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header1.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FE0F513" w14:textId="77777777" w:rsidR="008F6174" w:rsidRPr="000E769D" w:rsidRDefault="008F6174" w:rsidP="008F6174">
      <w:pPr>
        <w:pStyle w:val="Heading1"/>
        <w:spacing w:line="360" w:lineRule="auto"/>
        <w:jc w:val="left"/>
        <w:rPr>
          <w:rFonts w:ascii="Times New Roman" w:hAnsi="Times New Roman" w:cs="Times New Roman"/>
          <w:sz w:val="24"/>
          <w:szCs w:val="24"/>
        </w:rPr>
      </w:pPr>
      <w:r w:rsidRPr="000E769D">
        <w:rPr>
          <w:rFonts w:ascii="Times New Roman" w:hAnsi="Times New Roman" w:cs="Times New Roman"/>
          <w:sz w:val="24"/>
          <w:szCs w:val="24"/>
        </w:rPr>
        <w:t>SUPPLEMENTAL FIGURE LEGENDS</w:t>
      </w:r>
    </w:p>
    <w:p w14:paraId="1426AF19" w14:textId="77777777" w:rsidR="008F6174" w:rsidRPr="000E769D" w:rsidRDefault="008F6174" w:rsidP="008F6174">
      <w:pPr>
        <w:spacing w:line="360" w:lineRule="auto"/>
        <w:jc w:val="left"/>
        <w:rPr>
          <w:rFonts w:ascii="Times New Roman" w:hAnsi="Times New Roman" w:cs="Times New Roman"/>
        </w:rPr>
      </w:pPr>
      <w:r w:rsidRPr="000E769D">
        <w:rPr>
          <w:rFonts w:ascii="Times New Roman" w:hAnsi="Times New Roman" w:cs="Times New Roman"/>
          <w:b/>
          <w:bCs/>
        </w:rPr>
        <w:t>Fig. S1. Ordination of multi-omics</w:t>
      </w:r>
      <w:r w:rsidRPr="000E769D">
        <w:rPr>
          <w:rFonts w:ascii="Times New Roman" w:hAnsi="Times New Roman" w:cs="Times New Roman"/>
          <w:b/>
        </w:rPr>
        <w:t xml:space="preserve"> </w:t>
      </w:r>
      <w:r w:rsidRPr="000E769D">
        <w:rPr>
          <w:rFonts w:ascii="Times New Roman" w:hAnsi="Times New Roman" w:cs="Times New Roman"/>
          <w:b/>
          <w:bCs/>
        </w:rPr>
        <w:t xml:space="preserve">data based on Ct natural clearance status. </w:t>
      </w:r>
      <w:r w:rsidRPr="000E769D">
        <w:rPr>
          <w:rFonts w:ascii="Times New Roman" w:hAnsi="Times New Roman" w:cs="Times New Roman"/>
        </w:rPr>
        <w:t>PCoA</w:t>
      </w:r>
      <w:r w:rsidRPr="000E769D" w:rsidDel="00475939">
        <w:rPr>
          <w:rFonts w:ascii="Times New Roman" w:hAnsi="Times New Roman" w:cs="Times New Roman"/>
        </w:rPr>
        <w:t xml:space="preserve"> </w:t>
      </w:r>
      <w:r w:rsidRPr="000E769D">
        <w:rPr>
          <w:rFonts w:ascii="Times New Roman" w:hAnsi="Times New Roman" w:cs="Times New Roman"/>
        </w:rPr>
        <w:t>was</w:t>
      </w:r>
      <w:r w:rsidRPr="000E769D" w:rsidDel="00475939">
        <w:rPr>
          <w:rFonts w:ascii="Times New Roman" w:hAnsi="Times New Roman" w:cs="Times New Roman"/>
        </w:rPr>
        <w:t xml:space="preserve"> </w:t>
      </w:r>
      <w:r w:rsidRPr="000E769D">
        <w:rPr>
          <w:rFonts w:ascii="Times New Roman" w:hAnsi="Times New Roman" w:cs="Times New Roman"/>
        </w:rPr>
        <w:t>used to evaluate if multi-omics data separated based on whether a participant cleared Ct infection between V1 and V2 as determined by NAAT conversion. (</w:t>
      </w:r>
      <w:r w:rsidRPr="000E769D">
        <w:rPr>
          <w:rFonts w:ascii="Times New Roman" w:hAnsi="Times New Roman" w:cs="Times New Roman"/>
          <w:b/>
        </w:rPr>
        <w:t>A</w:t>
      </w:r>
      <w:r w:rsidRPr="000E769D">
        <w:rPr>
          <w:rFonts w:ascii="Times New Roman" w:hAnsi="Times New Roman" w:cs="Times New Roman"/>
        </w:rPr>
        <w:t>) PCoA of ASV relative abundances. (</w:t>
      </w:r>
      <w:r w:rsidRPr="000E769D">
        <w:rPr>
          <w:rFonts w:ascii="Times New Roman" w:hAnsi="Times New Roman" w:cs="Times New Roman"/>
          <w:b/>
        </w:rPr>
        <w:t>B</w:t>
      </w:r>
      <w:r w:rsidRPr="000E769D">
        <w:rPr>
          <w:rFonts w:ascii="Times New Roman" w:hAnsi="Times New Roman" w:cs="Times New Roman"/>
        </w:rPr>
        <w:t>) PCA of ASV IAA. (</w:t>
      </w:r>
      <w:r w:rsidRPr="000E769D">
        <w:rPr>
          <w:rFonts w:ascii="Times New Roman" w:hAnsi="Times New Roman" w:cs="Times New Roman"/>
          <w:b/>
        </w:rPr>
        <w:t>C</w:t>
      </w:r>
      <w:r w:rsidRPr="000E769D">
        <w:rPr>
          <w:rFonts w:ascii="Times New Roman" w:hAnsi="Times New Roman" w:cs="Times New Roman"/>
        </w:rPr>
        <w:t>) PCA of vaginal metabolites. (</w:t>
      </w:r>
      <w:r w:rsidRPr="000E769D">
        <w:rPr>
          <w:rFonts w:ascii="Times New Roman" w:hAnsi="Times New Roman" w:cs="Times New Roman"/>
          <w:b/>
        </w:rPr>
        <w:t>D</w:t>
      </w:r>
      <w:r w:rsidRPr="000E769D">
        <w:rPr>
          <w:rFonts w:ascii="Times New Roman" w:hAnsi="Times New Roman" w:cs="Times New Roman"/>
        </w:rPr>
        <w:t>) PCA of endocervical cytokines. PERMANOVA and MANOVA were used to test for significant separation between groups after PCoA and PCA, respectively.</w:t>
      </w:r>
    </w:p>
    <w:p w14:paraId="2B1819B7" w14:textId="77777777" w:rsidR="008F6174" w:rsidRPr="000E769D" w:rsidRDefault="008F6174" w:rsidP="008F6174">
      <w:pPr>
        <w:spacing w:line="360" w:lineRule="auto"/>
        <w:jc w:val="left"/>
        <w:rPr>
          <w:rFonts w:ascii="Times New Roman" w:hAnsi="Times New Roman" w:cs="Times New Roman"/>
        </w:rPr>
      </w:pPr>
      <w:r w:rsidRPr="000E769D">
        <w:rPr>
          <w:rFonts w:ascii="Times New Roman" w:hAnsi="Times New Roman" w:cs="Times New Roman"/>
          <w:b/>
          <w:bCs/>
        </w:rPr>
        <w:t>Fig. S2.</w:t>
      </w:r>
      <w:r w:rsidRPr="000E769D">
        <w:rPr>
          <w:rFonts w:ascii="Times New Roman" w:hAnsi="Times New Roman" w:cs="Times New Roman"/>
        </w:rPr>
        <w:t xml:space="preserve"> </w:t>
      </w:r>
      <w:r w:rsidRPr="000E769D">
        <w:rPr>
          <w:rFonts w:ascii="Times New Roman" w:hAnsi="Times New Roman" w:cs="Times New Roman"/>
          <w:b/>
        </w:rPr>
        <w:t>Metabolite abundance differs based on MST</w:t>
      </w:r>
      <w:r w:rsidRPr="000E769D">
        <w:rPr>
          <w:rFonts w:ascii="Times New Roman" w:hAnsi="Times New Roman" w:cs="Times New Roman"/>
          <w:b/>
          <w:bCs/>
        </w:rPr>
        <w:t xml:space="preserve">. </w:t>
      </w:r>
      <w:r w:rsidRPr="000E769D">
        <w:rPr>
          <w:rFonts w:ascii="Times New Roman" w:hAnsi="Times New Roman" w:cs="Times New Roman"/>
        </w:rPr>
        <w:t>Metabolite abundance measured as log</w:t>
      </w:r>
      <w:r w:rsidRPr="000E769D">
        <w:rPr>
          <w:rFonts w:ascii="Times New Roman" w:hAnsi="Times New Roman" w:cs="Times New Roman"/>
          <w:vertAlign w:val="subscript"/>
        </w:rPr>
        <w:t>2</w:t>
      </w:r>
      <w:r w:rsidRPr="000E769D">
        <w:rPr>
          <w:rFonts w:ascii="Times New Roman" w:hAnsi="Times New Roman" w:cs="Times New Roman"/>
        </w:rPr>
        <w:t>(ng/swab) was compared between MST using Maaslin2. Metabolites that differed significantly between MSTs were plotted in the above figure. Samples grouped in MST I, MST II, and MST III were shown in green, purple and pink respectively. “ns” indicates non-significant difference in abundance (FDR &gt; 0.05), * = (FDR &lt; 0.05), ** = (FDR &lt; 0.01), *** = (FDR &lt; 0.001)</w:t>
      </w:r>
    </w:p>
    <w:p w14:paraId="569F4DD5" w14:textId="77777777" w:rsidR="008F6174" w:rsidRPr="000E769D" w:rsidRDefault="008F6174" w:rsidP="008F6174">
      <w:pPr>
        <w:spacing w:line="360" w:lineRule="auto"/>
        <w:jc w:val="left"/>
        <w:rPr>
          <w:rFonts w:ascii="Times New Roman" w:hAnsi="Times New Roman" w:cs="Times New Roman"/>
        </w:rPr>
      </w:pPr>
      <w:r w:rsidRPr="000E769D">
        <w:rPr>
          <w:rFonts w:ascii="Times New Roman" w:hAnsi="Times New Roman" w:cs="Times New Roman"/>
          <w:b/>
          <w:bCs/>
        </w:rPr>
        <w:t>Fig. S3.</w:t>
      </w:r>
      <w:r w:rsidRPr="000E769D">
        <w:rPr>
          <w:rStyle w:val="Heading3Char"/>
          <w:rFonts w:ascii="Times New Roman" w:hAnsi="Times New Roman" w:cs="Times New Roman"/>
        </w:rPr>
        <w:t xml:space="preserve"> Inter-omics correlations between taxonomic data measured using IAA, metabolomics, and cytokine profiles. </w:t>
      </w:r>
      <w:r w:rsidRPr="000E769D">
        <w:rPr>
          <w:rStyle w:val="Heading3Char"/>
          <w:rFonts w:ascii="Times New Roman" w:hAnsi="Times New Roman" w:cs="Times New Roman"/>
          <w:b w:val="0"/>
          <w:bCs w:val="0"/>
        </w:rPr>
        <w:t>(</w:t>
      </w:r>
      <w:r w:rsidRPr="000E769D">
        <w:rPr>
          <w:rStyle w:val="Heading3Char"/>
          <w:rFonts w:ascii="Times New Roman" w:hAnsi="Times New Roman" w:cs="Times New Roman"/>
        </w:rPr>
        <w:t>A</w:t>
      </w:r>
      <w:r w:rsidRPr="000E769D">
        <w:rPr>
          <w:rStyle w:val="Heading3Char"/>
          <w:rFonts w:ascii="Times New Roman" w:hAnsi="Times New Roman" w:cs="Times New Roman"/>
          <w:b w:val="0"/>
          <w:bCs w:val="0"/>
        </w:rPr>
        <w:t>) HAllA was used to generate inter-omic correlations between bacterial IAA and abundance tryptophan catabolome targets. (</w:t>
      </w:r>
      <w:r w:rsidRPr="000E769D">
        <w:rPr>
          <w:rStyle w:val="Heading3Char"/>
          <w:rFonts w:ascii="Times New Roman" w:hAnsi="Times New Roman" w:cs="Times New Roman"/>
        </w:rPr>
        <w:t>B</w:t>
      </w:r>
      <w:r w:rsidRPr="000E769D">
        <w:rPr>
          <w:rStyle w:val="Heading3Char"/>
          <w:rFonts w:ascii="Times New Roman" w:hAnsi="Times New Roman" w:cs="Times New Roman"/>
          <w:b w:val="0"/>
          <w:bCs w:val="0"/>
        </w:rPr>
        <w:t>) Similarly, correlations between IAA and cytokines were evaluated.</w:t>
      </w:r>
      <w:r w:rsidRPr="000E769D">
        <w:rPr>
          <w:rStyle w:val="Heading3Char"/>
          <w:rFonts w:ascii="Times New Roman" w:hAnsi="Times New Roman" w:cs="Times New Roman"/>
        </w:rPr>
        <w:t xml:space="preserve"> </w:t>
      </w:r>
      <w:r w:rsidRPr="000E769D">
        <w:rPr>
          <w:rFonts w:ascii="Times New Roman" w:hAnsi="Times New Roman" w:cs="Times New Roman"/>
        </w:rPr>
        <w:t>Significant individual correlations are marked by a dot, and significant clusters of correlations are numbered. Colors indicate the strength of the correlation between microbial taxa and metabolites. The color scale ranges from pink (negative association) to green (positive association). Hierarchical clustering reveals groups of microbes, cytokines, and metabolites with similar association patterns, highlighting both strong positive and negative associations.</w:t>
      </w:r>
    </w:p>
    <w:p w14:paraId="79465CE1" w14:textId="4E25FDB8" w:rsidR="008F6174" w:rsidRPr="008F6174" w:rsidRDefault="008F6174" w:rsidP="008F6174">
      <w:pPr>
        <w:spacing w:line="360" w:lineRule="auto"/>
        <w:jc w:val="left"/>
        <w:rPr>
          <w:rFonts w:ascii="Times New Roman" w:hAnsi="Times New Roman" w:cs="Times New Roman"/>
        </w:rPr>
      </w:pPr>
      <w:r w:rsidRPr="6C1B6E70">
        <w:rPr>
          <w:rFonts w:ascii="Times New Roman" w:hAnsi="Times New Roman" w:cs="Times New Roman"/>
          <w:b/>
          <w:bCs/>
        </w:rPr>
        <w:t>Fig. S4.</w:t>
      </w:r>
      <w:r w:rsidRPr="6C1B6E70">
        <w:rPr>
          <w:rFonts w:ascii="Times New Roman" w:hAnsi="Times New Roman" w:cs="Times New Roman"/>
        </w:rPr>
        <w:t xml:space="preserve"> </w:t>
      </w:r>
      <w:r w:rsidRPr="6C1B6E70">
        <w:rPr>
          <w:rStyle w:val="Heading3Char"/>
          <w:rFonts w:ascii="Times New Roman" w:hAnsi="Times New Roman" w:cs="Times New Roman"/>
        </w:rPr>
        <w:t xml:space="preserve">Multi-omics networks differentiate samples based on Ct load category. </w:t>
      </w:r>
      <w:r w:rsidRPr="6C1B6E70">
        <w:rPr>
          <w:rStyle w:val="Heading3Char"/>
          <w:rFonts w:ascii="Times New Roman" w:hAnsi="Times New Roman" w:cs="Times New Roman"/>
          <w:b w:val="0"/>
          <w:bCs w:val="0"/>
        </w:rPr>
        <w:t>Co-abundance networks were generated using bacterial IAA, metabolomics data, and cytokine data to separate samples in the high and low Ct load group based (</w:t>
      </w:r>
      <w:r w:rsidRPr="6C1B6E70">
        <w:rPr>
          <w:rStyle w:val="Heading3Char"/>
          <w:rFonts w:ascii="Times New Roman" w:hAnsi="Times New Roman" w:cs="Times New Roman"/>
        </w:rPr>
        <w:t>A</w:t>
      </w:r>
      <w:r w:rsidRPr="6C1B6E70">
        <w:rPr>
          <w:rStyle w:val="Heading3Char"/>
          <w:rFonts w:ascii="Times New Roman" w:hAnsi="Times New Roman" w:cs="Times New Roman"/>
          <w:b w:val="0"/>
          <w:bCs w:val="0"/>
        </w:rPr>
        <w:t>) IFU</w:t>
      </w:r>
      <w:r>
        <w:rPr>
          <w:rStyle w:val="Heading3Char"/>
          <w:rFonts w:ascii="Times New Roman" w:hAnsi="Times New Roman" w:cs="Times New Roman"/>
          <w:b w:val="0"/>
          <w:bCs w:val="0"/>
        </w:rPr>
        <w:t xml:space="preserve"> </w:t>
      </w:r>
      <w:r w:rsidRPr="6C1B6E70">
        <w:rPr>
          <w:rStyle w:val="Heading3Char"/>
          <w:rFonts w:ascii="Times New Roman" w:hAnsi="Times New Roman" w:cs="Times New Roman"/>
          <w:b w:val="0"/>
          <w:bCs w:val="0"/>
        </w:rPr>
        <w:t>and (</w:t>
      </w:r>
      <w:r w:rsidRPr="6C1B6E70">
        <w:rPr>
          <w:rStyle w:val="Heading3Char"/>
          <w:rFonts w:ascii="Times New Roman" w:hAnsi="Times New Roman" w:cs="Times New Roman"/>
        </w:rPr>
        <w:t>B</w:t>
      </w:r>
      <w:r w:rsidRPr="6C1B6E70">
        <w:rPr>
          <w:rStyle w:val="Heading3Char"/>
          <w:rFonts w:ascii="Times New Roman" w:hAnsi="Times New Roman" w:cs="Times New Roman"/>
          <w:b w:val="0"/>
          <w:bCs w:val="0"/>
        </w:rPr>
        <w:t xml:space="preserve">) GCN. Node color indicates the strength of the correlation between the feature and Ct load. Edge color reflects the correlation between the two features. Grey edges indicate a correlation coefficient (-0.2, 0.2), green edges indicate a positive correlation with a coefficient </w:t>
      </w:r>
      <w:r>
        <w:rPr>
          <w:rStyle w:val="Heading3Char"/>
          <w:rFonts w:ascii="Times New Roman" w:hAnsi="Times New Roman" w:cs="Times New Roman"/>
          <w:b w:val="0"/>
          <w:bCs w:val="0"/>
        </w:rPr>
        <w:t>≥</w:t>
      </w:r>
      <w:r w:rsidRPr="6C1B6E70">
        <w:rPr>
          <w:rStyle w:val="Heading3Char"/>
          <w:rFonts w:ascii="Times New Roman" w:hAnsi="Times New Roman" w:cs="Times New Roman"/>
          <w:b w:val="0"/>
          <w:bCs w:val="0"/>
        </w:rPr>
        <w:t xml:space="preserve"> 0.2, and pink edges indicates a negative with a correlation coefficient </w:t>
      </w:r>
      <w:r>
        <w:rPr>
          <w:rStyle w:val="Heading3Char"/>
          <w:rFonts w:ascii="Times New Roman" w:hAnsi="Times New Roman" w:cs="Times New Roman"/>
          <w:b w:val="0"/>
          <w:bCs w:val="0"/>
        </w:rPr>
        <w:t>≤</w:t>
      </w:r>
      <w:r w:rsidRPr="6C1B6E70">
        <w:rPr>
          <w:rStyle w:val="Heading3Char"/>
          <w:rFonts w:ascii="Times New Roman" w:hAnsi="Times New Roman" w:cs="Times New Roman"/>
          <w:b w:val="0"/>
          <w:bCs w:val="0"/>
        </w:rPr>
        <w:t xml:space="preserve"> -0.2. (</w:t>
      </w:r>
      <w:r w:rsidRPr="6C1B6E70">
        <w:rPr>
          <w:rStyle w:val="Heading3Char"/>
          <w:rFonts w:ascii="Times New Roman" w:hAnsi="Times New Roman" w:cs="Times New Roman"/>
        </w:rPr>
        <w:t>C</w:t>
      </w:r>
      <w:r>
        <w:rPr>
          <w:rStyle w:val="Heading3Char"/>
          <w:rFonts w:ascii="Times New Roman" w:hAnsi="Times New Roman" w:cs="Times New Roman"/>
        </w:rPr>
        <w:t>-</w:t>
      </w:r>
      <w:r w:rsidRPr="6C1B6E70">
        <w:rPr>
          <w:rStyle w:val="Heading3Char"/>
          <w:rFonts w:ascii="Times New Roman" w:hAnsi="Times New Roman" w:cs="Times New Roman"/>
        </w:rPr>
        <w:t>D</w:t>
      </w:r>
      <w:r w:rsidRPr="6C1B6E70">
        <w:rPr>
          <w:rStyle w:val="Heading3Char"/>
          <w:rFonts w:ascii="Times New Roman" w:hAnsi="Times New Roman" w:cs="Times New Roman"/>
          <w:b w:val="0"/>
          <w:bCs w:val="0"/>
        </w:rPr>
        <w:t xml:space="preserve">) Network AUCs were evaluated in comparison to repeated sets of randomly selected (shuffled) features for all co-abundance networks that were generated. AUCs of shuffled feature sets are shown in grey, and AUCs from networks are shown in purple. Mean AUCs from co-abundant networks that exceed the standard deviation of AUC generated from shuffled data are shown in dark purple. </w:t>
      </w:r>
    </w:p>
    <w:sectPr w:rsidR="008F6174" w:rsidRPr="008F6174" w:rsidSect="00FE7004">
      <w:footerReference w:type="even" r:id="rId8"/>
      <w:footerReference w:type="default" r:id="rId9"/>
      <w:headerReference w:type="first" r:id="rId10"/>
      <w:footerReference w:type="first" r:id="rId11"/>
      <w:pgSz w:w="12240" w:h="15840"/>
      <w:pgMar w:top="720" w:right="720" w:bottom="720" w:left="108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EBCB420" w14:textId="77777777" w:rsidR="007D68E3" w:rsidRDefault="007D68E3" w:rsidP="00432F62">
      <w:r>
        <w:separator/>
      </w:r>
    </w:p>
  </w:endnote>
  <w:endnote w:type="continuationSeparator" w:id="0">
    <w:p w14:paraId="239C0C26" w14:textId="77777777" w:rsidR="007D68E3" w:rsidRDefault="007D68E3" w:rsidP="00432F62">
      <w:r>
        <w:continuationSeparator/>
      </w:r>
    </w:p>
  </w:endnote>
  <w:endnote w:type="continuationNotice" w:id="1">
    <w:p w14:paraId="4A50D6E3" w14:textId="77777777" w:rsidR="007D68E3" w:rsidRDefault="007D68E3">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Wingdings">
    <w:panose1 w:val="05000000000000000000"/>
    <w:charset w:val="4D"/>
    <w:family w:val="decorative"/>
    <w:pitch w:val="variable"/>
    <w:sig w:usb0="00000003" w:usb1="0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rial Black">
    <w:panose1 w:val="020B0A04020102020204"/>
    <w:charset w:val="00"/>
    <w:family w:val="swiss"/>
    <w:pitch w:val="variable"/>
    <w:sig w:usb0="A00002AF" w:usb1="400078FB" w:usb2="00000000" w:usb3="00000000" w:csb0="0000009F" w:csb1="00000000"/>
  </w:font>
  <w:font w:name="Yu Mincho">
    <w:panose1 w:val="02020400000000000000"/>
    <w:charset w:val="80"/>
    <w:family w:val="roman"/>
    <w:notTrueType/>
    <w:pitch w:val="variable"/>
    <w:sig w:usb0="800002E7" w:usb1="2AC7FCFF" w:usb2="00000012" w:usb3="00000000" w:csb0="0002009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270149487"/>
      <w:docPartObj>
        <w:docPartGallery w:val="Page Numbers (Bottom of Page)"/>
        <w:docPartUnique/>
      </w:docPartObj>
    </w:sdtPr>
    <w:sdtEndPr>
      <w:rPr>
        <w:rStyle w:val="PageNumber"/>
      </w:rPr>
    </w:sdtEndPr>
    <w:sdtContent>
      <w:p w14:paraId="42C456E1" w14:textId="0B3FE117" w:rsidR="005A51C3" w:rsidRDefault="005A51C3" w:rsidP="00276115">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384899">
          <w:rPr>
            <w:rStyle w:val="PageNumber"/>
            <w:noProof/>
          </w:rPr>
          <w:t>13</w:t>
        </w:r>
        <w:r>
          <w:rPr>
            <w:rStyle w:val="PageNumber"/>
          </w:rPr>
          <w:fldChar w:fldCharType="end"/>
        </w:r>
      </w:p>
    </w:sdtContent>
  </w:sdt>
  <w:p w14:paraId="7EBCD9A1" w14:textId="77777777" w:rsidR="005A51C3" w:rsidRDefault="005A51C3" w:rsidP="007F5BCD">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Fonts w:ascii="Times New Roman" w:hAnsi="Times New Roman" w:cs="Times New Roman"/>
        <w:sz w:val="20"/>
        <w:szCs w:val="20"/>
      </w:rPr>
      <w:id w:val="-1964338582"/>
      <w:docPartObj>
        <w:docPartGallery w:val="Page Numbers (Bottom of Page)"/>
        <w:docPartUnique/>
      </w:docPartObj>
    </w:sdtPr>
    <w:sdtEndPr>
      <w:rPr>
        <w:rStyle w:val="PageNumber"/>
      </w:rPr>
    </w:sdtEndPr>
    <w:sdtContent>
      <w:p w14:paraId="0BEF677D" w14:textId="77777777" w:rsidR="005A51C3" w:rsidRPr="00C455FB" w:rsidRDefault="005A51C3" w:rsidP="006776EE">
        <w:pPr>
          <w:pStyle w:val="Footer"/>
          <w:framePr w:wrap="none" w:vAnchor="text" w:hAnchor="page" w:x="11421" w:y="1"/>
          <w:rPr>
            <w:rStyle w:val="PageNumber"/>
            <w:rFonts w:ascii="Times New Roman" w:hAnsi="Times New Roman" w:cs="Times New Roman"/>
            <w:sz w:val="20"/>
            <w:szCs w:val="20"/>
          </w:rPr>
        </w:pPr>
        <w:r w:rsidRPr="00C455FB">
          <w:rPr>
            <w:rStyle w:val="PageNumber"/>
            <w:rFonts w:ascii="Times New Roman" w:hAnsi="Times New Roman" w:cs="Times New Roman"/>
            <w:sz w:val="20"/>
            <w:szCs w:val="20"/>
          </w:rPr>
          <w:fldChar w:fldCharType="begin"/>
        </w:r>
        <w:r w:rsidRPr="00C455FB">
          <w:rPr>
            <w:rStyle w:val="PageNumber"/>
            <w:rFonts w:ascii="Times New Roman" w:hAnsi="Times New Roman" w:cs="Times New Roman"/>
            <w:sz w:val="20"/>
            <w:szCs w:val="20"/>
          </w:rPr>
          <w:instrText xml:space="preserve"> PAGE </w:instrText>
        </w:r>
        <w:r w:rsidRPr="00C455FB">
          <w:rPr>
            <w:rStyle w:val="PageNumber"/>
            <w:rFonts w:ascii="Times New Roman" w:hAnsi="Times New Roman" w:cs="Times New Roman"/>
            <w:sz w:val="20"/>
            <w:szCs w:val="20"/>
          </w:rPr>
          <w:fldChar w:fldCharType="separate"/>
        </w:r>
        <w:r w:rsidRPr="00C455FB">
          <w:rPr>
            <w:rStyle w:val="PageNumber"/>
            <w:rFonts w:ascii="Times New Roman" w:hAnsi="Times New Roman" w:cs="Times New Roman"/>
            <w:noProof/>
            <w:sz w:val="20"/>
            <w:szCs w:val="20"/>
          </w:rPr>
          <w:t>2</w:t>
        </w:r>
        <w:r w:rsidRPr="00C455FB">
          <w:rPr>
            <w:rStyle w:val="PageNumber"/>
            <w:rFonts w:ascii="Times New Roman" w:hAnsi="Times New Roman" w:cs="Times New Roman"/>
            <w:sz w:val="20"/>
            <w:szCs w:val="20"/>
          </w:rPr>
          <w:fldChar w:fldCharType="end"/>
        </w:r>
      </w:p>
    </w:sdtContent>
  </w:sdt>
  <w:p w14:paraId="5E92719C" w14:textId="2A7051FF" w:rsidR="005A51C3" w:rsidRPr="00C455FB" w:rsidRDefault="005A51C3" w:rsidP="007F5BCD">
    <w:pPr>
      <w:pStyle w:val="Footer"/>
      <w:ind w:right="360"/>
      <w:rPr>
        <w:rFonts w:ascii="Times New Roman" w:hAnsi="Times New Roman" w:cs="Times New Roman"/>
        <w:sz w:val="20"/>
        <w:szCs w:val="20"/>
      </w:rP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FEB33C8" w14:textId="6467C140" w:rsidR="005A51C3" w:rsidRPr="00B72CCE" w:rsidRDefault="005A51C3" w:rsidP="00432F62">
    <w:pPr>
      <w:pStyle w:val="Footer"/>
      <w:rPr>
        <w:sz w:val="20"/>
        <w:szCs w:val="20"/>
      </w:rPr>
    </w:pPr>
    <w:r w:rsidRPr="00B72CCE">
      <w:rPr>
        <w:sz w:val="20"/>
        <w:szCs w:val="20"/>
      </w:rPr>
      <w:t xml:space="preserve">Last updated </w:t>
    </w:r>
    <w:r>
      <w:rPr>
        <w:sz w:val="20"/>
        <w:szCs w:val="20"/>
      </w:rPr>
      <w:t>25</w:t>
    </w:r>
    <w:r w:rsidRPr="00B72CCE">
      <w:rPr>
        <w:sz w:val="20"/>
        <w:szCs w:val="20"/>
      </w:rPr>
      <w:t xml:space="preserve"> October 2024 (v2</w:t>
    </w:r>
    <w:r>
      <w:rPr>
        <w:sz w:val="20"/>
        <w:szCs w:val="20"/>
      </w:rPr>
      <w:t>8</w:t>
    </w:r>
    <w:r w:rsidRPr="00B72CCE">
      <w:rPr>
        <w:sz w:val="20"/>
        <w:szCs w:val="20"/>
      </w:rPr>
      <w:t>)</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864556E" w14:textId="77777777" w:rsidR="007D68E3" w:rsidRDefault="007D68E3" w:rsidP="00432F62">
      <w:r>
        <w:separator/>
      </w:r>
    </w:p>
  </w:footnote>
  <w:footnote w:type="continuationSeparator" w:id="0">
    <w:p w14:paraId="03B14B62" w14:textId="77777777" w:rsidR="007D68E3" w:rsidRDefault="007D68E3" w:rsidP="00432F62">
      <w:r>
        <w:continuationSeparator/>
      </w:r>
    </w:p>
  </w:footnote>
  <w:footnote w:type="continuationNotice" w:id="1">
    <w:p w14:paraId="4267A089" w14:textId="77777777" w:rsidR="007D68E3" w:rsidRDefault="007D68E3">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C432C4C" w14:textId="1D5EB83F" w:rsidR="005A51C3" w:rsidRDefault="005A51C3" w:rsidP="00432F62">
    <w:pPr>
      <w:pStyle w:val="Header"/>
    </w:pPr>
    <w:r>
      <w:rPr>
        <w:noProof/>
      </w:rPr>
      <w:drawing>
        <wp:inline distT="0" distB="0" distL="0" distR="0" wp14:anchorId="55CF0E45" wp14:editId="7A911C22">
          <wp:extent cx="1739900" cy="457200"/>
          <wp:effectExtent l="0" t="0" r="0" b="0"/>
          <wp:docPr id="541807795" name="Picture 1" descr="A yellow and purple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82555002" name="Picture 1" descr="A yellow and purple text&#10;&#10;Description automatically generated"/>
                  <pic:cNvPicPr/>
                </pic:nvPicPr>
                <pic:blipFill rotWithShape="1">
                  <a:blip r:embed="rId1">
                    <a:extLst>
                      <a:ext uri="{28A0092B-C50C-407E-A947-70E740481C1C}">
                        <a14:useLocalDpi xmlns:a14="http://schemas.microsoft.com/office/drawing/2010/main" val="0"/>
                      </a:ext>
                    </a:extLst>
                  </a:blip>
                  <a:srcRect l="1012"/>
                  <a:stretch/>
                </pic:blipFill>
                <pic:spPr bwMode="auto">
                  <a:xfrm>
                    <a:off x="0" y="0"/>
                    <a:ext cx="1739900" cy="457200"/>
                  </a:xfrm>
                  <a:prstGeom prst="rect">
                    <a:avLst/>
                  </a:prstGeom>
                  <a:ln>
                    <a:noFill/>
                  </a:ln>
                  <a:extLst>
                    <a:ext uri="{53640926-AAD7-44D8-BBD7-CCE9431645EC}">
                      <a14:shadowObscured xmlns:a14="http://schemas.microsoft.com/office/drawing/2010/main"/>
                    </a:ext>
                  </a:extLst>
                </pic:spPr>
              </pic:pic>
            </a:graphicData>
          </a:graphic>
        </wp:inline>
      </w:drawing>
    </w:r>
  </w:p>
  <w:p w14:paraId="4448B8A3" w14:textId="77777777" w:rsidR="005A51C3" w:rsidRPr="009C26B8" w:rsidRDefault="005A51C3" w:rsidP="00432F62">
    <w:pPr>
      <w:pStyle w:val="Header"/>
      <w:rPr>
        <w:sz w:val="13"/>
        <w:szCs w:val="13"/>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303CABB"/>
    <w:multiLevelType w:val="hybridMultilevel"/>
    <w:tmpl w:val="DCA069FC"/>
    <w:lvl w:ilvl="0" w:tplc="4E14DEF0">
      <w:start w:val="1"/>
      <w:numFmt w:val="bullet"/>
      <w:lvlText w:val=""/>
      <w:lvlJc w:val="left"/>
      <w:pPr>
        <w:ind w:left="720" w:hanging="360"/>
      </w:pPr>
      <w:rPr>
        <w:rFonts w:ascii="Wingdings" w:hAnsi="Wingdings" w:hint="default"/>
      </w:rPr>
    </w:lvl>
    <w:lvl w:ilvl="1" w:tplc="56E0434C">
      <w:start w:val="1"/>
      <w:numFmt w:val="bullet"/>
      <w:lvlText w:val=""/>
      <w:lvlJc w:val="left"/>
      <w:pPr>
        <w:ind w:left="1440" w:hanging="360"/>
      </w:pPr>
      <w:rPr>
        <w:rFonts w:ascii="Wingdings" w:hAnsi="Wingdings" w:hint="default"/>
      </w:rPr>
    </w:lvl>
    <w:lvl w:ilvl="2" w:tplc="19A07670">
      <w:start w:val="1"/>
      <w:numFmt w:val="bullet"/>
      <w:lvlText w:val=""/>
      <w:lvlJc w:val="left"/>
      <w:pPr>
        <w:ind w:left="2160" w:hanging="360"/>
      </w:pPr>
      <w:rPr>
        <w:rFonts w:ascii="Wingdings" w:hAnsi="Wingdings" w:hint="default"/>
      </w:rPr>
    </w:lvl>
    <w:lvl w:ilvl="3" w:tplc="1D7C832C">
      <w:start w:val="1"/>
      <w:numFmt w:val="bullet"/>
      <w:lvlText w:val=""/>
      <w:lvlJc w:val="left"/>
      <w:pPr>
        <w:ind w:left="2880" w:hanging="360"/>
      </w:pPr>
      <w:rPr>
        <w:rFonts w:ascii="Wingdings" w:hAnsi="Wingdings" w:hint="default"/>
      </w:rPr>
    </w:lvl>
    <w:lvl w:ilvl="4" w:tplc="9BC426D0">
      <w:start w:val="1"/>
      <w:numFmt w:val="bullet"/>
      <w:lvlText w:val=""/>
      <w:lvlJc w:val="left"/>
      <w:pPr>
        <w:ind w:left="3600" w:hanging="360"/>
      </w:pPr>
      <w:rPr>
        <w:rFonts w:ascii="Wingdings" w:hAnsi="Wingdings" w:hint="default"/>
      </w:rPr>
    </w:lvl>
    <w:lvl w:ilvl="5" w:tplc="693C9F72">
      <w:start w:val="1"/>
      <w:numFmt w:val="bullet"/>
      <w:lvlText w:val=""/>
      <w:lvlJc w:val="left"/>
      <w:pPr>
        <w:ind w:left="4320" w:hanging="360"/>
      </w:pPr>
      <w:rPr>
        <w:rFonts w:ascii="Wingdings" w:hAnsi="Wingdings" w:hint="default"/>
      </w:rPr>
    </w:lvl>
    <w:lvl w:ilvl="6" w:tplc="4B383A12">
      <w:start w:val="1"/>
      <w:numFmt w:val="bullet"/>
      <w:lvlText w:val=""/>
      <w:lvlJc w:val="left"/>
      <w:pPr>
        <w:ind w:left="5040" w:hanging="360"/>
      </w:pPr>
      <w:rPr>
        <w:rFonts w:ascii="Wingdings" w:hAnsi="Wingdings" w:hint="default"/>
      </w:rPr>
    </w:lvl>
    <w:lvl w:ilvl="7" w:tplc="3A5C3D34">
      <w:start w:val="1"/>
      <w:numFmt w:val="bullet"/>
      <w:lvlText w:val=""/>
      <w:lvlJc w:val="left"/>
      <w:pPr>
        <w:ind w:left="5760" w:hanging="360"/>
      </w:pPr>
      <w:rPr>
        <w:rFonts w:ascii="Wingdings" w:hAnsi="Wingdings" w:hint="default"/>
      </w:rPr>
    </w:lvl>
    <w:lvl w:ilvl="8" w:tplc="53380626">
      <w:start w:val="1"/>
      <w:numFmt w:val="bullet"/>
      <w:lvlText w:val=""/>
      <w:lvlJc w:val="left"/>
      <w:pPr>
        <w:ind w:left="6480" w:hanging="360"/>
      </w:pPr>
      <w:rPr>
        <w:rFonts w:ascii="Wingdings" w:hAnsi="Wingdings" w:hint="default"/>
      </w:rPr>
    </w:lvl>
  </w:abstractNum>
  <w:abstractNum w:abstractNumId="1" w15:restartNumberingAfterBreak="0">
    <w:nsid w:val="06A9BFFE"/>
    <w:multiLevelType w:val="hybridMultilevel"/>
    <w:tmpl w:val="3A7C09FE"/>
    <w:lvl w:ilvl="0" w:tplc="BE066632">
      <w:start w:val="1"/>
      <w:numFmt w:val="bullet"/>
      <w:lvlText w:val=""/>
      <w:lvlJc w:val="left"/>
      <w:pPr>
        <w:ind w:left="720" w:hanging="360"/>
      </w:pPr>
      <w:rPr>
        <w:rFonts w:ascii="Symbol" w:hAnsi="Symbol" w:hint="default"/>
      </w:rPr>
    </w:lvl>
    <w:lvl w:ilvl="1" w:tplc="1EE4865C">
      <w:start w:val="1"/>
      <w:numFmt w:val="bullet"/>
      <w:lvlText w:val="o"/>
      <w:lvlJc w:val="left"/>
      <w:pPr>
        <w:ind w:left="1440" w:hanging="360"/>
      </w:pPr>
      <w:rPr>
        <w:rFonts w:ascii="Courier New" w:hAnsi="Courier New" w:hint="default"/>
      </w:rPr>
    </w:lvl>
    <w:lvl w:ilvl="2" w:tplc="102477B6">
      <w:start w:val="1"/>
      <w:numFmt w:val="bullet"/>
      <w:lvlText w:val=""/>
      <w:lvlJc w:val="left"/>
      <w:pPr>
        <w:ind w:left="2160" w:hanging="360"/>
      </w:pPr>
      <w:rPr>
        <w:rFonts w:ascii="Wingdings" w:hAnsi="Wingdings" w:hint="default"/>
      </w:rPr>
    </w:lvl>
    <w:lvl w:ilvl="3" w:tplc="1E2CE7E4">
      <w:start w:val="1"/>
      <w:numFmt w:val="bullet"/>
      <w:lvlText w:val=""/>
      <w:lvlJc w:val="left"/>
      <w:pPr>
        <w:ind w:left="2880" w:hanging="360"/>
      </w:pPr>
      <w:rPr>
        <w:rFonts w:ascii="Symbol" w:hAnsi="Symbol" w:hint="default"/>
      </w:rPr>
    </w:lvl>
    <w:lvl w:ilvl="4" w:tplc="AE36CCBE">
      <w:start w:val="1"/>
      <w:numFmt w:val="bullet"/>
      <w:lvlText w:val="o"/>
      <w:lvlJc w:val="left"/>
      <w:pPr>
        <w:ind w:left="3600" w:hanging="360"/>
      </w:pPr>
      <w:rPr>
        <w:rFonts w:ascii="Courier New" w:hAnsi="Courier New" w:hint="default"/>
      </w:rPr>
    </w:lvl>
    <w:lvl w:ilvl="5" w:tplc="4D7C14DC">
      <w:start w:val="1"/>
      <w:numFmt w:val="bullet"/>
      <w:lvlText w:val=""/>
      <w:lvlJc w:val="left"/>
      <w:pPr>
        <w:ind w:left="4320" w:hanging="360"/>
      </w:pPr>
      <w:rPr>
        <w:rFonts w:ascii="Wingdings" w:hAnsi="Wingdings" w:hint="default"/>
      </w:rPr>
    </w:lvl>
    <w:lvl w:ilvl="6" w:tplc="A8D20C82">
      <w:start w:val="1"/>
      <w:numFmt w:val="bullet"/>
      <w:lvlText w:val=""/>
      <w:lvlJc w:val="left"/>
      <w:pPr>
        <w:ind w:left="5040" w:hanging="360"/>
      </w:pPr>
      <w:rPr>
        <w:rFonts w:ascii="Symbol" w:hAnsi="Symbol" w:hint="default"/>
      </w:rPr>
    </w:lvl>
    <w:lvl w:ilvl="7" w:tplc="1A545F24">
      <w:start w:val="1"/>
      <w:numFmt w:val="bullet"/>
      <w:lvlText w:val="o"/>
      <w:lvlJc w:val="left"/>
      <w:pPr>
        <w:ind w:left="5760" w:hanging="360"/>
      </w:pPr>
      <w:rPr>
        <w:rFonts w:ascii="Courier New" w:hAnsi="Courier New" w:hint="default"/>
      </w:rPr>
    </w:lvl>
    <w:lvl w:ilvl="8" w:tplc="7A3CBD66">
      <w:start w:val="1"/>
      <w:numFmt w:val="bullet"/>
      <w:lvlText w:val=""/>
      <w:lvlJc w:val="left"/>
      <w:pPr>
        <w:ind w:left="6480" w:hanging="360"/>
      </w:pPr>
      <w:rPr>
        <w:rFonts w:ascii="Wingdings" w:hAnsi="Wingdings" w:hint="default"/>
      </w:rPr>
    </w:lvl>
  </w:abstractNum>
  <w:abstractNum w:abstractNumId="2" w15:restartNumberingAfterBreak="0">
    <w:nsid w:val="120A3BB5"/>
    <w:multiLevelType w:val="hybridMultilevel"/>
    <w:tmpl w:val="7BA4DC64"/>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15:restartNumberingAfterBreak="0">
    <w:nsid w:val="17DA4D2D"/>
    <w:multiLevelType w:val="hybridMultilevel"/>
    <w:tmpl w:val="339EC01A"/>
    <w:lvl w:ilvl="0" w:tplc="DDA47056">
      <w:start w:val="1"/>
      <w:numFmt w:val="bullet"/>
      <w:lvlText w:val=""/>
      <w:lvlJc w:val="left"/>
      <w:pPr>
        <w:ind w:left="720" w:hanging="360"/>
      </w:pPr>
      <w:rPr>
        <w:rFonts w:ascii="Symbol" w:eastAsiaTheme="minorHAnsi" w:hAnsi="Symbol" w:cstheme="minorBidi"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A4E5362"/>
    <w:multiLevelType w:val="hybridMultilevel"/>
    <w:tmpl w:val="279E349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D8C0CE0"/>
    <w:multiLevelType w:val="hybridMultilevel"/>
    <w:tmpl w:val="DC8C63E4"/>
    <w:lvl w:ilvl="0" w:tplc="BC94EC46">
      <w:start w:val="1"/>
      <w:numFmt w:val="bullet"/>
      <w:lvlText w:val="-"/>
      <w:lvlJc w:val="left"/>
      <w:pPr>
        <w:ind w:left="720" w:hanging="360"/>
      </w:pPr>
      <w:rPr>
        <w:rFonts w:ascii="Aptos" w:hAnsi="Aptos" w:hint="default"/>
      </w:rPr>
    </w:lvl>
    <w:lvl w:ilvl="1" w:tplc="E3141EE2">
      <w:start w:val="1"/>
      <w:numFmt w:val="bullet"/>
      <w:lvlText w:val="o"/>
      <w:lvlJc w:val="left"/>
      <w:pPr>
        <w:ind w:left="1440" w:hanging="360"/>
      </w:pPr>
      <w:rPr>
        <w:rFonts w:ascii="Courier New" w:hAnsi="Courier New" w:hint="default"/>
      </w:rPr>
    </w:lvl>
    <w:lvl w:ilvl="2" w:tplc="25A6AD7C">
      <w:start w:val="1"/>
      <w:numFmt w:val="bullet"/>
      <w:lvlText w:val=""/>
      <w:lvlJc w:val="left"/>
      <w:pPr>
        <w:ind w:left="2160" w:hanging="360"/>
      </w:pPr>
      <w:rPr>
        <w:rFonts w:ascii="Wingdings" w:hAnsi="Wingdings" w:hint="default"/>
      </w:rPr>
    </w:lvl>
    <w:lvl w:ilvl="3" w:tplc="16F03722">
      <w:start w:val="1"/>
      <w:numFmt w:val="bullet"/>
      <w:lvlText w:val=""/>
      <w:lvlJc w:val="left"/>
      <w:pPr>
        <w:ind w:left="2880" w:hanging="360"/>
      </w:pPr>
      <w:rPr>
        <w:rFonts w:ascii="Symbol" w:hAnsi="Symbol" w:hint="default"/>
      </w:rPr>
    </w:lvl>
    <w:lvl w:ilvl="4" w:tplc="99C83C58">
      <w:start w:val="1"/>
      <w:numFmt w:val="bullet"/>
      <w:lvlText w:val="o"/>
      <w:lvlJc w:val="left"/>
      <w:pPr>
        <w:ind w:left="3600" w:hanging="360"/>
      </w:pPr>
      <w:rPr>
        <w:rFonts w:ascii="Courier New" w:hAnsi="Courier New" w:hint="default"/>
      </w:rPr>
    </w:lvl>
    <w:lvl w:ilvl="5" w:tplc="69067BE2">
      <w:start w:val="1"/>
      <w:numFmt w:val="bullet"/>
      <w:lvlText w:val=""/>
      <w:lvlJc w:val="left"/>
      <w:pPr>
        <w:ind w:left="4320" w:hanging="360"/>
      </w:pPr>
      <w:rPr>
        <w:rFonts w:ascii="Wingdings" w:hAnsi="Wingdings" w:hint="default"/>
      </w:rPr>
    </w:lvl>
    <w:lvl w:ilvl="6" w:tplc="07C09A68">
      <w:start w:val="1"/>
      <w:numFmt w:val="bullet"/>
      <w:lvlText w:val=""/>
      <w:lvlJc w:val="left"/>
      <w:pPr>
        <w:ind w:left="5040" w:hanging="360"/>
      </w:pPr>
      <w:rPr>
        <w:rFonts w:ascii="Symbol" w:hAnsi="Symbol" w:hint="default"/>
      </w:rPr>
    </w:lvl>
    <w:lvl w:ilvl="7" w:tplc="20D8756C">
      <w:start w:val="1"/>
      <w:numFmt w:val="bullet"/>
      <w:lvlText w:val="o"/>
      <w:lvlJc w:val="left"/>
      <w:pPr>
        <w:ind w:left="5760" w:hanging="360"/>
      </w:pPr>
      <w:rPr>
        <w:rFonts w:ascii="Courier New" w:hAnsi="Courier New" w:hint="default"/>
      </w:rPr>
    </w:lvl>
    <w:lvl w:ilvl="8" w:tplc="1DAC9936">
      <w:start w:val="1"/>
      <w:numFmt w:val="bullet"/>
      <w:lvlText w:val=""/>
      <w:lvlJc w:val="left"/>
      <w:pPr>
        <w:ind w:left="6480" w:hanging="360"/>
      </w:pPr>
      <w:rPr>
        <w:rFonts w:ascii="Wingdings" w:hAnsi="Wingdings" w:hint="default"/>
      </w:rPr>
    </w:lvl>
  </w:abstractNum>
  <w:abstractNum w:abstractNumId="6" w15:restartNumberingAfterBreak="0">
    <w:nsid w:val="1E8C28CC"/>
    <w:multiLevelType w:val="hybridMultilevel"/>
    <w:tmpl w:val="9724AB4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278D18D0"/>
    <w:multiLevelType w:val="hybridMultilevel"/>
    <w:tmpl w:val="1390E080"/>
    <w:lvl w:ilvl="0" w:tplc="3C1ED56A">
      <w:start w:val="11"/>
      <w:numFmt w:val="decimal"/>
      <w:lvlText w:val="%1."/>
      <w:lvlJc w:val="left"/>
      <w:pPr>
        <w:tabs>
          <w:tab w:val="num" w:pos="720"/>
        </w:tabs>
        <w:ind w:left="720" w:hanging="360"/>
      </w:pPr>
    </w:lvl>
    <w:lvl w:ilvl="1" w:tplc="04A80596" w:tentative="1">
      <w:start w:val="1"/>
      <w:numFmt w:val="decimal"/>
      <w:lvlText w:val="%2."/>
      <w:lvlJc w:val="left"/>
      <w:pPr>
        <w:tabs>
          <w:tab w:val="num" w:pos="1440"/>
        </w:tabs>
        <w:ind w:left="1440" w:hanging="360"/>
      </w:pPr>
    </w:lvl>
    <w:lvl w:ilvl="2" w:tplc="A27040CC" w:tentative="1">
      <w:start w:val="1"/>
      <w:numFmt w:val="decimal"/>
      <w:lvlText w:val="%3."/>
      <w:lvlJc w:val="left"/>
      <w:pPr>
        <w:tabs>
          <w:tab w:val="num" w:pos="2160"/>
        </w:tabs>
        <w:ind w:left="2160" w:hanging="360"/>
      </w:pPr>
    </w:lvl>
    <w:lvl w:ilvl="3" w:tplc="60B6A09C" w:tentative="1">
      <w:start w:val="1"/>
      <w:numFmt w:val="decimal"/>
      <w:lvlText w:val="%4."/>
      <w:lvlJc w:val="left"/>
      <w:pPr>
        <w:tabs>
          <w:tab w:val="num" w:pos="2880"/>
        </w:tabs>
        <w:ind w:left="2880" w:hanging="360"/>
      </w:pPr>
    </w:lvl>
    <w:lvl w:ilvl="4" w:tplc="29CCE99A" w:tentative="1">
      <w:start w:val="1"/>
      <w:numFmt w:val="decimal"/>
      <w:lvlText w:val="%5."/>
      <w:lvlJc w:val="left"/>
      <w:pPr>
        <w:tabs>
          <w:tab w:val="num" w:pos="3600"/>
        </w:tabs>
        <w:ind w:left="3600" w:hanging="360"/>
      </w:pPr>
    </w:lvl>
    <w:lvl w:ilvl="5" w:tplc="6F904F82" w:tentative="1">
      <w:start w:val="1"/>
      <w:numFmt w:val="decimal"/>
      <w:lvlText w:val="%6."/>
      <w:lvlJc w:val="left"/>
      <w:pPr>
        <w:tabs>
          <w:tab w:val="num" w:pos="4320"/>
        </w:tabs>
        <w:ind w:left="4320" w:hanging="360"/>
      </w:pPr>
    </w:lvl>
    <w:lvl w:ilvl="6" w:tplc="A68CF530" w:tentative="1">
      <w:start w:val="1"/>
      <w:numFmt w:val="decimal"/>
      <w:lvlText w:val="%7."/>
      <w:lvlJc w:val="left"/>
      <w:pPr>
        <w:tabs>
          <w:tab w:val="num" w:pos="5040"/>
        </w:tabs>
        <w:ind w:left="5040" w:hanging="360"/>
      </w:pPr>
    </w:lvl>
    <w:lvl w:ilvl="7" w:tplc="DED2D7F2" w:tentative="1">
      <w:start w:val="1"/>
      <w:numFmt w:val="decimal"/>
      <w:lvlText w:val="%8."/>
      <w:lvlJc w:val="left"/>
      <w:pPr>
        <w:tabs>
          <w:tab w:val="num" w:pos="5760"/>
        </w:tabs>
        <w:ind w:left="5760" w:hanging="360"/>
      </w:pPr>
    </w:lvl>
    <w:lvl w:ilvl="8" w:tplc="DE9C838A" w:tentative="1">
      <w:start w:val="1"/>
      <w:numFmt w:val="decimal"/>
      <w:lvlText w:val="%9."/>
      <w:lvlJc w:val="left"/>
      <w:pPr>
        <w:tabs>
          <w:tab w:val="num" w:pos="6480"/>
        </w:tabs>
        <w:ind w:left="6480" w:hanging="360"/>
      </w:pPr>
    </w:lvl>
  </w:abstractNum>
  <w:abstractNum w:abstractNumId="8" w15:restartNumberingAfterBreak="0">
    <w:nsid w:val="2C2B2629"/>
    <w:multiLevelType w:val="hybridMultilevel"/>
    <w:tmpl w:val="77E04C3E"/>
    <w:lvl w:ilvl="0" w:tplc="A1BAE436">
      <w:start w:val="450"/>
      <w:numFmt w:val="decimal"/>
      <w:lvlText w:val="%1"/>
      <w:lvlJc w:val="left"/>
      <w:pPr>
        <w:ind w:left="760" w:hanging="40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383D3174"/>
    <w:multiLevelType w:val="hybridMultilevel"/>
    <w:tmpl w:val="BA0CE366"/>
    <w:lvl w:ilvl="0" w:tplc="3E2A43AE">
      <w:start w:val="1"/>
      <w:numFmt w:val="decimal"/>
      <w:lvlText w:val="%1."/>
      <w:lvlJc w:val="left"/>
      <w:pPr>
        <w:tabs>
          <w:tab w:val="num" w:pos="720"/>
        </w:tabs>
        <w:ind w:left="720" w:hanging="360"/>
      </w:pPr>
    </w:lvl>
    <w:lvl w:ilvl="1" w:tplc="D0CCAD8A" w:tentative="1">
      <w:start w:val="1"/>
      <w:numFmt w:val="decimal"/>
      <w:lvlText w:val="%2."/>
      <w:lvlJc w:val="left"/>
      <w:pPr>
        <w:tabs>
          <w:tab w:val="num" w:pos="1440"/>
        </w:tabs>
        <w:ind w:left="1440" w:hanging="360"/>
      </w:pPr>
    </w:lvl>
    <w:lvl w:ilvl="2" w:tplc="F9F022E4" w:tentative="1">
      <w:start w:val="1"/>
      <w:numFmt w:val="decimal"/>
      <w:lvlText w:val="%3."/>
      <w:lvlJc w:val="left"/>
      <w:pPr>
        <w:tabs>
          <w:tab w:val="num" w:pos="2160"/>
        </w:tabs>
        <w:ind w:left="2160" w:hanging="360"/>
      </w:pPr>
    </w:lvl>
    <w:lvl w:ilvl="3" w:tplc="102E17CE" w:tentative="1">
      <w:start w:val="1"/>
      <w:numFmt w:val="decimal"/>
      <w:lvlText w:val="%4."/>
      <w:lvlJc w:val="left"/>
      <w:pPr>
        <w:tabs>
          <w:tab w:val="num" w:pos="2880"/>
        </w:tabs>
        <w:ind w:left="2880" w:hanging="360"/>
      </w:pPr>
    </w:lvl>
    <w:lvl w:ilvl="4" w:tplc="99585EBE" w:tentative="1">
      <w:start w:val="1"/>
      <w:numFmt w:val="decimal"/>
      <w:lvlText w:val="%5."/>
      <w:lvlJc w:val="left"/>
      <w:pPr>
        <w:tabs>
          <w:tab w:val="num" w:pos="3600"/>
        </w:tabs>
        <w:ind w:left="3600" w:hanging="360"/>
      </w:pPr>
    </w:lvl>
    <w:lvl w:ilvl="5" w:tplc="3C58521C" w:tentative="1">
      <w:start w:val="1"/>
      <w:numFmt w:val="decimal"/>
      <w:lvlText w:val="%6."/>
      <w:lvlJc w:val="left"/>
      <w:pPr>
        <w:tabs>
          <w:tab w:val="num" w:pos="4320"/>
        </w:tabs>
        <w:ind w:left="4320" w:hanging="360"/>
      </w:pPr>
    </w:lvl>
    <w:lvl w:ilvl="6" w:tplc="5BDA1654" w:tentative="1">
      <w:start w:val="1"/>
      <w:numFmt w:val="decimal"/>
      <w:lvlText w:val="%7."/>
      <w:lvlJc w:val="left"/>
      <w:pPr>
        <w:tabs>
          <w:tab w:val="num" w:pos="5040"/>
        </w:tabs>
        <w:ind w:left="5040" w:hanging="360"/>
      </w:pPr>
    </w:lvl>
    <w:lvl w:ilvl="7" w:tplc="DE944E6A" w:tentative="1">
      <w:start w:val="1"/>
      <w:numFmt w:val="decimal"/>
      <w:lvlText w:val="%8."/>
      <w:lvlJc w:val="left"/>
      <w:pPr>
        <w:tabs>
          <w:tab w:val="num" w:pos="5760"/>
        </w:tabs>
        <w:ind w:left="5760" w:hanging="360"/>
      </w:pPr>
    </w:lvl>
    <w:lvl w:ilvl="8" w:tplc="C70A698A" w:tentative="1">
      <w:start w:val="1"/>
      <w:numFmt w:val="decimal"/>
      <w:lvlText w:val="%9."/>
      <w:lvlJc w:val="left"/>
      <w:pPr>
        <w:tabs>
          <w:tab w:val="num" w:pos="6480"/>
        </w:tabs>
        <w:ind w:left="6480" w:hanging="360"/>
      </w:pPr>
    </w:lvl>
  </w:abstractNum>
  <w:abstractNum w:abstractNumId="10" w15:restartNumberingAfterBreak="0">
    <w:nsid w:val="3A4C2936"/>
    <w:multiLevelType w:val="hybridMultilevel"/>
    <w:tmpl w:val="84F8920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3FFA17EA"/>
    <w:multiLevelType w:val="hybridMultilevel"/>
    <w:tmpl w:val="4276F8DC"/>
    <w:lvl w:ilvl="0" w:tplc="A4E690AC">
      <w:start w:val="9"/>
      <w:numFmt w:val="decimal"/>
      <w:lvlText w:val="%1."/>
      <w:lvlJc w:val="left"/>
      <w:pPr>
        <w:tabs>
          <w:tab w:val="num" w:pos="720"/>
        </w:tabs>
        <w:ind w:left="720" w:hanging="360"/>
      </w:pPr>
    </w:lvl>
    <w:lvl w:ilvl="1" w:tplc="BDA4DA78" w:tentative="1">
      <w:start w:val="1"/>
      <w:numFmt w:val="decimal"/>
      <w:lvlText w:val="%2."/>
      <w:lvlJc w:val="left"/>
      <w:pPr>
        <w:tabs>
          <w:tab w:val="num" w:pos="1440"/>
        </w:tabs>
        <w:ind w:left="1440" w:hanging="360"/>
      </w:pPr>
    </w:lvl>
    <w:lvl w:ilvl="2" w:tplc="B250166E" w:tentative="1">
      <w:start w:val="1"/>
      <w:numFmt w:val="decimal"/>
      <w:lvlText w:val="%3."/>
      <w:lvlJc w:val="left"/>
      <w:pPr>
        <w:tabs>
          <w:tab w:val="num" w:pos="2160"/>
        </w:tabs>
        <w:ind w:left="2160" w:hanging="360"/>
      </w:pPr>
    </w:lvl>
    <w:lvl w:ilvl="3" w:tplc="FD7073E8" w:tentative="1">
      <w:start w:val="1"/>
      <w:numFmt w:val="decimal"/>
      <w:lvlText w:val="%4."/>
      <w:lvlJc w:val="left"/>
      <w:pPr>
        <w:tabs>
          <w:tab w:val="num" w:pos="2880"/>
        </w:tabs>
        <w:ind w:left="2880" w:hanging="360"/>
      </w:pPr>
    </w:lvl>
    <w:lvl w:ilvl="4" w:tplc="27461F5C" w:tentative="1">
      <w:start w:val="1"/>
      <w:numFmt w:val="decimal"/>
      <w:lvlText w:val="%5."/>
      <w:lvlJc w:val="left"/>
      <w:pPr>
        <w:tabs>
          <w:tab w:val="num" w:pos="3600"/>
        </w:tabs>
        <w:ind w:left="3600" w:hanging="360"/>
      </w:pPr>
    </w:lvl>
    <w:lvl w:ilvl="5" w:tplc="66DA3162" w:tentative="1">
      <w:start w:val="1"/>
      <w:numFmt w:val="decimal"/>
      <w:lvlText w:val="%6."/>
      <w:lvlJc w:val="left"/>
      <w:pPr>
        <w:tabs>
          <w:tab w:val="num" w:pos="4320"/>
        </w:tabs>
        <w:ind w:left="4320" w:hanging="360"/>
      </w:pPr>
    </w:lvl>
    <w:lvl w:ilvl="6" w:tplc="EC145178" w:tentative="1">
      <w:start w:val="1"/>
      <w:numFmt w:val="decimal"/>
      <w:lvlText w:val="%7."/>
      <w:lvlJc w:val="left"/>
      <w:pPr>
        <w:tabs>
          <w:tab w:val="num" w:pos="5040"/>
        </w:tabs>
        <w:ind w:left="5040" w:hanging="360"/>
      </w:pPr>
    </w:lvl>
    <w:lvl w:ilvl="7" w:tplc="EABE1586" w:tentative="1">
      <w:start w:val="1"/>
      <w:numFmt w:val="decimal"/>
      <w:lvlText w:val="%8."/>
      <w:lvlJc w:val="left"/>
      <w:pPr>
        <w:tabs>
          <w:tab w:val="num" w:pos="5760"/>
        </w:tabs>
        <w:ind w:left="5760" w:hanging="360"/>
      </w:pPr>
    </w:lvl>
    <w:lvl w:ilvl="8" w:tplc="135C1332" w:tentative="1">
      <w:start w:val="1"/>
      <w:numFmt w:val="decimal"/>
      <w:lvlText w:val="%9."/>
      <w:lvlJc w:val="left"/>
      <w:pPr>
        <w:tabs>
          <w:tab w:val="num" w:pos="6480"/>
        </w:tabs>
        <w:ind w:left="6480" w:hanging="360"/>
      </w:pPr>
    </w:lvl>
  </w:abstractNum>
  <w:abstractNum w:abstractNumId="12" w15:restartNumberingAfterBreak="0">
    <w:nsid w:val="4708465F"/>
    <w:multiLevelType w:val="hybridMultilevel"/>
    <w:tmpl w:val="AE2416B2"/>
    <w:lvl w:ilvl="0" w:tplc="AE8E32EA">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57411EF9"/>
    <w:multiLevelType w:val="hybridMultilevel"/>
    <w:tmpl w:val="68A85062"/>
    <w:lvl w:ilvl="0" w:tplc="B876303A">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5AF069A4"/>
    <w:multiLevelType w:val="hybridMultilevel"/>
    <w:tmpl w:val="3AC636A4"/>
    <w:lvl w:ilvl="0" w:tplc="ACD28B3E">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6D5407CB"/>
    <w:multiLevelType w:val="hybridMultilevel"/>
    <w:tmpl w:val="515A561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6F6543E0"/>
    <w:multiLevelType w:val="hybridMultilevel"/>
    <w:tmpl w:val="2FF2BFA4"/>
    <w:lvl w:ilvl="0" w:tplc="ACD28B3E">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74244E11"/>
    <w:multiLevelType w:val="hybridMultilevel"/>
    <w:tmpl w:val="ED440BE8"/>
    <w:lvl w:ilvl="0" w:tplc="5E846D56">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16cid:durableId="1972862404">
    <w:abstractNumId w:val="5"/>
  </w:num>
  <w:num w:numId="2" w16cid:durableId="64377574">
    <w:abstractNumId w:val="10"/>
  </w:num>
  <w:num w:numId="3" w16cid:durableId="1379745455">
    <w:abstractNumId w:val="12"/>
  </w:num>
  <w:num w:numId="4" w16cid:durableId="1460106939">
    <w:abstractNumId w:val="2"/>
  </w:num>
  <w:num w:numId="5" w16cid:durableId="1120607811">
    <w:abstractNumId w:val="15"/>
  </w:num>
  <w:num w:numId="6" w16cid:durableId="1500852694">
    <w:abstractNumId w:val="4"/>
  </w:num>
  <w:num w:numId="7" w16cid:durableId="786002890">
    <w:abstractNumId w:val="6"/>
  </w:num>
  <w:num w:numId="8" w16cid:durableId="757137477">
    <w:abstractNumId w:val="9"/>
  </w:num>
  <w:num w:numId="9" w16cid:durableId="1766729566">
    <w:abstractNumId w:val="8"/>
  </w:num>
  <w:num w:numId="10" w16cid:durableId="625746103">
    <w:abstractNumId w:val="11"/>
  </w:num>
  <w:num w:numId="11" w16cid:durableId="1979216418">
    <w:abstractNumId w:val="7"/>
  </w:num>
  <w:num w:numId="12" w16cid:durableId="1483766382">
    <w:abstractNumId w:val="14"/>
  </w:num>
  <w:num w:numId="13" w16cid:durableId="25907226">
    <w:abstractNumId w:val="16"/>
  </w:num>
  <w:num w:numId="14" w16cid:durableId="769399513">
    <w:abstractNumId w:val="3"/>
  </w:num>
  <w:num w:numId="15" w16cid:durableId="1529566621">
    <w:abstractNumId w:val="13"/>
  </w:num>
  <w:num w:numId="16" w16cid:durableId="465199814">
    <w:abstractNumId w:val="17"/>
  </w:num>
  <w:num w:numId="17" w16cid:durableId="1105883844">
    <w:abstractNumId w:val="0"/>
  </w:num>
  <w:num w:numId="18" w16cid:durableId="85442488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2"/>
  <w:proofState w:spelling="clean" w:grammar="clean"/>
  <w:stylePaneFormatFilter w:val="1004" w:allStyles="0" w:customStyles="0" w:latentStyles="1" w:stylesInUse="0" w:headingStyles="0" w:numberingStyles="0" w:tableStyles="0" w:directFormattingOnRuns="0" w:directFormattingOnParagraphs="0" w:directFormattingOnNumbering="0" w:directFormattingOnTables="0" w:clearFormatting="1" w:top3HeadingStyles="0" w:visibleStyles="0" w:alternateStyleNames="0"/>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Infection And Immunit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r5frdrtjvf0ame9zas5dt09fwv2fww9vewz&quot;&gt;My EndNote Library&lt;record-ids&gt;&lt;item&gt;10&lt;/item&gt;&lt;item&gt;26&lt;/item&gt;&lt;item&gt;43&lt;/item&gt;&lt;item&gt;59&lt;/item&gt;&lt;item&gt;105&lt;/item&gt;&lt;item&gt;108&lt;/item&gt;&lt;item&gt;111&lt;/item&gt;&lt;item&gt;114&lt;/item&gt;&lt;item&gt;118&lt;/item&gt;&lt;item&gt;119&lt;/item&gt;&lt;item&gt;121&lt;/item&gt;&lt;item&gt;135&lt;/item&gt;&lt;item&gt;136&lt;/item&gt;&lt;item&gt;149&lt;/item&gt;&lt;item&gt;160&lt;/item&gt;&lt;item&gt;175&lt;/item&gt;&lt;item&gt;182&lt;/item&gt;&lt;item&gt;189&lt;/item&gt;&lt;item&gt;194&lt;/item&gt;&lt;item&gt;195&lt;/item&gt;&lt;item&gt;226&lt;/item&gt;&lt;item&gt;277&lt;/item&gt;&lt;item&gt;305&lt;/item&gt;&lt;item&gt;379&lt;/item&gt;&lt;item&gt;405&lt;/item&gt;&lt;item&gt;654&lt;/item&gt;&lt;item&gt;659&lt;/item&gt;&lt;item&gt;702&lt;/item&gt;&lt;item&gt;712&lt;/item&gt;&lt;item&gt;734&lt;/item&gt;&lt;item&gt;801&lt;/item&gt;&lt;item&gt;803&lt;/item&gt;&lt;item&gt;804&lt;/item&gt;&lt;item&gt;805&lt;/item&gt;&lt;item&gt;806&lt;/item&gt;&lt;item&gt;807&lt;/item&gt;&lt;item&gt;808&lt;/item&gt;&lt;item&gt;809&lt;/item&gt;&lt;item&gt;810&lt;/item&gt;&lt;item&gt;811&lt;/item&gt;&lt;item&gt;812&lt;/item&gt;&lt;item&gt;813&lt;/item&gt;&lt;item&gt;815&lt;/item&gt;&lt;item&gt;816&lt;/item&gt;&lt;item&gt;817&lt;/item&gt;&lt;item&gt;818&lt;/item&gt;&lt;item&gt;819&lt;/item&gt;&lt;item&gt;820&lt;/item&gt;&lt;item&gt;822&lt;/item&gt;&lt;item&gt;823&lt;/item&gt;&lt;item&gt;824&lt;/item&gt;&lt;item&gt;825&lt;/item&gt;&lt;item&gt;827&lt;/item&gt;&lt;item&gt;828&lt;/item&gt;&lt;item&gt;829&lt;/item&gt;&lt;item&gt;830&lt;/item&gt;&lt;item&gt;831&lt;/item&gt;&lt;item&gt;832&lt;/item&gt;&lt;item&gt;835&lt;/item&gt;&lt;item&gt;836&lt;/item&gt;&lt;item&gt;837&lt;/item&gt;&lt;item&gt;839&lt;/item&gt;&lt;item&gt;840&lt;/item&gt;&lt;item&gt;841&lt;/item&gt;&lt;item&gt;842&lt;/item&gt;&lt;item&gt;843&lt;/item&gt;&lt;item&gt;844&lt;/item&gt;&lt;item&gt;846&lt;/item&gt;&lt;item&gt;847&lt;/item&gt;&lt;item&gt;848&lt;/item&gt;&lt;item&gt;887&lt;/item&gt;&lt;item&gt;889&lt;/item&gt;&lt;item&gt;890&lt;/item&gt;&lt;/record-ids&gt;&lt;/item&gt;&lt;/Libraries&gt;"/>
  </w:docVars>
  <w:rsids>
    <w:rsidRoot w:val="00B31592"/>
    <w:rsid w:val="00000067"/>
    <w:rsid w:val="00000798"/>
    <w:rsid w:val="00000B84"/>
    <w:rsid w:val="00000BC6"/>
    <w:rsid w:val="00000BF3"/>
    <w:rsid w:val="00000C2B"/>
    <w:rsid w:val="00001155"/>
    <w:rsid w:val="00001198"/>
    <w:rsid w:val="000011E1"/>
    <w:rsid w:val="00001672"/>
    <w:rsid w:val="00001AA6"/>
    <w:rsid w:val="00001B6C"/>
    <w:rsid w:val="00002048"/>
    <w:rsid w:val="000020AF"/>
    <w:rsid w:val="000020E2"/>
    <w:rsid w:val="000021A1"/>
    <w:rsid w:val="0000225A"/>
    <w:rsid w:val="00002280"/>
    <w:rsid w:val="000024DD"/>
    <w:rsid w:val="000028B2"/>
    <w:rsid w:val="00002964"/>
    <w:rsid w:val="00002C1F"/>
    <w:rsid w:val="00002DF7"/>
    <w:rsid w:val="00002E4B"/>
    <w:rsid w:val="00003110"/>
    <w:rsid w:val="00003419"/>
    <w:rsid w:val="000037E5"/>
    <w:rsid w:val="00003812"/>
    <w:rsid w:val="00003996"/>
    <w:rsid w:val="00003B0A"/>
    <w:rsid w:val="00003B65"/>
    <w:rsid w:val="00003BB3"/>
    <w:rsid w:val="00003F00"/>
    <w:rsid w:val="000047F6"/>
    <w:rsid w:val="000048D2"/>
    <w:rsid w:val="00004926"/>
    <w:rsid w:val="00004C23"/>
    <w:rsid w:val="00005029"/>
    <w:rsid w:val="000050DF"/>
    <w:rsid w:val="0000540F"/>
    <w:rsid w:val="00005631"/>
    <w:rsid w:val="00005845"/>
    <w:rsid w:val="00005899"/>
    <w:rsid w:val="000058B4"/>
    <w:rsid w:val="00005A64"/>
    <w:rsid w:val="00005A94"/>
    <w:rsid w:val="00005F56"/>
    <w:rsid w:val="00006385"/>
    <w:rsid w:val="000065B3"/>
    <w:rsid w:val="000067EA"/>
    <w:rsid w:val="000069C2"/>
    <w:rsid w:val="00006EF3"/>
    <w:rsid w:val="000072B3"/>
    <w:rsid w:val="00007307"/>
    <w:rsid w:val="000073A8"/>
    <w:rsid w:val="0000741E"/>
    <w:rsid w:val="00007434"/>
    <w:rsid w:val="0000747F"/>
    <w:rsid w:val="00007C43"/>
    <w:rsid w:val="00007C87"/>
    <w:rsid w:val="00007DF9"/>
    <w:rsid w:val="00007EEA"/>
    <w:rsid w:val="000101BC"/>
    <w:rsid w:val="000102C2"/>
    <w:rsid w:val="0001062C"/>
    <w:rsid w:val="00010643"/>
    <w:rsid w:val="00010775"/>
    <w:rsid w:val="00010893"/>
    <w:rsid w:val="000108ED"/>
    <w:rsid w:val="00010BFF"/>
    <w:rsid w:val="00010E4A"/>
    <w:rsid w:val="000110A4"/>
    <w:rsid w:val="00011121"/>
    <w:rsid w:val="00011273"/>
    <w:rsid w:val="00011287"/>
    <w:rsid w:val="00011AC5"/>
    <w:rsid w:val="00011B66"/>
    <w:rsid w:val="000123CD"/>
    <w:rsid w:val="000125CD"/>
    <w:rsid w:val="000126AA"/>
    <w:rsid w:val="0001298C"/>
    <w:rsid w:val="00012B0F"/>
    <w:rsid w:val="00012BE6"/>
    <w:rsid w:val="00012DB4"/>
    <w:rsid w:val="00013013"/>
    <w:rsid w:val="00013032"/>
    <w:rsid w:val="00014112"/>
    <w:rsid w:val="000145B5"/>
    <w:rsid w:val="00014697"/>
    <w:rsid w:val="00014F06"/>
    <w:rsid w:val="00014F3E"/>
    <w:rsid w:val="00014FD4"/>
    <w:rsid w:val="000154A6"/>
    <w:rsid w:val="00015A63"/>
    <w:rsid w:val="00015C14"/>
    <w:rsid w:val="00015D56"/>
    <w:rsid w:val="00016664"/>
    <w:rsid w:val="00016ABB"/>
    <w:rsid w:val="000171BB"/>
    <w:rsid w:val="0001721B"/>
    <w:rsid w:val="0001762A"/>
    <w:rsid w:val="000176E6"/>
    <w:rsid w:val="00017DF0"/>
    <w:rsid w:val="000200F1"/>
    <w:rsid w:val="00020374"/>
    <w:rsid w:val="0002037B"/>
    <w:rsid w:val="00020481"/>
    <w:rsid w:val="000204F5"/>
    <w:rsid w:val="00020559"/>
    <w:rsid w:val="000205D1"/>
    <w:rsid w:val="0002087D"/>
    <w:rsid w:val="000209CA"/>
    <w:rsid w:val="00020CAB"/>
    <w:rsid w:val="00020E1A"/>
    <w:rsid w:val="00021391"/>
    <w:rsid w:val="0002168F"/>
    <w:rsid w:val="00021862"/>
    <w:rsid w:val="000218EB"/>
    <w:rsid w:val="00021E7E"/>
    <w:rsid w:val="000221D4"/>
    <w:rsid w:val="000222D4"/>
    <w:rsid w:val="00022BDC"/>
    <w:rsid w:val="00022D37"/>
    <w:rsid w:val="00022EEE"/>
    <w:rsid w:val="00022FF7"/>
    <w:rsid w:val="000231B9"/>
    <w:rsid w:val="00023323"/>
    <w:rsid w:val="0002353D"/>
    <w:rsid w:val="000236BA"/>
    <w:rsid w:val="0002392A"/>
    <w:rsid w:val="000239D7"/>
    <w:rsid w:val="00023E57"/>
    <w:rsid w:val="00024114"/>
    <w:rsid w:val="0002413D"/>
    <w:rsid w:val="00024290"/>
    <w:rsid w:val="00024317"/>
    <w:rsid w:val="0002436C"/>
    <w:rsid w:val="00024376"/>
    <w:rsid w:val="00024ECA"/>
    <w:rsid w:val="00024EE9"/>
    <w:rsid w:val="00024FBD"/>
    <w:rsid w:val="0002504A"/>
    <w:rsid w:val="00025253"/>
    <w:rsid w:val="000253ED"/>
    <w:rsid w:val="00025753"/>
    <w:rsid w:val="00025A60"/>
    <w:rsid w:val="00025B4D"/>
    <w:rsid w:val="00025E76"/>
    <w:rsid w:val="00025E87"/>
    <w:rsid w:val="000261C0"/>
    <w:rsid w:val="00026490"/>
    <w:rsid w:val="000267B4"/>
    <w:rsid w:val="00026970"/>
    <w:rsid w:val="00026DFC"/>
    <w:rsid w:val="00026F9A"/>
    <w:rsid w:val="0002712A"/>
    <w:rsid w:val="000271A2"/>
    <w:rsid w:val="00027689"/>
    <w:rsid w:val="00027771"/>
    <w:rsid w:val="000277F1"/>
    <w:rsid w:val="00027D3E"/>
    <w:rsid w:val="00030178"/>
    <w:rsid w:val="00030549"/>
    <w:rsid w:val="0003059B"/>
    <w:rsid w:val="00030834"/>
    <w:rsid w:val="00030872"/>
    <w:rsid w:val="00030983"/>
    <w:rsid w:val="00030D44"/>
    <w:rsid w:val="00030D5A"/>
    <w:rsid w:val="00030DF0"/>
    <w:rsid w:val="00030E3D"/>
    <w:rsid w:val="00031516"/>
    <w:rsid w:val="000317F6"/>
    <w:rsid w:val="00031EB6"/>
    <w:rsid w:val="00032014"/>
    <w:rsid w:val="000321D3"/>
    <w:rsid w:val="00032340"/>
    <w:rsid w:val="0003254C"/>
    <w:rsid w:val="0003264E"/>
    <w:rsid w:val="0003298F"/>
    <w:rsid w:val="00032A14"/>
    <w:rsid w:val="00032E09"/>
    <w:rsid w:val="00032E50"/>
    <w:rsid w:val="00032F15"/>
    <w:rsid w:val="00032FEF"/>
    <w:rsid w:val="0003303B"/>
    <w:rsid w:val="00033055"/>
    <w:rsid w:val="00033D9D"/>
    <w:rsid w:val="00034186"/>
    <w:rsid w:val="000341F0"/>
    <w:rsid w:val="00034562"/>
    <w:rsid w:val="000349D2"/>
    <w:rsid w:val="00034A4C"/>
    <w:rsid w:val="00034A6C"/>
    <w:rsid w:val="00034AC8"/>
    <w:rsid w:val="00034D25"/>
    <w:rsid w:val="00035468"/>
    <w:rsid w:val="000354FC"/>
    <w:rsid w:val="00035526"/>
    <w:rsid w:val="000356FA"/>
    <w:rsid w:val="0003589A"/>
    <w:rsid w:val="000358E5"/>
    <w:rsid w:val="00035AED"/>
    <w:rsid w:val="00035B49"/>
    <w:rsid w:val="00035CE3"/>
    <w:rsid w:val="00035CFA"/>
    <w:rsid w:val="00035DAA"/>
    <w:rsid w:val="00035FBB"/>
    <w:rsid w:val="0003656E"/>
    <w:rsid w:val="000365CE"/>
    <w:rsid w:val="00036645"/>
    <w:rsid w:val="00036A45"/>
    <w:rsid w:val="00036F15"/>
    <w:rsid w:val="00037190"/>
    <w:rsid w:val="000372B8"/>
    <w:rsid w:val="00037F9E"/>
    <w:rsid w:val="0003F8FA"/>
    <w:rsid w:val="00040231"/>
    <w:rsid w:val="00040257"/>
    <w:rsid w:val="0004042C"/>
    <w:rsid w:val="00040449"/>
    <w:rsid w:val="00040534"/>
    <w:rsid w:val="000405F7"/>
    <w:rsid w:val="00040675"/>
    <w:rsid w:val="0004090B"/>
    <w:rsid w:val="00040B9C"/>
    <w:rsid w:val="00041032"/>
    <w:rsid w:val="0004107F"/>
    <w:rsid w:val="0004136B"/>
    <w:rsid w:val="0004142A"/>
    <w:rsid w:val="000414BB"/>
    <w:rsid w:val="000416E1"/>
    <w:rsid w:val="00041B2D"/>
    <w:rsid w:val="00041DCC"/>
    <w:rsid w:val="0004270A"/>
    <w:rsid w:val="00042846"/>
    <w:rsid w:val="000429BC"/>
    <w:rsid w:val="00042E77"/>
    <w:rsid w:val="000430C6"/>
    <w:rsid w:val="00043168"/>
    <w:rsid w:val="00043451"/>
    <w:rsid w:val="000434B6"/>
    <w:rsid w:val="000435C3"/>
    <w:rsid w:val="000436D7"/>
    <w:rsid w:val="00043BC0"/>
    <w:rsid w:val="00043DAA"/>
    <w:rsid w:val="000444D7"/>
    <w:rsid w:val="0004461F"/>
    <w:rsid w:val="00044C45"/>
    <w:rsid w:val="00044F19"/>
    <w:rsid w:val="00044F42"/>
    <w:rsid w:val="000458A5"/>
    <w:rsid w:val="00045BBC"/>
    <w:rsid w:val="0004600E"/>
    <w:rsid w:val="00046073"/>
    <w:rsid w:val="0004639B"/>
    <w:rsid w:val="00046F43"/>
    <w:rsid w:val="00046F81"/>
    <w:rsid w:val="00046FE5"/>
    <w:rsid w:val="00047417"/>
    <w:rsid w:val="00047875"/>
    <w:rsid w:val="00047A1D"/>
    <w:rsid w:val="00047BBF"/>
    <w:rsid w:val="00050031"/>
    <w:rsid w:val="000500F0"/>
    <w:rsid w:val="00050977"/>
    <w:rsid w:val="00050B37"/>
    <w:rsid w:val="00050D19"/>
    <w:rsid w:val="00050E56"/>
    <w:rsid w:val="00050E6A"/>
    <w:rsid w:val="000513C4"/>
    <w:rsid w:val="0005143D"/>
    <w:rsid w:val="00051556"/>
    <w:rsid w:val="0005167F"/>
    <w:rsid w:val="000518E3"/>
    <w:rsid w:val="00051D09"/>
    <w:rsid w:val="00051E07"/>
    <w:rsid w:val="00051EE7"/>
    <w:rsid w:val="000522DC"/>
    <w:rsid w:val="0005250F"/>
    <w:rsid w:val="00052576"/>
    <w:rsid w:val="00052AE1"/>
    <w:rsid w:val="00052F88"/>
    <w:rsid w:val="00053185"/>
    <w:rsid w:val="000531BB"/>
    <w:rsid w:val="000532FB"/>
    <w:rsid w:val="000535A5"/>
    <w:rsid w:val="00053A22"/>
    <w:rsid w:val="00053AD2"/>
    <w:rsid w:val="00053B05"/>
    <w:rsid w:val="00053B57"/>
    <w:rsid w:val="00053BD6"/>
    <w:rsid w:val="00054031"/>
    <w:rsid w:val="0005422A"/>
    <w:rsid w:val="00054456"/>
    <w:rsid w:val="000545D3"/>
    <w:rsid w:val="00054849"/>
    <w:rsid w:val="00054CD6"/>
    <w:rsid w:val="00054E7D"/>
    <w:rsid w:val="00054EA3"/>
    <w:rsid w:val="00054F1B"/>
    <w:rsid w:val="0005502C"/>
    <w:rsid w:val="0005532E"/>
    <w:rsid w:val="000554A9"/>
    <w:rsid w:val="0005587B"/>
    <w:rsid w:val="00055919"/>
    <w:rsid w:val="000559D6"/>
    <w:rsid w:val="00055C1B"/>
    <w:rsid w:val="00056052"/>
    <w:rsid w:val="0005610F"/>
    <w:rsid w:val="00056191"/>
    <w:rsid w:val="0005663F"/>
    <w:rsid w:val="00056A83"/>
    <w:rsid w:val="00056C95"/>
    <w:rsid w:val="00056DC8"/>
    <w:rsid w:val="000570FC"/>
    <w:rsid w:val="00057B0F"/>
    <w:rsid w:val="00060244"/>
    <w:rsid w:val="000603A6"/>
    <w:rsid w:val="000604D1"/>
    <w:rsid w:val="0006054B"/>
    <w:rsid w:val="000605CB"/>
    <w:rsid w:val="00060F7F"/>
    <w:rsid w:val="00061A79"/>
    <w:rsid w:val="00061DA9"/>
    <w:rsid w:val="000621E8"/>
    <w:rsid w:val="0006222B"/>
    <w:rsid w:val="0006242C"/>
    <w:rsid w:val="000629A7"/>
    <w:rsid w:val="00062CAC"/>
    <w:rsid w:val="00062D1E"/>
    <w:rsid w:val="0006356B"/>
    <w:rsid w:val="00063621"/>
    <w:rsid w:val="00063AFF"/>
    <w:rsid w:val="000640E4"/>
    <w:rsid w:val="00064394"/>
    <w:rsid w:val="00064DB6"/>
    <w:rsid w:val="00064F79"/>
    <w:rsid w:val="00064FA8"/>
    <w:rsid w:val="000658BD"/>
    <w:rsid w:val="00065987"/>
    <w:rsid w:val="000660EB"/>
    <w:rsid w:val="000662BB"/>
    <w:rsid w:val="0006633E"/>
    <w:rsid w:val="00066618"/>
    <w:rsid w:val="00066CE2"/>
    <w:rsid w:val="00066F08"/>
    <w:rsid w:val="00066F29"/>
    <w:rsid w:val="000673BC"/>
    <w:rsid w:val="000674CA"/>
    <w:rsid w:val="00067ACA"/>
    <w:rsid w:val="00067E17"/>
    <w:rsid w:val="00067E69"/>
    <w:rsid w:val="00067EF5"/>
    <w:rsid w:val="0007034C"/>
    <w:rsid w:val="0007069C"/>
    <w:rsid w:val="000706E7"/>
    <w:rsid w:val="00070996"/>
    <w:rsid w:val="00070BB1"/>
    <w:rsid w:val="00070CE3"/>
    <w:rsid w:val="00071503"/>
    <w:rsid w:val="0007152B"/>
    <w:rsid w:val="00071D67"/>
    <w:rsid w:val="00072105"/>
    <w:rsid w:val="00072213"/>
    <w:rsid w:val="000722AD"/>
    <w:rsid w:val="00072594"/>
    <w:rsid w:val="00072B87"/>
    <w:rsid w:val="00072CBB"/>
    <w:rsid w:val="00072CE9"/>
    <w:rsid w:val="00072F41"/>
    <w:rsid w:val="00073022"/>
    <w:rsid w:val="00073104"/>
    <w:rsid w:val="00073149"/>
    <w:rsid w:val="00073515"/>
    <w:rsid w:val="000738C2"/>
    <w:rsid w:val="000745BF"/>
    <w:rsid w:val="000745C7"/>
    <w:rsid w:val="00074615"/>
    <w:rsid w:val="00074725"/>
    <w:rsid w:val="00074A23"/>
    <w:rsid w:val="00074A25"/>
    <w:rsid w:val="00074DB1"/>
    <w:rsid w:val="00074FF1"/>
    <w:rsid w:val="00075276"/>
    <w:rsid w:val="00075393"/>
    <w:rsid w:val="00075486"/>
    <w:rsid w:val="000754E1"/>
    <w:rsid w:val="000754F8"/>
    <w:rsid w:val="00075605"/>
    <w:rsid w:val="000756F2"/>
    <w:rsid w:val="0007588D"/>
    <w:rsid w:val="00075A7C"/>
    <w:rsid w:val="00075DB5"/>
    <w:rsid w:val="000763CB"/>
    <w:rsid w:val="00076611"/>
    <w:rsid w:val="000770B1"/>
    <w:rsid w:val="000770EE"/>
    <w:rsid w:val="000771EE"/>
    <w:rsid w:val="00077570"/>
    <w:rsid w:val="00077712"/>
    <w:rsid w:val="00077862"/>
    <w:rsid w:val="000778C7"/>
    <w:rsid w:val="00077994"/>
    <w:rsid w:val="00077D97"/>
    <w:rsid w:val="0008056D"/>
    <w:rsid w:val="00080A15"/>
    <w:rsid w:val="00080B82"/>
    <w:rsid w:val="00080BC5"/>
    <w:rsid w:val="00081267"/>
    <w:rsid w:val="00081379"/>
    <w:rsid w:val="000813D6"/>
    <w:rsid w:val="000819E6"/>
    <w:rsid w:val="00081CEC"/>
    <w:rsid w:val="00082130"/>
    <w:rsid w:val="000821EB"/>
    <w:rsid w:val="00082403"/>
    <w:rsid w:val="00082880"/>
    <w:rsid w:val="00083018"/>
    <w:rsid w:val="00083170"/>
    <w:rsid w:val="000831E4"/>
    <w:rsid w:val="000832BF"/>
    <w:rsid w:val="0008356C"/>
    <w:rsid w:val="00083752"/>
    <w:rsid w:val="0008396F"/>
    <w:rsid w:val="00083A9D"/>
    <w:rsid w:val="00083AA1"/>
    <w:rsid w:val="00083B3F"/>
    <w:rsid w:val="00083DCD"/>
    <w:rsid w:val="00083EE2"/>
    <w:rsid w:val="00083F4B"/>
    <w:rsid w:val="00084242"/>
    <w:rsid w:val="0008426D"/>
    <w:rsid w:val="00084556"/>
    <w:rsid w:val="0008486D"/>
    <w:rsid w:val="000848C3"/>
    <w:rsid w:val="000848D7"/>
    <w:rsid w:val="000849FD"/>
    <w:rsid w:val="00084BA2"/>
    <w:rsid w:val="00084FB2"/>
    <w:rsid w:val="000855B9"/>
    <w:rsid w:val="00085C25"/>
    <w:rsid w:val="00085CF2"/>
    <w:rsid w:val="00085DED"/>
    <w:rsid w:val="00085F1F"/>
    <w:rsid w:val="00085F81"/>
    <w:rsid w:val="000860EB"/>
    <w:rsid w:val="00086342"/>
    <w:rsid w:val="00086708"/>
    <w:rsid w:val="00086908"/>
    <w:rsid w:val="00086E82"/>
    <w:rsid w:val="0008718E"/>
    <w:rsid w:val="00087247"/>
    <w:rsid w:val="000872C1"/>
    <w:rsid w:val="00087B31"/>
    <w:rsid w:val="00090272"/>
    <w:rsid w:val="00090291"/>
    <w:rsid w:val="000903B6"/>
    <w:rsid w:val="000904EF"/>
    <w:rsid w:val="00090745"/>
    <w:rsid w:val="0009076B"/>
    <w:rsid w:val="000909B0"/>
    <w:rsid w:val="000909B5"/>
    <w:rsid w:val="000909DF"/>
    <w:rsid w:val="00090C43"/>
    <w:rsid w:val="00090CB4"/>
    <w:rsid w:val="00090E91"/>
    <w:rsid w:val="00091163"/>
    <w:rsid w:val="000913C9"/>
    <w:rsid w:val="0009184F"/>
    <w:rsid w:val="000920C6"/>
    <w:rsid w:val="00092829"/>
    <w:rsid w:val="00092990"/>
    <w:rsid w:val="00092C94"/>
    <w:rsid w:val="00092D95"/>
    <w:rsid w:val="00092FF8"/>
    <w:rsid w:val="00093270"/>
    <w:rsid w:val="00093804"/>
    <w:rsid w:val="0009389F"/>
    <w:rsid w:val="00093D36"/>
    <w:rsid w:val="00093F95"/>
    <w:rsid w:val="00094A15"/>
    <w:rsid w:val="00094BA9"/>
    <w:rsid w:val="00094D06"/>
    <w:rsid w:val="00094D42"/>
    <w:rsid w:val="00094D51"/>
    <w:rsid w:val="00094E43"/>
    <w:rsid w:val="0009526A"/>
    <w:rsid w:val="00095386"/>
    <w:rsid w:val="0009541C"/>
    <w:rsid w:val="00095767"/>
    <w:rsid w:val="00095A12"/>
    <w:rsid w:val="00095B19"/>
    <w:rsid w:val="00095D83"/>
    <w:rsid w:val="000962E3"/>
    <w:rsid w:val="00096545"/>
    <w:rsid w:val="00096B43"/>
    <w:rsid w:val="00096E51"/>
    <w:rsid w:val="000971FC"/>
    <w:rsid w:val="00097351"/>
    <w:rsid w:val="00097569"/>
    <w:rsid w:val="00097A1B"/>
    <w:rsid w:val="00097DB2"/>
    <w:rsid w:val="000A06BD"/>
    <w:rsid w:val="000A0BDA"/>
    <w:rsid w:val="000A0F3F"/>
    <w:rsid w:val="000A109C"/>
    <w:rsid w:val="000A1352"/>
    <w:rsid w:val="000A1414"/>
    <w:rsid w:val="000A15DE"/>
    <w:rsid w:val="000A15F2"/>
    <w:rsid w:val="000A167B"/>
    <w:rsid w:val="000A16F1"/>
    <w:rsid w:val="000A193C"/>
    <w:rsid w:val="000A1A17"/>
    <w:rsid w:val="000A1D74"/>
    <w:rsid w:val="000A1DC1"/>
    <w:rsid w:val="000A20FF"/>
    <w:rsid w:val="000A23F4"/>
    <w:rsid w:val="000A292B"/>
    <w:rsid w:val="000A2A15"/>
    <w:rsid w:val="000A2A98"/>
    <w:rsid w:val="000A319E"/>
    <w:rsid w:val="000A35F2"/>
    <w:rsid w:val="000A384F"/>
    <w:rsid w:val="000A398A"/>
    <w:rsid w:val="000A3E0D"/>
    <w:rsid w:val="000A42B5"/>
    <w:rsid w:val="000A4590"/>
    <w:rsid w:val="000A4648"/>
    <w:rsid w:val="000A4927"/>
    <w:rsid w:val="000A4952"/>
    <w:rsid w:val="000A4AD3"/>
    <w:rsid w:val="000A4B49"/>
    <w:rsid w:val="000A4C08"/>
    <w:rsid w:val="000A511A"/>
    <w:rsid w:val="000A5383"/>
    <w:rsid w:val="000A5B0A"/>
    <w:rsid w:val="000A5C10"/>
    <w:rsid w:val="000A5DE6"/>
    <w:rsid w:val="000A6299"/>
    <w:rsid w:val="000A641C"/>
    <w:rsid w:val="000A654A"/>
    <w:rsid w:val="000A660A"/>
    <w:rsid w:val="000A6A47"/>
    <w:rsid w:val="000A6A8B"/>
    <w:rsid w:val="000A6B26"/>
    <w:rsid w:val="000A6E4C"/>
    <w:rsid w:val="000A7319"/>
    <w:rsid w:val="000AC2F6"/>
    <w:rsid w:val="000B001E"/>
    <w:rsid w:val="000B0540"/>
    <w:rsid w:val="000B0B89"/>
    <w:rsid w:val="000B0D59"/>
    <w:rsid w:val="000B0E0B"/>
    <w:rsid w:val="000B0F08"/>
    <w:rsid w:val="000B13AE"/>
    <w:rsid w:val="000B14F0"/>
    <w:rsid w:val="000B15F8"/>
    <w:rsid w:val="000B1FBD"/>
    <w:rsid w:val="000B213E"/>
    <w:rsid w:val="000B2394"/>
    <w:rsid w:val="000B2507"/>
    <w:rsid w:val="000B26EC"/>
    <w:rsid w:val="000B2860"/>
    <w:rsid w:val="000B2889"/>
    <w:rsid w:val="000B2AA4"/>
    <w:rsid w:val="000B2BA1"/>
    <w:rsid w:val="000B2BA3"/>
    <w:rsid w:val="000B3079"/>
    <w:rsid w:val="000B34E8"/>
    <w:rsid w:val="000B355A"/>
    <w:rsid w:val="000B3C33"/>
    <w:rsid w:val="000B3DF6"/>
    <w:rsid w:val="000B3E4B"/>
    <w:rsid w:val="000B3E54"/>
    <w:rsid w:val="000B40D4"/>
    <w:rsid w:val="000B4146"/>
    <w:rsid w:val="000B4694"/>
    <w:rsid w:val="000B49FC"/>
    <w:rsid w:val="000B5494"/>
    <w:rsid w:val="000B5496"/>
    <w:rsid w:val="000B553C"/>
    <w:rsid w:val="000B59EA"/>
    <w:rsid w:val="000B5DB3"/>
    <w:rsid w:val="000B5DDE"/>
    <w:rsid w:val="000B5FD5"/>
    <w:rsid w:val="000B665C"/>
    <w:rsid w:val="000B66EE"/>
    <w:rsid w:val="000B6C0C"/>
    <w:rsid w:val="000B6F90"/>
    <w:rsid w:val="000B7345"/>
    <w:rsid w:val="000B75D6"/>
    <w:rsid w:val="000B7A8B"/>
    <w:rsid w:val="000B7ED4"/>
    <w:rsid w:val="000B7EE6"/>
    <w:rsid w:val="000B7F84"/>
    <w:rsid w:val="000C0093"/>
    <w:rsid w:val="000C03E4"/>
    <w:rsid w:val="000C0576"/>
    <w:rsid w:val="000C0790"/>
    <w:rsid w:val="000C0DEE"/>
    <w:rsid w:val="000C0F1C"/>
    <w:rsid w:val="000C0F7B"/>
    <w:rsid w:val="000C1277"/>
    <w:rsid w:val="000C15D9"/>
    <w:rsid w:val="000C1AAA"/>
    <w:rsid w:val="000C215A"/>
    <w:rsid w:val="000C2276"/>
    <w:rsid w:val="000C2E85"/>
    <w:rsid w:val="000C2FB9"/>
    <w:rsid w:val="000C31B6"/>
    <w:rsid w:val="000C31FA"/>
    <w:rsid w:val="000C331C"/>
    <w:rsid w:val="000C3706"/>
    <w:rsid w:val="000C3860"/>
    <w:rsid w:val="000C3BFA"/>
    <w:rsid w:val="000C3F78"/>
    <w:rsid w:val="000C4610"/>
    <w:rsid w:val="000C4728"/>
    <w:rsid w:val="000C4B75"/>
    <w:rsid w:val="000C4C73"/>
    <w:rsid w:val="000C4CD4"/>
    <w:rsid w:val="000C50BE"/>
    <w:rsid w:val="000C50D5"/>
    <w:rsid w:val="000C52E5"/>
    <w:rsid w:val="000C53E9"/>
    <w:rsid w:val="000C55E1"/>
    <w:rsid w:val="000C55EE"/>
    <w:rsid w:val="000C560C"/>
    <w:rsid w:val="000C566C"/>
    <w:rsid w:val="000C56BE"/>
    <w:rsid w:val="000C57B2"/>
    <w:rsid w:val="000C5ADF"/>
    <w:rsid w:val="000C5DC4"/>
    <w:rsid w:val="000C65CA"/>
    <w:rsid w:val="000C670E"/>
    <w:rsid w:val="000C674E"/>
    <w:rsid w:val="000C6ACC"/>
    <w:rsid w:val="000C6B3A"/>
    <w:rsid w:val="000C6B65"/>
    <w:rsid w:val="000C6B7E"/>
    <w:rsid w:val="000C70E2"/>
    <w:rsid w:val="000C7A8A"/>
    <w:rsid w:val="000C7B9B"/>
    <w:rsid w:val="000C7C24"/>
    <w:rsid w:val="000C7E8B"/>
    <w:rsid w:val="000C7ECF"/>
    <w:rsid w:val="000C7FE2"/>
    <w:rsid w:val="000D02AD"/>
    <w:rsid w:val="000D02CE"/>
    <w:rsid w:val="000D05AA"/>
    <w:rsid w:val="000D05E7"/>
    <w:rsid w:val="000D0717"/>
    <w:rsid w:val="000D094B"/>
    <w:rsid w:val="000D0C6C"/>
    <w:rsid w:val="000D0E84"/>
    <w:rsid w:val="000D0E8A"/>
    <w:rsid w:val="000D0FE5"/>
    <w:rsid w:val="000D10FA"/>
    <w:rsid w:val="000D14F0"/>
    <w:rsid w:val="000D1E22"/>
    <w:rsid w:val="000D1FA8"/>
    <w:rsid w:val="000D21F0"/>
    <w:rsid w:val="000D2299"/>
    <w:rsid w:val="000D2620"/>
    <w:rsid w:val="000D285C"/>
    <w:rsid w:val="000D28A1"/>
    <w:rsid w:val="000D2AA8"/>
    <w:rsid w:val="000D2AB4"/>
    <w:rsid w:val="000D2F90"/>
    <w:rsid w:val="000D344F"/>
    <w:rsid w:val="000D3A4C"/>
    <w:rsid w:val="000D3B4C"/>
    <w:rsid w:val="000D3CE5"/>
    <w:rsid w:val="000D3E71"/>
    <w:rsid w:val="000D3E9B"/>
    <w:rsid w:val="000D401A"/>
    <w:rsid w:val="000D41C9"/>
    <w:rsid w:val="000D45BB"/>
    <w:rsid w:val="000D49B0"/>
    <w:rsid w:val="000D4C2D"/>
    <w:rsid w:val="000D4E9F"/>
    <w:rsid w:val="000D4F5A"/>
    <w:rsid w:val="000D533C"/>
    <w:rsid w:val="000D5403"/>
    <w:rsid w:val="000D5504"/>
    <w:rsid w:val="000D572C"/>
    <w:rsid w:val="000D572D"/>
    <w:rsid w:val="000D59FE"/>
    <w:rsid w:val="000D5A68"/>
    <w:rsid w:val="000D5AB1"/>
    <w:rsid w:val="000D5F09"/>
    <w:rsid w:val="000D610D"/>
    <w:rsid w:val="000D62A3"/>
    <w:rsid w:val="000D6540"/>
    <w:rsid w:val="000D688E"/>
    <w:rsid w:val="000D6E20"/>
    <w:rsid w:val="000D7674"/>
    <w:rsid w:val="000D76CE"/>
    <w:rsid w:val="000D7A22"/>
    <w:rsid w:val="000D7C10"/>
    <w:rsid w:val="000D7E0F"/>
    <w:rsid w:val="000E0478"/>
    <w:rsid w:val="000E1215"/>
    <w:rsid w:val="000E13FB"/>
    <w:rsid w:val="000E1431"/>
    <w:rsid w:val="000E1794"/>
    <w:rsid w:val="000E1956"/>
    <w:rsid w:val="000E1DAE"/>
    <w:rsid w:val="000E2077"/>
    <w:rsid w:val="000E2576"/>
    <w:rsid w:val="000E281C"/>
    <w:rsid w:val="000E293A"/>
    <w:rsid w:val="000E2A1D"/>
    <w:rsid w:val="000E2A3A"/>
    <w:rsid w:val="000E2C8A"/>
    <w:rsid w:val="000E2D17"/>
    <w:rsid w:val="000E2D47"/>
    <w:rsid w:val="000E323B"/>
    <w:rsid w:val="000E32F5"/>
    <w:rsid w:val="000E3383"/>
    <w:rsid w:val="000E34F9"/>
    <w:rsid w:val="000E3605"/>
    <w:rsid w:val="000E371E"/>
    <w:rsid w:val="000E384D"/>
    <w:rsid w:val="000E3993"/>
    <w:rsid w:val="000E3BF7"/>
    <w:rsid w:val="000E3DCD"/>
    <w:rsid w:val="000E4239"/>
    <w:rsid w:val="000E45AC"/>
    <w:rsid w:val="000E4679"/>
    <w:rsid w:val="000E49F0"/>
    <w:rsid w:val="000E4B61"/>
    <w:rsid w:val="000E4D7A"/>
    <w:rsid w:val="000E4EC4"/>
    <w:rsid w:val="000E4FEE"/>
    <w:rsid w:val="000E5117"/>
    <w:rsid w:val="000E545B"/>
    <w:rsid w:val="000E56BA"/>
    <w:rsid w:val="000E578A"/>
    <w:rsid w:val="000E597E"/>
    <w:rsid w:val="000E5D39"/>
    <w:rsid w:val="000E5EA4"/>
    <w:rsid w:val="000E607C"/>
    <w:rsid w:val="000E60BC"/>
    <w:rsid w:val="000E62ED"/>
    <w:rsid w:val="000E65D4"/>
    <w:rsid w:val="000E6949"/>
    <w:rsid w:val="000E6A08"/>
    <w:rsid w:val="000E6C33"/>
    <w:rsid w:val="000E6E5B"/>
    <w:rsid w:val="000E6ECC"/>
    <w:rsid w:val="000E71D9"/>
    <w:rsid w:val="000E71F1"/>
    <w:rsid w:val="000E7552"/>
    <w:rsid w:val="000E769D"/>
    <w:rsid w:val="000E7728"/>
    <w:rsid w:val="000E7C1C"/>
    <w:rsid w:val="000F0711"/>
    <w:rsid w:val="000F0B0B"/>
    <w:rsid w:val="000F0B3A"/>
    <w:rsid w:val="000F0E48"/>
    <w:rsid w:val="000F0EA8"/>
    <w:rsid w:val="000F12D2"/>
    <w:rsid w:val="000F131B"/>
    <w:rsid w:val="000F16F2"/>
    <w:rsid w:val="000F1AB4"/>
    <w:rsid w:val="000F2500"/>
    <w:rsid w:val="000F2542"/>
    <w:rsid w:val="000F2A4B"/>
    <w:rsid w:val="000F2B8A"/>
    <w:rsid w:val="000F2E1E"/>
    <w:rsid w:val="000F2EE7"/>
    <w:rsid w:val="000F30BC"/>
    <w:rsid w:val="000F30CF"/>
    <w:rsid w:val="000F3214"/>
    <w:rsid w:val="000F409D"/>
    <w:rsid w:val="000F40C4"/>
    <w:rsid w:val="000F43C1"/>
    <w:rsid w:val="000F4661"/>
    <w:rsid w:val="000F468F"/>
    <w:rsid w:val="000F47DD"/>
    <w:rsid w:val="000F497F"/>
    <w:rsid w:val="000F4A59"/>
    <w:rsid w:val="000F4C1B"/>
    <w:rsid w:val="000F50EC"/>
    <w:rsid w:val="000F524B"/>
    <w:rsid w:val="000F526E"/>
    <w:rsid w:val="000F5272"/>
    <w:rsid w:val="000F5455"/>
    <w:rsid w:val="000F54D9"/>
    <w:rsid w:val="000F560B"/>
    <w:rsid w:val="000F567E"/>
    <w:rsid w:val="000F5BA6"/>
    <w:rsid w:val="000F5C18"/>
    <w:rsid w:val="000F5FED"/>
    <w:rsid w:val="000F6005"/>
    <w:rsid w:val="000F623D"/>
    <w:rsid w:val="000F62DA"/>
    <w:rsid w:val="000F6363"/>
    <w:rsid w:val="000F68BF"/>
    <w:rsid w:val="000F6908"/>
    <w:rsid w:val="000F6C4A"/>
    <w:rsid w:val="000F74D4"/>
    <w:rsid w:val="000F7726"/>
    <w:rsid w:val="000F7728"/>
    <w:rsid w:val="000F7B61"/>
    <w:rsid w:val="000F7C16"/>
    <w:rsid w:val="0010062B"/>
    <w:rsid w:val="00100662"/>
    <w:rsid w:val="00100685"/>
    <w:rsid w:val="001006E9"/>
    <w:rsid w:val="0010075E"/>
    <w:rsid w:val="00100776"/>
    <w:rsid w:val="00100813"/>
    <w:rsid w:val="00100867"/>
    <w:rsid w:val="0010099D"/>
    <w:rsid w:val="00100ADF"/>
    <w:rsid w:val="00100B27"/>
    <w:rsid w:val="0010117F"/>
    <w:rsid w:val="001011F2"/>
    <w:rsid w:val="001013A8"/>
    <w:rsid w:val="001015BD"/>
    <w:rsid w:val="00101649"/>
    <w:rsid w:val="00101776"/>
    <w:rsid w:val="00101D0B"/>
    <w:rsid w:val="00101FFE"/>
    <w:rsid w:val="00102104"/>
    <w:rsid w:val="00102148"/>
    <w:rsid w:val="0010218B"/>
    <w:rsid w:val="00102A22"/>
    <w:rsid w:val="00102E4D"/>
    <w:rsid w:val="00102EF1"/>
    <w:rsid w:val="00102FBF"/>
    <w:rsid w:val="001035D6"/>
    <w:rsid w:val="001037F6"/>
    <w:rsid w:val="00103804"/>
    <w:rsid w:val="00103C14"/>
    <w:rsid w:val="00103DE2"/>
    <w:rsid w:val="00103F80"/>
    <w:rsid w:val="00103FE3"/>
    <w:rsid w:val="001040C3"/>
    <w:rsid w:val="0010445D"/>
    <w:rsid w:val="001046D2"/>
    <w:rsid w:val="00104D61"/>
    <w:rsid w:val="00104EFA"/>
    <w:rsid w:val="00104FB8"/>
    <w:rsid w:val="00105C06"/>
    <w:rsid w:val="00105E29"/>
    <w:rsid w:val="00105F04"/>
    <w:rsid w:val="00106212"/>
    <w:rsid w:val="00106551"/>
    <w:rsid w:val="001065C4"/>
    <w:rsid w:val="00106E3A"/>
    <w:rsid w:val="001070A5"/>
    <w:rsid w:val="00107841"/>
    <w:rsid w:val="00107981"/>
    <w:rsid w:val="00107A2E"/>
    <w:rsid w:val="00107A80"/>
    <w:rsid w:val="00107E54"/>
    <w:rsid w:val="00107E59"/>
    <w:rsid w:val="0010AD06"/>
    <w:rsid w:val="0011039A"/>
    <w:rsid w:val="00110613"/>
    <w:rsid w:val="00110D16"/>
    <w:rsid w:val="00111123"/>
    <w:rsid w:val="00111289"/>
    <w:rsid w:val="0011140D"/>
    <w:rsid w:val="00111599"/>
    <w:rsid w:val="00111830"/>
    <w:rsid w:val="00111856"/>
    <w:rsid w:val="00111BAE"/>
    <w:rsid w:val="00111F01"/>
    <w:rsid w:val="00111F17"/>
    <w:rsid w:val="00112048"/>
    <w:rsid w:val="0011216D"/>
    <w:rsid w:val="0011257C"/>
    <w:rsid w:val="00112D4B"/>
    <w:rsid w:val="001130D7"/>
    <w:rsid w:val="0011318B"/>
    <w:rsid w:val="0011338B"/>
    <w:rsid w:val="00113653"/>
    <w:rsid w:val="0011367A"/>
    <w:rsid w:val="001139CF"/>
    <w:rsid w:val="00113BF7"/>
    <w:rsid w:val="00113BFF"/>
    <w:rsid w:val="00113F65"/>
    <w:rsid w:val="0011457D"/>
    <w:rsid w:val="001146DB"/>
    <w:rsid w:val="0011471A"/>
    <w:rsid w:val="00114853"/>
    <w:rsid w:val="001149AE"/>
    <w:rsid w:val="00114AC9"/>
    <w:rsid w:val="00114EDF"/>
    <w:rsid w:val="00114F64"/>
    <w:rsid w:val="001152F5"/>
    <w:rsid w:val="001154DD"/>
    <w:rsid w:val="0011556D"/>
    <w:rsid w:val="001155BF"/>
    <w:rsid w:val="0011562C"/>
    <w:rsid w:val="00115847"/>
    <w:rsid w:val="00115968"/>
    <w:rsid w:val="00115A76"/>
    <w:rsid w:val="00115B65"/>
    <w:rsid w:val="00115D03"/>
    <w:rsid w:val="00115EEB"/>
    <w:rsid w:val="00115F36"/>
    <w:rsid w:val="00115FB8"/>
    <w:rsid w:val="0011610F"/>
    <w:rsid w:val="0011621F"/>
    <w:rsid w:val="001165B5"/>
    <w:rsid w:val="0011690F"/>
    <w:rsid w:val="00116A91"/>
    <w:rsid w:val="00116BE3"/>
    <w:rsid w:val="00116C39"/>
    <w:rsid w:val="0011711A"/>
    <w:rsid w:val="001171B0"/>
    <w:rsid w:val="00117296"/>
    <w:rsid w:val="0011751E"/>
    <w:rsid w:val="001175E4"/>
    <w:rsid w:val="001176A0"/>
    <w:rsid w:val="001176D9"/>
    <w:rsid w:val="00117744"/>
    <w:rsid w:val="001179F7"/>
    <w:rsid w:val="00117CA4"/>
    <w:rsid w:val="00117D62"/>
    <w:rsid w:val="00120146"/>
    <w:rsid w:val="001203B3"/>
    <w:rsid w:val="001204B8"/>
    <w:rsid w:val="0012050C"/>
    <w:rsid w:val="0012055A"/>
    <w:rsid w:val="001205F0"/>
    <w:rsid w:val="001206A1"/>
    <w:rsid w:val="00120771"/>
    <w:rsid w:val="00120ADF"/>
    <w:rsid w:val="001213AD"/>
    <w:rsid w:val="001214AD"/>
    <w:rsid w:val="0012167B"/>
    <w:rsid w:val="0012173C"/>
    <w:rsid w:val="00121C3F"/>
    <w:rsid w:val="00121E8B"/>
    <w:rsid w:val="00121EF8"/>
    <w:rsid w:val="0012228F"/>
    <w:rsid w:val="00122331"/>
    <w:rsid w:val="00122418"/>
    <w:rsid w:val="001225E5"/>
    <w:rsid w:val="00122A0F"/>
    <w:rsid w:val="00122E4D"/>
    <w:rsid w:val="00122E99"/>
    <w:rsid w:val="00122ECD"/>
    <w:rsid w:val="00123149"/>
    <w:rsid w:val="0012345F"/>
    <w:rsid w:val="0012373B"/>
    <w:rsid w:val="001238C7"/>
    <w:rsid w:val="001238FC"/>
    <w:rsid w:val="00123B1A"/>
    <w:rsid w:val="00123EBE"/>
    <w:rsid w:val="00123F42"/>
    <w:rsid w:val="00123F59"/>
    <w:rsid w:val="00124139"/>
    <w:rsid w:val="00124409"/>
    <w:rsid w:val="001245B7"/>
    <w:rsid w:val="0012484D"/>
    <w:rsid w:val="00124E6E"/>
    <w:rsid w:val="00125B97"/>
    <w:rsid w:val="00125E2A"/>
    <w:rsid w:val="00125E6E"/>
    <w:rsid w:val="00125E8B"/>
    <w:rsid w:val="0012612F"/>
    <w:rsid w:val="001264A0"/>
    <w:rsid w:val="00126E8B"/>
    <w:rsid w:val="00126F03"/>
    <w:rsid w:val="001277DC"/>
    <w:rsid w:val="00127A32"/>
    <w:rsid w:val="00127A45"/>
    <w:rsid w:val="00127BF0"/>
    <w:rsid w:val="00127F03"/>
    <w:rsid w:val="00130114"/>
    <w:rsid w:val="0013079F"/>
    <w:rsid w:val="001308C2"/>
    <w:rsid w:val="0013092A"/>
    <w:rsid w:val="00130CAA"/>
    <w:rsid w:val="00130FE7"/>
    <w:rsid w:val="0013111A"/>
    <w:rsid w:val="0013142E"/>
    <w:rsid w:val="00131575"/>
    <w:rsid w:val="001317CD"/>
    <w:rsid w:val="00131869"/>
    <w:rsid w:val="001318B2"/>
    <w:rsid w:val="00131EF1"/>
    <w:rsid w:val="001321C6"/>
    <w:rsid w:val="001321F1"/>
    <w:rsid w:val="00132361"/>
    <w:rsid w:val="00132B4E"/>
    <w:rsid w:val="00132EEB"/>
    <w:rsid w:val="00132F4E"/>
    <w:rsid w:val="001331D0"/>
    <w:rsid w:val="00133320"/>
    <w:rsid w:val="001333E4"/>
    <w:rsid w:val="00133ABA"/>
    <w:rsid w:val="00133AF6"/>
    <w:rsid w:val="00133B68"/>
    <w:rsid w:val="00134399"/>
    <w:rsid w:val="001345BC"/>
    <w:rsid w:val="001346E1"/>
    <w:rsid w:val="00134D1B"/>
    <w:rsid w:val="0013508C"/>
    <w:rsid w:val="0013533D"/>
    <w:rsid w:val="001353AC"/>
    <w:rsid w:val="001354D8"/>
    <w:rsid w:val="0013589C"/>
    <w:rsid w:val="001359DF"/>
    <w:rsid w:val="00135E81"/>
    <w:rsid w:val="001360DC"/>
    <w:rsid w:val="00136141"/>
    <w:rsid w:val="001363B6"/>
    <w:rsid w:val="00136C0E"/>
    <w:rsid w:val="00136CC9"/>
    <w:rsid w:val="00136CE8"/>
    <w:rsid w:val="00136E4E"/>
    <w:rsid w:val="00136E70"/>
    <w:rsid w:val="0013702B"/>
    <w:rsid w:val="0013710B"/>
    <w:rsid w:val="00137240"/>
    <w:rsid w:val="00137830"/>
    <w:rsid w:val="0013784D"/>
    <w:rsid w:val="00137F1D"/>
    <w:rsid w:val="00140047"/>
    <w:rsid w:val="001402B5"/>
    <w:rsid w:val="001406E1"/>
    <w:rsid w:val="00140735"/>
    <w:rsid w:val="00140B1B"/>
    <w:rsid w:val="00140B4A"/>
    <w:rsid w:val="00140BD4"/>
    <w:rsid w:val="00140F60"/>
    <w:rsid w:val="00140FA9"/>
    <w:rsid w:val="001410DE"/>
    <w:rsid w:val="00141143"/>
    <w:rsid w:val="00141494"/>
    <w:rsid w:val="001419D2"/>
    <w:rsid w:val="00141A59"/>
    <w:rsid w:val="00141B9E"/>
    <w:rsid w:val="00141BE9"/>
    <w:rsid w:val="0014209C"/>
    <w:rsid w:val="00142354"/>
    <w:rsid w:val="00142442"/>
    <w:rsid w:val="001425D1"/>
    <w:rsid w:val="00142607"/>
    <w:rsid w:val="001428AE"/>
    <w:rsid w:val="00142BFB"/>
    <w:rsid w:val="00143360"/>
    <w:rsid w:val="00143589"/>
    <w:rsid w:val="00143702"/>
    <w:rsid w:val="00143A8F"/>
    <w:rsid w:val="001444A9"/>
    <w:rsid w:val="00145102"/>
    <w:rsid w:val="00145238"/>
    <w:rsid w:val="00145574"/>
    <w:rsid w:val="0014582D"/>
    <w:rsid w:val="001458CD"/>
    <w:rsid w:val="001459DF"/>
    <w:rsid w:val="00146229"/>
    <w:rsid w:val="0014627E"/>
    <w:rsid w:val="001466B1"/>
    <w:rsid w:val="0014690D"/>
    <w:rsid w:val="00146DFF"/>
    <w:rsid w:val="00147397"/>
    <w:rsid w:val="001477F4"/>
    <w:rsid w:val="00147AB4"/>
    <w:rsid w:val="00147AC9"/>
    <w:rsid w:val="00147F4D"/>
    <w:rsid w:val="00147FD3"/>
    <w:rsid w:val="001508D6"/>
    <w:rsid w:val="00151053"/>
    <w:rsid w:val="00151173"/>
    <w:rsid w:val="0015165E"/>
    <w:rsid w:val="001516A6"/>
    <w:rsid w:val="0015178B"/>
    <w:rsid w:val="0015179C"/>
    <w:rsid w:val="00151DD2"/>
    <w:rsid w:val="001522D0"/>
    <w:rsid w:val="0015245E"/>
    <w:rsid w:val="00152793"/>
    <w:rsid w:val="001527EA"/>
    <w:rsid w:val="00152A68"/>
    <w:rsid w:val="00152B9E"/>
    <w:rsid w:val="00152DD0"/>
    <w:rsid w:val="00153257"/>
    <w:rsid w:val="0015331F"/>
    <w:rsid w:val="00153720"/>
    <w:rsid w:val="00153771"/>
    <w:rsid w:val="00153AFE"/>
    <w:rsid w:val="00153C3B"/>
    <w:rsid w:val="00153C5F"/>
    <w:rsid w:val="00153CCC"/>
    <w:rsid w:val="00153E17"/>
    <w:rsid w:val="0015451A"/>
    <w:rsid w:val="00154597"/>
    <w:rsid w:val="00154B6E"/>
    <w:rsid w:val="00154E61"/>
    <w:rsid w:val="00155013"/>
    <w:rsid w:val="00155016"/>
    <w:rsid w:val="001553A6"/>
    <w:rsid w:val="00155BFF"/>
    <w:rsid w:val="00155D7A"/>
    <w:rsid w:val="00155FEC"/>
    <w:rsid w:val="00156175"/>
    <w:rsid w:val="00156918"/>
    <w:rsid w:val="00156BF9"/>
    <w:rsid w:val="00156FFA"/>
    <w:rsid w:val="001575F5"/>
    <w:rsid w:val="00157B59"/>
    <w:rsid w:val="00157E95"/>
    <w:rsid w:val="0016005D"/>
    <w:rsid w:val="001601A4"/>
    <w:rsid w:val="001601FD"/>
    <w:rsid w:val="00160270"/>
    <w:rsid w:val="001605B3"/>
    <w:rsid w:val="001606BF"/>
    <w:rsid w:val="001607DD"/>
    <w:rsid w:val="00160E17"/>
    <w:rsid w:val="00160E31"/>
    <w:rsid w:val="00161449"/>
    <w:rsid w:val="001614FB"/>
    <w:rsid w:val="00161647"/>
    <w:rsid w:val="00161CF5"/>
    <w:rsid w:val="00161D9A"/>
    <w:rsid w:val="00161E1D"/>
    <w:rsid w:val="00162007"/>
    <w:rsid w:val="00162010"/>
    <w:rsid w:val="00162158"/>
    <w:rsid w:val="001623A9"/>
    <w:rsid w:val="00162542"/>
    <w:rsid w:val="00162958"/>
    <w:rsid w:val="00162C3C"/>
    <w:rsid w:val="0016358E"/>
    <w:rsid w:val="00163787"/>
    <w:rsid w:val="00163C33"/>
    <w:rsid w:val="00163DA3"/>
    <w:rsid w:val="00163F3D"/>
    <w:rsid w:val="0016434A"/>
    <w:rsid w:val="001645F8"/>
    <w:rsid w:val="00164738"/>
    <w:rsid w:val="00164E5E"/>
    <w:rsid w:val="00165566"/>
    <w:rsid w:val="001656E2"/>
    <w:rsid w:val="00165B5D"/>
    <w:rsid w:val="001665EB"/>
    <w:rsid w:val="00166AAE"/>
    <w:rsid w:val="00166C2A"/>
    <w:rsid w:val="00166F88"/>
    <w:rsid w:val="00167233"/>
    <w:rsid w:val="00167421"/>
    <w:rsid w:val="00167670"/>
    <w:rsid w:val="001678CD"/>
    <w:rsid w:val="00167907"/>
    <w:rsid w:val="00167914"/>
    <w:rsid w:val="00170407"/>
    <w:rsid w:val="00170775"/>
    <w:rsid w:val="00170965"/>
    <w:rsid w:val="0017124A"/>
    <w:rsid w:val="001713E7"/>
    <w:rsid w:val="0017141C"/>
    <w:rsid w:val="00171AF7"/>
    <w:rsid w:val="00172029"/>
    <w:rsid w:val="00172372"/>
    <w:rsid w:val="001727BB"/>
    <w:rsid w:val="0017293C"/>
    <w:rsid w:val="00172950"/>
    <w:rsid w:val="00172B1F"/>
    <w:rsid w:val="00172BCF"/>
    <w:rsid w:val="00172D65"/>
    <w:rsid w:val="00172EB7"/>
    <w:rsid w:val="00173027"/>
    <w:rsid w:val="00173373"/>
    <w:rsid w:val="001733A0"/>
    <w:rsid w:val="0017349C"/>
    <w:rsid w:val="001736DE"/>
    <w:rsid w:val="001744C1"/>
    <w:rsid w:val="001744E2"/>
    <w:rsid w:val="001748C9"/>
    <w:rsid w:val="001749B1"/>
    <w:rsid w:val="00174A73"/>
    <w:rsid w:val="0017511D"/>
    <w:rsid w:val="00175302"/>
    <w:rsid w:val="001753B6"/>
    <w:rsid w:val="00176309"/>
    <w:rsid w:val="00176710"/>
    <w:rsid w:val="00176720"/>
    <w:rsid w:val="00176AB0"/>
    <w:rsid w:val="00176EC8"/>
    <w:rsid w:val="00176EE5"/>
    <w:rsid w:val="00176F4F"/>
    <w:rsid w:val="001771AF"/>
    <w:rsid w:val="001773EF"/>
    <w:rsid w:val="001774A2"/>
    <w:rsid w:val="00177623"/>
    <w:rsid w:val="001776BA"/>
    <w:rsid w:val="00177E59"/>
    <w:rsid w:val="00177EF6"/>
    <w:rsid w:val="001802DF"/>
    <w:rsid w:val="0018039C"/>
    <w:rsid w:val="00180A6C"/>
    <w:rsid w:val="00180B14"/>
    <w:rsid w:val="00180C22"/>
    <w:rsid w:val="00180DF4"/>
    <w:rsid w:val="00180E0C"/>
    <w:rsid w:val="001816D0"/>
    <w:rsid w:val="00181D4D"/>
    <w:rsid w:val="00181D5F"/>
    <w:rsid w:val="001825EF"/>
    <w:rsid w:val="00183114"/>
    <w:rsid w:val="00183580"/>
    <w:rsid w:val="00183808"/>
    <w:rsid w:val="00183B45"/>
    <w:rsid w:val="00183C56"/>
    <w:rsid w:val="00183DA1"/>
    <w:rsid w:val="0018414E"/>
    <w:rsid w:val="00184325"/>
    <w:rsid w:val="00184D50"/>
    <w:rsid w:val="00185AAB"/>
    <w:rsid w:val="00185D29"/>
    <w:rsid w:val="00185DC3"/>
    <w:rsid w:val="001860DB"/>
    <w:rsid w:val="0018659F"/>
    <w:rsid w:val="00186922"/>
    <w:rsid w:val="00186969"/>
    <w:rsid w:val="00186998"/>
    <w:rsid w:val="001869D1"/>
    <w:rsid w:val="00186A96"/>
    <w:rsid w:val="00186A9A"/>
    <w:rsid w:val="0018707F"/>
    <w:rsid w:val="001873E9"/>
    <w:rsid w:val="00187599"/>
    <w:rsid w:val="00187D28"/>
    <w:rsid w:val="00187E87"/>
    <w:rsid w:val="0019063C"/>
    <w:rsid w:val="00190901"/>
    <w:rsid w:val="00190A96"/>
    <w:rsid w:val="00190D39"/>
    <w:rsid w:val="00191497"/>
    <w:rsid w:val="00191498"/>
    <w:rsid w:val="0019189F"/>
    <w:rsid w:val="001918B9"/>
    <w:rsid w:val="00191AC5"/>
    <w:rsid w:val="00191B33"/>
    <w:rsid w:val="00191E97"/>
    <w:rsid w:val="001925DD"/>
    <w:rsid w:val="00192808"/>
    <w:rsid w:val="00192A2E"/>
    <w:rsid w:val="00192C9D"/>
    <w:rsid w:val="00192F37"/>
    <w:rsid w:val="001930D3"/>
    <w:rsid w:val="001931F5"/>
    <w:rsid w:val="001934A7"/>
    <w:rsid w:val="00193564"/>
    <w:rsid w:val="0019379E"/>
    <w:rsid w:val="00193DD5"/>
    <w:rsid w:val="00194275"/>
    <w:rsid w:val="001943F6"/>
    <w:rsid w:val="00194619"/>
    <w:rsid w:val="00194937"/>
    <w:rsid w:val="00194C03"/>
    <w:rsid w:val="0019538C"/>
    <w:rsid w:val="0019574F"/>
    <w:rsid w:val="001958D9"/>
    <w:rsid w:val="001958EF"/>
    <w:rsid w:val="00195A5C"/>
    <w:rsid w:val="00195BF0"/>
    <w:rsid w:val="00195FD5"/>
    <w:rsid w:val="00196330"/>
    <w:rsid w:val="001965D4"/>
    <w:rsid w:val="00196B16"/>
    <w:rsid w:val="00196F8A"/>
    <w:rsid w:val="001970C9"/>
    <w:rsid w:val="00197127"/>
    <w:rsid w:val="00197201"/>
    <w:rsid w:val="0019725B"/>
    <w:rsid w:val="00197342"/>
    <w:rsid w:val="001976A3"/>
    <w:rsid w:val="00197B4A"/>
    <w:rsid w:val="00197E8F"/>
    <w:rsid w:val="001A05E0"/>
    <w:rsid w:val="001A06CF"/>
    <w:rsid w:val="001A086C"/>
    <w:rsid w:val="001A0C49"/>
    <w:rsid w:val="001A0DCE"/>
    <w:rsid w:val="001A10F7"/>
    <w:rsid w:val="001A146B"/>
    <w:rsid w:val="001A158C"/>
    <w:rsid w:val="001A189E"/>
    <w:rsid w:val="001A1A62"/>
    <w:rsid w:val="001A1BF0"/>
    <w:rsid w:val="001A1E22"/>
    <w:rsid w:val="001A213F"/>
    <w:rsid w:val="001A2446"/>
    <w:rsid w:val="001A24FF"/>
    <w:rsid w:val="001A2550"/>
    <w:rsid w:val="001A25A2"/>
    <w:rsid w:val="001A2859"/>
    <w:rsid w:val="001A286D"/>
    <w:rsid w:val="001A29B3"/>
    <w:rsid w:val="001A2B10"/>
    <w:rsid w:val="001A3143"/>
    <w:rsid w:val="001A37FE"/>
    <w:rsid w:val="001A3A3E"/>
    <w:rsid w:val="001A3C51"/>
    <w:rsid w:val="001A3CE3"/>
    <w:rsid w:val="001A3E41"/>
    <w:rsid w:val="001A3F7B"/>
    <w:rsid w:val="001A4581"/>
    <w:rsid w:val="001A4674"/>
    <w:rsid w:val="001A478C"/>
    <w:rsid w:val="001A48EE"/>
    <w:rsid w:val="001A49E5"/>
    <w:rsid w:val="001A4AA4"/>
    <w:rsid w:val="001A51CB"/>
    <w:rsid w:val="001A555E"/>
    <w:rsid w:val="001A5F75"/>
    <w:rsid w:val="001A6394"/>
    <w:rsid w:val="001A6897"/>
    <w:rsid w:val="001A6A1E"/>
    <w:rsid w:val="001A6A37"/>
    <w:rsid w:val="001A6B3D"/>
    <w:rsid w:val="001A6B8A"/>
    <w:rsid w:val="001A6C7F"/>
    <w:rsid w:val="001A6CD8"/>
    <w:rsid w:val="001A6DB9"/>
    <w:rsid w:val="001A6DFB"/>
    <w:rsid w:val="001A7185"/>
    <w:rsid w:val="001A7378"/>
    <w:rsid w:val="001A73B1"/>
    <w:rsid w:val="001A782D"/>
    <w:rsid w:val="001A78A5"/>
    <w:rsid w:val="001A79C9"/>
    <w:rsid w:val="001A7C75"/>
    <w:rsid w:val="001A7CE6"/>
    <w:rsid w:val="001B00E0"/>
    <w:rsid w:val="001B0925"/>
    <w:rsid w:val="001B0A07"/>
    <w:rsid w:val="001B0A0A"/>
    <w:rsid w:val="001B0D52"/>
    <w:rsid w:val="001B0EC6"/>
    <w:rsid w:val="001B1178"/>
    <w:rsid w:val="001B11B5"/>
    <w:rsid w:val="001B125C"/>
    <w:rsid w:val="001B1421"/>
    <w:rsid w:val="001B14F2"/>
    <w:rsid w:val="001B1DA3"/>
    <w:rsid w:val="001B1DBC"/>
    <w:rsid w:val="001B1F53"/>
    <w:rsid w:val="001B2537"/>
    <w:rsid w:val="001B2B5A"/>
    <w:rsid w:val="001B2E20"/>
    <w:rsid w:val="001B2FBD"/>
    <w:rsid w:val="001B32D5"/>
    <w:rsid w:val="001B354C"/>
    <w:rsid w:val="001B3603"/>
    <w:rsid w:val="001B3711"/>
    <w:rsid w:val="001B377A"/>
    <w:rsid w:val="001B386C"/>
    <w:rsid w:val="001B39D1"/>
    <w:rsid w:val="001B3CC8"/>
    <w:rsid w:val="001B3FB7"/>
    <w:rsid w:val="001B42BA"/>
    <w:rsid w:val="001B44A0"/>
    <w:rsid w:val="001B4719"/>
    <w:rsid w:val="001B513D"/>
    <w:rsid w:val="001B544E"/>
    <w:rsid w:val="001B550E"/>
    <w:rsid w:val="001B55BE"/>
    <w:rsid w:val="001B55D2"/>
    <w:rsid w:val="001B5862"/>
    <w:rsid w:val="001B598E"/>
    <w:rsid w:val="001B5D8B"/>
    <w:rsid w:val="001B5E5C"/>
    <w:rsid w:val="001B631E"/>
    <w:rsid w:val="001B6340"/>
    <w:rsid w:val="001B6A0B"/>
    <w:rsid w:val="001B6B20"/>
    <w:rsid w:val="001B6CFB"/>
    <w:rsid w:val="001B714D"/>
    <w:rsid w:val="001B73B7"/>
    <w:rsid w:val="001B73B8"/>
    <w:rsid w:val="001B791D"/>
    <w:rsid w:val="001B7CCA"/>
    <w:rsid w:val="001B7D5A"/>
    <w:rsid w:val="001B7D9A"/>
    <w:rsid w:val="001C00D5"/>
    <w:rsid w:val="001C026B"/>
    <w:rsid w:val="001C06A3"/>
    <w:rsid w:val="001C079C"/>
    <w:rsid w:val="001C08BC"/>
    <w:rsid w:val="001C0C0A"/>
    <w:rsid w:val="001C0EE4"/>
    <w:rsid w:val="001C0F07"/>
    <w:rsid w:val="001C0FC4"/>
    <w:rsid w:val="001C12AF"/>
    <w:rsid w:val="001C133A"/>
    <w:rsid w:val="001C1469"/>
    <w:rsid w:val="001C1506"/>
    <w:rsid w:val="001C1EF1"/>
    <w:rsid w:val="001C1FA4"/>
    <w:rsid w:val="001C2148"/>
    <w:rsid w:val="001C246E"/>
    <w:rsid w:val="001C24DD"/>
    <w:rsid w:val="001C25FA"/>
    <w:rsid w:val="001C27BF"/>
    <w:rsid w:val="001C2D32"/>
    <w:rsid w:val="001C306A"/>
    <w:rsid w:val="001C312D"/>
    <w:rsid w:val="001C34C5"/>
    <w:rsid w:val="001C3566"/>
    <w:rsid w:val="001C35BC"/>
    <w:rsid w:val="001C371D"/>
    <w:rsid w:val="001C37E7"/>
    <w:rsid w:val="001C3979"/>
    <w:rsid w:val="001C3DD4"/>
    <w:rsid w:val="001C3EFB"/>
    <w:rsid w:val="001C44A7"/>
    <w:rsid w:val="001C46E7"/>
    <w:rsid w:val="001C4960"/>
    <w:rsid w:val="001C4C5F"/>
    <w:rsid w:val="001C4D8A"/>
    <w:rsid w:val="001C5326"/>
    <w:rsid w:val="001C540B"/>
    <w:rsid w:val="001C57C6"/>
    <w:rsid w:val="001C5880"/>
    <w:rsid w:val="001C59B8"/>
    <w:rsid w:val="001C5BE3"/>
    <w:rsid w:val="001C5CDB"/>
    <w:rsid w:val="001C621C"/>
    <w:rsid w:val="001C6235"/>
    <w:rsid w:val="001C662C"/>
    <w:rsid w:val="001C6A37"/>
    <w:rsid w:val="001C6A76"/>
    <w:rsid w:val="001C6B29"/>
    <w:rsid w:val="001C6DBE"/>
    <w:rsid w:val="001C702C"/>
    <w:rsid w:val="001C711F"/>
    <w:rsid w:val="001C73DD"/>
    <w:rsid w:val="001C7654"/>
    <w:rsid w:val="001C79C0"/>
    <w:rsid w:val="001C79C4"/>
    <w:rsid w:val="001C7B09"/>
    <w:rsid w:val="001D06CC"/>
    <w:rsid w:val="001D0A85"/>
    <w:rsid w:val="001D0DD5"/>
    <w:rsid w:val="001D0DE8"/>
    <w:rsid w:val="001D10F4"/>
    <w:rsid w:val="001D1293"/>
    <w:rsid w:val="001D15A5"/>
    <w:rsid w:val="001D15E6"/>
    <w:rsid w:val="001D1608"/>
    <w:rsid w:val="001D1651"/>
    <w:rsid w:val="001D1928"/>
    <w:rsid w:val="001D1A94"/>
    <w:rsid w:val="001D1BC4"/>
    <w:rsid w:val="001D1C30"/>
    <w:rsid w:val="001D1D2F"/>
    <w:rsid w:val="001D1E15"/>
    <w:rsid w:val="001D1E2C"/>
    <w:rsid w:val="001D2412"/>
    <w:rsid w:val="001D25D3"/>
    <w:rsid w:val="001D26C5"/>
    <w:rsid w:val="001D2911"/>
    <w:rsid w:val="001D2DC8"/>
    <w:rsid w:val="001D3034"/>
    <w:rsid w:val="001D3082"/>
    <w:rsid w:val="001D383A"/>
    <w:rsid w:val="001D389D"/>
    <w:rsid w:val="001D3B50"/>
    <w:rsid w:val="001D3EB7"/>
    <w:rsid w:val="001D4725"/>
    <w:rsid w:val="001D4901"/>
    <w:rsid w:val="001D4AEF"/>
    <w:rsid w:val="001D4BB0"/>
    <w:rsid w:val="001D4E1F"/>
    <w:rsid w:val="001D4E49"/>
    <w:rsid w:val="001D506A"/>
    <w:rsid w:val="001D588C"/>
    <w:rsid w:val="001D58BC"/>
    <w:rsid w:val="001D5A35"/>
    <w:rsid w:val="001D5B03"/>
    <w:rsid w:val="001D5B95"/>
    <w:rsid w:val="001D6401"/>
    <w:rsid w:val="001D68D0"/>
    <w:rsid w:val="001D690B"/>
    <w:rsid w:val="001D6FCF"/>
    <w:rsid w:val="001D708A"/>
    <w:rsid w:val="001D74A4"/>
    <w:rsid w:val="001D75E9"/>
    <w:rsid w:val="001D773F"/>
    <w:rsid w:val="001D7741"/>
    <w:rsid w:val="001D77D8"/>
    <w:rsid w:val="001D7A4B"/>
    <w:rsid w:val="001D7A5B"/>
    <w:rsid w:val="001D7AAA"/>
    <w:rsid w:val="001D7FF7"/>
    <w:rsid w:val="001E04BC"/>
    <w:rsid w:val="001E05BC"/>
    <w:rsid w:val="001E08E3"/>
    <w:rsid w:val="001E0BA0"/>
    <w:rsid w:val="001E0EBA"/>
    <w:rsid w:val="001E0EFB"/>
    <w:rsid w:val="001E120A"/>
    <w:rsid w:val="001E1559"/>
    <w:rsid w:val="001E18DE"/>
    <w:rsid w:val="001E19E8"/>
    <w:rsid w:val="001E1CA0"/>
    <w:rsid w:val="001E1E2A"/>
    <w:rsid w:val="001E1FC0"/>
    <w:rsid w:val="001E2081"/>
    <w:rsid w:val="001E2780"/>
    <w:rsid w:val="001E2809"/>
    <w:rsid w:val="001E2938"/>
    <w:rsid w:val="001E2D21"/>
    <w:rsid w:val="001E2FBA"/>
    <w:rsid w:val="001E33F4"/>
    <w:rsid w:val="001E3413"/>
    <w:rsid w:val="001E362F"/>
    <w:rsid w:val="001E36BD"/>
    <w:rsid w:val="001E3756"/>
    <w:rsid w:val="001E37C0"/>
    <w:rsid w:val="001E3845"/>
    <w:rsid w:val="001E3B52"/>
    <w:rsid w:val="001E3EB6"/>
    <w:rsid w:val="001E4055"/>
    <w:rsid w:val="001E4113"/>
    <w:rsid w:val="001E4288"/>
    <w:rsid w:val="001E4989"/>
    <w:rsid w:val="001E4AB0"/>
    <w:rsid w:val="001E4E17"/>
    <w:rsid w:val="001E4E6D"/>
    <w:rsid w:val="001E5174"/>
    <w:rsid w:val="001E5210"/>
    <w:rsid w:val="001E52B1"/>
    <w:rsid w:val="001E542A"/>
    <w:rsid w:val="001E586B"/>
    <w:rsid w:val="001E5AEE"/>
    <w:rsid w:val="001E5B2F"/>
    <w:rsid w:val="001E5D62"/>
    <w:rsid w:val="001E5DBE"/>
    <w:rsid w:val="001E6408"/>
    <w:rsid w:val="001E6482"/>
    <w:rsid w:val="001E6585"/>
    <w:rsid w:val="001E6A90"/>
    <w:rsid w:val="001E6BAE"/>
    <w:rsid w:val="001E703A"/>
    <w:rsid w:val="001E7774"/>
    <w:rsid w:val="001E79D9"/>
    <w:rsid w:val="001E7A27"/>
    <w:rsid w:val="001E7ABE"/>
    <w:rsid w:val="001F07A0"/>
    <w:rsid w:val="001F0FC1"/>
    <w:rsid w:val="001F101E"/>
    <w:rsid w:val="001F11F9"/>
    <w:rsid w:val="001F1219"/>
    <w:rsid w:val="001F1267"/>
    <w:rsid w:val="001F13BB"/>
    <w:rsid w:val="001F1945"/>
    <w:rsid w:val="001F1E1E"/>
    <w:rsid w:val="001F1FB9"/>
    <w:rsid w:val="001F1FFD"/>
    <w:rsid w:val="001F206C"/>
    <w:rsid w:val="001F2134"/>
    <w:rsid w:val="001F246B"/>
    <w:rsid w:val="001F262D"/>
    <w:rsid w:val="001F262E"/>
    <w:rsid w:val="001F2A02"/>
    <w:rsid w:val="001F2F81"/>
    <w:rsid w:val="001F311B"/>
    <w:rsid w:val="001F3799"/>
    <w:rsid w:val="001F37E8"/>
    <w:rsid w:val="001F3B78"/>
    <w:rsid w:val="001F405B"/>
    <w:rsid w:val="001F42D1"/>
    <w:rsid w:val="001F444D"/>
    <w:rsid w:val="001F44D4"/>
    <w:rsid w:val="001F494B"/>
    <w:rsid w:val="001F4A0C"/>
    <w:rsid w:val="001F4D71"/>
    <w:rsid w:val="001F4F78"/>
    <w:rsid w:val="001F50FD"/>
    <w:rsid w:val="001F54FC"/>
    <w:rsid w:val="001F555C"/>
    <w:rsid w:val="001F5756"/>
    <w:rsid w:val="001F592E"/>
    <w:rsid w:val="001F5959"/>
    <w:rsid w:val="001F5AD1"/>
    <w:rsid w:val="001F5C8C"/>
    <w:rsid w:val="001F5E77"/>
    <w:rsid w:val="001F6156"/>
    <w:rsid w:val="001F6173"/>
    <w:rsid w:val="001F654E"/>
    <w:rsid w:val="001F716C"/>
    <w:rsid w:val="001F724D"/>
    <w:rsid w:val="001F75BC"/>
    <w:rsid w:val="001F75CB"/>
    <w:rsid w:val="001F7679"/>
    <w:rsid w:val="001F78BA"/>
    <w:rsid w:val="001F7947"/>
    <w:rsid w:val="001F7E10"/>
    <w:rsid w:val="00200264"/>
    <w:rsid w:val="002004D5"/>
    <w:rsid w:val="00200531"/>
    <w:rsid w:val="002005FE"/>
    <w:rsid w:val="002009E3"/>
    <w:rsid w:val="002009F5"/>
    <w:rsid w:val="00200BA0"/>
    <w:rsid w:val="0020106F"/>
    <w:rsid w:val="002010A4"/>
    <w:rsid w:val="00201CC7"/>
    <w:rsid w:val="002020F0"/>
    <w:rsid w:val="00202BB0"/>
    <w:rsid w:val="00202C72"/>
    <w:rsid w:val="00202D53"/>
    <w:rsid w:val="00202F26"/>
    <w:rsid w:val="00202FF2"/>
    <w:rsid w:val="00203632"/>
    <w:rsid w:val="002037B8"/>
    <w:rsid w:val="002038C7"/>
    <w:rsid w:val="00203BA1"/>
    <w:rsid w:val="00203C22"/>
    <w:rsid w:val="00203F81"/>
    <w:rsid w:val="00203FAA"/>
    <w:rsid w:val="0020451E"/>
    <w:rsid w:val="00204596"/>
    <w:rsid w:val="00204AD5"/>
    <w:rsid w:val="00204B91"/>
    <w:rsid w:val="00204D24"/>
    <w:rsid w:val="0020537E"/>
    <w:rsid w:val="00205965"/>
    <w:rsid w:val="00205B6A"/>
    <w:rsid w:val="00205B83"/>
    <w:rsid w:val="00205F1C"/>
    <w:rsid w:val="002060CB"/>
    <w:rsid w:val="002060FC"/>
    <w:rsid w:val="002061E3"/>
    <w:rsid w:val="0020635F"/>
    <w:rsid w:val="00206789"/>
    <w:rsid w:val="00206842"/>
    <w:rsid w:val="00206945"/>
    <w:rsid w:val="00206D50"/>
    <w:rsid w:val="00206E24"/>
    <w:rsid w:val="00207147"/>
    <w:rsid w:val="00207162"/>
    <w:rsid w:val="002071AB"/>
    <w:rsid w:val="00207422"/>
    <w:rsid w:val="00207499"/>
    <w:rsid w:val="00207541"/>
    <w:rsid w:val="00207564"/>
    <w:rsid w:val="0020765D"/>
    <w:rsid w:val="0020785F"/>
    <w:rsid w:val="00207A7F"/>
    <w:rsid w:val="00207AE5"/>
    <w:rsid w:val="00207B3B"/>
    <w:rsid w:val="00207D15"/>
    <w:rsid w:val="00207E74"/>
    <w:rsid w:val="00209C85"/>
    <w:rsid w:val="002105E1"/>
    <w:rsid w:val="002105ED"/>
    <w:rsid w:val="00210777"/>
    <w:rsid w:val="00210CA6"/>
    <w:rsid w:val="00210EE0"/>
    <w:rsid w:val="00211186"/>
    <w:rsid w:val="002112AF"/>
    <w:rsid w:val="002112C0"/>
    <w:rsid w:val="00211514"/>
    <w:rsid w:val="002116A4"/>
    <w:rsid w:val="0021191A"/>
    <w:rsid w:val="00211C82"/>
    <w:rsid w:val="00211DC4"/>
    <w:rsid w:val="00211DCF"/>
    <w:rsid w:val="00211F56"/>
    <w:rsid w:val="00212012"/>
    <w:rsid w:val="00212659"/>
    <w:rsid w:val="00212717"/>
    <w:rsid w:val="002127FA"/>
    <w:rsid w:val="00212CA7"/>
    <w:rsid w:val="00213259"/>
    <w:rsid w:val="0021355B"/>
    <w:rsid w:val="0021369A"/>
    <w:rsid w:val="0021377A"/>
    <w:rsid w:val="0021387D"/>
    <w:rsid w:val="00213890"/>
    <w:rsid w:val="00213C3D"/>
    <w:rsid w:val="00213F7A"/>
    <w:rsid w:val="00213FBD"/>
    <w:rsid w:val="0021407A"/>
    <w:rsid w:val="002140DD"/>
    <w:rsid w:val="00214925"/>
    <w:rsid w:val="00214965"/>
    <w:rsid w:val="00214DB4"/>
    <w:rsid w:val="002150DF"/>
    <w:rsid w:val="0021553A"/>
    <w:rsid w:val="00215544"/>
    <w:rsid w:val="00215560"/>
    <w:rsid w:val="00215A77"/>
    <w:rsid w:val="002160CF"/>
    <w:rsid w:val="002161C3"/>
    <w:rsid w:val="002163E4"/>
    <w:rsid w:val="00216400"/>
    <w:rsid w:val="00216624"/>
    <w:rsid w:val="00216760"/>
    <w:rsid w:val="002169CF"/>
    <w:rsid w:val="00216A73"/>
    <w:rsid w:val="00216FB0"/>
    <w:rsid w:val="00217077"/>
    <w:rsid w:val="00217095"/>
    <w:rsid w:val="002170FE"/>
    <w:rsid w:val="00217184"/>
    <w:rsid w:val="00217342"/>
    <w:rsid w:val="00217B4E"/>
    <w:rsid w:val="00217B74"/>
    <w:rsid w:val="00217CD7"/>
    <w:rsid w:val="00217DC5"/>
    <w:rsid w:val="0022006B"/>
    <w:rsid w:val="00220298"/>
    <w:rsid w:val="00220BC5"/>
    <w:rsid w:val="00220F2E"/>
    <w:rsid w:val="00221466"/>
    <w:rsid w:val="00221469"/>
    <w:rsid w:val="00221478"/>
    <w:rsid w:val="002218F9"/>
    <w:rsid w:val="00221AB0"/>
    <w:rsid w:val="00221ED1"/>
    <w:rsid w:val="00221FF5"/>
    <w:rsid w:val="002220A7"/>
    <w:rsid w:val="00222123"/>
    <w:rsid w:val="00222130"/>
    <w:rsid w:val="0022231D"/>
    <w:rsid w:val="0022244D"/>
    <w:rsid w:val="002226EF"/>
    <w:rsid w:val="00222750"/>
    <w:rsid w:val="002228BD"/>
    <w:rsid w:val="00222B11"/>
    <w:rsid w:val="00222E71"/>
    <w:rsid w:val="00222EE7"/>
    <w:rsid w:val="0022314D"/>
    <w:rsid w:val="00223522"/>
    <w:rsid w:val="00223F4C"/>
    <w:rsid w:val="00223F77"/>
    <w:rsid w:val="002243FD"/>
    <w:rsid w:val="00224695"/>
    <w:rsid w:val="00224975"/>
    <w:rsid w:val="002249FF"/>
    <w:rsid w:val="00224A74"/>
    <w:rsid w:val="00224B09"/>
    <w:rsid w:val="00225866"/>
    <w:rsid w:val="00225960"/>
    <w:rsid w:val="00225A14"/>
    <w:rsid w:val="00225A39"/>
    <w:rsid w:val="00225B13"/>
    <w:rsid w:val="00225BB6"/>
    <w:rsid w:val="00225D69"/>
    <w:rsid w:val="002264C3"/>
    <w:rsid w:val="002267F7"/>
    <w:rsid w:val="00226952"/>
    <w:rsid w:val="00226990"/>
    <w:rsid w:val="002269E8"/>
    <w:rsid w:val="00226F7B"/>
    <w:rsid w:val="0022738E"/>
    <w:rsid w:val="002277C5"/>
    <w:rsid w:val="00227808"/>
    <w:rsid w:val="00227926"/>
    <w:rsid w:val="00227B24"/>
    <w:rsid w:val="00227B5F"/>
    <w:rsid w:val="00227C1A"/>
    <w:rsid w:val="00230046"/>
    <w:rsid w:val="00230180"/>
    <w:rsid w:val="00230319"/>
    <w:rsid w:val="002303C8"/>
    <w:rsid w:val="00230588"/>
    <w:rsid w:val="002306EF"/>
    <w:rsid w:val="00230766"/>
    <w:rsid w:val="00230776"/>
    <w:rsid w:val="00230953"/>
    <w:rsid w:val="002310E6"/>
    <w:rsid w:val="0023115A"/>
    <w:rsid w:val="0023179C"/>
    <w:rsid w:val="002320B9"/>
    <w:rsid w:val="0023264D"/>
    <w:rsid w:val="0023267F"/>
    <w:rsid w:val="0023277E"/>
    <w:rsid w:val="002327E0"/>
    <w:rsid w:val="002329DE"/>
    <w:rsid w:val="00232ED4"/>
    <w:rsid w:val="00232FEE"/>
    <w:rsid w:val="0023304D"/>
    <w:rsid w:val="00233077"/>
    <w:rsid w:val="002334CE"/>
    <w:rsid w:val="00233C12"/>
    <w:rsid w:val="00233DAF"/>
    <w:rsid w:val="00233ED3"/>
    <w:rsid w:val="00234056"/>
    <w:rsid w:val="002346BC"/>
    <w:rsid w:val="002347B4"/>
    <w:rsid w:val="002349AD"/>
    <w:rsid w:val="00234C4B"/>
    <w:rsid w:val="00234D3F"/>
    <w:rsid w:val="00234D84"/>
    <w:rsid w:val="00234FBF"/>
    <w:rsid w:val="002353E9"/>
    <w:rsid w:val="00235653"/>
    <w:rsid w:val="00235713"/>
    <w:rsid w:val="00235D92"/>
    <w:rsid w:val="00235DCC"/>
    <w:rsid w:val="00235F4D"/>
    <w:rsid w:val="00236215"/>
    <w:rsid w:val="00236248"/>
    <w:rsid w:val="0023625E"/>
    <w:rsid w:val="00236405"/>
    <w:rsid w:val="002365F3"/>
    <w:rsid w:val="0023661B"/>
    <w:rsid w:val="0023671C"/>
    <w:rsid w:val="00236BB8"/>
    <w:rsid w:val="00236FDB"/>
    <w:rsid w:val="00237877"/>
    <w:rsid w:val="0023794C"/>
    <w:rsid w:val="00237DF2"/>
    <w:rsid w:val="002404A7"/>
    <w:rsid w:val="00240798"/>
    <w:rsid w:val="00240868"/>
    <w:rsid w:val="00240AF6"/>
    <w:rsid w:val="00240B8F"/>
    <w:rsid w:val="00240FC9"/>
    <w:rsid w:val="00241208"/>
    <w:rsid w:val="0024129D"/>
    <w:rsid w:val="002416B0"/>
    <w:rsid w:val="00241ADB"/>
    <w:rsid w:val="00241F6E"/>
    <w:rsid w:val="00242077"/>
    <w:rsid w:val="002420C5"/>
    <w:rsid w:val="002420F1"/>
    <w:rsid w:val="002421CA"/>
    <w:rsid w:val="002426F1"/>
    <w:rsid w:val="00242801"/>
    <w:rsid w:val="00242A2F"/>
    <w:rsid w:val="00242C89"/>
    <w:rsid w:val="00242E80"/>
    <w:rsid w:val="002431A8"/>
    <w:rsid w:val="002433B9"/>
    <w:rsid w:val="0024341F"/>
    <w:rsid w:val="00243458"/>
    <w:rsid w:val="0024351E"/>
    <w:rsid w:val="002436D4"/>
    <w:rsid w:val="00243959"/>
    <w:rsid w:val="00243E1F"/>
    <w:rsid w:val="00244A20"/>
    <w:rsid w:val="00244AEE"/>
    <w:rsid w:val="00244FC9"/>
    <w:rsid w:val="002452D9"/>
    <w:rsid w:val="00245614"/>
    <w:rsid w:val="00245A10"/>
    <w:rsid w:val="00245FF0"/>
    <w:rsid w:val="002461EE"/>
    <w:rsid w:val="00246478"/>
    <w:rsid w:val="0024664D"/>
    <w:rsid w:val="00246873"/>
    <w:rsid w:val="002468A2"/>
    <w:rsid w:val="002468CC"/>
    <w:rsid w:val="00247323"/>
    <w:rsid w:val="00247330"/>
    <w:rsid w:val="0024734F"/>
    <w:rsid w:val="002476E0"/>
    <w:rsid w:val="002476E4"/>
    <w:rsid w:val="0024CAFE"/>
    <w:rsid w:val="00250080"/>
    <w:rsid w:val="002500ED"/>
    <w:rsid w:val="002502A6"/>
    <w:rsid w:val="002510ED"/>
    <w:rsid w:val="00251845"/>
    <w:rsid w:val="002518B8"/>
    <w:rsid w:val="00251C72"/>
    <w:rsid w:val="00252F6C"/>
    <w:rsid w:val="002533E5"/>
    <w:rsid w:val="002537A5"/>
    <w:rsid w:val="002538BB"/>
    <w:rsid w:val="00253EE1"/>
    <w:rsid w:val="00254376"/>
    <w:rsid w:val="00254BF4"/>
    <w:rsid w:val="002550F7"/>
    <w:rsid w:val="002551FB"/>
    <w:rsid w:val="0025549E"/>
    <w:rsid w:val="002555C0"/>
    <w:rsid w:val="002556A6"/>
    <w:rsid w:val="002559DD"/>
    <w:rsid w:val="00255A96"/>
    <w:rsid w:val="00255AB7"/>
    <w:rsid w:val="00255D6E"/>
    <w:rsid w:val="00256373"/>
    <w:rsid w:val="002564BF"/>
    <w:rsid w:val="002564ED"/>
    <w:rsid w:val="002567FD"/>
    <w:rsid w:val="002569E4"/>
    <w:rsid w:val="00256A30"/>
    <w:rsid w:val="00256AE0"/>
    <w:rsid w:val="00256B0C"/>
    <w:rsid w:val="00256C25"/>
    <w:rsid w:val="00256EA0"/>
    <w:rsid w:val="00256F0A"/>
    <w:rsid w:val="00256FB6"/>
    <w:rsid w:val="002577F0"/>
    <w:rsid w:val="0025791A"/>
    <w:rsid w:val="00260270"/>
    <w:rsid w:val="00260730"/>
    <w:rsid w:val="00260848"/>
    <w:rsid w:val="00260A00"/>
    <w:rsid w:val="00260B0E"/>
    <w:rsid w:val="00260B79"/>
    <w:rsid w:val="00261037"/>
    <w:rsid w:val="002610CD"/>
    <w:rsid w:val="00261218"/>
    <w:rsid w:val="00261312"/>
    <w:rsid w:val="00261372"/>
    <w:rsid w:val="0026141F"/>
    <w:rsid w:val="0026149B"/>
    <w:rsid w:val="00261634"/>
    <w:rsid w:val="00261BFE"/>
    <w:rsid w:val="00261CD9"/>
    <w:rsid w:val="00261D02"/>
    <w:rsid w:val="00261D73"/>
    <w:rsid w:val="00261E85"/>
    <w:rsid w:val="00261FF1"/>
    <w:rsid w:val="00262D67"/>
    <w:rsid w:val="00262F78"/>
    <w:rsid w:val="00262FB2"/>
    <w:rsid w:val="002633FF"/>
    <w:rsid w:val="0026343F"/>
    <w:rsid w:val="00263555"/>
    <w:rsid w:val="00263C60"/>
    <w:rsid w:val="00263D78"/>
    <w:rsid w:val="002641FB"/>
    <w:rsid w:val="002646DC"/>
    <w:rsid w:val="002647A8"/>
    <w:rsid w:val="00264B0F"/>
    <w:rsid w:val="00264E96"/>
    <w:rsid w:val="00264E9B"/>
    <w:rsid w:val="0026531C"/>
    <w:rsid w:val="0026548A"/>
    <w:rsid w:val="00265A29"/>
    <w:rsid w:val="00265D0F"/>
    <w:rsid w:val="00266315"/>
    <w:rsid w:val="0026633E"/>
    <w:rsid w:val="002664ED"/>
    <w:rsid w:val="00266546"/>
    <w:rsid w:val="002668C3"/>
    <w:rsid w:val="0026695C"/>
    <w:rsid w:val="002679F7"/>
    <w:rsid w:val="00267A1E"/>
    <w:rsid w:val="00267B30"/>
    <w:rsid w:val="00267E9D"/>
    <w:rsid w:val="00267F37"/>
    <w:rsid w:val="002700C8"/>
    <w:rsid w:val="00270438"/>
    <w:rsid w:val="002704D3"/>
    <w:rsid w:val="002708AA"/>
    <w:rsid w:val="00270961"/>
    <w:rsid w:val="00270977"/>
    <w:rsid w:val="00270E95"/>
    <w:rsid w:val="00270F38"/>
    <w:rsid w:val="002712F3"/>
    <w:rsid w:val="00271389"/>
    <w:rsid w:val="00271671"/>
    <w:rsid w:val="002717AE"/>
    <w:rsid w:val="00271979"/>
    <w:rsid w:val="00271B54"/>
    <w:rsid w:val="0027208A"/>
    <w:rsid w:val="00272363"/>
    <w:rsid w:val="0027275B"/>
    <w:rsid w:val="00272E9F"/>
    <w:rsid w:val="00272EFF"/>
    <w:rsid w:val="00272F2B"/>
    <w:rsid w:val="00273487"/>
    <w:rsid w:val="002734C2"/>
    <w:rsid w:val="002738EA"/>
    <w:rsid w:val="00273D8B"/>
    <w:rsid w:val="002742D8"/>
    <w:rsid w:val="00274487"/>
    <w:rsid w:val="00274908"/>
    <w:rsid w:val="00274C16"/>
    <w:rsid w:val="00275191"/>
    <w:rsid w:val="002753B0"/>
    <w:rsid w:val="00275526"/>
    <w:rsid w:val="0027567F"/>
    <w:rsid w:val="00275A90"/>
    <w:rsid w:val="00275B17"/>
    <w:rsid w:val="00275B30"/>
    <w:rsid w:val="00276069"/>
    <w:rsid w:val="00276115"/>
    <w:rsid w:val="0027629A"/>
    <w:rsid w:val="0027659F"/>
    <w:rsid w:val="002765F7"/>
    <w:rsid w:val="002766BB"/>
    <w:rsid w:val="00276DCC"/>
    <w:rsid w:val="002773F0"/>
    <w:rsid w:val="002776C3"/>
    <w:rsid w:val="00277B0F"/>
    <w:rsid w:val="00277C81"/>
    <w:rsid w:val="00277CD9"/>
    <w:rsid w:val="00277E27"/>
    <w:rsid w:val="0028047E"/>
    <w:rsid w:val="00280500"/>
    <w:rsid w:val="0028072D"/>
    <w:rsid w:val="0028084A"/>
    <w:rsid w:val="00280D49"/>
    <w:rsid w:val="002812BE"/>
    <w:rsid w:val="00281782"/>
    <w:rsid w:val="00281DCA"/>
    <w:rsid w:val="00281DF4"/>
    <w:rsid w:val="00282476"/>
    <w:rsid w:val="002825FD"/>
    <w:rsid w:val="00282918"/>
    <w:rsid w:val="00282EE7"/>
    <w:rsid w:val="00282F90"/>
    <w:rsid w:val="00283265"/>
    <w:rsid w:val="00283274"/>
    <w:rsid w:val="002832D9"/>
    <w:rsid w:val="002837C3"/>
    <w:rsid w:val="00283F06"/>
    <w:rsid w:val="00283FDD"/>
    <w:rsid w:val="00284373"/>
    <w:rsid w:val="002843FA"/>
    <w:rsid w:val="00284E06"/>
    <w:rsid w:val="00284FED"/>
    <w:rsid w:val="00285238"/>
    <w:rsid w:val="00285388"/>
    <w:rsid w:val="0028568A"/>
    <w:rsid w:val="00285A25"/>
    <w:rsid w:val="00285A9B"/>
    <w:rsid w:val="00285E80"/>
    <w:rsid w:val="00286278"/>
    <w:rsid w:val="00286ACB"/>
    <w:rsid w:val="00286B93"/>
    <w:rsid w:val="00286C6D"/>
    <w:rsid w:val="00286CEF"/>
    <w:rsid w:val="00286EE3"/>
    <w:rsid w:val="00287106"/>
    <w:rsid w:val="00287201"/>
    <w:rsid w:val="00287210"/>
    <w:rsid w:val="00287394"/>
    <w:rsid w:val="00287760"/>
    <w:rsid w:val="00287945"/>
    <w:rsid w:val="00290139"/>
    <w:rsid w:val="00290290"/>
    <w:rsid w:val="0029080C"/>
    <w:rsid w:val="00290AE1"/>
    <w:rsid w:val="00290C32"/>
    <w:rsid w:val="00291343"/>
    <w:rsid w:val="00292578"/>
    <w:rsid w:val="00292949"/>
    <w:rsid w:val="00292986"/>
    <w:rsid w:val="00292A8D"/>
    <w:rsid w:val="00292BF6"/>
    <w:rsid w:val="00292C7C"/>
    <w:rsid w:val="00292DEE"/>
    <w:rsid w:val="00292EC8"/>
    <w:rsid w:val="002932B1"/>
    <w:rsid w:val="002932E8"/>
    <w:rsid w:val="002933C8"/>
    <w:rsid w:val="00293D89"/>
    <w:rsid w:val="00294067"/>
    <w:rsid w:val="002941B7"/>
    <w:rsid w:val="002945A8"/>
    <w:rsid w:val="002946E2"/>
    <w:rsid w:val="00294987"/>
    <w:rsid w:val="00294DD2"/>
    <w:rsid w:val="002951B4"/>
    <w:rsid w:val="002952AF"/>
    <w:rsid w:val="00295488"/>
    <w:rsid w:val="0029557B"/>
    <w:rsid w:val="002960AF"/>
    <w:rsid w:val="0029670E"/>
    <w:rsid w:val="0029689B"/>
    <w:rsid w:val="00296F1D"/>
    <w:rsid w:val="00297173"/>
    <w:rsid w:val="00297244"/>
    <w:rsid w:val="0029725E"/>
    <w:rsid w:val="002979BE"/>
    <w:rsid w:val="00297A49"/>
    <w:rsid w:val="00297B4D"/>
    <w:rsid w:val="00297C24"/>
    <w:rsid w:val="00297DC0"/>
    <w:rsid w:val="00297E42"/>
    <w:rsid w:val="00297E53"/>
    <w:rsid w:val="00297FA3"/>
    <w:rsid w:val="002A03BB"/>
    <w:rsid w:val="002A05AA"/>
    <w:rsid w:val="002A063D"/>
    <w:rsid w:val="002A06C0"/>
    <w:rsid w:val="002A0B5A"/>
    <w:rsid w:val="002A1143"/>
    <w:rsid w:val="002A14AE"/>
    <w:rsid w:val="002A1990"/>
    <w:rsid w:val="002A1B83"/>
    <w:rsid w:val="002A1D0F"/>
    <w:rsid w:val="002A1D71"/>
    <w:rsid w:val="002A1E35"/>
    <w:rsid w:val="002A230D"/>
    <w:rsid w:val="002A243F"/>
    <w:rsid w:val="002A27C6"/>
    <w:rsid w:val="002A2ABE"/>
    <w:rsid w:val="002A2DDF"/>
    <w:rsid w:val="002A2E64"/>
    <w:rsid w:val="002A35AD"/>
    <w:rsid w:val="002A35F7"/>
    <w:rsid w:val="002A3673"/>
    <w:rsid w:val="002A3674"/>
    <w:rsid w:val="002A37CE"/>
    <w:rsid w:val="002A39C3"/>
    <w:rsid w:val="002A3D1E"/>
    <w:rsid w:val="002A46A6"/>
    <w:rsid w:val="002A4852"/>
    <w:rsid w:val="002A495D"/>
    <w:rsid w:val="002A4982"/>
    <w:rsid w:val="002A4A70"/>
    <w:rsid w:val="002A4DA9"/>
    <w:rsid w:val="002A52AB"/>
    <w:rsid w:val="002A546F"/>
    <w:rsid w:val="002A55C1"/>
    <w:rsid w:val="002A576F"/>
    <w:rsid w:val="002A5C53"/>
    <w:rsid w:val="002A5CA1"/>
    <w:rsid w:val="002A6074"/>
    <w:rsid w:val="002A6403"/>
    <w:rsid w:val="002A6471"/>
    <w:rsid w:val="002A661F"/>
    <w:rsid w:val="002A667F"/>
    <w:rsid w:val="002A69C6"/>
    <w:rsid w:val="002A69EE"/>
    <w:rsid w:val="002A69FE"/>
    <w:rsid w:val="002A6B52"/>
    <w:rsid w:val="002A76AF"/>
    <w:rsid w:val="002A76B4"/>
    <w:rsid w:val="002A7862"/>
    <w:rsid w:val="002A7909"/>
    <w:rsid w:val="002A7926"/>
    <w:rsid w:val="002A79C4"/>
    <w:rsid w:val="002A7C96"/>
    <w:rsid w:val="002B00C6"/>
    <w:rsid w:val="002B0134"/>
    <w:rsid w:val="002B0627"/>
    <w:rsid w:val="002B0B38"/>
    <w:rsid w:val="002B0DAB"/>
    <w:rsid w:val="002B0E49"/>
    <w:rsid w:val="002B10B1"/>
    <w:rsid w:val="002B1398"/>
    <w:rsid w:val="002B146B"/>
    <w:rsid w:val="002B148D"/>
    <w:rsid w:val="002B1565"/>
    <w:rsid w:val="002B1568"/>
    <w:rsid w:val="002B16E7"/>
    <w:rsid w:val="002B1730"/>
    <w:rsid w:val="002B1749"/>
    <w:rsid w:val="002B187D"/>
    <w:rsid w:val="002B1DCD"/>
    <w:rsid w:val="002B1FB8"/>
    <w:rsid w:val="002B2104"/>
    <w:rsid w:val="002B214C"/>
    <w:rsid w:val="002B2375"/>
    <w:rsid w:val="002B26CA"/>
    <w:rsid w:val="002B271F"/>
    <w:rsid w:val="002B2EA7"/>
    <w:rsid w:val="002B2F8E"/>
    <w:rsid w:val="002B30E6"/>
    <w:rsid w:val="002B3170"/>
    <w:rsid w:val="002B3851"/>
    <w:rsid w:val="002B3A89"/>
    <w:rsid w:val="002B40CF"/>
    <w:rsid w:val="002B41DB"/>
    <w:rsid w:val="002B41E2"/>
    <w:rsid w:val="002B43A1"/>
    <w:rsid w:val="002B4B4B"/>
    <w:rsid w:val="002B4B56"/>
    <w:rsid w:val="002B4DAD"/>
    <w:rsid w:val="002B5067"/>
    <w:rsid w:val="002B5124"/>
    <w:rsid w:val="002B5157"/>
    <w:rsid w:val="002B546E"/>
    <w:rsid w:val="002B56FA"/>
    <w:rsid w:val="002B5A45"/>
    <w:rsid w:val="002B5BEE"/>
    <w:rsid w:val="002B5D37"/>
    <w:rsid w:val="002B5FFE"/>
    <w:rsid w:val="002B6989"/>
    <w:rsid w:val="002B6B75"/>
    <w:rsid w:val="002B71A1"/>
    <w:rsid w:val="002B725C"/>
    <w:rsid w:val="002B75CE"/>
    <w:rsid w:val="002B7776"/>
    <w:rsid w:val="002B79FC"/>
    <w:rsid w:val="002B7D56"/>
    <w:rsid w:val="002B7D78"/>
    <w:rsid w:val="002B7E42"/>
    <w:rsid w:val="002C0022"/>
    <w:rsid w:val="002C011A"/>
    <w:rsid w:val="002C0D68"/>
    <w:rsid w:val="002C0E16"/>
    <w:rsid w:val="002C1049"/>
    <w:rsid w:val="002C1328"/>
    <w:rsid w:val="002C14A4"/>
    <w:rsid w:val="002C15CA"/>
    <w:rsid w:val="002C1628"/>
    <w:rsid w:val="002C1681"/>
    <w:rsid w:val="002C1B83"/>
    <w:rsid w:val="002C215A"/>
    <w:rsid w:val="002C21BB"/>
    <w:rsid w:val="002C232F"/>
    <w:rsid w:val="002C29C9"/>
    <w:rsid w:val="002C29FE"/>
    <w:rsid w:val="002C32C3"/>
    <w:rsid w:val="002C3906"/>
    <w:rsid w:val="002C3F57"/>
    <w:rsid w:val="002C3FEA"/>
    <w:rsid w:val="002C435B"/>
    <w:rsid w:val="002C441F"/>
    <w:rsid w:val="002C4536"/>
    <w:rsid w:val="002C4738"/>
    <w:rsid w:val="002C483A"/>
    <w:rsid w:val="002C4AC4"/>
    <w:rsid w:val="002C4FA1"/>
    <w:rsid w:val="002C5111"/>
    <w:rsid w:val="002C51C7"/>
    <w:rsid w:val="002C5680"/>
    <w:rsid w:val="002C56E7"/>
    <w:rsid w:val="002C5784"/>
    <w:rsid w:val="002C5CFE"/>
    <w:rsid w:val="002C6A62"/>
    <w:rsid w:val="002C6AF4"/>
    <w:rsid w:val="002C6B2A"/>
    <w:rsid w:val="002C706E"/>
    <w:rsid w:val="002C751E"/>
    <w:rsid w:val="002C75A2"/>
    <w:rsid w:val="002C77AE"/>
    <w:rsid w:val="002C784F"/>
    <w:rsid w:val="002C7A19"/>
    <w:rsid w:val="002C7D12"/>
    <w:rsid w:val="002D034F"/>
    <w:rsid w:val="002D03B0"/>
    <w:rsid w:val="002D03F0"/>
    <w:rsid w:val="002D08BA"/>
    <w:rsid w:val="002D0934"/>
    <w:rsid w:val="002D0DC0"/>
    <w:rsid w:val="002D0F4D"/>
    <w:rsid w:val="002D1A51"/>
    <w:rsid w:val="002D1E4C"/>
    <w:rsid w:val="002D1FB3"/>
    <w:rsid w:val="002D237B"/>
    <w:rsid w:val="002D24B2"/>
    <w:rsid w:val="002D2615"/>
    <w:rsid w:val="002D2637"/>
    <w:rsid w:val="002D2671"/>
    <w:rsid w:val="002D29A7"/>
    <w:rsid w:val="002D2A74"/>
    <w:rsid w:val="002D32B2"/>
    <w:rsid w:val="002D34D2"/>
    <w:rsid w:val="002D3E02"/>
    <w:rsid w:val="002D4146"/>
    <w:rsid w:val="002D453A"/>
    <w:rsid w:val="002D46F6"/>
    <w:rsid w:val="002D475D"/>
    <w:rsid w:val="002D4B07"/>
    <w:rsid w:val="002D507C"/>
    <w:rsid w:val="002D537D"/>
    <w:rsid w:val="002D53C6"/>
    <w:rsid w:val="002D5503"/>
    <w:rsid w:val="002D58C9"/>
    <w:rsid w:val="002D5945"/>
    <w:rsid w:val="002D5A0F"/>
    <w:rsid w:val="002D5B8A"/>
    <w:rsid w:val="002D5CD0"/>
    <w:rsid w:val="002D5CE6"/>
    <w:rsid w:val="002D5CEB"/>
    <w:rsid w:val="002D5DE7"/>
    <w:rsid w:val="002D5EA1"/>
    <w:rsid w:val="002D642C"/>
    <w:rsid w:val="002D65B6"/>
    <w:rsid w:val="002D65E6"/>
    <w:rsid w:val="002D660F"/>
    <w:rsid w:val="002D6797"/>
    <w:rsid w:val="002D6952"/>
    <w:rsid w:val="002D699E"/>
    <w:rsid w:val="002D6B9D"/>
    <w:rsid w:val="002D6BAF"/>
    <w:rsid w:val="002D6DE5"/>
    <w:rsid w:val="002D6E6A"/>
    <w:rsid w:val="002D70E6"/>
    <w:rsid w:val="002D712E"/>
    <w:rsid w:val="002D769A"/>
    <w:rsid w:val="002D7711"/>
    <w:rsid w:val="002D7D29"/>
    <w:rsid w:val="002D7DEB"/>
    <w:rsid w:val="002E0171"/>
    <w:rsid w:val="002E04C7"/>
    <w:rsid w:val="002E065E"/>
    <w:rsid w:val="002E0A94"/>
    <w:rsid w:val="002E0BDD"/>
    <w:rsid w:val="002E10F4"/>
    <w:rsid w:val="002E11D3"/>
    <w:rsid w:val="002E1619"/>
    <w:rsid w:val="002E1DE8"/>
    <w:rsid w:val="002E1FCC"/>
    <w:rsid w:val="002E247F"/>
    <w:rsid w:val="002E24A6"/>
    <w:rsid w:val="002E2BF9"/>
    <w:rsid w:val="002E2E35"/>
    <w:rsid w:val="002E2FAC"/>
    <w:rsid w:val="002E3196"/>
    <w:rsid w:val="002E325C"/>
    <w:rsid w:val="002E329E"/>
    <w:rsid w:val="002E34F6"/>
    <w:rsid w:val="002E3895"/>
    <w:rsid w:val="002E38EF"/>
    <w:rsid w:val="002E398A"/>
    <w:rsid w:val="002E39B4"/>
    <w:rsid w:val="002E3A8E"/>
    <w:rsid w:val="002E42CD"/>
    <w:rsid w:val="002E432E"/>
    <w:rsid w:val="002E438D"/>
    <w:rsid w:val="002E4EA6"/>
    <w:rsid w:val="002E4FEA"/>
    <w:rsid w:val="002E5417"/>
    <w:rsid w:val="002E5773"/>
    <w:rsid w:val="002E5815"/>
    <w:rsid w:val="002E59CA"/>
    <w:rsid w:val="002E5A0A"/>
    <w:rsid w:val="002E5E95"/>
    <w:rsid w:val="002E5F7F"/>
    <w:rsid w:val="002E5FC0"/>
    <w:rsid w:val="002E6297"/>
    <w:rsid w:val="002E653C"/>
    <w:rsid w:val="002E6CA2"/>
    <w:rsid w:val="002E749A"/>
    <w:rsid w:val="002E7896"/>
    <w:rsid w:val="002E78FF"/>
    <w:rsid w:val="002F01BD"/>
    <w:rsid w:val="002F027E"/>
    <w:rsid w:val="002F02A0"/>
    <w:rsid w:val="002F0587"/>
    <w:rsid w:val="002F08E6"/>
    <w:rsid w:val="002F0A55"/>
    <w:rsid w:val="002F0D80"/>
    <w:rsid w:val="002F0F12"/>
    <w:rsid w:val="002F1034"/>
    <w:rsid w:val="002F12D3"/>
    <w:rsid w:val="002F1470"/>
    <w:rsid w:val="002F15B0"/>
    <w:rsid w:val="002F1812"/>
    <w:rsid w:val="002F19C2"/>
    <w:rsid w:val="002F1AA8"/>
    <w:rsid w:val="002F1B0B"/>
    <w:rsid w:val="002F1FDE"/>
    <w:rsid w:val="002F2448"/>
    <w:rsid w:val="002F2465"/>
    <w:rsid w:val="002F26D8"/>
    <w:rsid w:val="002F2863"/>
    <w:rsid w:val="002F292A"/>
    <w:rsid w:val="002F2A0F"/>
    <w:rsid w:val="002F2D55"/>
    <w:rsid w:val="002F2DF7"/>
    <w:rsid w:val="002F3080"/>
    <w:rsid w:val="002F37AE"/>
    <w:rsid w:val="002F3832"/>
    <w:rsid w:val="002F3846"/>
    <w:rsid w:val="002F39FB"/>
    <w:rsid w:val="002F3AFD"/>
    <w:rsid w:val="002F3B09"/>
    <w:rsid w:val="002F41B3"/>
    <w:rsid w:val="002F435D"/>
    <w:rsid w:val="002F4581"/>
    <w:rsid w:val="002F4A18"/>
    <w:rsid w:val="002F4B86"/>
    <w:rsid w:val="002F4C95"/>
    <w:rsid w:val="002F50D9"/>
    <w:rsid w:val="002F54EB"/>
    <w:rsid w:val="002F598F"/>
    <w:rsid w:val="002F5B82"/>
    <w:rsid w:val="002F5BF9"/>
    <w:rsid w:val="002F6377"/>
    <w:rsid w:val="002F64B8"/>
    <w:rsid w:val="002F6668"/>
    <w:rsid w:val="002F6989"/>
    <w:rsid w:val="002F6B07"/>
    <w:rsid w:val="002F6DB9"/>
    <w:rsid w:val="002F7447"/>
    <w:rsid w:val="002F746E"/>
    <w:rsid w:val="002F746F"/>
    <w:rsid w:val="002F7721"/>
    <w:rsid w:val="002F774D"/>
    <w:rsid w:val="002F7784"/>
    <w:rsid w:val="002F7C3E"/>
    <w:rsid w:val="002F7D3E"/>
    <w:rsid w:val="002F7D61"/>
    <w:rsid w:val="00300438"/>
    <w:rsid w:val="00300561"/>
    <w:rsid w:val="003007B0"/>
    <w:rsid w:val="003007E4"/>
    <w:rsid w:val="00300945"/>
    <w:rsid w:val="00300A6B"/>
    <w:rsid w:val="00300AC4"/>
    <w:rsid w:val="00300C4F"/>
    <w:rsid w:val="00300E82"/>
    <w:rsid w:val="003013DB"/>
    <w:rsid w:val="00301529"/>
    <w:rsid w:val="0030163D"/>
    <w:rsid w:val="00301750"/>
    <w:rsid w:val="003020F3"/>
    <w:rsid w:val="00302239"/>
    <w:rsid w:val="0030254A"/>
    <w:rsid w:val="003025AC"/>
    <w:rsid w:val="003025CD"/>
    <w:rsid w:val="0030275F"/>
    <w:rsid w:val="00302DAC"/>
    <w:rsid w:val="00302F74"/>
    <w:rsid w:val="0030312D"/>
    <w:rsid w:val="003035F6"/>
    <w:rsid w:val="00303768"/>
    <w:rsid w:val="003038BA"/>
    <w:rsid w:val="00303B8A"/>
    <w:rsid w:val="00303C10"/>
    <w:rsid w:val="00303E98"/>
    <w:rsid w:val="003044BB"/>
    <w:rsid w:val="0030451B"/>
    <w:rsid w:val="003047C4"/>
    <w:rsid w:val="0030526E"/>
    <w:rsid w:val="00305585"/>
    <w:rsid w:val="00305989"/>
    <w:rsid w:val="00305BA5"/>
    <w:rsid w:val="00305C46"/>
    <w:rsid w:val="00305D51"/>
    <w:rsid w:val="00305D70"/>
    <w:rsid w:val="0030614F"/>
    <w:rsid w:val="003063C2"/>
    <w:rsid w:val="00306524"/>
    <w:rsid w:val="00306C67"/>
    <w:rsid w:val="00307165"/>
    <w:rsid w:val="00307245"/>
    <w:rsid w:val="003074E1"/>
    <w:rsid w:val="00307519"/>
    <w:rsid w:val="00307871"/>
    <w:rsid w:val="00307A54"/>
    <w:rsid w:val="003104D1"/>
    <w:rsid w:val="00310600"/>
    <w:rsid w:val="00310665"/>
    <w:rsid w:val="00310679"/>
    <w:rsid w:val="003109BB"/>
    <w:rsid w:val="00310AB1"/>
    <w:rsid w:val="00310CF9"/>
    <w:rsid w:val="00310D94"/>
    <w:rsid w:val="00310FD8"/>
    <w:rsid w:val="00310FF6"/>
    <w:rsid w:val="003112D7"/>
    <w:rsid w:val="0031142E"/>
    <w:rsid w:val="00311643"/>
    <w:rsid w:val="00311671"/>
    <w:rsid w:val="003116B3"/>
    <w:rsid w:val="0031174C"/>
    <w:rsid w:val="0031181B"/>
    <w:rsid w:val="0031183B"/>
    <w:rsid w:val="00311902"/>
    <w:rsid w:val="00311914"/>
    <w:rsid w:val="003119C6"/>
    <w:rsid w:val="003119FD"/>
    <w:rsid w:val="00311BB1"/>
    <w:rsid w:val="00311C5D"/>
    <w:rsid w:val="00311C7F"/>
    <w:rsid w:val="00311CD9"/>
    <w:rsid w:val="0031248E"/>
    <w:rsid w:val="003126D4"/>
    <w:rsid w:val="00312703"/>
    <w:rsid w:val="00312C0C"/>
    <w:rsid w:val="00312D1C"/>
    <w:rsid w:val="00312FBF"/>
    <w:rsid w:val="003136CA"/>
    <w:rsid w:val="003137D3"/>
    <w:rsid w:val="00313A8A"/>
    <w:rsid w:val="003140A1"/>
    <w:rsid w:val="0031415B"/>
    <w:rsid w:val="00314326"/>
    <w:rsid w:val="00314376"/>
    <w:rsid w:val="003145D2"/>
    <w:rsid w:val="00314ED4"/>
    <w:rsid w:val="00315307"/>
    <w:rsid w:val="00315C9B"/>
    <w:rsid w:val="0031615E"/>
    <w:rsid w:val="00316376"/>
    <w:rsid w:val="003167EC"/>
    <w:rsid w:val="00316841"/>
    <w:rsid w:val="003169B6"/>
    <w:rsid w:val="00316EC9"/>
    <w:rsid w:val="00316F34"/>
    <w:rsid w:val="00317395"/>
    <w:rsid w:val="00317624"/>
    <w:rsid w:val="00317927"/>
    <w:rsid w:val="003179BE"/>
    <w:rsid w:val="00317AB1"/>
    <w:rsid w:val="00317C97"/>
    <w:rsid w:val="00317EF3"/>
    <w:rsid w:val="0032012F"/>
    <w:rsid w:val="0032021B"/>
    <w:rsid w:val="00320319"/>
    <w:rsid w:val="00320487"/>
    <w:rsid w:val="003209BE"/>
    <w:rsid w:val="00320CE2"/>
    <w:rsid w:val="00320D13"/>
    <w:rsid w:val="00320F57"/>
    <w:rsid w:val="003211B0"/>
    <w:rsid w:val="003216BB"/>
    <w:rsid w:val="00321736"/>
    <w:rsid w:val="00321ACF"/>
    <w:rsid w:val="00321B34"/>
    <w:rsid w:val="00321BE2"/>
    <w:rsid w:val="00321C3C"/>
    <w:rsid w:val="00322387"/>
    <w:rsid w:val="00322741"/>
    <w:rsid w:val="00322873"/>
    <w:rsid w:val="00322988"/>
    <w:rsid w:val="0032366B"/>
    <w:rsid w:val="003236AB"/>
    <w:rsid w:val="00323B6C"/>
    <w:rsid w:val="00323BDC"/>
    <w:rsid w:val="00323E9B"/>
    <w:rsid w:val="00324056"/>
    <w:rsid w:val="0032416D"/>
    <w:rsid w:val="0032458A"/>
    <w:rsid w:val="003247BA"/>
    <w:rsid w:val="00324C32"/>
    <w:rsid w:val="00324D52"/>
    <w:rsid w:val="00324DF0"/>
    <w:rsid w:val="00324EA8"/>
    <w:rsid w:val="00324EF3"/>
    <w:rsid w:val="003253CC"/>
    <w:rsid w:val="00325485"/>
    <w:rsid w:val="00325C68"/>
    <w:rsid w:val="0032644F"/>
    <w:rsid w:val="00326476"/>
    <w:rsid w:val="0032654F"/>
    <w:rsid w:val="00326C5C"/>
    <w:rsid w:val="00326CD6"/>
    <w:rsid w:val="00326EBF"/>
    <w:rsid w:val="00326FE9"/>
    <w:rsid w:val="0032717C"/>
    <w:rsid w:val="00327269"/>
    <w:rsid w:val="003273C7"/>
    <w:rsid w:val="003274AC"/>
    <w:rsid w:val="003274B9"/>
    <w:rsid w:val="0032754A"/>
    <w:rsid w:val="003276ED"/>
    <w:rsid w:val="00327BF9"/>
    <w:rsid w:val="00327C31"/>
    <w:rsid w:val="00327CF3"/>
    <w:rsid w:val="00327E08"/>
    <w:rsid w:val="00327E54"/>
    <w:rsid w:val="00327FE6"/>
    <w:rsid w:val="00330083"/>
    <w:rsid w:val="003302B2"/>
    <w:rsid w:val="00330412"/>
    <w:rsid w:val="003304FE"/>
    <w:rsid w:val="0033096C"/>
    <w:rsid w:val="003321B9"/>
    <w:rsid w:val="00332299"/>
    <w:rsid w:val="00332D77"/>
    <w:rsid w:val="00332FC8"/>
    <w:rsid w:val="003330DC"/>
    <w:rsid w:val="003335F5"/>
    <w:rsid w:val="0033383B"/>
    <w:rsid w:val="003338F4"/>
    <w:rsid w:val="003339E7"/>
    <w:rsid w:val="00333D95"/>
    <w:rsid w:val="00333E63"/>
    <w:rsid w:val="00333FD1"/>
    <w:rsid w:val="00334069"/>
    <w:rsid w:val="00334649"/>
    <w:rsid w:val="00334C89"/>
    <w:rsid w:val="00334CD2"/>
    <w:rsid w:val="00334EAE"/>
    <w:rsid w:val="00334ED6"/>
    <w:rsid w:val="00335072"/>
    <w:rsid w:val="0033514D"/>
    <w:rsid w:val="0033534A"/>
    <w:rsid w:val="003357DD"/>
    <w:rsid w:val="00335DE8"/>
    <w:rsid w:val="003360CE"/>
    <w:rsid w:val="00336213"/>
    <w:rsid w:val="00336482"/>
    <w:rsid w:val="00336A33"/>
    <w:rsid w:val="00336AB0"/>
    <w:rsid w:val="00336CE3"/>
    <w:rsid w:val="00336E9C"/>
    <w:rsid w:val="00337126"/>
    <w:rsid w:val="0033742E"/>
    <w:rsid w:val="00337762"/>
    <w:rsid w:val="00337FCC"/>
    <w:rsid w:val="00340144"/>
    <w:rsid w:val="003402EA"/>
    <w:rsid w:val="003402F4"/>
    <w:rsid w:val="00340381"/>
    <w:rsid w:val="00340814"/>
    <w:rsid w:val="003408D0"/>
    <w:rsid w:val="00340ABC"/>
    <w:rsid w:val="00340B74"/>
    <w:rsid w:val="00340B8F"/>
    <w:rsid w:val="00340BAC"/>
    <w:rsid w:val="00340D98"/>
    <w:rsid w:val="00340E42"/>
    <w:rsid w:val="003413AA"/>
    <w:rsid w:val="003416FA"/>
    <w:rsid w:val="0034174C"/>
    <w:rsid w:val="00341946"/>
    <w:rsid w:val="00341A7D"/>
    <w:rsid w:val="00341C25"/>
    <w:rsid w:val="003421FB"/>
    <w:rsid w:val="003427EA"/>
    <w:rsid w:val="0034295A"/>
    <w:rsid w:val="00342A07"/>
    <w:rsid w:val="00342BCD"/>
    <w:rsid w:val="00342D0A"/>
    <w:rsid w:val="00342DE9"/>
    <w:rsid w:val="00343347"/>
    <w:rsid w:val="00343538"/>
    <w:rsid w:val="003437BF"/>
    <w:rsid w:val="00343CF9"/>
    <w:rsid w:val="0034444B"/>
    <w:rsid w:val="00344CB6"/>
    <w:rsid w:val="00344EEA"/>
    <w:rsid w:val="0034503C"/>
    <w:rsid w:val="00345353"/>
    <w:rsid w:val="003455B6"/>
    <w:rsid w:val="0034579C"/>
    <w:rsid w:val="00345A4E"/>
    <w:rsid w:val="00345A8D"/>
    <w:rsid w:val="00345DB6"/>
    <w:rsid w:val="00345FE2"/>
    <w:rsid w:val="00345FE8"/>
    <w:rsid w:val="00346658"/>
    <w:rsid w:val="00346A6A"/>
    <w:rsid w:val="00346B94"/>
    <w:rsid w:val="00346F2A"/>
    <w:rsid w:val="003470C2"/>
    <w:rsid w:val="003471A9"/>
    <w:rsid w:val="003471EE"/>
    <w:rsid w:val="003474E1"/>
    <w:rsid w:val="00347714"/>
    <w:rsid w:val="00347715"/>
    <w:rsid w:val="00347724"/>
    <w:rsid w:val="003477B2"/>
    <w:rsid w:val="003477B8"/>
    <w:rsid w:val="0034783F"/>
    <w:rsid w:val="00350124"/>
    <w:rsid w:val="00350129"/>
    <w:rsid w:val="00350210"/>
    <w:rsid w:val="00350359"/>
    <w:rsid w:val="003503FA"/>
    <w:rsid w:val="003508C9"/>
    <w:rsid w:val="00350C5A"/>
    <w:rsid w:val="00350E91"/>
    <w:rsid w:val="00350E9A"/>
    <w:rsid w:val="00350F7C"/>
    <w:rsid w:val="00350FB8"/>
    <w:rsid w:val="00351802"/>
    <w:rsid w:val="003518BE"/>
    <w:rsid w:val="00351A5F"/>
    <w:rsid w:val="00351DC3"/>
    <w:rsid w:val="00351ECB"/>
    <w:rsid w:val="00351F79"/>
    <w:rsid w:val="00351FA8"/>
    <w:rsid w:val="00352250"/>
    <w:rsid w:val="00352B23"/>
    <w:rsid w:val="00352D61"/>
    <w:rsid w:val="00353224"/>
    <w:rsid w:val="0035383B"/>
    <w:rsid w:val="00353912"/>
    <w:rsid w:val="00353D2A"/>
    <w:rsid w:val="003542B4"/>
    <w:rsid w:val="003543E2"/>
    <w:rsid w:val="003545E6"/>
    <w:rsid w:val="003546BC"/>
    <w:rsid w:val="003546D6"/>
    <w:rsid w:val="003548F4"/>
    <w:rsid w:val="003549EC"/>
    <w:rsid w:val="00354A98"/>
    <w:rsid w:val="00354B67"/>
    <w:rsid w:val="00354B71"/>
    <w:rsid w:val="00354B78"/>
    <w:rsid w:val="00354C67"/>
    <w:rsid w:val="00354DE8"/>
    <w:rsid w:val="00354EB6"/>
    <w:rsid w:val="00354F08"/>
    <w:rsid w:val="00354FF6"/>
    <w:rsid w:val="0035504B"/>
    <w:rsid w:val="003552D8"/>
    <w:rsid w:val="0035546F"/>
    <w:rsid w:val="003558FA"/>
    <w:rsid w:val="00355E91"/>
    <w:rsid w:val="0035639A"/>
    <w:rsid w:val="0035677E"/>
    <w:rsid w:val="00356F7D"/>
    <w:rsid w:val="00357083"/>
    <w:rsid w:val="003571F3"/>
    <w:rsid w:val="003577B9"/>
    <w:rsid w:val="00357C75"/>
    <w:rsid w:val="00357E65"/>
    <w:rsid w:val="003603B4"/>
    <w:rsid w:val="003604FD"/>
    <w:rsid w:val="003607DD"/>
    <w:rsid w:val="003608DF"/>
    <w:rsid w:val="00360ACB"/>
    <w:rsid w:val="00360E36"/>
    <w:rsid w:val="00361157"/>
    <w:rsid w:val="00361897"/>
    <w:rsid w:val="003619CE"/>
    <w:rsid w:val="00361A86"/>
    <w:rsid w:val="00361B20"/>
    <w:rsid w:val="00362105"/>
    <w:rsid w:val="00362242"/>
    <w:rsid w:val="00362348"/>
    <w:rsid w:val="00362390"/>
    <w:rsid w:val="003623A6"/>
    <w:rsid w:val="0036261E"/>
    <w:rsid w:val="00362715"/>
    <w:rsid w:val="00362A32"/>
    <w:rsid w:val="00362B7F"/>
    <w:rsid w:val="00363881"/>
    <w:rsid w:val="00363A40"/>
    <w:rsid w:val="00363CB5"/>
    <w:rsid w:val="003648B0"/>
    <w:rsid w:val="00364ACB"/>
    <w:rsid w:val="00365311"/>
    <w:rsid w:val="0036546C"/>
    <w:rsid w:val="00365547"/>
    <w:rsid w:val="00365B04"/>
    <w:rsid w:val="00365D2C"/>
    <w:rsid w:val="00366058"/>
    <w:rsid w:val="0036620C"/>
    <w:rsid w:val="0036647B"/>
    <w:rsid w:val="003664B6"/>
    <w:rsid w:val="00366EE6"/>
    <w:rsid w:val="0036781B"/>
    <w:rsid w:val="003702F9"/>
    <w:rsid w:val="0037072F"/>
    <w:rsid w:val="00370A44"/>
    <w:rsid w:val="00370A7E"/>
    <w:rsid w:val="00370BD9"/>
    <w:rsid w:val="00370BF0"/>
    <w:rsid w:val="00370DDD"/>
    <w:rsid w:val="00370EB8"/>
    <w:rsid w:val="00370F3D"/>
    <w:rsid w:val="0037118E"/>
    <w:rsid w:val="0037125D"/>
    <w:rsid w:val="003712AE"/>
    <w:rsid w:val="00371364"/>
    <w:rsid w:val="003713E4"/>
    <w:rsid w:val="00371EC7"/>
    <w:rsid w:val="00372225"/>
    <w:rsid w:val="0037227D"/>
    <w:rsid w:val="00372360"/>
    <w:rsid w:val="00372482"/>
    <w:rsid w:val="00372539"/>
    <w:rsid w:val="00372642"/>
    <w:rsid w:val="00372FC5"/>
    <w:rsid w:val="003740CE"/>
    <w:rsid w:val="003747C4"/>
    <w:rsid w:val="00374A93"/>
    <w:rsid w:val="00374B66"/>
    <w:rsid w:val="00374BBF"/>
    <w:rsid w:val="00374BC5"/>
    <w:rsid w:val="00374CC7"/>
    <w:rsid w:val="00374E6F"/>
    <w:rsid w:val="00375015"/>
    <w:rsid w:val="003750F1"/>
    <w:rsid w:val="00375225"/>
    <w:rsid w:val="0037527F"/>
    <w:rsid w:val="003754DC"/>
    <w:rsid w:val="00375C6E"/>
    <w:rsid w:val="00375D0A"/>
    <w:rsid w:val="00375EE9"/>
    <w:rsid w:val="003761A2"/>
    <w:rsid w:val="00376993"/>
    <w:rsid w:val="003769D0"/>
    <w:rsid w:val="00376C56"/>
    <w:rsid w:val="00376DD4"/>
    <w:rsid w:val="00377046"/>
    <w:rsid w:val="003771BB"/>
    <w:rsid w:val="0037727B"/>
    <w:rsid w:val="0037748B"/>
    <w:rsid w:val="00377632"/>
    <w:rsid w:val="003777D8"/>
    <w:rsid w:val="00377873"/>
    <w:rsid w:val="003778D0"/>
    <w:rsid w:val="00377AD9"/>
    <w:rsid w:val="00377C8A"/>
    <w:rsid w:val="00377DC9"/>
    <w:rsid w:val="00380143"/>
    <w:rsid w:val="00380181"/>
    <w:rsid w:val="00380283"/>
    <w:rsid w:val="003807A7"/>
    <w:rsid w:val="00380866"/>
    <w:rsid w:val="003808CA"/>
    <w:rsid w:val="003809C9"/>
    <w:rsid w:val="003809DC"/>
    <w:rsid w:val="00380B1A"/>
    <w:rsid w:val="00380BBC"/>
    <w:rsid w:val="00380C8D"/>
    <w:rsid w:val="003812F8"/>
    <w:rsid w:val="003818DB"/>
    <w:rsid w:val="0038194E"/>
    <w:rsid w:val="00381A03"/>
    <w:rsid w:val="00381B69"/>
    <w:rsid w:val="00381E6D"/>
    <w:rsid w:val="00381EDC"/>
    <w:rsid w:val="00382219"/>
    <w:rsid w:val="00382276"/>
    <w:rsid w:val="003825D8"/>
    <w:rsid w:val="00382640"/>
    <w:rsid w:val="00382826"/>
    <w:rsid w:val="00382B34"/>
    <w:rsid w:val="00382EAD"/>
    <w:rsid w:val="003831BA"/>
    <w:rsid w:val="00383227"/>
    <w:rsid w:val="003832FD"/>
    <w:rsid w:val="00383801"/>
    <w:rsid w:val="003838B1"/>
    <w:rsid w:val="003839EE"/>
    <w:rsid w:val="0038403B"/>
    <w:rsid w:val="0038415E"/>
    <w:rsid w:val="0038442E"/>
    <w:rsid w:val="0038467C"/>
    <w:rsid w:val="00384734"/>
    <w:rsid w:val="00384899"/>
    <w:rsid w:val="003848CA"/>
    <w:rsid w:val="00384BB3"/>
    <w:rsid w:val="00385543"/>
    <w:rsid w:val="003855A8"/>
    <w:rsid w:val="003859DD"/>
    <w:rsid w:val="003863C8"/>
    <w:rsid w:val="00386B56"/>
    <w:rsid w:val="00386EA6"/>
    <w:rsid w:val="00386F41"/>
    <w:rsid w:val="00386F81"/>
    <w:rsid w:val="0038704B"/>
    <w:rsid w:val="00387132"/>
    <w:rsid w:val="0038768F"/>
    <w:rsid w:val="00387A3B"/>
    <w:rsid w:val="00387B4C"/>
    <w:rsid w:val="003901E5"/>
    <w:rsid w:val="0039030D"/>
    <w:rsid w:val="00390337"/>
    <w:rsid w:val="00390591"/>
    <w:rsid w:val="0039092B"/>
    <w:rsid w:val="00390B11"/>
    <w:rsid w:val="00390B81"/>
    <w:rsid w:val="00390C7E"/>
    <w:rsid w:val="00390CDC"/>
    <w:rsid w:val="00390CFB"/>
    <w:rsid w:val="00390E79"/>
    <w:rsid w:val="0039104B"/>
    <w:rsid w:val="003912A6"/>
    <w:rsid w:val="003914BC"/>
    <w:rsid w:val="00391966"/>
    <w:rsid w:val="00391A9B"/>
    <w:rsid w:val="00391AE6"/>
    <w:rsid w:val="00391BD5"/>
    <w:rsid w:val="00391FD4"/>
    <w:rsid w:val="003921BA"/>
    <w:rsid w:val="003927E7"/>
    <w:rsid w:val="00392855"/>
    <w:rsid w:val="00392A96"/>
    <w:rsid w:val="00392BA1"/>
    <w:rsid w:val="00392DCE"/>
    <w:rsid w:val="00392E27"/>
    <w:rsid w:val="0039324D"/>
    <w:rsid w:val="003932CE"/>
    <w:rsid w:val="00393466"/>
    <w:rsid w:val="003938DC"/>
    <w:rsid w:val="00393923"/>
    <w:rsid w:val="00393CE8"/>
    <w:rsid w:val="00393EA9"/>
    <w:rsid w:val="0039406E"/>
    <w:rsid w:val="003943C0"/>
    <w:rsid w:val="00394682"/>
    <w:rsid w:val="003947B6"/>
    <w:rsid w:val="00394F11"/>
    <w:rsid w:val="0039506C"/>
    <w:rsid w:val="00395078"/>
    <w:rsid w:val="003950EC"/>
    <w:rsid w:val="0039566B"/>
    <w:rsid w:val="00395D30"/>
    <w:rsid w:val="00395E8A"/>
    <w:rsid w:val="00395EBF"/>
    <w:rsid w:val="00395F87"/>
    <w:rsid w:val="0039613B"/>
    <w:rsid w:val="0039632E"/>
    <w:rsid w:val="00396331"/>
    <w:rsid w:val="00396408"/>
    <w:rsid w:val="0039651C"/>
    <w:rsid w:val="00396C55"/>
    <w:rsid w:val="003970EE"/>
    <w:rsid w:val="003975DE"/>
    <w:rsid w:val="00397636"/>
    <w:rsid w:val="003979CF"/>
    <w:rsid w:val="00397FB0"/>
    <w:rsid w:val="003A02FF"/>
    <w:rsid w:val="003A072D"/>
    <w:rsid w:val="003A07E2"/>
    <w:rsid w:val="003A07E8"/>
    <w:rsid w:val="003A0832"/>
    <w:rsid w:val="003A0B9F"/>
    <w:rsid w:val="003A0CDB"/>
    <w:rsid w:val="003A0D62"/>
    <w:rsid w:val="003A0E8C"/>
    <w:rsid w:val="003A137A"/>
    <w:rsid w:val="003A1A0B"/>
    <w:rsid w:val="003A1BB8"/>
    <w:rsid w:val="003A1DFD"/>
    <w:rsid w:val="003A1E8C"/>
    <w:rsid w:val="003A21C9"/>
    <w:rsid w:val="003A221D"/>
    <w:rsid w:val="003A23C1"/>
    <w:rsid w:val="003A2493"/>
    <w:rsid w:val="003A3053"/>
    <w:rsid w:val="003A31E4"/>
    <w:rsid w:val="003A3204"/>
    <w:rsid w:val="003A3ABD"/>
    <w:rsid w:val="003A3CA2"/>
    <w:rsid w:val="003A3E4E"/>
    <w:rsid w:val="003A3F30"/>
    <w:rsid w:val="003A4044"/>
    <w:rsid w:val="003A45B6"/>
    <w:rsid w:val="003A463B"/>
    <w:rsid w:val="003A4769"/>
    <w:rsid w:val="003A48B7"/>
    <w:rsid w:val="003A48DF"/>
    <w:rsid w:val="003A49D2"/>
    <w:rsid w:val="003A4C33"/>
    <w:rsid w:val="003A4C3D"/>
    <w:rsid w:val="003A4DEE"/>
    <w:rsid w:val="003A5033"/>
    <w:rsid w:val="003A51BE"/>
    <w:rsid w:val="003A587C"/>
    <w:rsid w:val="003A612E"/>
    <w:rsid w:val="003A68AF"/>
    <w:rsid w:val="003A69B5"/>
    <w:rsid w:val="003A6B4E"/>
    <w:rsid w:val="003A6C6F"/>
    <w:rsid w:val="003A6D93"/>
    <w:rsid w:val="003A6EAF"/>
    <w:rsid w:val="003A7316"/>
    <w:rsid w:val="003A7488"/>
    <w:rsid w:val="003A764C"/>
    <w:rsid w:val="003A77F5"/>
    <w:rsid w:val="003A792D"/>
    <w:rsid w:val="003A7AF6"/>
    <w:rsid w:val="003A7E98"/>
    <w:rsid w:val="003A7FD3"/>
    <w:rsid w:val="003B0163"/>
    <w:rsid w:val="003B01C0"/>
    <w:rsid w:val="003B0594"/>
    <w:rsid w:val="003B078D"/>
    <w:rsid w:val="003B07E1"/>
    <w:rsid w:val="003B0A96"/>
    <w:rsid w:val="003B0D7B"/>
    <w:rsid w:val="003B0FA2"/>
    <w:rsid w:val="003B129B"/>
    <w:rsid w:val="003B149B"/>
    <w:rsid w:val="003B15A8"/>
    <w:rsid w:val="003B1A82"/>
    <w:rsid w:val="003B1E4E"/>
    <w:rsid w:val="003B2039"/>
    <w:rsid w:val="003B226F"/>
    <w:rsid w:val="003B27D7"/>
    <w:rsid w:val="003B29B6"/>
    <w:rsid w:val="003B29E1"/>
    <w:rsid w:val="003B2E0E"/>
    <w:rsid w:val="003B334C"/>
    <w:rsid w:val="003B33B7"/>
    <w:rsid w:val="003B38EF"/>
    <w:rsid w:val="003B3926"/>
    <w:rsid w:val="003B3973"/>
    <w:rsid w:val="003B3AE9"/>
    <w:rsid w:val="003B3C00"/>
    <w:rsid w:val="003B3FA2"/>
    <w:rsid w:val="003B3FD9"/>
    <w:rsid w:val="003B4375"/>
    <w:rsid w:val="003B45FC"/>
    <w:rsid w:val="003B46A0"/>
    <w:rsid w:val="003B4BA9"/>
    <w:rsid w:val="003B5267"/>
    <w:rsid w:val="003B5270"/>
    <w:rsid w:val="003B5563"/>
    <w:rsid w:val="003B5ACD"/>
    <w:rsid w:val="003B5BFA"/>
    <w:rsid w:val="003B603C"/>
    <w:rsid w:val="003B63CD"/>
    <w:rsid w:val="003B67ED"/>
    <w:rsid w:val="003B6BA5"/>
    <w:rsid w:val="003B6DBC"/>
    <w:rsid w:val="003B6F4F"/>
    <w:rsid w:val="003B7293"/>
    <w:rsid w:val="003B76A2"/>
    <w:rsid w:val="003B76BD"/>
    <w:rsid w:val="003B77F7"/>
    <w:rsid w:val="003B7B0D"/>
    <w:rsid w:val="003B7DC2"/>
    <w:rsid w:val="003C0388"/>
    <w:rsid w:val="003C03FE"/>
    <w:rsid w:val="003C0B7D"/>
    <w:rsid w:val="003C0E1A"/>
    <w:rsid w:val="003C1077"/>
    <w:rsid w:val="003C1092"/>
    <w:rsid w:val="003C10C6"/>
    <w:rsid w:val="003C116D"/>
    <w:rsid w:val="003C12E7"/>
    <w:rsid w:val="003C1668"/>
    <w:rsid w:val="003C1C66"/>
    <w:rsid w:val="003C2092"/>
    <w:rsid w:val="003C20E6"/>
    <w:rsid w:val="003C20E7"/>
    <w:rsid w:val="003C21E4"/>
    <w:rsid w:val="003C22F2"/>
    <w:rsid w:val="003C24FA"/>
    <w:rsid w:val="003C2631"/>
    <w:rsid w:val="003C2708"/>
    <w:rsid w:val="003C2A3F"/>
    <w:rsid w:val="003C2BF2"/>
    <w:rsid w:val="003C3725"/>
    <w:rsid w:val="003C37DC"/>
    <w:rsid w:val="003C3810"/>
    <w:rsid w:val="003C3E7A"/>
    <w:rsid w:val="003C40C4"/>
    <w:rsid w:val="003C44CD"/>
    <w:rsid w:val="003C4714"/>
    <w:rsid w:val="003C4D7F"/>
    <w:rsid w:val="003C51C1"/>
    <w:rsid w:val="003C5491"/>
    <w:rsid w:val="003C5770"/>
    <w:rsid w:val="003C5B70"/>
    <w:rsid w:val="003C5C6F"/>
    <w:rsid w:val="003C64D1"/>
    <w:rsid w:val="003C6A41"/>
    <w:rsid w:val="003C6AE9"/>
    <w:rsid w:val="003C6F79"/>
    <w:rsid w:val="003C75E0"/>
    <w:rsid w:val="003C7887"/>
    <w:rsid w:val="003C79FA"/>
    <w:rsid w:val="003C7A3E"/>
    <w:rsid w:val="003D01B3"/>
    <w:rsid w:val="003D01D5"/>
    <w:rsid w:val="003D0259"/>
    <w:rsid w:val="003D028B"/>
    <w:rsid w:val="003D0534"/>
    <w:rsid w:val="003D089A"/>
    <w:rsid w:val="003D0C4E"/>
    <w:rsid w:val="003D0D5F"/>
    <w:rsid w:val="003D10DE"/>
    <w:rsid w:val="003D11F6"/>
    <w:rsid w:val="003D1368"/>
    <w:rsid w:val="003D1794"/>
    <w:rsid w:val="003D1813"/>
    <w:rsid w:val="003D188C"/>
    <w:rsid w:val="003D1DEB"/>
    <w:rsid w:val="003D1E0B"/>
    <w:rsid w:val="003D1E39"/>
    <w:rsid w:val="003D1EA5"/>
    <w:rsid w:val="003D209B"/>
    <w:rsid w:val="003D233E"/>
    <w:rsid w:val="003D2718"/>
    <w:rsid w:val="003D2855"/>
    <w:rsid w:val="003D2C47"/>
    <w:rsid w:val="003D2E42"/>
    <w:rsid w:val="003D3166"/>
    <w:rsid w:val="003D352A"/>
    <w:rsid w:val="003D36BD"/>
    <w:rsid w:val="003D3C95"/>
    <w:rsid w:val="003D3EF9"/>
    <w:rsid w:val="003D3F4C"/>
    <w:rsid w:val="003D3F9A"/>
    <w:rsid w:val="003D429E"/>
    <w:rsid w:val="003D43F1"/>
    <w:rsid w:val="003D45AA"/>
    <w:rsid w:val="003D4623"/>
    <w:rsid w:val="003D4931"/>
    <w:rsid w:val="003D4BA4"/>
    <w:rsid w:val="003D4E2E"/>
    <w:rsid w:val="003D51E8"/>
    <w:rsid w:val="003D5295"/>
    <w:rsid w:val="003D582B"/>
    <w:rsid w:val="003D5BD3"/>
    <w:rsid w:val="003D5C02"/>
    <w:rsid w:val="003D5DF2"/>
    <w:rsid w:val="003D61AA"/>
    <w:rsid w:val="003D670B"/>
    <w:rsid w:val="003D679F"/>
    <w:rsid w:val="003D67CA"/>
    <w:rsid w:val="003D67E9"/>
    <w:rsid w:val="003D69DC"/>
    <w:rsid w:val="003D6B8E"/>
    <w:rsid w:val="003D6B9C"/>
    <w:rsid w:val="003D7AD9"/>
    <w:rsid w:val="003E071D"/>
    <w:rsid w:val="003E0801"/>
    <w:rsid w:val="003E083A"/>
    <w:rsid w:val="003E0ADE"/>
    <w:rsid w:val="003E101A"/>
    <w:rsid w:val="003E1066"/>
    <w:rsid w:val="003E1208"/>
    <w:rsid w:val="003E14F4"/>
    <w:rsid w:val="003E1B25"/>
    <w:rsid w:val="003E1DD7"/>
    <w:rsid w:val="003E1F38"/>
    <w:rsid w:val="003E1F60"/>
    <w:rsid w:val="003E20F0"/>
    <w:rsid w:val="003E239A"/>
    <w:rsid w:val="003E250D"/>
    <w:rsid w:val="003E253A"/>
    <w:rsid w:val="003E2BEF"/>
    <w:rsid w:val="003E2CBC"/>
    <w:rsid w:val="003E3628"/>
    <w:rsid w:val="003E39C6"/>
    <w:rsid w:val="003E3C14"/>
    <w:rsid w:val="003E3CFB"/>
    <w:rsid w:val="003E4334"/>
    <w:rsid w:val="003E45A1"/>
    <w:rsid w:val="003E4611"/>
    <w:rsid w:val="003E466B"/>
    <w:rsid w:val="003E4825"/>
    <w:rsid w:val="003E4A0D"/>
    <w:rsid w:val="003E4F47"/>
    <w:rsid w:val="003E5BD2"/>
    <w:rsid w:val="003E5CAD"/>
    <w:rsid w:val="003E6059"/>
    <w:rsid w:val="003E61AC"/>
    <w:rsid w:val="003E6690"/>
    <w:rsid w:val="003E6BC6"/>
    <w:rsid w:val="003E6D93"/>
    <w:rsid w:val="003E7097"/>
    <w:rsid w:val="003E70AC"/>
    <w:rsid w:val="003E73FE"/>
    <w:rsid w:val="003E76F3"/>
    <w:rsid w:val="003E7946"/>
    <w:rsid w:val="003E7B9A"/>
    <w:rsid w:val="003E7D16"/>
    <w:rsid w:val="003F021C"/>
    <w:rsid w:val="003F03D7"/>
    <w:rsid w:val="003F0507"/>
    <w:rsid w:val="003F06C5"/>
    <w:rsid w:val="003F0A8F"/>
    <w:rsid w:val="003F0ADB"/>
    <w:rsid w:val="003F0EE1"/>
    <w:rsid w:val="003F1435"/>
    <w:rsid w:val="003F1522"/>
    <w:rsid w:val="003F1874"/>
    <w:rsid w:val="003F1918"/>
    <w:rsid w:val="003F1C54"/>
    <w:rsid w:val="003F2068"/>
    <w:rsid w:val="003F2070"/>
    <w:rsid w:val="003F215A"/>
    <w:rsid w:val="003F230F"/>
    <w:rsid w:val="003F24A7"/>
    <w:rsid w:val="003F2615"/>
    <w:rsid w:val="003F268B"/>
    <w:rsid w:val="003F28D4"/>
    <w:rsid w:val="003F2AE1"/>
    <w:rsid w:val="003F2DA6"/>
    <w:rsid w:val="003F2DA7"/>
    <w:rsid w:val="003F3043"/>
    <w:rsid w:val="003F31E3"/>
    <w:rsid w:val="003F338C"/>
    <w:rsid w:val="003F34A7"/>
    <w:rsid w:val="003F384A"/>
    <w:rsid w:val="003F3B7D"/>
    <w:rsid w:val="003F3CBC"/>
    <w:rsid w:val="003F3FD8"/>
    <w:rsid w:val="003F4396"/>
    <w:rsid w:val="003F43D3"/>
    <w:rsid w:val="003F462A"/>
    <w:rsid w:val="003F4AD7"/>
    <w:rsid w:val="003F4FF1"/>
    <w:rsid w:val="003F5502"/>
    <w:rsid w:val="003F5641"/>
    <w:rsid w:val="003F580E"/>
    <w:rsid w:val="003F5B2F"/>
    <w:rsid w:val="003F5B3A"/>
    <w:rsid w:val="003F6014"/>
    <w:rsid w:val="003F60DB"/>
    <w:rsid w:val="003F62B6"/>
    <w:rsid w:val="003F65AB"/>
    <w:rsid w:val="003F683E"/>
    <w:rsid w:val="003F6A49"/>
    <w:rsid w:val="003F6C68"/>
    <w:rsid w:val="003F6E1A"/>
    <w:rsid w:val="003F6EC7"/>
    <w:rsid w:val="003F70BD"/>
    <w:rsid w:val="003F7213"/>
    <w:rsid w:val="003F7229"/>
    <w:rsid w:val="003F7323"/>
    <w:rsid w:val="003F7334"/>
    <w:rsid w:val="003F73E5"/>
    <w:rsid w:val="003F77C2"/>
    <w:rsid w:val="003F77D6"/>
    <w:rsid w:val="003F78D9"/>
    <w:rsid w:val="003F78E9"/>
    <w:rsid w:val="003F7A41"/>
    <w:rsid w:val="003F7AC8"/>
    <w:rsid w:val="003F7B12"/>
    <w:rsid w:val="003F7CF2"/>
    <w:rsid w:val="003F7E48"/>
    <w:rsid w:val="003F7F93"/>
    <w:rsid w:val="00400323"/>
    <w:rsid w:val="004006A5"/>
    <w:rsid w:val="004006BA"/>
    <w:rsid w:val="004009BB"/>
    <w:rsid w:val="00400C32"/>
    <w:rsid w:val="00400C84"/>
    <w:rsid w:val="00401064"/>
    <w:rsid w:val="00401124"/>
    <w:rsid w:val="004015B6"/>
    <w:rsid w:val="00401ACB"/>
    <w:rsid w:val="00401BE5"/>
    <w:rsid w:val="00401ED5"/>
    <w:rsid w:val="00401FB9"/>
    <w:rsid w:val="0040218C"/>
    <w:rsid w:val="00402507"/>
    <w:rsid w:val="00402C98"/>
    <w:rsid w:val="00402F51"/>
    <w:rsid w:val="00403544"/>
    <w:rsid w:val="004035CF"/>
    <w:rsid w:val="00403622"/>
    <w:rsid w:val="00403A07"/>
    <w:rsid w:val="00403BF4"/>
    <w:rsid w:val="00403D68"/>
    <w:rsid w:val="00403DB0"/>
    <w:rsid w:val="004043DF"/>
    <w:rsid w:val="00404ABC"/>
    <w:rsid w:val="00404BBE"/>
    <w:rsid w:val="00404D1B"/>
    <w:rsid w:val="00405444"/>
    <w:rsid w:val="004055B6"/>
    <w:rsid w:val="00405682"/>
    <w:rsid w:val="004056C8"/>
    <w:rsid w:val="00405746"/>
    <w:rsid w:val="00405A3F"/>
    <w:rsid w:val="00405D3D"/>
    <w:rsid w:val="00405E82"/>
    <w:rsid w:val="00405F14"/>
    <w:rsid w:val="0040646C"/>
    <w:rsid w:val="00406487"/>
    <w:rsid w:val="00406FC5"/>
    <w:rsid w:val="00407232"/>
    <w:rsid w:val="0040724F"/>
    <w:rsid w:val="004072A9"/>
    <w:rsid w:val="004074B7"/>
    <w:rsid w:val="00407508"/>
    <w:rsid w:val="00407525"/>
    <w:rsid w:val="00407AFD"/>
    <w:rsid w:val="00407C3C"/>
    <w:rsid w:val="00407D8A"/>
    <w:rsid w:val="00410097"/>
    <w:rsid w:val="00410210"/>
    <w:rsid w:val="004102D8"/>
    <w:rsid w:val="00410450"/>
    <w:rsid w:val="004104E0"/>
    <w:rsid w:val="004104EB"/>
    <w:rsid w:val="00410687"/>
    <w:rsid w:val="00411052"/>
    <w:rsid w:val="0041112B"/>
    <w:rsid w:val="004114D0"/>
    <w:rsid w:val="004118DB"/>
    <w:rsid w:val="00411945"/>
    <w:rsid w:val="00411F1A"/>
    <w:rsid w:val="00411F33"/>
    <w:rsid w:val="00412108"/>
    <w:rsid w:val="0041220D"/>
    <w:rsid w:val="00412280"/>
    <w:rsid w:val="004125C1"/>
    <w:rsid w:val="004129A2"/>
    <w:rsid w:val="004129D0"/>
    <w:rsid w:val="004129D6"/>
    <w:rsid w:val="00412B32"/>
    <w:rsid w:val="00412BFB"/>
    <w:rsid w:val="00412F3F"/>
    <w:rsid w:val="004132E1"/>
    <w:rsid w:val="00413809"/>
    <w:rsid w:val="0041381E"/>
    <w:rsid w:val="00413987"/>
    <w:rsid w:val="00413ABB"/>
    <w:rsid w:val="0041404B"/>
    <w:rsid w:val="00414287"/>
    <w:rsid w:val="00414297"/>
    <w:rsid w:val="004146E5"/>
    <w:rsid w:val="0041479B"/>
    <w:rsid w:val="004149DC"/>
    <w:rsid w:val="00414AEA"/>
    <w:rsid w:val="00414E45"/>
    <w:rsid w:val="00414F32"/>
    <w:rsid w:val="0041503A"/>
    <w:rsid w:val="004151BC"/>
    <w:rsid w:val="004152E0"/>
    <w:rsid w:val="00415781"/>
    <w:rsid w:val="0041582B"/>
    <w:rsid w:val="0041584A"/>
    <w:rsid w:val="00415A62"/>
    <w:rsid w:val="00415C5A"/>
    <w:rsid w:val="00415CEA"/>
    <w:rsid w:val="00415D77"/>
    <w:rsid w:val="00415DA0"/>
    <w:rsid w:val="00415DD1"/>
    <w:rsid w:val="00416053"/>
    <w:rsid w:val="004167C7"/>
    <w:rsid w:val="00416812"/>
    <w:rsid w:val="00416982"/>
    <w:rsid w:val="00416BFB"/>
    <w:rsid w:val="00416CF0"/>
    <w:rsid w:val="00417539"/>
    <w:rsid w:val="00417A41"/>
    <w:rsid w:val="00417D2B"/>
    <w:rsid w:val="00417D5B"/>
    <w:rsid w:val="00417E6F"/>
    <w:rsid w:val="004204B5"/>
    <w:rsid w:val="004207B7"/>
    <w:rsid w:val="0042080F"/>
    <w:rsid w:val="004209C5"/>
    <w:rsid w:val="00420AFF"/>
    <w:rsid w:val="00421501"/>
    <w:rsid w:val="00421AEF"/>
    <w:rsid w:val="00421C7B"/>
    <w:rsid w:val="00421CAB"/>
    <w:rsid w:val="00421F16"/>
    <w:rsid w:val="00421F18"/>
    <w:rsid w:val="00422246"/>
    <w:rsid w:val="004223E2"/>
    <w:rsid w:val="00422819"/>
    <w:rsid w:val="00422951"/>
    <w:rsid w:val="004229AE"/>
    <w:rsid w:val="00422CC1"/>
    <w:rsid w:val="004230F9"/>
    <w:rsid w:val="00423269"/>
    <w:rsid w:val="004239C8"/>
    <w:rsid w:val="00423C1B"/>
    <w:rsid w:val="0042416E"/>
    <w:rsid w:val="0042548A"/>
    <w:rsid w:val="004257B6"/>
    <w:rsid w:val="00425B8A"/>
    <w:rsid w:val="00426245"/>
    <w:rsid w:val="00426FF2"/>
    <w:rsid w:val="004271B2"/>
    <w:rsid w:val="0042732F"/>
    <w:rsid w:val="0042738C"/>
    <w:rsid w:val="004276D3"/>
    <w:rsid w:val="004276DC"/>
    <w:rsid w:val="00427BFC"/>
    <w:rsid w:val="00427D7A"/>
    <w:rsid w:val="00427EC2"/>
    <w:rsid w:val="00427FCC"/>
    <w:rsid w:val="0043046A"/>
    <w:rsid w:val="0043097A"/>
    <w:rsid w:val="00430B3D"/>
    <w:rsid w:val="00430DF8"/>
    <w:rsid w:val="00430F18"/>
    <w:rsid w:val="00431901"/>
    <w:rsid w:val="0043196A"/>
    <w:rsid w:val="00431BBC"/>
    <w:rsid w:val="00431CEE"/>
    <w:rsid w:val="00431D09"/>
    <w:rsid w:val="00431F0B"/>
    <w:rsid w:val="004323AA"/>
    <w:rsid w:val="00432546"/>
    <w:rsid w:val="004325F5"/>
    <w:rsid w:val="00432B98"/>
    <w:rsid w:val="00432F62"/>
    <w:rsid w:val="00432FF7"/>
    <w:rsid w:val="00433847"/>
    <w:rsid w:val="00433904"/>
    <w:rsid w:val="0043398F"/>
    <w:rsid w:val="004342EF"/>
    <w:rsid w:val="00434360"/>
    <w:rsid w:val="0043450A"/>
    <w:rsid w:val="00434E48"/>
    <w:rsid w:val="004352AE"/>
    <w:rsid w:val="00435554"/>
    <w:rsid w:val="00435741"/>
    <w:rsid w:val="004357F7"/>
    <w:rsid w:val="00435C47"/>
    <w:rsid w:val="00435EBC"/>
    <w:rsid w:val="0043624B"/>
    <w:rsid w:val="0043653E"/>
    <w:rsid w:val="00436BAC"/>
    <w:rsid w:val="00436C90"/>
    <w:rsid w:val="00436FBA"/>
    <w:rsid w:val="00436FD3"/>
    <w:rsid w:val="0043739C"/>
    <w:rsid w:val="00437722"/>
    <w:rsid w:val="0043791A"/>
    <w:rsid w:val="00440405"/>
    <w:rsid w:val="004406B3"/>
    <w:rsid w:val="00440C3A"/>
    <w:rsid w:val="00440E87"/>
    <w:rsid w:val="00440EC4"/>
    <w:rsid w:val="00440EEF"/>
    <w:rsid w:val="00441268"/>
    <w:rsid w:val="0044135D"/>
    <w:rsid w:val="00441712"/>
    <w:rsid w:val="00441DA3"/>
    <w:rsid w:val="00441DE5"/>
    <w:rsid w:val="00441E09"/>
    <w:rsid w:val="00441E1E"/>
    <w:rsid w:val="00442180"/>
    <w:rsid w:val="00442492"/>
    <w:rsid w:val="00442540"/>
    <w:rsid w:val="0044272F"/>
    <w:rsid w:val="00442768"/>
    <w:rsid w:val="0044283B"/>
    <w:rsid w:val="00442ACD"/>
    <w:rsid w:val="00442B42"/>
    <w:rsid w:val="00442F83"/>
    <w:rsid w:val="00442FAD"/>
    <w:rsid w:val="004434A9"/>
    <w:rsid w:val="0044386D"/>
    <w:rsid w:val="00443FAD"/>
    <w:rsid w:val="00444110"/>
    <w:rsid w:val="00444F50"/>
    <w:rsid w:val="0044519A"/>
    <w:rsid w:val="00445949"/>
    <w:rsid w:val="0044596F"/>
    <w:rsid w:val="00446188"/>
    <w:rsid w:val="0044635D"/>
    <w:rsid w:val="004466CE"/>
    <w:rsid w:val="00446B5C"/>
    <w:rsid w:val="00446DE2"/>
    <w:rsid w:val="00446ED3"/>
    <w:rsid w:val="00447089"/>
    <w:rsid w:val="0044713F"/>
    <w:rsid w:val="004474E2"/>
    <w:rsid w:val="00447629"/>
    <w:rsid w:val="004477E2"/>
    <w:rsid w:val="004479C6"/>
    <w:rsid w:val="00447C52"/>
    <w:rsid w:val="00447D49"/>
    <w:rsid w:val="00447DFF"/>
    <w:rsid w:val="004502B4"/>
    <w:rsid w:val="004508D4"/>
    <w:rsid w:val="00450B9E"/>
    <w:rsid w:val="00450DFD"/>
    <w:rsid w:val="00450E3E"/>
    <w:rsid w:val="00450EA1"/>
    <w:rsid w:val="00451045"/>
    <w:rsid w:val="00451194"/>
    <w:rsid w:val="004513ED"/>
    <w:rsid w:val="004516C0"/>
    <w:rsid w:val="00451838"/>
    <w:rsid w:val="0045186E"/>
    <w:rsid w:val="00451C35"/>
    <w:rsid w:val="00452185"/>
    <w:rsid w:val="00452358"/>
    <w:rsid w:val="0045331E"/>
    <w:rsid w:val="004536D4"/>
    <w:rsid w:val="00453C3B"/>
    <w:rsid w:val="00454371"/>
    <w:rsid w:val="004543D5"/>
    <w:rsid w:val="00454459"/>
    <w:rsid w:val="0045450D"/>
    <w:rsid w:val="00454641"/>
    <w:rsid w:val="00454738"/>
    <w:rsid w:val="00454758"/>
    <w:rsid w:val="00454890"/>
    <w:rsid w:val="0045522E"/>
    <w:rsid w:val="004552D3"/>
    <w:rsid w:val="0045549E"/>
    <w:rsid w:val="004555C0"/>
    <w:rsid w:val="00455731"/>
    <w:rsid w:val="00455765"/>
    <w:rsid w:val="00455A0C"/>
    <w:rsid w:val="00455A88"/>
    <w:rsid w:val="00455CAB"/>
    <w:rsid w:val="00455D68"/>
    <w:rsid w:val="00455EAA"/>
    <w:rsid w:val="00456132"/>
    <w:rsid w:val="0045615C"/>
    <w:rsid w:val="004562EF"/>
    <w:rsid w:val="0045667A"/>
    <w:rsid w:val="004569DA"/>
    <w:rsid w:val="00456D0B"/>
    <w:rsid w:val="00456DE8"/>
    <w:rsid w:val="00456E9B"/>
    <w:rsid w:val="00456F69"/>
    <w:rsid w:val="00457048"/>
    <w:rsid w:val="00457241"/>
    <w:rsid w:val="004573E5"/>
    <w:rsid w:val="00457730"/>
    <w:rsid w:val="0045793D"/>
    <w:rsid w:val="00457BF8"/>
    <w:rsid w:val="00457C20"/>
    <w:rsid w:val="00457EB0"/>
    <w:rsid w:val="0046005C"/>
    <w:rsid w:val="00460068"/>
    <w:rsid w:val="004601D8"/>
    <w:rsid w:val="00460401"/>
    <w:rsid w:val="0046041A"/>
    <w:rsid w:val="004606DA"/>
    <w:rsid w:val="004607DB"/>
    <w:rsid w:val="00460B14"/>
    <w:rsid w:val="00460B4D"/>
    <w:rsid w:val="00460C31"/>
    <w:rsid w:val="00460C86"/>
    <w:rsid w:val="00460D2A"/>
    <w:rsid w:val="00460D69"/>
    <w:rsid w:val="00461341"/>
    <w:rsid w:val="00461897"/>
    <w:rsid w:val="00461A94"/>
    <w:rsid w:val="00461C27"/>
    <w:rsid w:val="00461D8F"/>
    <w:rsid w:val="0046208C"/>
    <w:rsid w:val="0046214C"/>
    <w:rsid w:val="0046239B"/>
    <w:rsid w:val="004623A8"/>
    <w:rsid w:val="0046245E"/>
    <w:rsid w:val="00462465"/>
    <w:rsid w:val="004633D8"/>
    <w:rsid w:val="00463597"/>
    <w:rsid w:val="00463C28"/>
    <w:rsid w:val="00463CCE"/>
    <w:rsid w:val="00463E26"/>
    <w:rsid w:val="00463EF2"/>
    <w:rsid w:val="0046432E"/>
    <w:rsid w:val="00464493"/>
    <w:rsid w:val="00464604"/>
    <w:rsid w:val="00464789"/>
    <w:rsid w:val="00464C72"/>
    <w:rsid w:val="00465018"/>
    <w:rsid w:val="00465060"/>
    <w:rsid w:val="0046506A"/>
    <w:rsid w:val="00465366"/>
    <w:rsid w:val="0046550D"/>
    <w:rsid w:val="004657C5"/>
    <w:rsid w:val="00465867"/>
    <w:rsid w:val="00465E26"/>
    <w:rsid w:val="00465EF5"/>
    <w:rsid w:val="004660C6"/>
    <w:rsid w:val="004660D3"/>
    <w:rsid w:val="004668AB"/>
    <w:rsid w:val="00466A5D"/>
    <w:rsid w:val="00466B50"/>
    <w:rsid w:val="00466F21"/>
    <w:rsid w:val="00466F4B"/>
    <w:rsid w:val="00467047"/>
    <w:rsid w:val="00467390"/>
    <w:rsid w:val="0046781F"/>
    <w:rsid w:val="004679B1"/>
    <w:rsid w:val="00467C7B"/>
    <w:rsid w:val="00467D09"/>
    <w:rsid w:val="00467DB9"/>
    <w:rsid w:val="00467EC0"/>
    <w:rsid w:val="00467FC3"/>
    <w:rsid w:val="004700D1"/>
    <w:rsid w:val="004702FC"/>
    <w:rsid w:val="00470579"/>
    <w:rsid w:val="00470A32"/>
    <w:rsid w:val="00470C43"/>
    <w:rsid w:val="00470EC5"/>
    <w:rsid w:val="00471059"/>
    <w:rsid w:val="0047123F"/>
    <w:rsid w:val="0047127B"/>
    <w:rsid w:val="004715C5"/>
    <w:rsid w:val="004717E2"/>
    <w:rsid w:val="0047188A"/>
    <w:rsid w:val="00471CDC"/>
    <w:rsid w:val="00471E54"/>
    <w:rsid w:val="0047227A"/>
    <w:rsid w:val="004722AD"/>
    <w:rsid w:val="00472686"/>
    <w:rsid w:val="0047273C"/>
    <w:rsid w:val="00472B58"/>
    <w:rsid w:val="00472E35"/>
    <w:rsid w:val="00472E79"/>
    <w:rsid w:val="00472ECC"/>
    <w:rsid w:val="004732EE"/>
    <w:rsid w:val="0047333C"/>
    <w:rsid w:val="00473654"/>
    <w:rsid w:val="00473AC6"/>
    <w:rsid w:val="00474038"/>
    <w:rsid w:val="0047431F"/>
    <w:rsid w:val="0047450D"/>
    <w:rsid w:val="00474987"/>
    <w:rsid w:val="00474CEC"/>
    <w:rsid w:val="00474F20"/>
    <w:rsid w:val="004750B3"/>
    <w:rsid w:val="004752EB"/>
    <w:rsid w:val="0047553F"/>
    <w:rsid w:val="004755B4"/>
    <w:rsid w:val="004755F6"/>
    <w:rsid w:val="00475936"/>
    <w:rsid w:val="00475939"/>
    <w:rsid w:val="00475C8B"/>
    <w:rsid w:val="00475DF4"/>
    <w:rsid w:val="00476167"/>
    <w:rsid w:val="004761B4"/>
    <w:rsid w:val="004766BB"/>
    <w:rsid w:val="00476888"/>
    <w:rsid w:val="00476A42"/>
    <w:rsid w:val="00476DB4"/>
    <w:rsid w:val="00477115"/>
    <w:rsid w:val="00477171"/>
    <w:rsid w:val="0047737F"/>
    <w:rsid w:val="00477473"/>
    <w:rsid w:val="00477552"/>
    <w:rsid w:val="0047762D"/>
    <w:rsid w:val="00477B67"/>
    <w:rsid w:val="00477C8E"/>
    <w:rsid w:val="00477FA8"/>
    <w:rsid w:val="0048029F"/>
    <w:rsid w:val="004803E3"/>
    <w:rsid w:val="004807D2"/>
    <w:rsid w:val="004808DF"/>
    <w:rsid w:val="00480A47"/>
    <w:rsid w:val="00480BF9"/>
    <w:rsid w:val="00480FFD"/>
    <w:rsid w:val="004811BA"/>
    <w:rsid w:val="004819C0"/>
    <w:rsid w:val="00481D9B"/>
    <w:rsid w:val="00481E49"/>
    <w:rsid w:val="00481FB7"/>
    <w:rsid w:val="0048221A"/>
    <w:rsid w:val="00482287"/>
    <w:rsid w:val="004823D3"/>
    <w:rsid w:val="004828B8"/>
    <w:rsid w:val="00482B73"/>
    <w:rsid w:val="00482E7C"/>
    <w:rsid w:val="004831D4"/>
    <w:rsid w:val="0048321D"/>
    <w:rsid w:val="0048333F"/>
    <w:rsid w:val="004836A7"/>
    <w:rsid w:val="004839DE"/>
    <w:rsid w:val="00483B07"/>
    <w:rsid w:val="00483BC0"/>
    <w:rsid w:val="00483D03"/>
    <w:rsid w:val="00483F6A"/>
    <w:rsid w:val="00483FDB"/>
    <w:rsid w:val="004842A1"/>
    <w:rsid w:val="00484386"/>
    <w:rsid w:val="0048441A"/>
    <w:rsid w:val="004844CD"/>
    <w:rsid w:val="004846B7"/>
    <w:rsid w:val="0048494F"/>
    <w:rsid w:val="004849BF"/>
    <w:rsid w:val="00484B4A"/>
    <w:rsid w:val="00484BDC"/>
    <w:rsid w:val="00484D03"/>
    <w:rsid w:val="00484DCA"/>
    <w:rsid w:val="0048504B"/>
    <w:rsid w:val="004851B1"/>
    <w:rsid w:val="0048534D"/>
    <w:rsid w:val="0048538D"/>
    <w:rsid w:val="00485677"/>
    <w:rsid w:val="00485799"/>
    <w:rsid w:val="00485899"/>
    <w:rsid w:val="00485B1A"/>
    <w:rsid w:val="00485E3F"/>
    <w:rsid w:val="00485FE1"/>
    <w:rsid w:val="0048655E"/>
    <w:rsid w:val="004865AA"/>
    <w:rsid w:val="00486726"/>
    <w:rsid w:val="00486932"/>
    <w:rsid w:val="00487432"/>
    <w:rsid w:val="004877E2"/>
    <w:rsid w:val="00490447"/>
    <w:rsid w:val="00490867"/>
    <w:rsid w:val="00490AA1"/>
    <w:rsid w:val="0049136F"/>
    <w:rsid w:val="00491447"/>
    <w:rsid w:val="00491829"/>
    <w:rsid w:val="00491AD5"/>
    <w:rsid w:val="00491ECA"/>
    <w:rsid w:val="00491F26"/>
    <w:rsid w:val="00492009"/>
    <w:rsid w:val="00492171"/>
    <w:rsid w:val="00492586"/>
    <w:rsid w:val="00492687"/>
    <w:rsid w:val="00492A4E"/>
    <w:rsid w:val="00492D88"/>
    <w:rsid w:val="00492E53"/>
    <w:rsid w:val="00492FE6"/>
    <w:rsid w:val="004939EA"/>
    <w:rsid w:val="00493A84"/>
    <w:rsid w:val="00493AF1"/>
    <w:rsid w:val="00493B30"/>
    <w:rsid w:val="00493C0C"/>
    <w:rsid w:val="00493DFE"/>
    <w:rsid w:val="00493F94"/>
    <w:rsid w:val="00494109"/>
    <w:rsid w:val="0049444F"/>
    <w:rsid w:val="00494584"/>
    <w:rsid w:val="00494663"/>
    <w:rsid w:val="00494A06"/>
    <w:rsid w:val="00495346"/>
    <w:rsid w:val="00495742"/>
    <w:rsid w:val="0049584D"/>
    <w:rsid w:val="00495C9A"/>
    <w:rsid w:val="00495EEC"/>
    <w:rsid w:val="00495F83"/>
    <w:rsid w:val="00495FE1"/>
    <w:rsid w:val="0049612A"/>
    <w:rsid w:val="00496190"/>
    <w:rsid w:val="00496196"/>
    <w:rsid w:val="0049622C"/>
    <w:rsid w:val="00496239"/>
    <w:rsid w:val="004965ED"/>
    <w:rsid w:val="0049671B"/>
    <w:rsid w:val="00496D3F"/>
    <w:rsid w:val="00496DA0"/>
    <w:rsid w:val="00496E3B"/>
    <w:rsid w:val="00496F58"/>
    <w:rsid w:val="0049705A"/>
    <w:rsid w:val="004971D0"/>
    <w:rsid w:val="0049732F"/>
    <w:rsid w:val="0049741D"/>
    <w:rsid w:val="004975ED"/>
    <w:rsid w:val="00497600"/>
    <w:rsid w:val="004976C0"/>
    <w:rsid w:val="00497773"/>
    <w:rsid w:val="0049782C"/>
    <w:rsid w:val="00497BA5"/>
    <w:rsid w:val="00497D6D"/>
    <w:rsid w:val="004A06F4"/>
    <w:rsid w:val="004A06F8"/>
    <w:rsid w:val="004A0A25"/>
    <w:rsid w:val="004A0BB4"/>
    <w:rsid w:val="004A0E67"/>
    <w:rsid w:val="004A1209"/>
    <w:rsid w:val="004A1356"/>
    <w:rsid w:val="004A136C"/>
    <w:rsid w:val="004A137F"/>
    <w:rsid w:val="004A172D"/>
    <w:rsid w:val="004A1E0C"/>
    <w:rsid w:val="004A2040"/>
    <w:rsid w:val="004A25D3"/>
    <w:rsid w:val="004A2A6D"/>
    <w:rsid w:val="004A2D9F"/>
    <w:rsid w:val="004A2E63"/>
    <w:rsid w:val="004A32EF"/>
    <w:rsid w:val="004A33D2"/>
    <w:rsid w:val="004A3714"/>
    <w:rsid w:val="004A3B1B"/>
    <w:rsid w:val="004A3FD1"/>
    <w:rsid w:val="004A4584"/>
    <w:rsid w:val="004A4622"/>
    <w:rsid w:val="004A48A5"/>
    <w:rsid w:val="004A4A35"/>
    <w:rsid w:val="004A504E"/>
    <w:rsid w:val="004A52D2"/>
    <w:rsid w:val="004A6018"/>
    <w:rsid w:val="004A67D4"/>
    <w:rsid w:val="004A6DF1"/>
    <w:rsid w:val="004A7290"/>
    <w:rsid w:val="004A7546"/>
    <w:rsid w:val="004A77AB"/>
    <w:rsid w:val="004A7CA7"/>
    <w:rsid w:val="004A7D2F"/>
    <w:rsid w:val="004A7F03"/>
    <w:rsid w:val="004A7FDD"/>
    <w:rsid w:val="004B00BD"/>
    <w:rsid w:val="004B042D"/>
    <w:rsid w:val="004B0C9C"/>
    <w:rsid w:val="004B0D2E"/>
    <w:rsid w:val="004B0F31"/>
    <w:rsid w:val="004B0F49"/>
    <w:rsid w:val="004B10CF"/>
    <w:rsid w:val="004B15B2"/>
    <w:rsid w:val="004B19DB"/>
    <w:rsid w:val="004B2012"/>
    <w:rsid w:val="004B2CAC"/>
    <w:rsid w:val="004B2CBF"/>
    <w:rsid w:val="004B3073"/>
    <w:rsid w:val="004B308D"/>
    <w:rsid w:val="004B3309"/>
    <w:rsid w:val="004B3604"/>
    <w:rsid w:val="004B3988"/>
    <w:rsid w:val="004B3BDE"/>
    <w:rsid w:val="004B3DE8"/>
    <w:rsid w:val="004B4376"/>
    <w:rsid w:val="004B45DF"/>
    <w:rsid w:val="004B45EA"/>
    <w:rsid w:val="004B46F8"/>
    <w:rsid w:val="004B4A4D"/>
    <w:rsid w:val="004B4D60"/>
    <w:rsid w:val="004B4DCA"/>
    <w:rsid w:val="004B4E09"/>
    <w:rsid w:val="004B523B"/>
    <w:rsid w:val="004B52B4"/>
    <w:rsid w:val="004B554A"/>
    <w:rsid w:val="004B5616"/>
    <w:rsid w:val="004B567F"/>
    <w:rsid w:val="004B58A5"/>
    <w:rsid w:val="004B590E"/>
    <w:rsid w:val="004B5C8B"/>
    <w:rsid w:val="004B602C"/>
    <w:rsid w:val="004B6479"/>
    <w:rsid w:val="004B6632"/>
    <w:rsid w:val="004B66F8"/>
    <w:rsid w:val="004B6781"/>
    <w:rsid w:val="004B6875"/>
    <w:rsid w:val="004B6AE5"/>
    <w:rsid w:val="004B6D34"/>
    <w:rsid w:val="004B6EA2"/>
    <w:rsid w:val="004B6EE3"/>
    <w:rsid w:val="004B7078"/>
    <w:rsid w:val="004B71A4"/>
    <w:rsid w:val="004B741F"/>
    <w:rsid w:val="004B79CF"/>
    <w:rsid w:val="004C0010"/>
    <w:rsid w:val="004C005C"/>
    <w:rsid w:val="004C038A"/>
    <w:rsid w:val="004C0782"/>
    <w:rsid w:val="004C10FD"/>
    <w:rsid w:val="004C1207"/>
    <w:rsid w:val="004C145D"/>
    <w:rsid w:val="004C14FC"/>
    <w:rsid w:val="004C151C"/>
    <w:rsid w:val="004C1544"/>
    <w:rsid w:val="004C17A9"/>
    <w:rsid w:val="004C18A5"/>
    <w:rsid w:val="004C1F51"/>
    <w:rsid w:val="004C212D"/>
    <w:rsid w:val="004C2891"/>
    <w:rsid w:val="004C2D96"/>
    <w:rsid w:val="004C2EA5"/>
    <w:rsid w:val="004C2FD0"/>
    <w:rsid w:val="004C33B0"/>
    <w:rsid w:val="004C3688"/>
    <w:rsid w:val="004C38AC"/>
    <w:rsid w:val="004C38E3"/>
    <w:rsid w:val="004C3B32"/>
    <w:rsid w:val="004C3BFE"/>
    <w:rsid w:val="004C3C26"/>
    <w:rsid w:val="004C422D"/>
    <w:rsid w:val="004C42BB"/>
    <w:rsid w:val="004C42E0"/>
    <w:rsid w:val="004C4308"/>
    <w:rsid w:val="004C46B5"/>
    <w:rsid w:val="004C4B5E"/>
    <w:rsid w:val="004C4D8B"/>
    <w:rsid w:val="004C4DF2"/>
    <w:rsid w:val="004C514A"/>
    <w:rsid w:val="004C5160"/>
    <w:rsid w:val="004C5226"/>
    <w:rsid w:val="004C5503"/>
    <w:rsid w:val="004C5544"/>
    <w:rsid w:val="004C55F0"/>
    <w:rsid w:val="004C5602"/>
    <w:rsid w:val="004C5682"/>
    <w:rsid w:val="004C5BAD"/>
    <w:rsid w:val="004C5FA9"/>
    <w:rsid w:val="004C62BF"/>
    <w:rsid w:val="004C64D6"/>
    <w:rsid w:val="004C656C"/>
    <w:rsid w:val="004C6973"/>
    <w:rsid w:val="004C6B30"/>
    <w:rsid w:val="004C6BA4"/>
    <w:rsid w:val="004C6F59"/>
    <w:rsid w:val="004C7044"/>
    <w:rsid w:val="004C7188"/>
    <w:rsid w:val="004C7251"/>
    <w:rsid w:val="004C7531"/>
    <w:rsid w:val="004C7CA6"/>
    <w:rsid w:val="004D031E"/>
    <w:rsid w:val="004D0898"/>
    <w:rsid w:val="004D0905"/>
    <w:rsid w:val="004D097C"/>
    <w:rsid w:val="004D0AC9"/>
    <w:rsid w:val="004D0DDC"/>
    <w:rsid w:val="004D0E1A"/>
    <w:rsid w:val="004D119A"/>
    <w:rsid w:val="004D14F8"/>
    <w:rsid w:val="004D162C"/>
    <w:rsid w:val="004D175E"/>
    <w:rsid w:val="004D17D3"/>
    <w:rsid w:val="004D17F6"/>
    <w:rsid w:val="004D197F"/>
    <w:rsid w:val="004D1BD2"/>
    <w:rsid w:val="004D1C95"/>
    <w:rsid w:val="004D1CEF"/>
    <w:rsid w:val="004D1D37"/>
    <w:rsid w:val="004D1DE6"/>
    <w:rsid w:val="004D21CD"/>
    <w:rsid w:val="004D27F5"/>
    <w:rsid w:val="004D2C59"/>
    <w:rsid w:val="004D2D6E"/>
    <w:rsid w:val="004D2E70"/>
    <w:rsid w:val="004D3024"/>
    <w:rsid w:val="004D309F"/>
    <w:rsid w:val="004D3563"/>
    <w:rsid w:val="004D36A4"/>
    <w:rsid w:val="004D36D0"/>
    <w:rsid w:val="004D375E"/>
    <w:rsid w:val="004D42B3"/>
    <w:rsid w:val="004D45CF"/>
    <w:rsid w:val="004D4791"/>
    <w:rsid w:val="004D4B10"/>
    <w:rsid w:val="004D4D5A"/>
    <w:rsid w:val="004D4D7A"/>
    <w:rsid w:val="004D4EB7"/>
    <w:rsid w:val="004D501B"/>
    <w:rsid w:val="004D5253"/>
    <w:rsid w:val="004D5949"/>
    <w:rsid w:val="004D5A2A"/>
    <w:rsid w:val="004D5ADE"/>
    <w:rsid w:val="004D5AE7"/>
    <w:rsid w:val="004D5C87"/>
    <w:rsid w:val="004D5D21"/>
    <w:rsid w:val="004D61D5"/>
    <w:rsid w:val="004D632E"/>
    <w:rsid w:val="004D665C"/>
    <w:rsid w:val="004D6806"/>
    <w:rsid w:val="004D6961"/>
    <w:rsid w:val="004D6D16"/>
    <w:rsid w:val="004D711A"/>
    <w:rsid w:val="004D75E3"/>
    <w:rsid w:val="004D7956"/>
    <w:rsid w:val="004D7BEB"/>
    <w:rsid w:val="004D7CA4"/>
    <w:rsid w:val="004D7CF2"/>
    <w:rsid w:val="004D7D11"/>
    <w:rsid w:val="004D7E4D"/>
    <w:rsid w:val="004E0080"/>
    <w:rsid w:val="004E0153"/>
    <w:rsid w:val="004E0A40"/>
    <w:rsid w:val="004E0E75"/>
    <w:rsid w:val="004E12B5"/>
    <w:rsid w:val="004E1649"/>
    <w:rsid w:val="004E1883"/>
    <w:rsid w:val="004E1884"/>
    <w:rsid w:val="004E1A05"/>
    <w:rsid w:val="004E1AA6"/>
    <w:rsid w:val="004E1C07"/>
    <w:rsid w:val="004E1C6D"/>
    <w:rsid w:val="004E1E13"/>
    <w:rsid w:val="004E1E7B"/>
    <w:rsid w:val="004E1EB2"/>
    <w:rsid w:val="004E2BE9"/>
    <w:rsid w:val="004E30DB"/>
    <w:rsid w:val="004E3166"/>
    <w:rsid w:val="004E322C"/>
    <w:rsid w:val="004E3317"/>
    <w:rsid w:val="004E3413"/>
    <w:rsid w:val="004E36D8"/>
    <w:rsid w:val="004E3A52"/>
    <w:rsid w:val="004E410E"/>
    <w:rsid w:val="004E43F8"/>
    <w:rsid w:val="004E44CD"/>
    <w:rsid w:val="004E499C"/>
    <w:rsid w:val="004E507F"/>
    <w:rsid w:val="004E5238"/>
    <w:rsid w:val="004E53CF"/>
    <w:rsid w:val="004E55A5"/>
    <w:rsid w:val="004E58E8"/>
    <w:rsid w:val="004E5D20"/>
    <w:rsid w:val="004E5D71"/>
    <w:rsid w:val="004E5DAD"/>
    <w:rsid w:val="004E5DE9"/>
    <w:rsid w:val="004E61AC"/>
    <w:rsid w:val="004E62E1"/>
    <w:rsid w:val="004E64C3"/>
    <w:rsid w:val="004E6652"/>
    <w:rsid w:val="004E6BEF"/>
    <w:rsid w:val="004E7624"/>
    <w:rsid w:val="004E76F7"/>
    <w:rsid w:val="004F06B1"/>
    <w:rsid w:val="004F097C"/>
    <w:rsid w:val="004F0AEC"/>
    <w:rsid w:val="004F0DD4"/>
    <w:rsid w:val="004F0FFD"/>
    <w:rsid w:val="004F114C"/>
    <w:rsid w:val="004F1286"/>
    <w:rsid w:val="004F1329"/>
    <w:rsid w:val="004F1422"/>
    <w:rsid w:val="004F16D6"/>
    <w:rsid w:val="004F17EC"/>
    <w:rsid w:val="004F1E44"/>
    <w:rsid w:val="004F2427"/>
    <w:rsid w:val="004F2785"/>
    <w:rsid w:val="004F2DAE"/>
    <w:rsid w:val="004F2E51"/>
    <w:rsid w:val="004F34B9"/>
    <w:rsid w:val="004F3645"/>
    <w:rsid w:val="004F3C6A"/>
    <w:rsid w:val="004F3D19"/>
    <w:rsid w:val="004F4150"/>
    <w:rsid w:val="004F41EB"/>
    <w:rsid w:val="004F42A9"/>
    <w:rsid w:val="004F449E"/>
    <w:rsid w:val="004F4A1B"/>
    <w:rsid w:val="004F4A28"/>
    <w:rsid w:val="004F4CDD"/>
    <w:rsid w:val="004F4F13"/>
    <w:rsid w:val="004F51B5"/>
    <w:rsid w:val="004F64F1"/>
    <w:rsid w:val="004F66F4"/>
    <w:rsid w:val="004F6779"/>
    <w:rsid w:val="004F6863"/>
    <w:rsid w:val="004F68B2"/>
    <w:rsid w:val="004F6B42"/>
    <w:rsid w:val="004F6E24"/>
    <w:rsid w:val="004F6E8A"/>
    <w:rsid w:val="004F7006"/>
    <w:rsid w:val="004F701F"/>
    <w:rsid w:val="004F7049"/>
    <w:rsid w:val="004F7593"/>
    <w:rsid w:val="004F76A3"/>
    <w:rsid w:val="004F77DB"/>
    <w:rsid w:val="004F78DC"/>
    <w:rsid w:val="004F79AF"/>
    <w:rsid w:val="004F7EAA"/>
    <w:rsid w:val="0050099A"/>
    <w:rsid w:val="00500F8D"/>
    <w:rsid w:val="0050133A"/>
    <w:rsid w:val="00501379"/>
    <w:rsid w:val="00501966"/>
    <w:rsid w:val="00501D8A"/>
    <w:rsid w:val="005021C1"/>
    <w:rsid w:val="0050225C"/>
    <w:rsid w:val="0050226A"/>
    <w:rsid w:val="00502387"/>
    <w:rsid w:val="00502699"/>
    <w:rsid w:val="005029E7"/>
    <w:rsid w:val="00502F73"/>
    <w:rsid w:val="005037F1"/>
    <w:rsid w:val="005037F7"/>
    <w:rsid w:val="005039B5"/>
    <w:rsid w:val="00503CE5"/>
    <w:rsid w:val="00504A50"/>
    <w:rsid w:val="00504AED"/>
    <w:rsid w:val="00504C37"/>
    <w:rsid w:val="00504CCC"/>
    <w:rsid w:val="00505011"/>
    <w:rsid w:val="00505050"/>
    <w:rsid w:val="00505239"/>
    <w:rsid w:val="00505AF7"/>
    <w:rsid w:val="00505C92"/>
    <w:rsid w:val="00505F71"/>
    <w:rsid w:val="00506407"/>
    <w:rsid w:val="005066DB"/>
    <w:rsid w:val="005067DB"/>
    <w:rsid w:val="0050687E"/>
    <w:rsid w:val="005069B6"/>
    <w:rsid w:val="005069CE"/>
    <w:rsid w:val="00506A52"/>
    <w:rsid w:val="00506E16"/>
    <w:rsid w:val="00506E36"/>
    <w:rsid w:val="00507108"/>
    <w:rsid w:val="00507117"/>
    <w:rsid w:val="0050762B"/>
    <w:rsid w:val="005103DF"/>
    <w:rsid w:val="00510501"/>
    <w:rsid w:val="0051051A"/>
    <w:rsid w:val="005105DA"/>
    <w:rsid w:val="005108F9"/>
    <w:rsid w:val="005109A1"/>
    <w:rsid w:val="00510C3F"/>
    <w:rsid w:val="00510D91"/>
    <w:rsid w:val="00510DBE"/>
    <w:rsid w:val="00511369"/>
    <w:rsid w:val="00511464"/>
    <w:rsid w:val="0051154C"/>
    <w:rsid w:val="00511741"/>
    <w:rsid w:val="00511A44"/>
    <w:rsid w:val="00511E72"/>
    <w:rsid w:val="00511F04"/>
    <w:rsid w:val="00511FC8"/>
    <w:rsid w:val="005121F4"/>
    <w:rsid w:val="0051247F"/>
    <w:rsid w:val="00512649"/>
    <w:rsid w:val="00512902"/>
    <w:rsid w:val="00512B84"/>
    <w:rsid w:val="00512C6C"/>
    <w:rsid w:val="00513102"/>
    <w:rsid w:val="0051318A"/>
    <w:rsid w:val="005132B3"/>
    <w:rsid w:val="00513331"/>
    <w:rsid w:val="005134C9"/>
    <w:rsid w:val="0051361A"/>
    <w:rsid w:val="00513883"/>
    <w:rsid w:val="00513890"/>
    <w:rsid w:val="00513A54"/>
    <w:rsid w:val="00513C43"/>
    <w:rsid w:val="00513C4D"/>
    <w:rsid w:val="005142C6"/>
    <w:rsid w:val="0051447B"/>
    <w:rsid w:val="00514487"/>
    <w:rsid w:val="0051454C"/>
    <w:rsid w:val="0051457B"/>
    <w:rsid w:val="0051472A"/>
    <w:rsid w:val="00514D39"/>
    <w:rsid w:val="00514EAA"/>
    <w:rsid w:val="00514F99"/>
    <w:rsid w:val="00515284"/>
    <w:rsid w:val="005155E5"/>
    <w:rsid w:val="00515890"/>
    <w:rsid w:val="0051590B"/>
    <w:rsid w:val="00515A38"/>
    <w:rsid w:val="00515A56"/>
    <w:rsid w:val="00515AC5"/>
    <w:rsid w:val="00515BFA"/>
    <w:rsid w:val="00515D79"/>
    <w:rsid w:val="00516085"/>
    <w:rsid w:val="005161B2"/>
    <w:rsid w:val="005162EE"/>
    <w:rsid w:val="005163C7"/>
    <w:rsid w:val="00516526"/>
    <w:rsid w:val="005165EA"/>
    <w:rsid w:val="0051662A"/>
    <w:rsid w:val="00516D5B"/>
    <w:rsid w:val="005174E2"/>
    <w:rsid w:val="00517532"/>
    <w:rsid w:val="00517599"/>
    <w:rsid w:val="0051771D"/>
    <w:rsid w:val="00517880"/>
    <w:rsid w:val="0051789D"/>
    <w:rsid w:val="00517AE5"/>
    <w:rsid w:val="00517D28"/>
    <w:rsid w:val="00517DAD"/>
    <w:rsid w:val="00520100"/>
    <w:rsid w:val="0052062A"/>
    <w:rsid w:val="00520A9A"/>
    <w:rsid w:val="00520BE9"/>
    <w:rsid w:val="005211E1"/>
    <w:rsid w:val="00521914"/>
    <w:rsid w:val="00521991"/>
    <w:rsid w:val="00521BA3"/>
    <w:rsid w:val="00522A29"/>
    <w:rsid w:val="00522E04"/>
    <w:rsid w:val="00523236"/>
    <w:rsid w:val="00523434"/>
    <w:rsid w:val="00523A5C"/>
    <w:rsid w:val="00523B36"/>
    <w:rsid w:val="00523BF9"/>
    <w:rsid w:val="00523C5E"/>
    <w:rsid w:val="00523D1F"/>
    <w:rsid w:val="00523D37"/>
    <w:rsid w:val="00523E14"/>
    <w:rsid w:val="0052424C"/>
    <w:rsid w:val="005242A1"/>
    <w:rsid w:val="005242C9"/>
    <w:rsid w:val="00524526"/>
    <w:rsid w:val="0052455F"/>
    <w:rsid w:val="00524C72"/>
    <w:rsid w:val="00524FF7"/>
    <w:rsid w:val="00525115"/>
    <w:rsid w:val="005251F2"/>
    <w:rsid w:val="005252F6"/>
    <w:rsid w:val="005252F9"/>
    <w:rsid w:val="0052535D"/>
    <w:rsid w:val="00525875"/>
    <w:rsid w:val="005258D2"/>
    <w:rsid w:val="00526128"/>
    <w:rsid w:val="005261FC"/>
    <w:rsid w:val="0052644D"/>
    <w:rsid w:val="005271C0"/>
    <w:rsid w:val="0052750C"/>
    <w:rsid w:val="00527540"/>
    <w:rsid w:val="00527626"/>
    <w:rsid w:val="005276FA"/>
    <w:rsid w:val="00527A69"/>
    <w:rsid w:val="00527B09"/>
    <w:rsid w:val="00530247"/>
    <w:rsid w:val="005302E9"/>
    <w:rsid w:val="005303B7"/>
    <w:rsid w:val="00530B3C"/>
    <w:rsid w:val="00530D95"/>
    <w:rsid w:val="005310CF"/>
    <w:rsid w:val="00531560"/>
    <w:rsid w:val="00531719"/>
    <w:rsid w:val="00531B52"/>
    <w:rsid w:val="00531B8B"/>
    <w:rsid w:val="00531E0A"/>
    <w:rsid w:val="005320DA"/>
    <w:rsid w:val="00532121"/>
    <w:rsid w:val="00532129"/>
    <w:rsid w:val="0053244E"/>
    <w:rsid w:val="00532497"/>
    <w:rsid w:val="00532836"/>
    <w:rsid w:val="00532AC3"/>
    <w:rsid w:val="00532CB2"/>
    <w:rsid w:val="00532EA4"/>
    <w:rsid w:val="00533104"/>
    <w:rsid w:val="005331A2"/>
    <w:rsid w:val="00533468"/>
    <w:rsid w:val="005335F5"/>
    <w:rsid w:val="00533A04"/>
    <w:rsid w:val="00533A51"/>
    <w:rsid w:val="00533C87"/>
    <w:rsid w:val="00533C96"/>
    <w:rsid w:val="00533CC7"/>
    <w:rsid w:val="00533CE7"/>
    <w:rsid w:val="005342B5"/>
    <w:rsid w:val="00534462"/>
    <w:rsid w:val="005345D1"/>
    <w:rsid w:val="00534ED3"/>
    <w:rsid w:val="00535324"/>
    <w:rsid w:val="00535913"/>
    <w:rsid w:val="00535AB7"/>
    <w:rsid w:val="00535BBC"/>
    <w:rsid w:val="00535C4D"/>
    <w:rsid w:val="00535DAA"/>
    <w:rsid w:val="00535F1D"/>
    <w:rsid w:val="005361E7"/>
    <w:rsid w:val="00536237"/>
    <w:rsid w:val="00536615"/>
    <w:rsid w:val="00536A09"/>
    <w:rsid w:val="00536B9C"/>
    <w:rsid w:val="00536C04"/>
    <w:rsid w:val="00536C4B"/>
    <w:rsid w:val="005374C6"/>
    <w:rsid w:val="005375C1"/>
    <w:rsid w:val="005379FF"/>
    <w:rsid w:val="00537B89"/>
    <w:rsid w:val="00537F10"/>
    <w:rsid w:val="00540296"/>
    <w:rsid w:val="0054031D"/>
    <w:rsid w:val="0054067E"/>
    <w:rsid w:val="0054076F"/>
    <w:rsid w:val="00540846"/>
    <w:rsid w:val="00540DD6"/>
    <w:rsid w:val="005411F6"/>
    <w:rsid w:val="00541329"/>
    <w:rsid w:val="0054134D"/>
    <w:rsid w:val="00541566"/>
    <w:rsid w:val="005419FA"/>
    <w:rsid w:val="00541DC6"/>
    <w:rsid w:val="00541FE1"/>
    <w:rsid w:val="0054250A"/>
    <w:rsid w:val="00542D6C"/>
    <w:rsid w:val="00542E9D"/>
    <w:rsid w:val="00543287"/>
    <w:rsid w:val="005433A5"/>
    <w:rsid w:val="005435A2"/>
    <w:rsid w:val="00543942"/>
    <w:rsid w:val="00543B74"/>
    <w:rsid w:val="00543ECB"/>
    <w:rsid w:val="00544329"/>
    <w:rsid w:val="00544587"/>
    <w:rsid w:val="00544818"/>
    <w:rsid w:val="00544C35"/>
    <w:rsid w:val="00544C87"/>
    <w:rsid w:val="00544D29"/>
    <w:rsid w:val="00544E8C"/>
    <w:rsid w:val="00544F0E"/>
    <w:rsid w:val="005450AF"/>
    <w:rsid w:val="00545206"/>
    <w:rsid w:val="00545838"/>
    <w:rsid w:val="00545964"/>
    <w:rsid w:val="00545B1D"/>
    <w:rsid w:val="00545C0B"/>
    <w:rsid w:val="00545C41"/>
    <w:rsid w:val="00545D34"/>
    <w:rsid w:val="00545E3A"/>
    <w:rsid w:val="00545EB9"/>
    <w:rsid w:val="005460C3"/>
    <w:rsid w:val="00546534"/>
    <w:rsid w:val="00546982"/>
    <w:rsid w:val="00546AAC"/>
    <w:rsid w:val="005471D2"/>
    <w:rsid w:val="005475FD"/>
    <w:rsid w:val="00547656"/>
    <w:rsid w:val="00547AC8"/>
    <w:rsid w:val="00547D1C"/>
    <w:rsid w:val="00547D50"/>
    <w:rsid w:val="00547F2E"/>
    <w:rsid w:val="005501AF"/>
    <w:rsid w:val="00550243"/>
    <w:rsid w:val="005503A4"/>
    <w:rsid w:val="00550422"/>
    <w:rsid w:val="00550471"/>
    <w:rsid w:val="005504BB"/>
    <w:rsid w:val="005504C7"/>
    <w:rsid w:val="00550923"/>
    <w:rsid w:val="00550AA4"/>
    <w:rsid w:val="00550BA9"/>
    <w:rsid w:val="00550C94"/>
    <w:rsid w:val="00550CFC"/>
    <w:rsid w:val="005512FB"/>
    <w:rsid w:val="0055152D"/>
    <w:rsid w:val="00551891"/>
    <w:rsid w:val="005520DB"/>
    <w:rsid w:val="0055227D"/>
    <w:rsid w:val="00552A6D"/>
    <w:rsid w:val="00552A8D"/>
    <w:rsid w:val="005531C0"/>
    <w:rsid w:val="00553385"/>
    <w:rsid w:val="0055342B"/>
    <w:rsid w:val="005536F9"/>
    <w:rsid w:val="00553ACE"/>
    <w:rsid w:val="00553C75"/>
    <w:rsid w:val="00553CB8"/>
    <w:rsid w:val="00554298"/>
    <w:rsid w:val="00554536"/>
    <w:rsid w:val="00554609"/>
    <w:rsid w:val="0055476F"/>
    <w:rsid w:val="00554795"/>
    <w:rsid w:val="00554A8B"/>
    <w:rsid w:val="00554C26"/>
    <w:rsid w:val="00554DBB"/>
    <w:rsid w:val="00554E0D"/>
    <w:rsid w:val="00555101"/>
    <w:rsid w:val="00555153"/>
    <w:rsid w:val="005551B8"/>
    <w:rsid w:val="005553CF"/>
    <w:rsid w:val="005554E2"/>
    <w:rsid w:val="00555A30"/>
    <w:rsid w:val="00555ACB"/>
    <w:rsid w:val="00555B52"/>
    <w:rsid w:val="00555CB8"/>
    <w:rsid w:val="00555E39"/>
    <w:rsid w:val="00555E7A"/>
    <w:rsid w:val="00555EBB"/>
    <w:rsid w:val="0055654F"/>
    <w:rsid w:val="00556ACC"/>
    <w:rsid w:val="00556EB1"/>
    <w:rsid w:val="005572DE"/>
    <w:rsid w:val="00557774"/>
    <w:rsid w:val="00557905"/>
    <w:rsid w:val="00557B3C"/>
    <w:rsid w:val="00557B5D"/>
    <w:rsid w:val="00557C33"/>
    <w:rsid w:val="00557FC6"/>
    <w:rsid w:val="00560498"/>
    <w:rsid w:val="005604E7"/>
    <w:rsid w:val="0056069C"/>
    <w:rsid w:val="00560BD9"/>
    <w:rsid w:val="00560F33"/>
    <w:rsid w:val="005610C7"/>
    <w:rsid w:val="005610F7"/>
    <w:rsid w:val="00561102"/>
    <w:rsid w:val="005611EA"/>
    <w:rsid w:val="00561431"/>
    <w:rsid w:val="0056155F"/>
    <w:rsid w:val="00561587"/>
    <w:rsid w:val="005618BD"/>
    <w:rsid w:val="00561929"/>
    <w:rsid w:val="00561968"/>
    <w:rsid w:val="00561997"/>
    <w:rsid w:val="00561A8A"/>
    <w:rsid w:val="00561E57"/>
    <w:rsid w:val="00561E7D"/>
    <w:rsid w:val="00562979"/>
    <w:rsid w:val="00562ABC"/>
    <w:rsid w:val="00562FFA"/>
    <w:rsid w:val="005630D8"/>
    <w:rsid w:val="00563121"/>
    <w:rsid w:val="00563195"/>
    <w:rsid w:val="005636BC"/>
    <w:rsid w:val="005637E2"/>
    <w:rsid w:val="005637F7"/>
    <w:rsid w:val="0056395C"/>
    <w:rsid w:val="005639B8"/>
    <w:rsid w:val="00563B98"/>
    <w:rsid w:val="005644E2"/>
    <w:rsid w:val="00564C1A"/>
    <w:rsid w:val="00564E13"/>
    <w:rsid w:val="00564E1F"/>
    <w:rsid w:val="00564ED7"/>
    <w:rsid w:val="0056503B"/>
    <w:rsid w:val="00565060"/>
    <w:rsid w:val="005653D6"/>
    <w:rsid w:val="0056566B"/>
    <w:rsid w:val="0056567C"/>
    <w:rsid w:val="00565E1D"/>
    <w:rsid w:val="00565EE6"/>
    <w:rsid w:val="00565FC0"/>
    <w:rsid w:val="00566234"/>
    <w:rsid w:val="0056639F"/>
    <w:rsid w:val="005663F3"/>
    <w:rsid w:val="00566908"/>
    <w:rsid w:val="00567012"/>
    <w:rsid w:val="00567181"/>
    <w:rsid w:val="0056725D"/>
    <w:rsid w:val="00567511"/>
    <w:rsid w:val="00567578"/>
    <w:rsid w:val="00567753"/>
    <w:rsid w:val="00567933"/>
    <w:rsid w:val="00567B17"/>
    <w:rsid w:val="00567B9B"/>
    <w:rsid w:val="00567C0C"/>
    <w:rsid w:val="00567D6D"/>
    <w:rsid w:val="00570974"/>
    <w:rsid w:val="00570A17"/>
    <w:rsid w:val="00570B41"/>
    <w:rsid w:val="00570EC7"/>
    <w:rsid w:val="00570F5E"/>
    <w:rsid w:val="00570FE8"/>
    <w:rsid w:val="00571149"/>
    <w:rsid w:val="0057150B"/>
    <w:rsid w:val="00571729"/>
    <w:rsid w:val="0057179D"/>
    <w:rsid w:val="00571E93"/>
    <w:rsid w:val="00571F83"/>
    <w:rsid w:val="00572341"/>
    <w:rsid w:val="005723BB"/>
    <w:rsid w:val="00572460"/>
    <w:rsid w:val="00572A54"/>
    <w:rsid w:val="00572D30"/>
    <w:rsid w:val="0057303C"/>
    <w:rsid w:val="0057337D"/>
    <w:rsid w:val="00573419"/>
    <w:rsid w:val="00573A6F"/>
    <w:rsid w:val="00573CE1"/>
    <w:rsid w:val="00573ECB"/>
    <w:rsid w:val="005740EC"/>
    <w:rsid w:val="00574618"/>
    <w:rsid w:val="005749BF"/>
    <w:rsid w:val="00574C41"/>
    <w:rsid w:val="00574EEE"/>
    <w:rsid w:val="00575113"/>
    <w:rsid w:val="005752E5"/>
    <w:rsid w:val="0057569D"/>
    <w:rsid w:val="0057598D"/>
    <w:rsid w:val="00575A41"/>
    <w:rsid w:val="00575DC1"/>
    <w:rsid w:val="005763F7"/>
    <w:rsid w:val="0057649D"/>
    <w:rsid w:val="00576651"/>
    <w:rsid w:val="00576912"/>
    <w:rsid w:val="00576BCA"/>
    <w:rsid w:val="00576F96"/>
    <w:rsid w:val="00577045"/>
    <w:rsid w:val="005771C6"/>
    <w:rsid w:val="005773E4"/>
    <w:rsid w:val="00577481"/>
    <w:rsid w:val="005774CB"/>
    <w:rsid w:val="005777F8"/>
    <w:rsid w:val="00577ABD"/>
    <w:rsid w:val="00577C80"/>
    <w:rsid w:val="00577CFD"/>
    <w:rsid w:val="00577DCE"/>
    <w:rsid w:val="00577E09"/>
    <w:rsid w:val="00580234"/>
    <w:rsid w:val="00580F44"/>
    <w:rsid w:val="00581030"/>
    <w:rsid w:val="0058112B"/>
    <w:rsid w:val="005811BF"/>
    <w:rsid w:val="0058173D"/>
    <w:rsid w:val="00581AD9"/>
    <w:rsid w:val="00581BD4"/>
    <w:rsid w:val="00581D6B"/>
    <w:rsid w:val="00581D7A"/>
    <w:rsid w:val="00581F82"/>
    <w:rsid w:val="005827BB"/>
    <w:rsid w:val="00582832"/>
    <w:rsid w:val="00582A81"/>
    <w:rsid w:val="005834A3"/>
    <w:rsid w:val="005834FE"/>
    <w:rsid w:val="005838D6"/>
    <w:rsid w:val="00583FD5"/>
    <w:rsid w:val="0058415B"/>
    <w:rsid w:val="005843FC"/>
    <w:rsid w:val="00584A31"/>
    <w:rsid w:val="00584A82"/>
    <w:rsid w:val="00584EE8"/>
    <w:rsid w:val="00584F20"/>
    <w:rsid w:val="00585156"/>
    <w:rsid w:val="00585261"/>
    <w:rsid w:val="0058546F"/>
    <w:rsid w:val="00585777"/>
    <w:rsid w:val="005860D0"/>
    <w:rsid w:val="0058670F"/>
    <w:rsid w:val="00586A56"/>
    <w:rsid w:val="00586B07"/>
    <w:rsid w:val="00586C84"/>
    <w:rsid w:val="00586E1A"/>
    <w:rsid w:val="0058700F"/>
    <w:rsid w:val="00587275"/>
    <w:rsid w:val="0058738C"/>
    <w:rsid w:val="0058782A"/>
    <w:rsid w:val="00587BD5"/>
    <w:rsid w:val="00587C59"/>
    <w:rsid w:val="00587DFA"/>
    <w:rsid w:val="00587EFF"/>
    <w:rsid w:val="0059016F"/>
    <w:rsid w:val="005904F5"/>
    <w:rsid w:val="00590525"/>
    <w:rsid w:val="00590634"/>
    <w:rsid w:val="005907F2"/>
    <w:rsid w:val="00590949"/>
    <w:rsid w:val="0059095B"/>
    <w:rsid w:val="00590BCB"/>
    <w:rsid w:val="00590C70"/>
    <w:rsid w:val="005911B1"/>
    <w:rsid w:val="0059158F"/>
    <w:rsid w:val="005917AF"/>
    <w:rsid w:val="00591802"/>
    <w:rsid w:val="00591887"/>
    <w:rsid w:val="0059196F"/>
    <w:rsid w:val="00591AA6"/>
    <w:rsid w:val="00591AD9"/>
    <w:rsid w:val="00591DA5"/>
    <w:rsid w:val="00591DEB"/>
    <w:rsid w:val="005922DA"/>
    <w:rsid w:val="0059272D"/>
    <w:rsid w:val="005928FC"/>
    <w:rsid w:val="00592E17"/>
    <w:rsid w:val="00593140"/>
    <w:rsid w:val="00593357"/>
    <w:rsid w:val="00593826"/>
    <w:rsid w:val="00593890"/>
    <w:rsid w:val="00594150"/>
    <w:rsid w:val="0059462F"/>
    <w:rsid w:val="00594AD7"/>
    <w:rsid w:val="00594B30"/>
    <w:rsid w:val="00594C4B"/>
    <w:rsid w:val="005951A5"/>
    <w:rsid w:val="00595850"/>
    <w:rsid w:val="0059585C"/>
    <w:rsid w:val="005959F4"/>
    <w:rsid w:val="00595A2A"/>
    <w:rsid w:val="00595B72"/>
    <w:rsid w:val="00595BF9"/>
    <w:rsid w:val="00595EA0"/>
    <w:rsid w:val="00595EC4"/>
    <w:rsid w:val="00595F4E"/>
    <w:rsid w:val="00595F67"/>
    <w:rsid w:val="00595FCC"/>
    <w:rsid w:val="00595FEC"/>
    <w:rsid w:val="005964C3"/>
    <w:rsid w:val="00596573"/>
    <w:rsid w:val="00596924"/>
    <w:rsid w:val="005969CB"/>
    <w:rsid w:val="00596C07"/>
    <w:rsid w:val="005970B4"/>
    <w:rsid w:val="0059714F"/>
    <w:rsid w:val="0059741E"/>
    <w:rsid w:val="00597681"/>
    <w:rsid w:val="00597989"/>
    <w:rsid w:val="00597A0A"/>
    <w:rsid w:val="00597A45"/>
    <w:rsid w:val="00597A9D"/>
    <w:rsid w:val="00597AEE"/>
    <w:rsid w:val="00597B26"/>
    <w:rsid w:val="005A00C0"/>
    <w:rsid w:val="005A00F4"/>
    <w:rsid w:val="005A028A"/>
    <w:rsid w:val="005A0380"/>
    <w:rsid w:val="005A04B9"/>
    <w:rsid w:val="005A04FD"/>
    <w:rsid w:val="005A05F0"/>
    <w:rsid w:val="005A0750"/>
    <w:rsid w:val="005A090F"/>
    <w:rsid w:val="005A0911"/>
    <w:rsid w:val="005A0B44"/>
    <w:rsid w:val="005A0B4A"/>
    <w:rsid w:val="005A0F13"/>
    <w:rsid w:val="005A10BE"/>
    <w:rsid w:val="005A10E4"/>
    <w:rsid w:val="005A111F"/>
    <w:rsid w:val="005A112F"/>
    <w:rsid w:val="005A1709"/>
    <w:rsid w:val="005A1AE9"/>
    <w:rsid w:val="005A1D35"/>
    <w:rsid w:val="005A1D83"/>
    <w:rsid w:val="005A25E8"/>
    <w:rsid w:val="005A272B"/>
    <w:rsid w:val="005A296A"/>
    <w:rsid w:val="005A296E"/>
    <w:rsid w:val="005A29BF"/>
    <w:rsid w:val="005A2B6B"/>
    <w:rsid w:val="005A2C24"/>
    <w:rsid w:val="005A2FCB"/>
    <w:rsid w:val="005A3446"/>
    <w:rsid w:val="005A3674"/>
    <w:rsid w:val="005A3821"/>
    <w:rsid w:val="005A3B79"/>
    <w:rsid w:val="005A411E"/>
    <w:rsid w:val="005A46C4"/>
    <w:rsid w:val="005A490D"/>
    <w:rsid w:val="005A4A9E"/>
    <w:rsid w:val="005A51C3"/>
    <w:rsid w:val="005A5248"/>
    <w:rsid w:val="005A5507"/>
    <w:rsid w:val="005A5D30"/>
    <w:rsid w:val="005A5EA1"/>
    <w:rsid w:val="005A6406"/>
    <w:rsid w:val="005A6484"/>
    <w:rsid w:val="005A6570"/>
    <w:rsid w:val="005A65DB"/>
    <w:rsid w:val="005A6A5A"/>
    <w:rsid w:val="005A6DA9"/>
    <w:rsid w:val="005A6F92"/>
    <w:rsid w:val="005A6F9D"/>
    <w:rsid w:val="005A734E"/>
    <w:rsid w:val="005A7452"/>
    <w:rsid w:val="005A7AAF"/>
    <w:rsid w:val="005A7B67"/>
    <w:rsid w:val="005A7DB1"/>
    <w:rsid w:val="005A7E7C"/>
    <w:rsid w:val="005B003C"/>
    <w:rsid w:val="005B02EC"/>
    <w:rsid w:val="005B035F"/>
    <w:rsid w:val="005B066B"/>
    <w:rsid w:val="005B08E0"/>
    <w:rsid w:val="005B0EEC"/>
    <w:rsid w:val="005B16DC"/>
    <w:rsid w:val="005B1758"/>
    <w:rsid w:val="005B1902"/>
    <w:rsid w:val="005B1ACF"/>
    <w:rsid w:val="005B1D36"/>
    <w:rsid w:val="005B1DA8"/>
    <w:rsid w:val="005B1EBC"/>
    <w:rsid w:val="005B1F93"/>
    <w:rsid w:val="005B2504"/>
    <w:rsid w:val="005B2524"/>
    <w:rsid w:val="005B25D8"/>
    <w:rsid w:val="005B25EE"/>
    <w:rsid w:val="005B2805"/>
    <w:rsid w:val="005B2DD2"/>
    <w:rsid w:val="005B2E45"/>
    <w:rsid w:val="005B3313"/>
    <w:rsid w:val="005B3344"/>
    <w:rsid w:val="005B38AE"/>
    <w:rsid w:val="005B39A9"/>
    <w:rsid w:val="005B3CB1"/>
    <w:rsid w:val="005B3D07"/>
    <w:rsid w:val="005B3D6C"/>
    <w:rsid w:val="005B3F0F"/>
    <w:rsid w:val="005B4189"/>
    <w:rsid w:val="005B445F"/>
    <w:rsid w:val="005B4537"/>
    <w:rsid w:val="005B4963"/>
    <w:rsid w:val="005B4D1E"/>
    <w:rsid w:val="005B4D28"/>
    <w:rsid w:val="005B4F22"/>
    <w:rsid w:val="005B5252"/>
    <w:rsid w:val="005B537E"/>
    <w:rsid w:val="005B5455"/>
    <w:rsid w:val="005B5548"/>
    <w:rsid w:val="005B55BA"/>
    <w:rsid w:val="005B56C9"/>
    <w:rsid w:val="005B575A"/>
    <w:rsid w:val="005B5BD2"/>
    <w:rsid w:val="005B63F9"/>
    <w:rsid w:val="005B64B1"/>
    <w:rsid w:val="005B67C4"/>
    <w:rsid w:val="005B6A08"/>
    <w:rsid w:val="005B6AC8"/>
    <w:rsid w:val="005B6C0D"/>
    <w:rsid w:val="005B6C8A"/>
    <w:rsid w:val="005B6D3E"/>
    <w:rsid w:val="005B6DD9"/>
    <w:rsid w:val="005B705B"/>
    <w:rsid w:val="005B74F6"/>
    <w:rsid w:val="005B7743"/>
    <w:rsid w:val="005B7A35"/>
    <w:rsid w:val="005C01CD"/>
    <w:rsid w:val="005C0466"/>
    <w:rsid w:val="005C071F"/>
    <w:rsid w:val="005C097D"/>
    <w:rsid w:val="005C0A47"/>
    <w:rsid w:val="005C0BAC"/>
    <w:rsid w:val="005C0C7D"/>
    <w:rsid w:val="005C0EFC"/>
    <w:rsid w:val="005C0FCF"/>
    <w:rsid w:val="005C0FFE"/>
    <w:rsid w:val="005C1190"/>
    <w:rsid w:val="005C11D6"/>
    <w:rsid w:val="005C1365"/>
    <w:rsid w:val="005C13B3"/>
    <w:rsid w:val="005C140B"/>
    <w:rsid w:val="005C1448"/>
    <w:rsid w:val="005C14BE"/>
    <w:rsid w:val="005C190B"/>
    <w:rsid w:val="005C1B49"/>
    <w:rsid w:val="005C1CFA"/>
    <w:rsid w:val="005C2173"/>
    <w:rsid w:val="005C220B"/>
    <w:rsid w:val="005C2473"/>
    <w:rsid w:val="005C2785"/>
    <w:rsid w:val="005C27D7"/>
    <w:rsid w:val="005C2C32"/>
    <w:rsid w:val="005C392D"/>
    <w:rsid w:val="005C3A2A"/>
    <w:rsid w:val="005C3D3E"/>
    <w:rsid w:val="005C400D"/>
    <w:rsid w:val="005C4127"/>
    <w:rsid w:val="005C4151"/>
    <w:rsid w:val="005C44B1"/>
    <w:rsid w:val="005C45A7"/>
    <w:rsid w:val="005C45C0"/>
    <w:rsid w:val="005C474B"/>
    <w:rsid w:val="005C488E"/>
    <w:rsid w:val="005C4BB2"/>
    <w:rsid w:val="005C4CD3"/>
    <w:rsid w:val="005C5019"/>
    <w:rsid w:val="005C54D0"/>
    <w:rsid w:val="005C56C1"/>
    <w:rsid w:val="005C5AC9"/>
    <w:rsid w:val="005C5CAD"/>
    <w:rsid w:val="005C5F31"/>
    <w:rsid w:val="005C6002"/>
    <w:rsid w:val="005C61C0"/>
    <w:rsid w:val="005C63E3"/>
    <w:rsid w:val="005C6470"/>
    <w:rsid w:val="005C65AD"/>
    <w:rsid w:val="005C73E3"/>
    <w:rsid w:val="005C74E3"/>
    <w:rsid w:val="005C78AD"/>
    <w:rsid w:val="005C7B2E"/>
    <w:rsid w:val="005C7CED"/>
    <w:rsid w:val="005C7DD4"/>
    <w:rsid w:val="005D003C"/>
    <w:rsid w:val="005D0481"/>
    <w:rsid w:val="005D05BD"/>
    <w:rsid w:val="005D0CE8"/>
    <w:rsid w:val="005D0E44"/>
    <w:rsid w:val="005D105A"/>
    <w:rsid w:val="005D132F"/>
    <w:rsid w:val="005D13C7"/>
    <w:rsid w:val="005D186F"/>
    <w:rsid w:val="005D1AAE"/>
    <w:rsid w:val="005D1C1C"/>
    <w:rsid w:val="005D1F53"/>
    <w:rsid w:val="005D22D1"/>
    <w:rsid w:val="005D23FC"/>
    <w:rsid w:val="005D244A"/>
    <w:rsid w:val="005D24EF"/>
    <w:rsid w:val="005D281B"/>
    <w:rsid w:val="005D2BBA"/>
    <w:rsid w:val="005D2CAA"/>
    <w:rsid w:val="005D2DE9"/>
    <w:rsid w:val="005D2F89"/>
    <w:rsid w:val="005D30AC"/>
    <w:rsid w:val="005D3103"/>
    <w:rsid w:val="005D3339"/>
    <w:rsid w:val="005D3446"/>
    <w:rsid w:val="005D35BD"/>
    <w:rsid w:val="005D36EA"/>
    <w:rsid w:val="005D38AC"/>
    <w:rsid w:val="005D3A5F"/>
    <w:rsid w:val="005D3ECF"/>
    <w:rsid w:val="005D4089"/>
    <w:rsid w:val="005D40FE"/>
    <w:rsid w:val="005D42C3"/>
    <w:rsid w:val="005D4812"/>
    <w:rsid w:val="005D481D"/>
    <w:rsid w:val="005D4968"/>
    <w:rsid w:val="005D4984"/>
    <w:rsid w:val="005D4C0E"/>
    <w:rsid w:val="005D4DA2"/>
    <w:rsid w:val="005D5144"/>
    <w:rsid w:val="005D52EC"/>
    <w:rsid w:val="005D558F"/>
    <w:rsid w:val="005D5913"/>
    <w:rsid w:val="005D596E"/>
    <w:rsid w:val="005D5A66"/>
    <w:rsid w:val="005D60EC"/>
    <w:rsid w:val="005D62D7"/>
    <w:rsid w:val="005D63F0"/>
    <w:rsid w:val="005D68A1"/>
    <w:rsid w:val="005D6B52"/>
    <w:rsid w:val="005D6BC7"/>
    <w:rsid w:val="005D6C3A"/>
    <w:rsid w:val="005D6F1D"/>
    <w:rsid w:val="005D7002"/>
    <w:rsid w:val="005D71AE"/>
    <w:rsid w:val="005D7810"/>
    <w:rsid w:val="005D7CB7"/>
    <w:rsid w:val="005D7D31"/>
    <w:rsid w:val="005D7E7A"/>
    <w:rsid w:val="005E06C9"/>
    <w:rsid w:val="005E0DF8"/>
    <w:rsid w:val="005E1561"/>
    <w:rsid w:val="005E1869"/>
    <w:rsid w:val="005E191E"/>
    <w:rsid w:val="005E193F"/>
    <w:rsid w:val="005E1AAC"/>
    <w:rsid w:val="005E205A"/>
    <w:rsid w:val="005E233E"/>
    <w:rsid w:val="005E2872"/>
    <w:rsid w:val="005E2891"/>
    <w:rsid w:val="005E28E3"/>
    <w:rsid w:val="005E2CA5"/>
    <w:rsid w:val="005E2F10"/>
    <w:rsid w:val="005E2F5F"/>
    <w:rsid w:val="005E3676"/>
    <w:rsid w:val="005E36B3"/>
    <w:rsid w:val="005E38CF"/>
    <w:rsid w:val="005E3C9B"/>
    <w:rsid w:val="005E3DE2"/>
    <w:rsid w:val="005E4010"/>
    <w:rsid w:val="005E4427"/>
    <w:rsid w:val="005E4568"/>
    <w:rsid w:val="005E4681"/>
    <w:rsid w:val="005E4C0B"/>
    <w:rsid w:val="005E4C41"/>
    <w:rsid w:val="005E4D28"/>
    <w:rsid w:val="005E4E1D"/>
    <w:rsid w:val="005E4E91"/>
    <w:rsid w:val="005E4ED6"/>
    <w:rsid w:val="005E4F13"/>
    <w:rsid w:val="005E50C4"/>
    <w:rsid w:val="005E5197"/>
    <w:rsid w:val="005E52E1"/>
    <w:rsid w:val="005E5B06"/>
    <w:rsid w:val="005E5C03"/>
    <w:rsid w:val="005E5C1D"/>
    <w:rsid w:val="005E5E88"/>
    <w:rsid w:val="005E6199"/>
    <w:rsid w:val="005E62F8"/>
    <w:rsid w:val="005E662A"/>
    <w:rsid w:val="005E686E"/>
    <w:rsid w:val="005E6B77"/>
    <w:rsid w:val="005E6EB1"/>
    <w:rsid w:val="005E6ED2"/>
    <w:rsid w:val="005E6F84"/>
    <w:rsid w:val="005E74D2"/>
    <w:rsid w:val="005E75DE"/>
    <w:rsid w:val="005E764B"/>
    <w:rsid w:val="005E7717"/>
    <w:rsid w:val="005E7942"/>
    <w:rsid w:val="005E7CD6"/>
    <w:rsid w:val="005E7F8F"/>
    <w:rsid w:val="005F018A"/>
    <w:rsid w:val="005F0472"/>
    <w:rsid w:val="005F04BE"/>
    <w:rsid w:val="005F067A"/>
    <w:rsid w:val="005F082E"/>
    <w:rsid w:val="005F0DFE"/>
    <w:rsid w:val="005F0F01"/>
    <w:rsid w:val="005F13AB"/>
    <w:rsid w:val="005F1456"/>
    <w:rsid w:val="005F1864"/>
    <w:rsid w:val="005F1D6F"/>
    <w:rsid w:val="005F1EDF"/>
    <w:rsid w:val="005F1F05"/>
    <w:rsid w:val="005F1F0B"/>
    <w:rsid w:val="005F1F7A"/>
    <w:rsid w:val="005F2563"/>
    <w:rsid w:val="005F27BC"/>
    <w:rsid w:val="005F29D3"/>
    <w:rsid w:val="005F2DED"/>
    <w:rsid w:val="005F3166"/>
    <w:rsid w:val="005F33F5"/>
    <w:rsid w:val="005F34B9"/>
    <w:rsid w:val="005F3825"/>
    <w:rsid w:val="005F3EBF"/>
    <w:rsid w:val="005F3EF4"/>
    <w:rsid w:val="005F3FB7"/>
    <w:rsid w:val="005F4326"/>
    <w:rsid w:val="005F4384"/>
    <w:rsid w:val="005F44D7"/>
    <w:rsid w:val="005F44F2"/>
    <w:rsid w:val="005F4674"/>
    <w:rsid w:val="005F48B4"/>
    <w:rsid w:val="005F4C5B"/>
    <w:rsid w:val="005F4C92"/>
    <w:rsid w:val="005F560E"/>
    <w:rsid w:val="005F5BB5"/>
    <w:rsid w:val="005F5CC8"/>
    <w:rsid w:val="005F61AA"/>
    <w:rsid w:val="005F659A"/>
    <w:rsid w:val="005F6E51"/>
    <w:rsid w:val="005F70DB"/>
    <w:rsid w:val="005F7CC7"/>
    <w:rsid w:val="005F7F97"/>
    <w:rsid w:val="005FDC2E"/>
    <w:rsid w:val="00600419"/>
    <w:rsid w:val="006006EA"/>
    <w:rsid w:val="00600737"/>
    <w:rsid w:val="00600740"/>
    <w:rsid w:val="00600868"/>
    <w:rsid w:val="006008C6"/>
    <w:rsid w:val="00600CC6"/>
    <w:rsid w:val="00600D91"/>
    <w:rsid w:val="00600DCA"/>
    <w:rsid w:val="006012CC"/>
    <w:rsid w:val="0060156A"/>
    <w:rsid w:val="006019F1"/>
    <w:rsid w:val="00601D22"/>
    <w:rsid w:val="006020E2"/>
    <w:rsid w:val="00602142"/>
    <w:rsid w:val="006026C4"/>
    <w:rsid w:val="0060276B"/>
    <w:rsid w:val="00602773"/>
    <w:rsid w:val="0060286C"/>
    <w:rsid w:val="00602A1D"/>
    <w:rsid w:val="00602A2B"/>
    <w:rsid w:val="00602BE5"/>
    <w:rsid w:val="0060312B"/>
    <w:rsid w:val="00603794"/>
    <w:rsid w:val="006037D7"/>
    <w:rsid w:val="0060391D"/>
    <w:rsid w:val="00603996"/>
    <w:rsid w:val="00603B50"/>
    <w:rsid w:val="00603D5C"/>
    <w:rsid w:val="00603E31"/>
    <w:rsid w:val="00603F65"/>
    <w:rsid w:val="006041C4"/>
    <w:rsid w:val="00604217"/>
    <w:rsid w:val="006045EA"/>
    <w:rsid w:val="00604972"/>
    <w:rsid w:val="00604CD5"/>
    <w:rsid w:val="00604D61"/>
    <w:rsid w:val="00604D96"/>
    <w:rsid w:val="00604EFB"/>
    <w:rsid w:val="00605BA3"/>
    <w:rsid w:val="00605F68"/>
    <w:rsid w:val="00606019"/>
    <w:rsid w:val="006067F7"/>
    <w:rsid w:val="006069CF"/>
    <w:rsid w:val="00606A3B"/>
    <w:rsid w:val="00606EF0"/>
    <w:rsid w:val="00607524"/>
    <w:rsid w:val="00607674"/>
    <w:rsid w:val="006077E3"/>
    <w:rsid w:val="00607E12"/>
    <w:rsid w:val="0060A864"/>
    <w:rsid w:val="006101F7"/>
    <w:rsid w:val="00610280"/>
    <w:rsid w:val="00610331"/>
    <w:rsid w:val="00610CFE"/>
    <w:rsid w:val="00610EA2"/>
    <w:rsid w:val="00610FD8"/>
    <w:rsid w:val="00611136"/>
    <w:rsid w:val="0061124D"/>
    <w:rsid w:val="0061147E"/>
    <w:rsid w:val="00611508"/>
    <w:rsid w:val="0061159C"/>
    <w:rsid w:val="006115D6"/>
    <w:rsid w:val="00611754"/>
    <w:rsid w:val="00611B31"/>
    <w:rsid w:val="00612491"/>
    <w:rsid w:val="00612839"/>
    <w:rsid w:val="00612E0A"/>
    <w:rsid w:val="00612E20"/>
    <w:rsid w:val="00612E65"/>
    <w:rsid w:val="00612EF5"/>
    <w:rsid w:val="00612F51"/>
    <w:rsid w:val="00612FF4"/>
    <w:rsid w:val="006133C0"/>
    <w:rsid w:val="00613407"/>
    <w:rsid w:val="00613583"/>
    <w:rsid w:val="00613605"/>
    <w:rsid w:val="006136AF"/>
    <w:rsid w:val="006139F6"/>
    <w:rsid w:val="00613DBF"/>
    <w:rsid w:val="00613EFC"/>
    <w:rsid w:val="006140E8"/>
    <w:rsid w:val="0061411C"/>
    <w:rsid w:val="0061423A"/>
    <w:rsid w:val="006145B4"/>
    <w:rsid w:val="00614E2B"/>
    <w:rsid w:val="006152F7"/>
    <w:rsid w:val="0061535D"/>
    <w:rsid w:val="006153A2"/>
    <w:rsid w:val="00615510"/>
    <w:rsid w:val="006156A3"/>
    <w:rsid w:val="00615B24"/>
    <w:rsid w:val="00615FA5"/>
    <w:rsid w:val="0061606C"/>
    <w:rsid w:val="006161EA"/>
    <w:rsid w:val="00616425"/>
    <w:rsid w:val="00616C91"/>
    <w:rsid w:val="00616FB1"/>
    <w:rsid w:val="0061747F"/>
    <w:rsid w:val="0061749B"/>
    <w:rsid w:val="006174E2"/>
    <w:rsid w:val="00617813"/>
    <w:rsid w:val="006178DD"/>
    <w:rsid w:val="006178E0"/>
    <w:rsid w:val="00617B88"/>
    <w:rsid w:val="00620574"/>
    <w:rsid w:val="0062069F"/>
    <w:rsid w:val="00620B1D"/>
    <w:rsid w:val="00620F88"/>
    <w:rsid w:val="00621094"/>
    <w:rsid w:val="006210CE"/>
    <w:rsid w:val="00621247"/>
    <w:rsid w:val="00621363"/>
    <w:rsid w:val="00621434"/>
    <w:rsid w:val="006214DE"/>
    <w:rsid w:val="00621623"/>
    <w:rsid w:val="00621AFB"/>
    <w:rsid w:val="00621B61"/>
    <w:rsid w:val="00621C55"/>
    <w:rsid w:val="00622430"/>
    <w:rsid w:val="0062263A"/>
    <w:rsid w:val="0062283B"/>
    <w:rsid w:val="00622909"/>
    <w:rsid w:val="00622A17"/>
    <w:rsid w:val="00622B7F"/>
    <w:rsid w:val="00622EE7"/>
    <w:rsid w:val="00622F0D"/>
    <w:rsid w:val="00623436"/>
    <w:rsid w:val="006238CC"/>
    <w:rsid w:val="00623C9B"/>
    <w:rsid w:val="00623E56"/>
    <w:rsid w:val="00623F99"/>
    <w:rsid w:val="00624BA7"/>
    <w:rsid w:val="006252BD"/>
    <w:rsid w:val="006258CA"/>
    <w:rsid w:val="00625AAB"/>
    <w:rsid w:val="00625C62"/>
    <w:rsid w:val="00625F1A"/>
    <w:rsid w:val="00626092"/>
    <w:rsid w:val="0062628B"/>
    <w:rsid w:val="00626330"/>
    <w:rsid w:val="00626E16"/>
    <w:rsid w:val="00626FED"/>
    <w:rsid w:val="00627629"/>
    <w:rsid w:val="00627A64"/>
    <w:rsid w:val="00627A67"/>
    <w:rsid w:val="00627B9D"/>
    <w:rsid w:val="0063001A"/>
    <w:rsid w:val="00630596"/>
    <w:rsid w:val="006306DA"/>
    <w:rsid w:val="006306E9"/>
    <w:rsid w:val="00630763"/>
    <w:rsid w:val="006308B9"/>
    <w:rsid w:val="00630934"/>
    <w:rsid w:val="00630B82"/>
    <w:rsid w:val="00631150"/>
    <w:rsid w:val="00631D12"/>
    <w:rsid w:val="006328C9"/>
    <w:rsid w:val="006329FB"/>
    <w:rsid w:val="00632B89"/>
    <w:rsid w:val="00632E4B"/>
    <w:rsid w:val="00633300"/>
    <w:rsid w:val="00633675"/>
    <w:rsid w:val="0063391B"/>
    <w:rsid w:val="00633CC1"/>
    <w:rsid w:val="00633E57"/>
    <w:rsid w:val="00633F18"/>
    <w:rsid w:val="006340EC"/>
    <w:rsid w:val="0063422C"/>
    <w:rsid w:val="006342F3"/>
    <w:rsid w:val="0063432E"/>
    <w:rsid w:val="006343A6"/>
    <w:rsid w:val="00634627"/>
    <w:rsid w:val="006346D4"/>
    <w:rsid w:val="0063490A"/>
    <w:rsid w:val="006349EE"/>
    <w:rsid w:val="00634E5F"/>
    <w:rsid w:val="0063502C"/>
    <w:rsid w:val="006352B8"/>
    <w:rsid w:val="00635358"/>
    <w:rsid w:val="0063558E"/>
    <w:rsid w:val="00635874"/>
    <w:rsid w:val="00636177"/>
    <w:rsid w:val="006363A0"/>
    <w:rsid w:val="00636973"/>
    <w:rsid w:val="00636992"/>
    <w:rsid w:val="00636A3C"/>
    <w:rsid w:val="00636B44"/>
    <w:rsid w:val="00636DFF"/>
    <w:rsid w:val="0063713F"/>
    <w:rsid w:val="00637299"/>
    <w:rsid w:val="00637538"/>
    <w:rsid w:val="006377A8"/>
    <w:rsid w:val="0063780A"/>
    <w:rsid w:val="006378A3"/>
    <w:rsid w:val="00637C6D"/>
    <w:rsid w:val="00637EBC"/>
    <w:rsid w:val="00640928"/>
    <w:rsid w:val="00640CA2"/>
    <w:rsid w:val="00640E7A"/>
    <w:rsid w:val="006410A4"/>
    <w:rsid w:val="006410FC"/>
    <w:rsid w:val="00641643"/>
    <w:rsid w:val="006418D4"/>
    <w:rsid w:val="00642276"/>
    <w:rsid w:val="006426FF"/>
    <w:rsid w:val="006429F4"/>
    <w:rsid w:val="00642A55"/>
    <w:rsid w:val="00642F60"/>
    <w:rsid w:val="0064312E"/>
    <w:rsid w:val="0064328B"/>
    <w:rsid w:val="0064357F"/>
    <w:rsid w:val="0064388A"/>
    <w:rsid w:val="00643923"/>
    <w:rsid w:val="00643D3F"/>
    <w:rsid w:val="00643F46"/>
    <w:rsid w:val="00643FBE"/>
    <w:rsid w:val="0064415B"/>
    <w:rsid w:val="00644368"/>
    <w:rsid w:val="00644951"/>
    <w:rsid w:val="0064495B"/>
    <w:rsid w:val="006449B9"/>
    <w:rsid w:val="00644AB2"/>
    <w:rsid w:val="00644C5C"/>
    <w:rsid w:val="00644FF7"/>
    <w:rsid w:val="0064532F"/>
    <w:rsid w:val="0064552D"/>
    <w:rsid w:val="00645B31"/>
    <w:rsid w:val="00645D67"/>
    <w:rsid w:val="00645DF5"/>
    <w:rsid w:val="00645ECA"/>
    <w:rsid w:val="00645FFD"/>
    <w:rsid w:val="00646606"/>
    <w:rsid w:val="006469CE"/>
    <w:rsid w:val="00646B7D"/>
    <w:rsid w:val="00646BD5"/>
    <w:rsid w:val="00646F4E"/>
    <w:rsid w:val="00647587"/>
    <w:rsid w:val="006476F0"/>
    <w:rsid w:val="0065065C"/>
    <w:rsid w:val="00650866"/>
    <w:rsid w:val="00650B32"/>
    <w:rsid w:val="00650F9B"/>
    <w:rsid w:val="006511CA"/>
    <w:rsid w:val="006511FD"/>
    <w:rsid w:val="00651200"/>
    <w:rsid w:val="006516D3"/>
    <w:rsid w:val="0065177D"/>
    <w:rsid w:val="00651A71"/>
    <w:rsid w:val="00651C6A"/>
    <w:rsid w:val="00651FB6"/>
    <w:rsid w:val="00652003"/>
    <w:rsid w:val="00652008"/>
    <w:rsid w:val="0065239A"/>
    <w:rsid w:val="006523AE"/>
    <w:rsid w:val="0065252D"/>
    <w:rsid w:val="00652533"/>
    <w:rsid w:val="0065258E"/>
    <w:rsid w:val="006528B6"/>
    <w:rsid w:val="00652C24"/>
    <w:rsid w:val="00652C9E"/>
    <w:rsid w:val="00652FD6"/>
    <w:rsid w:val="0065304B"/>
    <w:rsid w:val="0065320D"/>
    <w:rsid w:val="006534AD"/>
    <w:rsid w:val="00653A63"/>
    <w:rsid w:val="00653AED"/>
    <w:rsid w:val="00653CD2"/>
    <w:rsid w:val="00653F63"/>
    <w:rsid w:val="00653F8B"/>
    <w:rsid w:val="006540E1"/>
    <w:rsid w:val="0065487E"/>
    <w:rsid w:val="00654CA5"/>
    <w:rsid w:val="00655B44"/>
    <w:rsid w:val="00655DFF"/>
    <w:rsid w:val="00655E09"/>
    <w:rsid w:val="0065624D"/>
    <w:rsid w:val="0065665A"/>
    <w:rsid w:val="00656871"/>
    <w:rsid w:val="006569A4"/>
    <w:rsid w:val="00656F5F"/>
    <w:rsid w:val="00656F7F"/>
    <w:rsid w:val="00656FB6"/>
    <w:rsid w:val="006570A1"/>
    <w:rsid w:val="0065746A"/>
    <w:rsid w:val="00657BFC"/>
    <w:rsid w:val="00657D76"/>
    <w:rsid w:val="00657DB3"/>
    <w:rsid w:val="00660112"/>
    <w:rsid w:val="006605D8"/>
    <w:rsid w:val="006607F0"/>
    <w:rsid w:val="006609B5"/>
    <w:rsid w:val="00660A6A"/>
    <w:rsid w:val="00660C7B"/>
    <w:rsid w:val="00660D81"/>
    <w:rsid w:val="00660F5D"/>
    <w:rsid w:val="00660F83"/>
    <w:rsid w:val="0066105D"/>
    <w:rsid w:val="006611FF"/>
    <w:rsid w:val="00661234"/>
    <w:rsid w:val="006616EC"/>
    <w:rsid w:val="006619F2"/>
    <w:rsid w:val="00661F24"/>
    <w:rsid w:val="00662064"/>
    <w:rsid w:val="006622DE"/>
    <w:rsid w:val="006624C4"/>
    <w:rsid w:val="006624CC"/>
    <w:rsid w:val="00662638"/>
    <w:rsid w:val="00662710"/>
    <w:rsid w:val="0066272E"/>
    <w:rsid w:val="006629C4"/>
    <w:rsid w:val="00662D68"/>
    <w:rsid w:val="00663254"/>
    <w:rsid w:val="00663654"/>
    <w:rsid w:val="00663748"/>
    <w:rsid w:val="006637B9"/>
    <w:rsid w:val="00663B61"/>
    <w:rsid w:val="00663BAC"/>
    <w:rsid w:val="00663BE5"/>
    <w:rsid w:val="00663CAA"/>
    <w:rsid w:val="00663E7C"/>
    <w:rsid w:val="00664AE7"/>
    <w:rsid w:val="00664C01"/>
    <w:rsid w:val="00664C7D"/>
    <w:rsid w:val="00664E9C"/>
    <w:rsid w:val="0066508C"/>
    <w:rsid w:val="00665274"/>
    <w:rsid w:val="006652CC"/>
    <w:rsid w:val="00666A18"/>
    <w:rsid w:val="00666ADA"/>
    <w:rsid w:val="00666EFB"/>
    <w:rsid w:val="00666FC0"/>
    <w:rsid w:val="00667202"/>
    <w:rsid w:val="006672D0"/>
    <w:rsid w:val="006675DF"/>
    <w:rsid w:val="00667606"/>
    <w:rsid w:val="0067005C"/>
    <w:rsid w:val="00670508"/>
    <w:rsid w:val="006708FA"/>
    <w:rsid w:val="00670968"/>
    <w:rsid w:val="00670986"/>
    <w:rsid w:val="00670BF7"/>
    <w:rsid w:val="006710CC"/>
    <w:rsid w:val="00671343"/>
    <w:rsid w:val="00671639"/>
    <w:rsid w:val="00671753"/>
    <w:rsid w:val="00671A56"/>
    <w:rsid w:val="00671E28"/>
    <w:rsid w:val="00671F0B"/>
    <w:rsid w:val="00671FF0"/>
    <w:rsid w:val="0067247D"/>
    <w:rsid w:val="006729F0"/>
    <w:rsid w:val="00672E2A"/>
    <w:rsid w:val="0067301A"/>
    <w:rsid w:val="00673106"/>
    <w:rsid w:val="006732FA"/>
    <w:rsid w:val="006733E6"/>
    <w:rsid w:val="0067357C"/>
    <w:rsid w:val="006739E9"/>
    <w:rsid w:val="00673A1B"/>
    <w:rsid w:val="0067447D"/>
    <w:rsid w:val="00674514"/>
    <w:rsid w:val="006745E8"/>
    <w:rsid w:val="0067469D"/>
    <w:rsid w:val="006747AB"/>
    <w:rsid w:val="006748FE"/>
    <w:rsid w:val="00674E0C"/>
    <w:rsid w:val="00674E13"/>
    <w:rsid w:val="00675120"/>
    <w:rsid w:val="006758D3"/>
    <w:rsid w:val="00675B48"/>
    <w:rsid w:val="00675CA5"/>
    <w:rsid w:val="0067620D"/>
    <w:rsid w:val="0067665E"/>
    <w:rsid w:val="0067699E"/>
    <w:rsid w:val="00676A54"/>
    <w:rsid w:val="00676EE9"/>
    <w:rsid w:val="00676FDE"/>
    <w:rsid w:val="00677158"/>
    <w:rsid w:val="00677289"/>
    <w:rsid w:val="0067740F"/>
    <w:rsid w:val="00677452"/>
    <w:rsid w:val="006776EE"/>
    <w:rsid w:val="00677777"/>
    <w:rsid w:val="00677926"/>
    <w:rsid w:val="00677BB6"/>
    <w:rsid w:val="00677BCD"/>
    <w:rsid w:val="00677BFF"/>
    <w:rsid w:val="00677C97"/>
    <w:rsid w:val="00677F14"/>
    <w:rsid w:val="006801E2"/>
    <w:rsid w:val="006802A1"/>
    <w:rsid w:val="006803BC"/>
    <w:rsid w:val="00680B64"/>
    <w:rsid w:val="00680C7D"/>
    <w:rsid w:val="00680DCA"/>
    <w:rsid w:val="00680DCD"/>
    <w:rsid w:val="00680E33"/>
    <w:rsid w:val="006814DE"/>
    <w:rsid w:val="006814DF"/>
    <w:rsid w:val="00681591"/>
    <w:rsid w:val="0068179F"/>
    <w:rsid w:val="00681E61"/>
    <w:rsid w:val="00682C0A"/>
    <w:rsid w:val="00682D5A"/>
    <w:rsid w:val="00682EF3"/>
    <w:rsid w:val="006831C2"/>
    <w:rsid w:val="0068360C"/>
    <w:rsid w:val="006836AB"/>
    <w:rsid w:val="00683E3F"/>
    <w:rsid w:val="00684016"/>
    <w:rsid w:val="0068414B"/>
    <w:rsid w:val="0068435E"/>
    <w:rsid w:val="00684666"/>
    <w:rsid w:val="006849F8"/>
    <w:rsid w:val="00684F06"/>
    <w:rsid w:val="0068543E"/>
    <w:rsid w:val="00685452"/>
    <w:rsid w:val="0068558D"/>
    <w:rsid w:val="006855FA"/>
    <w:rsid w:val="00685801"/>
    <w:rsid w:val="00686779"/>
    <w:rsid w:val="006869C6"/>
    <w:rsid w:val="00686EF9"/>
    <w:rsid w:val="00686FF5"/>
    <w:rsid w:val="0068739E"/>
    <w:rsid w:val="006873F2"/>
    <w:rsid w:val="006877EA"/>
    <w:rsid w:val="00687C65"/>
    <w:rsid w:val="0069002E"/>
    <w:rsid w:val="00690734"/>
    <w:rsid w:val="0069081A"/>
    <w:rsid w:val="00690B4A"/>
    <w:rsid w:val="00690D43"/>
    <w:rsid w:val="00690DE0"/>
    <w:rsid w:val="00691590"/>
    <w:rsid w:val="006917F8"/>
    <w:rsid w:val="00691B3F"/>
    <w:rsid w:val="00691FA8"/>
    <w:rsid w:val="0069230D"/>
    <w:rsid w:val="006929B7"/>
    <w:rsid w:val="00692B26"/>
    <w:rsid w:val="00692DA7"/>
    <w:rsid w:val="00692F55"/>
    <w:rsid w:val="00692F7C"/>
    <w:rsid w:val="00693170"/>
    <w:rsid w:val="006931C7"/>
    <w:rsid w:val="00693732"/>
    <w:rsid w:val="00693960"/>
    <w:rsid w:val="006939B6"/>
    <w:rsid w:val="00693C35"/>
    <w:rsid w:val="00693CCF"/>
    <w:rsid w:val="00693E23"/>
    <w:rsid w:val="0069400D"/>
    <w:rsid w:val="00694556"/>
    <w:rsid w:val="00694744"/>
    <w:rsid w:val="006949D3"/>
    <w:rsid w:val="00694E95"/>
    <w:rsid w:val="00694FF9"/>
    <w:rsid w:val="006951DC"/>
    <w:rsid w:val="00695374"/>
    <w:rsid w:val="0069565F"/>
    <w:rsid w:val="00695A88"/>
    <w:rsid w:val="00695AE8"/>
    <w:rsid w:val="00695EE4"/>
    <w:rsid w:val="00695EF1"/>
    <w:rsid w:val="00696159"/>
    <w:rsid w:val="00696197"/>
    <w:rsid w:val="0069621F"/>
    <w:rsid w:val="00696231"/>
    <w:rsid w:val="00696379"/>
    <w:rsid w:val="00696515"/>
    <w:rsid w:val="006967B5"/>
    <w:rsid w:val="00696B34"/>
    <w:rsid w:val="00696CF8"/>
    <w:rsid w:val="006974A6"/>
    <w:rsid w:val="0069773E"/>
    <w:rsid w:val="00697E13"/>
    <w:rsid w:val="00697F52"/>
    <w:rsid w:val="006A005A"/>
    <w:rsid w:val="006A031A"/>
    <w:rsid w:val="006A03AC"/>
    <w:rsid w:val="006A049D"/>
    <w:rsid w:val="006A0715"/>
    <w:rsid w:val="006A08FA"/>
    <w:rsid w:val="006A09B5"/>
    <w:rsid w:val="006A0F2B"/>
    <w:rsid w:val="006A10B7"/>
    <w:rsid w:val="006A110F"/>
    <w:rsid w:val="006A1327"/>
    <w:rsid w:val="006A1512"/>
    <w:rsid w:val="006A1765"/>
    <w:rsid w:val="006A1B22"/>
    <w:rsid w:val="006A1B9F"/>
    <w:rsid w:val="006A1E28"/>
    <w:rsid w:val="006A1F3E"/>
    <w:rsid w:val="006A22F2"/>
    <w:rsid w:val="006A27C6"/>
    <w:rsid w:val="006A285B"/>
    <w:rsid w:val="006A2EF9"/>
    <w:rsid w:val="006A2FCB"/>
    <w:rsid w:val="006A31A0"/>
    <w:rsid w:val="006A34D7"/>
    <w:rsid w:val="006A3BA8"/>
    <w:rsid w:val="006A3E0C"/>
    <w:rsid w:val="006A3E66"/>
    <w:rsid w:val="006A41AD"/>
    <w:rsid w:val="006A43E2"/>
    <w:rsid w:val="006A4554"/>
    <w:rsid w:val="006A46AD"/>
    <w:rsid w:val="006A4A53"/>
    <w:rsid w:val="006A4E4B"/>
    <w:rsid w:val="006A5073"/>
    <w:rsid w:val="006A5438"/>
    <w:rsid w:val="006A56B9"/>
    <w:rsid w:val="006A585A"/>
    <w:rsid w:val="006A5B2D"/>
    <w:rsid w:val="006A5D6D"/>
    <w:rsid w:val="006A5DAB"/>
    <w:rsid w:val="006A5DF5"/>
    <w:rsid w:val="006A6344"/>
    <w:rsid w:val="006A65AA"/>
    <w:rsid w:val="006A6AF8"/>
    <w:rsid w:val="006A6B39"/>
    <w:rsid w:val="006A6C2E"/>
    <w:rsid w:val="006A6C4C"/>
    <w:rsid w:val="006A71BE"/>
    <w:rsid w:val="006A74D1"/>
    <w:rsid w:val="006A7866"/>
    <w:rsid w:val="006A7B5A"/>
    <w:rsid w:val="006A7E94"/>
    <w:rsid w:val="006A7F45"/>
    <w:rsid w:val="006A7F5E"/>
    <w:rsid w:val="006B01F0"/>
    <w:rsid w:val="006B02DE"/>
    <w:rsid w:val="006B052E"/>
    <w:rsid w:val="006B0842"/>
    <w:rsid w:val="006B087B"/>
    <w:rsid w:val="006B0A13"/>
    <w:rsid w:val="006B0B9D"/>
    <w:rsid w:val="006B0D99"/>
    <w:rsid w:val="006B126F"/>
    <w:rsid w:val="006B1A8A"/>
    <w:rsid w:val="006B1B6F"/>
    <w:rsid w:val="006B1BA6"/>
    <w:rsid w:val="006B1E23"/>
    <w:rsid w:val="006B1F1B"/>
    <w:rsid w:val="006B227A"/>
    <w:rsid w:val="006B2634"/>
    <w:rsid w:val="006B29E7"/>
    <w:rsid w:val="006B2B05"/>
    <w:rsid w:val="006B2F94"/>
    <w:rsid w:val="006B3193"/>
    <w:rsid w:val="006B32E5"/>
    <w:rsid w:val="006B32ED"/>
    <w:rsid w:val="006B3655"/>
    <w:rsid w:val="006B3816"/>
    <w:rsid w:val="006B3BE8"/>
    <w:rsid w:val="006B40C0"/>
    <w:rsid w:val="006B420F"/>
    <w:rsid w:val="006B4504"/>
    <w:rsid w:val="006B4704"/>
    <w:rsid w:val="006B4AD8"/>
    <w:rsid w:val="006B4B4D"/>
    <w:rsid w:val="006B4FE0"/>
    <w:rsid w:val="006B530D"/>
    <w:rsid w:val="006B5495"/>
    <w:rsid w:val="006B56B9"/>
    <w:rsid w:val="006B5B11"/>
    <w:rsid w:val="006B5CF3"/>
    <w:rsid w:val="006B6005"/>
    <w:rsid w:val="006B6357"/>
    <w:rsid w:val="006B64FD"/>
    <w:rsid w:val="006B678C"/>
    <w:rsid w:val="006B693A"/>
    <w:rsid w:val="006B6AF0"/>
    <w:rsid w:val="006B6C4D"/>
    <w:rsid w:val="006B6D83"/>
    <w:rsid w:val="006B6F70"/>
    <w:rsid w:val="006B7077"/>
    <w:rsid w:val="006B71D9"/>
    <w:rsid w:val="006B728F"/>
    <w:rsid w:val="006B737A"/>
    <w:rsid w:val="006B7392"/>
    <w:rsid w:val="006B73B7"/>
    <w:rsid w:val="006C023B"/>
    <w:rsid w:val="006C0277"/>
    <w:rsid w:val="006C02B5"/>
    <w:rsid w:val="006C03C8"/>
    <w:rsid w:val="006C0BE7"/>
    <w:rsid w:val="006C0C96"/>
    <w:rsid w:val="006C0D38"/>
    <w:rsid w:val="006C13A0"/>
    <w:rsid w:val="006C1BA8"/>
    <w:rsid w:val="006C1C8D"/>
    <w:rsid w:val="006C1C91"/>
    <w:rsid w:val="006C2101"/>
    <w:rsid w:val="006C22DB"/>
    <w:rsid w:val="006C2738"/>
    <w:rsid w:val="006C2B5E"/>
    <w:rsid w:val="006C30C2"/>
    <w:rsid w:val="006C30E5"/>
    <w:rsid w:val="006C325F"/>
    <w:rsid w:val="006C331D"/>
    <w:rsid w:val="006C34AB"/>
    <w:rsid w:val="006C3566"/>
    <w:rsid w:val="006C38A5"/>
    <w:rsid w:val="006C3ED1"/>
    <w:rsid w:val="006C3F63"/>
    <w:rsid w:val="006C4118"/>
    <w:rsid w:val="006C439C"/>
    <w:rsid w:val="006C43A9"/>
    <w:rsid w:val="006C4639"/>
    <w:rsid w:val="006C4869"/>
    <w:rsid w:val="006C4C2A"/>
    <w:rsid w:val="006C4D27"/>
    <w:rsid w:val="006C4D99"/>
    <w:rsid w:val="006C4E7F"/>
    <w:rsid w:val="006C54F2"/>
    <w:rsid w:val="006C56C2"/>
    <w:rsid w:val="006C58FC"/>
    <w:rsid w:val="006C599C"/>
    <w:rsid w:val="006C59FA"/>
    <w:rsid w:val="006C5B8A"/>
    <w:rsid w:val="006C5B9F"/>
    <w:rsid w:val="006C5C3E"/>
    <w:rsid w:val="006C5F0F"/>
    <w:rsid w:val="006C5F4C"/>
    <w:rsid w:val="006C6274"/>
    <w:rsid w:val="006C627A"/>
    <w:rsid w:val="006C6707"/>
    <w:rsid w:val="006C67E2"/>
    <w:rsid w:val="006C6F48"/>
    <w:rsid w:val="006C72EC"/>
    <w:rsid w:val="006C74C4"/>
    <w:rsid w:val="006C76F4"/>
    <w:rsid w:val="006C775A"/>
    <w:rsid w:val="006C7925"/>
    <w:rsid w:val="006C7EF1"/>
    <w:rsid w:val="006C7F33"/>
    <w:rsid w:val="006C7F69"/>
    <w:rsid w:val="006D01C5"/>
    <w:rsid w:val="006D022C"/>
    <w:rsid w:val="006D026B"/>
    <w:rsid w:val="006D06E0"/>
    <w:rsid w:val="006D106E"/>
    <w:rsid w:val="006D11D9"/>
    <w:rsid w:val="006D14C4"/>
    <w:rsid w:val="006D180C"/>
    <w:rsid w:val="006D19B8"/>
    <w:rsid w:val="006D1B2B"/>
    <w:rsid w:val="006D1CC5"/>
    <w:rsid w:val="006D1D2F"/>
    <w:rsid w:val="006D245F"/>
    <w:rsid w:val="006D2588"/>
    <w:rsid w:val="006D2BD3"/>
    <w:rsid w:val="006D2BDE"/>
    <w:rsid w:val="006D2CEF"/>
    <w:rsid w:val="006D2E2B"/>
    <w:rsid w:val="006D2EA0"/>
    <w:rsid w:val="006D31CC"/>
    <w:rsid w:val="006D32CE"/>
    <w:rsid w:val="006D33B4"/>
    <w:rsid w:val="006D3618"/>
    <w:rsid w:val="006D3AA6"/>
    <w:rsid w:val="006D3D92"/>
    <w:rsid w:val="006D4174"/>
    <w:rsid w:val="006D4305"/>
    <w:rsid w:val="006D4457"/>
    <w:rsid w:val="006D4698"/>
    <w:rsid w:val="006D46B3"/>
    <w:rsid w:val="006D4870"/>
    <w:rsid w:val="006D4AEF"/>
    <w:rsid w:val="006D5207"/>
    <w:rsid w:val="006D560A"/>
    <w:rsid w:val="006D58DF"/>
    <w:rsid w:val="006D6183"/>
    <w:rsid w:val="006D6199"/>
    <w:rsid w:val="006D6359"/>
    <w:rsid w:val="006D6891"/>
    <w:rsid w:val="006D6B2C"/>
    <w:rsid w:val="006D6CFA"/>
    <w:rsid w:val="006D707B"/>
    <w:rsid w:val="006D72A5"/>
    <w:rsid w:val="006D79C3"/>
    <w:rsid w:val="006D7A1B"/>
    <w:rsid w:val="006D7E80"/>
    <w:rsid w:val="006D7E82"/>
    <w:rsid w:val="006E0723"/>
    <w:rsid w:val="006E083A"/>
    <w:rsid w:val="006E0910"/>
    <w:rsid w:val="006E0980"/>
    <w:rsid w:val="006E09B6"/>
    <w:rsid w:val="006E0B6D"/>
    <w:rsid w:val="006E1431"/>
    <w:rsid w:val="006E1801"/>
    <w:rsid w:val="006E1C0B"/>
    <w:rsid w:val="006E1E0C"/>
    <w:rsid w:val="006E1EAC"/>
    <w:rsid w:val="006E1F73"/>
    <w:rsid w:val="006E2490"/>
    <w:rsid w:val="006E28E6"/>
    <w:rsid w:val="006E39CB"/>
    <w:rsid w:val="006E4554"/>
    <w:rsid w:val="006E48A8"/>
    <w:rsid w:val="006E4D4E"/>
    <w:rsid w:val="006E4DEA"/>
    <w:rsid w:val="006E4E90"/>
    <w:rsid w:val="006E4F9B"/>
    <w:rsid w:val="006E50D3"/>
    <w:rsid w:val="006E5540"/>
    <w:rsid w:val="006E5BF8"/>
    <w:rsid w:val="006E5C59"/>
    <w:rsid w:val="006E627C"/>
    <w:rsid w:val="006E642D"/>
    <w:rsid w:val="006E64ED"/>
    <w:rsid w:val="006E69EF"/>
    <w:rsid w:val="006E6AE4"/>
    <w:rsid w:val="006E6B20"/>
    <w:rsid w:val="006E72F2"/>
    <w:rsid w:val="006E748C"/>
    <w:rsid w:val="006E75AE"/>
    <w:rsid w:val="006E7631"/>
    <w:rsid w:val="006E764E"/>
    <w:rsid w:val="006E778F"/>
    <w:rsid w:val="006E7AE7"/>
    <w:rsid w:val="006E7D64"/>
    <w:rsid w:val="006F02CB"/>
    <w:rsid w:val="006F050E"/>
    <w:rsid w:val="006F0697"/>
    <w:rsid w:val="006F06B7"/>
    <w:rsid w:val="006F0A6F"/>
    <w:rsid w:val="006F0BCF"/>
    <w:rsid w:val="006F0D34"/>
    <w:rsid w:val="006F0DA7"/>
    <w:rsid w:val="006F0F0D"/>
    <w:rsid w:val="006F10A2"/>
    <w:rsid w:val="006F136A"/>
    <w:rsid w:val="006F1D88"/>
    <w:rsid w:val="006F2288"/>
    <w:rsid w:val="006F2470"/>
    <w:rsid w:val="006F27EE"/>
    <w:rsid w:val="006F290D"/>
    <w:rsid w:val="006F2D83"/>
    <w:rsid w:val="006F2DA8"/>
    <w:rsid w:val="006F2DCA"/>
    <w:rsid w:val="006F2E9C"/>
    <w:rsid w:val="006F319A"/>
    <w:rsid w:val="006F3407"/>
    <w:rsid w:val="006F34FC"/>
    <w:rsid w:val="006F36F9"/>
    <w:rsid w:val="006F37D9"/>
    <w:rsid w:val="006F3891"/>
    <w:rsid w:val="006F38E7"/>
    <w:rsid w:val="006F3A4B"/>
    <w:rsid w:val="006F3C68"/>
    <w:rsid w:val="006F3C7F"/>
    <w:rsid w:val="006F3DD5"/>
    <w:rsid w:val="006F406B"/>
    <w:rsid w:val="006F4220"/>
    <w:rsid w:val="006F4480"/>
    <w:rsid w:val="006F45CF"/>
    <w:rsid w:val="006F485E"/>
    <w:rsid w:val="006F498D"/>
    <w:rsid w:val="006F4BF4"/>
    <w:rsid w:val="006F4FF1"/>
    <w:rsid w:val="006F568C"/>
    <w:rsid w:val="006F583A"/>
    <w:rsid w:val="006F5A09"/>
    <w:rsid w:val="006F5B3F"/>
    <w:rsid w:val="006F5BF0"/>
    <w:rsid w:val="006F5C14"/>
    <w:rsid w:val="006F5C29"/>
    <w:rsid w:val="006F5C2D"/>
    <w:rsid w:val="006F5EFF"/>
    <w:rsid w:val="006F61EC"/>
    <w:rsid w:val="006F6212"/>
    <w:rsid w:val="006F63E5"/>
    <w:rsid w:val="006F63F7"/>
    <w:rsid w:val="006F6995"/>
    <w:rsid w:val="006F6CDF"/>
    <w:rsid w:val="006F6CF1"/>
    <w:rsid w:val="006F720C"/>
    <w:rsid w:val="006F74C5"/>
    <w:rsid w:val="006F75F1"/>
    <w:rsid w:val="006F76BA"/>
    <w:rsid w:val="006F77B3"/>
    <w:rsid w:val="006F7E4C"/>
    <w:rsid w:val="007007EF"/>
    <w:rsid w:val="007008FF"/>
    <w:rsid w:val="00700AD9"/>
    <w:rsid w:val="00700C0A"/>
    <w:rsid w:val="00700D3A"/>
    <w:rsid w:val="00700EBA"/>
    <w:rsid w:val="0070108A"/>
    <w:rsid w:val="00701175"/>
    <w:rsid w:val="00701358"/>
    <w:rsid w:val="007013FF"/>
    <w:rsid w:val="007014EA"/>
    <w:rsid w:val="00701791"/>
    <w:rsid w:val="007019E4"/>
    <w:rsid w:val="00701DCA"/>
    <w:rsid w:val="00702023"/>
    <w:rsid w:val="00702086"/>
    <w:rsid w:val="00702119"/>
    <w:rsid w:val="00702196"/>
    <w:rsid w:val="007021A9"/>
    <w:rsid w:val="007022B8"/>
    <w:rsid w:val="00702C7D"/>
    <w:rsid w:val="00702EF7"/>
    <w:rsid w:val="007034D7"/>
    <w:rsid w:val="00703677"/>
    <w:rsid w:val="00703903"/>
    <w:rsid w:val="007039D3"/>
    <w:rsid w:val="00703C50"/>
    <w:rsid w:val="00703E68"/>
    <w:rsid w:val="00704192"/>
    <w:rsid w:val="0070474A"/>
    <w:rsid w:val="00704784"/>
    <w:rsid w:val="00704B0D"/>
    <w:rsid w:val="00704BE8"/>
    <w:rsid w:val="00704D5E"/>
    <w:rsid w:val="00704EE1"/>
    <w:rsid w:val="00705086"/>
    <w:rsid w:val="00705873"/>
    <w:rsid w:val="007059F2"/>
    <w:rsid w:val="00705EA0"/>
    <w:rsid w:val="00706119"/>
    <w:rsid w:val="00706457"/>
    <w:rsid w:val="007064C0"/>
    <w:rsid w:val="007064C9"/>
    <w:rsid w:val="0070655E"/>
    <w:rsid w:val="00706C77"/>
    <w:rsid w:val="00706DDC"/>
    <w:rsid w:val="00707091"/>
    <w:rsid w:val="007070E5"/>
    <w:rsid w:val="00707236"/>
    <w:rsid w:val="0070726E"/>
    <w:rsid w:val="007072E4"/>
    <w:rsid w:val="00707455"/>
    <w:rsid w:val="007077B9"/>
    <w:rsid w:val="00707A53"/>
    <w:rsid w:val="00707ACA"/>
    <w:rsid w:val="00707EA0"/>
    <w:rsid w:val="00707FC3"/>
    <w:rsid w:val="00710040"/>
    <w:rsid w:val="0071009B"/>
    <w:rsid w:val="007101D3"/>
    <w:rsid w:val="007103D8"/>
    <w:rsid w:val="007105DC"/>
    <w:rsid w:val="007107F5"/>
    <w:rsid w:val="0071087D"/>
    <w:rsid w:val="007109F1"/>
    <w:rsid w:val="00711006"/>
    <w:rsid w:val="00711BF8"/>
    <w:rsid w:val="00711DC8"/>
    <w:rsid w:val="00711F71"/>
    <w:rsid w:val="00711F98"/>
    <w:rsid w:val="00712048"/>
    <w:rsid w:val="007124EF"/>
    <w:rsid w:val="00712643"/>
    <w:rsid w:val="007127E9"/>
    <w:rsid w:val="00712B1F"/>
    <w:rsid w:val="00712CBD"/>
    <w:rsid w:val="007130BB"/>
    <w:rsid w:val="007131E9"/>
    <w:rsid w:val="0071324A"/>
    <w:rsid w:val="007134E4"/>
    <w:rsid w:val="00713861"/>
    <w:rsid w:val="00713E87"/>
    <w:rsid w:val="00713F3F"/>
    <w:rsid w:val="00713FA8"/>
    <w:rsid w:val="00714108"/>
    <w:rsid w:val="0071416B"/>
    <w:rsid w:val="0071429E"/>
    <w:rsid w:val="00714452"/>
    <w:rsid w:val="00714573"/>
    <w:rsid w:val="00714996"/>
    <w:rsid w:val="00714A2B"/>
    <w:rsid w:val="00714AAA"/>
    <w:rsid w:val="00714B72"/>
    <w:rsid w:val="00714BB9"/>
    <w:rsid w:val="00714C3B"/>
    <w:rsid w:val="0071582C"/>
    <w:rsid w:val="00715863"/>
    <w:rsid w:val="007159B9"/>
    <w:rsid w:val="00715A6D"/>
    <w:rsid w:val="00715AE0"/>
    <w:rsid w:val="00715DEF"/>
    <w:rsid w:val="00715F25"/>
    <w:rsid w:val="007166F2"/>
    <w:rsid w:val="00716DC6"/>
    <w:rsid w:val="00716F35"/>
    <w:rsid w:val="00716F6D"/>
    <w:rsid w:val="0071703A"/>
    <w:rsid w:val="007173CC"/>
    <w:rsid w:val="00717410"/>
    <w:rsid w:val="0071763D"/>
    <w:rsid w:val="007179E1"/>
    <w:rsid w:val="00717B29"/>
    <w:rsid w:val="00717BE5"/>
    <w:rsid w:val="007203A5"/>
    <w:rsid w:val="00720732"/>
    <w:rsid w:val="00720AD7"/>
    <w:rsid w:val="00720C25"/>
    <w:rsid w:val="00720C2E"/>
    <w:rsid w:val="00720C8B"/>
    <w:rsid w:val="00721086"/>
    <w:rsid w:val="007212B0"/>
    <w:rsid w:val="0072141E"/>
    <w:rsid w:val="00721CD3"/>
    <w:rsid w:val="00721D2D"/>
    <w:rsid w:val="00721F5C"/>
    <w:rsid w:val="007220BE"/>
    <w:rsid w:val="0072221A"/>
    <w:rsid w:val="00722493"/>
    <w:rsid w:val="00722593"/>
    <w:rsid w:val="00722658"/>
    <w:rsid w:val="00722B0C"/>
    <w:rsid w:val="00722D71"/>
    <w:rsid w:val="00723143"/>
    <w:rsid w:val="00723C58"/>
    <w:rsid w:val="00723C89"/>
    <w:rsid w:val="00723CD4"/>
    <w:rsid w:val="00724450"/>
    <w:rsid w:val="00724484"/>
    <w:rsid w:val="00724D79"/>
    <w:rsid w:val="00724E6F"/>
    <w:rsid w:val="00724E8E"/>
    <w:rsid w:val="00724F78"/>
    <w:rsid w:val="007257FB"/>
    <w:rsid w:val="00725BCC"/>
    <w:rsid w:val="00725C4D"/>
    <w:rsid w:val="007260D2"/>
    <w:rsid w:val="0072615D"/>
    <w:rsid w:val="0072630E"/>
    <w:rsid w:val="00726568"/>
    <w:rsid w:val="007265C8"/>
    <w:rsid w:val="007266AA"/>
    <w:rsid w:val="007269D6"/>
    <w:rsid w:val="00726C3E"/>
    <w:rsid w:val="00727B65"/>
    <w:rsid w:val="00727DC2"/>
    <w:rsid w:val="00727DC4"/>
    <w:rsid w:val="00727E35"/>
    <w:rsid w:val="00730284"/>
    <w:rsid w:val="007311CF"/>
    <w:rsid w:val="007314A2"/>
    <w:rsid w:val="007316E4"/>
    <w:rsid w:val="007318F2"/>
    <w:rsid w:val="007323F0"/>
    <w:rsid w:val="0073275E"/>
    <w:rsid w:val="00732A5C"/>
    <w:rsid w:val="00732A92"/>
    <w:rsid w:val="00732C26"/>
    <w:rsid w:val="00732C33"/>
    <w:rsid w:val="00732C51"/>
    <w:rsid w:val="00732CC3"/>
    <w:rsid w:val="00732D74"/>
    <w:rsid w:val="00732FFA"/>
    <w:rsid w:val="00733109"/>
    <w:rsid w:val="0073349D"/>
    <w:rsid w:val="007336E2"/>
    <w:rsid w:val="007336FD"/>
    <w:rsid w:val="00733B4D"/>
    <w:rsid w:val="00733B86"/>
    <w:rsid w:val="00734020"/>
    <w:rsid w:val="0073426C"/>
    <w:rsid w:val="007343C5"/>
    <w:rsid w:val="007347A9"/>
    <w:rsid w:val="00734D18"/>
    <w:rsid w:val="007352F4"/>
    <w:rsid w:val="0073564B"/>
    <w:rsid w:val="0073568F"/>
    <w:rsid w:val="00735C37"/>
    <w:rsid w:val="00735EB9"/>
    <w:rsid w:val="00735F73"/>
    <w:rsid w:val="00736C0E"/>
    <w:rsid w:val="00736DAD"/>
    <w:rsid w:val="00736E2F"/>
    <w:rsid w:val="00736F57"/>
    <w:rsid w:val="0073719C"/>
    <w:rsid w:val="007373CB"/>
    <w:rsid w:val="007374D3"/>
    <w:rsid w:val="00737A4A"/>
    <w:rsid w:val="00737CEF"/>
    <w:rsid w:val="0073C52F"/>
    <w:rsid w:val="007407DA"/>
    <w:rsid w:val="00740BA9"/>
    <w:rsid w:val="00740C2D"/>
    <w:rsid w:val="00740D1F"/>
    <w:rsid w:val="00740DBF"/>
    <w:rsid w:val="00740E27"/>
    <w:rsid w:val="0074111A"/>
    <w:rsid w:val="007413A6"/>
    <w:rsid w:val="00741732"/>
    <w:rsid w:val="00741E58"/>
    <w:rsid w:val="00741EF4"/>
    <w:rsid w:val="007420EE"/>
    <w:rsid w:val="0074213E"/>
    <w:rsid w:val="007425B1"/>
    <w:rsid w:val="0074308C"/>
    <w:rsid w:val="007433F7"/>
    <w:rsid w:val="00743580"/>
    <w:rsid w:val="007436C7"/>
    <w:rsid w:val="0074378B"/>
    <w:rsid w:val="00743AFC"/>
    <w:rsid w:val="00743BE2"/>
    <w:rsid w:val="00743E65"/>
    <w:rsid w:val="007440A9"/>
    <w:rsid w:val="007441D4"/>
    <w:rsid w:val="0074456D"/>
    <w:rsid w:val="00744B33"/>
    <w:rsid w:val="007450D3"/>
    <w:rsid w:val="007452F4"/>
    <w:rsid w:val="007455E9"/>
    <w:rsid w:val="007456AE"/>
    <w:rsid w:val="007457A2"/>
    <w:rsid w:val="00745951"/>
    <w:rsid w:val="00745A8C"/>
    <w:rsid w:val="00745DCF"/>
    <w:rsid w:val="00745FA5"/>
    <w:rsid w:val="007463F0"/>
    <w:rsid w:val="00746487"/>
    <w:rsid w:val="007464FF"/>
    <w:rsid w:val="00746724"/>
    <w:rsid w:val="00746A41"/>
    <w:rsid w:val="00746B3F"/>
    <w:rsid w:val="0074744C"/>
    <w:rsid w:val="00747744"/>
    <w:rsid w:val="00747BB4"/>
    <w:rsid w:val="00747CB9"/>
    <w:rsid w:val="00747D68"/>
    <w:rsid w:val="007501AD"/>
    <w:rsid w:val="007502D3"/>
    <w:rsid w:val="00750312"/>
    <w:rsid w:val="00750796"/>
    <w:rsid w:val="007509FC"/>
    <w:rsid w:val="00750C4A"/>
    <w:rsid w:val="00750E73"/>
    <w:rsid w:val="00750FCB"/>
    <w:rsid w:val="00751111"/>
    <w:rsid w:val="00751393"/>
    <w:rsid w:val="0075160A"/>
    <w:rsid w:val="00751655"/>
    <w:rsid w:val="00751A11"/>
    <w:rsid w:val="00751F39"/>
    <w:rsid w:val="00752235"/>
    <w:rsid w:val="00752397"/>
    <w:rsid w:val="00752895"/>
    <w:rsid w:val="00752CBE"/>
    <w:rsid w:val="00752D6B"/>
    <w:rsid w:val="0075351B"/>
    <w:rsid w:val="00753719"/>
    <w:rsid w:val="0075378A"/>
    <w:rsid w:val="00753B3A"/>
    <w:rsid w:val="007545A6"/>
    <w:rsid w:val="00754F77"/>
    <w:rsid w:val="00755298"/>
    <w:rsid w:val="00755609"/>
    <w:rsid w:val="00755767"/>
    <w:rsid w:val="00755A91"/>
    <w:rsid w:val="00755EDC"/>
    <w:rsid w:val="00755EF2"/>
    <w:rsid w:val="007565B3"/>
    <w:rsid w:val="007565C4"/>
    <w:rsid w:val="007569FB"/>
    <w:rsid w:val="00756BC5"/>
    <w:rsid w:val="00757336"/>
    <w:rsid w:val="0075769E"/>
    <w:rsid w:val="0075779B"/>
    <w:rsid w:val="00757808"/>
    <w:rsid w:val="0075791A"/>
    <w:rsid w:val="00757A4D"/>
    <w:rsid w:val="00760058"/>
    <w:rsid w:val="00760382"/>
    <w:rsid w:val="007605C3"/>
    <w:rsid w:val="007605FA"/>
    <w:rsid w:val="0076074A"/>
    <w:rsid w:val="00760A0F"/>
    <w:rsid w:val="00760ACE"/>
    <w:rsid w:val="00760B1C"/>
    <w:rsid w:val="00760DAE"/>
    <w:rsid w:val="0076106E"/>
    <w:rsid w:val="007610F3"/>
    <w:rsid w:val="0076111C"/>
    <w:rsid w:val="007613C9"/>
    <w:rsid w:val="0076150B"/>
    <w:rsid w:val="007615BE"/>
    <w:rsid w:val="007617AB"/>
    <w:rsid w:val="007619D0"/>
    <w:rsid w:val="007620A6"/>
    <w:rsid w:val="00762693"/>
    <w:rsid w:val="007626FF"/>
    <w:rsid w:val="00762979"/>
    <w:rsid w:val="00762E05"/>
    <w:rsid w:val="00763287"/>
    <w:rsid w:val="007632E3"/>
    <w:rsid w:val="00763558"/>
    <w:rsid w:val="0076363B"/>
    <w:rsid w:val="0076389B"/>
    <w:rsid w:val="0076391A"/>
    <w:rsid w:val="00763ED6"/>
    <w:rsid w:val="00763F71"/>
    <w:rsid w:val="007640B2"/>
    <w:rsid w:val="007640D1"/>
    <w:rsid w:val="00764297"/>
    <w:rsid w:val="00764542"/>
    <w:rsid w:val="00764702"/>
    <w:rsid w:val="0076473B"/>
    <w:rsid w:val="007648E3"/>
    <w:rsid w:val="00764B21"/>
    <w:rsid w:val="00764F3D"/>
    <w:rsid w:val="00764F57"/>
    <w:rsid w:val="00765065"/>
    <w:rsid w:val="0076512D"/>
    <w:rsid w:val="00765410"/>
    <w:rsid w:val="0076575F"/>
    <w:rsid w:val="00765C15"/>
    <w:rsid w:val="00766023"/>
    <w:rsid w:val="00766182"/>
    <w:rsid w:val="00766344"/>
    <w:rsid w:val="007665CE"/>
    <w:rsid w:val="007665F6"/>
    <w:rsid w:val="007667C6"/>
    <w:rsid w:val="0076681C"/>
    <w:rsid w:val="00766DAA"/>
    <w:rsid w:val="00767169"/>
    <w:rsid w:val="00767282"/>
    <w:rsid w:val="00767A09"/>
    <w:rsid w:val="00767AF2"/>
    <w:rsid w:val="0077033D"/>
    <w:rsid w:val="00770363"/>
    <w:rsid w:val="00770406"/>
    <w:rsid w:val="0077082D"/>
    <w:rsid w:val="0077085C"/>
    <w:rsid w:val="00770CCC"/>
    <w:rsid w:val="00770E4C"/>
    <w:rsid w:val="00771259"/>
    <w:rsid w:val="007717A0"/>
    <w:rsid w:val="00771ADC"/>
    <w:rsid w:val="00771E73"/>
    <w:rsid w:val="007726AE"/>
    <w:rsid w:val="00772849"/>
    <w:rsid w:val="00772908"/>
    <w:rsid w:val="00772A6D"/>
    <w:rsid w:val="00773341"/>
    <w:rsid w:val="007736DE"/>
    <w:rsid w:val="007738A4"/>
    <w:rsid w:val="00773A0E"/>
    <w:rsid w:val="00773A29"/>
    <w:rsid w:val="00773A90"/>
    <w:rsid w:val="00773E11"/>
    <w:rsid w:val="00774122"/>
    <w:rsid w:val="0077412B"/>
    <w:rsid w:val="00774B5A"/>
    <w:rsid w:val="00774C24"/>
    <w:rsid w:val="00774C59"/>
    <w:rsid w:val="00774DCF"/>
    <w:rsid w:val="00774F89"/>
    <w:rsid w:val="007750F5"/>
    <w:rsid w:val="00775308"/>
    <w:rsid w:val="0077544F"/>
    <w:rsid w:val="00775505"/>
    <w:rsid w:val="0077570D"/>
    <w:rsid w:val="0077574F"/>
    <w:rsid w:val="007759B2"/>
    <w:rsid w:val="00775A51"/>
    <w:rsid w:val="00775A74"/>
    <w:rsid w:val="00775FB5"/>
    <w:rsid w:val="007760A3"/>
    <w:rsid w:val="0077638A"/>
    <w:rsid w:val="0077653F"/>
    <w:rsid w:val="00776572"/>
    <w:rsid w:val="007766B8"/>
    <w:rsid w:val="007766D6"/>
    <w:rsid w:val="00776A3E"/>
    <w:rsid w:val="007774A7"/>
    <w:rsid w:val="00777693"/>
    <w:rsid w:val="007776EE"/>
    <w:rsid w:val="00777878"/>
    <w:rsid w:val="00777994"/>
    <w:rsid w:val="00777F0D"/>
    <w:rsid w:val="007806A6"/>
    <w:rsid w:val="00780DE9"/>
    <w:rsid w:val="00780E07"/>
    <w:rsid w:val="00781171"/>
    <w:rsid w:val="007812AC"/>
    <w:rsid w:val="00781CA7"/>
    <w:rsid w:val="00782312"/>
    <w:rsid w:val="00782703"/>
    <w:rsid w:val="00782806"/>
    <w:rsid w:val="00782918"/>
    <w:rsid w:val="00782B48"/>
    <w:rsid w:val="00782C82"/>
    <w:rsid w:val="00782CFA"/>
    <w:rsid w:val="00782D57"/>
    <w:rsid w:val="00782E56"/>
    <w:rsid w:val="00783293"/>
    <w:rsid w:val="0078330B"/>
    <w:rsid w:val="00783B98"/>
    <w:rsid w:val="00783E80"/>
    <w:rsid w:val="007840AD"/>
    <w:rsid w:val="00784122"/>
    <w:rsid w:val="007845AD"/>
    <w:rsid w:val="0078464A"/>
    <w:rsid w:val="00784C4F"/>
    <w:rsid w:val="00784D2B"/>
    <w:rsid w:val="00784DEC"/>
    <w:rsid w:val="00784F88"/>
    <w:rsid w:val="00785126"/>
    <w:rsid w:val="0078523C"/>
    <w:rsid w:val="0078524D"/>
    <w:rsid w:val="007855A9"/>
    <w:rsid w:val="0078575D"/>
    <w:rsid w:val="007858F9"/>
    <w:rsid w:val="00785DE1"/>
    <w:rsid w:val="0078612E"/>
    <w:rsid w:val="00786445"/>
    <w:rsid w:val="00786768"/>
    <w:rsid w:val="00786886"/>
    <w:rsid w:val="00786A5D"/>
    <w:rsid w:val="00786A61"/>
    <w:rsid w:val="00786B18"/>
    <w:rsid w:val="00786BEA"/>
    <w:rsid w:val="00786C0A"/>
    <w:rsid w:val="00786DFE"/>
    <w:rsid w:val="00786F27"/>
    <w:rsid w:val="0078730A"/>
    <w:rsid w:val="0078750B"/>
    <w:rsid w:val="00787800"/>
    <w:rsid w:val="00787A5F"/>
    <w:rsid w:val="00787B5F"/>
    <w:rsid w:val="00790542"/>
    <w:rsid w:val="007908A6"/>
    <w:rsid w:val="00790B3C"/>
    <w:rsid w:val="00790C12"/>
    <w:rsid w:val="00790DDB"/>
    <w:rsid w:val="00791233"/>
    <w:rsid w:val="007912F6"/>
    <w:rsid w:val="00791537"/>
    <w:rsid w:val="007915C1"/>
    <w:rsid w:val="007917FF"/>
    <w:rsid w:val="0079182F"/>
    <w:rsid w:val="007919D0"/>
    <w:rsid w:val="00791A0E"/>
    <w:rsid w:val="00791B89"/>
    <w:rsid w:val="00791C23"/>
    <w:rsid w:val="00792120"/>
    <w:rsid w:val="007926A7"/>
    <w:rsid w:val="007928C7"/>
    <w:rsid w:val="00792AB0"/>
    <w:rsid w:val="007934E1"/>
    <w:rsid w:val="00793759"/>
    <w:rsid w:val="00793A76"/>
    <w:rsid w:val="00793B8E"/>
    <w:rsid w:val="00793C48"/>
    <w:rsid w:val="0079425F"/>
    <w:rsid w:val="0079449E"/>
    <w:rsid w:val="00794D85"/>
    <w:rsid w:val="00794FCA"/>
    <w:rsid w:val="007950F3"/>
    <w:rsid w:val="007952C9"/>
    <w:rsid w:val="0079535A"/>
    <w:rsid w:val="0079546E"/>
    <w:rsid w:val="00795572"/>
    <w:rsid w:val="00795DEA"/>
    <w:rsid w:val="007967E9"/>
    <w:rsid w:val="00796B97"/>
    <w:rsid w:val="00796FB1"/>
    <w:rsid w:val="007976B4"/>
    <w:rsid w:val="00797918"/>
    <w:rsid w:val="00797E1C"/>
    <w:rsid w:val="007A0342"/>
    <w:rsid w:val="007A0767"/>
    <w:rsid w:val="007A0A95"/>
    <w:rsid w:val="007A181F"/>
    <w:rsid w:val="007A1A46"/>
    <w:rsid w:val="007A1AC5"/>
    <w:rsid w:val="007A1C23"/>
    <w:rsid w:val="007A1E1B"/>
    <w:rsid w:val="007A2477"/>
    <w:rsid w:val="007A2710"/>
    <w:rsid w:val="007A2D5F"/>
    <w:rsid w:val="007A32BF"/>
    <w:rsid w:val="007A352A"/>
    <w:rsid w:val="007A357F"/>
    <w:rsid w:val="007A35C5"/>
    <w:rsid w:val="007A3749"/>
    <w:rsid w:val="007A3D42"/>
    <w:rsid w:val="007A3DEE"/>
    <w:rsid w:val="007A3F0A"/>
    <w:rsid w:val="007A3F69"/>
    <w:rsid w:val="007A4016"/>
    <w:rsid w:val="007A41E7"/>
    <w:rsid w:val="007A4466"/>
    <w:rsid w:val="007A44EC"/>
    <w:rsid w:val="007A4550"/>
    <w:rsid w:val="007A46BB"/>
    <w:rsid w:val="007A47F9"/>
    <w:rsid w:val="007A4A92"/>
    <w:rsid w:val="007A4CE4"/>
    <w:rsid w:val="007A5245"/>
    <w:rsid w:val="007A5301"/>
    <w:rsid w:val="007A54CC"/>
    <w:rsid w:val="007A55C8"/>
    <w:rsid w:val="007A56ED"/>
    <w:rsid w:val="007A5A15"/>
    <w:rsid w:val="007A61BF"/>
    <w:rsid w:val="007A62AB"/>
    <w:rsid w:val="007A6331"/>
    <w:rsid w:val="007A67DD"/>
    <w:rsid w:val="007A699F"/>
    <w:rsid w:val="007A6AEC"/>
    <w:rsid w:val="007A7016"/>
    <w:rsid w:val="007A713B"/>
    <w:rsid w:val="007A7977"/>
    <w:rsid w:val="007A7C8B"/>
    <w:rsid w:val="007A7CBE"/>
    <w:rsid w:val="007A7EC3"/>
    <w:rsid w:val="007B0202"/>
    <w:rsid w:val="007B03A7"/>
    <w:rsid w:val="007B0664"/>
    <w:rsid w:val="007B0C5A"/>
    <w:rsid w:val="007B14DB"/>
    <w:rsid w:val="007B21A4"/>
    <w:rsid w:val="007B21CF"/>
    <w:rsid w:val="007B2BF0"/>
    <w:rsid w:val="007B2CA3"/>
    <w:rsid w:val="007B2D18"/>
    <w:rsid w:val="007B2D84"/>
    <w:rsid w:val="007B309E"/>
    <w:rsid w:val="007B32B3"/>
    <w:rsid w:val="007B3439"/>
    <w:rsid w:val="007B347E"/>
    <w:rsid w:val="007B3922"/>
    <w:rsid w:val="007B3A38"/>
    <w:rsid w:val="007B4069"/>
    <w:rsid w:val="007B41D2"/>
    <w:rsid w:val="007B43FC"/>
    <w:rsid w:val="007B470A"/>
    <w:rsid w:val="007B4794"/>
    <w:rsid w:val="007B4979"/>
    <w:rsid w:val="007B4E6A"/>
    <w:rsid w:val="007B4EB3"/>
    <w:rsid w:val="007B5721"/>
    <w:rsid w:val="007B581D"/>
    <w:rsid w:val="007B5C92"/>
    <w:rsid w:val="007B5D87"/>
    <w:rsid w:val="007B6224"/>
    <w:rsid w:val="007B6362"/>
    <w:rsid w:val="007B656F"/>
    <w:rsid w:val="007B6912"/>
    <w:rsid w:val="007B69EA"/>
    <w:rsid w:val="007B6E8F"/>
    <w:rsid w:val="007B75B0"/>
    <w:rsid w:val="007B79F8"/>
    <w:rsid w:val="007B7C1D"/>
    <w:rsid w:val="007B7C21"/>
    <w:rsid w:val="007B7CE7"/>
    <w:rsid w:val="007B7EAA"/>
    <w:rsid w:val="007C025A"/>
    <w:rsid w:val="007C02F5"/>
    <w:rsid w:val="007C0B2A"/>
    <w:rsid w:val="007C1273"/>
    <w:rsid w:val="007C14B9"/>
    <w:rsid w:val="007C160F"/>
    <w:rsid w:val="007C1BB8"/>
    <w:rsid w:val="007C1C9E"/>
    <w:rsid w:val="007C1DD4"/>
    <w:rsid w:val="007C1DE2"/>
    <w:rsid w:val="007C23E5"/>
    <w:rsid w:val="007C257A"/>
    <w:rsid w:val="007C2716"/>
    <w:rsid w:val="007C276A"/>
    <w:rsid w:val="007C2CFE"/>
    <w:rsid w:val="007C31DF"/>
    <w:rsid w:val="007C3413"/>
    <w:rsid w:val="007C3545"/>
    <w:rsid w:val="007C3CE2"/>
    <w:rsid w:val="007C3EC0"/>
    <w:rsid w:val="007C41FC"/>
    <w:rsid w:val="007C43DD"/>
    <w:rsid w:val="007C4988"/>
    <w:rsid w:val="007C4EA8"/>
    <w:rsid w:val="007C4EF8"/>
    <w:rsid w:val="007C5313"/>
    <w:rsid w:val="007C540B"/>
    <w:rsid w:val="007C5809"/>
    <w:rsid w:val="007C58F9"/>
    <w:rsid w:val="007C5A07"/>
    <w:rsid w:val="007C5AD0"/>
    <w:rsid w:val="007C5B9E"/>
    <w:rsid w:val="007C65D3"/>
    <w:rsid w:val="007C6611"/>
    <w:rsid w:val="007C6AFA"/>
    <w:rsid w:val="007C6B12"/>
    <w:rsid w:val="007C6E1A"/>
    <w:rsid w:val="007C6EF7"/>
    <w:rsid w:val="007C70B4"/>
    <w:rsid w:val="007C71E2"/>
    <w:rsid w:val="007C72EC"/>
    <w:rsid w:val="007C74DC"/>
    <w:rsid w:val="007C79B6"/>
    <w:rsid w:val="007C7A89"/>
    <w:rsid w:val="007D0213"/>
    <w:rsid w:val="007D05A0"/>
    <w:rsid w:val="007D094B"/>
    <w:rsid w:val="007D0B21"/>
    <w:rsid w:val="007D0E10"/>
    <w:rsid w:val="007D0E39"/>
    <w:rsid w:val="007D103D"/>
    <w:rsid w:val="007D1128"/>
    <w:rsid w:val="007D1195"/>
    <w:rsid w:val="007D11E5"/>
    <w:rsid w:val="007D131B"/>
    <w:rsid w:val="007D13E9"/>
    <w:rsid w:val="007D14EC"/>
    <w:rsid w:val="007D1A1F"/>
    <w:rsid w:val="007D1A4D"/>
    <w:rsid w:val="007D1C3F"/>
    <w:rsid w:val="007D1CC1"/>
    <w:rsid w:val="007D1DCF"/>
    <w:rsid w:val="007D221E"/>
    <w:rsid w:val="007D247E"/>
    <w:rsid w:val="007D2F20"/>
    <w:rsid w:val="007D339A"/>
    <w:rsid w:val="007D33DB"/>
    <w:rsid w:val="007D34A8"/>
    <w:rsid w:val="007D3549"/>
    <w:rsid w:val="007D3605"/>
    <w:rsid w:val="007D4213"/>
    <w:rsid w:val="007D42FD"/>
    <w:rsid w:val="007D4D33"/>
    <w:rsid w:val="007D4F5D"/>
    <w:rsid w:val="007D53A1"/>
    <w:rsid w:val="007D5857"/>
    <w:rsid w:val="007D5BA2"/>
    <w:rsid w:val="007D5D20"/>
    <w:rsid w:val="007D5F88"/>
    <w:rsid w:val="007D60FB"/>
    <w:rsid w:val="007D6222"/>
    <w:rsid w:val="007D6606"/>
    <w:rsid w:val="007D6675"/>
    <w:rsid w:val="007D66A5"/>
    <w:rsid w:val="007D680C"/>
    <w:rsid w:val="007D68E3"/>
    <w:rsid w:val="007D6937"/>
    <w:rsid w:val="007D699B"/>
    <w:rsid w:val="007D6A7B"/>
    <w:rsid w:val="007D6E9B"/>
    <w:rsid w:val="007D728E"/>
    <w:rsid w:val="007D72A9"/>
    <w:rsid w:val="007D7536"/>
    <w:rsid w:val="007D76B6"/>
    <w:rsid w:val="007D7801"/>
    <w:rsid w:val="007D786E"/>
    <w:rsid w:val="007D7A5D"/>
    <w:rsid w:val="007D7CB7"/>
    <w:rsid w:val="007D7F81"/>
    <w:rsid w:val="007E0187"/>
    <w:rsid w:val="007E0206"/>
    <w:rsid w:val="007E03C4"/>
    <w:rsid w:val="007E049D"/>
    <w:rsid w:val="007E06F3"/>
    <w:rsid w:val="007E0E0C"/>
    <w:rsid w:val="007E16DF"/>
    <w:rsid w:val="007E16F0"/>
    <w:rsid w:val="007E17E3"/>
    <w:rsid w:val="007E1CE0"/>
    <w:rsid w:val="007E1DE4"/>
    <w:rsid w:val="007E1F90"/>
    <w:rsid w:val="007E209B"/>
    <w:rsid w:val="007E2657"/>
    <w:rsid w:val="007E26CA"/>
    <w:rsid w:val="007E293C"/>
    <w:rsid w:val="007E2B20"/>
    <w:rsid w:val="007E2FDD"/>
    <w:rsid w:val="007E313F"/>
    <w:rsid w:val="007E3152"/>
    <w:rsid w:val="007E35EC"/>
    <w:rsid w:val="007E38EA"/>
    <w:rsid w:val="007E38F7"/>
    <w:rsid w:val="007E3A85"/>
    <w:rsid w:val="007E3C68"/>
    <w:rsid w:val="007E4359"/>
    <w:rsid w:val="007E48BC"/>
    <w:rsid w:val="007E4E50"/>
    <w:rsid w:val="007E4F27"/>
    <w:rsid w:val="007E4FBA"/>
    <w:rsid w:val="007E51BE"/>
    <w:rsid w:val="007E53CF"/>
    <w:rsid w:val="007E5473"/>
    <w:rsid w:val="007E553C"/>
    <w:rsid w:val="007E5614"/>
    <w:rsid w:val="007E5857"/>
    <w:rsid w:val="007E5887"/>
    <w:rsid w:val="007E5DD9"/>
    <w:rsid w:val="007E6160"/>
    <w:rsid w:val="007E6468"/>
    <w:rsid w:val="007E685E"/>
    <w:rsid w:val="007E73A5"/>
    <w:rsid w:val="007E76F1"/>
    <w:rsid w:val="007E7B3E"/>
    <w:rsid w:val="007E7B48"/>
    <w:rsid w:val="007E7BA2"/>
    <w:rsid w:val="007E7DE1"/>
    <w:rsid w:val="007F0334"/>
    <w:rsid w:val="007F036C"/>
    <w:rsid w:val="007F0412"/>
    <w:rsid w:val="007F0A6C"/>
    <w:rsid w:val="007F0AC2"/>
    <w:rsid w:val="007F148D"/>
    <w:rsid w:val="007F155A"/>
    <w:rsid w:val="007F1B67"/>
    <w:rsid w:val="007F1E0E"/>
    <w:rsid w:val="007F21E1"/>
    <w:rsid w:val="007F2905"/>
    <w:rsid w:val="007F30CE"/>
    <w:rsid w:val="007F3145"/>
    <w:rsid w:val="007F3198"/>
    <w:rsid w:val="007F31D3"/>
    <w:rsid w:val="007F391F"/>
    <w:rsid w:val="007F39BA"/>
    <w:rsid w:val="007F4265"/>
    <w:rsid w:val="007F4268"/>
    <w:rsid w:val="007F4A0F"/>
    <w:rsid w:val="007F4A3A"/>
    <w:rsid w:val="007F4D84"/>
    <w:rsid w:val="007F4E3B"/>
    <w:rsid w:val="007F4E5A"/>
    <w:rsid w:val="007F52AB"/>
    <w:rsid w:val="007F5838"/>
    <w:rsid w:val="007F59ED"/>
    <w:rsid w:val="007F5BB8"/>
    <w:rsid w:val="007F5BCD"/>
    <w:rsid w:val="007F61D2"/>
    <w:rsid w:val="007F6390"/>
    <w:rsid w:val="007F63A7"/>
    <w:rsid w:val="007F643C"/>
    <w:rsid w:val="007F64A7"/>
    <w:rsid w:val="007F6646"/>
    <w:rsid w:val="007F6B99"/>
    <w:rsid w:val="007F702A"/>
    <w:rsid w:val="007F714D"/>
    <w:rsid w:val="007F726C"/>
    <w:rsid w:val="007F735A"/>
    <w:rsid w:val="007F7360"/>
    <w:rsid w:val="007F738B"/>
    <w:rsid w:val="007F748E"/>
    <w:rsid w:val="007F7AFE"/>
    <w:rsid w:val="007F7EF9"/>
    <w:rsid w:val="00800150"/>
    <w:rsid w:val="00800294"/>
    <w:rsid w:val="00800390"/>
    <w:rsid w:val="0080054B"/>
    <w:rsid w:val="00800D06"/>
    <w:rsid w:val="00800DE8"/>
    <w:rsid w:val="00800E0B"/>
    <w:rsid w:val="00800F0C"/>
    <w:rsid w:val="008012B3"/>
    <w:rsid w:val="00801765"/>
    <w:rsid w:val="0080182E"/>
    <w:rsid w:val="00801E8D"/>
    <w:rsid w:val="008024D6"/>
    <w:rsid w:val="008027C8"/>
    <w:rsid w:val="00803384"/>
    <w:rsid w:val="008034C8"/>
    <w:rsid w:val="00803525"/>
    <w:rsid w:val="00803886"/>
    <w:rsid w:val="00803889"/>
    <w:rsid w:val="00803A57"/>
    <w:rsid w:val="00803AE2"/>
    <w:rsid w:val="00803B54"/>
    <w:rsid w:val="00803C5C"/>
    <w:rsid w:val="00803E54"/>
    <w:rsid w:val="00803E8C"/>
    <w:rsid w:val="00804201"/>
    <w:rsid w:val="008042ED"/>
    <w:rsid w:val="00804513"/>
    <w:rsid w:val="008048B8"/>
    <w:rsid w:val="008049A6"/>
    <w:rsid w:val="00804C1F"/>
    <w:rsid w:val="00804C80"/>
    <w:rsid w:val="00804CD2"/>
    <w:rsid w:val="00804CFC"/>
    <w:rsid w:val="00804E15"/>
    <w:rsid w:val="00805212"/>
    <w:rsid w:val="00805213"/>
    <w:rsid w:val="00805890"/>
    <w:rsid w:val="0080589E"/>
    <w:rsid w:val="008058BE"/>
    <w:rsid w:val="00805B42"/>
    <w:rsid w:val="00805D30"/>
    <w:rsid w:val="00805EF5"/>
    <w:rsid w:val="008063E5"/>
    <w:rsid w:val="0080642A"/>
    <w:rsid w:val="008064CE"/>
    <w:rsid w:val="00806F11"/>
    <w:rsid w:val="0080720A"/>
    <w:rsid w:val="00807472"/>
    <w:rsid w:val="00807585"/>
    <w:rsid w:val="0080773C"/>
    <w:rsid w:val="008077AF"/>
    <w:rsid w:val="008079D2"/>
    <w:rsid w:val="00807C53"/>
    <w:rsid w:val="00807D88"/>
    <w:rsid w:val="00807DA9"/>
    <w:rsid w:val="00807EBB"/>
    <w:rsid w:val="00807F8B"/>
    <w:rsid w:val="008106EC"/>
    <w:rsid w:val="0081078E"/>
    <w:rsid w:val="00810999"/>
    <w:rsid w:val="008109BE"/>
    <w:rsid w:val="00810B6B"/>
    <w:rsid w:val="00810CA1"/>
    <w:rsid w:val="00811256"/>
    <w:rsid w:val="00811425"/>
    <w:rsid w:val="0081193A"/>
    <w:rsid w:val="008119E2"/>
    <w:rsid w:val="00811C9D"/>
    <w:rsid w:val="00812289"/>
    <w:rsid w:val="00812558"/>
    <w:rsid w:val="0081265F"/>
    <w:rsid w:val="00812712"/>
    <w:rsid w:val="00812734"/>
    <w:rsid w:val="00812B4D"/>
    <w:rsid w:val="00812D0F"/>
    <w:rsid w:val="00812DA2"/>
    <w:rsid w:val="00812E24"/>
    <w:rsid w:val="008135AA"/>
    <w:rsid w:val="00813640"/>
    <w:rsid w:val="00813B99"/>
    <w:rsid w:val="00813BDC"/>
    <w:rsid w:val="00813CB3"/>
    <w:rsid w:val="00814159"/>
    <w:rsid w:val="008141BA"/>
    <w:rsid w:val="0081437B"/>
    <w:rsid w:val="00814550"/>
    <w:rsid w:val="0081484E"/>
    <w:rsid w:val="00814B04"/>
    <w:rsid w:val="00814B8A"/>
    <w:rsid w:val="00814BCF"/>
    <w:rsid w:val="00814C13"/>
    <w:rsid w:val="0081518C"/>
    <w:rsid w:val="008153D2"/>
    <w:rsid w:val="0081559F"/>
    <w:rsid w:val="008156B6"/>
    <w:rsid w:val="0081571E"/>
    <w:rsid w:val="00815CEA"/>
    <w:rsid w:val="00815F53"/>
    <w:rsid w:val="0081606F"/>
    <w:rsid w:val="008160B8"/>
    <w:rsid w:val="00816169"/>
    <w:rsid w:val="0081616A"/>
    <w:rsid w:val="0081617F"/>
    <w:rsid w:val="00816181"/>
    <w:rsid w:val="00816AEA"/>
    <w:rsid w:val="00816BF2"/>
    <w:rsid w:val="00816D0D"/>
    <w:rsid w:val="00816F61"/>
    <w:rsid w:val="00816FDC"/>
    <w:rsid w:val="00817677"/>
    <w:rsid w:val="008176B3"/>
    <w:rsid w:val="00817A83"/>
    <w:rsid w:val="0082089E"/>
    <w:rsid w:val="00820A92"/>
    <w:rsid w:val="00820AA6"/>
    <w:rsid w:val="00820DA3"/>
    <w:rsid w:val="00820E8B"/>
    <w:rsid w:val="00821167"/>
    <w:rsid w:val="0082205A"/>
    <w:rsid w:val="00822124"/>
    <w:rsid w:val="0082302D"/>
    <w:rsid w:val="0082332E"/>
    <w:rsid w:val="008237B8"/>
    <w:rsid w:val="00823E06"/>
    <w:rsid w:val="0082451C"/>
    <w:rsid w:val="008248CB"/>
    <w:rsid w:val="008248F1"/>
    <w:rsid w:val="0082490A"/>
    <w:rsid w:val="00824BDE"/>
    <w:rsid w:val="00824C6A"/>
    <w:rsid w:val="00824D05"/>
    <w:rsid w:val="00825151"/>
    <w:rsid w:val="0082541A"/>
    <w:rsid w:val="0082565E"/>
    <w:rsid w:val="00825892"/>
    <w:rsid w:val="00825A9D"/>
    <w:rsid w:val="00825CE8"/>
    <w:rsid w:val="00825CF5"/>
    <w:rsid w:val="00825E97"/>
    <w:rsid w:val="00826077"/>
    <w:rsid w:val="00826256"/>
    <w:rsid w:val="008265FC"/>
    <w:rsid w:val="00826B19"/>
    <w:rsid w:val="00826BB7"/>
    <w:rsid w:val="00826C68"/>
    <w:rsid w:val="008273A4"/>
    <w:rsid w:val="008273BF"/>
    <w:rsid w:val="00827540"/>
    <w:rsid w:val="00827541"/>
    <w:rsid w:val="00827725"/>
    <w:rsid w:val="008277B6"/>
    <w:rsid w:val="00827CA4"/>
    <w:rsid w:val="00830071"/>
    <w:rsid w:val="008304B2"/>
    <w:rsid w:val="00830FCB"/>
    <w:rsid w:val="008311CA"/>
    <w:rsid w:val="008311CC"/>
    <w:rsid w:val="008311D8"/>
    <w:rsid w:val="0083124B"/>
    <w:rsid w:val="0083145E"/>
    <w:rsid w:val="00831B1C"/>
    <w:rsid w:val="00831B89"/>
    <w:rsid w:val="00831B9C"/>
    <w:rsid w:val="00831D42"/>
    <w:rsid w:val="00832312"/>
    <w:rsid w:val="00832A42"/>
    <w:rsid w:val="00832AB5"/>
    <w:rsid w:val="00832CD3"/>
    <w:rsid w:val="008333C0"/>
    <w:rsid w:val="008334A9"/>
    <w:rsid w:val="00833744"/>
    <w:rsid w:val="00833788"/>
    <w:rsid w:val="00833865"/>
    <w:rsid w:val="008341DD"/>
    <w:rsid w:val="00834537"/>
    <w:rsid w:val="0083466B"/>
    <w:rsid w:val="00834695"/>
    <w:rsid w:val="008351F6"/>
    <w:rsid w:val="0083524E"/>
    <w:rsid w:val="00835A0E"/>
    <w:rsid w:val="00835BEA"/>
    <w:rsid w:val="00835F82"/>
    <w:rsid w:val="0083607B"/>
    <w:rsid w:val="00836080"/>
    <w:rsid w:val="008363FC"/>
    <w:rsid w:val="0083672B"/>
    <w:rsid w:val="00836907"/>
    <w:rsid w:val="00836CEE"/>
    <w:rsid w:val="00836D8D"/>
    <w:rsid w:val="00836DEF"/>
    <w:rsid w:val="008372F4"/>
    <w:rsid w:val="00837559"/>
    <w:rsid w:val="008376CD"/>
    <w:rsid w:val="008377CA"/>
    <w:rsid w:val="008378E7"/>
    <w:rsid w:val="00837B0F"/>
    <w:rsid w:val="00837B59"/>
    <w:rsid w:val="008406A1"/>
    <w:rsid w:val="00840922"/>
    <w:rsid w:val="00840A62"/>
    <w:rsid w:val="00840B6E"/>
    <w:rsid w:val="00840DD7"/>
    <w:rsid w:val="00840E9A"/>
    <w:rsid w:val="00840F2B"/>
    <w:rsid w:val="00840F88"/>
    <w:rsid w:val="00841429"/>
    <w:rsid w:val="0084153B"/>
    <w:rsid w:val="008415D9"/>
    <w:rsid w:val="0084183C"/>
    <w:rsid w:val="00841FD0"/>
    <w:rsid w:val="0084283B"/>
    <w:rsid w:val="008428CC"/>
    <w:rsid w:val="00842AA5"/>
    <w:rsid w:val="00842AC5"/>
    <w:rsid w:val="00842ADA"/>
    <w:rsid w:val="00842B18"/>
    <w:rsid w:val="00842CAF"/>
    <w:rsid w:val="00842FF1"/>
    <w:rsid w:val="00843275"/>
    <w:rsid w:val="00843502"/>
    <w:rsid w:val="00843505"/>
    <w:rsid w:val="0084355C"/>
    <w:rsid w:val="008436D8"/>
    <w:rsid w:val="00843925"/>
    <w:rsid w:val="0084404F"/>
    <w:rsid w:val="00844149"/>
    <w:rsid w:val="008441EF"/>
    <w:rsid w:val="008445CF"/>
    <w:rsid w:val="008446E5"/>
    <w:rsid w:val="008447DD"/>
    <w:rsid w:val="008447FF"/>
    <w:rsid w:val="008448E3"/>
    <w:rsid w:val="00844A97"/>
    <w:rsid w:val="00844B7A"/>
    <w:rsid w:val="00844D45"/>
    <w:rsid w:val="00844ECA"/>
    <w:rsid w:val="00845439"/>
    <w:rsid w:val="0084561D"/>
    <w:rsid w:val="008458A4"/>
    <w:rsid w:val="00845D8E"/>
    <w:rsid w:val="00845E5E"/>
    <w:rsid w:val="00845EDD"/>
    <w:rsid w:val="00845F3D"/>
    <w:rsid w:val="0084623B"/>
    <w:rsid w:val="0084625C"/>
    <w:rsid w:val="00846D42"/>
    <w:rsid w:val="00847262"/>
    <w:rsid w:val="00847671"/>
    <w:rsid w:val="0084781A"/>
    <w:rsid w:val="008479F7"/>
    <w:rsid w:val="00847F4B"/>
    <w:rsid w:val="00847F80"/>
    <w:rsid w:val="0085007D"/>
    <w:rsid w:val="00850305"/>
    <w:rsid w:val="008506CC"/>
    <w:rsid w:val="008509F9"/>
    <w:rsid w:val="00850B4D"/>
    <w:rsid w:val="00850C96"/>
    <w:rsid w:val="00850D02"/>
    <w:rsid w:val="00850EB2"/>
    <w:rsid w:val="008511A3"/>
    <w:rsid w:val="008511B5"/>
    <w:rsid w:val="0085135A"/>
    <w:rsid w:val="008515F9"/>
    <w:rsid w:val="00851655"/>
    <w:rsid w:val="0085178E"/>
    <w:rsid w:val="00851813"/>
    <w:rsid w:val="0085181F"/>
    <w:rsid w:val="00851872"/>
    <w:rsid w:val="00851998"/>
    <w:rsid w:val="00851C5A"/>
    <w:rsid w:val="00851DC8"/>
    <w:rsid w:val="008520A7"/>
    <w:rsid w:val="0085249B"/>
    <w:rsid w:val="0085270B"/>
    <w:rsid w:val="0085271B"/>
    <w:rsid w:val="00852727"/>
    <w:rsid w:val="0085296B"/>
    <w:rsid w:val="0085299D"/>
    <w:rsid w:val="00852AA2"/>
    <w:rsid w:val="00852BB7"/>
    <w:rsid w:val="008532C8"/>
    <w:rsid w:val="008534A4"/>
    <w:rsid w:val="008536D4"/>
    <w:rsid w:val="008537C2"/>
    <w:rsid w:val="00853979"/>
    <w:rsid w:val="00853ACD"/>
    <w:rsid w:val="00853BE5"/>
    <w:rsid w:val="00853F25"/>
    <w:rsid w:val="00853F87"/>
    <w:rsid w:val="008541BD"/>
    <w:rsid w:val="0085456B"/>
    <w:rsid w:val="008546DA"/>
    <w:rsid w:val="00854D89"/>
    <w:rsid w:val="0085514F"/>
    <w:rsid w:val="008554EB"/>
    <w:rsid w:val="0085567F"/>
    <w:rsid w:val="00855721"/>
    <w:rsid w:val="00855BDC"/>
    <w:rsid w:val="008560B8"/>
    <w:rsid w:val="008565DE"/>
    <w:rsid w:val="00856761"/>
    <w:rsid w:val="00856993"/>
    <w:rsid w:val="00856D90"/>
    <w:rsid w:val="00857153"/>
    <w:rsid w:val="00857430"/>
    <w:rsid w:val="0085744C"/>
    <w:rsid w:val="008575EB"/>
    <w:rsid w:val="00857DCD"/>
    <w:rsid w:val="00857E4A"/>
    <w:rsid w:val="00860203"/>
    <w:rsid w:val="00860341"/>
    <w:rsid w:val="008603E0"/>
    <w:rsid w:val="00860C36"/>
    <w:rsid w:val="00860D0D"/>
    <w:rsid w:val="00860DD2"/>
    <w:rsid w:val="008612C6"/>
    <w:rsid w:val="0086155B"/>
    <w:rsid w:val="008616C4"/>
    <w:rsid w:val="0086197C"/>
    <w:rsid w:val="00861A11"/>
    <w:rsid w:val="00862073"/>
    <w:rsid w:val="008626FB"/>
    <w:rsid w:val="00862B29"/>
    <w:rsid w:val="00862C3B"/>
    <w:rsid w:val="008631F2"/>
    <w:rsid w:val="008633E5"/>
    <w:rsid w:val="008635D6"/>
    <w:rsid w:val="008639BD"/>
    <w:rsid w:val="00863BE3"/>
    <w:rsid w:val="00863E02"/>
    <w:rsid w:val="00863E82"/>
    <w:rsid w:val="00863F01"/>
    <w:rsid w:val="008641AD"/>
    <w:rsid w:val="00864292"/>
    <w:rsid w:val="00864C27"/>
    <w:rsid w:val="00864FB9"/>
    <w:rsid w:val="00865040"/>
    <w:rsid w:val="00865374"/>
    <w:rsid w:val="008655FB"/>
    <w:rsid w:val="00865822"/>
    <w:rsid w:val="00865A22"/>
    <w:rsid w:val="00865AF0"/>
    <w:rsid w:val="00865C20"/>
    <w:rsid w:val="008664D8"/>
    <w:rsid w:val="0086696E"/>
    <w:rsid w:val="00866B62"/>
    <w:rsid w:val="00866CB2"/>
    <w:rsid w:val="0086709F"/>
    <w:rsid w:val="00867277"/>
    <w:rsid w:val="00867386"/>
    <w:rsid w:val="0086764F"/>
    <w:rsid w:val="008678AD"/>
    <w:rsid w:val="0086794A"/>
    <w:rsid w:val="00867C88"/>
    <w:rsid w:val="008700CF"/>
    <w:rsid w:val="008700DF"/>
    <w:rsid w:val="00870174"/>
    <w:rsid w:val="008702E7"/>
    <w:rsid w:val="00870419"/>
    <w:rsid w:val="00870876"/>
    <w:rsid w:val="008708BB"/>
    <w:rsid w:val="00870D68"/>
    <w:rsid w:val="00870E5B"/>
    <w:rsid w:val="0087116E"/>
    <w:rsid w:val="008711ED"/>
    <w:rsid w:val="00871242"/>
    <w:rsid w:val="008712DF"/>
    <w:rsid w:val="008713B7"/>
    <w:rsid w:val="00871405"/>
    <w:rsid w:val="0087175F"/>
    <w:rsid w:val="008718F2"/>
    <w:rsid w:val="0087194A"/>
    <w:rsid w:val="00871C66"/>
    <w:rsid w:val="00871DC6"/>
    <w:rsid w:val="00871E35"/>
    <w:rsid w:val="0087204E"/>
    <w:rsid w:val="0087222F"/>
    <w:rsid w:val="008723F4"/>
    <w:rsid w:val="0087262A"/>
    <w:rsid w:val="008728DF"/>
    <w:rsid w:val="00872BBD"/>
    <w:rsid w:val="00872C0E"/>
    <w:rsid w:val="00873B5C"/>
    <w:rsid w:val="00873BDA"/>
    <w:rsid w:val="00873CC9"/>
    <w:rsid w:val="00873ED8"/>
    <w:rsid w:val="00874537"/>
    <w:rsid w:val="008745E2"/>
    <w:rsid w:val="00874DF8"/>
    <w:rsid w:val="00874F55"/>
    <w:rsid w:val="008752B5"/>
    <w:rsid w:val="00875533"/>
    <w:rsid w:val="008759CF"/>
    <w:rsid w:val="00875B0E"/>
    <w:rsid w:val="00875D45"/>
    <w:rsid w:val="008760CD"/>
    <w:rsid w:val="00876302"/>
    <w:rsid w:val="00876557"/>
    <w:rsid w:val="0087677B"/>
    <w:rsid w:val="00876B7D"/>
    <w:rsid w:val="00876FB6"/>
    <w:rsid w:val="008804E4"/>
    <w:rsid w:val="008805E1"/>
    <w:rsid w:val="00880954"/>
    <w:rsid w:val="0088127E"/>
    <w:rsid w:val="00881293"/>
    <w:rsid w:val="008814CA"/>
    <w:rsid w:val="008815C3"/>
    <w:rsid w:val="008816EB"/>
    <w:rsid w:val="008818E5"/>
    <w:rsid w:val="00881E2A"/>
    <w:rsid w:val="00881F06"/>
    <w:rsid w:val="00882641"/>
    <w:rsid w:val="00882650"/>
    <w:rsid w:val="00882853"/>
    <w:rsid w:val="00882870"/>
    <w:rsid w:val="008829F3"/>
    <w:rsid w:val="0088304C"/>
    <w:rsid w:val="008831A9"/>
    <w:rsid w:val="008834EE"/>
    <w:rsid w:val="008835A1"/>
    <w:rsid w:val="008840C0"/>
    <w:rsid w:val="00884307"/>
    <w:rsid w:val="008845A6"/>
    <w:rsid w:val="00884720"/>
    <w:rsid w:val="0088475D"/>
    <w:rsid w:val="008847A4"/>
    <w:rsid w:val="00884C59"/>
    <w:rsid w:val="00884C87"/>
    <w:rsid w:val="00884C90"/>
    <w:rsid w:val="00884E95"/>
    <w:rsid w:val="008851D6"/>
    <w:rsid w:val="008853CC"/>
    <w:rsid w:val="00885A03"/>
    <w:rsid w:val="00885DA8"/>
    <w:rsid w:val="00885EC3"/>
    <w:rsid w:val="0088615C"/>
    <w:rsid w:val="008867CB"/>
    <w:rsid w:val="008869A4"/>
    <w:rsid w:val="00886A3D"/>
    <w:rsid w:val="00886AD9"/>
    <w:rsid w:val="00886E82"/>
    <w:rsid w:val="00886E8F"/>
    <w:rsid w:val="00886EFD"/>
    <w:rsid w:val="00886F59"/>
    <w:rsid w:val="00886FD4"/>
    <w:rsid w:val="0088706E"/>
    <w:rsid w:val="008872C5"/>
    <w:rsid w:val="00887B29"/>
    <w:rsid w:val="00887BD3"/>
    <w:rsid w:val="00887C6D"/>
    <w:rsid w:val="0089007E"/>
    <w:rsid w:val="00890095"/>
    <w:rsid w:val="00890153"/>
    <w:rsid w:val="008902DF"/>
    <w:rsid w:val="00890A6D"/>
    <w:rsid w:val="00890DBD"/>
    <w:rsid w:val="00890DE3"/>
    <w:rsid w:val="00890E2B"/>
    <w:rsid w:val="00890E6F"/>
    <w:rsid w:val="008911A0"/>
    <w:rsid w:val="008916E5"/>
    <w:rsid w:val="00891F8D"/>
    <w:rsid w:val="0089209B"/>
    <w:rsid w:val="008921DF"/>
    <w:rsid w:val="0089221E"/>
    <w:rsid w:val="008922DE"/>
    <w:rsid w:val="0089263A"/>
    <w:rsid w:val="00892870"/>
    <w:rsid w:val="00892A6D"/>
    <w:rsid w:val="00892DED"/>
    <w:rsid w:val="00893135"/>
    <w:rsid w:val="0089339E"/>
    <w:rsid w:val="008935AF"/>
    <w:rsid w:val="008938A7"/>
    <w:rsid w:val="00893966"/>
    <w:rsid w:val="00893AEA"/>
    <w:rsid w:val="00893C8F"/>
    <w:rsid w:val="00893CC5"/>
    <w:rsid w:val="008940E3"/>
    <w:rsid w:val="00894103"/>
    <w:rsid w:val="008941B5"/>
    <w:rsid w:val="008948B4"/>
    <w:rsid w:val="00894A7B"/>
    <w:rsid w:val="00894CD9"/>
    <w:rsid w:val="00894DFA"/>
    <w:rsid w:val="008953F5"/>
    <w:rsid w:val="008955C8"/>
    <w:rsid w:val="00895E26"/>
    <w:rsid w:val="00895F56"/>
    <w:rsid w:val="00896165"/>
    <w:rsid w:val="00896515"/>
    <w:rsid w:val="008966B3"/>
    <w:rsid w:val="008969A7"/>
    <w:rsid w:val="00897234"/>
    <w:rsid w:val="008976D3"/>
    <w:rsid w:val="008977B0"/>
    <w:rsid w:val="00897D3B"/>
    <w:rsid w:val="008A0075"/>
    <w:rsid w:val="008A03B6"/>
    <w:rsid w:val="008A0831"/>
    <w:rsid w:val="008A0A75"/>
    <w:rsid w:val="008A0BF3"/>
    <w:rsid w:val="008A0D32"/>
    <w:rsid w:val="008A0E2B"/>
    <w:rsid w:val="008A0E81"/>
    <w:rsid w:val="008A0FF9"/>
    <w:rsid w:val="008A19FE"/>
    <w:rsid w:val="008A1A1A"/>
    <w:rsid w:val="008A1DBD"/>
    <w:rsid w:val="008A22E7"/>
    <w:rsid w:val="008A2954"/>
    <w:rsid w:val="008A2C02"/>
    <w:rsid w:val="008A2EEE"/>
    <w:rsid w:val="008A30FF"/>
    <w:rsid w:val="008A3168"/>
    <w:rsid w:val="008A3308"/>
    <w:rsid w:val="008A3621"/>
    <w:rsid w:val="008A3993"/>
    <w:rsid w:val="008A3D22"/>
    <w:rsid w:val="008A3F67"/>
    <w:rsid w:val="008A400C"/>
    <w:rsid w:val="008A4A04"/>
    <w:rsid w:val="008A5307"/>
    <w:rsid w:val="008A5610"/>
    <w:rsid w:val="008A5A29"/>
    <w:rsid w:val="008A5C81"/>
    <w:rsid w:val="008A5CDC"/>
    <w:rsid w:val="008A5DCE"/>
    <w:rsid w:val="008A5FA4"/>
    <w:rsid w:val="008A6861"/>
    <w:rsid w:val="008A6976"/>
    <w:rsid w:val="008A6A80"/>
    <w:rsid w:val="008A6AB4"/>
    <w:rsid w:val="008A6C44"/>
    <w:rsid w:val="008A6DB4"/>
    <w:rsid w:val="008A6F88"/>
    <w:rsid w:val="008A705B"/>
    <w:rsid w:val="008A70BE"/>
    <w:rsid w:val="008A7751"/>
    <w:rsid w:val="008A7998"/>
    <w:rsid w:val="008A7AA4"/>
    <w:rsid w:val="008A7D83"/>
    <w:rsid w:val="008A7E2C"/>
    <w:rsid w:val="008B06E0"/>
    <w:rsid w:val="008B0EF6"/>
    <w:rsid w:val="008B1132"/>
    <w:rsid w:val="008B13BB"/>
    <w:rsid w:val="008B15DD"/>
    <w:rsid w:val="008B192A"/>
    <w:rsid w:val="008B1AB3"/>
    <w:rsid w:val="008B1B9A"/>
    <w:rsid w:val="008B1D9E"/>
    <w:rsid w:val="008B1EF7"/>
    <w:rsid w:val="008B2E04"/>
    <w:rsid w:val="008B2FB6"/>
    <w:rsid w:val="008B32D6"/>
    <w:rsid w:val="008B3B0A"/>
    <w:rsid w:val="008B40DF"/>
    <w:rsid w:val="008B426B"/>
    <w:rsid w:val="008B4C18"/>
    <w:rsid w:val="008B4C49"/>
    <w:rsid w:val="008B521E"/>
    <w:rsid w:val="008B54D7"/>
    <w:rsid w:val="008B560C"/>
    <w:rsid w:val="008B5AAA"/>
    <w:rsid w:val="008B5ABD"/>
    <w:rsid w:val="008B5B48"/>
    <w:rsid w:val="008B5F22"/>
    <w:rsid w:val="008B61FA"/>
    <w:rsid w:val="008B6450"/>
    <w:rsid w:val="008B690A"/>
    <w:rsid w:val="008B6BF7"/>
    <w:rsid w:val="008B6DA8"/>
    <w:rsid w:val="008B6FF5"/>
    <w:rsid w:val="008B7205"/>
    <w:rsid w:val="008B749F"/>
    <w:rsid w:val="008B7582"/>
    <w:rsid w:val="008B7842"/>
    <w:rsid w:val="008B785C"/>
    <w:rsid w:val="008B7BBA"/>
    <w:rsid w:val="008B7EE3"/>
    <w:rsid w:val="008C075F"/>
    <w:rsid w:val="008C0793"/>
    <w:rsid w:val="008C080B"/>
    <w:rsid w:val="008C0899"/>
    <w:rsid w:val="008C08FA"/>
    <w:rsid w:val="008C0B5F"/>
    <w:rsid w:val="008C109C"/>
    <w:rsid w:val="008C1324"/>
    <w:rsid w:val="008C1A6D"/>
    <w:rsid w:val="008C21DC"/>
    <w:rsid w:val="008C2746"/>
    <w:rsid w:val="008C281C"/>
    <w:rsid w:val="008C292E"/>
    <w:rsid w:val="008C2AFE"/>
    <w:rsid w:val="008C2BAA"/>
    <w:rsid w:val="008C2D24"/>
    <w:rsid w:val="008C2D72"/>
    <w:rsid w:val="008C2F0F"/>
    <w:rsid w:val="008C3062"/>
    <w:rsid w:val="008C3192"/>
    <w:rsid w:val="008C3472"/>
    <w:rsid w:val="008C390E"/>
    <w:rsid w:val="008C3CBD"/>
    <w:rsid w:val="008C3D97"/>
    <w:rsid w:val="008C4231"/>
    <w:rsid w:val="008C44EB"/>
    <w:rsid w:val="008C4768"/>
    <w:rsid w:val="008C4792"/>
    <w:rsid w:val="008C47A9"/>
    <w:rsid w:val="008C4BAB"/>
    <w:rsid w:val="008C4E40"/>
    <w:rsid w:val="008C4F43"/>
    <w:rsid w:val="008C508D"/>
    <w:rsid w:val="008C50D5"/>
    <w:rsid w:val="008C513C"/>
    <w:rsid w:val="008C52C4"/>
    <w:rsid w:val="008C54CE"/>
    <w:rsid w:val="008C55EB"/>
    <w:rsid w:val="008C5D20"/>
    <w:rsid w:val="008C5D38"/>
    <w:rsid w:val="008C605D"/>
    <w:rsid w:val="008C6215"/>
    <w:rsid w:val="008C628F"/>
    <w:rsid w:val="008C62D4"/>
    <w:rsid w:val="008C6625"/>
    <w:rsid w:val="008C6687"/>
    <w:rsid w:val="008C6AC9"/>
    <w:rsid w:val="008C6C12"/>
    <w:rsid w:val="008C6D9F"/>
    <w:rsid w:val="008C70DB"/>
    <w:rsid w:val="008C77A8"/>
    <w:rsid w:val="008C79C6"/>
    <w:rsid w:val="008C7C24"/>
    <w:rsid w:val="008C7CB1"/>
    <w:rsid w:val="008C7D47"/>
    <w:rsid w:val="008C7D74"/>
    <w:rsid w:val="008C7DC4"/>
    <w:rsid w:val="008C7EF7"/>
    <w:rsid w:val="008C7F06"/>
    <w:rsid w:val="008C7F1C"/>
    <w:rsid w:val="008D03FB"/>
    <w:rsid w:val="008D0574"/>
    <w:rsid w:val="008D0B7E"/>
    <w:rsid w:val="008D0E39"/>
    <w:rsid w:val="008D127B"/>
    <w:rsid w:val="008D195C"/>
    <w:rsid w:val="008D19AF"/>
    <w:rsid w:val="008D1E8A"/>
    <w:rsid w:val="008D2218"/>
    <w:rsid w:val="008D23A4"/>
    <w:rsid w:val="008D26FC"/>
    <w:rsid w:val="008D2DB8"/>
    <w:rsid w:val="008D2FE1"/>
    <w:rsid w:val="008D307F"/>
    <w:rsid w:val="008D331A"/>
    <w:rsid w:val="008D337A"/>
    <w:rsid w:val="008D347A"/>
    <w:rsid w:val="008D36F4"/>
    <w:rsid w:val="008D376C"/>
    <w:rsid w:val="008D37B4"/>
    <w:rsid w:val="008D3819"/>
    <w:rsid w:val="008D3A85"/>
    <w:rsid w:val="008D3B90"/>
    <w:rsid w:val="008D3DC1"/>
    <w:rsid w:val="008D3E4B"/>
    <w:rsid w:val="008D4134"/>
    <w:rsid w:val="008D46BB"/>
    <w:rsid w:val="008D5023"/>
    <w:rsid w:val="008D507E"/>
    <w:rsid w:val="008D538B"/>
    <w:rsid w:val="008D57EF"/>
    <w:rsid w:val="008D598A"/>
    <w:rsid w:val="008D5A54"/>
    <w:rsid w:val="008D5A9E"/>
    <w:rsid w:val="008D5BF4"/>
    <w:rsid w:val="008D6178"/>
    <w:rsid w:val="008D6478"/>
    <w:rsid w:val="008D65F7"/>
    <w:rsid w:val="008D6667"/>
    <w:rsid w:val="008D66E1"/>
    <w:rsid w:val="008D68CF"/>
    <w:rsid w:val="008D68FE"/>
    <w:rsid w:val="008D6B80"/>
    <w:rsid w:val="008D6BFB"/>
    <w:rsid w:val="008D6C61"/>
    <w:rsid w:val="008D6DF5"/>
    <w:rsid w:val="008D6EE6"/>
    <w:rsid w:val="008D6EED"/>
    <w:rsid w:val="008D71BA"/>
    <w:rsid w:val="008D72ED"/>
    <w:rsid w:val="008D7406"/>
    <w:rsid w:val="008D77F2"/>
    <w:rsid w:val="008D7EA0"/>
    <w:rsid w:val="008E0051"/>
    <w:rsid w:val="008E01B0"/>
    <w:rsid w:val="008E0211"/>
    <w:rsid w:val="008E05E5"/>
    <w:rsid w:val="008E073A"/>
    <w:rsid w:val="008E0996"/>
    <w:rsid w:val="008E0C18"/>
    <w:rsid w:val="008E0C79"/>
    <w:rsid w:val="008E0CED"/>
    <w:rsid w:val="008E0FAB"/>
    <w:rsid w:val="008E1061"/>
    <w:rsid w:val="008E17E0"/>
    <w:rsid w:val="008E1812"/>
    <w:rsid w:val="008E1A54"/>
    <w:rsid w:val="008E1E70"/>
    <w:rsid w:val="008E1FAD"/>
    <w:rsid w:val="008E20D5"/>
    <w:rsid w:val="008E25AE"/>
    <w:rsid w:val="008E25B3"/>
    <w:rsid w:val="008E28FF"/>
    <w:rsid w:val="008E29B9"/>
    <w:rsid w:val="008E2C06"/>
    <w:rsid w:val="008E2DDF"/>
    <w:rsid w:val="008E3074"/>
    <w:rsid w:val="008E314C"/>
    <w:rsid w:val="008E3559"/>
    <w:rsid w:val="008E3882"/>
    <w:rsid w:val="008E3B7C"/>
    <w:rsid w:val="008E3B94"/>
    <w:rsid w:val="008E3BBB"/>
    <w:rsid w:val="008E4102"/>
    <w:rsid w:val="008E42E4"/>
    <w:rsid w:val="008E4328"/>
    <w:rsid w:val="008E445D"/>
    <w:rsid w:val="008E47B4"/>
    <w:rsid w:val="008E4EF4"/>
    <w:rsid w:val="008E5049"/>
    <w:rsid w:val="008E5391"/>
    <w:rsid w:val="008E5517"/>
    <w:rsid w:val="008E56E8"/>
    <w:rsid w:val="008E58E8"/>
    <w:rsid w:val="008E5996"/>
    <w:rsid w:val="008E60F0"/>
    <w:rsid w:val="008E6213"/>
    <w:rsid w:val="008E623F"/>
    <w:rsid w:val="008E6245"/>
    <w:rsid w:val="008E626B"/>
    <w:rsid w:val="008E6583"/>
    <w:rsid w:val="008E66C4"/>
    <w:rsid w:val="008E6804"/>
    <w:rsid w:val="008E6CE6"/>
    <w:rsid w:val="008E6F13"/>
    <w:rsid w:val="008E725F"/>
    <w:rsid w:val="008E73B0"/>
    <w:rsid w:val="008E75CF"/>
    <w:rsid w:val="008E796E"/>
    <w:rsid w:val="008E7B91"/>
    <w:rsid w:val="008E7BC4"/>
    <w:rsid w:val="008E7C13"/>
    <w:rsid w:val="008E7D8F"/>
    <w:rsid w:val="008F050C"/>
    <w:rsid w:val="008F07E8"/>
    <w:rsid w:val="008F087B"/>
    <w:rsid w:val="008F0A4B"/>
    <w:rsid w:val="008F0D3A"/>
    <w:rsid w:val="008F0DB1"/>
    <w:rsid w:val="008F126D"/>
    <w:rsid w:val="008F12E7"/>
    <w:rsid w:val="008F1710"/>
    <w:rsid w:val="008F1822"/>
    <w:rsid w:val="008F1C04"/>
    <w:rsid w:val="008F1C76"/>
    <w:rsid w:val="008F1DD9"/>
    <w:rsid w:val="008F1E7B"/>
    <w:rsid w:val="008F2141"/>
    <w:rsid w:val="008F219B"/>
    <w:rsid w:val="008F2350"/>
    <w:rsid w:val="008F2726"/>
    <w:rsid w:val="008F27D1"/>
    <w:rsid w:val="008F2B8C"/>
    <w:rsid w:val="008F2EDE"/>
    <w:rsid w:val="008F30E9"/>
    <w:rsid w:val="008F3555"/>
    <w:rsid w:val="008F366B"/>
    <w:rsid w:val="008F3CBF"/>
    <w:rsid w:val="008F3ED8"/>
    <w:rsid w:val="008F41C3"/>
    <w:rsid w:val="008F41FC"/>
    <w:rsid w:val="008F4360"/>
    <w:rsid w:val="008F49B4"/>
    <w:rsid w:val="008F4A41"/>
    <w:rsid w:val="008F4AA8"/>
    <w:rsid w:val="008F4C4A"/>
    <w:rsid w:val="008F4E3C"/>
    <w:rsid w:val="008F52C1"/>
    <w:rsid w:val="008F553C"/>
    <w:rsid w:val="008F5555"/>
    <w:rsid w:val="008F56F2"/>
    <w:rsid w:val="008F5847"/>
    <w:rsid w:val="008F5A0E"/>
    <w:rsid w:val="008F5C32"/>
    <w:rsid w:val="008F6166"/>
    <w:rsid w:val="008F6174"/>
    <w:rsid w:val="008F61C9"/>
    <w:rsid w:val="008F6D42"/>
    <w:rsid w:val="008F6DBB"/>
    <w:rsid w:val="008F702F"/>
    <w:rsid w:val="008F7133"/>
    <w:rsid w:val="008F7184"/>
    <w:rsid w:val="008F71A4"/>
    <w:rsid w:val="008F727F"/>
    <w:rsid w:val="008F72F2"/>
    <w:rsid w:val="008F75E7"/>
    <w:rsid w:val="00900182"/>
    <w:rsid w:val="00900416"/>
    <w:rsid w:val="009007D8"/>
    <w:rsid w:val="00900A3B"/>
    <w:rsid w:val="00900B93"/>
    <w:rsid w:val="00900CFE"/>
    <w:rsid w:val="00901254"/>
    <w:rsid w:val="0090172B"/>
    <w:rsid w:val="00901D89"/>
    <w:rsid w:val="009023DD"/>
    <w:rsid w:val="009027BC"/>
    <w:rsid w:val="0090284D"/>
    <w:rsid w:val="009028CB"/>
    <w:rsid w:val="00902D81"/>
    <w:rsid w:val="00902E10"/>
    <w:rsid w:val="00902F78"/>
    <w:rsid w:val="00902FFC"/>
    <w:rsid w:val="00903438"/>
    <w:rsid w:val="009035AB"/>
    <w:rsid w:val="009038C0"/>
    <w:rsid w:val="009038E8"/>
    <w:rsid w:val="009039DB"/>
    <w:rsid w:val="00903D1C"/>
    <w:rsid w:val="0090475E"/>
    <w:rsid w:val="009048C9"/>
    <w:rsid w:val="00905019"/>
    <w:rsid w:val="0090524B"/>
    <w:rsid w:val="009052CF"/>
    <w:rsid w:val="00905AB4"/>
    <w:rsid w:val="00906334"/>
    <w:rsid w:val="0090659D"/>
    <w:rsid w:val="009067C5"/>
    <w:rsid w:val="0090690C"/>
    <w:rsid w:val="00906973"/>
    <w:rsid w:val="00906A8D"/>
    <w:rsid w:val="00906A8E"/>
    <w:rsid w:val="00906E46"/>
    <w:rsid w:val="00906E9A"/>
    <w:rsid w:val="009071C0"/>
    <w:rsid w:val="009075B1"/>
    <w:rsid w:val="00907656"/>
    <w:rsid w:val="009076B4"/>
    <w:rsid w:val="00907C91"/>
    <w:rsid w:val="00907D8A"/>
    <w:rsid w:val="00907EF4"/>
    <w:rsid w:val="00910169"/>
    <w:rsid w:val="0091026F"/>
    <w:rsid w:val="00910473"/>
    <w:rsid w:val="0091060B"/>
    <w:rsid w:val="0091090A"/>
    <w:rsid w:val="00910BA8"/>
    <w:rsid w:val="00910CF3"/>
    <w:rsid w:val="00911318"/>
    <w:rsid w:val="00911572"/>
    <w:rsid w:val="00911BAA"/>
    <w:rsid w:val="00911BD0"/>
    <w:rsid w:val="00912370"/>
    <w:rsid w:val="0091263D"/>
    <w:rsid w:val="009126D7"/>
    <w:rsid w:val="009127A8"/>
    <w:rsid w:val="0091284A"/>
    <w:rsid w:val="00912FB1"/>
    <w:rsid w:val="00913046"/>
    <w:rsid w:val="00913192"/>
    <w:rsid w:val="0091342D"/>
    <w:rsid w:val="009139A8"/>
    <w:rsid w:val="00913D0C"/>
    <w:rsid w:val="00913D3F"/>
    <w:rsid w:val="00913DC9"/>
    <w:rsid w:val="00913DD1"/>
    <w:rsid w:val="00914139"/>
    <w:rsid w:val="00914283"/>
    <w:rsid w:val="009142B7"/>
    <w:rsid w:val="00914303"/>
    <w:rsid w:val="00914576"/>
    <w:rsid w:val="009148F3"/>
    <w:rsid w:val="0091494E"/>
    <w:rsid w:val="00914D56"/>
    <w:rsid w:val="00914DCA"/>
    <w:rsid w:val="00914E69"/>
    <w:rsid w:val="00914F62"/>
    <w:rsid w:val="0091548B"/>
    <w:rsid w:val="00915585"/>
    <w:rsid w:val="009155A1"/>
    <w:rsid w:val="00915639"/>
    <w:rsid w:val="00915648"/>
    <w:rsid w:val="00915D63"/>
    <w:rsid w:val="00915E50"/>
    <w:rsid w:val="00915FCC"/>
    <w:rsid w:val="0091617F"/>
    <w:rsid w:val="0091673F"/>
    <w:rsid w:val="0091678B"/>
    <w:rsid w:val="00916804"/>
    <w:rsid w:val="00916C88"/>
    <w:rsid w:val="00916DC8"/>
    <w:rsid w:val="009170FF"/>
    <w:rsid w:val="0091719C"/>
    <w:rsid w:val="0091729D"/>
    <w:rsid w:val="00917644"/>
    <w:rsid w:val="009176F9"/>
    <w:rsid w:val="00917839"/>
    <w:rsid w:val="00917C4C"/>
    <w:rsid w:val="00920125"/>
    <w:rsid w:val="00920616"/>
    <w:rsid w:val="00920658"/>
    <w:rsid w:val="00920A27"/>
    <w:rsid w:val="00920BC9"/>
    <w:rsid w:val="00920D7C"/>
    <w:rsid w:val="00920FF2"/>
    <w:rsid w:val="009214E1"/>
    <w:rsid w:val="0092166D"/>
    <w:rsid w:val="00921C2C"/>
    <w:rsid w:val="009221B9"/>
    <w:rsid w:val="00922252"/>
    <w:rsid w:val="00922392"/>
    <w:rsid w:val="0092246A"/>
    <w:rsid w:val="00922B4D"/>
    <w:rsid w:val="00922F09"/>
    <w:rsid w:val="00923676"/>
    <w:rsid w:val="00923933"/>
    <w:rsid w:val="009239A0"/>
    <w:rsid w:val="009243A8"/>
    <w:rsid w:val="00924E6C"/>
    <w:rsid w:val="00924F6C"/>
    <w:rsid w:val="00925125"/>
    <w:rsid w:val="00925277"/>
    <w:rsid w:val="009253FB"/>
    <w:rsid w:val="00925A0F"/>
    <w:rsid w:val="00925A12"/>
    <w:rsid w:val="00925CB6"/>
    <w:rsid w:val="009265E7"/>
    <w:rsid w:val="00926625"/>
    <w:rsid w:val="00926788"/>
    <w:rsid w:val="00926A05"/>
    <w:rsid w:val="00926A39"/>
    <w:rsid w:val="00926F05"/>
    <w:rsid w:val="00927258"/>
    <w:rsid w:val="00927290"/>
    <w:rsid w:val="00927547"/>
    <w:rsid w:val="00927613"/>
    <w:rsid w:val="0092766F"/>
    <w:rsid w:val="009277E3"/>
    <w:rsid w:val="00927823"/>
    <w:rsid w:val="00927A07"/>
    <w:rsid w:val="00927AFF"/>
    <w:rsid w:val="00927C01"/>
    <w:rsid w:val="00930043"/>
    <w:rsid w:val="0093034E"/>
    <w:rsid w:val="00930788"/>
    <w:rsid w:val="00930B1A"/>
    <w:rsid w:val="00930DBE"/>
    <w:rsid w:val="00930FCA"/>
    <w:rsid w:val="009315B3"/>
    <w:rsid w:val="0093199F"/>
    <w:rsid w:val="00931AA8"/>
    <w:rsid w:val="00931BE1"/>
    <w:rsid w:val="00931D16"/>
    <w:rsid w:val="00931DE4"/>
    <w:rsid w:val="00932075"/>
    <w:rsid w:val="009321F7"/>
    <w:rsid w:val="0093231F"/>
    <w:rsid w:val="009323FF"/>
    <w:rsid w:val="009325EB"/>
    <w:rsid w:val="0093261C"/>
    <w:rsid w:val="009326AA"/>
    <w:rsid w:val="009326FE"/>
    <w:rsid w:val="00932776"/>
    <w:rsid w:val="00932AE3"/>
    <w:rsid w:val="00932FE7"/>
    <w:rsid w:val="009338C9"/>
    <w:rsid w:val="00933B2B"/>
    <w:rsid w:val="00933EB4"/>
    <w:rsid w:val="00934054"/>
    <w:rsid w:val="00934302"/>
    <w:rsid w:val="00934612"/>
    <w:rsid w:val="0093467A"/>
    <w:rsid w:val="00934944"/>
    <w:rsid w:val="00934973"/>
    <w:rsid w:val="00934AAB"/>
    <w:rsid w:val="0093508F"/>
    <w:rsid w:val="009357C1"/>
    <w:rsid w:val="00935D91"/>
    <w:rsid w:val="00936340"/>
    <w:rsid w:val="00936457"/>
    <w:rsid w:val="0093653B"/>
    <w:rsid w:val="0093684B"/>
    <w:rsid w:val="00936BBA"/>
    <w:rsid w:val="00936BCF"/>
    <w:rsid w:val="00936D36"/>
    <w:rsid w:val="00936E36"/>
    <w:rsid w:val="009377E4"/>
    <w:rsid w:val="0093789C"/>
    <w:rsid w:val="00937C3D"/>
    <w:rsid w:val="00937DAE"/>
    <w:rsid w:val="00937E48"/>
    <w:rsid w:val="009402D0"/>
    <w:rsid w:val="009409C4"/>
    <w:rsid w:val="00940CD1"/>
    <w:rsid w:val="00940D60"/>
    <w:rsid w:val="00940D6C"/>
    <w:rsid w:val="00940DD8"/>
    <w:rsid w:val="00940E7C"/>
    <w:rsid w:val="00940E83"/>
    <w:rsid w:val="009410B3"/>
    <w:rsid w:val="0094143B"/>
    <w:rsid w:val="00941475"/>
    <w:rsid w:val="0094157B"/>
    <w:rsid w:val="00941595"/>
    <w:rsid w:val="009416B6"/>
    <w:rsid w:val="0094176B"/>
    <w:rsid w:val="009418C8"/>
    <w:rsid w:val="009418F1"/>
    <w:rsid w:val="00941966"/>
    <w:rsid w:val="0094199C"/>
    <w:rsid w:val="00941A23"/>
    <w:rsid w:val="00941A87"/>
    <w:rsid w:val="00941C61"/>
    <w:rsid w:val="00941CCB"/>
    <w:rsid w:val="00941E71"/>
    <w:rsid w:val="00941E81"/>
    <w:rsid w:val="00942712"/>
    <w:rsid w:val="009427A8"/>
    <w:rsid w:val="0094294C"/>
    <w:rsid w:val="009429E1"/>
    <w:rsid w:val="00942F4B"/>
    <w:rsid w:val="009430D7"/>
    <w:rsid w:val="00943B82"/>
    <w:rsid w:val="00943D2B"/>
    <w:rsid w:val="00943D2C"/>
    <w:rsid w:val="00943D4D"/>
    <w:rsid w:val="00943ECF"/>
    <w:rsid w:val="00944C29"/>
    <w:rsid w:val="00944E06"/>
    <w:rsid w:val="00944E7A"/>
    <w:rsid w:val="0094525E"/>
    <w:rsid w:val="009455C5"/>
    <w:rsid w:val="00945694"/>
    <w:rsid w:val="0094595E"/>
    <w:rsid w:val="00945F35"/>
    <w:rsid w:val="00945F58"/>
    <w:rsid w:val="00945F96"/>
    <w:rsid w:val="00946ADA"/>
    <w:rsid w:val="00946BE2"/>
    <w:rsid w:val="00946C40"/>
    <w:rsid w:val="00946D01"/>
    <w:rsid w:val="00946F64"/>
    <w:rsid w:val="009472DA"/>
    <w:rsid w:val="0094735F"/>
    <w:rsid w:val="009473B5"/>
    <w:rsid w:val="0094743C"/>
    <w:rsid w:val="00947C92"/>
    <w:rsid w:val="00947EC4"/>
    <w:rsid w:val="00947EF2"/>
    <w:rsid w:val="009503A4"/>
    <w:rsid w:val="00950439"/>
    <w:rsid w:val="00950D15"/>
    <w:rsid w:val="00950EF8"/>
    <w:rsid w:val="00951079"/>
    <w:rsid w:val="009510C2"/>
    <w:rsid w:val="009512FA"/>
    <w:rsid w:val="009514EC"/>
    <w:rsid w:val="0095179A"/>
    <w:rsid w:val="00951C63"/>
    <w:rsid w:val="00951CC6"/>
    <w:rsid w:val="00952181"/>
    <w:rsid w:val="00952668"/>
    <w:rsid w:val="00952677"/>
    <w:rsid w:val="0095277E"/>
    <w:rsid w:val="00952BF3"/>
    <w:rsid w:val="00952F17"/>
    <w:rsid w:val="00953143"/>
    <w:rsid w:val="00953585"/>
    <w:rsid w:val="00953974"/>
    <w:rsid w:val="00953C2E"/>
    <w:rsid w:val="00953FF8"/>
    <w:rsid w:val="00954068"/>
    <w:rsid w:val="009540C1"/>
    <w:rsid w:val="0095415C"/>
    <w:rsid w:val="00954177"/>
    <w:rsid w:val="0095449C"/>
    <w:rsid w:val="009547ED"/>
    <w:rsid w:val="00954DF6"/>
    <w:rsid w:val="00954EC4"/>
    <w:rsid w:val="00955076"/>
    <w:rsid w:val="009551A3"/>
    <w:rsid w:val="009556C3"/>
    <w:rsid w:val="00955EAA"/>
    <w:rsid w:val="0095639D"/>
    <w:rsid w:val="00956976"/>
    <w:rsid w:val="00956CB8"/>
    <w:rsid w:val="00956DE3"/>
    <w:rsid w:val="00956F4F"/>
    <w:rsid w:val="00957123"/>
    <w:rsid w:val="0095745F"/>
    <w:rsid w:val="00957969"/>
    <w:rsid w:val="009579A1"/>
    <w:rsid w:val="009579CE"/>
    <w:rsid w:val="00957F4C"/>
    <w:rsid w:val="0096008E"/>
    <w:rsid w:val="0096052C"/>
    <w:rsid w:val="00960598"/>
    <w:rsid w:val="009607EC"/>
    <w:rsid w:val="00960BC2"/>
    <w:rsid w:val="00960D48"/>
    <w:rsid w:val="00960FC8"/>
    <w:rsid w:val="009614A4"/>
    <w:rsid w:val="0096153F"/>
    <w:rsid w:val="00961CD1"/>
    <w:rsid w:val="00962259"/>
    <w:rsid w:val="0096243F"/>
    <w:rsid w:val="00962612"/>
    <w:rsid w:val="00962993"/>
    <w:rsid w:val="00962BC3"/>
    <w:rsid w:val="009633D4"/>
    <w:rsid w:val="00963472"/>
    <w:rsid w:val="0096395B"/>
    <w:rsid w:val="009644CE"/>
    <w:rsid w:val="009646BB"/>
    <w:rsid w:val="00964E3F"/>
    <w:rsid w:val="00964FE0"/>
    <w:rsid w:val="00965396"/>
    <w:rsid w:val="0096557B"/>
    <w:rsid w:val="0096599D"/>
    <w:rsid w:val="00965AAC"/>
    <w:rsid w:val="00965AD7"/>
    <w:rsid w:val="00965B65"/>
    <w:rsid w:val="00965CB0"/>
    <w:rsid w:val="00965D5F"/>
    <w:rsid w:val="00966095"/>
    <w:rsid w:val="009663AB"/>
    <w:rsid w:val="009664D2"/>
    <w:rsid w:val="00966C5B"/>
    <w:rsid w:val="00966F1C"/>
    <w:rsid w:val="00966FDD"/>
    <w:rsid w:val="0096714D"/>
    <w:rsid w:val="0096716B"/>
    <w:rsid w:val="00967180"/>
    <w:rsid w:val="00967342"/>
    <w:rsid w:val="009673B0"/>
    <w:rsid w:val="00967431"/>
    <w:rsid w:val="00970378"/>
    <w:rsid w:val="0097065F"/>
    <w:rsid w:val="00970950"/>
    <w:rsid w:val="009709BD"/>
    <w:rsid w:val="00970ABE"/>
    <w:rsid w:val="00970CFA"/>
    <w:rsid w:val="00970E9B"/>
    <w:rsid w:val="00971041"/>
    <w:rsid w:val="009711D1"/>
    <w:rsid w:val="00971293"/>
    <w:rsid w:val="00971949"/>
    <w:rsid w:val="00971F8B"/>
    <w:rsid w:val="0097258E"/>
    <w:rsid w:val="009725EF"/>
    <w:rsid w:val="00972619"/>
    <w:rsid w:val="009727D1"/>
    <w:rsid w:val="00972812"/>
    <w:rsid w:val="00972C03"/>
    <w:rsid w:val="00972DC3"/>
    <w:rsid w:val="00973161"/>
    <w:rsid w:val="00973170"/>
    <w:rsid w:val="00973AC6"/>
    <w:rsid w:val="0097419F"/>
    <w:rsid w:val="00974349"/>
    <w:rsid w:val="009746A2"/>
    <w:rsid w:val="009748F2"/>
    <w:rsid w:val="00974949"/>
    <w:rsid w:val="00974CD7"/>
    <w:rsid w:val="00974E46"/>
    <w:rsid w:val="00974EDC"/>
    <w:rsid w:val="00974F88"/>
    <w:rsid w:val="00975217"/>
    <w:rsid w:val="00975B38"/>
    <w:rsid w:val="00975ED6"/>
    <w:rsid w:val="0097607B"/>
    <w:rsid w:val="009761C0"/>
    <w:rsid w:val="0097642F"/>
    <w:rsid w:val="00976506"/>
    <w:rsid w:val="0097699C"/>
    <w:rsid w:val="00977444"/>
    <w:rsid w:val="0097746F"/>
    <w:rsid w:val="00977756"/>
    <w:rsid w:val="00977951"/>
    <w:rsid w:val="00977BE3"/>
    <w:rsid w:val="00977C79"/>
    <w:rsid w:val="00977D08"/>
    <w:rsid w:val="00977DCE"/>
    <w:rsid w:val="009801D8"/>
    <w:rsid w:val="0098054D"/>
    <w:rsid w:val="00980AA8"/>
    <w:rsid w:val="00980DAD"/>
    <w:rsid w:val="00980EF8"/>
    <w:rsid w:val="00981046"/>
    <w:rsid w:val="00981871"/>
    <w:rsid w:val="00981966"/>
    <w:rsid w:val="009819A6"/>
    <w:rsid w:val="00981A89"/>
    <w:rsid w:val="00981F10"/>
    <w:rsid w:val="0098204C"/>
    <w:rsid w:val="00982085"/>
    <w:rsid w:val="00982174"/>
    <w:rsid w:val="00982A58"/>
    <w:rsid w:val="00982DFF"/>
    <w:rsid w:val="00982E44"/>
    <w:rsid w:val="009830C8"/>
    <w:rsid w:val="0098321F"/>
    <w:rsid w:val="0098369F"/>
    <w:rsid w:val="009839DA"/>
    <w:rsid w:val="00983CC2"/>
    <w:rsid w:val="00983E9B"/>
    <w:rsid w:val="00983EB4"/>
    <w:rsid w:val="00984334"/>
    <w:rsid w:val="0098449F"/>
    <w:rsid w:val="0098475C"/>
    <w:rsid w:val="009848F4"/>
    <w:rsid w:val="00984C08"/>
    <w:rsid w:val="00984CF2"/>
    <w:rsid w:val="00984DFA"/>
    <w:rsid w:val="00985715"/>
    <w:rsid w:val="00985B25"/>
    <w:rsid w:val="00985BB0"/>
    <w:rsid w:val="00985D47"/>
    <w:rsid w:val="00986003"/>
    <w:rsid w:val="009860EA"/>
    <w:rsid w:val="00986226"/>
    <w:rsid w:val="009862E2"/>
    <w:rsid w:val="00986B1A"/>
    <w:rsid w:val="00986F95"/>
    <w:rsid w:val="00987108"/>
    <w:rsid w:val="0098779D"/>
    <w:rsid w:val="00987B9B"/>
    <w:rsid w:val="0099035C"/>
    <w:rsid w:val="00990649"/>
    <w:rsid w:val="00990734"/>
    <w:rsid w:val="009908EB"/>
    <w:rsid w:val="009909C5"/>
    <w:rsid w:val="009909D0"/>
    <w:rsid w:val="00990ABA"/>
    <w:rsid w:val="00990B5D"/>
    <w:rsid w:val="00990E1D"/>
    <w:rsid w:val="00991090"/>
    <w:rsid w:val="009910FC"/>
    <w:rsid w:val="0099159F"/>
    <w:rsid w:val="00991862"/>
    <w:rsid w:val="00991896"/>
    <w:rsid w:val="00991B7E"/>
    <w:rsid w:val="00991D97"/>
    <w:rsid w:val="0099227C"/>
    <w:rsid w:val="009922B4"/>
    <w:rsid w:val="009922C7"/>
    <w:rsid w:val="009923A8"/>
    <w:rsid w:val="0099283E"/>
    <w:rsid w:val="0099286D"/>
    <w:rsid w:val="00992964"/>
    <w:rsid w:val="00992B94"/>
    <w:rsid w:val="00992D06"/>
    <w:rsid w:val="00992D30"/>
    <w:rsid w:val="00992F42"/>
    <w:rsid w:val="00993653"/>
    <w:rsid w:val="009936A0"/>
    <w:rsid w:val="009938E1"/>
    <w:rsid w:val="00993957"/>
    <w:rsid w:val="00993BDB"/>
    <w:rsid w:val="00993DE5"/>
    <w:rsid w:val="009941AD"/>
    <w:rsid w:val="009949BD"/>
    <w:rsid w:val="00994A18"/>
    <w:rsid w:val="00994B7A"/>
    <w:rsid w:val="00994E62"/>
    <w:rsid w:val="00994EE7"/>
    <w:rsid w:val="009951BD"/>
    <w:rsid w:val="0099520D"/>
    <w:rsid w:val="00995605"/>
    <w:rsid w:val="0099573C"/>
    <w:rsid w:val="00995911"/>
    <w:rsid w:val="009959A7"/>
    <w:rsid w:val="00995A4F"/>
    <w:rsid w:val="00995A65"/>
    <w:rsid w:val="00995E57"/>
    <w:rsid w:val="0099608F"/>
    <w:rsid w:val="0099615C"/>
    <w:rsid w:val="0099625F"/>
    <w:rsid w:val="0099631D"/>
    <w:rsid w:val="009963C3"/>
    <w:rsid w:val="009965FF"/>
    <w:rsid w:val="0099681C"/>
    <w:rsid w:val="0099683C"/>
    <w:rsid w:val="00996C66"/>
    <w:rsid w:val="00996CDF"/>
    <w:rsid w:val="00996D85"/>
    <w:rsid w:val="00996E34"/>
    <w:rsid w:val="0099742F"/>
    <w:rsid w:val="009976F5"/>
    <w:rsid w:val="00997A7E"/>
    <w:rsid w:val="009A01BF"/>
    <w:rsid w:val="009A0231"/>
    <w:rsid w:val="009A02A5"/>
    <w:rsid w:val="009A0841"/>
    <w:rsid w:val="009A0C9B"/>
    <w:rsid w:val="009A11F4"/>
    <w:rsid w:val="009A126B"/>
    <w:rsid w:val="009A14FF"/>
    <w:rsid w:val="009A155F"/>
    <w:rsid w:val="009A15F0"/>
    <w:rsid w:val="009A1878"/>
    <w:rsid w:val="009A193D"/>
    <w:rsid w:val="009A1A1A"/>
    <w:rsid w:val="009A1D2C"/>
    <w:rsid w:val="009A21D0"/>
    <w:rsid w:val="009A27BD"/>
    <w:rsid w:val="009A27F6"/>
    <w:rsid w:val="009A2A00"/>
    <w:rsid w:val="009A2A57"/>
    <w:rsid w:val="009A2D10"/>
    <w:rsid w:val="009A2F20"/>
    <w:rsid w:val="009A32FA"/>
    <w:rsid w:val="009A389F"/>
    <w:rsid w:val="009A3ABA"/>
    <w:rsid w:val="009A3C77"/>
    <w:rsid w:val="009A41A6"/>
    <w:rsid w:val="009A41D6"/>
    <w:rsid w:val="009A464D"/>
    <w:rsid w:val="009A48B0"/>
    <w:rsid w:val="009A4903"/>
    <w:rsid w:val="009A4B10"/>
    <w:rsid w:val="009A4B61"/>
    <w:rsid w:val="009A4E9F"/>
    <w:rsid w:val="009A4ED0"/>
    <w:rsid w:val="009A5F49"/>
    <w:rsid w:val="009A5F4D"/>
    <w:rsid w:val="009A5F9C"/>
    <w:rsid w:val="009A6738"/>
    <w:rsid w:val="009A6AEA"/>
    <w:rsid w:val="009A6C19"/>
    <w:rsid w:val="009A6FD5"/>
    <w:rsid w:val="009A7268"/>
    <w:rsid w:val="009A75FA"/>
    <w:rsid w:val="009A7630"/>
    <w:rsid w:val="009A7738"/>
    <w:rsid w:val="009A7BAF"/>
    <w:rsid w:val="009A7C6C"/>
    <w:rsid w:val="009B06CE"/>
    <w:rsid w:val="009B0C7B"/>
    <w:rsid w:val="009B0CD7"/>
    <w:rsid w:val="009B1049"/>
    <w:rsid w:val="009B1773"/>
    <w:rsid w:val="009B1892"/>
    <w:rsid w:val="009B1A10"/>
    <w:rsid w:val="009B1E19"/>
    <w:rsid w:val="009B1E83"/>
    <w:rsid w:val="009B1F81"/>
    <w:rsid w:val="009B2445"/>
    <w:rsid w:val="009B26FC"/>
    <w:rsid w:val="009B281D"/>
    <w:rsid w:val="009B28E7"/>
    <w:rsid w:val="009B2946"/>
    <w:rsid w:val="009B2D50"/>
    <w:rsid w:val="009B30B0"/>
    <w:rsid w:val="009B30F1"/>
    <w:rsid w:val="009B3549"/>
    <w:rsid w:val="009B36C0"/>
    <w:rsid w:val="009B39E6"/>
    <w:rsid w:val="009B3CD7"/>
    <w:rsid w:val="009B3CF1"/>
    <w:rsid w:val="009B3D94"/>
    <w:rsid w:val="009B3F8B"/>
    <w:rsid w:val="009B4256"/>
    <w:rsid w:val="009B43EB"/>
    <w:rsid w:val="009B476B"/>
    <w:rsid w:val="009B4785"/>
    <w:rsid w:val="009B4830"/>
    <w:rsid w:val="009B4965"/>
    <w:rsid w:val="009B4AAD"/>
    <w:rsid w:val="009B5445"/>
    <w:rsid w:val="009B5C4E"/>
    <w:rsid w:val="009B5C71"/>
    <w:rsid w:val="009B5DAE"/>
    <w:rsid w:val="009B611A"/>
    <w:rsid w:val="009B61A9"/>
    <w:rsid w:val="009B6204"/>
    <w:rsid w:val="009B6363"/>
    <w:rsid w:val="009B63F5"/>
    <w:rsid w:val="009B6692"/>
    <w:rsid w:val="009B679D"/>
    <w:rsid w:val="009B6845"/>
    <w:rsid w:val="009B6D2A"/>
    <w:rsid w:val="009B716B"/>
    <w:rsid w:val="009B7B5A"/>
    <w:rsid w:val="009B7B83"/>
    <w:rsid w:val="009B850A"/>
    <w:rsid w:val="009C0475"/>
    <w:rsid w:val="009C074E"/>
    <w:rsid w:val="009C097B"/>
    <w:rsid w:val="009C0AEF"/>
    <w:rsid w:val="009C0BDA"/>
    <w:rsid w:val="009C0F87"/>
    <w:rsid w:val="009C0FC3"/>
    <w:rsid w:val="009C1081"/>
    <w:rsid w:val="009C1406"/>
    <w:rsid w:val="009C1414"/>
    <w:rsid w:val="009C15B1"/>
    <w:rsid w:val="009C1C66"/>
    <w:rsid w:val="009C1D82"/>
    <w:rsid w:val="009C1EDE"/>
    <w:rsid w:val="009C1F0F"/>
    <w:rsid w:val="009C2283"/>
    <w:rsid w:val="009C26B8"/>
    <w:rsid w:val="009C2845"/>
    <w:rsid w:val="009C29D0"/>
    <w:rsid w:val="009C2D57"/>
    <w:rsid w:val="009C30CB"/>
    <w:rsid w:val="009C3251"/>
    <w:rsid w:val="009C3389"/>
    <w:rsid w:val="009C35E9"/>
    <w:rsid w:val="009C3727"/>
    <w:rsid w:val="009C374C"/>
    <w:rsid w:val="009C382D"/>
    <w:rsid w:val="009C385C"/>
    <w:rsid w:val="009C3860"/>
    <w:rsid w:val="009C39B9"/>
    <w:rsid w:val="009C3E52"/>
    <w:rsid w:val="009C419F"/>
    <w:rsid w:val="009C4745"/>
    <w:rsid w:val="009C481E"/>
    <w:rsid w:val="009C4DEA"/>
    <w:rsid w:val="009C4E84"/>
    <w:rsid w:val="009C5058"/>
    <w:rsid w:val="009C53EE"/>
    <w:rsid w:val="009C569C"/>
    <w:rsid w:val="009C57AC"/>
    <w:rsid w:val="009C57E2"/>
    <w:rsid w:val="009C5D01"/>
    <w:rsid w:val="009C5D8D"/>
    <w:rsid w:val="009C602C"/>
    <w:rsid w:val="009C611C"/>
    <w:rsid w:val="009C6267"/>
    <w:rsid w:val="009C65E9"/>
    <w:rsid w:val="009C6C56"/>
    <w:rsid w:val="009C6D51"/>
    <w:rsid w:val="009C6E3A"/>
    <w:rsid w:val="009C71BA"/>
    <w:rsid w:val="009C7335"/>
    <w:rsid w:val="009C77D0"/>
    <w:rsid w:val="009C7CF4"/>
    <w:rsid w:val="009C7FD9"/>
    <w:rsid w:val="009D000D"/>
    <w:rsid w:val="009D037D"/>
    <w:rsid w:val="009D05B7"/>
    <w:rsid w:val="009D0878"/>
    <w:rsid w:val="009D08F9"/>
    <w:rsid w:val="009D0D11"/>
    <w:rsid w:val="009D0EAE"/>
    <w:rsid w:val="009D11C8"/>
    <w:rsid w:val="009D136C"/>
    <w:rsid w:val="009D14D7"/>
    <w:rsid w:val="009D153D"/>
    <w:rsid w:val="009D15B8"/>
    <w:rsid w:val="009D1939"/>
    <w:rsid w:val="009D19C4"/>
    <w:rsid w:val="009D1D36"/>
    <w:rsid w:val="009D1D44"/>
    <w:rsid w:val="009D219D"/>
    <w:rsid w:val="009D2382"/>
    <w:rsid w:val="009D2453"/>
    <w:rsid w:val="009D24B3"/>
    <w:rsid w:val="009D26E2"/>
    <w:rsid w:val="009D2938"/>
    <w:rsid w:val="009D2B3D"/>
    <w:rsid w:val="009D2B9A"/>
    <w:rsid w:val="009D3360"/>
    <w:rsid w:val="009D33E5"/>
    <w:rsid w:val="009D3E19"/>
    <w:rsid w:val="009D3E23"/>
    <w:rsid w:val="009D4121"/>
    <w:rsid w:val="009D4179"/>
    <w:rsid w:val="009D426A"/>
    <w:rsid w:val="009D4831"/>
    <w:rsid w:val="009D4C0C"/>
    <w:rsid w:val="009D4C41"/>
    <w:rsid w:val="009D4CF9"/>
    <w:rsid w:val="009D4DC5"/>
    <w:rsid w:val="009D56B0"/>
    <w:rsid w:val="009D5B8A"/>
    <w:rsid w:val="009D5BD3"/>
    <w:rsid w:val="009D5C5A"/>
    <w:rsid w:val="009D5ECE"/>
    <w:rsid w:val="009D62C7"/>
    <w:rsid w:val="009D6393"/>
    <w:rsid w:val="009D66E7"/>
    <w:rsid w:val="009D66FF"/>
    <w:rsid w:val="009D6E9C"/>
    <w:rsid w:val="009D7031"/>
    <w:rsid w:val="009D7990"/>
    <w:rsid w:val="009D7BD2"/>
    <w:rsid w:val="009D7FF6"/>
    <w:rsid w:val="009E0233"/>
    <w:rsid w:val="009E03AB"/>
    <w:rsid w:val="009E04BC"/>
    <w:rsid w:val="009E0566"/>
    <w:rsid w:val="009E0C88"/>
    <w:rsid w:val="009E0D83"/>
    <w:rsid w:val="009E0DD4"/>
    <w:rsid w:val="009E0E2C"/>
    <w:rsid w:val="009E0EA2"/>
    <w:rsid w:val="009E107E"/>
    <w:rsid w:val="009E120C"/>
    <w:rsid w:val="009E120F"/>
    <w:rsid w:val="009E128F"/>
    <w:rsid w:val="009E13E0"/>
    <w:rsid w:val="009E1CCF"/>
    <w:rsid w:val="009E228C"/>
    <w:rsid w:val="009E26E3"/>
    <w:rsid w:val="009E2949"/>
    <w:rsid w:val="009E2F80"/>
    <w:rsid w:val="009E317C"/>
    <w:rsid w:val="009E34CB"/>
    <w:rsid w:val="009E3A86"/>
    <w:rsid w:val="009E3ADA"/>
    <w:rsid w:val="009E3B1F"/>
    <w:rsid w:val="009E3CA4"/>
    <w:rsid w:val="009E3F5B"/>
    <w:rsid w:val="009E3FAF"/>
    <w:rsid w:val="009E40FC"/>
    <w:rsid w:val="009E4158"/>
    <w:rsid w:val="009E4172"/>
    <w:rsid w:val="009E4265"/>
    <w:rsid w:val="009E4521"/>
    <w:rsid w:val="009E453B"/>
    <w:rsid w:val="009E4E86"/>
    <w:rsid w:val="009E5147"/>
    <w:rsid w:val="009E55C9"/>
    <w:rsid w:val="009E5A7A"/>
    <w:rsid w:val="009E5D72"/>
    <w:rsid w:val="009E5F43"/>
    <w:rsid w:val="009E6017"/>
    <w:rsid w:val="009E60BD"/>
    <w:rsid w:val="009E67DE"/>
    <w:rsid w:val="009E6931"/>
    <w:rsid w:val="009E6997"/>
    <w:rsid w:val="009E6BF6"/>
    <w:rsid w:val="009E6DCD"/>
    <w:rsid w:val="009E6DDE"/>
    <w:rsid w:val="009E6E9E"/>
    <w:rsid w:val="009E6EF8"/>
    <w:rsid w:val="009E7203"/>
    <w:rsid w:val="009E7404"/>
    <w:rsid w:val="009E7574"/>
    <w:rsid w:val="009E7876"/>
    <w:rsid w:val="009E7C9B"/>
    <w:rsid w:val="009E7D40"/>
    <w:rsid w:val="009E7EDE"/>
    <w:rsid w:val="009F01ED"/>
    <w:rsid w:val="009F029B"/>
    <w:rsid w:val="009F09B5"/>
    <w:rsid w:val="009F0A17"/>
    <w:rsid w:val="009F0B02"/>
    <w:rsid w:val="009F0BFB"/>
    <w:rsid w:val="009F10F3"/>
    <w:rsid w:val="009F14BF"/>
    <w:rsid w:val="009F14C7"/>
    <w:rsid w:val="009F15E6"/>
    <w:rsid w:val="009F1740"/>
    <w:rsid w:val="009F1E2F"/>
    <w:rsid w:val="009F240E"/>
    <w:rsid w:val="009F248B"/>
    <w:rsid w:val="009F2949"/>
    <w:rsid w:val="009F29CA"/>
    <w:rsid w:val="009F2AC8"/>
    <w:rsid w:val="009F2DBB"/>
    <w:rsid w:val="009F31F6"/>
    <w:rsid w:val="009F33AA"/>
    <w:rsid w:val="009F3CE5"/>
    <w:rsid w:val="009F3D9F"/>
    <w:rsid w:val="009F3E1E"/>
    <w:rsid w:val="009F3E21"/>
    <w:rsid w:val="009F41E0"/>
    <w:rsid w:val="009F4807"/>
    <w:rsid w:val="009F49A0"/>
    <w:rsid w:val="009F4E69"/>
    <w:rsid w:val="009F50CD"/>
    <w:rsid w:val="009F5248"/>
    <w:rsid w:val="009F52D0"/>
    <w:rsid w:val="009F52F2"/>
    <w:rsid w:val="009F537D"/>
    <w:rsid w:val="009F5656"/>
    <w:rsid w:val="009F5659"/>
    <w:rsid w:val="009F5917"/>
    <w:rsid w:val="009F59B6"/>
    <w:rsid w:val="009F5C46"/>
    <w:rsid w:val="009F5E48"/>
    <w:rsid w:val="009F61E3"/>
    <w:rsid w:val="009F61EC"/>
    <w:rsid w:val="009F6243"/>
    <w:rsid w:val="009F63E5"/>
    <w:rsid w:val="009F6C8F"/>
    <w:rsid w:val="009F7017"/>
    <w:rsid w:val="009F7113"/>
    <w:rsid w:val="009F7130"/>
    <w:rsid w:val="009F7C36"/>
    <w:rsid w:val="00A00457"/>
    <w:rsid w:val="00A005E0"/>
    <w:rsid w:val="00A013D2"/>
    <w:rsid w:val="00A013FA"/>
    <w:rsid w:val="00A01B1C"/>
    <w:rsid w:val="00A01D49"/>
    <w:rsid w:val="00A02056"/>
    <w:rsid w:val="00A02136"/>
    <w:rsid w:val="00A02553"/>
    <w:rsid w:val="00A025F1"/>
    <w:rsid w:val="00A02C76"/>
    <w:rsid w:val="00A02FF3"/>
    <w:rsid w:val="00A0301F"/>
    <w:rsid w:val="00A031B1"/>
    <w:rsid w:val="00A03207"/>
    <w:rsid w:val="00A033C8"/>
    <w:rsid w:val="00A0348A"/>
    <w:rsid w:val="00A0368B"/>
    <w:rsid w:val="00A0374B"/>
    <w:rsid w:val="00A03B3E"/>
    <w:rsid w:val="00A03BCD"/>
    <w:rsid w:val="00A03C24"/>
    <w:rsid w:val="00A04075"/>
    <w:rsid w:val="00A042BE"/>
    <w:rsid w:val="00A04B48"/>
    <w:rsid w:val="00A04C8B"/>
    <w:rsid w:val="00A052FD"/>
    <w:rsid w:val="00A05336"/>
    <w:rsid w:val="00A0576F"/>
    <w:rsid w:val="00A057E9"/>
    <w:rsid w:val="00A05820"/>
    <w:rsid w:val="00A0587B"/>
    <w:rsid w:val="00A05881"/>
    <w:rsid w:val="00A05BC0"/>
    <w:rsid w:val="00A05BFB"/>
    <w:rsid w:val="00A05C38"/>
    <w:rsid w:val="00A05EC5"/>
    <w:rsid w:val="00A05F2F"/>
    <w:rsid w:val="00A0629A"/>
    <w:rsid w:val="00A063C1"/>
    <w:rsid w:val="00A06768"/>
    <w:rsid w:val="00A07386"/>
    <w:rsid w:val="00A0749D"/>
    <w:rsid w:val="00A076C5"/>
    <w:rsid w:val="00A078B9"/>
    <w:rsid w:val="00A07BCC"/>
    <w:rsid w:val="00A07E35"/>
    <w:rsid w:val="00A07F37"/>
    <w:rsid w:val="00A10033"/>
    <w:rsid w:val="00A100B2"/>
    <w:rsid w:val="00A108AF"/>
    <w:rsid w:val="00A10C01"/>
    <w:rsid w:val="00A10E91"/>
    <w:rsid w:val="00A11133"/>
    <w:rsid w:val="00A116EB"/>
    <w:rsid w:val="00A11D16"/>
    <w:rsid w:val="00A122CE"/>
    <w:rsid w:val="00A12808"/>
    <w:rsid w:val="00A12825"/>
    <w:rsid w:val="00A12934"/>
    <w:rsid w:val="00A12C2C"/>
    <w:rsid w:val="00A12D08"/>
    <w:rsid w:val="00A12DEA"/>
    <w:rsid w:val="00A12EDB"/>
    <w:rsid w:val="00A13329"/>
    <w:rsid w:val="00A1337D"/>
    <w:rsid w:val="00A139E5"/>
    <w:rsid w:val="00A13C0D"/>
    <w:rsid w:val="00A13C35"/>
    <w:rsid w:val="00A14040"/>
    <w:rsid w:val="00A14043"/>
    <w:rsid w:val="00A1459B"/>
    <w:rsid w:val="00A1485D"/>
    <w:rsid w:val="00A14A69"/>
    <w:rsid w:val="00A14B89"/>
    <w:rsid w:val="00A14FEB"/>
    <w:rsid w:val="00A15CCD"/>
    <w:rsid w:val="00A16BD1"/>
    <w:rsid w:val="00A16C32"/>
    <w:rsid w:val="00A16DF7"/>
    <w:rsid w:val="00A16E0C"/>
    <w:rsid w:val="00A16ECA"/>
    <w:rsid w:val="00A16EED"/>
    <w:rsid w:val="00A16FC5"/>
    <w:rsid w:val="00A17195"/>
    <w:rsid w:val="00A171CD"/>
    <w:rsid w:val="00A17419"/>
    <w:rsid w:val="00A174C4"/>
    <w:rsid w:val="00A1765F"/>
    <w:rsid w:val="00A17F27"/>
    <w:rsid w:val="00A202F4"/>
    <w:rsid w:val="00A2047A"/>
    <w:rsid w:val="00A206E8"/>
    <w:rsid w:val="00A2097D"/>
    <w:rsid w:val="00A20C07"/>
    <w:rsid w:val="00A20CBC"/>
    <w:rsid w:val="00A211F1"/>
    <w:rsid w:val="00A21257"/>
    <w:rsid w:val="00A2137F"/>
    <w:rsid w:val="00A2161B"/>
    <w:rsid w:val="00A2177D"/>
    <w:rsid w:val="00A21861"/>
    <w:rsid w:val="00A218B3"/>
    <w:rsid w:val="00A21CC8"/>
    <w:rsid w:val="00A22039"/>
    <w:rsid w:val="00A22083"/>
    <w:rsid w:val="00A2256E"/>
    <w:rsid w:val="00A226FD"/>
    <w:rsid w:val="00A22ACF"/>
    <w:rsid w:val="00A22BBC"/>
    <w:rsid w:val="00A23412"/>
    <w:rsid w:val="00A23669"/>
    <w:rsid w:val="00A2387C"/>
    <w:rsid w:val="00A23ECB"/>
    <w:rsid w:val="00A23F65"/>
    <w:rsid w:val="00A2427C"/>
    <w:rsid w:val="00A24394"/>
    <w:rsid w:val="00A24660"/>
    <w:rsid w:val="00A246E0"/>
    <w:rsid w:val="00A246F4"/>
    <w:rsid w:val="00A24884"/>
    <w:rsid w:val="00A25240"/>
    <w:rsid w:val="00A253D5"/>
    <w:rsid w:val="00A25696"/>
    <w:rsid w:val="00A258D0"/>
    <w:rsid w:val="00A25A62"/>
    <w:rsid w:val="00A25D3A"/>
    <w:rsid w:val="00A2624F"/>
    <w:rsid w:val="00A267EA"/>
    <w:rsid w:val="00A2689B"/>
    <w:rsid w:val="00A2712B"/>
    <w:rsid w:val="00A27515"/>
    <w:rsid w:val="00A2755C"/>
    <w:rsid w:val="00A27778"/>
    <w:rsid w:val="00A27ABC"/>
    <w:rsid w:val="00A27C9F"/>
    <w:rsid w:val="00A27D9F"/>
    <w:rsid w:val="00A27F99"/>
    <w:rsid w:val="00A2F100"/>
    <w:rsid w:val="00A3020E"/>
    <w:rsid w:val="00A302CE"/>
    <w:rsid w:val="00A30B0B"/>
    <w:rsid w:val="00A30C1C"/>
    <w:rsid w:val="00A30DD1"/>
    <w:rsid w:val="00A30EFA"/>
    <w:rsid w:val="00A30FB6"/>
    <w:rsid w:val="00A3180E"/>
    <w:rsid w:val="00A31817"/>
    <w:rsid w:val="00A3198E"/>
    <w:rsid w:val="00A321E7"/>
    <w:rsid w:val="00A32656"/>
    <w:rsid w:val="00A32803"/>
    <w:rsid w:val="00A32AB2"/>
    <w:rsid w:val="00A32B8F"/>
    <w:rsid w:val="00A32EA9"/>
    <w:rsid w:val="00A334D6"/>
    <w:rsid w:val="00A33724"/>
    <w:rsid w:val="00A337A3"/>
    <w:rsid w:val="00A338C0"/>
    <w:rsid w:val="00A339D9"/>
    <w:rsid w:val="00A33BE5"/>
    <w:rsid w:val="00A34010"/>
    <w:rsid w:val="00A34148"/>
    <w:rsid w:val="00A3458C"/>
    <w:rsid w:val="00A3469F"/>
    <w:rsid w:val="00A347CE"/>
    <w:rsid w:val="00A34DAA"/>
    <w:rsid w:val="00A35294"/>
    <w:rsid w:val="00A35348"/>
    <w:rsid w:val="00A3558B"/>
    <w:rsid w:val="00A35987"/>
    <w:rsid w:val="00A35A3A"/>
    <w:rsid w:val="00A35B8B"/>
    <w:rsid w:val="00A35E15"/>
    <w:rsid w:val="00A366F2"/>
    <w:rsid w:val="00A368C6"/>
    <w:rsid w:val="00A368F9"/>
    <w:rsid w:val="00A37145"/>
    <w:rsid w:val="00A3762A"/>
    <w:rsid w:val="00A37941"/>
    <w:rsid w:val="00A379D5"/>
    <w:rsid w:val="00A37DE7"/>
    <w:rsid w:val="00A37FAC"/>
    <w:rsid w:val="00A40034"/>
    <w:rsid w:val="00A4061A"/>
    <w:rsid w:val="00A4097C"/>
    <w:rsid w:val="00A40C10"/>
    <w:rsid w:val="00A4123A"/>
    <w:rsid w:val="00A416B8"/>
    <w:rsid w:val="00A4186F"/>
    <w:rsid w:val="00A4191B"/>
    <w:rsid w:val="00A419C2"/>
    <w:rsid w:val="00A41D27"/>
    <w:rsid w:val="00A421A6"/>
    <w:rsid w:val="00A42468"/>
    <w:rsid w:val="00A4284F"/>
    <w:rsid w:val="00A42B0D"/>
    <w:rsid w:val="00A42DA7"/>
    <w:rsid w:val="00A43070"/>
    <w:rsid w:val="00A430D4"/>
    <w:rsid w:val="00A43238"/>
    <w:rsid w:val="00A434A1"/>
    <w:rsid w:val="00A4358D"/>
    <w:rsid w:val="00A43594"/>
    <w:rsid w:val="00A4370F"/>
    <w:rsid w:val="00A43A48"/>
    <w:rsid w:val="00A43AA3"/>
    <w:rsid w:val="00A43AE1"/>
    <w:rsid w:val="00A43C85"/>
    <w:rsid w:val="00A43D43"/>
    <w:rsid w:val="00A43D8E"/>
    <w:rsid w:val="00A43F25"/>
    <w:rsid w:val="00A4403F"/>
    <w:rsid w:val="00A4406B"/>
    <w:rsid w:val="00A44081"/>
    <w:rsid w:val="00A44295"/>
    <w:rsid w:val="00A44462"/>
    <w:rsid w:val="00A4452F"/>
    <w:rsid w:val="00A445EB"/>
    <w:rsid w:val="00A44B10"/>
    <w:rsid w:val="00A44FD9"/>
    <w:rsid w:val="00A45540"/>
    <w:rsid w:val="00A45B9D"/>
    <w:rsid w:val="00A45BDE"/>
    <w:rsid w:val="00A45E26"/>
    <w:rsid w:val="00A45E6C"/>
    <w:rsid w:val="00A46064"/>
    <w:rsid w:val="00A46430"/>
    <w:rsid w:val="00A466F9"/>
    <w:rsid w:val="00A4684F"/>
    <w:rsid w:val="00A46BC4"/>
    <w:rsid w:val="00A46D0B"/>
    <w:rsid w:val="00A46E4A"/>
    <w:rsid w:val="00A46F0C"/>
    <w:rsid w:val="00A47272"/>
    <w:rsid w:val="00A47604"/>
    <w:rsid w:val="00A476B3"/>
    <w:rsid w:val="00A476E6"/>
    <w:rsid w:val="00A47C4D"/>
    <w:rsid w:val="00A5014D"/>
    <w:rsid w:val="00A504E3"/>
    <w:rsid w:val="00A50584"/>
    <w:rsid w:val="00A506CC"/>
    <w:rsid w:val="00A507EA"/>
    <w:rsid w:val="00A50BA5"/>
    <w:rsid w:val="00A5128C"/>
    <w:rsid w:val="00A51663"/>
    <w:rsid w:val="00A51691"/>
    <w:rsid w:val="00A5186B"/>
    <w:rsid w:val="00A518DE"/>
    <w:rsid w:val="00A51954"/>
    <w:rsid w:val="00A51B0A"/>
    <w:rsid w:val="00A51C91"/>
    <w:rsid w:val="00A51CB8"/>
    <w:rsid w:val="00A51CED"/>
    <w:rsid w:val="00A51DC3"/>
    <w:rsid w:val="00A51EE0"/>
    <w:rsid w:val="00A528CE"/>
    <w:rsid w:val="00A52E22"/>
    <w:rsid w:val="00A52E6D"/>
    <w:rsid w:val="00A5316A"/>
    <w:rsid w:val="00A537ED"/>
    <w:rsid w:val="00A53992"/>
    <w:rsid w:val="00A53B6F"/>
    <w:rsid w:val="00A53F6F"/>
    <w:rsid w:val="00A54354"/>
    <w:rsid w:val="00A54455"/>
    <w:rsid w:val="00A5453A"/>
    <w:rsid w:val="00A54883"/>
    <w:rsid w:val="00A54A34"/>
    <w:rsid w:val="00A54ABE"/>
    <w:rsid w:val="00A54C6E"/>
    <w:rsid w:val="00A551DE"/>
    <w:rsid w:val="00A5525A"/>
    <w:rsid w:val="00A553CB"/>
    <w:rsid w:val="00A55769"/>
    <w:rsid w:val="00A55BDA"/>
    <w:rsid w:val="00A55E15"/>
    <w:rsid w:val="00A56384"/>
    <w:rsid w:val="00A566DA"/>
    <w:rsid w:val="00A568F5"/>
    <w:rsid w:val="00A569C9"/>
    <w:rsid w:val="00A56DF2"/>
    <w:rsid w:val="00A571B4"/>
    <w:rsid w:val="00A57596"/>
    <w:rsid w:val="00A605B3"/>
    <w:rsid w:val="00A6082B"/>
    <w:rsid w:val="00A60852"/>
    <w:rsid w:val="00A60C96"/>
    <w:rsid w:val="00A60E08"/>
    <w:rsid w:val="00A60E43"/>
    <w:rsid w:val="00A60EAB"/>
    <w:rsid w:val="00A61722"/>
    <w:rsid w:val="00A618B4"/>
    <w:rsid w:val="00A61D75"/>
    <w:rsid w:val="00A61E2F"/>
    <w:rsid w:val="00A61E90"/>
    <w:rsid w:val="00A61EE5"/>
    <w:rsid w:val="00A621E3"/>
    <w:rsid w:val="00A6227D"/>
    <w:rsid w:val="00A6249C"/>
    <w:rsid w:val="00A62521"/>
    <w:rsid w:val="00A625D5"/>
    <w:rsid w:val="00A62691"/>
    <w:rsid w:val="00A62BB4"/>
    <w:rsid w:val="00A62CC7"/>
    <w:rsid w:val="00A62D0C"/>
    <w:rsid w:val="00A62DF3"/>
    <w:rsid w:val="00A62F27"/>
    <w:rsid w:val="00A634AF"/>
    <w:rsid w:val="00A6357E"/>
    <w:rsid w:val="00A635B1"/>
    <w:rsid w:val="00A639BB"/>
    <w:rsid w:val="00A647CD"/>
    <w:rsid w:val="00A64AC0"/>
    <w:rsid w:val="00A64B83"/>
    <w:rsid w:val="00A64C64"/>
    <w:rsid w:val="00A64E49"/>
    <w:rsid w:val="00A650F3"/>
    <w:rsid w:val="00A651FA"/>
    <w:rsid w:val="00A65222"/>
    <w:rsid w:val="00A6531D"/>
    <w:rsid w:val="00A653B8"/>
    <w:rsid w:val="00A658D9"/>
    <w:rsid w:val="00A65FAF"/>
    <w:rsid w:val="00A66192"/>
    <w:rsid w:val="00A66666"/>
    <w:rsid w:val="00A66723"/>
    <w:rsid w:val="00A668CD"/>
    <w:rsid w:val="00A66C36"/>
    <w:rsid w:val="00A66D5A"/>
    <w:rsid w:val="00A66F68"/>
    <w:rsid w:val="00A6755A"/>
    <w:rsid w:val="00A679D6"/>
    <w:rsid w:val="00A67B10"/>
    <w:rsid w:val="00A67E58"/>
    <w:rsid w:val="00A67F6F"/>
    <w:rsid w:val="00A701C8"/>
    <w:rsid w:val="00A70577"/>
    <w:rsid w:val="00A707EB"/>
    <w:rsid w:val="00A709C4"/>
    <w:rsid w:val="00A70A3F"/>
    <w:rsid w:val="00A70AFC"/>
    <w:rsid w:val="00A70E28"/>
    <w:rsid w:val="00A70F16"/>
    <w:rsid w:val="00A71286"/>
    <w:rsid w:val="00A71500"/>
    <w:rsid w:val="00A7174B"/>
    <w:rsid w:val="00A71771"/>
    <w:rsid w:val="00A718B2"/>
    <w:rsid w:val="00A71B7B"/>
    <w:rsid w:val="00A71E0C"/>
    <w:rsid w:val="00A71F98"/>
    <w:rsid w:val="00A720A7"/>
    <w:rsid w:val="00A72238"/>
    <w:rsid w:val="00A72321"/>
    <w:rsid w:val="00A7255E"/>
    <w:rsid w:val="00A72643"/>
    <w:rsid w:val="00A72954"/>
    <w:rsid w:val="00A72A67"/>
    <w:rsid w:val="00A72BD4"/>
    <w:rsid w:val="00A72C79"/>
    <w:rsid w:val="00A72ECD"/>
    <w:rsid w:val="00A72FE2"/>
    <w:rsid w:val="00A73203"/>
    <w:rsid w:val="00A7354F"/>
    <w:rsid w:val="00A736A4"/>
    <w:rsid w:val="00A7371F"/>
    <w:rsid w:val="00A73D54"/>
    <w:rsid w:val="00A73E27"/>
    <w:rsid w:val="00A73ECC"/>
    <w:rsid w:val="00A74013"/>
    <w:rsid w:val="00A74058"/>
    <w:rsid w:val="00A742B8"/>
    <w:rsid w:val="00A746A1"/>
    <w:rsid w:val="00A74E3F"/>
    <w:rsid w:val="00A74E4B"/>
    <w:rsid w:val="00A74F38"/>
    <w:rsid w:val="00A75052"/>
    <w:rsid w:val="00A751A9"/>
    <w:rsid w:val="00A7572B"/>
    <w:rsid w:val="00A75931"/>
    <w:rsid w:val="00A75AE0"/>
    <w:rsid w:val="00A75C9D"/>
    <w:rsid w:val="00A75D19"/>
    <w:rsid w:val="00A762D1"/>
    <w:rsid w:val="00A763D5"/>
    <w:rsid w:val="00A7674F"/>
    <w:rsid w:val="00A77019"/>
    <w:rsid w:val="00A7712A"/>
    <w:rsid w:val="00A77362"/>
    <w:rsid w:val="00A774A8"/>
    <w:rsid w:val="00A7752C"/>
    <w:rsid w:val="00A7774C"/>
    <w:rsid w:val="00A77BBB"/>
    <w:rsid w:val="00A77C8D"/>
    <w:rsid w:val="00A77D11"/>
    <w:rsid w:val="00A77DF5"/>
    <w:rsid w:val="00A8006B"/>
    <w:rsid w:val="00A80079"/>
    <w:rsid w:val="00A801B8"/>
    <w:rsid w:val="00A803F0"/>
    <w:rsid w:val="00A8047D"/>
    <w:rsid w:val="00A8054E"/>
    <w:rsid w:val="00A8083B"/>
    <w:rsid w:val="00A80922"/>
    <w:rsid w:val="00A80A48"/>
    <w:rsid w:val="00A80A95"/>
    <w:rsid w:val="00A80EB9"/>
    <w:rsid w:val="00A8128A"/>
    <w:rsid w:val="00A8140C"/>
    <w:rsid w:val="00A81640"/>
    <w:rsid w:val="00A817BB"/>
    <w:rsid w:val="00A8197F"/>
    <w:rsid w:val="00A81AD7"/>
    <w:rsid w:val="00A81D81"/>
    <w:rsid w:val="00A8208F"/>
    <w:rsid w:val="00A8217A"/>
    <w:rsid w:val="00A82288"/>
    <w:rsid w:val="00A82652"/>
    <w:rsid w:val="00A82929"/>
    <w:rsid w:val="00A82964"/>
    <w:rsid w:val="00A82998"/>
    <w:rsid w:val="00A82C65"/>
    <w:rsid w:val="00A83370"/>
    <w:rsid w:val="00A837C6"/>
    <w:rsid w:val="00A83AE7"/>
    <w:rsid w:val="00A83D90"/>
    <w:rsid w:val="00A83DF4"/>
    <w:rsid w:val="00A83E7F"/>
    <w:rsid w:val="00A84076"/>
    <w:rsid w:val="00A843E9"/>
    <w:rsid w:val="00A8459A"/>
    <w:rsid w:val="00A84BC3"/>
    <w:rsid w:val="00A84C78"/>
    <w:rsid w:val="00A84E16"/>
    <w:rsid w:val="00A851E6"/>
    <w:rsid w:val="00A8567D"/>
    <w:rsid w:val="00A85779"/>
    <w:rsid w:val="00A859B2"/>
    <w:rsid w:val="00A85E08"/>
    <w:rsid w:val="00A86094"/>
    <w:rsid w:val="00A86101"/>
    <w:rsid w:val="00A865F2"/>
    <w:rsid w:val="00A86754"/>
    <w:rsid w:val="00A869AA"/>
    <w:rsid w:val="00A86CC5"/>
    <w:rsid w:val="00A86E8C"/>
    <w:rsid w:val="00A86EB9"/>
    <w:rsid w:val="00A86EEE"/>
    <w:rsid w:val="00A87585"/>
    <w:rsid w:val="00A875DF"/>
    <w:rsid w:val="00A879E3"/>
    <w:rsid w:val="00A87A7D"/>
    <w:rsid w:val="00A8C576"/>
    <w:rsid w:val="00A907DC"/>
    <w:rsid w:val="00A90A3B"/>
    <w:rsid w:val="00A90AA0"/>
    <w:rsid w:val="00A90EA7"/>
    <w:rsid w:val="00A91272"/>
    <w:rsid w:val="00A915F5"/>
    <w:rsid w:val="00A91C6C"/>
    <w:rsid w:val="00A91CF3"/>
    <w:rsid w:val="00A91E8D"/>
    <w:rsid w:val="00A921EB"/>
    <w:rsid w:val="00A927C2"/>
    <w:rsid w:val="00A929D1"/>
    <w:rsid w:val="00A93024"/>
    <w:rsid w:val="00A93052"/>
    <w:rsid w:val="00A93094"/>
    <w:rsid w:val="00A9314A"/>
    <w:rsid w:val="00A93558"/>
    <w:rsid w:val="00A93778"/>
    <w:rsid w:val="00A93945"/>
    <w:rsid w:val="00A94196"/>
    <w:rsid w:val="00A94275"/>
    <w:rsid w:val="00A943D3"/>
    <w:rsid w:val="00A94CD7"/>
    <w:rsid w:val="00A94DA6"/>
    <w:rsid w:val="00A94EA8"/>
    <w:rsid w:val="00A95244"/>
    <w:rsid w:val="00A954F6"/>
    <w:rsid w:val="00A95559"/>
    <w:rsid w:val="00A95EA9"/>
    <w:rsid w:val="00A96221"/>
    <w:rsid w:val="00A968DF"/>
    <w:rsid w:val="00A969A2"/>
    <w:rsid w:val="00A969F8"/>
    <w:rsid w:val="00A96F99"/>
    <w:rsid w:val="00A970DE"/>
    <w:rsid w:val="00A9733A"/>
    <w:rsid w:val="00A976E8"/>
    <w:rsid w:val="00A977AC"/>
    <w:rsid w:val="00A97805"/>
    <w:rsid w:val="00A97BCF"/>
    <w:rsid w:val="00A97E3C"/>
    <w:rsid w:val="00AA01A9"/>
    <w:rsid w:val="00AA01FA"/>
    <w:rsid w:val="00AA03F1"/>
    <w:rsid w:val="00AA04DF"/>
    <w:rsid w:val="00AA073D"/>
    <w:rsid w:val="00AA0767"/>
    <w:rsid w:val="00AA0890"/>
    <w:rsid w:val="00AA0F31"/>
    <w:rsid w:val="00AA11DD"/>
    <w:rsid w:val="00AA1235"/>
    <w:rsid w:val="00AA1255"/>
    <w:rsid w:val="00AA13E4"/>
    <w:rsid w:val="00AA1AA1"/>
    <w:rsid w:val="00AA1DEB"/>
    <w:rsid w:val="00AA1FA9"/>
    <w:rsid w:val="00AA25B3"/>
    <w:rsid w:val="00AA25FB"/>
    <w:rsid w:val="00AA2696"/>
    <w:rsid w:val="00AA272E"/>
    <w:rsid w:val="00AA2734"/>
    <w:rsid w:val="00AA2ADE"/>
    <w:rsid w:val="00AA2BBB"/>
    <w:rsid w:val="00AA2CAC"/>
    <w:rsid w:val="00AA2CD2"/>
    <w:rsid w:val="00AA3015"/>
    <w:rsid w:val="00AA3579"/>
    <w:rsid w:val="00AA368E"/>
    <w:rsid w:val="00AA3BE1"/>
    <w:rsid w:val="00AA3DB0"/>
    <w:rsid w:val="00AA3F89"/>
    <w:rsid w:val="00AA4573"/>
    <w:rsid w:val="00AA49EC"/>
    <w:rsid w:val="00AA4ABB"/>
    <w:rsid w:val="00AA5001"/>
    <w:rsid w:val="00AA5614"/>
    <w:rsid w:val="00AA56C0"/>
    <w:rsid w:val="00AA5F5F"/>
    <w:rsid w:val="00AA5FEF"/>
    <w:rsid w:val="00AA63C8"/>
    <w:rsid w:val="00AA655E"/>
    <w:rsid w:val="00AA65A0"/>
    <w:rsid w:val="00AA6AAF"/>
    <w:rsid w:val="00AA6B56"/>
    <w:rsid w:val="00AA6C31"/>
    <w:rsid w:val="00AA6EF1"/>
    <w:rsid w:val="00AA6F68"/>
    <w:rsid w:val="00AA7060"/>
    <w:rsid w:val="00AA7538"/>
    <w:rsid w:val="00AA7683"/>
    <w:rsid w:val="00AA7688"/>
    <w:rsid w:val="00AA77AF"/>
    <w:rsid w:val="00AA7ABE"/>
    <w:rsid w:val="00AA7D55"/>
    <w:rsid w:val="00AB01E7"/>
    <w:rsid w:val="00AB0C86"/>
    <w:rsid w:val="00AB0E5A"/>
    <w:rsid w:val="00AB1042"/>
    <w:rsid w:val="00AB1113"/>
    <w:rsid w:val="00AB118A"/>
    <w:rsid w:val="00AB13F9"/>
    <w:rsid w:val="00AB1563"/>
    <w:rsid w:val="00AB1580"/>
    <w:rsid w:val="00AB16EE"/>
    <w:rsid w:val="00AB1969"/>
    <w:rsid w:val="00AB1A14"/>
    <w:rsid w:val="00AB1D62"/>
    <w:rsid w:val="00AB22CC"/>
    <w:rsid w:val="00AB2412"/>
    <w:rsid w:val="00AB2424"/>
    <w:rsid w:val="00AB24A5"/>
    <w:rsid w:val="00AB2D3E"/>
    <w:rsid w:val="00AB39CB"/>
    <w:rsid w:val="00AB3F19"/>
    <w:rsid w:val="00AB3F3F"/>
    <w:rsid w:val="00AB3FEF"/>
    <w:rsid w:val="00AB427F"/>
    <w:rsid w:val="00AB4314"/>
    <w:rsid w:val="00AB4350"/>
    <w:rsid w:val="00AB45D2"/>
    <w:rsid w:val="00AB4899"/>
    <w:rsid w:val="00AB4D67"/>
    <w:rsid w:val="00AB4D9D"/>
    <w:rsid w:val="00AB51A7"/>
    <w:rsid w:val="00AB53C7"/>
    <w:rsid w:val="00AB53E8"/>
    <w:rsid w:val="00AB5778"/>
    <w:rsid w:val="00AB614A"/>
    <w:rsid w:val="00AB672F"/>
    <w:rsid w:val="00AB6D5C"/>
    <w:rsid w:val="00AB771B"/>
    <w:rsid w:val="00AB7744"/>
    <w:rsid w:val="00AB7769"/>
    <w:rsid w:val="00AB77FD"/>
    <w:rsid w:val="00AB793F"/>
    <w:rsid w:val="00AB7B76"/>
    <w:rsid w:val="00AB7F98"/>
    <w:rsid w:val="00AC02C7"/>
    <w:rsid w:val="00AC02F0"/>
    <w:rsid w:val="00AC0301"/>
    <w:rsid w:val="00AC0769"/>
    <w:rsid w:val="00AC0807"/>
    <w:rsid w:val="00AC0BDD"/>
    <w:rsid w:val="00AC106F"/>
    <w:rsid w:val="00AC16CA"/>
    <w:rsid w:val="00AC178B"/>
    <w:rsid w:val="00AC1969"/>
    <w:rsid w:val="00AC237D"/>
    <w:rsid w:val="00AC246D"/>
    <w:rsid w:val="00AC24AA"/>
    <w:rsid w:val="00AC2BC5"/>
    <w:rsid w:val="00AC2F9B"/>
    <w:rsid w:val="00AC2FBB"/>
    <w:rsid w:val="00AC30EC"/>
    <w:rsid w:val="00AC386A"/>
    <w:rsid w:val="00AC3917"/>
    <w:rsid w:val="00AC3D8B"/>
    <w:rsid w:val="00AC3FF6"/>
    <w:rsid w:val="00AC406C"/>
    <w:rsid w:val="00AC4240"/>
    <w:rsid w:val="00AC4295"/>
    <w:rsid w:val="00AC4650"/>
    <w:rsid w:val="00AC4CBF"/>
    <w:rsid w:val="00AC4DE6"/>
    <w:rsid w:val="00AC5290"/>
    <w:rsid w:val="00AC52E8"/>
    <w:rsid w:val="00AC54B2"/>
    <w:rsid w:val="00AC5707"/>
    <w:rsid w:val="00AC59EE"/>
    <w:rsid w:val="00AC5A96"/>
    <w:rsid w:val="00AC5B39"/>
    <w:rsid w:val="00AC5B50"/>
    <w:rsid w:val="00AC5DE9"/>
    <w:rsid w:val="00AC629D"/>
    <w:rsid w:val="00AC631C"/>
    <w:rsid w:val="00AC6399"/>
    <w:rsid w:val="00AC641D"/>
    <w:rsid w:val="00AC645D"/>
    <w:rsid w:val="00AC6639"/>
    <w:rsid w:val="00AC66D8"/>
    <w:rsid w:val="00AC6704"/>
    <w:rsid w:val="00AC6A89"/>
    <w:rsid w:val="00AC6A8B"/>
    <w:rsid w:val="00AC6D19"/>
    <w:rsid w:val="00AC6FE9"/>
    <w:rsid w:val="00AC7186"/>
    <w:rsid w:val="00AC74F3"/>
    <w:rsid w:val="00AC767D"/>
    <w:rsid w:val="00AC7746"/>
    <w:rsid w:val="00AC777D"/>
    <w:rsid w:val="00AC77BF"/>
    <w:rsid w:val="00AD0BE9"/>
    <w:rsid w:val="00AD0DD7"/>
    <w:rsid w:val="00AD0E08"/>
    <w:rsid w:val="00AD179A"/>
    <w:rsid w:val="00AD1A2F"/>
    <w:rsid w:val="00AD1B83"/>
    <w:rsid w:val="00AD1C5E"/>
    <w:rsid w:val="00AD1D20"/>
    <w:rsid w:val="00AD1F68"/>
    <w:rsid w:val="00AD25BE"/>
    <w:rsid w:val="00AD25C5"/>
    <w:rsid w:val="00AD2829"/>
    <w:rsid w:val="00AD2959"/>
    <w:rsid w:val="00AD297B"/>
    <w:rsid w:val="00AD2AA1"/>
    <w:rsid w:val="00AD2B9B"/>
    <w:rsid w:val="00AD2C16"/>
    <w:rsid w:val="00AD340B"/>
    <w:rsid w:val="00AD345B"/>
    <w:rsid w:val="00AD3E4C"/>
    <w:rsid w:val="00AD3FB2"/>
    <w:rsid w:val="00AD3FBB"/>
    <w:rsid w:val="00AD4199"/>
    <w:rsid w:val="00AD443C"/>
    <w:rsid w:val="00AD44AF"/>
    <w:rsid w:val="00AD4566"/>
    <w:rsid w:val="00AD46C5"/>
    <w:rsid w:val="00AD49CB"/>
    <w:rsid w:val="00AD49DF"/>
    <w:rsid w:val="00AD4AB3"/>
    <w:rsid w:val="00AD5199"/>
    <w:rsid w:val="00AD5830"/>
    <w:rsid w:val="00AD5A52"/>
    <w:rsid w:val="00AD639F"/>
    <w:rsid w:val="00AD641E"/>
    <w:rsid w:val="00AD6645"/>
    <w:rsid w:val="00AD67B4"/>
    <w:rsid w:val="00AD6D5A"/>
    <w:rsid w:val="00AD6DD9"/>
    <w:rsid w:val="00AD71D8"/>
    <w:rsid w:val="00AD7252"/>
    <w:rsid w:val="00AD73D8"/>
    <w:rsid w:val="00AD772A"/>
    <w:rsid w:val="00AD7D63"/>
    <w:rsid w:val="00AD7FC6"/>
    <w:rsid w:val="00ADA61D"/>
    <w:rsid w:val="00AE0114"/>
    <w:rsid w:val="00AE036E"/>
    <w:rsid w:val="00AE0457"/>
    <w:rsid w:val="00AE04E5"/>
    <w:rsid w:val="00AE0652"/>
    <w:rsid w:val="00AE0A6C"/>
    <w:rsid w:val="00AE0BF0"/>
    <w:rsid w:val="00AE0FF3"/>
    <w:rsid w:val="00AE1069"/>
    <w:rsid w:val="00AE10DF"/>
    <w:rsid w:val="00AE14A0"/>
    <w:rsid w:val="00AE14A8"/>
    <w:rsid w:val="00AE1E6D"/>
    <w:rsid w:val="00AE1FD3"/>
    <w:rsid w:val="00AE2029"/>
    <w:rsid w:val="00AE247B"/>
    <w:rsid w:val="00AE269E"/>
    <w:rsid w:val="00AE26CB"/>
    <w:rsid w:val="00AE291F"/>
    <w:rsid w:val="00AE2B86"/>
    <w:rsid w:val="00AE2BF7"/>
    <w:rsid w:val="00AE2C86"/>
    <w:rsid w:val="00AE2FD8"/>
    <w:rsid w:val="00AE39D7"/>
    <w:rsid w:val="00AE3D5E"/>
    <w:rsid w:val="00AE3E27"/>
    <w:rsid w:val="00AE420C"/>
    <w:rsid w:val="00AE4808"/>
    <w:rsid w:val="00AE50E1"/>
    <w:rsid w:val="00AE59DC"/>
    <w:rsid w:val="00AE5B63"/>
    <w:rsid w:val="00AE6430"/>
    <w:rsid w:val="00AE64EA"/>
    <w:rsid w:val="00AE6692"/>
    <w:rsid w:val="00AE67F2"/>
    <w:rsid w:val="00AE6B9A"/>
    <w:rsid w:val="00AE6D43"/>
    <w:rsid w:val="00AE6E6B"/>
    <w:rsid w:val="00AE72EE"/>
    <w:rsid w:val="00AE75A4"/>
    <w:rsid w:val="00AF0014"/>
    <w:rsid w:val="00AF01BD"/>
    <w:rsid w:val="00AF01F4"/>
    <w:rsid w:val="00AF05BD"/>
    <w:rsid w:val="00AF084A"/>
    <w:rsid w:val="00AF096C"/>
    <w:rsid w:val="00AF0A05"/>
    <w:rsid w:val="00AF114C"/>
    <w:rsid w:val="00AF14B7"/>
    <w:rsid w:val="00AF18F0"/>
    <w:rsid w:val="00AF1950"/>
    <w:rsid w:val="00AF1B1D"/>
    <w:rsid w:val="00AF1D7F"/>
    <w:rsid w:val="00AF1EA7"/>
    <w:rsid w:val="00AF1EB2"/>
    <w:rsid w:val="00AF1FD9"/>
    <w:rsid w:val="00AF25EA"/>
    <w:rsid w:val="00AF26B0"/>
    <w:rsid w:val="00AF2CAA"/>
    <w:rsid w:val="00AF2F49"/>
    <w:rsid w:val="00AF31BF"/>
    <w:rsid w:val="00AF33E5"/>
    <w:rsid w:val="00AF346C"/>
    <w:rsid w:val="00AF34EE"/>
    <w:rsid w:val="00AF3545"/>
    <w:rsid w:val="00AF373D"/>
    <w:rsid w:val="00AF3794"/>
    <w:rsid w:val="00AF39D5"/>
    <w:rsid w:val="00AF3A19"/>
    <w:rsid w:val="00AF3A26"/>
    <w:rsid w:val="00AF3BF0"/>
    <w:rsid w:val="00AF3F63"/>
    <w:rsid w:val="00AF3FFE"/>
    <w:rsid w:val="00AF4128"/>
    <w:rsid w:val="00AF42AF"/>
    <w:rsid w:val="00AF455D"/>
    <w:rsid w:val="00AF467F"/>
    <w:rsid w:val="00AF4847"/>
    <w:rsid w:val="00AF4D52"/>
    <w:rsid w:val="00AF4DD8"/>
    <w:rsid w:val="00AF4E30"/>
    <w:rsid w:val="00AF4F10"/>
    <w:rsid w:val="00AF5765"/>
    <w:rsid w:val="00AF5D5A"/>
    <w:rsid w:val="00AF61D6"/>
    <w:rsid w:val="00AF6294"/>
    <w:rsid w:val="00AF631A"/>
    <w:rsid w:val="00AF6505"/>
    <w:rsid w:val="00AF6AFD"/>
    <w:rsid w:val="00AF6B2E"/>
    <w:rsid w:val="00AF70E4"/>
    <w:rsid w:val="00AF79FE"/>
    <w:rsid w:val="00AF7DD0"/>
    <w:rsid w:val="00AF7EE3"/>
    <w:rsid w:val="00B000AA"/>
    <w:rsid w:val="00B00342"/>
    <w:rsid w:val="00B00433"/>
    <w:rsid w:val="00B0076C"/>
    <w:rsid w:val="00B00D9E"/>
    <w:rsid w:val="00B0111E"/>
    <w:rsid w:val="00B01215"/>
    <w:rsid w:val="00B01248"/>
    <w:rsid w:val="00B0125F"/>
    <w:rsid w:val="00B01265"/>
    <w:rsid w:val="00B01643"/>
    <w:rsid w:val="00B01767"/>
    <w:rsid w:val="00B018F5"/>
    <w:rsid w:val="00B01A1A"/>
    <w:rsid w:val="00B01B28"/>
    <w:rsid w:val="00B020AD"/>
    <w:rsid w:val="00B02117"/>
    <w:rsid w:val="00B024A9"/>
    <w:rsid w:val="00B0265D"/>
    <w:rsid w:val="00B02864"/>
    <w:rsid w:val="00B02DB3"/>
    <w:rsid w:val="00B02E16"/>
    <w:rsid w:val="00B02F58"/>
    <w:rsid w:val="00B02F7E"/>
    <w:rsid w:val="00B039B0"/>
    <w:rsid w:val="00B03D89"/>
    <w:rsid w:val="00B03DDF"/>
    <w:rsid w:val="00B04058"/>
    <w:rsid w:val="00B040C3"/>
    <w:rsid w:val="00B040C8"/>
    <w:rsid w:val="00B04947"/>
    <w:rsid w:val="00B049FF"/>
    <w:rsid w:val="00B04D78"/>
    <w:rsid w:val="00B04F78"/>
    <w:rsid w:val="00B04FB4"/>
    <w:rsid w:val="00B05B1F"/>
    <w:rsid w:val="00B05C7B"/>
    <w:rsid w:val="00B05CD4"/>
    <w:rsid w:val="00B05E54"/>
    <w:rsid w:val="00B05E75"/>
    <w:rsid w:val="00B05F9A"/>
    <w:rsid w:val="00B06051"/>
    <w:rsid w:val="00B0612E"/>
    <w:rsid w:val="00B064DC"/>
    <w:rsid w:val="00B06619"/>
    <w:rsid w:val="00B0675E"/>
    <w:rsid w:val="00B06CF5"/>
    <w:rsid w:val="00B06EB0"/>
    <w:rsid w:val="00B072E5"/>
    <w:rsid w:val="00B0731E"/>
    <w:rsid w:val="00B0758C"/>
    <w:rsid w:val="00B07A21"/>
    <w:rsid w:val="00B07DE9"/>
    <w:rsid w:val="00B07ECD"/>
    <w:rsid w:val="00B1002F"/>
    <w:rsid w:val="00B10200"/>
    <w:rsid w:val="00B1025A"/>
    <w:rsid w:val="00B10302"/>
    <w:rsid w:val="00B10398"/>
    <w:rsid w:val="00B109B0"/>
    <w:rsid w:val="00B10B9B"/>
    <w:rsid w:val="00B10E61"/>
    <w:rsid w:val="00B11532"/>
    <w:rsid w:val="00B117D6"/>
    <w:rsid w:val="00B1185D"/>
    <w:rsid w:val="00B1194D"/>
    <w:rsid w:val="00B11A11"/>
    <w:rsid w:val="00B11CB6"/>
    <w:rsid w:val="00B11CEA"/>
    <w:rsid w:val="00B11D57"/>
    <w:rsid w:val="00B12266"/>
    <w:rsid w:val="00B1285A"/>
    <w:rsid w:val="00B12A41"/>
    <w:rsid w:val="00B12BD2"/>
    <w:rsid w:val="00B12C9C"/>
    <w:rsid w:val="00B12FF2"/>
    <w:rsid w:val="00B13015"/>
    <w:rsid w:val="00B13394"/>
    <w:rsid w:val="00B13B9A"/>
    <w:rsid w:val="00B142A7"/>
    <w:rsid w:val="00B1440C"/>
    <w:rsid w:val="00B14413"/>
    <w:rsid w:val="00B14832"/>
    <w:rsid w:val="00B149D7"/>
    <w:rsid w:val="00B14A7F"/>
    <w:rsid w:val="00B14CD9"/>
    <w:rsid w:val="00B152BD"/>
    <w:rsid w:val="00B16087"/>
    <w:rsid w:val="00B1616E"/>
    <w:rsid w:val="00B16676"/>
    <w:rsid w:val="00B1671F"/>
    <w:rsid w:val="00B17016"/>
    <w:rsid w:val="00B1778C"/>
    <w:rsid w:val="00B17A7E"/>
    <w:rsid w:val="00B17B8C"/>
    <w:rsid w:val="00B17E1F"/>
    <w:rsid w:val="00B20435"/>
    <w:rsid w:val="00B204AF"/>
    <w:rsid w:val="00B20618"/>
    <w:rsid w:val="00B20755"/>
    <w:rsid w:val="00B20A92"/>
    <w:rsid w:val="00B21043"/>
    <w:rsid w:val="00B2116E"/>
    <w:rsid w:val="00B212EE"/>
    <w:rsid w:val="00B2131D"/>
    <w:rsid w:val="00B21D0A"/>
    <w:rsid w:val="00B21DE0"/>
    <w:rsid w:val="00B21FEB"/>
    <w:rsid w:val="00B2235C"/>
    <w:rsid w:val="00B22446"/>
    <w:rsid w:val="00B22539"/>
    <w:rsid w:val="00B2254E"/>
    <w:rsid w:val="00B2266B"/>
    <w:rsid w:val="00B22688"/>
    <w:rsid w:val="00B2293A"/>
    <w:rsid w:val="00B22A95"/>
    <w:rsid w:val="00B22E8C"/>
    <w:rsid w:val="00B2302E"/>
    <w:rsid w:val="00B23664"/>
    <w:rsid w:val="00B23706"/>
    <w:rsid w:val="00B23770"/>
    <w:rsid w:val="00B237F4"/>
    <w:rsid w:val="00B23CEE"/>
    <w:rsid w:val="00B23FE3"/>
    <w:rsid w:val="00B24821"/>
    <w:rsid w:val="00B2490D"/>
    <w:rsid w:val="00B24CBC"/>
    <w:rsid w:val="00B250BD"/>
    <w:rsid w:val="00B2571A"/>
    <w:rsid w:val="00B25878"/>
    <w:rsid w:val="00B258D0"/>
    <w:rsid w:val="00B25E17"/>
    <w:rsid w:val="00B25E1C"/>
    <w:rsid w:val="00B25E35"/>
    <w:rsid w:val="00B262CB"/>
    <w:rsid w:val="00B2682A"/>
    <w:rsid w:val="00B26E44"/>
    <w:rsid w:val="00B26E86"/>
    <w:rsid w:val="00B27022"/>
    <w:rsid w:val="00B270FA"/>
    <w:rsid w:val="00B272FF"/>
    <w:rsid w:val="00B273F8"/>
    <w:rsid w:val="00B27BA7"/>
    <w:rsid w:val="00B27CE3"/>
    <w:rsid w:val="00B27E79"/>
    <w:rsid w:val="00B30679"/>
    <w:rsid w:val="00B308F1"/>
    <w:rsid w:val="00B30DFC"/>
    <w:rsid w:val="00B30E41"/>
    <w:rsid w:val="00B31187"/>
    <w:rsid w:val="00B31592"/>
    <w:rsid w:val="00B31679"/>
    <w:rsid w:val="00B31705"/>
    <w:rsid w:val="00B319BA"/>
    <w:rsid w:val="00B3206A"/>
    <w:rsid w:val="00B3219F"/>
    <w:rsid w:val="00B325CC"/>
    <w:rsid w:val="00B326C0"/>
    <w:rsid w:val="00B3281F"/>
    <w:rsid w:val="00B3290D"/>
    <w:rsid w:val="00B32AA7"/>
    <w:rsid w:val="00B32C61"/>
    <w:rsid w:val="00B32D88"/>
    <w:rsid w:val="00B33169"/>
    <w:rsid w:val="00B335DB"/>
    <w:rsid w:val="00B33716"/>
    <w:rsid w:val="00B337F2"/>
    <w:rsid w:val="00B338D7"/>
    <w:rsid w:val="00B339DC"/>
    <w:rsid w:val="00B33D93"/>
    <w:rsid w:val="00B3448A"/>
    <w:rsid w:val="00B349D0"/>
    <w:rsid w:val="00B34A29"/>
    <w:rsid w:val="00B34A77"/>
    <w:rsid w:val="00B34AF1"/>
    <w:rsid w:val="00B34D2C"/>
    <w:rsid w:val="00B34E84"/>
    <w:rsid w:val="00B353AA"/>
    <w:rsid w:val="00B356BE"/>
    <w:rsid w:val="00B35821"/>
    <w:rsid w:val="00B35914"/>
    <w:rsid w:val="00B362A4"/>
    <w:rsid w:val="00B362B5"/>
    <w:rsid w:val="00B3659B"/>
    <w:rsid w:val="00B36A4E"/>
    <w:rsid w:val="00B36F33"/>
    <w:rsid w:val="00B37217"/>
    <w:rsid w:val="00B37242"/>
    <w:rsid w:val="00B37355"/>
    <w:rsid w:val="00B37744"/>
    <w:rsid w:val="00B37C69"/>
    <w:rsid w:val="00B37C91"/>
    <w:rsid w:val="00B40053"/>
    <w:rsid w:val="00B40260"/>
    <w:rsid w:val="00B40460"/>
    <w:rsid w:val="00B40863"/>
    <w:rsid w:val="00B40945"/>
    <w:rsid w:val="00B409BF"/>
    <w:rsid w:val="00B41196"/>
    <w:rsid w:val="00B41574"/>
    <w:rsid w:val="00B4169A"/>
    <w:rsid w:val="00B41760"/>
    <w:rsid w:val="00B417E9"/>
    <w:rsid w:val="00B41998"/>
    <w:rsid w:val="00B420C6"/>
    <w:rsid w:val="00B42289"/>
    <w:rsid w:val="00B425CB"/>
    <w:rsid w:val="00B425DD"/>
    <w:rsid w:val="00B4263F"/>
    <w:rsid w:val="00B42D12"/>
    <w:rsid w:val="00B43163"/>
    <w:rsid w:val="00B43260"/>
    <w:rsid w:val="00B43478"/>
    <w:rsid w:val="00B43506"/>
    <w:rsid w:val="00B43A5F"/>
    <w:rsid w:val="00B44015"/>
    <w:rsid w:val="00B4407C"/>
    <w:rsid w:val="00B44669"/>
    <w:rsid w:val="00B44724"/>
    <w:rsid w:val="00B44D48"/>
    <w:rsid w:val="00B44E7E"/>
    <w:rsid w:val="00B45153"/>
    <w:rsid w:val="00B45400"/>
    <w:rsid w:val="00B4588F"/>
    <w:rsid w:val="00B45912"/>
    <w:rsid w:val="00B45AAE"/>
    <w:rsid w:val="00B45F1A"/>
    <w:rsid w:val="00B46009"/>
    <w:rsid w:val="00B460DF"/>
    <w:rsid w:val="00B461B4"/>
    <w:rsid w:val="00B463A2"/>
    <w:rsid w:val="00B46A55"/>
    <w:rsid w:val="00B46AEB"/>
    <w:rsid w:val="00B47133"/>
    <w:rsid w:val="00B479B0"/>
    <w:rsid w:val="00B479F8"/>
    <w:rsid w:val="00B47AEA"/>
    <w:rsid w:val="00B50FF3"/>
    <w:rsid w:val="00B5105E"/>
    <w:rsid w:val="00B514F0"/>
    <w:rsid w:val="00B517B0"/>
    <w:rsid w:val="00B517FE"/>
    <w:rsid w:val="00B51996"/>
    <w:rsid w:val="00B51B52"/>
    <w:rsid w:val="00B51EEA"/>
    <w:rsid w:val="00B51F44"/>
    <w:rsid w:val="00B51FF6"/>
    <w:rsid w:val="00B52453"/>
    <w:rsid w:val="00B52861"/>
    <w:rsid w:val="00B52CAC"/>
    <w:rsid w:val="00B52D9A"/>
    <w:rsid w:val="00B5330E"/>
    <w:rsid w:val="00B53415"/>
    <w:rsid w:val="00B534A0"/>
    <w:rsid w:val="00B5356F"/>
    <w:rsid w:val="00B536AB"/>
    <w:rsid w:val="00B53899"/>
    <w:rsid w:val="00B53A0A"/>
    <w:rsid w:val="00B54067"/>
    <w:rsid w:val="00B541D8"/>
    <w:rsid w:val="00B54397"/>
    <w:rsid w:val="00B545C8"/>
    <w:rsid w:val="00B54706"/>
    <w:rsid w:val="00B548DA"/>
    <w:rsid w:val="00B54E18"/>
    <w:rsid w:val="00B54E1C"/>
    <w:rsid w:val="00B5507C"/>
    <w:rsid w:val="00B55346"/>
    <w:rsid w:val="00B55873"/>
    <w:rsid w:val="00B55A13"/>
    <w:rsid w:val="00B55EDD"/>
    <w:rsid w:val="00B55FA9"/>
    <w:rsid w:val="00B56041"/>
    <w:rsid w:val="00B56608"/>
    <w:rsid w:val="00B566C8"/>
    <w:rsid w:val="00B56800"/>
    <w:rsid w:val="00B569BD"/>
    <w:rsid w:val="00B56B8D"/>
    <w:rsid w:val="00B56DAC"/>
    <w:rsid w:val="00B57115"/>
    <w:rsid w:val="00B578C2"/>
    <w:rsid w:val="00B579FB"/>
    <w:rsid w:val="00B57D8C"/>
    <w:rsid w:val="00B57E57"/>
    <w:rsid w:val="00B6017A"/>
    <w:rsid w:val="00B60372"/>
    <w:rsid w:val="00B605D3"/>
    <w:rsid w:val="00B607E6"/>
    <w:rsid w:val="00B60809"/>
    <w:rsid w:val="00B61261"/>
    <w:rsid w:val="00B61581"/>
    <w:rsid w:val="00B615B4"/>
    <w:rsid w:val="00B61C5C"/>
    <w:rsid w:val="00B61D0E"/>
    <w:rsid w:val="00B620A1"/>
    <w:rsid w:val="00B622CA"/>
    <w:rsid w:val="00B62AD6"/>
    <w:rsid w:val="00B62D99"/>
    <w:rsid w:val="00B62E6D"/>
    <w:rsid w:val="00B632F0"/>
    <w:rsid w:val="00B6400B"/>
    <w:rsid w:val="00B640F9"/>
    <w:rsid w:val="00B64528"/>
    <w:rsid w:val="00B64A2B"/>
    <w:rsid w:val="00B64A6D"/>
    <w:rsid w:val="00B64FBD"/>
    <w:rsid w:val="00B65201"/>
    <w:rsid w:val="00B65729"/>
    <w:rsid w:val="00B6590D"/>
    <w:rsid w:val="00B659D0"/>
    <w:rsid w:val="00B65A85"/>
    <w:rsid w:val="00B65B37"/>
    <w:rsid w:val="00B65BCA"/>
    <w:rsid w:val="00B6610B"/>
    <w:rsid w:val="00B66329"/>
    <w:rsid w:val="00B6638A"/>
    <w:rsid w:val="00B66AB2"/>
    <w:rsid w:val="00B67237"/>
    <w:rsid w:val="00B67350"/>
    <w:rsid w:val="00B675C1"/>
    <w:rsid w:val="00B67967"/>
    <w:rsid w:val="00B6796A"/>
    <w:rsid w:val="00B67EA2"/>
    <w:rsid w:val="00B67F79"/>
    <w:rsid w:val="00B700C6"/>
    <w:rsid w:val="00B704C7"/>
    <w:rsid w:val="00B708C2"/>
    <w:rsid w:val="00B70CA7"/>
    <w:rsid w:val="00B71009"/>
    <w:rsid w:val="00B7130C"/>
    <w:rsid w:val="00B7132C"/>
    <w:rsid w:val="00B7143F"/>
    <w:rsid w:val="00B71737"/>
    <w:rsid w:val="00B71755"/>
    <w:rsid w:val="00B717A9"/>
    <w:rsid w:val="00B71B59"/>
    <w:rsid w:val="00B71C9D"/>
    <w:rsid w:val="00B71DDB"/>
    <w:rsid w:val="00B71E50"/>
    <w:rsid w:val="00B720DD"/>
    <w:rsid w:val="00B7211C"/>
    <w:rsid w:val="00B72245"/>
    <w:rsid w:val="00B722E3"/>
    <w:rsid w:val="00B7265A"/>
    <w:rsid w:val="00B72754"/>
    <w:rsid w:val="00B72CCE"/>
    <w:rsid w:val="00B72D15"/>
    <w:rsid w:val="00B73029"/>
    <w:rsid w:val="00B731CE"/>
    <w:rsid w:val="00B73206"/>
    <w:rsid w:val="00B732C0"/>
    <w:rsid w:val="00B73356"/>
    <w:rsid w:val="00B7335F"/>
    <w:rsid w:val="00B734DA"/>
    <w:rsid w:val="00B7387A"/>
    <w:rsid w:val="00B73B7F"/>
    <w:rsid w:val="00B73B84"/>
    <w:rsid w:val="00B740A4"/>
    <w:rsid w:val="00B74685"/>
    <w:rsid w:val="00B747BD"/>
    <w:rsid w:val="00B74D4A"/>
    <w:rsid w:val="00B74DD7"/>
    <w:rsid w:val="00B7507C"/>
    <w:rsid w:val="00B756D3"/>
    <w:rsid w:val="00B75C90"/>
    <w:rsid w:val="00B75E15"/>
    <w:rsid w:val="00B7623E"/>
    <w:rsid w:val="00B76483"/>
    <w:rsid w:val="00B76822"/>
    <w:rsid w:val="00B76985"/>
    <w:rsid w:val="00B769BA"/>
    <w:rsid w:val="00B76DDD"/>
    <w:rsid w:val="00B76E08"/>
    <w:rsid w:val="00B76F12"/>
    <w:rsid w:val="00B77007"/>
    <w:rsid w:val="00B771D0"/>
    <w:rsid w:val="00B772A9"/>
    <w:rsid w:val="00B77970"/>
    <w:rsid w:val="00B779B9"/>
    <w:rsid w:val="00B77CD5"/>
    <w:rsid w:val="00B77DAC"/>
    <w:rsid w:val="00B77FB5"/>
    <w:rsid w:val="00B80020"/>
    <w:rsid w:val="00B80042"/>
    <w:rsid w:val="00B8005A"/>
    <w:rsid w:val="00B805BA"/>
    <w:rsid w:val="00B8070A"/>
    <w:rsid w:val="00B808AE"/>
    <w:rsid w:val="00B80968"/>
    <w:rsid w:val="00B80E49"/>
    <w:rsid w:val="00B810B6"/>
    <w:rsid w:val="00B8118F"/>
    <w:rsid w:val="00B815C7"/>
    <w:rsid w:val="00B82469"/>
    <w:rsid w:val="00B82A02"/>
    <w:rsid w:val="00B82DD5"/>
    <w:rsid w:val="00B83012"/>
    <w:rsid w:val="00B8322E"/>
    <w:rsid w:val="00B835FE"/>
    <w:rsid w:val="00B83645"/>
    <w:rsid w:val="00B83654"/>
    <w:rsid w:val="00B838EC"/>
    <w:rsid w:val="00B83B15"/>
    <w:rsid w:val="00B83BED"/>
    <w:rsid w:val="00B83C8D"/>
    <w:rsid w:val="00B83D64"/>
    <w:rsid w:val="00B83E78"/>
    <w:rsid w:val="00B844A5"/>
    <w:rsid w:val="00B844F0"/>
    <w:rsid w:val="00B845D8"/>
    <w:rsid w:val="00B845F5"/>
    <w:rsid w:val="00B84C0B"/>
    <w:rsid w:val="00B8507E"/>
    <w:rsid w:val="00B8541C"/>
    <w:rsid w:val="00B857F5"/>
    <w:rsid w:val="00B85C50"/>
    <w:rsid w:val="00B85D75"/>
    <w:rsid w:val="00B85E42"/>
    <w:rsid w:val="00B86039"/>
    <w:rsid w:val="00B8610B"/>
    <w:rsid w:val="00B863D8"/>
    <w:rsid w:val="00B865AA"/>
    <w:rsid w:val="00B869B8"/>
    <w:rsid w:val="00B86C2F"/>
    <w:rsid w:val="00B86C6B"/>
    <w:rsid w:val="00B86CD1"/>
    <w:rsid w:val="00B86D60"/>
    <w:rsid w:val="00B86E19"/>
    <w:rsid w:val="00B87119"/>
    <w:rsid w:val="00B87140"/>
    <w:rsid w:val="00B87612"/>
    <w:rsid w:val="00B876F1"/>
    <w:rsid w:val="00B90CB3"/>
    <w:rsid w:val="00B90F48"/>
    <w:rsid w:val="00B90F51"/>
    <w:rsid w:val="00B91A62"/>
    <w:rsid w:val="00B91CFA"/>
    <w:rsid w:val="00B91D9E"/>
    <w:rsid w:val="00B91E27"/>
    <w:rsid w:val="00B92E1F"/>
    <w:rsid w:val="00B9330F"/>
    <w:rsid w:val="00B934A7"/>
    <w:rsid w:val="00B939FD"/>
    <w:rsid w:val="00B93C24"/>
    <w:rsid w:val="00B94060"/>
    <w:rsid w:val="00B94064"/>
    <w:rsid w:val="00B94065"/>
    <w:rsid w:val="00B94067"/>
    <w:rsid w:val="00B9464E"/>
    <w:rsid w:val="00B94A95"/>
    <w:rsid w:val="00B94AA5"/>
    <w:rsid w:val="00B94ECD"/>
    <w:rsid w:val="00B94F9B"/>
    <w:rsid w:val="00B95154"/>
    <w:rsid w:val="00B95D80"/>
    <w:rsid w:val="00B95EB5"/>
    <w:rsid w:val="00B96144"/>
    <w:rsid w:val="00B96428"/>
    <w:rsid w:val="00B965AE"/>
    <w:rsid w:val="00B9670F"/>
    <w:rsid w:val="00B96A4B"/>
    <w:rsid w:val="00B96A95"/>
    <w:rsid w:val="00B96BAD"/>
    <w:rsid w:val="00B96F15"/>
    <w:rsid w:val="00B96F8C"/>
    <w:rsid w:val="00B97150"/>
    <w:rsid w:val="00B9744A"/>
    <w:rsid w:val="00B97904"/>
    <w:rsid w:val="00B97CF0"/>
    <w:rsid w:val="00B97E7F"/>
    <w:rsid w:val="00B97ECE"/>
    <w:rsid w:val="00BA03B0"/>
    <w:rsid w:val="00BA061C"/>
    <w:rsid w:val="00BA079F"/>
    <w:rsid w:val="00BA0B90"/>
    <w:rsid w:val="00BA0DDE"/>
    <w:rsid w:val="00BA0F73"/>
    <w:rsid w:val="00BA0F99"/>
    <w:rsid w:val="00BA0FE4"/>
    <w:rsid w:val="00BA13A8"/>
    <w:rsid w:val="00BA14FF"/>
    <w:rsid w:val="00BA150F"/>
    <w:rsid w:val="00BA18F3"/>
    <w:rsid w:val="00BA1D9F"/>
    <w:rsid w:val="00BA1E6A"/>
    <w:rsid w:val="00BA2852"/>
    <w:rsid w:val="00BA2E8E"/>
    <w:rsid w:val="00BA3210"/>
    <w:rsid w:val="00BA34FB"/>
    <w:rsid w:val="00BA37F0"/>
    <w:rsid w:val="00BA3898"/>
    <w:rsid w:val="00BA3B49"/>
    <w:rsid w:val="00BA3C81"/>
    <w:rsid w:val="00BA4152"/>
    <w:rsid w:val="00BA4AC6"/>
    <w:rsid w:val="00BA4D23"/>
    <w:rsid w:val="00BA50E8"/>
    <w:rsid w:val="00BA57C9"/>
    <w:rsid w:val="00BA5897"/>
    <w:rsid w:val="00BA5B91"/>
    <w:rsid w:val="00BA5E87"/>
    <w:rsid w:val="00BA63FD"/>
    <w:rsid w:val="00BA661A"/>
    <w:rsid w:val="00BA665F"/>
    <w:rsid w:val="00BA6950"/>
    <w:rsid w:val="00BA69B3"/>
    <w:rsid w:val="00BA6B7E"/>
    <w:rsid w:val="00BA6E17"/>
    <w:rsid w:val="00BA6F58"/>
    <w:rsid w:val="00BA7021"/>
    <w:rsid w:val="00BA70E3"/>
    <w:rsid w:val="00BA7111"/>
    <w:rsid w:val="00BA7C50"/>
    <w:rsid w:val="00BA7CEC"/>
    <w:rsid w:val="00BA7E07"/>
    <w:rsid w:val="00BB0356"/>
    <w:rsid w:val="00BB0610"/>
    <w:rsid w:val="00BB06E0"/>
    <w:rsid w:val="00BB0BDD"/>
    <w:rsid w:val="00BB0E32"/>
    <w:rsid w:val="00BB0F5C"/>
    <w:rsid w:val="00BB1035"/>
    <w:rsid w:val="00BB10F7"/>
    <w:rsid w:val="00BB12EE"/>
    <w:rsid w:val="00BB1311"/>
    <w:rsid w:val="00BB17D3"/>
    <w:rsid w:val="00BB1C2B"/>
    <w:rsid w:val="00BB1FF4"/>
    <w:rsid w:val="00BB2183"/>
    <w:rsid w:val="00BB244A"/>
    <w:rsid w:val="00BB2488"/>
    <w:rsid w:val="00BB2566"/>
    <w:rsid w:val="00BB25E9"/>
    <w:rsid w:val="00BB265A"/>
    <w:rsid w:val="00BB26E7"/>
    <w:rsid w:val="00BB2A07"/>
    <w:rsid w:val="00BB2D47"/>
    <w:rsid w:val="00BB2E78"/>
    <w:rsid w:val="00BB36A3"/>
    <w:rsid w:val="00BB3C5E"/>
    <w:rsid w:val="00BB44D3"/>
    <w:rsid w:val="00BB4574"/>
    <w:rsid w:val="00BB4598"/>
    <w:rsid w:val="00BB483B"/>
    <w:rsid w:val="00BB48EB"/>
    <w:rsid w:val="00BB4B56"/>
    <w:rsid w:val="00BB4CBE"/>
    <w:rsid w:val="00BB4CE6"/>
    <w:rsid w:val="00BB4E0F"/>
    <w:rsid w:val="00BB531F"/>
    <w:rsid w:val="00BB5499"/>
    <w:rsid w:val="00BB55F7"/>
    <w:rsid w:val="00BB5876"/>
    <w:rsid w:val="00BB58E1"/>
    <w:rsid w:val="00BB6317"/>
    <w:rsid w:val="00BB631C"/>
    <w:rsid w:val="00BB63F0"/>
    <w:rsid w:val="00BB640F"/>
    <w:rsid w:val="00BB6612"/>
    <w:rsid w:val="00BB6A7D"/>
    <w:rsid w:val="00BB6DE6"/>
    <w:rsid w:val="00BB725D"/>
    <w:rsid w:val="00BB7536"/>
    <w:rsid w:val="00BB76E5"/>
    <w:rsid w:val="00BB7834"/>
    <w:rsid w:val="00BB7C7D"/>
    <w:rsid w:val="00BC00FC"/>
    <w:rsid w:val="00BC03D4"/>
    <w:rsid w:val="00BC099F"/>
    <w:rsid w:val="00BC1069"/>
    <w:rsid w:val="00BC1852"/>
    <w:rsid w:val="00BC187B"/>
    <w:rsid w:val="00BC1929"/>
    <w:rsid w:val="00BC1A2E"/>
    <w:rsid w:val="00BC1BB0"/>
    <w:rsid w:val="00BC1CD1"/>
    <w:rsid w:val="00BC1DED"/>
    <w:rsid w:val="00BC2240"/>
    <w:rsid w:val="00BC2527"/>
    <w:rsid w:val="00BC25DE"/>
    <w:rsid w:val="00BC29FD"/>
    <w:rsid w:val="00BC2ADF"/>
    <w:rsid w:val="00BC2CC4"/>
    <w:rsid w:val="00BC30FA"/>
    <w:rsid w:val="00BC3259"/>
    <w:rsid w:val="00BC3388"/>
    <w:rsid w:val="00BC3468"/>
    <w:rsid w:val="00BC3C31"/>
    <w:rsid w:val="00BC43B9"/>
    <w:rsid w:val="00BC46FA"/>
    <w:rsid w:val="00BC4736"/>
    <w:rsid w:val="00BC4CDE"/>
    <w:rsid w:val="00BC4D34"/>
    <w:rsid w:val="00BC5054"/>
    <w:rsid w:val="00BC58A8"/>
    <w:rsid w:val="00BC58FD"/>
    <w:rsid w:val="00BC5945"/>
    <w:rsid w:val="00BC5BBC"/>
    <w:rsid w:val="00BC5D21"/>
    <w:rsid w:val="00BC5F12"/>
    <w:rsid w:val="00BC604E"/>
    <w:rsid w:val="00BC612D"/>
    <w:rsid w:val="00BC6281"/>
    <w:rsid w:val="00BC6A0B"/>
    <w:rsid w:val="00BC6AD3"/>
    <w:rsid w:val="00BC6F93"/>
    <w:rsid w:val="00BC704F"/>
    <w:rsid w:val="00BC7404"/>
    <w:rsid w:val="00BC772A"/>
    <w:rsid w:val="00BC792D"/>
    <w:rsid w:val="00BC794A"/>
    <w:rsid w:val="00BC7A44"/>
    <w:rsid w:val="00BC7F41"/>
    <w:rsid w:val="00BCAAB3"/>
    <w:rsid w:val="00BD0413"/>
    <w:rsid w:val="00BD0737"/>
    <w:rsid w:val="00BD0B2A"/>
    <w:rsid w:val="00BD0CC2"/>
    <w:rsid w:val="00BD1259"/>
    <w:rsid w:val="00BD152A"/>
    <w:rsid w:val="00BD152D"/>
    <w:rsid w:val="00BD177C"/>
    <w:rsid w:val="00BD193F"/>
    <w:rsid w:val="00BD19B6"/>
    <w:rsid w:val="00BD1E35"/>
    <w:rsid w:val="00BD20E4"/>
    <w:rsid w:val="00BD2156"/>
    <w:rsid w:val="00BD221D"/>
    <w:rsid w:val="00BD2285"/>
    <w:rsid w:val="00BD2AE0"/>
    <w:rsid w:val="00BD2E32"/>
    <w:rsid w:val="00BD2E94"/>
    <w:rsid w:val="00BD300C"/>
    <w:rsid w:val="00BD32CD"/>
    <w:rsid w:val="00BD3436"/>
    <w:rsid w:val="00BD3465"/>
    <w:rsid w:val="00BD34B9"/>
    <w:rsid w:val="00BD35C8"/>
    <w:rsid w:val="00BD35CA"/>
    <w:rsid w:val="00BD37D4"/>
    <w:rsid w:val="00BD3D40"/>
    <w:rsid w:val="00BD3FE5"/>
    <w:rsid w:val="00BD450B"/>
    <w:rsid w:val="00BD4704"/>
    <w:rsid w:val="00BD49F3"/>
    <w:rsid w:val="00BD4B4A"/>
    <w:rsid w:val="00BD4C55"/>
    <w:rsid w:val="00BD4E98"/>
    <w:rsid w:val="00BD534D"/>
    <w:rsid w:val="00BD54AC"/>
    <w:rsid w:val="00BD5512"/>
    <w:rsid w:val="00BD5576"/>
    <w:rsid w:val="00BD579C"/>
    <w:rsid w:val="00BD579F"/>
    <w:rsid w:val="00BD58C5"/>
    <w:rsid w:val="00BD58D3"/>
    <w:rsid w:val="00BD5A26"/>
    <w:rsid w:val="00BD5BF8"/>
    <w:rsid w:val="00BD5C3E"/>
    <w:rsid w:val="00BD5C66"/>
    <w:rsid w:val="00BD5E06"/>
    <w:rsid w:val="00BD5F89"/>
    <w:rsid w:val="00BD5FCB"/>
    <w:rsid w:val="00BD612C"/>
    <w:rsid w:val="00BD6444"/>
    <w:rsid w:val="00BD65C6"/>
    <w:rsid w:val="00BD6A13"/>
    <w:rsid w:val="00BD719C"/>
    <w:rsid w:val="00BD7298"/>
    <w:rsid w:val="00BD7397"/>
    <w:rsid w:val="00BD7BC0"/>
    <w:rsid w:val="00BDFC68"/>
    <w:rsid w:val="00BE00AA"/>
    <w:rsid w:val="00BE0311"/>
    <w:rsid w:val="00BE062F"/>
    <w:rsid w:val="00BE0635"/>
    <w:rsid w:val="00BE081C"/>
    <w:rsid w:val="00BE0A1E"/>
    <w:rsid w:val="00BE1187"/>
    <w:rsid w:val="00BE132C"/>
    <w:rsid w:val="00BE13F8"/>
    <w:rsid w:val="00BE1618"/>
    <w:rsid w:val="00BE19C6"/>
    <w:rsid w:val="00BE1C40"/>
    <w:rsid w:val="00BE1C4E"/>
    <w:rsid w:val="00BE1D48"/>
    <w:rsid w:val="00BE202C"/>
    <w:rsid w:val="00BE261B"/>
    <w:rsid w:val="00BE2BCD"/>
    <w:rsid w:val="00BE2D36"/>
    <w:rsid w:val="00BE2F6B"/>
    <w:rsid w:val="00BE34CE"/>
    <w:rsid w:val="00BE3534"/>
    <w:rsid w:val="00BE3D19"/>
    <w:rsid w:val="00BE3F76"/>
    <w:rsid w:val="00BE41F6"/>
    <w:rsid w:val="00BE44A3"/>
    <w:rsid w:val="00BE44D5"/>
    <w:rsid w:val="00BE44FC"/>
    <w:rsid w:val="00BE4A46"/>
    <w:rsid w:val="00BE4B26"/>
    <w:rsid w:val="00BE51B1"/>
    <w:rsid w:val="00BE5410"/>
    <w:rsid w:val="00BE5697"/>
    <w:rsid w:val="00BE581D"/>
    <w:rsid w:val="00BE5C36"/>
    <w:rsid w:val="00BE6204"/>
    <w:rsid w:val="00BE6437"/>
    <w:rsid w:val="00BE66E2"/>
    <w:rsid w:val="00BE69B0"/>
    <w:rsid w:val="00BE6A1A"/>
    <w:rsid w:val="00BE6A23"/>
    <w:rsid w:val="00BE6A9A"/>
    <w:rsid w:val="00BE6CAE"/>
    <w:rsid w:val="00BE6D20"/>
    <w:rsid w:val="00BE6E8E"/>
    <w:rsid w:val="00BE6EDB"/>
    <w:rsid w:val="00BE74E9"/>
    <w:rsid w:val="00BE790E"/>
    <w:rsid w:val="00BE797D"/>
    <w:rsid w:val="00BE7B84"/>
    <w:rsid w:val="00BF0198"/>
    <w:rsid w:val="00BF041D"/>
    <w:rsid w:val="00BF041E"/>
    <w:rsid w:val="00BF12C3"/>
    <w:rsid w:val="00BF12C9"/>
    <w:rsid w:val="00BF12FD"/>
    <w:rsid w:val="00BF1309"/>
    <w:rsid w:val="00BF1428"/>
    <w:rsid w:val="00BF16A2"/>
    <w:rsid w:val="00BF17D9"/>
    <w:rsid w:val="00BF1857"/>
    <w:rsid w:val="00BF18F2"/>
    <w:rsid w:val="00BF2407"/>
    <w:rsid w:val="00BF2599"/>
    <w:rsid w:val="00BF2906"/>
    <w:rsid w:val="00BF2B7C"/>
    <w:rsid w:val="00BF2E95"/>
    <w:rsid w:val="00BF2ECE"/>
    <w:rsid w:val="00BF2F68"/>
    <w:rsid w:val="00BF3168"/>
    <w:rsid w:val="00BF334B"/>
    <w:rsid w:val="00BF334E"/>
    <w:rsid w:val="00BF3830"/>
    <w:rsid w:val="00BF3BBD"/>
    <w:rsid w:val="00BF3C7D"/>
    <w:rsid w:val="00BF3FB8"/>
    <w:rsid w:val="00BF4210"/>
    <w:rsid w:val="00BF4491"/>
    <w:rsid w:val="00BF44D3"/>
    <w:rsid w:val="00BF4781"/>
    <w:rsid w:val="00BF47DC"/>
    <w:rsid w:val="00BF48C1"/>
    <w:rsid w:val="00BF4988"/>
    <w:rsid w:val="00BF49B3"/>
    <w:rsid w:val="00BF4CC9"/>
    <w:rsid w:val="00BF4CF0"/>
    <w:rsid w:val="00BF50D8"/>
    <w:rsid w:val="00BF542D"/>
    <w:rsid w:val="00BF56C1"/>
    <w:rsid w:val="00BF585F"/>
    <w:rsid w:val="00BF5EC9"/>
    <w:rsid w:val="00BF60DD"/>
    <w:rsid w:val="00BF6548"/>
    <w:rsid w:val="00BF667A"/>
    <w:rsid w:val="00BF67E6"/>
    <w:rsid w:val="00BF68F9"/>
    <w:rsid w:val="00BF6B03"/>
    <w:rsid w:val="00BF6C36"/>
    <w:rsid w:val="00BF6CF2"/>
    <w:rsid w:val="00BF6EA9"/>
    <w:rsid w:val="00BF72A5"/>
    <w:rsid w:val="00BF734E"/>
    <w:rsid w:val="00BF7514"/>
    <w:rsid w:val="00BF7970"/>
    <w:rsid w:val="00BF7B78"/>
    <w:rsid w:val="00C000D0"/>
    <w:rsid w:val="00C0014E"/>
    <w:rsid w:val="00C002FC"/>
    <w:rsid w:val="00C003C5"/>
    <w:rsid w:val="00C0079B"/>
    <w:rsid w:val="00C008A1"/>
    <w:rsid w:val="00C00952"/>
    <w:rsid w:val="00C00A53"/>
    <w:rsid w:val="00C00D02"/>
    <w:rsid w:val="00C00ECE"/>
    <w:rsid w:val="00C00F49"/>
    <w:rsid w:val="00C016D9"/>
    <w:rsid w:val="00C017D2"/>
    <w:rsid w:val="00C018E7"/>
    <w:rsid w:val="00C01B5A"/>
    <w:rsid w:val="00C01F2A"/>
    <w:rsid w:val="00C0208F"/>
    <w:rsid w:val="00C020C9"/>
    <w:rsid w:val="00C02196"/>
    <w:rsid w:val="00C023A5"/>
    <w:rsid w:val="00C029F5"/>
    <w:rsid w:val="00C02FE7"/>
    <w:rsid w:val="00C0335F"/>
    <w:rsid w:val="00C03BD7"/>
    <w:rsid w:val="00C03E2F"/>
    <w:rsid w:val="00C040EE"/>
    <w:rsid w:val="00C04191"/>
    <w:rsid w:val="00C04775"/>
    <w:rsid w:val="00C0495F"/>
    <w:rsid w:val="00C04B2D"/>
    <w:rsid w:val="00C04D3D"/>
    <w:rsid w:val="00C0504A"/>
    <w:rsid w:val="00C05146"/>
    <w:rsid w:val="00C05664"/>
    <w:rsid w:val="00C05688"/>
    <w:rsid w:val="00C0575C"/>
    <w:rsid w:val="00C057B5"/>
    <w:rsid w:val="00C058B2"/>
    <w:rsid w:val="00C0591C"/>
    <w:rsid w:val="00C05EDD"/>
    <w:rsid w:val="00C064BB"/>
    <w:rsid w:val="00C06B24"/>
    <w:rsid w:val="00C06B34"/>
    <w:rsid w:val="00C06C92"/>
    <w:rsid w:val="00C06CBA"/>
    <w:rsid w:val="00C06FE6"/>
    <w:rsid w:val="00C0723A"/>
    <w:rsid w:val="00C075D4"/>
    <w:rsid w:val="00C078A6"/>
    <w:rsid w:val="00C07995"/>
    <w:rsid w:val="00C079E5"/>
    <w:rsid w:val="00C07A37"/>
    <w:rsid w:val="00C07E28"/>
    <w:rsid w:val="00C07FE8"/>
    <w:rsid w:val="00C1014F"/>
    <w:rsid w:val="00C10169"/>
    <w:rsid w:val="00C10184"/>
    <w:rsid w:val="00C1079E"/>
    <w:rsid w:val="00C109FE"/>
    <w:rsid w:val="00C10A12"/>
    <w:rsid w:val="00C10A85"/>
    <w:rsid w:val="00C10BA1"/>
    <w:rsid w:val="00C10C07"/>
    <w:rsid w:val="00C10F82"/>
    <w:rsid w:val="00C11A20"/>
    <w:rsid w:val="00C11E65"/>
    <w:rsid w:val="00C122AD"/>
    <w:rsid w:val="00C12305"/>
    <w:rsid w:val="00C12427"/>
    <w:rsid w:val="00C12DCE"/>
    <w:rsid w:val="00C12F7B"/>
    <w:rsid w:val="00C1368A"/>
    <w:rsid w:val="00C14414"/>
    <w:rsid w:val="00C14D0F"/>
    <w:rsid w:val="00C14D2D"/>
    <w:rsid w:val="00C15858"/>
    <w:rsid w:val="00C15CC6"/>
    <w:rsid w:val="00C15CE9"/>
    <w:rsid w:val="00C15CF6"/>
    <w:rsid w:val="00C15E51"/>
    <w:rsid w:val="00C162E5"/>
    <w:rsid w:val="00C1692A"/>
    <w:rsid w:val="00C16D42"/>
    <w:rsid w:val="00C1721E"/>
    <w:rsid w:val="00C172D5"/>
    <w:rsid w:val="00C1769F"/>
    <w:rsid w:val="00C17737"/>
    <w:rsid w:val="00C177BE"/>
    <w:rsid w:val="00C17996"/>
    <w:rsid w:val="00C17AB4"/>
    <w:rsid w:val="00C2006B"/>
    <w:rsid w:val="00C20108"/>
    <w:rsid w:val="00C2036D"/>
    <w:rsid w:val="00C2051A"/>
    <w:rsid w:val="00C207CA"/>
    <w:rsid w:val="00C212D2"/>
    <w:rsid w:val="00C2136B"/>
    <w:rsid w:val="00C213E3"/>
    <w:rsid w:val="00C217EB"/>
    <w:rsid w:val="00C21963"/>
    <w:rsid w:val="00C21B23"/>
    <w:rsid w:val="00C21BD0"/>
    <w:rsid w:val="00C21C84"/>
    <w:rsid w:val="00C21D0B"/>
    <w:rsid w:val="00C21D51"/>
    <w:rsid w:val="00C22362"/>
    <w:rsid w:val="00C223A4"/>
    <w:rsid w:val="00C226D9"/>
    <w:rsid w:val="00C229DB"/>
    <w:rsid w:val="00C229FA"/>
    <w:rsid w:val="00C22CCA"/>
    <w:rsid w:val="00C22DA6"/>
    <w:rsid w:val="00C22ED8"/>
    <w:rsid w:val="00C2351A"/>
    <w:rsid w:val="00C23BCB"/>
    <w:rsid w:val="00C23BEF"/>
    <w:rsid w:val="00C24095"/>
    <w:rsid w:val="00C24438"/>
    <w:rsid w:val="00C24667"/>
    <w:rsid w:val="00C248F2"/>
    <w:rsid w:val="00C249B6"/>
    <w:rsid w:val="00C24A1D"/>
    <w:rsid w:val="00C24A60"/>
    <w:rsid w:val="00C24C81"/>
    <w:rsid w:val="00C24E51"/>
    <w:rsid w:val="00C25029"/>
    <w:rsid w:val="00C250AE"/>
    <w:rsid w:val="00C250C4"/>
    <w:rsid w:val="00C25196"/>
    <w:rsid w:val="00C251A6"/>
    <w:rsid w:val="00C25674"/>
    <w:rsid w:val="00C25E4A"/>
    <w:rsid w:val="00C26020"/>
    <w:rsid w:val="00C26453"/>
    <w:rsid w:val="00C2652E"/>
    <w:rsid w:val="00C265AF"/>
    <w:rsid w:val="00C2664C"/>
    <w:rsid w:val="00C267BA"/>
    <w:rsid w:val="00C26810"/>
    <w:rsid w:val="00C268C5"/>
    <w:rsid w:val="00C26D74"/>
    <w:rsid w:val="00C27005"/>
    <w:rsid w:val="00C270DF"/>
    <w:rsid w:val="00C272D5"/>
    <w:rsid w:val="00C274C5"/>
    <w:rsid w:val="00C27633"/>
    <w:rsid w:val="00C27A1B"/>
    <w:rsid w:val="00C27AD9"/>
    <w:rsid w:val="00C27E86"/>
    <w:rsid w:val="00C27FA9"/>
    <w:rsid w:val="00C300D9"/>
    <w:rsid w:val="00C30C6E"/>
    <w:rsid w:val="00C30D00"/>
    <w:rsid w:val="00C30D7C"/>
    <w:rsid w:val="00C3104C"/>
    <w:rsid w:val="00C310FA"/>
    <w:rsid w:val="00C311A4"/>
    <w:rsid w:val="00C31254"/>
    <w:rsid w:val="00C3143C"/>
    <w:rsid w:val="00C314DE"/>
    <w:rsid w:val="00C318E4"/>
    <w:rsid w:val="00C3194D"/>
    <w:rsid w:val="00C31A9D"/>
    <w:rsid w:val="00C32008"/>
    <w:rsid w:val="00C32118"/>
    <w:rsid w:val="00C32164"/>
    <w:rsid w:val="00C32378"/>
    <w:rsid w:val="00C3239E"/>
    <w:rsid w:val="00C32531"/>
    <w:rsid w:val="00C327BA"/>
    <w:rsid w:val="00C32D6A"/>
    <w:rsid w:val="00C32EBA"/>
    <w:rsid w:val="00C334CE"/>
    <w:rsid w:val="00C33867"/>
    <w:rsid w:val="00C33D3B"/>
    <w:rsid w:val="00C33D4B"/>
    <w:rsid w:val="00C33DFC"/>
    <w:rsid w:val="00C33E51"/>
    <w:rsid w:val="00C33E86"/>
    <w:rsid w:val="00C340A1"/>
    <w:rsid w:val="00C34244"/>
    <w:rsid w:val="00C342BF"/>
    <w:rsid w:val="00C3432B"/>
    <w:rsid w:val="00C34335"/>
    <w:rsid w:val="00C34585"/>
    <w:rsid w:val="00C3463F"/>
    <w:rsid w:val="00C3480B"/>
    <w:rsid w:val="00C34A8A"/>
    <w:rsid w:val="00C34CA0"/>
    <w:rsid w:val="00C34CFA"/>
    <w:rsid w:val="00C34E23"/>
    <w:rsid w:val="00C34FA2"/>
    <w:rsid w:val="00C356F8"/>
    <w:rsid w:val="00C357A9"/>
    <w:rsid w:val="00C359A2"/>
    <w:rsid w:val="00C362A5"/>
    <w:rsid w:val="00C36AB6"/>
    <w:rsid w:val="00C36F15"/>
    <w:rsid w:val="00C37334"/>
    <w:rsid w:val="00C37883"/>
    <w:rsid w:val="00C37DB3"/>
    <w:rsid w:val="00C37FC4"/>
    <w:rsid w:val="00C3D007"/>
    <w:rsid w:val="00C401F4"/>
    <w:rsid w:val="00C40297"/>
    <w:rsid w:val="00C4042C"/>
    <w:rsid w:val="00C40455"/>
    <w:rsid w:val="00C40564"/>
    <w:rsid w:val="00C40818"/>
    <w:rsid w:val="00C4094D"/>
    <w:rsid w:val="00C40A75"/>
    <w:rsid w:val="00C40B30"/>
    <w:rsid w:val="00C40B8D"/>
    <w:rsid w:val="00C40DFB"/>
    <w:rsid w:val="00C40F7D"/>
    <w:rsid w:val="00C4137F"/>
    <w:rsid w:val="00C41460"/>
    <w:rsid w:val="00C41A61"/>
    <w:rsid w:val="00C41B63"/>
    <w:rsid w:val="00C41D67"/>
    <w:rsid w:val="00C42070"/>
    <w:rsid w:val="00C420F3"/>
    <w:rsid w:val="00C42298"/>
    <w:rsid w:val="00C425ED"/>
    <w:rsid w:val="00C42643"/>
    <w:rsid w:val="00C42980"/>
    <w:rsid w:val="00C42D16"/>
    <w:rsid w:val="00C42E35"/>
    <w:rsid w:val="00C42F93"/>
    <w:rsid w:val="00C43067"/>
    <w:rsid w:val="00C431DF"/>
    <w:rsid w:val="00C43685"/>
    <w:rsid w:val="00C43AFE"/>
    <w:rsid w:val="00C43F67"/>
    <w:rsid w:val="00C444C9"/>
    <w:rsid w:val="00C44803"/>
    <w:rsid w:val="00C4499E"/>
    <w:rsid w:val="00C44C04"/>
    <w:rsid w:val="00C44DD9"/>
    <w:rsid w:val="00C44F6E"/>
    <w:rsid w:val="00C451C4"/>
    <w:rsid w:val="00C45288"/>
    <w:rsid w:val="00C452D2"/>
    <w:rsid w:val="00C455FB"/>
    <w:rsid w:val="00C4591D"/>
    <w:rsid w:val="00C45936"/>
    <w:rsid w:val="00C45A93"/>
    <w:rsid w:val="00C45DB8"/>
    <w:rsid w:val="00C46383"/>
    <w:rsid w:val="00C464C0"/>
    <w:rsid w:val="00C46565"/>
    <w:rsid w:val="00C465E2"/>
    <w:rsid w:val="00C46778"/>
    <w:rsid w:val="00C46818"/>
    <w:rsid w:val="00C468DB"/>
    <w:rsid w:val="00C47243"/>
    <w:rsid w:val="00C4735B"/>
    <w:rsid w:val="00C47699"/>
    <w:rsid w:val="00C47723"/>
    <w:rsid w:val="00C47A55"/>
    <w:rsid w:val="00C500F4"/>
    <w:rsid w:val="00C5026A"/>
    <w:rsid w:val="00C503EF"/>
    <w:rsid w:val="00C5090B"/>
    <w:rsid w:val="00C50EC9"/>
    <w:rsid w:val="00C50F2B"/>
    <w:rsid w:val="00C51027"/>
    <w:rsid w:val="00C510E9"/>
    <w:rsid w:val="00C5161B"/>
    <w:rsid w:val="00C517CC"/>
    <w:rsid w:val="00C51947"/>
    <w:rsid w:val="00C519E2"/>
    <w:rsid w:val="00C51C6D"/>
    <w:rsid w:val="00C51D6F"/>
    <w:rsid w:val="00C523EB"/>
    <w:rsid w:val="00C526E0"/>
    <w:rsid w:val="00C5283F"/>
    <w:rsid w:val="00C52B5D"/>
    <w:rsid w:val="00C52D12"/>
    <w:rsid w:val="00C53263"/>
    <w:rsid w:val="00C532D5"/>
    <w:rsid w:val="00C53976"/>
    <w:rsid w:val="00C539BF"/>
    <w:rsid w:val="00C53DA2"/>
    <w:rsid w:val="00C53DED"/>
    <w:rsid w:val="00C54248"/>
    <w:rsid w:val="00C5446E"/>
    <w:rsid w:val="00C5491A"/>
    <w:rsid w:val="00C54B18"/>
    <w:rsid w:val="00C54E17"/>
    <w:rsid w:val="00C54F83"/>
    <w:rsid w:val="00C54FD3"/>
    <w:rsid w:val="00C55172"/>
    <w:rsid w:val="00C55726"/>
    <w:rsid w:val="00C55789"/>
    <w:rsid w:val="00C55A2D"/>
    <w:rsid w:val="00C55B74"/>
    <w:rsid w:val="00C55C88"/>
    <w:rsid w:val="00C55D3C"/>
    <w:rsid w:val="00C55E2A"/>
    <w:rsid w:val="00C55EF7"/>
    <w:rsid w:val="00C55F6C"/>
    <w:rsid w:val="00C5666A"/>
    <w:rsid w:val="00C566CB"/>
    <w:rsid w:val="00C566FE"/>
    <w:rsid w:val="00C56978"/>
    <w:rsid w:val="00C569DA"/>
    <w:rsid w:val="00C56BF9"/>
    <w:rsid w:val="00C56C04"/>
    <w:rsid w:val="00C56EF4"/>
    <w:rsid w:val="00C57043"/>
    <w:rsid w:val="00C57279"/>
    <w:rsid w:val="00C57432"/>
    <w:rsid w:val="00C576DD"/>
    <w:rsid w:val="00C57707"/>
    <w:rsid w:val="00C57E11"/>
    <w:rsid w:val="00C57FD1"/>
    <w:rsid w:val="00C60074"/>
    <w:rsid w:val="00C60340"/>
    <w:rsid w:val="00C60633"/>
    <w:rsid w:val="00C609FE"/>
    <w:rsid w:val="00C60B34"/>
    <w:rsid w:val="00C60E1F"/>
    <w:rsid w:val="00C61047"/>
    <w:rsid w:val="00C61574"/>
    <w:rsid w:val="00C618C3"/>
    <w:rsid w:val="00C62530"/>
    <w:rsid w:val="00C626B1"/>
    <w:rsid w:val="00C629B6"/>
    <w:rsid w:val="00C62AFC"/>
    <w:rsid w:val="00C62CD2"/>
    <w:rsid w:val="00C62CED"/>
    <w:rsid w:val="00C62EF9"/>
    <w:rsid w:val="00C62F9C"/>
    <w:rsid w:val="00C63197"/>
    <w:rsid w:val="00C63583"/>
    <w:rsid w:val="00C6393F"/>
    <w:rsid w:val="00C639B9"/>
    <w:rsid w:val="00C63BC9"/>
    <w:rsid w:val="00C63CD7"/>
    <w:rsid w:val="00C63D14"/>
    <w:rsid w:val="00C64602"/>
    <w:rsid w:val="00C646C7"/>
    <w:rsid w:val="00C646C9"/>
    <w:rsid w:val="00C64D34"/>
    <w:rsid w:val="00C64FA4"/>
    <w:rsid w:val="00C64FEB"/>
    <w:rsid w:val="00C65713"/>
    <w:rsid w:val="00C65BC9"/>
    <w:rsid w:val="00C65D9E"/>
    <w:rsid w:val="00C65EF6"/>
    <w:rsid w:val="00C66058"/>
    <w:rsid w:val="00C6629E"/>
    <w:rsid w:val="00C662B9"/>
    <w:rsid w:val="00C6665D"/>
    <w:rsid w:val="00C6673A"/>
    <w:rsid w:val="00C66856"/>
    <w:rsid w:val="00C66AE9"/>
    <w:rsid w:val="00C66B66"/>
    <w:rsid w:val="00C66C93"/>
    <w:rsid w:val="00C673CE"/>
    <w:rsid w:val="00C678E1"/>
    <w:rsid w:val="00C67C8B"/>
    <w:rsid w:val="00C67FB2"/>
    <w:rsid w:val="00C7007B"/>
    <w:rsid w:val="00C70099"/>
    <w:rsid w:val="00C70314"/>
    <w:rsid w:val="00C704CA"/>
    <w:rsid w:val="00C704DD"/>
    <w:rsid w:val="00C70614"/>
    <w:rsid w:val="00C707D2"/>
    <w:rsid w:val="00C70DAC"/>
    <w:rsid w:val="00C70DD4"/>
    <w:rsid w:val="00C712C5"/>
    <w:rsid w:val="00C71372"/>
    <w:rsid w:val="00C7191C"/>
    <w:rsid w:val="00C71F21"/>
    <w:rsid w:val="00C71FE8"/>
    <w:rsid w:val="00C72128"/>
    <w:rsid w:val="00C72131"/>
    <w:rsid w:val="00C722C2"/>
    <w:rsid w:val="00C722F0"/>
    <w:rsid w:val="00C7235A"/>
    <w:rsid w:val="00C72559"/>
    <w:rsid w:val="00C7296B"/>
    <w:rsid w:val="00C72A08"/>
    <w:rsid w:val="00C73144"/>
    <w:rsid w:val="00C73376"/>
    <w:rsid w:val="00C73595"/>
    <w:rsid w:val="00C736CB"/>
    <w:rsid w:val="00C73E1E"/>
    <w:rsid w:val="00C74167"/>
    <w:rsid w:val="00C74578"/>
    <w:rsid w:val="00C74B74"/>
    <w:rsid w:val="00C74B7A"/>
    <w:rsid w:val="00C75084"/>
    <w:rsid w:val="00C752D8"/>
    <w:rsid w:val="00C75491"/>
    <w:rsid w:val="00C75D9B"/>
    <w:rsid w:val="00C76293"/>
    <w:rsid w:val="00C762DC"/>
    <w:rsid w:val="00C7635E"/>
    <w:rsid w:val="00C7654D"/>
    <w:rsid w:val="00C767AA"/>
    <w:rsid w:val="00C76BF7"/>
    <w:rsid w:val="00C76C9A"/>
    <w:rsid w:val="00C76D65"/>
    <w:rsid w:val="00C76FBA"/>
    <w:rsid w:val="00C7716E"/>
    <w:rsid w:val="00C771C2"/>
    <w:rsid w:val="00C771E7"/>
    <w:rsid w:val="00C773D4"/>
    <w:rsid w:val="00C77567"/>
    <w:rsid w:val="00C7770C"/>
    <w:rsid w:val="00C777F8"/>
    <w:rsid w:val="00C7781E"/>
    <w:rsid w:val="00C77859"/>
    <w:rsid w:val="00C77E17"/>
    <w:rsid w:val="00C77EA9"/>
    <w:rsid w:val="00C77F7F"/>
    <w:rsid w:val="00C77FD5"/>
    <w:rsid w:val="00C804DF"/>
    <w:rsid w:val="00C8062D"/>
    <w:rsid w:val="00C80671"/>
    <w:rsid w:val="00C816DD"/>
    <w:rsid w:val="00C81B35"/>
    <w:rsid w:val="00C81BDD"/>
    <w:rsid w:val="00C81F05"/>
    <w:rsid w:val="00C82020"/>
    <w:rsid w:val="00C82435"/>
    <w:rsid w:val="00C82631"/>
    <w:rsid w:val="00C82B5D"/>
    <w:rsid w:val="00C82CFC"/>
    <w:rsid w:val="00C83138"/>
    <w:rsid w:val="00C8316E"/>
    <w:rsid w:val="00C83BA4"/>
    <w:rsid w:val="00C83CC7"/>
    <w:rsid w:val="00C83EFA"/>
    <w:rsid w:val="00C83F5A"/>
    <w:rsid w:val="00C84393"/>
    <w:rsid w:val="00C843BF"/>
    <w:rsid w:val="00C8480D"/>
    <w:rsid w:val="00C84A23"/>
    <w:rsid w:val="00C84A40"/>
    <w:rsid w:val="00C84AC8"/>
    <w:rsid w:val="00C84AF5"/>
    <w:rsid w:val="00C84D6C"/>
    <w:rsid w:val="00C84E0F"/>
    <w:rsid w:val="00C84E53"/>
    <w:rsid w:val="00C84F9B"/>
    <w:rsid w:val="00C850B4"/>
    <w:rsid w:val="00C85577"/>
    <w:rsid w:val="00C8569F"/>
    <w:rsid w:val="00C85C1D"/>
    <w:rsid w:val="00C85CF3"/>
    <w:rsid w:val="00C85CFD"/>
    <w:rsid w:val="00C85FD8"/>
    <w:rsid w:val="00C86161"/>
    <w:rsid w:val="00C863BF"/>
    <w:rsid w:val="00C865B0"/>
    <w:rsid w:val="00C86849"/>
    <w:rsid w:val="00C8688A"/>
    <w:rsid w:val="00C8694A"/>
    <w:rsid w:val="00C86B25"/>
    <w:rsid w:val="00C86B86"/>
    <w:rsid w:val="00C86BE8"/>
    <w:rsid w:val="00C86CB9"/>
    <w:rsid w:val="00C86F95"/>
    <w:rsid w:val="00C86FC0"/>
    <w:rsid w:val="00C86FEE"/>
    <w:rsid w:val="00C87094"/>
    <w:rsid w:val="00C87192"/>
    <w:rsid w:val="00C872EA"/>
    <w:rsid w:val="00C877A2"/>
    <w:rsid w:val="00C87800"/>
    <w:rsid w:val="00C87858"/>
    <w:rsid w:val="00C879F5"/>
    <w:rsid w:val="00C87FEE"/>
    <w:rsid w:val="00C8DD8B"/>
    <w:rsid w:val="00C90426"/>
    <w:rsid w:val="00C9098A"/>
    <w:rsid w:val="00C90AA9"/>
    <w:rsid w:val="00C90C10"/>
    <w:rsid w:val="00C912E7"/>
    <w:rsid w:val="00C915C0"/>
    <w:rsid w:val="00C918C0"/>
    <w:rsid w:val="00C918D4"/>
    <w:rsid w:val="00C91E2D"/>
    <w:rsid w:val="00C921CF"/>
    <w:rsid w:val="00C92200"/>
    <w:rsid w:val="00C92482"/>
    <w:rsid w:val="00C92A62"/>
    <w:rsid w:val="00C92D0C"/>
    <w:rsid w:val="00C933AE"/>
    <w:rsid w:val="00C9351B"/>
    <w:rsid w:val="00C93521"/>
    <w:rsid w:val="00C93630"/>
    <w:rsid w:val="00C937F7"/>
    <w:rsid w:val="00C938D3"/>
    <w:rsid w:val="00C93A3F"/>
    <w:rsid w:val="00C93C21"/>
    <w:rsid w:val="00C93E7A"/>
    <w:rsid w:val="00C93F8B"/>
    <w:rsid w:val="00C942D1"/>
    <w:rsid w:val="00C9440C"/>
    <w:rsid w:val="00C94414"/>
    <w:rsid w:val="00C944B8"/>
    <w:rsid w:val="00C94651"/>
    <w:rsid w:val="00C947E9"/>
    <w:rsid w:val="00C94A5E"/>
    <w:rsid w:val="00C94AE2"/>
    <w:rsid w:val="00C94C1A"/>
    <w:rsid w:val="00C95664"/>
    <w:rsid w:val="00C957EC"/>
    <w:rsid w:val="00C95936"/>
    <w:rsid w:val="00C95940"/>
    <w:rsid w:val="00C95C08"/>
    <w:rsid w:val="00C96063"/>
    <w:rsid w:val="00C96236"/>
    <w:rsid w:val="00C96350"/>
    <w:rsid w:val="00C9643E"/>
    <w:rsid w:val="00C966CB"/>
    <w:rsid w:val="00C96A13"/>
    <w:rsid w:val="00C96A24"/>
    <w:rsid w:val="00C96A9B"/>
    <w:rsid w:val="00C96D88"/>
    <w:rsid w:val="00C96EC4"/>
    <w:rsid w:val="00C96FF1"/>
    <w:rsid w:val="00C97272"/>
    <w:rsid w:val="00C973E7"/>
    <w:rsid w:val="00C97646"/>
    <w:rsid w:val="00C97E6D"/>
    <w:rsid w:val="00CA01E9"/>
    <w:rsid w:val="00CA0205"/>
    <w:rsid w:val="00CA041C"/>
    <w:rsid w:val="00CA0648"/>
    <w:rsid w:val="00CA0A1B"/>
    <w:rsid w:val="00CA0E55"/>
    <w:rsid w:val="00CA12A4"/>
    <w:rsid w:val="00CA161E"/>
    <w:rsid w:val="00CA1AB1"/>
    <w:rsid w:val="00CA1BA3"/>
    <w:rsid w:val="00CA1CB1"/>
    <w:rsid w:val="00CA1DE0"/>
    <w:rsid w:val="00CA233D"/>
    <w:rsid w:val="00CA24DC"/>
    <w:rsid w:val="00CA28A0"/>
    <w:rsid w:val="00CA2933"/>
    <w:rsid w:val="00CA2D3A"/>
    <w:rsid w:val="00CA2E30"/>
    <w:rsid w:val="00CA2E35"/>
    <w:rsid w:val="00CA3640"/>
    <w:rsid w:val="00CA370E"/>
    <w:rsid w:val="00CA3712"/>
    <w:rsid w:val="00CA392C"/>
    <w:rsid w:val="00CA3982"/>
    <w:rsid w:val="00CA3AB5"/>
    <w:rsid w:val="00CA42D2"/>
    <w:rsid w:val="00CA43A1"/>
    <w:rsid w:val="00CA4905"/>
    <w:rsid w:val="00CA4A1C"/>
    <w:rsid w:val="00CA52E8"/>
    <w:rsid w:val="00CA5335"/>
    <w:rsid w:val="00CA5498"/>
    <w:rsid w:val="00CA58C9"/>
    <w:rsid w:val="00CA5D8C"/>
    <w:rsid w:val="00CA5D8D"/>
    <w:rsid w:val="00CA642D"/>
    <w:rsid w:val="00CA6731"/>
    <w:rsid w:val="00CA6941"/>
    <w:rsid w:val="00CA6E1A"/>
    <w:rsid w:val="00CA6ECD"/>
    <w:rsid w:val="00CA71BD"/>
    <w:rsid w:val="00CA724D"/>
    <w:rsid w:val="00CA7399"/>
    <w:rsid w:val="00CA73BF"/>
    <w:rsid w:val="00CA7626"/>
    <w:rsid w:val="00CA7715"/>
    <w:rsid w:val="00CA7E12"/>
    <w:rsid w:val="00CA7E55"/>
    <w:rsid w:val="00CB020E"/>
    <w:rsid w:val="00CB0405"/>
    <w:rsid w:val="00CB0461"/>
    <w:rsid w:val="00CB12A9"/>
    <w:rsid w:val="00CB145C"/>
    <w:rsid w:val="00CB1D94"/>
    <w:rsid w:val="00CB1D9C"/>
    <w:rsid w:val="00CB1FB0"/>
    <w:rsid w:val="00CB2436"/>
    <w:rsid w:val="00CB28CB"/>
    <w:rsid w:val="00CB2B9A"/>
    <w:rsid w:val="00CB3071"/>
    <w:rsid w:val="00CB3779"/>
    <w:rsid w:val="00CB3851"/>
    <w:rsid w:val="00CB3B9F"/>
    <w:rsid w:val="00CB3D7B"/>
    <w:rsid w:val="00CB3E27"/>
    <w:rsid w:val="00CB4275"/>
    <w:rsid w:val="00CB42D4"/>
    <w:rsid w:val="00CB446D"/>
    <w:rsid w:val="00CB473A"/>
    <w:rsid w:val="00CB49A7"/>
    <w:rsid w:val="00CB4A1F"/>
    <w:rsid w:val="00CB4C51"/>
    <w:rsid w:val="00CB4C65"/>
    <w:rsid w:val="00CB5233"/>
    <w:rsid w:val="00CB5342"/>
    <w:rsid w:val="00CB53D0"/>
    <w:rsid w:val="00CB54B0"/>
    <w:rsid w:val="00CB55BF"/>
    <w:rsid w:val="00CB56BE"/>
    <w:rsid w:val="00CB5720"/>
    <w:rsid w:val="00CB593F"/>
    <w:rsid w:val="00CB59BD"/>
    <w:rsid w:val="00CB5DA7"/>
    <w:rsid w:val="00CB604C"/>
    <w:rsid w:val="00CB6161"/>
    <w:rsid w:val="00CB66F7"/>
    <w:rsid w:val="00CB676A"/>
    <w:rsid w:val="00CB6E1B"/>
    <w:rsid w:val="00CB6FDE"/>
    <w:rsid w:val="00CB7436"/>
    <w:rsid w:val="00CB7A50"/>
    <w:rsid w:val="00CB7E5D"/>
    <w:rsid w:val="00CB7EF6"/>
    <w:rsid w:val="00CBB367"/>
    <w:rsid w:val="00CC044F"/>
    <w:rsid w:val="00CC06E5"/>
    <w:rsid w:val="00CC0BAA"/>
    <w:rsid w:val="00CC0DE6"/>
    <w:rsid w:val="00CC114B"/>
    <w:rsid w:val="00CC12E4"/>
    <w:rsid w:val="00CC14FA"/>
    <w:rsid w:val="00CC1769"/>
    <w:rsid w:val="00CC1959"/>
    <w:rsid w:val="00CC1ADC"/>
    <w:rsid w:val="00CC1B0E"/>
    <w:rsid w:val="00CC1D88"/>
    <w:rsid w:val="00CC1E55"/>
    <w:rsid w:val="00CC2141"/>
    <w:rsid w:val="00CC251B"/>
    <w:rsid w:val="00CC2529"/>
    <w:rsid w:val="00CC2550"/>
    <w:rsid w:val="00CC29BE"/>
    <w:rsid w:val="00CC3162"/>
    <w:rsid w:val="00CC321C"/>
    <w:rsid w:val="00CC34C1"/>
    <w:rsid w:val="00CC36B6"/>
    <w:rsid w:val="00CC3847"/>
    <w:rsid w:val="00CC3992"/>
    <w:rsid w:val="00CC3BE1"/>
    <w:rsid w:val="00CC3EB5"/>
    <w:rsid w:val="00CC417E"/>
    <w:rsid w:val="00CC42E6"/>
    <w:rsid w:val="00CC4D8E"/>
    <w:rsid w:val="00CC50C7"/>
    <w:rsid w:val="00CC537A"/>
    <w:rsid w:val="00CC5821"/>
    <w:rsid w:val="00CC58EB"/>
    <w:rsid w:val="00CC5B1A"/>
    <w:rsid w:val="00CC5B3C"/>
    <w:rsid w:val="00CC5F13"/>
    <w:rsid w:val="00CC6048"/>
    <w:rsid w:val="00CC61DB"/>
    <w:rsid w:val="00CC62B2"/>
    <w:rsid w:val="00CC64D9"/>
    <w:rsid w:val="00CC64EF"/>
    <w:rsid w:val="00CC64F0"/>
    <w:rsid w:val="00CC66A0"/>
    <w:rsid w:val="00CC695A"/>
    <w:rsid w:val="00CC696B"/>
    <w:rsid w:val="00CC69D9"/>
    <w:rsid w:val="00CC6BFC"/>
    <w:rsid w:val="00CC6D35"/>
    <w:rsid w:val="00CC7215"/>
    <w:rsid w:val="00CC73D2"/>
    <w:rsid w:val="00CC741E"/>
    <w:rsid w:val="00CC77B5"/>
    <w:rsid w:val="00CC7EC8"/>
    <w:rsid w:val="00CC7F01"/>
    <w:rsid w:val="00CC7F79"/>
    <w:rsid w:val="00CD0083"/>
    <w:rsid w:val="00CD0647"/>
    <w:rsid w:val="00CD06E8"/>
    <w:rsid w:val="00CD0783"/>
    <w:rsid w:val="00CD0841"/>
    <w:rsid w:val="00CD0927"/>
    <w:rsid w:val="00CD0968"/>
    <w:rsid w:val="00CD0A7F"/>
    <w:rsid w:val="00CD0BF0"/>
    <w:rsid w:val="00CD0D4D"/>
    <w:rsid w:val="00CD0FD5"/>
    <w:rsid w:val="00CD10F7"/>
    <w:rsid w:val="00CD134E"/>
    <w:rsid w:val="00CD13D4"/>
    <w:rsid w:val="00CD15E5"/>
    <w:rsid w:val="00CD175A"/>
    <w:rsid w:val="00CD18EB"/>
    <w:rsid w:val="00CD1A6F"/>
    <w:rsid w:val="00CD1F43"/>
    <w:rsid w:val="00CD221B"/>
    <w:rsid w:val="00CD247F"/>
    <w:rsid w:val="00CD2492"/>
    <w:rsid w:val="00CD26FB"/>
    <w:rsid w:val="00CD2897"/>
    <w:rsid w:val="00CD2A28"/>
    <w:rsid w:val="00CD2BAE"/>
    <w:rsid w:val="00CD2ECF"/>
    <w:rsid w:val="00CD2FDE"/>
    <w:rsid w:val="00CD30D7"/>
    <w:rsid w:val="00CD3136"/>
    <w:rsid w:val="00CD334C"/>
    <w:rsid w:val="00CD341F"/>
    <w:rsid w:val="00CD34AC"/>
    <w:rsid w:val="00CD35DA"/>
    <w:rsid w:val="00CD3925"/>
    <w:rsid w:val="00CD3962"/>
    <w:rsid w:val="00CD4106"/>
    <w:rsid w:val="00CD42A7"/>
    <w:rsid w:val="00CD4750"/>
    <w:rsid w:val="00CD4AA0"/>
    <w:rsid w:val="00CD4AC0"/>
    <w:rsid w:val="00CD4B18"/>
    <w:rsid w:val="00CD4BDE"/>
    <w:rsid w:val="00CD4CC2"/>
    <w:rsid w:val="00CD4CDA"/>
    <w:rsid w:val="00CD4FC5"/>
    <w:rsid w:val="00CD517B"/>
    <w:rsid w:val="00CD545C"/>
    <w:rsid w:val="00CD5830"/>
    <w:rsid w:val="00CD5871"/>
    <w:rsid w:val="00CD59C5"/>
    <w:rsid w:val="00CD5A05"/>
    <w:rsid w:val="00CD5BB6"/>
    <w:rsid w:val="00CD6BC6"/>
    <w:rsid w:val="00CD7600"/>
    <w:rsid w:val="00CD7750"/>
    <w:rsid w:val="00CD77C5"/>
    <w:rsid w:val="00CD7E1D"/>
    <w:rsid w:val="00CE0178"/>
    <w:rsid w:val="00CE0197"/>
    <w:rsid w:val="00CE0256"/>
    <w:rsid w:val="00CE02F5"/>
    <w:rsid w:val="00CE03A4"/>
    <w:rsid w:val="00CE0B5F"/>
    <w:rsid w:val="00CE11E2"/>
    <w:rsid w:val="00CE2322"/>
    <w:rsid w:val="00CE2617"/>
    <w:rsid w:val="00CE2902"/>
    <w:rsid w:val="00CE304A"/>
    <w:rsid w:val="00CE31CB"/>
    <w:rsid w:val="00CE33FF"/>
    <w:rsid w:val="00CE36A7"/>
    <w:rsid w:val="00CE3996"/>
    <w:rsid w:val="00CE39A8"/>
    <w:rsid w:val="00CE3C78"/>
    <w:rsid w:val="00CE3EB8"/>
    <w:rsid w:val="00CE3F0D"/>
    <w:rsid w:val="00CE3F2A"/>
    <w:rsid w:val="00CE402A"/>
    <w:rsid w:val="00CE45A2"/>
    <w:rsid w:val="00CE487C"/>
    <w:rsid w:val="00CE53C2"/>
    <w:rsid w:val="00CE53C3"/>
    <w:rsid w:val="00CE5654"/>
    <w:rsid w:val="00CE5C45"/>
    <w:rsid w:val="00CE6671"/>
    <w:rsid w:val="00CE66D4"/>
    <w:rsid w:val="00CE682C"/>
    <w:rsid w:val="00CE68DE"/>
    <w:rsid w:val="00CE6CA7"/>
    <w:rsid w:val="00CE6E17"/>
    <w:rsid w:val="00CE6E7D"/>
    <w:rsid w:val="00CE700E"/>
    <w:rsid w:val="00CE71A6"/>
    <w:rsid w:val="00CE7356"/>
    <w:rsid w:val="00CE77BE"/>
    <w:rsid w:val="00CE77FF"/>
    <w:rsid w:val="00CE7C9F"/>
    <w:rsid w:val="00CE7EE1"/>
    <w:rsid w:val="00CE7FCC"/>
    <w:rsid w:val="00CE7FD0"/>
    <w:rsid w:val="00CF0090"/>
    <w:rsid w:val="00CF02CE"/>
    <w:rsid w:val="00CF03B4"/>
    <w:rsid w:val="00CF135A"/>
    <w:rsid w:val="00CF17B7"/>
    <w:rsid w:val="00CF18A1"/>
    <w:rsid w:val="00CF1BCE"/>
    <w:rsid w:val="00CF1C4B"/>
    <w:rsid w:val="00CF1D64"/>
    <w:rsid w:val="00CF23CA"/>
    <w:rsid w:val="00CF28D8"/>
    <w:rsid w:val="00CF2EE5"/>
    <w:rsid w:val="00CF2FF3"/>
    <w:rsid w:val="00CF314F"/>
    <w:rsid w:val="00CF317B"/>
    <w:rsid w:val="00CF33D7"/>
    <w:rsid w:val="00CF3720"/>
    <w:rsid w:val="00CF3812"/>
    <w:rsid w:val="00CF3936"/>
    <w:rsid w:val="00CF3DAD"/>
    <w:rsid w:val="00CF3E45"/>
    <w:rsid w:val="00CF3F8D"/>
    <w:rsid w:val="00CF4086"/>
    <w:rsid w:val="00CF4BD0"/>
    <w:rsid w:val="00CF4E0A"/>
    <w:rsid w:val="00CF5181"/>
    <w:rsid w:val="00CF51F3"/>
    <w:rsid w:val="00CF51F9"/>
    <w:rsid w:val="00CF630E"/>
    <w:rsid w:val="00CF68AB"/>
    <w:rsid w:val="00CF6C0D"/>
    <w:rsid w:val="00CF6DED"/>
    <w:rsid w:val="00CF6FC1"/>
    <w:rsid w:val="00CF7617"/>
    <w:rsid w:val="00CF788F"/>
    <w:rsid w:val="00CF7A69"/>
    <w:rsid w:val="00CF7AAE"/>
    <w:rsid w:val="00CF7C4E"/>
    <w:rsid w:val="00CF7E0F"/>
    <w:rsid w:val="00CF7E83"/>
    <w:rsid w:val="00D0045D"/>
    <w:rsid w:val="00D0049A"/>
    <w:rsid w:val="00D007D8"/>
    <w:rsid w:val="00D0096C"/>
    <w:rsid w:val="00D00AD8"/>
    <w:rsid w:val="00D00CC2"/>
    <w:rsid w:val="00D00DF1"/>
    <w:rsid w:val="00D00F57"/>
    <w:rsid w:val="00D010E1"/>
    <w:rsid w:val="00D014ED"/>
    <w:rsid w:val="00D017B4"/>
    <w:rsid w:val="00D01821"/>
    <w:rsid w:val="00D01945"/>
    <w:rsid w:val="00D01995"/>
    <w:rsid w:val="00D01A4D"/>
    <w:rsid w:val="00D01A54"/>
    <w:rsid w:val="00D01CF7"/>
    <w:rsid w:val="00D01E5C"/>
    <w:rsid w:val="00D02027"/>
    <w:rsid w:val="00D025E7"/>
    <w:rsid w:val="00D02668"/>
    <w:rsid w:val="00D02FEE"/>
    <w:rsid w:val="00D03760"/>
    <w:rsid w:val="00D037A5"/>
    <w:rsid w:val="00D03876"/>
    <w:rsid w:val="00D03CF0"/>
    <w:rsid w:val="00D03EF4"/>
    <w:rsid w:val="00D03FF9"/>
    <w:rsid w:val="00D040D8"/>
    <w:rsid w:val="00D04255"/>
    <w:rsid w:val="00D0427B"/>
    <w:rsid w:val="00D04B09"/>
    <w:rsid w:val="00D04E13"/>
    <w:rsid w:val="00D04EBF"/>
    <w:rsid w:val="00D04F5B"/>
    <w:rsid w:val="00D0514E"/>
    <w:rsid w:val="00D0518D"/>
    <w:rsid w:val="00D051E0"/>
    <w:rsid w:val="00D0523D"/>
    <w:rsid w:val="00D056CE"/>
    <w:rsid w:val="00D05758"/>
    <w:rsid w:val="00D05C16"/>
    <w:rsid w:val="00D0637A"/>
    <w:rsid w:val="00D06387"/>
    <w:rsid w:val="00D063E8"/>
    <w:rsid w:val="00D067E6"/>
    <w:rsid w:val="00D0690E"/>
    <w:rsid w:val="00D06971"/>
    <w:rsid w:val="00D06B47"/>
    <w:rsid w:val="00D06E80"/>
    <w:rsid w:val="00D06F77"/>
    <w:rsid w:val="00D0702E"/>
    <w:rsid w:val="00D07064"/>
    <w:rsid w:val="00D07593"/>
    <w:rsid w:val="00D0799E"/>
    <w:rsid w:val="00D07A8B"/>
    <w:rsid w:val="00D07AC3"/>
    <w:rsid w:val="00D07F94"/>
    <w:rsid w:val="00D1023A"/>
    <w:rsid w:val="00D10485"/>
    <w:rsid w:val="00D107E7"/>
    <w:rsid w:val="00D108B3"/>
    <w:rsid w:val="00D1093A"/>
    <w:rsid w:val="00D109EE"/>
    <w:rsid w:val="00D10A78"/>
    <w:rsid w:val="00D10CAE"/>
    <w:rsid w:val="00D10EB4"/>
    <w:rsid w:val="00D10F51"/>
    <w:rsid w:val="00D115F2"/>
    <w:rsid w:val="00D11A54"/>
    <w:rsid w:val="00D11D2D"/>
    <w:rsid w:val="00D11FC2"/>
    <w:rsid w:val="00D12131"/>
    <w:rsid w:val="00D12171"/>
    <w:rsid w:val="00D12307"/>
    <w:rsid w:val="00D12334"/>
    <w:rsid w:val="00D12370"/>
    <w:rsid w:val="00D123EF"/>
    <w:rsid w:val="00D124F7"/>
    <w:rsid w:val="00D12860"/>
    <w:rsid w:val="00D12953"/>
    <w:rsid w:val="00D12D5D"/>
    <w:rsid w:val="00D12F86"/>
    <w:rsid w:val="00D1302E"/>
    <w:rsid w:val="00D13738"/>
    <w:rsid w:val="00D1374B"/>
    <w:rsid w:val="00D1376D"/>
    <w:rsid w:val="00D13916"/>
    <w:rsid w:val="00D13B21"/>
    <w:rsid w:val="00D13B51"/>
    <w:rsid w:val="00D13B72"/>
    <w:rsid w:val="00D13DFE"/>
    <w:rsid w:val="00D1403E"/>
    <w:rsid w:val="00D1468D"/>
    <w:rsid w:val="00D147FD"/>
    <w:rsid w:val="00D149DE"/>
    <w:rsid w:val="00D14A57"/>
    <w:rsid w:val="00D15003"/>
    <w:rsid w:val="00D15008"/>
    <w:rsid w:val="00D150D4"/>
    <w:rsid w:val="00D15552"/>
    <w:rsid w:val="00D157A8"/>
    <w:rsid w:val="00D1583C"/>
    <w:rsid w:val="00D15D3F"/>
    <w:rsid w:val="00D15E3E"/>
    <w:rsid w:val="00D16122"/>
    <w:rsid w:val="00D16B9F"/>
    <w:rsid w:val="00D16C83"/>
    <w:rsid w:val="00D16D92"/>
    <w:rsid w:val="00D17110"/>
    <w:rsid w:val="00D17300"/>
    <w:rsid w:val="00D174BD"/>
    <w:rsid w:val="00D176EA"/>
    <w:rsid w:val="00D207A7"/>
    <w:rsid w:val="00D20BFE"/>
    <w:rsid w:val="00D20C71"/>
    <w:rsid w:val="00D20F06"/>
    <w:rsid w:val="00D210A3"/>
    <w:rsid w:val="00D2122D"/>
    <w:rsid w:val="00D21AD9"/>
    <w:rsid w:val="00D21AE8"/>
    <w:rsid w:val="00D22462"/>
    <w:rsid w:val="00D224E2"/>
    <w:rsid w:val="00D225B0"/>
    <w:rsid w:val="00D226D3"/>
    <w:rsid w:val="00D22BD9"/>
    <w:rsid w:val="00D22DF0"/>
    <w:rsid w:val="00D22F9A"/>
    <w:rsid w:val="00D233FD"/>
    <w:rsid w:val="00D237B0"/>
    <w:rsid w:val="00D23AC6"/>
    <w:rsid w:val="00D23CA8"/>
    <w:rsid w:val="00D23EE1"/>
    <w:rsid w:val="00D23F3F"/>
    <w:rsid w:val="00D23F66"/>
    <w:rsid w:val="00D23FA5"/>
    <w:rsid w:val="00D24023"/>
    <w:rsid w:val="00D248B9"/>
    <w:rsid w:val="00D24ADD"/>
    <w:rsid w:val="00D24B98"/>
    <w:rsid w:val="00D24ED1"/>
    <w:rsid w:val="00D2524C"/>
    <w:rsid w:val="00D253F1"/>
    <w:rsid w:val="00D25751"/>
    <w:rsid w:val="00D2579F"/>
    <w:rsid w:val="00D257B3"/>
    <w:rsid w:val="00D267DE"/>
    <w:rsid w:val="00D26A27"/>
    <w:rsid w:val="00D26B44"/>
    <w:rsid w:val="00D26CC1"/>
    <w:rsid w:val="00D2702E"/>
    <w:rsid w:val="00D27808"/>
    <w:rsid w:val="00D27A5C"/>
    <w:rsid w:val="00D27E45"/>
    <w:rsid w:val="00D27EEC"/>
    <w:rsid w:val="00D301C5"/>
    <w:rsid w:val="00D3031A"/>
    <w:rsid w:val="00D30700"/>
    <w:rsid w:val="00D3070F"/>
    <w:rsid w:val="00D30F2E"/>
    <w:rsid w:val="00D30FD9"/>
    <w:rsid w:val="00D31668"/>
    <w:rsid w:val="00D31670"/>
    <w:rsid w:val="00D31699"/>
    <w:rsid w:val="00D31891"/>
    <w:rsid w:val="00D31A27"/>
    <w:rsid w:val="00D31E76"/>
    <w:rsid w:val="00D31E81"/>
    <w:rsid w:val="00D31F0D"/>
    <w:rsid w:val="00D31FCA"/>
    <w:rsid w:val="00D32358"/>
    <w:rsid w:val="00D3236D"/>
    <w:rsid w:val="00D326BE"/>
    <w:rsid w:val="00D32817"/>
    <w:rsid w:val="00D3283A"/>
    <w:rsid w:val="00D329E7"/>
    <w:rsid w:val="00D32D15"/>
    <w:rsid w:val="00D32E19"/>
    <w:rsid w:val="00D32F46"/>
    <w:rsid w:val="00D33458"/>
    <w:rsid w:val="00D33694"/>
    <w:rsid w:val="00D33696"/>
    <w:rsid w:val="00D3370F"/>
    <w:rsid w:val="00D339B3"/>
    <w:rsid w:val="00D339DE"/>
    <w:rsid w:val="00D33AB2"/>
    <w:rsid w:val="00D33C69"/>
    <w:rsid w:val="00D33C90"/>
    <w:rsid w:val="00D33E8C"/>
    <w:rsid w:val="00D34356"/>
    <w:rsid w:val="00D34709"/>
    <w:rsid w:val="00D3470E"/>
    <w:rsid w:val="00D35056"/>
    <w:rsid w:val="00D351E3"/>
    <w:rsid w:val="00D3530E"/>
    <w:rsid w:val="00D3589F"/>
    <w:rsid w:val="00D358AF"/>
    <w:rsid w:val="00D3594B"/>
    <w:rsid w:val="00D35956"/>
    <w:rsid w:val="00D35ACB"/>
    <w:rsid w:val="00D35CE0"/>
    <w:rsid w:val="00D35D67"/>
    <w:rsid w:val="00D35DC4"/>
    <w:rsid w:val="00D35F70"/>
    <w:rsid w:val="00D35FC8"/>
    <w:rsid w:val="00D36309"/>
    <w:rsid w:val="00D363E0"/>
    <w:rsid w:val="00D36849"/>
    <w:rsid w:val="00D3687A"/>
    <w:rsid w:val="00D368D4"/>
    <w:rsid w:val="00D36BE5"/>
    <w:rsid w:val="00D36E54"/>
    <w:rsid w:val="00D373A5"/>
    <w:rsid w:val="00D376B4"/>
    <w:rsid w:val="00D377E0"/>
    <w:rsid w:val="00D37994"/>
    <w:rsid w:val="00D37B1D"/>
    <w:rsid w:val="00D37B44"/>
    <w:rsid w:val="00D37C16"/>
    <w:rsid w:val="00D37C2A"/>
    <w:rsid w:val="00D401A4"/>
    <w:rsid w:val="00D403DE"/>
    <w:rsid w:val="00D409EB"/>
    <w:rsid w:val="00D40A3B"/>
    <w:rsid w:val="00D40D17"/>
    <w:rsid w:val="00D40FE6"/>
    <w:rsid w:val="00D41304"/>
    <w:rsid w:val="00D41428"/>
    <w:rsid w:val="00D41857"/>
    <w:rsid w:val="00D418AD"/>
    <w:rsid w:val="00D41962"/>
    <w:rsid w:val="00D41CE8"/>
    <w:rsid w:val="00D41DE2"/>
    <w:rsid w:val="00D421B4"/>
    <w:rsid w:val="00D42255"/>
    <w:rsid w:val="00D424CE"/>
    <w:rsid w:val="00D428DF"/>
    <w:rsid w:val="00D4298B"/>
    <w:rsid w:val="00D42ACC"/>
    <w:rsid w:val="00D42B36"/>
    <w:rsid w:val="00D43231"/>
    <w:rsid w:val="00D43298"/>
    <w:rsid w:val="00D434D8"/>
    <w:rsid w:val="00D447A6"/>
    <w:rsid w:val="00D44CF3"/>
    <w:rsid w:val="00D44EC6"/>
    <w:rsid w:val="00D452B2"/>
    <w:rsid w:val="00D45651"/>
    <w:rsid w:val="00D45B10"/>
    <w:rsid w:val="00D45F28"/>
    <w:rsid w:val="00D46615"/>
    <w:rsid w:val="00D46682"/>
    <w:rsid w:val="00D4686A"/>
    <w:rsid w:val="00D46B92"/>
    <w:rsid w:val="00D46BF5"/>
    <w:rsid w:val="00D46C0A"/>
    <w:rsid w:val="00D46D61"/>
    <w:rsid w:val="00D46EAC"/>
    <w:rsid w:val="00D4735B"/>
    <w:rsid w:val="00D473F2"/>
    <w:rsid w:val="00D4752B"/>
    <w:rsid w:val="00D4774F"/>
    <w:rsid w:val="00D47FF9"/>
    <w:rsid w:val="00D5018C"/>
    <w:rsid w:val="00D5034E"/>
    <w:rsid w:val="00D50831"/>
    <w:rsid w:val="00D5107C"/>
    <w:rsid w:val="00D51342"/>
    <w:rsid w:val="00D51530"/>
    <w:rsid w:val="00D5196C"/>
    <w:rsid w:val="00D51B20"/>
    <w:rsid w:val="00D51B99"/>
    <w:rsid w:val="00D52447"/>
    <w:rsid w:val="00D526C3"/>
    <w:rsid w:val="00D52797"/>
    <w:rsid w:val="00D5283C"/>
    <w:rsid w:val="00D52A33"/>
    <w:rsid w:val="00D52A55"/>
    <w:rsid w:val="00D52B12"/>
    <w:rsid w:val="00D52E1C"/>
    <w:rsid w:val="00D52E74"/>
    <w:rsid w:val="00D530D9"/>
    <w:rsid w:val="00D5314C"/>
    <w:rsid w:val="00D531BD"/>
    <w:rsid w:val="00D53DAE"/>
    <w:rsid w:val="00D53E2C"/>
    <w:rsid w:val="00D53FF5"/>
    <w:rsid w:val="00D541E3"/>
    <w:rsid w:val="00D542F8"/>
    <w:rsid w:val="00D542FE"/>
    <w:rsid w:val="00D54502"/>
    <w:rsid w:val="00D545B6"/>
    <w:rsid w:val="00D54A96"/>
    <w:rsid w:val="00D54F85"/>
    <w:rsid w:val="00D54FAA"/>
    <w:rsid w:val="00D55758"/>
    <w:rsid w:val="00D55960"/>
    <w:rsid w:val="00D55EBE"/>
    <w:rsid w:val="00D56394"/>
    <w:rsid w:val="00D56416"/>
    <w:rsid w:val="00D568AA"/>
    <w:rsid w:val="00D56ACD"/>
    <w:rsid w:val="00D56D9A"/>
    <w:rsid w:val="00D56EA2"/>
    <w:rsid w:val="00D56F02"/>
    <w:rsid w:val="00D576C3"/>
    <w:rsid w:val="00D57754"/>
    <w:rsid w:val="00D57878"/>
    <w:rsid w:val="00D57986"/>
    <w:rsid w:val="00D57B5C"/>
    <w:rsid w:val="00D57CA3"/>
    <w:rsid w:val="00D6015B"/>
    <w:rsid w:val="00D601F3"/>
    <w:rsid w:val="00D60487"/>
    <w:rsid w:val="00D605B8"/>
    <w:rsid w:val="00D607C8"/>
    <w:rsid w:val="00D60987"/>
    <w:rsid w:val="00D609F3"/>
    <w:rsid w:val="00D60EB1"/>
    <w:rsid w:val="00D60FA2"/>
    <w:rsid w:val="00D61383"/>
    <w:rsid w:val="00D6164E"/>
    <w:rsid w:val="00D6188E"/>
    <w:rsid w:val="00D618F7"/>
    <w:rsid w:val="00D61908"/>
    <w:rsid w:val="00D61926"/>
    <w:rsid w:val="00D61AA2"/>
    <w:rsid w:val="00D61AA8"/>
    <w:rsid w:val="00D61F2D"/>
    <w:rsid w:val="00D6249C"/>
    <w:rsid w:val="00D625F9"/>
    <w:rsid w:val="00D62DFB"/>
    <w:rsid w:val="00D62EDE"/>
    <w:rsid w:val="00D62F7F"/>
    <w:rsid w:val="00D62FCD"/>
    <w:rsid w:val="00D62FDD"/>
    <w:rsid w:val="00D63160"/>
    <w:rsid w:val="00D63436"/>
    <w:rsid w:val="00D63569"/>
    <w:rsid w:val="00D641E5"/>
    <w:rsid w:val="00D645DB"/>
    <w:rsid w:val="00D64854"/>
    <w:rsid w:val="00D6489D"/>
    <w:rsid w:val="00D648BE"/>
    <w:rsid w:val="00D64DB9"/>
    <w:rsid w:val="00D64E06"/>
    <w:rsid w:val="00D64F80"/>
    <w:rsid w:val="00D64FAE"/>
    <w:rsid w:val="00D65289"/>
    <w:rsid w:val="00D652C7"/>
    <w:rsid w:val="00D65456"/>
    <w:rsid w:val="00D6584D"/>
    <w:rsid w:val="00D65AA5"/>
    <w:rsid w:val="00D65B4E"/>
    <w:rsid w:val="00D66076"/>
    <w:rsid w:val="00D6610B"/>
    <w:rsid w:val="00D6620E"/>
    <w:rsid w:val="00D66288"/>
    <w:rsid w:val="00D66317"/>
    <w:rsid w:val="00D664D5"/>
    <w:rsid w:val="00D666C1"/>
    <w:rsid w:val="00D66BF4"/>
    <w:rsid w:val="00D66DA2"/>
    <w:rsid w:val="00D66DB8"/>
    <w:rsid w:val="00D66F06"/>
    <w:rsid w:val="00D673C6"/>
    <w:rsid w:val="00D67404"/>
    <w:rsid w:val="00D675E4"/>
    <w:rsid w:val="00D67A2D"/>
    <w:rsid w:val="00D70916"/>
    <w:rsid w:val="00D70DEA"/>
    <w:rsid w:val="00D70E40"/>
    <w:rsid w:val="00D71702"/>
    <w:rsid w:val="00D718C7"/>
    <w:rsid w:val="00D71B35"/>
    <w:rsid w:val="00D71D6E"/>
    <w:rsid w:val="00D71F2B"/>
    <w:rsid w:val="00D71FDA"/>
    <w:rsid w:val="00D725B5"/>
    <w:rsid w:val="00D7271A"/>
    <w:rsid w:val="00D72A60"/>
    <w:rsid w:val="00D72DA1"/>
    <w:rsid w:val="00D73B60"/>
    <w:rsid w:val="00D73D57"/>
    <w:rsid w:val="00D74244"/>
    <w:rsid w:val="00D742EC"/>
    <w:rsid w:val="00D745B9"/>
    <w:rsid w:val="00D749C9"/>
    <w:rsid w:val="00D74BBF"/>
    <w:rsid w:val="00D74BCA"/>
    <w:rsid w:val="00D74D87"/>
    <w:rsid w:val="00D74DCC"/>
    <w:rsid w:val="00D756C0"/>
    <w:rsid w:val="00D759B8"/>
    <w:rsid w:val="00D75AE8"/>
    <w:rsid w:val="00D75B0A"/>
    <w:rsid w:val="00D75C1C"/>
    <w:rsid w:val="00D75D7B"/>
    <w:rsid w:val="00D75F85"/>
    <w:rsid w:val="00D76018"/>
    <w:rsid w:val="00D760A9"/>
    <w:rsid w:val="00D760E0"/>
    <w:rsid w:val="00D762D4"/>
    <w:rsid w:val="00D7633B"/>
    <w:rsid w:val="00D76AB6"/>
    <w:rsid w:val="00D76B10"/>
    <w:rsid w:val="00D76EE9"/>
    <w:rsid w:val="00D77044"/>
    <w:rsid w:val="00D77179"/>
    <w:rsid w:val="00D771E6"/>
    <w:rsid w:val="00D772E4"/>
    <w:rsid w:val="00D773B3"/>
    <w:rsid w:val="00D77526"/>
    <w:rsid w:val="00D775A3"/>
    <w:rsid w:val="00D77670"/>
    <w:rsid w:val="00D77789"/>
    <w:rsid w:val="00D777E0"/>
    <w:rsid w:val="00D7799B"/>
    <w:rsid w:val="00D77B4E"/>
    <w:rsid w:val="00D80801"/>
    <w:rsid w:val="00D80CB1"/>
    <w:rsid w:val="00D80CDE"/>
    <w:rsid w:val="00D80FFA"/>
    <w:rsid w:val="00D810C4"/>
    <w:rsid w:val="00D813CD"/>
    <w:rsid w:val="00D81511"/>
    <w:rsid w:val="00D81964"/>
    <w:rsid w:val="00D819B2"/>
    <w:rsid w:val="00D81BC0"/>
    <w:rsid w:val="00D81C34"/>
    <w:rsid w:val="00D81C4B"/>
    <w:rsid w:val="00D81DB9"/>
    <w:rsid w:val="00D81F06"/>
    <w:rsid w:val="00D820AB"/>
    <w:rsid w:val="00D8236F"/>
    <w:rsid w:val="00D82911"/>
    <w:rsid w:val="00D8299D"/>
    <w:rsid w:val="00D82CD4"/>
    <w:rsid w:val="00D82D3A"/>
    <w:rsid w:val="00D830D6"/>
    <w:rsid w:val="00D830F3"/>
    <w:rsid w:val="00D831AE"/>
    <w:rsid w:val="00D8375F"/>
    <w:rsid w:val="00D83D14"/>
    <w:rsid w:val="00D83D24"/>
    <w:rsid w:val="00D83E36"/>
    <w:rsid w:val="00D83FD4"/>
    <w:rsid w:val="00D83FE3"/>
    <w:rsid w:val="00D843D7"/>
    <w:rsid w:val="00D84D6C"/>
    <w:rsid w:val="00D84FE7"/>
    <w:rsid w:val="00D852A8"/>
    <w:rsid w:val="00D8544D"/>
    <w:rsid w:val="00D85685"/>
    <w:rsid w:val="00D85731"/>
    <w:rsid w:val="00D858F8"/>
    <w:rsid w:val="00D85B82"/>
    <w:rsid w:val="00D85B93"/>
    <w:rsid w:val="00D85C0F"/>
    <w:rsid w:val="00D85E58"/>
    <w:rsid w:val="00D85F1E"/>
    <w:rsid w:val="00D86003"/>
    <w:rsid w:val="00D860B1"/>
    <w:rsid w:val="00D861BA"/>
    <w:rsid w:val="00D8662B"/>
    <w:rsid w:val="00D8668C"/>
    <w:rsid w:val="00D866BE"/>
    <w:rsid w:val="00D8686B"/>
    <w:rsid w:val="00D868AF"/>
    <w:rsid w:val="00D86A63"/>
    <w:rsid w:val="00D86C80"/>
    <w:rsid w:val="00D86CAB"/>
    <w:rsid w:val="00D86DFB"/>
    <w:rsid w:val="00D86FD0"/>
    <w:rsid w:val="00D871BF"/>
    <w:rsid w:val="00D875F3"/>
    <w:rsid w:val="00D876CF"/>
    <w:rsid w:val="00D879BB"/>
    <w:rsid w:val="00D87E63"/>
    <w:rsid w:val="00D900B2"/>
    <w:rsid w:val="00D901F9"/>
    <w:rsid w:val="00D903A7"/>
    <w:rsid w:val="00D904F1"/>
    <w:rsid w:val="00D90689"/>
    <w:rsid w:val="00D90A49"/>
    <w:rsid w:val="00D90A75"/>
    <w:rsid w:val="00D90D86"/>
    <w:rsid w:val="00D90DA5"/>
    <w:rsid w:val="00D90F36"/>
    <w:rsid w:val="00D90FE6"/>
    <w:rsid w:val="00D910A2"/>
    <w:rsid w:val="00D9116B"/>
    <w:rsid w:val="00D913CF"/>
    <w:rsid w:val="00D91493"/>
    <w:rsid w:val="00D9175B"/>
    <w:rsid w:val="00D919A7"/>
    <w:rsid w:val="00D91D61"/>
    <w:rsid w:val="00D91DA5"/>
    <w:rsid w:val="00D91E1E"/>
    <w:rsid w:val="00D91EAC"/>
    <w:rsid w:val="00D91F78"/>
    <w:rsid w:val="00D92008"/>
    <w:rsid w:val="00D92171"/>
    <w:rsid w:val="00D9232D"/>
    <w:rsid w:val="00D92485"/>
    <w:rsid w:val="00D9292B"/>
    <w:rsid w:val="00D93164"/>
    <w:rsid w:val="00D9317A"/>
    <w:rsid w:val="00D93233"/>
    <w:rsid w:val="00D9334B"/>
    <w:rsid w:val="00D934DE"/>
    <w:rsid w:val="00D9385D"/>
    <w:rsid w:val="00D9387C"/>
    <w:rsid w:val="00D93A77"/>
    <w:rsid w:val="00D93A7D"/>
    <w:rsid w:val="00D93BB7"/>
    <w:rsid w:val="00D93C1E"/>
    <w:rsid w:val="00D9403D"/>
    <w:rsid w:val="00D946B4"/>
    <w:rsid w:val="00D94C15"/>
    <w:rsid w:val="00D94C85"/>
    <w:rsid w:val="00D94E25"/>
    <w:rsid w:val="00D94F3B"/>
    <w:rsid w:val="00D94FEF"/>
    <w:rsid w:val="00D952D5"/>
    <w:rsid w:val="00D95411"/>
    <w:rsid w:val="00D95476"/>
    <w:rsid w:val="00D955BE"/>
    <w:rsid w:val="00D955F5"/>
    <w:rsid w:val="00D95F40"/>
    <w:rsid w:val="00D9656F"/>
    <w:rsid w:val="00D96743"/>
    <w:rsid w:val="00D967D3"/>
    <w:rsid w:val="00D96807"/>
    <w:rsid w:val="00D96AC3"/>
    <w:rsid w:val="00D96BCE"/>
    <w:rsid w:val="00D96E36"/>
    <w:rsid w:val="00D9715F"/>
    <w:rsid w:val="00D97479"/>
    <w:rsid w:val="00D975E6"/>
    <w:rsid w:val="00D9763A"/>
    <w:rsid w:val="00D9775A"/>
    <w:rsid w:val="00DA0006"/>
    <w:rsid w:val="00DA0234"/>
    <w:rsid w:val="00DA0255"/>
    <w:rsid w:val="00DA0257"/>
    <w:rsid w:val="00DA071A"/>
    <w:rsid w:val="00DA0BDE"/>
    <w:rsid w:val="00DA0EE3"/>
    <w:rsid w:val="00DA0F1B"/>
    <w:rsid w:val="00DA119B"/>
    <w:rsid w:val="00DA13B4"/>
    <w:rsid w:val="00DA1575"/>
    <w:rsid w:val="00DA16C1"/>
    <w:rsid w:val="00DA17F3"/>
    <w:rsid w:val="00DA1A19"/>
    <w:rsid w:val="00DA1B55"/>
    <w:rsid w:val="00DA1BBE"/>
    <w:rsid w:val="00DA1C08"/>
    <w:rsid w:val="00DA1C97"/>
    <w:rsid w:val="00DA1DAD"/>
    <w:rsid w:val="00DA1E7C"/>
    <w:rsid w:val="00DA1E96"/>
    <w:rsid w:val="00DA24F6"/>
    <w:rsid w:val="00DA2A46"/>
    <w:rsid w:val="00DA2A86"/>
    <w:rsid w:val="00DA2C44"/>
    <w:rsid w:val="00DA409F"/>
    <w:rsid w:val="00DA424A"/>
    <w:rsid w:val="00DA4274"/>
    <w:rsid w:val="00DA436F"/>
    <w:rsid w:val="00DA4537"/>
    <w:rsid w:val="00DA472B"/>
    <w:rsid w:val="00DA528D"/>
    <w:rsid w:val="00DA542F"/>
    <w:rsid w:val="00DA54C7"/>
    <w:rsid w:val="00DA54E7"/>
    <w:rsid w:val="00DA5625"/>
    <w:rsid w:val="00DA56FF"/>
    <w:rsid w:val="00DA5B45"/>
    <w:rsid w:val="00DA5C02"/>
    <w:rsid w:val="00DA5E94"/>
    <w:rsid w:val="00DA66FF"/>
    <w:rsid w:val="00DA7246"/>
    <w:rsid w:val="00DA7343"/>
    <w:rsid w:val="00DA75BD"/>
    <w:rsid w:val="00DA7DAB"/>
    <w:rsid w:val="00DB00FA"/>
    <w:rsid w:val="00DB0129"/>
    <w:rsid w:val="00DB02E4"/>
    <w:rsid w:val="00DB0660"/>
    <w:rsid w:val="00DB0677"/>
    <w:rsid w:val="00DB0689"/>
    <w:rsid w:val="00DB0754"/>
    <w:rsid w:val="00DB0A37"/>
    <w:rsid w:val="00DB0A43"/>
    <w:rsid w:val="00DB0BA7"/>
    <w:rsid w:val="00DB0F3D"/>
    <w:rsid w:val="00DB10C2"/>
    <w:rsid w:val="00DB12A4"/>
    <w:rsid w:val="00DB13C6"/>
    <w:rsid w:val="00DB1448"/>
    <w:rsid w:val="00DB184F"/>
    <w:rsid w:val="00DB1887"/>
    <w:rsid w:val="00DB1D38"/>
    <w:rsid w:val="00DB280C"/>
    <w:rsid w:val="00DB2F35"/>
    <w:rsid w:val="00DB3337"/>
    <w:rsid w:val="00DB34DB"/>
    <w:rsid w:val="00DB3A0D"/>
    <w:rsid w:val="00DB3D42"/>
    <w:rsid w:val="00DB401F"/>
    <w:rsid w:val="00DB42B4"/>
    <w:rsid w:val="00DB447B"/>
    <w:rsid w:val="00DB448B"/>
    <w:rsid w:val="00DB482D"/>
    <w:rsid w:val="00DB4995"/>
    <w:rsid w:val="00DB49FB"/>
    <w:rsid w:val="00DB59F5"/>
    <w:rsid w:val="00DB5C6C"/>
    <w:rsid w:val="00DB5CE4"/>
    <w:rsid w:val="00DB5DF3"/>
    <w:rsid w:val="00DB665C"/>
    <w:rsid w:val="00DB68E7"/>
    <w:rsid w:val="00DB6A22"/>
    <w:rsid w:val="00DB6B2D"/>
    <w:rsid w:val="00DB6CA2"/>
    <w:rsid w:val="00DB6CBD"/>
    <w:rsid w:val="00DB6CCA"/>
    <w:rsid w:val="00DB7025"/>
    <w:rsid w:val="00DB7556"/>
    <w:rsid w:val="00DB7650"/>
    <w:rsid w:val="00DB7727"/>
    <w:rsid w:val="00DB77C8"/>
    <w:rsid w:val="00DB77D7"/>
    <w:rsid w:val="00DB797B"/>
    <w:rsid w:val="00DB7A9F"/>
    <w:rsid w:val="00DB7AB9"/>
    <w:rsid w:val="00DB7B75"/>
    <w:rsid w:val="00DB7C3A"/>
    <w:rsid w:val="00DB7DCE"/>
    <w:rsid w:val="00DB7FF2"/>
    <w:rsid w:val="00DC00ED"/>
    <w:rsid w:val="00DC018E"/>
    <w:rsid w:val="00DC01EC"/>
    <w:rsid w:val="00DC07B6"/>
    <w:rsid w:val="00DC083E"/>
    <w:rsid w:val="00DC0B75"/>
    <w:rsid w:val="00DC12C8"/>
    <w:rsid w:val="00DC12E3"/>
    <w:rsid w:val="00DC1649"/>
    <w:rsid w:val="00DC16EF"/>
    <w:rsid w:val="00DC18B7"/>
    <w:rsid w:val="00DC1B30"/>
    <w:rsid w:val="00DC1B4B"/>
    <w:rsid w:val="00DC1B62"/>
    <w:rsid w:val="00DC1CF2"/>
    <w:rsid w:val="00DC1D9F"/>
    <w:rsid w:val="00DC1DD1"/>
    <w:rsid w:val="00DC206A"/>
    <w:rsid w:val="00DC22B2"/>
    <w:rsid w:val="00DC2523"/>
    <w:rsid w:val="00DC2745"/>
    <w:rsid w:val="00DC2C8A"/>
    <w:rsid w:val="00DC2DF1"/>
    <w:rsid w:val="00DC33F5"/>
    <w:rsid w:val="00DC35B7"/>
    <w:rsid w:val="00DC3888"/>
    <w:rsid w:val="00DC3935"/>
    <w:rsid w:val="00DC3B7F"/>
    <w:rsid w:val="00DC3E63"/>
    <w:rsid w:val="00DC3EC6"/>
    <w:rsid w:val="00DC42E0"/>
    <w:rsid w:val="00DC430E"/>
    <w:rsid w:val="00DC47B0"/>
    <w:rsid w:val="00DC4DE3"/>
    <w:rsid w:val="00DC5013"/>
    <w:rsid w:val="00DC518B"/>
    <w:rsid w:val="00DC5849"/>
    <w:rsid w:val="00DC5BFB"/>
    <w:rsid w:val="00DC5FF4"/>
    <w:rsid w:val="00DC67CA"/>
    <w:rsid w:val="00DC684D"/>
    <w:rsid w:val="00DC6A88"/>
    <w:rsid w:val="00DC73EC"/>
    <w:rsid w:val="00DC7514"/>
    <w:rsid w:val="00DC75A6"/>
    <w:rsid w:val="00DC7CC8"/>
    <w:rsid w:val="00DC7E83"/>
    <w:rsid w:val="00DD020B"/>
    <w:rsid w:val="00DD0361"/>
    <w:rsid w:val="00DD03B6"/>
    <w:rsid w:val="00DD05F8"/>
    <w:rsid w:val="00DD063F"/>
    <w:rsid w:val="00DD09B8"/>
    <w:rsid w:val="00DD0A9D"/>
    <w:rsid w:val="00DD0AE9"/>
    <w:rsid w:val="00DD0BC8"/>
    <w:rsid w:val="00DD0E5B"/>
    <w:rsid w:val="00DD0F75"/>
    <w:rsid w:val="00DD1207"/>
    <w:rsid w:val="00DD186D"/>
    <w:rsid w:val="00DD190F"/>
    <w:rsid w:val="00DD1F4D"/>
    <w:rsid w:val="00DD21C3"/>
    <w:rsid w:val="00DD2298"/>
    <w:rsid w:val="00DD264B"/>
    <w:rsid w:val="00DD2A8A"/>
    <w:rsid w:val="00DD33D3"/>
    <w:rsid w:val="00DD3B2F"/>
    <w:rsid w:val="00DD3BD6"/>
    <w:rsid w:val="00DD3E3B"/>
    <w:rsid w:val="00DD3E47"/>
    <w:rsid w:val="00DD44D2"/>
    <w:rsid w:val="00DD4508"/>
    <w:rsid w:val="00DD46F2"/>
    <w:rsid w:val="00DD473F"/>
    <w:rsid w:val="00DD4869"/>
    <w:rsid w:val="00DD492B"/>
    <w:rsid w:val="00DD49DC"/>
    <w:rsid w:val="00DD4E56"/>
    <w:rsid w:val="00DD4E67"/>
    <w:rsid w:val="00DD55A7"/>
    <w:rsid w:val="00DD5600"/>
    <w:rsid w:val="00DD5617"/>
    <w:rsid w:val="00DD5784"/>
    <w:rsid w:val="00DD59DC"/>
    <w:rsid w:val="00DD5A5E"/>
    <w:rsid w:val="00DD5D91"/>
    <w:rsid w:val="00DD5DE8"/>
    <w:rsid w:val="00DD5DFA"/>
    <w:rsid w:val="00DD6009"/>
    <w:rsid w:val="00DD60AB"/>
    <w:rsid w:val="00DD62CF"/>
    <w:rsid w:val="00DD6547"/>
    <w:rsid w:val="00DD6A4C"/>
    <w:rsid w:val="00DD6ABA"/>
    <w:rsid w:val="00DD6D9A"/>
    <w:rsid w:val="00DD6EE9"/>
    <w:rsid w:val="00DD7063"/>
    <w:rsid w:val="00DD726A"/>
    <w:rsid w:val="00DD75B9"/>
    <w:rsid w:val="00DD77D6"/>
    <w:rsid w:val="00DE0055"/>
    <w:rsid w:val="00DE0616"/>
    <w:rsid w:val="00DE06BB"/>
    <w:rsid w:val="00DE06E0"/>
    <w:rsid w:val="00DE0D79"/>
    <w:rsid w:val="00DE0DC0"/>
    <w:rsid w:val="00DE1018"/>
    <w:rsid w:val="00DE104F"/>
    <w:rsid w:val="00DE113E"/>
    <w:rsid w:val="00DE142F"/>
    <w:rsid w:val="00DE1574"/>
    <w:rsid w:val="00DE1822"/>
    <w:rsid w:val="00DE1863"/>
    <w:rsid w:val="00DE1989"/>
    <w:rsid w:val="00DE1D96"/>
    <w:rsid w:val="00DE1DEF"/>
    <w:rsid w:val="00DE2036"/>
    <w:rsid w:val="00DE25F2"/>
    <w:rsid w:val="00DE29D2"/>
    <w:rsid w:val="00DE29DA"/>
    <w:rsid w:val="00DE2B70"/>
    <w:rsid w:val="00DE2C72"/>
    <w:rsid w:val="00DE2ECE"/>
    <w:rsid w:val="00DE31EE"/>
    <w:rsid w:val="00DE35A9"/>
    <w:rsid w:val="00DE35E4"/>
    <w:rsid w:val="00DE3AEE"/>
    <w:rsid w:val="00DE3BB8"/>
    <w:rsid w:val="00DE3F6B"/>
    <w:rsid w:val="00DE4349"/>
    <w:rsid w:val="00DE44FB"/>
    <w:rsid w:val="00DE45A1"/>
    <w:rsid w:val="00DE4955"/>
    <w:rsid w:val="00DE4B80"/>
    <w:rsid w:val="00DE4B88"/>
    <w:rsid w:val="00DE4BC6"/>
    <w:rsid w:val="00DE4E0B"/>
    <w:rsid w:val="00DE4EF1"/>
    <w:rsid w:val="00DE5013"/>
    <w:rsid w:val="00DE53DB"/>
    <w:rsid w:val="00DE56DC"/>
    <w:rsid w:val="00DE5A8D"/>
    <w:rsid w:val="00DE5F7D"/>
    <w:rsid w:val="00DE64EE"/>
    <w:rsid w:val="00DE6A77"/>
    <w:rsid w:val="00DE706B"/>
    <w:rsid w:val="00DE737C"/>
    <w:rsid w:val="00DE7812"/>
    <w:rsid w:val="00DE7AFC"/>
    <w:rsid w:val="00DE7BC2"/>
    <w:rsid w:val="00DE7C95"/>
    <w:rsid w:val="00DE7E49"/>
    <w:rsid w:val="00DF0044"/>
    <w:rsid w:val="00DF053A"/>
    <w:rsid w:val="00DF063D"/>
    <w:rsid w:val="00DF0937"/>
    <w:rsid w:val="00DF0B7B"/>
    <w:rsid w:val="00DF0D79"/>
    <w:rsid w:val="00DF1040"/>
    <w:rsid w:val="00DF1094"/>
    <w:rsid w:val="00DF10D3"/>
    <w:rsid w:val="00DF1204"/>
    <w:rsid w:val="00DF15CD"/>
    <w:rsid w:val="00DF18E8"/>
    <w:rsid w:val="00DF1BD3"/>
    <w:rsid w:val="00DF1C16"/>
    <w:rsid w:val="00DF2158"/>
    <w:rsid w:val="00DF23C5"/>
    <w:rsid w:val="00DF2808"/>
    <w:rsid w:val="00DF2B97"/>
    <w:rsid w:val="00DF2DDE"/>
    <w:rsid w:val="00DF2EEF"/>
    <w:rsid w:val="00DF3016"/>
    <w:rsid w:val="00DF31BD"/>
    <w:rsid w:val="00DF3332"/>
    <w:rsid w:val="00DF335D"/>
    <w:rsid w:val="00DF3458"/>
    <w:rsid w:val="00DF35B9"/>
    <w:rsid w:val="00DF3722"/>
    <w:rsid w:val="00DF3833"/>
    <w:rsid w:val="00DF3900"/>
    <w:rsid w:val="00DF395D"/>
    <w:rsid w:val="00DF3A6A"/>
    <w:rsid w:val="00DF3DE8"/>
    <w:rsid w:val="00DF3EF7"/>
    <w:rsid w:val="00DF41E7"/>
    <w:rsid w:val="00DF474D"/>
    <w:rsid w:val="00DF4931"/>
    <w:rsid w:val="00DF50F7"/>
    <w:rsid w:val="00DF539A"/>
    <w:rsid w:val="00DF5BDA"/>
    <w:rsid w:val="00DF60ED"/>
    <w:rsid w:val="00DF6219"/>
    <w:rsid w:val="00DF665B"/>
    <w:rsid w:val="00DF687E"/>
    <w:rsid w:val="00DF71BE"/>
    <w:rsid w:val="00DF77A8"/>
    <w:rsid w:val="00DF7A60"/>
    <w:rsid w:val="00DF7E28"/>
    <w:rsid w:val="00E0005C"/>
    <w:rsid w:val="00E01451"/>
    <w:rsid w:val="00E01496"/>
    <w:rsid w:val="00E01811"/>
    <w:rsid w:val="00E01E1F"/>
    <w:rsid w:val="00E01EAF"/>
    <w:rsid w:val="00E01EE7"/>
    <w:rsid w:val="00E02074"/>
    <w:rsid w:val="00E020BA"/>
    <w:rsid w:val="00E021E1"/>
    <w:rsid w:val="00E02449"/>
    <w:rsid w:val="00E024A4"/>
    <w:rsid w:val="00E0254F"/>
    <w:rsid w:val="00E02915"/>
    <w:rsid w:val="00E02A40"/>
    <w:rsid w:val="00E031C7"/>
    <w:rsid w:val="00E039D6"/>
    <w:rsid w:val="00E03F1C"/>
    <w:rsid w:val="00E0429C"/>
    <w:rsid w:val="00E04421"/>
    <w:rsid w:val="00E0445B"/>
    <w:rsid w:val="00E0479A"/>
    <w:rsid w:val="00E04945"/>
    <w:rsid w:val="00E04DB7"/>
    <w:rsid w:val="00E05560"/>
    <w:rsid w:val="00E0560F"/>
    <w:rsid w:val="00E056D4"/>
    <w:rsid w:val="00E0573E"/>
    <w:rsid w:val="00E057B1"/>
    <w:rsid w:val="00E05CD3"/>
    <w:rsid w:val="00E05F12"/>
    <w:rsid w:val="00E05F79"/>
    <w:rsid w:val="00E06143"/>
    <w:rsid w:val="00E06996"/>
    <w:rsid w:val="00E06EDB"/>
    <w:rsid w:val="00E0715E"/>
    <w:rsid w:val="00E07302"/>
    <w:rsid w:val="00E07833"/>
    <w:rsid w:val="00E078BD"/>
    <w:rsid w:val="00E0794F"/>
    <w:rsid w:val="00E079C5"/>
    <w:rsid w:val="00E07D62"/>
    <w:rsid w:val="00E07F2D"/>
    <w:rsid w:val="00E106B6"/>
    <w:rsid w:val="00E10856"/>
    <w:rsid w:val="00E10ACA"/>
    <w:rsid w:val="00E10C24"/>
    <w:rsid w:val="00E10C7F"/>
    <w:rsid w:val="00E10FE7"/>
    <w:rsid w:val="00E114A0"/>
    <w:rsid w:val="00E114CE"/>
    <w:rsid w:val="00E11746"/>
    <w:rsid w:val="00E11816"/>
    <w:rsid w:val="00E11914"/>
    <w:rsid w:val="00E11A51"/>
    <w:rsid w:val="00E11B15"/>
    <w:rsid w:val="00E11B20"/>
    <w:rsid w:val="00E11EA6"/>
    <w:rsid w:val="00E11EB7"/>
    <w:rsid w:val="00E11FF8"/>
    <w:rsid w:val="00E1226F"/>
    <w:rsid w:val="00E12C01"/>
    <w:rsid w:val="00E12C96"/>
    <w:rsid w:val="00E12D7B"/>
    <w:rsid w:val="00E12D93"/>
    <w:rsid w:val="00E12E43"/>
    <w:rsid w:val="00E12ED6"/>
    <w:rsid w:val="00E12FDC"/>
    <w:rsid w:val="00E131B1"/>
    <w:rsid w:val="00E13204"/>
    <w:rsid w:val="00E134AD"/>
    <w:rsid w:val="00E13645"/>
    <w:rsid w:val="00E1371D"/>
    <w:rsid w:val="00E139CC"/>
    <w:rsid w:val="00E139D9"/>
    <w:rsid w:val="00E13ADA"/>
    <w:rsid w:val="00E1444C"/>
    <w:rsid w:val="00E1464D"/>
    <w:rsid w:val="00E148B2"/>
    <w:rsid w:val="00E14980"/>
    <w:rsid w:val="00E14C45"/>
    <w:rsid w:val="00E14C5B"/>
    <w:rsid w:val="00E14DEF"/>
    <w:rsid w:val="00E14F6E"/>
    <w:rsid w:val="00E15328"/>
    <w:rsid w:val="00E15366"/>
    <w:rsid w:val="00E15910"/>
    <w:rsid w:val="00E15C49"/>
    <w:rsid w:val="00E15D64"/>
    <w:rsid w:val="00E161B4"/>
    <w:rsid w:val="00E16309"/>
    <w:rsid w:val="00E16443"/>
    <w:rsid w:val="00E1678A"/>
    <w:rsid w:val="00E16A53"/>
    <w:rsid w:val="00E16D84"/>
    <w:rsid w:val="00E170A7"/>
    <w:rsid w:val="00E1747E"/>
    <w:rsid w:val="00E17662"/>
    <w:rsid w:val="00E1766D"/>
    <w:rsid w:val="00E178D3"/>
    <w:rsid w:val="00E17C81"/>
    <w:rsid w:val="00E17E43"/>
    <w:rsid w:val="00E20995"/>
    <w:rsid w:val="00E20C39"/>
    <w:rsid w:val="00E210E7"/>
    <w:rsid w:val="00E21155"/>
    <w:rsid w:val="00E2173D"/>
    <w:rsid w:val="00E2174A"/>
    <w:rsid w:val="00E21A34"/>
    <w:rsid w:val="00E21CC3"/>
    <w:rsid w:val="00E21E3D"/>
    <w:rsid w:val="00E21E63"/>
    <w:rsid w:val="00E22061"/>
    <w:rsid w:val="00E222FD"/>
    <w:rsid w:val="00E22566"/>
    <w:rsid w:val="00E229F1"/>
    <w:rsid w:val="00E22B28"/>
    <w:rsid w:val="00E23188"/>
    <w:rsid w:val="00E233F5"/>
    <w:rsid w:val="00E238E0"/>
    <w:rsid w:val="00E2398E"/>
    <w:rsid w:val="00E23BD2"/>
    <w:rsid w:val="00E2444D"/>
    <w:rsid w:val="00E246BD"/>
    <w:rsid w:val="00E246D8"/>
    <w:rsid w:val="00E24E8C"/>
    <w:rsid w:val="00E24EB5"/>
    <w:rsid w:val="00E250BD"/>
    <w:rsid w:val="00E25263"/>
    <w:rsid w:val="00E255DF"/>
    <w:rsid w:val="00E25628"/>
    <w:rsid w:val="00E25A76"/>
    <w:rsid w:val="00E25F76"/>
    <w:rsid w:val="00E265D3"/>
    <w:rsid w:val="00E26828"/>
    <w:rsid w:val="00E26CA6"/>
    <w:rsid w:val="00E2754C"/>
    <w:rsid w:val="00E2767D"/>
    <w:rsid w:val="00E27782"/>
    <w:rsid w:val="00E27A16"/>
    <w:rsid w:val="00E27BBA"/>
    <w:rsid w:val="00E27C2A"/>
    <w:rsid w:val="00E301AB"/>
    <w:rsid w:val="00E303F7"/>
    <w:rsid w:val="00E305B6"/>
    <w:rsid w:val="00E30639"/>
    <w:rsid w:val="00E30791"/>
    <w:rsid w:val="00E3080B"/>
    <w:rsid w:val="00E3092C"/>
    <w:rsid w:val="00E30A6D"/>
    <w:rsid w:val="00E30B26"/>
    <w:rsid w:val="00E30B2F"/>
    <w:rsid w:val="00E30E81"/>
    <w:rsid w:val="00E3134A"/>
    <w:rsid w:val="00E31453"/>
    <w:rsid w:val="00E314B7"/>
    <w:rsid w:val="00E31889"/>
    <w:rsid w:val="00E3244E"/>
    <w:rsid w:val="00E32726"/>
    <w:rsid w:val="00E32F10"/>
    <w:rsid w:val="00E3326C"/>
    <w:rsid w:val="00E3330B"/>
    <w:rsid w:val="00E333DC"/>
    <w:rsid w:val="00E3389D"/>
    <w:rsid w:val="00E338A0"/>
    <w:rsid w:val="00E33DF1"/>
    <w:rsid w:val="00E33FD6"/>
    <w:rsid w:val="00E3404C"/>
    <w:rsid w:val="00E34213"/>
    <w:rsid w:val="00E34387"/>
    <w:rsid w:val="00E344DB"/>
    <w:rsid w:val="00E346D1"/>
    <w:rsid w:val="00E34AC5"/>
    <w:rsid w:val="00E34E7B"/>
    <w:rsid w:val="00E3504B"/>
    <w:rsid w:val="00E350BC"/>
    <w:rsid w:val="00E35285"/>
    <w:rsid w:val="00E352BA"/>
    <w:rsid w:val="00E352CD"/>
    <w:rsid w:val="00E356CC"/>
    <w:rsid w:val="00E357BA"/>
    <w:rsid w:val="00E3594A"/>
    <w:rsid w:val="00E35AA1"/>
    <w:rsid w:val="00E35E5A"/>
    <w:rsid w:val="00E35F60"/>
    <w:rsid w:val="00E3632F"/>
    <w:rsid w:val="00E36434"/>
    <w:rsid w:val="00E36732"/>
    <w:rsid w:val="00E36760"/>
    <w:rsid w:val="00E36ADF"/>
    <w:rsid w:val="00E36D65"/>
    <w:rsid w:val="00E36D72"/>
    <w:rsid w:val="00E36E90"/>
    <w:rsid w:val="00E36F75"/>
    <w:rsid w:val="00E371A1"/>
    <w:rsid w:val="00E37D34"/>
    <w:rsid w:val="00E37EC5"/>
    <w:rsid w:val="00E4019E"/>
    <w:rsid w:val="00E40376"/>
    <w:rsid w:val="00E40477"/>
    <w:rsid w:val="00E409C3"/>
    <w:rsid w:val="00E40DDC"/>
    <w:rsid w:val="00E40F0B"/>
    <w:rsid w:val="00E41246"/>
    <w:rsid w:val="00E413AF"/>
    <w:rsid w:val="00E417A6"/>
    <w:rsid w:val="00E417E4"/>
    <w:rsid w:val="00E41B66"/>
    <w:rsid w:val="00E41E70"/>
    <w:rsid w:val="00E4213D"/>
    <w:rsid w:val="00E421B9"/>
    <w:rsid w:val="00E4227A"/>
    <w:rsid w:val="00E4233F"/>
    <w:rsid w:val="00E4262B"/>
    <w:rsid w:val="00E426AC"/>
    <w:rsid w:val="00E42895"/>
    <w:rsid w:val="00E42906"/>
    <w:rsid w:val="00E42AE0"/>
    <w:rsid w:val="00E43031"/>
    <w:rsid w:val="00E430C8"/>
    <w:rsid w:val="00E43431"/>
    <w:rsid w:val="00E43718"/>
    <w:rsid w:val="00E438B5"/>
    <w:rsid w:val="00E43AD4"/>
    <w:rsid w:val="00E43B24"/>
    <w:rsid w:val="00E43D0C"/>
    <w:rsid w:val="00E43D2C"/>
    <w:rsid w:val="00E43D4F"/>
    <w:rsid w:val="00E43E9C"/>
    <w:rsid w:val="00E4401F"/>
    <w:rsid w:val="00E44070"/>
    <w:rsid w:val="00E4436E"/>
    <w:rsid w:val="00E448CF"/>
    <w:rsid w:val="00E44900"/>
    <w:rsid w:val="00E44BFF"/>
    <w:rsid w:val="00E4536A"/>
    <w:rsid w:val="00E453D9"/>
    <w:rsid w:val="00E454BD"/>
    <w:rsid w:val="00E4559D"/>
    <w:rsid w:val="00E45E3A"/>
    <w:rsid w:val="00E45EB7"/>
    <w:rsid w:val="00E45F30"/>
    <w:rsid w:val="00E46567"/>
    <w:rsid w:val="00E46A43"/>
    <w:rsid w:val="00E46B71"/>
    <w:rsid w:val="00E46B8B"/>
    <w:rsid w:val="00E46DA6"/>
    <w:rsid w:val="00E46E9A"/>
    <w:rsid w:val="00E46FE8"/>
    <w:rsid w:val="00E47024"/>
    <w:rsid w:val="00E471E6"/>
    <w:rsid w:val="00E47241"/>
    <w:rsid w:val="00E479E8"/>
    <w:rsid w:val="00E5007E"/>
    <w:rsid w:val="00E5050A"/>
    <w:rsid w:val="00E50776"/>
    <w:rsid w:val="00E50B7A"/>
    <w:rsid w:val="00E50E18"/>
    <w:rsid w:val="00E51042"/>
    <w:rsid w:val="00E511CC"/>
    <w:rsid w:val="00E516D5"/>
    <w:rsid w:val="00E519CC"/>
    <w:rsid w:val="00E519CE"/>
    <w:rsid w:val="00E51FD6"/>
    <w:rsid w:val="00E52070"/>
    <w:rsid w:val="00E520BF"/>
    <w:rsid w:val="00E522E9"/>
    <w:rsid w:val="00E522F4"/>
    <w:rsid w:val="00E52611"/>
    <w:rsid w:val="00E52A8F"/>
    <w:rsid w:val="00E52A9B"/>
    <w:rsid w:val="00E52B6C"/>
    <w:rsid w:val="00E5314E"/>
    <w:rsid w:val="00E53521"/>
    <w:rsid w:val="00E535E2"/>
    <w:rsid w:val="00E537CC"/>
    <w:rsid w:val="00E53804"/>
    <w:rsid w:val="00E5382F"/>
    <w:rsid w:val="00E538FB"/>
    <w:rsid w:val="00E53BA2"/>
    <w:rsid w:val="00E53E85"/>
    <w:rsid w:val="00E5404A"/>
    <w:rsid w:val="00E54285"/>
    <w:rsid w:val="00E54317"/>
    <w:rsid w:val="00E549E5"/>
    <w:rsid w:val="00E54D78"/>
    <w:rsid w:val="00E54F72"/>
    <w:rsid w:val="00E54F7F"/>
    <w:rsid w:val="00E550AA"/>
    <w:rsid w:val="00E55363"/>
    <w:rsid w:val="00E55727"/>
    <w:rsid w:val="00E5578C"/>
    <w:rsid w:val="00E55A22"/>
    <w:rsid w:val="00E55A93"/>
    <w:rsid w:val="00E55EC7"/>
    <w:rsid w:val="00E55F36"/>
    <w:rsid w:val="00E55FF2"/>
    <w:rsid w:val="00E5671A"/>
    <w:rsid w:val="00E568A8"/>
    <w:rsid w:val="00E56A96"/>
    <w:rsid w:val="00E5706B"/>
    <w:rsid w:val="00E57550"/>
    <w:rsid w:val="00E575D0"/>
    <w:rsid w:val="00E577DA"/>
    <w:rsid w:val="00E57857"/>
    <w:rsid w:val="00E57A41"/>
    <w:rsid w:val="00E57AEA"/>
    <w:rsid w:val="00E60581"/>
    <w:rsid w:val="00E60DDD"/>
    <w:rsid w:val="00E61102"/>
    <w:rsid w:val="00E61189"/>
    <w:rsid w:val="00E615C4"/>
    <w:rsid w:val="00E618C1"/>
    <w:rsid w:val="00E61A8C"/>
    <w:rsid w:val="00E61E3D"/>
    <w:rsid w:val="00E62203"/>
    <w:rsid w:val="00E62474"/>
    <w:rsid w:val="00E6264D"/>
    <w:rsid w:val="00E6265D"/>
    <w:rsid w:val="00E62BA9"/>
    <w:rsid w:val="00E63383"/>
    <w:rsid w:val="00E638E1"/>
    <w:rsid w:val="00E63A67"/>
    <w:rsid w:val="00E63AC8"/>
    <w:rsid w:val="00E63DA2"/>
    <w:rsid w:val="00E63F16"/>
    <w:rsid w:val="00E63F64"/>
    <w:rsid w:val="00E64053"/>
    <w:rsid w:val="00E640A2"/>
    <w:rsid w:val="00E64276"/>
    <w:rsid w:val="00E646C8"/>
    <w:rsid w:val="00E646E3"/>
    <w:rsid w:val="00E64792"/>
    <w:rsid w:val="00E64C75"/>
    <w:rsid w:val="00E64D02"/>
    <w:rsid w:val="00E64E26"/>
    <w:rsid w:val="00E65112"/>
    <w:rsid w:val="00E653F6"/>
    <w:rsid w:val="00E65616"/>
    <w:rsid w:val="00E65617"/>
    <w:rsid w:val="00E65937"/>
    <w:rsid w:val="00E65CCB"/>
    <w:rsid w:val="00E65EA2"/>
    <w:rsid w:val="00E6602B"/>
    <w:rsid w:val="00E661DA"/>
    <w:rsid w:val="00E664C9"/>
    <w:rsid w:val="00E66885"/>
    <w:rsid w:val="00E66891"/>
    <w:rsid w:val="00E67472"/>
    <w:rsid w:val="00E67931"/>
    <w:rsid w:val="00E67AEF"/>
    <w:rsid w:val="00E67B27"/>
    <w:rsid w:val="00E67B7F"/>
    <w:rsid w:val="00E70076"/>
    <w:rsid w:val="00E703DF"/>
    <w:rsid w:val="00E70429"/>
    <w:rsid w:val="00E7051B"/>
    <w:rsid w:val="00E70663"/>
    <w:rsid w:val="00E708D1"/>
    <w:rsid w:val="00E70924"/>
    <w:rsid w:val="00E70956"/>
    <w:rsid w:val="00E71252"/>
    <w:rsid w:val="00E7147C"/>
    <w:rsid w:val="00E7153C"/>
    <w:rsid w:val="00E7179C"/>
    <w:rsid w:val="00E717DD"/>
    <w:rsid w:val="00E719D4"/>
    <w:rsid w:val="00E7243B"/>
    <w:rsid w:val="00E72949"/>
    <w:rsid w:val="00E729A5"/>
    <w:rsid w:val="00E72AA9"/>
    <w:rsid w:val="00E72B70"/>
    <w:rsid w:val="00E73178"/>
    <w:rsid w:val="00E732A1"/>
    <w:rsid w:val="00E7368D"/>
    <w:rsid w:val="00E73B4D"/>
    <w:rsid w:val="00E73F10"/>
    <w:rsid w:val="00E74132"/>
    <w:rsid w:val="00E743B2"/>
    <w:rsid w:val="00E74AF3"/>
    <w:rsid w:val="00E74C2B"/>
    <w:rsid w:val="00E751B0"/>
    <w:rsid w:val="00E752B5"/>
    <w:rsid w:val="00E75325"/>
    <w:rsid w:val="00E754A1"/>
    <w:rsid w:val="00E7577B"/>
    <w:rsid w:val="00E7578F"/>
    <w:rsid w:val="00E757CC"/>
    <w:rsid w:val="00E75809"/>
    <w:rsid w:val="00E762CD"/>
    <w:rsid w:val="00E76A3C"/>
    <w:rsid w:val="00E76F45"/>
    <w:rsid w:val="00E776B9"/>
    <w:rsid w:val="00E776EE"/>
    <w:rsid w:val="00E777B4"/>
    <w:rsid w:val="00E77E7A"/>
    <w:rsid w:val="00E800D8"/>
    <w:rsid w:val="00E805AA"/>
    <w:rsid w:val="00E80E37"/>
    <w:rsid w:val="00E80FE9"/>
    <w:rsid w:val="00E81398"/>
    <w:rsid w:val="00E81BC0"/>
    <w:rsid w:val="00E81E9C"/>
    <w:rsid w:val="00E820A3"/>
    <w:rsid w:val="00E8221B"/>
    <w:rsid w:val="00E82FDC"/>
    <w:rsid w:val="00E83E19"/>
    <w:rsid w:val="00E84088"/>
    <w:rsid w:val="00E84231"/>
    <w:rsid w:val="00E8444E"/>
    <w:rsid w:val="00E848EB"/>
    <w:rsid w:val="00E84913"/>
    <w:rsid w:val="00E84B74"/>
    <w:rsid w:val="00E84C29"/>
    <w:rsid w:val="00E84E98"/>
    <w:rsid w:val="00E851F9"/>
    <w:rsid w:val="00E851FC"/>
    <w:rsid w:val="00E85225"/>
    <w:rsid w:val="00E854A3"/>
    <w:rsid w:val="00E859D9"/>
    <w:rsid w:val="00E85B50"/>
    <w:rsid w:val="00E85C4C"/>
    <w:rsid w:val="00E85EE0"/>
    <w:rsid w:val="00E860A9"/>
    <w:rsid w:val="00E8632A"/>
    <w:rsid w:val="00E8663C"/>
    <w:rsid w:val="00E866AA"/>
    <w:rsid w:val="00E866C3"/>
    <w:rsid w:val="00E86B52"/>
    <w:rsid w:val="00E86C05"/>
    <w:rsid w:val="00E86C0D"/>
    <w:rsid w:val="00E86EC7"/>
    <w:rsid w:val="00E873BA"/>
    <w:rsid w:val="00E873D9"/>
    <w:rsid w:val="00E876E0"/>
    <w:rsid w:val="00E87A40"/>
    <w:rsid w:val="00E87C79"/>
    <w:rsid w:val="00E90163"/>
    <w:rsid w:val="00E90178"/>
    <w:rsid w:val="00E901CF"/>
    <w:rsid w:val="00E902E5"/>
    <w:rsid w:val="00E90441"/>
    <w:rsid w:val="00E907F6"/>
    <w:rsid w:val="00E908A1"/>
    <w:rsid w:val="00E911C4"/>
    <w:rsid w:val="00E911E2"/>
    <w:rsid w:val="00E912C8"/>
    <w:rsid w:val="00E91302"/>
    <w:rsid w:val="00E913C3"/>
    <w:rsid w:val="00E918F4"/>
    <w:rsid w:val="00E91B2A"/>
    <w:rsid w:val="00E91C96"/>
    <w:rsid w:val="00E92154"/>
    <w:rsid w:val="00E924A6"/>
    <w:rsid w:val="00E92BD7"/>
    <w:rsid w:val="00E92F03"/>
    <w:rsid w:val="00E931AB"/>
    <w:rsid w:val="00E93411"/>
    <w:rsid w:val="00E93B4F"/>
    <w:rsid w:val="00E940D3"/>
    <w:rsid w:val="00E94364"/>
    <w:rsid w:val="00E948DD"/>
    <w:rsid w:val="00E94C45"/>
    <w:rsid w:val="00E94C75"/>
    <w:rsid w:val="00E94EF7"/>
    <w:rsid w:val="00E95021"/>
    <w:rsid w:val="00E9504C"/>
    <w:rsid w:val="00E95087"/>
    <w:rsid w:val="00E95104"/>
    <w:rsid w:val="00E951E3"/>
    <w:rsid w:val="00E952B1"/>
    <w:rsid w:val="00E954AC"/>
    <w:rsid w:val="00E95857"/>
    <w:rsid w:val="00E95F26"/>
    <w:rsid w:val="00E961C3"/>
    <w:rsid w:val="00E96417"/>
    <w:rsid w:val="00E9657D"/>
    <w:rsid w:val="00E96A4C"/>
    <w:rsid w:val="00E96AC6"/>
    <w:rsid w:val="00E96B87"/>
    <w:rsid w:val="00E96D1D"/>
    <w:rsid w:val="00E96D1F"/>
    <w:rsid w:val="00E9700C"/>
    <w:rsid w:val="00E970A4"/>
    <w:rsid w:val="00E974E8"/>
    <w:rsid w:val="00E976B7"/>
    <w:rsid w:val="00E976EE"/>
    <w:rsid w:val="00E978B3"/>
    <w:rsid w:val="00E97924"/>
    <w:rsid w:val="00E97FE9"/>
    <w:rsid w:val="00EA01B5"/>
    <w:rsid w:val="00EA049B"/>
    <w:rsid w:val="00EA0511"/>
    <w:rsid w:val="00EA0BA3"/>
    <w:rsid w:val="00EA0DFA"/>
    <w:rsid w:val="00EA0E3D"/>
    <w:rsid w:val="00EA0F30"/>
    <w:rsid w:val="00EA0F85"/>
    <w:rsid w:val="00EA0FA7"/>
    <w:rsid w:val="00EA145C"/>
    <w:rsid w:val="00EA1640"/>
    <w:rsid w:val="00EA1B32"/>
    <w:rsid w:val="00EA2106"/>
    <w:rsid w:val="00EA2115"/>
    <w:rsid w:val="00EA2142"/>
    <w:rsid w:val="00EA2174"/>
    <w:rsid w:val="00EA223C"/>
    <w:rsid w:val="00EA2371"/>
    <w:rsid w:val="00EA268D"/>
    <w:rsid w:val="00EA27FB"/>
    <w:rsid w:val="00EA2B8E"/>
    <w:rsid w:val="00EA2E82"/>
    <w:rsid w:val="00EA3381"/>
    <w:rsid w:val="00EA37DC"/>
    <w:rsid w:val="00EA3985"/>
    <w:rsid w:val="00EA3C93"/>
    <w:rsid w:val="00EA3D43"/>
    <w:rsid w:val="00EA4213"/>
    <w:rsid w:val="00EA43C5"/>
    <w:rsid w:val="00EA44B4"/>
    <w:rsid w:val="00EA4815"/>
    <w:rsid w:val="00EA4F77"/>
    <w:rsid w:val="00EA55C4"/>
    <w:rsid w:val="00EA5889"/>
    <w:rsid w:val="00EA58E1"/>
    <w:rsid w:val="00EA59E8"/>
    <w:rsid w:val="00EA5C3F"/>
    <w:rsid w:val="00EA5C4B"/>
    <w:rsid w:val="00EA5FFC"/>
    <w:rsid w:val="00EA6160"/>
    <w:rsid w:val="00EA6565"/>
    <w:rsid w:val="00EA699F"/>
    <w:rsid w:val="00EA6F74"/>
    <w:rsid w:val="00EA733C"/>
    <w:rsid w:val="00EA785F"/>
    <w:rsid w:val="00EA7A0B"/>
    <w:rsid w:val="00EA7E82"/>
    <w:rsid w:val="00EA7F03"/>
    <w:rsid w:val="00EB0143"/>
    <w:rsid w:val="00EB077D"/>
    <w:rsid w:val="00EB0C68"/>
    <w:rsid w:val="00EB0C7D"/>
    <w:rsid w:val="00EB1CCD"/>
    <w:rsid w:val="00EB1E09"/>
    <w:rsid w:val="00EB219B"/>
    <w:rsid w:val="00EB21A3"/>
    <w:rsid w:val="00EB265A"/>
    <w:rsid w:val="00EB269B"/>
    <w:rsid w:val="00EB26CB"/>
    <w:rsid w:val="00EB2BAA"/>
    <w:rsid w:val="00EB2D27"/>
    <w:rsid w:val="00EB2FCE"/>
    <w:rsid w:val="00EB3077"/>
    <w:rsid w:val="00EB30D5"/>
    <w:rsid w:val="00EB36A1"/>
    <w:rsid w:val="00EB38F8"/>
    <w:rsid w:val="00EB40B7"/>
    <w:rsid w:val="00EB430A"/>
    <w:rsid w:val="00EB463E"/>
    <w:rsid w:val="00EB4763"/>
    <w:rsid w:val="00EB4997"/>
    <w:rsid w:val="00EB4A26"/>
    <w:rsid w:val="00EB4DCE"/>
    <w:rsid w:val="00EB515E"/>
    <w:rsid w:val="00EB52F8"/>
    <w:rsid w:val="00EB55C1"/>
    <w:rsid w:val="00EB55E7"/>
    <w:rsid w:val="00EB5648"/>
    <w:rsid w:val="00EB5837"/>
    <w:rsid w:val="00EB5A0E"/>
    <w:rsid w:val="00EB5CCB"/>
    <w:rsid w:val="00EB611A"/>
    <w:rsid w:val="00EB6380"/>
    <w:rsid w:val="00EB6584"/>
    <w:rsid w:val="00EB658F"/>
    <w:rsid w:val="00EB6653"/>
    <w:rsid w:val="00EB6806"/>
    <w:rsid w:val="00EB6CA8"/>
    <w:rsid w:val="00EB6CF1"/>
    <w:rsid w:val="00EB6FE1"/>
    <w:rsid w:val="00EB70E4"/>
    <w:rsid w:val="00EB71DA"/>
    <w:rsid w:val="00EB7513"/>
    <w:rsid w:val="00EB76A8"/>
    <w:rsid w:val="00EB79C4"/>
    <w:rsid w:val="00EB7D51"/>
    <w:rsid w:val="00EB7F3D"/>
    <w:rsid w:val="00EC0542"/>
    <w:rsid w:val="00EC063A"/>
    <w:rsid w:val="00EC0B3B"/>
    <w:rsid w:val="00EC0BAA"/>
    <w:rsid w:val="00EC0BAE"/>
    <w:rsid w:val="00EC0C3B"/>
    <w:rsid w:val="00EC0CFB"/>
    <w:rsid w:val="00EC1068"/>
    <w:rsid w:val="00EC1130"/>
    <w:rsid w:val="00EC1233"/>
    <w:rsid w:val="00EC15A3"/>
    <w:rsid w:val="00EC1664"/>
    <w:rsid w:val="00EC16A4"/>
    <w:rsid w:val="00EC17B7"/>
    <w:rsid w:val="00EC1B52"/>
    <w:rsid w:val="00EC1E5D"/>
    <w:rsid w:val="00EC1E6E"/>
    <w:rsid w:val="00EC2446"/>
    <w:rsid w:val="00EC265E"/>
    <w:rsid w:val="00EC26FA"/>
    <w:rsid w:val="00EC285E"/>
    <w:rsid w:val="00EC2E20"/>
    <w:rsid w:val="00EC2FDA"/>
    <w:rsid w:val="00EC3761"/>
    <w:rsid w:val="00EC3B3C"/>
    <w:rsid w:val="00EC3B55"/>
    <w:rsid w:val="00EC3C91"/>
    <w:rsid w:val="00EC3FA8"/>
    <w:rsid w:val="00EC4177"/>
    <w:rsid w:val="00EC47BE"/>
    <w:rsid w:val="00EC4BCD"/>
    <w:rsid w:val="00EC4C96"/>
    <w:rsid w:val="00EC4D07"/>
    <w:rsid w:val="00EC4E77"/>
    <w:rsid w:val="00EC4EE1"/>
    <w:rsid w:val="00EC4F59"/>
    <w:rsid w:val="00EC5150"/>
    <w:rsid w:val="00EC5363"/>
    <w:rsid w:val="00EC5531"/>
    <w:rsid w:val="00EC5712"/>
    <w:rsid w:val="00EC582A"/>
    <w:rsid w:val="00EC59FB"/>
    <w:rsid w:val="00EC5E61"/>
    <w:rsid w:val="00EC613F"/>
    <w:rsid w:val="00EC675A"/>
    <w:rsid w:val="00EC6AFA"/>
    <w:rsid w:val="00EC7024"/>
    <w:rsid w:val="00EC7315"/>
    <w:rsid w:val="00EC781F"/>
    <w:rsid w:val="00EC7B99"/>
    <w:rsid w:val="00EC7FBE"/>
    <w:rsid w:val="00ED02A0"/>
    <w:rsid w:val="00ED03B0"/>
    <w:rsid w:val="00ED03F3"/>
    <w:rsid w:val="00ED061D"/>
    <w:rsid w:val="00ED082F"/>
    <w:rsid w:val="00ED0B45"/>
    <w:rsid w:val="00ED0B87"/>
    <w:rsid w:val="00ED0C93"/>
    <w:rsid w:val="00ED0E16"/>
    <w:rsid w:val="00ED0E30"/>
    <w:rsid w:val="00ED0F70"/>
    <w:rsid w:val="00ED0F75"/>
    <w:rsid w:val="00ED1021"/>
    <w:rsid w:val="00ED1081"/>
    <w:rsid w:val="00ED1285"/>
    <w:rsid w:val="00ED1319"/>
    <w:rsid w:val="00ED1476"/>
    <w:rsid w:val="00ED155B"/>
    <w:rsid w:val="00ED158F"/>
    <w:rsid w:val="00ED1646"/>
    <w:rsid w:val="00ED1D09"/>
    <w:rsid w:val="00ED1D3A"/>
    <w:rsid w:val="00ED1EBC"/>
    <w:rsid w:val="00ED1F2B"/>
    <w:rsid w:val="00ED1FA0"/>
    <w:rsid w:val="00ED1FD1"/>
    <w:rsid w:val="00ED276A"/>
    <w:rsid w:val="00ED286C"/>
    <w:rsid w:val="00ED29FB"/>
    <w:rsid w:val="00ED2E90"/>
    <w:rsid w:val="00ED2E95"/>
    <w:rsid w:val="00ED2F08"/>
    <w:rsid w:val="00ED2F28"/>
    <w:rsid w:val="00ED2F92"/>
    <w:rsid w:val="00ED31A1"/>
    <w:rsid w:val="00ED32A1"/>
    <w:rsid w:val="00ED3622"/>
    <w:rsid w:val="00ED38A0"/>
    <w:rsid w:val="00ED3A2A"/>
    <w:rsid w:val="00ED3BF5"/>
    <w:rsid w:val="00ED3D44"/>
    <w:rsid w:val="00ED4144"/>
    <w:rsid w:val="00ED4176"/>
    <w:rsid w:val="00ED4292"/>
    <w:rsid w:val="00ED4F67"/>
    <w:rsid w:val="00ED5396"/>
    <w:rsid w:val="00ED57AA"/>
    <w:rsid w:val="00ED57D0"/>
    <w:rsid w:val="00ED590F"/>
    <w:rsid w:val="00ED5A4F"/>
    <w:rsid w:val="00ED5AF9"/>
    <w:rsid w:val="00ED5B0C"/>
    <w:rsid w:val="00ED6473"/>
    <w:rsid w:val="00ED6BDA"/>
    <w:rsid w:val="00ED7617"/>
    <w:rsid w:val="00ED7906"/>
    <w:rsid w:val="00ED7AFD"/>
    <w:rsid w:val="00ED7B1F"/>
    <w:rsid w:val="00ED7EBD"/>
    <w:rsid w:val="00EE01B7"/>
    <w:rsid w:val="00EE03CF"/>
    <w:rsid w:val="00EE079A"/>
    <w:rsid w:val="00EE07E7"/>
    <w:rsid w:val="00EE0A54"/>
    <w:rsid w:val="00EE0EE5"/>
    <w:rsid w:val="00EE10FE"/>
    <w:rsid w:val="00EE13A7"/>
    <w:rsid w:val="00EE149E"/>
    <w:rsid w:val="00EE1627"/>
    <w:rsid w:val="00EE1E60"/>
    <w:rsid w:val="00EE1EC0"/>
    <w:rsid w:val="00EE234D"/>
    <w:rsid w:val="00EE2588"/>
    <w:rsid w:val="00EE29C8"/>
    <w:rsid w:val="00EE29D3"/>
    <w:rsid w:val="00EE29EB"/>
    <w:rsid w:val="00EE2F3B"/>
    <w:rsid w:val="00EE3644"/>
    <w:rsid w:val="00EE3872"/>
    <w:rsid w:val="00EE3A5D"/>
    <w:rsid w:val="00EE3AFA"/>
    <w:rsid w:val="00EE3BE6"/>
    <w:rsid w:val="00EE3F70"/>
    <w:rsid w:val="00EE3FB3"/>
    <w:rsid w:val="00EE40E9"/>
    <w:rsid w:val="00EE445D"/>
    <w:rsid w:val="00EE4550"/>
    <w:rsid w:val="00EE4EBD"/>
    <w:rsid w:val="00EE4EEE"/>
    <w:rsid w:val="00EE5813"/>
    <w:rsid w:val="00EE58D4"/>
    <w:rsid w:val="00EE5D20"/>
    <w:rsid w:val="00EE611E"/>
    <w:rsid w:val="00EE63C7"/>
    <w:rsid w:val="00EE64A8"/>
    <w:rsid w:val="00EE64B3"/>
    <w:rsid w:val="00EE6AD7"/>
    <w:rsid w:val="00EE6CF1"/>
    <w:rsid w:val="00EE7092"/>
    <w:rsid w:val="00EE7155"/>
    <w:rsid w:val="00EE7307"/>
    <w:rsid w:val="00EE7880"/>
    <w:rsid w:val="00EE7EEB"/>
    <w:rsid w:val="00EF0499"/>
    <w:rsid w:val="00EF079E"/>
    <w:rsid w:val="00EF099B"/>
    <w:rsid w:val="00EF0AE8"/>
    <w:rsid w:val="00EF0D5B"/>
    <w:rsid w:val="00EF0D82"/>
    <w:rsid w:val="00EF1037"/>
    <w:rsid w:val="00EF1375"/>
    <w:rsid w:val="00EF1436"/>
    <w:rsid w:val="00EF1463"/>
    <w:rsid w:val="00EF147E"/>
    <w:rsid w:val="00EF1862"/>
    <w:rsid w:val="00EF19E8"/>
    <w:rsid w:val="00EF1B33"/>
    <w:rsid w:val="00EF1D49"/>
    <w:rsid w:val="00EF1EEB"/>
    <w:rsid w:val="00EF252C"/>
    <w:rsid w:val="00EF2698"/>
    <w:rsid w:val="00EF272D"/>
    <w:rsid w:val="00EF2790"/>
    <w:rsid w:val="00EF28ED"/>
    <w:rsid w:val="00EF2DB6"/>
    <w:rsid w:val="00EF34DE"/>
    <w:rsid w:val="00EF36B6"/>
    <w:rsid w:val="00EF39DE"/>
    <w:rsid w:val="00EF3C10"/>
    <w:rsid w:val="00EF4017"/>
    <w:rsid w:val="00EF40EB"/>
    <w:rsid w:val="00EF4341"/>
    <w:rsid w:val="00EF44E2"/>
    <w:rsid w:val="00EF455A"/>
    <w:rsid w:val="00EF46A2"/>
    <w:rsid w:val="00EF46B8"/>
    <w:rsid w:val="00EF4853"/>
    <w:rsid w:val="00EF4AE8"/>
    <w:rsid w:val="00EF4EF2"/>
    <w:rsid w:val="00EF4FC0"/>
    <w:rsid w:val="00EF5107"/>
    <w:rsid w:val="00EF5585"/>
    <w:rsid w:val="00EF587B"/>
    <w:rsid w:val="00EF58B0"/>
    <w:rsid w:val="00EF5A6E"/>
    <w:rsid w:val="00EF5C88"/>
    <w:rsid w:val="00EF5CFE"/>
    <w:rsid w:val="00EF5D8C"/>
    <w:rsid w:val="00EF5DB5"/>
    <w:rsid w:val="00EF5F0E"/>
    <w:rsid w:val="00EF633F"/>
    <w:rsid w:val="00EF67CE"/>
    <w:rsid w:val="00EF687F"/>
    <w:rsid w:val="00EF69E4"/>
    <w:rsid w:val="00EF6A20"/>
    <w:rsid w:val="00EF6B8C"/>
    <w:rsid w:val="00EF6C0A"/>
    <w:rsid w:val="00EF6C2E"/>
    <w:rsid w:val="00EF6EA7"/>
    <w:rsid w:val="00EF7114"/>
    <w:rsid w:val="00EF772B"/>
    <w:rsid w:val="00EF7DD3"/>
    <w:rsid w:val="00EF7ECA"/>
    <w:rsid w:val="00F000CC"/>
    <w:rsid w:val="00F001F2"/>
    <w:rsid w:val="00F002C1"/>
    <w:rsid w:val="00F00414"/>
    <w:rsid w:val="00F00418"/>
    <w:rsid w:val="00F0077D"/>
    <w:rsid w:val="00F007BE"/>
    <w:rsid w:val="00F007D8"/>
    <w:rsid w:val="00F008B5"/>
    <w:rsid w:val="00F00BB0"/>
    <w:rsid w:val="00F00EDA"/>
    <w:rsid w:val="00F01340"/>
    <w:rsid w:val="00F01441"/>
    <w:rsid w:val="00F0176D"/>
    <w:rsid w:val="00F01A72"/>
    <w:rsid w:val="00F01CC9"/>
    <w:rsid w:val="00F01D5C"/>
    <w:rsid w:val="00F01DC4"/>
    <w:rsid w:val="00F01F9B"/>
    <w:rsid w:val="00F0218A"/>
    <w:rsid w:val="00F02216"/>
    <w:rsid w:val="00F02299"/>
    <w:rsid w:val="00F02341"/>
    <w:rsid w:val="00F0242C"/>
    <w:rsid w:val="00F026D9"/>
    <w:rsid w:val="00F029BD"/>
    <w:rsid w:val="00F02CE8"/>
    <w:rsid w:val="00F02E40"/>
    <w:rsid w:val="00F02FEB"/>
    <w:rsid w:val="00F0308E"/>
    <w:rsid w:val="00F0319D"/>
    <w:rsid w:val="00F033A4"/>
    <w:rsid w:val="00F03527"/>
    <w:rsid w:val="00F035BF"/>
    <w:rsid w:val="00F03650"/>
    <w:rsid w:val="00F03778"/>
    <w:rsid w:val="00F0382E"/>
    <w:rsid w:val="00F03906"/>
    <w:rsid w:val="00F03A77"/>
    <w:rsid w:val="00F03B88"/>
    <w:rsid w:val="00F03D4F"/>
    <w:rsid w:val="00F03DE3"/>
    <w:rsid w:val="00F04092"/>
    <w:rsid w:val="00F0414F"/>
    <w:rsid w:val="00F04562"/>
    <w:rsid w:val="00F0474C"/>
    <w:rsid w:val="00F04B3C"/>
    <w:rsid w:val="00F04BD6"/>
    <w:rsid w:val="00F04C0D"/>
    <w:rsid w:val="00F04CF5"/>
    <w:rsid w:val="00F05132"/>
    <w:rsid w:val="00F05235"/>
    <w:rsid w:val="00F05604"/>
    <w:rsid w:val="00F0594E"/>
    <w:rsid w:val="00F05B05"/>
    <w:rsid w:val="00F05C9E"/>
    <w:rsid w:val="00F05F7D"/>
    <w:rsid w:val="00F05FDB"/>
    <w:rsid w:val="00F062D0"/>
    <w:rsid w:val="00F065F8"/>
    <w:rsid w:val="00F06699"/>
    <w:rsid w:val="00F06D7E"/>
    <w:rsid w:val="00F06D9C"/>
    <w:rsid w:val="00F07103"/>
    <w:rsid w:val="00F07176"/>
    <w:rsid w:val="00F075B3"/>
    <w:rsid w:val="00F07807"/>
    <w:rsid w:val="00F07A4F"/>
    <w:rsid w:val="00F07DE7"/>
    <w:rsid w:val="00F10528"/>
    <w:rsid w:val="00F10706"/>
    <w:rsid w:val="00F108BF"/>
    <w:rsid w:val="00F10BCD"/>
    <w:rsid w:val="00F10DB7"/>
    <w:rsid w:val="00F10E53"/>
    <w:rsid w:val="00F111AB"/>
    <w:rsid w:val="00F111EE"/>
    <w:rsid w:val="00F1170B"/>
    <w:rsid w:val="00F117DF"/>
    <w:rsid w:val="00F117F4"/>
    <w:rsid w:val="00F118FF"/>
    <w:rsid w:val="00F11C2A"/>
    <w:rsid w:val="00F11E00"/>
    <w:rsid w:val="00F11F96"/>
    <w:rsid w:val="00F1210F"/>
    <w:rsid w:val="00F1218E"/>
    <w:rsid w:val="00F12358"/>
    <w:rsid w:val="00F124F9"/>
    <w:rsid w:val="00F12D90"/>
    <w:rsid w:val="00F12DBD"/>
    <w:rsid w:val="00F12E0C"/>
    <w:rsid w:val="00F12EC9"/>
    <w:rsid w:val="00F130F5"/>
    <w:rsid w:val="00F131FF"/>
    <w:rsid w:val="00F1343D"/>
    <w:rsid w:val="00F134F0"/>
    <w:rsid w:val="00F1371D"/>
    <w:rsid w:val="00F142E7"/>
    <w:rsid w:val="00F145D8"/>
    <w:rsid w:val="00F147EF"/>
    <w:rsid w:val="00F14958"/>
    <w:rsid w:val="00F14B79"/>
    <w:rsid w:val="00F14E76"/>
    <w:rsid w:val="00F14F1F"/>
    <w:rsid w:val="00F14F33"/>
    <w:rsid w:val="00F14F92"/>
    <w:rsid w:val="00F150A7"/>
    <w:rsid w:val="00F15286"/>
    <w:rsid w:val="00F15403"/>
    <w:rsid w:val="00F155DB"/>
    <w:rsid w:val="00F1586A"/>
    <w:rsid w:val="00F1592B"/>
    <w:rsid w:val="00F15AF0"/>
    <w:rsid w:val="00F15EDD"/>
    <w:rsid w:val="00F15F98"/>
    <w:rsid w:val="00F1614A"/>
    <w:rsid w:val="00F1616E"/>
    <w:rsid w:val="00F16175"/>
    <w:rsid w:val="00F162C7"/>
    <w:rsid w:val="00F169AD"/>
    <w:rsid w:val="00F170B0"/>
    <w:rsid w:val="00F17381"/>
    <w:rsid w:val="00F17487"/>
    <w:rsid w:val="00F17823"/>
    <w:rsid w:val="00F178F2"/>
    <w:rsid w:val="00F17B0B"/>
    <w:rsid w:val="00F17C45"/>
    <w:rsid w:val="00F20064"/>
    <w:rsid w:val="00F200E3"/>
    <w:rsid w:val="00F208DD"/>
    <w:rsid w:val="00F20949"/>
    <w:rsid w:val="00F20A0F"/>
    <w:rsid w:val="00F20D4A"/>
    <w:rsid w:val="00F20DCA"/>
    <w:rsid w:val="00F20F62"/>
    <w:rsid w:val="00F21292"/>
    <w:rsid w:val="00F21476"/>
    <w:rsid w:val="00F2166D"/>
    <w:rsid w:val="00F21A9B"/>
    <w:rsid w:val="00F21ADC"/>
    <w:rsid w:val="00F21F1D"/>
    <w:rsid w:val="00F225D6"/>
    <w:rsid w:val="00F227C0"/>
    <w:rsid w:val="00F22842"/>
    <w:rsid w:val="00F228AF"/>
    <w:rsid w:val="00F22B6A"/>
    <w:rsid w:val="00F22BB1"/>
    <w:rsid w:val="00F233C1"/>
    <w:rsid w:val="00F235AC"/>
    <w:rsid w:val="00F2391C"/>
    <w:rsid w:val="00F23D55"/>
    <w:rsid w:val="00F23E46"/>
    <w:rsid w:val="00F24BD4"/>
    <w:rsid w:val="00F24EBC"/>
    <w:rsid w:val="00F2504F"/>
    <w:rsid w:val="00F25275"/>
    <w:rsid w:val="00F25BBB"/>
    <w:rsid w:val="00F25BC2"/>
    <w:rsid w:val="00F25EC7"/>
    <w:rsid w:val="00F25F79"/>
    <w:rsid w:val="00F26046"/>
    <w:rsid w:val="00F261E8"/>
    <w:rsid w:val="00F264EC"/>
    <w:rsid w:val="00F26AF5"/>
    <w:rsid w:val="00F26E20"/>
    <w:rsid w:val="00F26E53"/>
    <w:rsid w:val="00F26FDD"/>
    <w:rsid w:val="00F26FF1"/>
    <w:rsid w:val="00F2732F"/>
    <w:rsid w:val="00F276BD"/>
    <w:rsid w:val="00F27825"/>
    <w:rsid w:val="00F27E69"/>
    <w:rsid w:val="00F27FCD"/>
    <w:rsid w:val="00F300D0"/>
    <w:rsid w:val="00F3049F"/>
    <w:rsid w:val="00F311FE"/>
    <w:rsid w:val="00F314F9"/>
    <w:rsid w:val="00F31545"/>
    <w:rsid w:val="00F3156F"/>
    <w:rsid w:val="00F3194C"/>
    <w:rsid w:val="00F31D11"/>
    <w:rsid w:val="00F31F56"/>
    <w:rsid w:val="00F32617"/>
    <w:rsid w:val="00F328AE"/>
    <w:rsid w:val="00F328B9"/>
    <w:rsid w:val="00F32A15"/>
    <w:rsid w:val="00F32B3F"/>
    <w:rsid w:val="00F33025"/>
    <w:rsid w:val="00F339DE"/>
    <w:rsid w:val="00F339E7"/>
    <w:rsid w:val="00F33AAB"/>
    <w:rsid w:val="00F33DA4"/>
    <w:rsid w:val="00F33E9B"/>
    <w:rsid w:val="00F340CC"/>
    <w:rsid w:val="00F341B2"/>
    <w:rsid w:val="00F3451A"/>
    <w:rsid w:val="00F3495C"/>
    <w:rsid w:val="00F34A16"/>
    <w:rsid w:val="00F34B1C"/>
    <w:rsid w:val="00F34B54"/>
    <w:rsid w:val="00F35461"/>
    <w:rsid w:val="00F357B0"/>
    <w:rsid w:val="00F358AF"/>
    <w:rsid w:val="00F35B0E"/>
    <w:rsid w:val="00F35CD1"/>
    <w:rsid w:val="00F36434"/>
    <w:rsid w:val="00F36490"/>
    <w:rsid w:val="00F3663F"/>
    <w:rsid w:val="00F3700D"/>
    <w:rsid w:val="00F3734F"/>
    <w:rsid w:val="00F3778E"/>
    <w:rsid w:val="00F37AA5"/>
    <w:rsid w:val="00F37AA8"/>
    <w:rsid w:val="00F37CBF"/>
    <w:rsid w:val="00F3F331"/>
    <w:rsid w:val="00F40007"/>
    <w:rsid w:val="00F4041F"/>
    <w:rsid w:val="00F40B60"/>
    <w:rsid w:val="00F40D3F"/>
    <w:rsid w:val="00F40F64"/>
    <w:rsid w:val="00F41157"/>
    <w:rsid w:val="00F419B3"/>
    <w:rsid w:val="00F419F1"/>
    <w:rsid w:val="00F41B5A"/>
    <w:rsid w:val="00F41BAE"/>
    <w:rsid w:val="00F41E5F"/>
    <w:rsid w:val="00F41F41"/>
    <w:rsid w:val="00F4202B"/>
    <w:rsid w:val="00F424FC"/>
    <w:rsid w:val="00F4256E"/>
    <w:rsid w:val="00F428BD"/>
    <w:rsid w:val="00F4293C"/>
    <w:rsid w:val="00F42A4B"/>
    <w:rsid w:val="00F42D06"/>
    <w:rsid w:val="00F42E10"/>
    <w:rsid w:val="00F42E9D"/>
    <w:rsid w:val="00F430A7"/>
    <w:rsid w:val="00F43290"/>
    <w:rsid w:val="00F432AB"/>
    <w:rsid w:val="00F4365F"/>
    <w:rsid w:val="00F43742"/>
    <w:rsid w:val="00F4384E"/>
    <w:rsid w:val="00F43A6F"/>
    <w:rsid w:val="00F43BCF"/>
    <w:rsid w:val="00F43CDA"/>
    <w:rsid w:val="00F43EF5"/>
    <w:rsid w:val="00F441E6"/>
    <w:rsid w:val="00F44443"/>
    <w:rsid w:val="00F445C5"/>
    <w:rsid w:val="00F44750"/>
    <w:rsid w:val="00F447AA"/>
    <w:rsid w:val="00F44AD9"/>
    <w:rsid w:val="00F455FF"/>
    <w:rsid w:val="00F4577F"/>
    <w:rsid w:val="00F45A80"/>
    <w:rsid w:val="00F45CAA"/>
    <w:rsid w:val="00F45DD9"/>
    <w:rsid w:val="00F45FFA"/>
    <w:rsid w:val="00F467FC"/>
    <w:rsid w:val="00F46888"/>
    <w:rsid w:val="00F469D1"/>
    <w:rsid w:val="00F46F36"/>
    <w:rsid w:val="00F46F8D"/>
    <w:rsid w:val="00F473D9"/>
    <w:rsid w:val="00F47818"/>
    <w:rsid w:val="00F4790B"/>
    <w:rsid w:val="00F47A11"/>
    <w:rsid w:val="00F47AE0"/>
    <w:rsid w:val="00F47EF5"/>
    <w:rsid w:val="00F47F5A"/>
    <w:rsid w:val="00F500CD"/>
    <w:rsid w:val="00F50611"/>
    <w:rsid w:val="00F50617"/>
    <w:rsid w:val="00F50E6C"/>
    <w:rsid w:val="00F50EAC"/>
    <w:rsid w:val="00F51321"/>
    <w:rsid w:val="00F51B1D"/>
    <w:rsid w:val="00F51C8C"/>
    <w:rsid w:val="00F51D25"/>
    <w:rsid w:val="00F51E8D"/>
    <w:rsid w:val="00F51F06"/>
    <w:rsid w:val="00F5218C"/>
    <w:rsid w:val="00F521FC"/>
    <w:rsid w:val="00F52722"/>
    <w:rsid w:val="00F52761"/>
    <w:rsid w:val="00F52A56"/>
    <w:rsid w:val="00F52D7D"/>
    <w:rsid w:val="00F532A0"/>
    <w:rsid w:val="00F532CA"/>
    <w:rsid w:val="00F5347E"/>
    <w:rsid w:val="00F534B7"/>
    <w:rsid w:val="00F534E9"/>
    <w:rsid w:val="00F535CA"/>
    <w:rsid w:val="00F536C5"/>
    <w:rsid w:val="00F537A6"/>
    <w:rsid w:val="00F53A93"/>
    <w:rsid w:val="00F53CB2"/>
    <w:rsid w:val="00F542D8"/>
    <w:rsid w:val="00F5452F"/>
    <w:rsid w:val="00F54640"/>
    <w:rsid w:val="00F546FE"/>
    <w:rsid w:val="00F54C8F"/>
    <w:rsid w:val="00F55214"/>
    <w:rsid w:val="00F55417"/>
    <w:rsid w:val="00F55540"/>
    <w:rsid w:val="00F5559E"/>
    <w:rsid w:val="00F5568D"/>
    <w:rsid w:val="00F556A2"/>
    <w:rsid w:val="00F55D73"/>
    <w:rsid w:val="00F55DA2"/>
    <w:rsid w:val="00F56172"/>
    <w:rsid w:val="00F565CC"/>
    <w:rsid w:val="00F5688C"/>
    <w:rsid w:val="00F568E3"/>
    <w:rsid w:val="00F568EE"/>
    <w:rsid w:val="00F56C6C"/>
    <w:rsid w:val="00F56D44"/>
    <w:rsid w:val="00F56E4F"/>
    <w:rsid w:val="00F57235"/>
    <w:rsid w:val="00F578E8"/>
    <w:rsid w:val="00F57C70"/>
    <w:rsid w:val="00F57DDA"/>
    <w:rsid w:val="00F57F62"/>
    <w:rsid w:val="00F604A7"/>
    <w:rsid w:val="00F606C5"/>
    <w:rsid w:val="00F6093B"/>
    <w:rsid w:val="00F615D9"/>
    <w:rsid w:val="00F61B55"/>
    <w:rsid w:val="00F61C16"/>
    <w:rsid w:val="00F61DA3"/>
    <w:rsid w:val="00F61DB0"/>
    <w:rsid w:val="00F61E81"/>
    <w:rsid w:val="00F61F67"/>
    <w:rsid w:val="00F620FA"/>
    <w:rsid w:val="00F62373"/>
    <w:rsid w:val="00F62841"/>
    <w:rsid w:val="00F62BC5"/>
    <w:rsid w:val="00F6307B"/>
    <w:rsid w:val="00F63429"/>
    <w:rsid w:val="00F63518"/>
    <w:rsid w:val="00F63595"/>
    <w:rsid w:val="00F63AFC"/>
    <w:rsid w:val="00F63DAE"/>
    <w:rsid w:val="00F64510"/>
    <w:rsid w:val="00F6456C"/>
    <w:rsid w:val="00F64904"/>
    <w:rsid w:val="00F64A1E"/>
    <w:rsid w:val="00F64AD7"/>
    <w:rsid w:val="00F64DAB"/>
    <w:rsid w:val="00F64E03"/>
    <w:rsid w:val="00F65048"/>
    <w:rsid w:val="00F6574E"/>
    <w:rsid w:val="00F65929"/>
    <w:rsid w:val="00F65AB4"/>
    <w:rsid w:val="00F660D9"/>
    <w:rsid w:val="00F6639E"/>
    <w:rsid w:val="00F6659C"/>
    <w:rsid w:val="00F665D4"/>
    <w:rsid w:val="00F66D56"/>
    <w:rsid w:val="00F66D90"/>
    <w:rsid w:val="00F66FDA"/>
    <w:rsid w:val="00F673D9"/>
    <w:rsid w:val="00F67845"/>
    <w:rsid w:val="00F6792A"/>
    <w:rsid w:val="00F679E3"/>
    <w:rsid w:val="00F67C9C"/>
    <w:rsid w:val="00F67DCE"/>
    <w:rsid w:val="00F70588"/>
    <w:rsid w:val="00F706EC"/>
    <w:rsid w:val="00F70703"/>
    <w:rsid w:val="00F70BFB"/>
    <w:rsid w:val="00F70C7F"/>
    <w:rsid w:val="00F710E6"/>
    <w:rsid w:val="00F7151E"/>
    <w:rsid w:val="00F715E5"/>
    <w:rsid w:val="00F71965"/>
    <w:rsid w:val="00F71B95"/>
    <w:rsid w:val="00F71CB7"/>
    <w:rsid w:val="00F71E8B"/>
    <w:rsid w:val="00F72396"/>
    <w:rsid w:val="00F7244E"/>
    <w:rsid w:val="00F725BA"/>
    <w:rsid w:val="00F727A9"/>
    <w:rsid w:val="00F72A38"/>
    <w:rsid w:val="00F730E0"/>
    <w:rsid w:val="00F732D7"/>
    <w:rsid w:val="00F73491"/>
    <w:rsid w:val="00F738A5"/>
    <w:rsid w:val="00F743DA"/>
    <w:rsid w:val="00F74471"/>
    <w:rsid w:val="00F74531"/>
    <w:rsid w:val="00F7473D"/>
    <w:rsid w:val="00F74788"/>
    <w:rsid w:val="00F74DAC"/>
    <w:rsid w:val="00F74F34"/>
    <w:rsid w:val="00F74F51"/>
    <w:rsid w:val="00F7551B"/>
    <w:rsid w:val="00F75616"/>
    <w:rsid w:val="00F75F20"/>
    <w:rsid w:val="00F760B9"/>
    <w:rsid w:val="00F76146"/>
    <w:rsid w:val="00F7638D"/>
    <w:rsid w:val="00F76419"/>
    <w:rsid w:val="00F7659D"/>
    <w:rsid w:val="00F767F6"/>
    <w:rsid w:val="00F770BD"/>
    <w:rsid w:val="00F7769B"/>
    <w:rsid w:val="00F7797A"/>
    <w:rsid w:val="00F77BAD"/>
    <w:rsid w:val="00F77CCE"/>
    <w:rsid w:val="00F80136"/>
    <w:rsid w:val="00F80312"/>
    <w:rsid w:val="00F80A08"/>
    <w:rsid w:val="00F80B00"/>
    <w:rsid w:val="00F80B82"/>
    <w:rsid w:val="00F80DCF"/>
    <w:rsid w:val="00F81435"/>
    <w:rsid w:val="00F814E8"/>
    <w:rsid w:val="00F820C4"/>
    <w:rsid w:val="00F82664"/>
    <w:rsid w:val="00F82971"/>
    <w:rsid w:val="00F82C6B"/>
    <w:rsid w:val="00F82FCE"/>
    <w:rsid w:val="00F834C8"/>
    <w:rsid w:val="00F83576"/>
    <w:rsid w:val="00F83CD5"/>
    <w:rsid w:val="00F83E82"/>
    <w:rsid w:val="00F84056"/>
    <w:rsid w:val="00F842DB"/>
    <w:rsid w:val="00F843DD"/>
    <w:rsid w:val="00F8473B"/>
    <w:rsid w:val="00F84790"/>
    <w:rsid w:val="00F849BE"/>
    <w:rsid w:val="00F85045"/>
    <w:rsid w:val="00F850B3"/>
    <w:rsid w:val="00F85340"/>
    <w:rsid w:val="00F856AD"/>
    <w:rsid w:val="00F85950"/>
    <w:rsid w:val="00F85DBC"/>
    <w:rsid w:val="00F85E50"/>
    <w:rsid w:val="00F85F34"/>
    <w:rsid w:val="00F8609A"/>
    <w:rsid w:val="00F86375"/>
    <w:rsid w:val="00F8683B"/>
    <w:rsid w:val="00F86A4D"/>
    <w:rsid w:val="00F86BD4"/>
    <w:rsid w:val="00F86DB4"/>
    <w:rsid w:val="00F86E15"/>
    <w:rsid w:val="00F8761E"/>
    <w:rsid w:val="00F87A62"/>
    <w:rsid w:val="00F87AD9"/>
    <w:rsid w:val="00F87D84"/>
    <w:rsid w:val="00F9012A"/>
    <w:rsid w:val="00F90326"/>
    <w:rsid w:val="00F9070F"/>
    <w:rsid w:val="00F907BF"/>
    <w:rsid w:val="00F9092B"/>
    <w:rsid w:val="00F9097B"/>
    <w:rsid w:val="00F90B13"/>
    <w:rsid w:val="00F90E7D"/>
    <w:rsid w:val="00F9116B"/>
    <w:rsid w:val="00F91566"/>
    <w:rsid w:val="00F91CF8"/>
    <w:rsid w:val="00F91FEA"/>
    <w:rsid w:val="00F9228F"/>
    <w:rsid w:val="00F92494"/>
    <w:rsid w:val="00F92D8C"/>
    <w:rsid w:val="00F932EA"/>
    <w:rsid w:val="00F9358C"/>
    <w:rsid w:val="00F93663"/>
    <w:rsid w:val="00F9385F"/>
    <w:rsid w:val="00F93AE3"/>
    <w:rsid w:val="00F942C8"/>
    <w:rsid w:val="00F94A95"/>
    <w:rsid w:val="00F94BD0"/>
    <w:rsid w:val="00F94EB3"/>
    <w:rsid w:val="00F950BD"/>
    <w:rsid w:val="00F9519D"/>
    <w:rsid w:val="00F951C3"/>
    <w:rsid w:val="00F9533B"/>
    <w:rsid w:val="00F95588"/>
    <w:rsid w:val="00F95B1D"/>
    <w:rsid w:val="00F95B56"/>
    <w:rsid w:val="00F95D2E"/>
    <w:rsid w:val="00F9631D"/>
    <w:rsid w:val="00F964E8"/>
    <w:rsid w:val="00F96518"/>
    <w:rsid w:val="00F969BB"/>
    <w:rsid w:val="00F96C30"/>
    <w:rsid w:val="00F96C90"/>
    <w:rsid w:val="00F97285"/>
    <w:rsid w:val="00F97407"/>
    <w:rsid w:val="00F97629"/>
    <w:rsid w:val="00F97832"/>
    <w:rsid w:val="00F979DE"/>
    <w:rsid w:val="00F97D3C"/>
    <w:rsid w:val="00FA0097"/>
    <w:rsid w:val="00FA00DB"/>
    <w:rsid w:val="00FA00F0"/>
    <w:rsid w:val="00FA0173"/>
    <w:rsid w:val="00FA04C1"/>
    <w:rsid w:val="00FA04F9"/>
    <w:rsid w:val="00FA074A"/>
    <w:rsid w:val="00FA09D5"/>
    <w:rsid w:val="00FA0A93"/>
    <w:rsid w:val="00FA0D8B"/>
    <w:rsid w:val="00FA0F3E"/>
    <w:rsid w:val="00FA0F9C"/>
    <w:rsid w:val="00FA11E1"/>
    <w:rsid w:val="00FA157D"/>
    <w:rsid w:val="00FA18EF"/>
    <w:rsid w:val="00FA1C72"/>
    <w:rsid w:val="00FA1C8A"/>
    <w:rsid w:val="00FA243A"/>
    <w:rsid w:val="00FA269B"/>
    <w:rsid w:val="00FA278B"/>
    <w:rsid w:val="00FA2910"/>
    <w:rsid w:val="00FA294B"/>
    <w:rsid w:val="00FA3319"/>
    <w:rsid w:val="00FA36BA"/>
    <w:rsid w:val="00FA3760"/>
    <w:rsid w:val="00FA3831"/>
    <w:rsid w:val="00FA384E"/>
    <w:rsid w:val="00FA44E1"/>
    <w:rsid w:val="00FA46C5"/>
    <w:rsid w:val="00FA4966"/>
    <w:rsid w:val="00FA4967"/>
    <w:rsid w:val="00FA5003"/>
    <w:rsid w:val="00FA50AD"/>
    <w:rsid w:val="00FA5165"/>
    <w:rsid w:val="00FA52E0"/>
    <w:rsid w:val="00FA534A"/>
    <w:rsid w:val="00FA566A"/>
    <w:rsid w:val="00FA5798"/>
    <w:rsid w:val="00FA58FA"/>
    <w:rsid w:val="00FA5E03"/>
    <w:rsid w:val="00FA62B4"/>
    <w:rsid w:val="00FA64B3"/>
    <w:rsid w:val="00FA6536"/>
    <w:rsid w:val="00FA65F3"/>
    <w:rsid w:val="00FA66F6"/>
    <w:rsid w:val="00FA698D"/>
    <w:rsid w:val="00FA6A74"/>
    <w:rsid w:val="00FA6FAC"/>
    <w:rsid w:val="00FA717B"/>
    <w:rsid w:val="00FA754B"/>
    <w:rsid w:val="00FA75A4"/>
    <w:rsid w:val="00FA7641"/>
    <w:rsid w:val="00FA7775"/>
    <w:rsid w:val="00FA787E"/>
    <w:rsid w:val="00FB0079"/>
    <w:rsid w:val="00FB0115"/>
    <w:rsid w:val="00FB033D"/>
    <w:rsid w:val="00FB0640"/>
    <w:rsid w:val="00FB08B8"/>
    <w:rsid w:val="00FB0A9F"/>
    <w:rsid w:val="00FB0F4A"/>
    <w:rsid w:val="00FB1000"/>
    <w:rsid w:val="00FB13BE"/>
    <w:rsid w:val="00FB1AD6"/>
    <w:rsid w:val="00FB1DA9"/>
    <w:rsid w:val="00FB213E"/>
    <w:rsid w:val="00FB21BB"/>
    <w:rsid w:val="00FB21DD"/>
    <w:rsid w:val="00FB23A3"/>
    <w:rsid w:val="00FB2588"/>
    <w:rsid w:val="00FB26A6"/>
    <w:rsid w:val="00FB291A"/>
    <w:rsid w:val="00FB2A5E"/>
    <w:rsid w:val="00FB2CCD"/>
    <w:rsid w:val="00FB2DA0"/>
    <w:rsid w:val="00FB2DBE"/>
    <w:rsid w:val="00FB3508"/>
    <w:rsid w:val="00FB358B"/>
    <w:rsid w:val="00FB3621"/>
    <w:rsid w:val="00FB3C17"/>
    <w:rsid w:val="00FB3D68"/>
    <w:rsid w:val="00FB3F15"/>
    <w:rsid w:val="00FB427F"/>
    <w:rsid w:val="00FB436E"/>
    <w:rsid w:val="00FB44FA"/>
    <w:rsid w:val="00FB4797"/>
    <w:rsid w:val="00FB47A4"/>
    <w:rsid w:val="00FB4868"/>
    <w:rsid w:val="00FB49E4"/>
    <w:rsid w:val="00FB4A98"/>
    <w:rsid w:val="00FB5056"/>
    <w:rsid w:val="00FB5221"/>
    <w:rsid w:val="00FB5366"/>
    <w:rsid w:val="00FB5368"/>
    <w:rsid w:val="00FB53DA"/>
    <w:rsid w:val="00FB5C8E"/>
    <w:rsid w:val="00FB5CEF"/>
    <w:rsid w:val="00FB61D3"/>
    <w:rsid w:val="00FB6633"/>
    <w:rsid w:val="00FB6863"/>
    <w:rsid w:val="00FB690A"/>
    <w:rsid w:val="00FB6B0C"/>
    <w:rsid w:val="00FB6B90"/>
    <w:rsid w:val="00FB6C83"/>
    <w:rsid w:val="00FB6EFA"/>
    <w:rsid w:val="00FB6F8F"/>
    <w:rsid w:val="00FB6FD9"/>
    <w:rsid w:val="00FB74E5"/>
    <w:rsid w:val="00FB75F6"/>
    <w:rsid w:val="00FB774D"/>
    <w:rsid w:val="00FB7795"/>
    <w:rsid w:val="00FB7833"/>
    <w:rsid w:val="00FB7841"/>
    <w:rsid w:val="00FB7ADD"/>
    <w:rsid w:val="00FB7D6D"/>
    <w:rsid w:val="00FC01BA"/>
    <w:rsid w:val="00FC0339"/>
    <w:rsid w:val="00FC040A"/>
    <w:rsid w:val="00FC0485"/>
    <w:rsid w:val="00FC0695"/>
    <w:rsid w:val="00FC07DA"/>
    <w:rsid w:val="00FC0877"/>
    <w:rsid w:val="00FC0899"/>
    <w:rsid w:val="00FC0E8D"/>
    <w:rsid w:val="00FC100F"/>
    <w:rsid w:val="00FC1439"/>
    <w:rsid w:val="00FC1912"/>
    <w:rsid w:val="00FC1FE4"/>
    <w:rsid w:val="00FC2B0F"/>
    <w:rsid w:val="00FC2D24"/>
    <w:rsid w:val="00FC2D7E"/>
    <w:rsid w:val="00FC30C1"/>
    <w:rsid w:val="00FC347B"/>
    <w:rsid w:val="00FC3692"/>
    <w:rsid w:val="00FC383E"/>
    <w:rsid w:val="00FC3C94"/>
    <w:rsid w:val="00FC3E4B"/>
    <w:rsid w:val="00FC3EA5"/>
    <w:rsid w:val="00FC3EB6"/>
    <w:rsid w:val="00FC4335"/>
    <w:rsid w:val="00FC4368"/>
    <w:rsid w:val="00FC442C"/>
    <w:rsid w:val="00FC4468"/>
    <w:rsid w:val="00FC459D"/>
    <w:rsid w:val="00FC474C"/>
    <w:rsid w:val="00FC4BD1"/>
    <w:rsid w:val="00FC4BF5"/>
    <w:rsid w:val="00FC4F0D"/>
    <w:rsid w:val="00FC4FD6"/>
    <w:rsid w:val="00FC50D9"/>
    <w:rsid w:val="00FC5BA4"/>
    <w:rsid w:val="00FC5BB6"/>
    <w:rsid w:val="00FC5C5A"/>
    <w:rsid w:val="00FC61EC"/>
    <w:rsid w:val="00FC6248"/>
    <w:rsid w:val="00FC64BD"/>
    <w:rsid w:val="00FC6600"/>
    <w:rsid w:val="00FC66F1"/>
    <w:rsid w:val="00FC66FB"/>
    <w:rsid w:val="00FC677D"/>
    <w:rsid w:val="00FC69E0"/>
    <w:rsid w:val="00FC6B1D"/>
    <w:rsid w:val="00FC6BA7"/>
    <w:rsid w:val="00FC6C53"/>
    <w:rsid w:val="00FC75E3"/>
    <w:rsid w:val="00FC7B1B"/>
    <w:rsid w:val="00FC7CA2"/>
    <w:rsid w:val="00FC7D5C"/>
    <w:rsid w:val="00FD0218"/>
    <w:rsid w:val="00FD03DF"/>
    <w:rsid w:val="00FD1220"/>
    <w:rsid w:val="00FD152C"/>
    <w:rsid w:val="00FD164A"/>
    <w:rsid w:val="00FD173E"/>
    <w:rsid w:val="00FD18D2"/>
    <w:rsid w:val="00FD1B14"/>
    <w:rsid w:val="00FD1C82"/>
    <w:rsid w:val="00FD1E8E"/>
    <w:rsid w:val="00FD1EE0"/>
    <w:rsid w:val="00FD1F08"/>
    <w:rsid w:val="00FD1F0B"/>
    <w:rsid w:val="00FD201C"/>
    <w:rsid w:val="00FD2039"/>
    <w:rsid w:val="00FD232E"/>
    <w:rsid w:val="00FD2DC4"/>
    <w:rsid w:val="00FD2F61"/>
    <w:rsid w:val="00FD3017"/>
    <w:rsid w:val="00FD3044"/>
    <w:rsid w:val="00FD3437"/>
    <w:rsid w:val="00FD34AA"/>
    <w:rsid w:val="00FD388A"/>
    <w:rsid w:val="00FD3931"/>
    <w:rsid w:val="00FD3992"/>
    <w:rsid w:val="00FD4043"/>
    <w:rsid w:val="00FD40EC"/>
    <w:rsid w:val="00FD41A4"/>
    <w:rsid w:val="00FD4292"/>
    <w:rsid w:val="00FD449E"/>
    <w:rsid w:val="00FD4AF3"/>
    <w:rsid w:val="00FD4B62"/>
    <w:rsid w:val="00FD4C1D"/>
    <w:rsid w:val="00FD51CE"/>
    <w:rsid w:val="00FD5243"/>
    <w:rsid w:val="00FD537F"/>
    <w:rsid w:val="00FD5552"/>
    <w:rsid w:val="00FD5D10"/>
    <w:rsid w:val="00FD5DB3"/>
    <w:rsid w:val="00FD6123"/>
    <w:rsid w:val="00FD6139"/>
    <w:rsid w:val="00FD634C"/>
    <w:rsid w:val="00FD667D"/>
    <w:rsid w:val="00FD6744"/>
    <w:rsid w:val="00FD6D73"/>
    <w:rsid w:val="00FD6E9F"/>
    <w:rsid w:val="00FD708E"/>
    <w:rsid w:val="00FD731F"/>
    <w:rsid w:val="00FD7440"/>
    <w:rsid w:val="00FD74C1"/>
    <w:rsid w:val="00FD74EE"/>
    <w:rsid w:val="00FD756E"/>
    <w:rsid w:val="00FD7585"/>
    <w:rsid w:val="00FD7723"/>
    <w:rsid w:val="00FD77C9"/>
    <w:rsid w:val="00FD78CB"/>
    <w:rsid w:val="00FD798F"/>
    <w:rsid w:val="00FD7BD2"/>
    <w:rsid w:val="00FE0029"/>
    <w:rsid w:val="00FE010D"/>
    <w:rsid w:val="00FE0FEB"/>
    <w:rsid w:val="00FE0FFE"/>
    <w:rsid w:val="00FE129D"/>
    <w:rsid w:val="00FE1338"/>
    <w:rsid w:val="00FE1343"/>
    <w:rsid w:val="00FE165F"/>
    <w:rsid w:val="00FE1A64"/>
    <w:rsid w:val="00FE1B3D"/>
    <w:rsid w:val="00FE1EA7"/>
    <w:rsid w:val="00FE1F1C"/>
    <w:rsid w:val="00FE2676"/>
    <w:rsid w:val="00FE2A37"/>
    <w:rsid w:val="00FE2DB0"/>
    <w:rsid w:val="00FE2EB4"/>
    <w:rsid w:val="00FE2F2A"/>
    <w:rsid w:val="00FE2F68"/>
    <w:rsid w:val="00FE307A"/>
    <w:rsid w:val="00FE3257"/>
    <w:rsid w:val="00FE333E"/>
    <w:rsid w:val="00FE3418"/>
    <w:rsid w:val="00FE35DC"/>
    <w:rsid w:val="00FE3A43"/>
    <w:rsid w:val="00FE4458"/>
    <w:rsid w:val="00FE45AD"/>
    <w:rsid w:val="00FE46D2"/>
    <w:rsid w:val="00FE4A5F"/>
    <w:rsid w:val="00FE4EA6"/>
    <w:rsid w:val="00FE52BC"/>
    <w:rsid w:val="00FE5604"/>
    <w:rsid w:val="00FE5A93"/>
    <w:rsid w:val="00FE5C0A"/>
    <w:rsid w:val="00FE5DF8"/>
    <w:rsid w:val="00FE5DFE"/>
    <w:rsid w:val="00FE61F0"/>
    <w:rsid w:val="00FE62BA"/>
    <w:rsid w:val="00FE683B"/>
    <w:rsid w:val="00FE684C"/>
    <w:rsid w:val="00FE689A"/>
    <w:rsid w:val="00FE6949"/>
    <w:rsid w:val="00FE6C15"/>
    <w:rsid w:val="00FE7004"/>
    <w:rsid w:val="00FE77FF"/>
    <w:rsid w:val="00FE78BD"/>
    <w:rsid w:val="00FE7999"/>
    <w:rsid w:val="00FE7AAE"/>
    <w:rsid w:val="00FE7C21"/>
    <w:rsid w:val="00FE7C53"/>
    <w:rsid w:val="00FE7D7B"/>
    <w:rsid w:val="00FE7E8D"/>
    <w:rsid w:val="00FF012C"/>
    <w:rsid w:val="00FF0920"/>
    <w:rsid w:val="00FF0999"/>
    <w:rsid w:val="00FF0A57"/>
    <w:rsid w:val="00FF1288"/>
    <w:rsid w:val="00FF12C8"/>
    <w:rsid w:val="00FF1365"/>
    <w:rsid w:val="00FF1A26"/>
    <w:rsid w:val="00FF1A51"/>
    <w:rsid w:val="00FF229D"/>
    <w:rsid w:val="00FF282B"/>
    <w:rsid w:val="00FF2D80"/>
    <w:rsid w:val="00FF3140"/>
    <w:rsid w:val="00FF32F5"/>
    <w:rsid w:val="00FF353A"/>
    <w:rsid w:val="00FF3812"/>
    <w:rsid w:val="00FF3B2F"/>
    <w:rsid w:val="00FF3C89"/>
    <w:rsid w:val="00FF3E46"/>
    <w:rsid w:val="00FF3EB5"/>
    <w:rsid w:val="00FF41F9"/>
    <w:rsid w:val="00FF46CD"/>
    <w:rsid w:val="00FF4A4E"/>
    <w:rsid w:val="00FF4B84"/>
    <w:rsid w:val="00FF4BDD"/>
    <w:rsid w:val="00FF5080"/>
    <w:rsid w:val="00FF58EC"/>
    <w:rsid w:val="00FF5AAE"/>
    <w:rsid w:val="00FF5C37"/>
    <w:rsid w:val="00FF5C53"/>
    <w:rsid w:val="00FF5C69"/>
    <w:rsid w:val="00FF64C0"/>
    <w:rsid w:val="00FF68C3"/>
    <w:rsid w:val="00FF6994"/>
    <w:rsid w:val="00FF6D59"/>
    <w:rsid w:val="00FF7205"/>
    <w:rsid w:val="00FF7588"/>
    <w:rsid w:val="00FF76FE"/>
    <w:rsid w:val="00FF7726"/>
    <w:rsid w:val="00FF7F5B"/>
    <w:rsid w:val="010BC910"/>
    <w:rsid w:val="010EB438"/>
    <w:rsid w:val="0117FC1B"/>
    <w:rsid w:val="01180B26"/>
    <w:rsid w:val="012E324A"/>
    <w:rsid w:val="012F12CC"/>
    <w:rsid w:val="0131314F"/>
    <w:rsid w:val="01367DFA"/>
    <w:rsid w:val="01562F08"/>
    <w:rsid w:val="01572A44"/>
    <w:rsid w:val="015794B3"/>
    <w:rsid w:val="015AE385"/>
    <w:rsid w:val="01635909"/>
    <w:rsid w:val="0168DD40"/>
    <w:rsid w:val="016982B5"/>
    <w:rsid w:val="016A6B24"/>
    <w:rsid w:val="016F0AF9"/>
    <w:rsid w:val="01742AA1"/>
    <w:rsid w:val="01742ED2"/>
    <w:rsid w:val="0175C1FA"/>
    <w:rsid w:val="0180C92B"/>
    <w:rsid w:val="0190D606"/>
    <w:rsid w:val="0191DC2A"/>
    <w:rsid w:val="019BDF52"/>
    <w:rsid w:val="019D771A"/>
    <w:rsid w:val="01A6F417"/>
    <w:rsid w:val="01B4CB1F"/>
    <w:rsid w:val="01B8A0A3"/>
    <w:rsid w:val="01CC50AF"/>
    <w:rsid w:val="01CFDC4F"/>
    <w:rsid w:val="01D04FBE"/>
    <w:rsid w:val="01D62250"/>
    <w:rsid w:val="01D8F077"/>
    <w:rsid w:val="01DB867E"/>
    <w:rsid w:val="01DF16C9"/>
    <w:rsid w:val="01E476E7"/>
    <w:rsid w:val="020BDE07"/>
    <w:rsid w:val="020D56F8"/>
    <w:rsid w:val="020F5D43"/>
    <w:rsid w:val="021D528E"/>
    <w:rsid w:val="02208D12"/>
    <w:rsid w:val="0225EB09"/>
    <w:rsid w:val="022BA441"/>
    <w:rsid w:val="023401FF"/>
    <w:rsid w:val="023452A1"/>
    <w:rsid w:val="02387482"/>
    <w:rsid w:val="0246AA51"/>
    <w:rsid w:val="024BA492"/>
    <w:rsid w:val="024DE7DF"/>
    <w:rsid w:val="0254B204"/>
    <w:rsid w:val="0255BE2D"/>
    <w:rsid w:val="0265CC6D"/>
    <w:rsid w:val="02666ABC"/>
    <w:rsid w:val="026A139E"/>
    <w:rsid w:val="026C1C90"/>
    <w:rsid w:val="02721940"/>
    <w:rsid w:val="027B096C"/>
    <w:rsid w:val="027E9E67"/>
    <w:rsid w:val="0285BD28"/>
    <w:rsid w:val="028A6ADE"/>
    <w:rsid w:val="028B018D"/>
    <w:rsid w:val="0295BCC5"/>
    <w:rsid w:val="02968F94"/>
    <w:rsid w:val="0299EC61"/>
    <w:rsid w:val="029A1B2E"/>
    <w:rsid w:val="029E7A76"/>
    <w:rsid w:val="02A16A7B"/>
    <w:rsid w:val="02A22F01"/>
    <w:rsid w:val="02A485A8"/>
    <w:rsid w:val="02AF8BC1"/>
    <w:rsid w:val="02B0842A"/>
    <w:rsid w:val="02B1C6F5"/>
    <w:rsid w:val="02B1D153"/>
    <w:rsid w:val="02B7E21D"/>
    <w:rsid w:val="02BA5F64"/>
    <w:rsid w:val="02C7F3D2"/>
    <w:rsid w:val="02CB9FDC"/>
    <w:rsid w:val="02CBCBBD"/>
    <w:rsid w:val="02CBFF15"/>
    <w:rsid w:val="02D38A9C"/>
    <w:rsid w:val="02DDC021"/>
    <w:rsid w:val="02E40788"/>
    <w:rsid w:val="02E834FD"/>
    <w:rsid w:val="02E8858E"/>
    <w:rsid w:val="02EFA30D"/>
    <w:rsid w:val="02F09960"/>
    <w:rsid w:val="02F720D0"/>
    <w:rsid w:val="02FA21A7"/>
    <w:rsid w:val="02FB1D55"/>
    <w:rsid w:val="02FE8C3E"/>
    <w:rsid w:val="0303BDAA"/>
    <w:rsid w:val="03078B66"/>
    <w:rsid w:val="031A8953"/>
    <w:rsid w:val="032259F6"/>
    <w:rsid w:val="03261E29"/>
    <w:rsid w:val="032B1B24"/>
    <w:rsid w:val="032E9018"/>
    <w:rsid w:val="032F4F09"/>
    <w:rsid w:val="0330868C"/>
    <w:rsid w:val="033D54C5"/>
    <w:rsid w:val="034136B6"/>
    <w:rsid w:val="03482372"/>
    <w:rsid w:val="034E4A27"/>
    <w:rsid w:val="0353CE9C"/>
    <w:rsid w:val="0361A69F"/>
    <w:rsid w:val="0363DF87"/>
    <w:rsid w:val="03641237"/>
    <w:rsid w:val="03654208"/>
    <w:rsid w:val="037448B1"/>
    <w:rsid w:val="0376DDEE"/>
    <w:rsid w:val="037E2322"/>
    <w:rsid w:val="03838BE1"/>
    <w:rsid w:val="0387D3C4"/>
    <w:rsid w:val="038CB318"/>
    <w:rsid w:val="038F8B0A"/>
    <w:rsid w:val="0390F3B2"/>
    <w:rsid w:val="03A1A854"/>
    <w:rsid w:val="03A4D305"/>
    <w:rsid w:val="03AC73E0"/>
    <w:rsid w:val="03ACAA50"/>
    <w:rsid w:val="03AEEAD8"/>
    <w:rsid w:val="03B90B2E"/>
    <w:rsid w:val="03BA418F"/>
    <w:rsid w:val="03D62153"/>
    <w:rsid w:val="03D82755"/>
    <w:rsid w:val="03D9D1CE"/>
    <w:rsid w:val="03DB8291"/>
    <w:rsid w:val="03DBEE05"/>
    <w:rsid w:val="03DFD371"/>
    <w:rsid w:val="03E5B6AF"/>
    <w:rsid w:val="03E68DD1"/>
    <w:rsid w:val="03E6D002"/>
    <w:rsid w:val="03EA5BFE"/>
    <w:rsid w:val="03EB771C"/>
    <w:rsid w:val="03EF51B3"/>
    <w:rsid w:val="0400F8C5"/>
    <w:rsid w:val="04058F5B"/>
    <w:rsid w:val="04105381"/>
    <w:rsid w:val="04137F7F"/>
    <w:rsid w:val="041D259A"/>
    <w:rsid w:val="0422AF8E"/>
    <w:rsid w:val="0428811B"/>
    <w:rsid w:val="042F3B33"/>
    <w:rsid w:val="044F8A0C"/>
    <w:rsid w:val="044FCBD3"/>
    <w:rsid w:val="0453B1D0"/>
    <w:rsid w:val="046C81B2"/>
    <w:rsid w:val="046CB982"/>
    <w:rsid w:val="04716233"/>
    <w:rsid w:val="04725EBD"/>
    <w:rsid w:val="047BCFE5"/>
    <w:rsid w:val="048E26A8"/>
    <w:rsid w:val="049AE8D7"/>
    <w:rsid w:val="04A019B6"/>
    <w:rsid w:val="04A0329A"/>
    <w:rsid w:val="04A92493"/>
    <w:rsid w:val="04BD8506"/>
    <w:rsid w:val="04C442A3"/>
    <w:rsid w:val="04C66966"/>
    <w:rsid w:val="04DAE083"/>
    <w:rsid w:val="04E18F66"/>
    <w:rsid w:val="04E333B1"/>
    <w:rsid w:val="04E34E4B"/>
    <w:rsid w:val="04EED897"/>
    <w:rsid w:val="04EF2514"/>
    <w:rsid w:val="04F0999F"/>
    <w:rsid w:val="04F47936"/>
    <w:rsid w:val="04F7F28C"/>
    <w:rsid w:val="04F7F757"/>
    <w:rsid w:val="04FC0C17"/>
    <w:rsid w:val="050173C9"/>
    <w:rsid w:val="0503FE51"/>
    <w:rsid w:val="051B4727"/>
    <w:rsid w:val="051B6F69"/>
    <w:rsid w:val="0522E1B7"/>
    <w:rsid w:val="0524FE10"/>
    <w:rsid w:val="052AC82F"/>
    <w:rsid w:val="052B976E"/>
    <w:rsid w:val="052BB2CF"/>
    <w:rsid w:val="053099AB"/>
    <w:rsid w:val="0531F0ED"/>
    <w:rsid w:val="0537EB70"/>
    <w:rsid w:val="0539F955"/>
    <w:rsid w:val="053A69EE"/>
    <w:rsid w:val="053C19B5"/>
    <w:rsid w:val="053ED711"/>
    <w:rsid w:val="0541FCC9"/>
    <w:rsid w:val="0545EE08"/>
    <w:rsid w:val="05508767"/>
    <w:rsid w:val="05515FCD"/>
    <w:rsid w:val="0555C7F1"/>
    <w:rsid w:val="055909A8"/>
    <w:rsid w:val="056B08AA"/>
    <w:rsid w:val="056C7F04"/>
    <w:rsid w:val="0571BD59"/>
    <w:rsid w:val="0577F877"/>
    <w:rsid w:val="057BD5FC"/>
    <w:rsid w:val="0580412A"/>
    <w:rsid w:val="05829815"/>
    <w:rsid w:val="0583362C"/>
    <w:rsid w:val="05984C3F"/>
    <w:rsid w:val="059C7571"/>
    <w:rsid w:val="059FEE07"/>
    <w:rsid w:val="05A399FC"/>
    <w:rsid w:val="05B234FB"/>
    <w:rsid w:val="05B992DB"/>
    <w:rsid w:val="05BA6598"/>
    <w:rsid w:val="05C041D2"/>
    <w:rsid w:val="05C6CF9C"/>
    <w:rsid w:val="05D70A44"/>
    <w:rsid w:val="05DC44F1"/>
    <w:rsid w:val="05E07DEC"/>
    <w:rsid w:val="05E32EA5"/>
    <w:rsid w:val="05E388A6"/>
    <w:rsid w:val="05E5C31D"/>
    <w:rsid w:val="05E8734F"/>
    <w:rsid w:val="0608C22C"/>
    <w:rsid w:val="060D248D"/>
    <w:rsid w:val="060FBCCD"/>
    <w:rsid w:val="06129D56"/>
    <w:rsid w:val="0616F614"/>
    <w:rsid w:val="061F0BF9"/>
    <w:rsid w:val="0623A716"/>
    <w:rsid w:val="06245B96"/>
    <w:rsid w:val="0626F99B"/>
    <w:rsid w:val="06339C0F"/>
    <w:rsid w:val="063BA11B"/>
    <w:rsid w:val="0649E6C3"/>
    <w:rsid w:val="0654203C"/>
    <w:rsid w:val="065A9736"/>
    <w:rsid w:val="065C6BA0"/>
    <w:rsid w:val="065F3824"/>
    <w:rsid w:val="0678CAB7"/>
    <w:rsid w:val="067E94D0"/>
    <w:rsid w:val="0685CA17"/>
    <w:rsid w:val="068679D4"/>
    <w:rsid w:val="068CBB3C"/>
    <w:rsid w:val="06964C47"/>
    <w:rsid w:val="06A05496"/>
    <w:rsid w:val="06ABF717"/>
    <w:rsid w:val="06AC3948"/>
    <w:rsid w:val="06B4992D"/>
    <w:rsid w:val="06B58751"/>
    <w:rsid w:val="06C2CA68"/>
    <w:rsid w:val="06C2F3AA"/>
    <w:rsid w:val="06C5C7FF"/>
    <w:rsid w:val="06C8D4F2"/>
    <w:rsid w:val="06CB8A66"/>
    <w:rsid w:val="06CEDA10"/>
    <w:rsid w:val="06D1A333"/>
    <w:rsid w:val="06D64819"/>
    <w:rsid w:val="06DEE2BD"/>
    <w:rsid w:val="06E12826"/>
    <w:rsid w:val="06E2A1F9"/>
    <w:rsid w:val="06E66376"/>
    <w:rsid w:val="06F05D5A"/>
    <w:rsid w:val="06FB5412"/>
    <w:rsid w:val="06FFEEC2"/>
    <w:rsid w:val="07031893"/>
    <w:rsid w:val="070EF5A1"/>
    <w:rsid w:val="0711C2A0"/>
    <w:rsid w:val="0711C934"/>
    <w:rsid w:val="071B60F8"/>
    <w:rsid w:val="07247887"/>
    <w:rsid w:val="0728EED3"/>
    <w:rsid w:val="072CF895"/>
    <w:rsid w:val="0730B68A"/>
    <w:rsid w:val="07373EBF"/>
    <w:rsid w:val="0737EBAB"/>
    <w:rsid w:val="07386EDC"/>
    <w:rsid w:val="073A140D"/>
    <w:rsid w:val="074F2A53"/>
    <w:rsid w:val="07573B1F"/>
    <w:rsid w:val="075B6E2B"/>
    <w:rsid w:val="07678F37"/>
    <w:rsid w:val="076DCF5F"/>
    <w:rsid w:val="076FF370"/>
    <w:rsid w:val="077178A8"/>
    <w:rsid w:val="077B4FC4"/>
    <w:rsid w:val="078569ED"/>
    <w:rsid w:val="0785E123"/>
    <w:rsid w:val="07899B75"/>
    <w:rsid w:val="079133FD"/>
    <w:rsid w:val="07978EF7"/>
    <w:rsid w:val="07A24588"/>
    <w:rsid w:val="07A8652C"/>
    <w:rsid w:val="07A8D41E"/>
    <w:rsid w:val="07AE8722"/>
    <w:rsid w:val="07B77C6E"/>
    <w:rsid w:val="07B9A1A4"/>
    <w:rsid w:val="07BB46E2"/>
    <w:rsid w:val="07CE564C"/>
    <w:rsid w:val="07D6175C"/>
    <w:rsid w:val="07D80145"/>
    <w:rsid w:val="07E2546D"/>
    <w:rsid w:val="07E2EF12"/>
    <w:rsid w:val="07E4A976"/>
    <w:rsid w:val="07F14BE9"/>
    <w:rsid w:val="0809DE7A"/>
    <w:rsid w:val="080DF101"/>
    <w:rsid w:val="08124709"/>
    <w:rsid w:val="081317B3"/>
    <w:rsid w:val="0826C6A1"/>
    <w:rsid w:val="082CA17D"/>
    <w:rsid w:val="08306066"/>
    <w:rsid w:val="0833EE2A"/>
    <w:rsid w:val="0849AFBA"/>
    <w:rsid w:val="084D6280"/>
    <w:rsid w:val="085302A5"/>
    <w:rsid w:val="0855EF74"/>
    <w:rsid w:val="08719E12"/>
    <w:rsid w:val="08744C14"/>
    <w:rsid w:val="0879DBBA"/>
    <w:rsid w:val="087F93F7"/>
    <w:rsid w:val="0885CCBF"/>
    <w:rsid w:val="088637F6"/>
    <w:rsid w:val="0886AB5A"/>
    <w:rsid w:val="088D321A"/>
    <w:rsid w:val="08A5524C"/>
    <w:rsid w:val="08AACFEA"/>
    <w:rsid w:val="08AE4EF7"/>
    <w:rsid w:val="08AEA7ED"/>
    <w:rsid w:val="08AFF96E"/>
    <w:rsid w:val="08B220A0"/>
    <w:rsid w:val="08BDCB65"/>
    <w:rsid w:val="08BE6500"/>
    <w:rsid w:val="08C0C62E"/>
    <w:rsid w:val="08C56E53"/>
    <w:rsid w:val="08C81DC1"/>
    <w:rsid w:val="08CADDFB"/>
    <w:rsid w:val="08CCB275"/>
    <w:rsid w:val="08D2A7BD"/>
    <w:rsid w:val="08D2CA9C"/>
    <w:rsid w:val="08DA71D1"/>
    <w:rsid w:val="08DB578D"/>
    <w:rsid w:val="08F8BC16"/>
    <w:rsid w:val="09278581"/>
    <w:rsid w:val="0935B680"/>
    <w:rsid w:val="093C9917"/>
    <w:rsid w:val="093DD251"/>
    <w:rsid w:val="094373A0"/>
    <w:rsid w:val="094F7C86"/>
    <w:rsid w:val="094FD350"/>
    <w:rsid w:val="095188C0"/>
    <w:rsid w:val="095BC32B"/>
    <w:rsid w:val="0968B899"/>
    <w:rsid w:val="096C7154"/>
    <w:rsid w:val="096F19C0"/>
    <w:rsid w:val="09700DF1"/>
    <w:rsid w:val="09781815"/>
    <w:rsid w:val="097A1022"/>
    <w:rsid w:val="098027EB"/>
    <w:rsid w:val="099598AE"/>
    <w:rsid w:val="09992F9B"/>
    <w:rsid w:val="099B1818"/>
    <w:rsid w:val="099CF9C3"/>
    <w:rsid w:val="099E545B"/>
    <w:rsid w:val="09A26A24"/>
    <w:rsid w:val="09A7F527"/>
    <w:rsid w:val="09A886DB"/>
    <w:rsid w:val="09B36914"/>
    <w:rsid w:val="09BA7EC6"/>
    <w:rsid w:val="09BBAB28"/>
    <w:rsid w:val="09BC62DF"/>
    <w:rsid w:val="09D372BD"/>
    <w:rsid w:val="09D62209"/>
    <w:rsid w:val="09D86FBE"/>
    <w:rsid w:val="09D9708E"/>
    <w:rsid w:val="09DED897"/>
    <w:rsid w:val="09E55B4E"/>
    <w:rsid w:val="09E73082"/>
    <w:rsid w:val="09E79475"/>
    <w:rsid w:val="09E9F1FB"/>
    <w:rsid w:val="09ECBD69"/>
    <w:rsid w:val="09F54ECB"/>
    <w:rsid w:val="09F9606F"/>
    <w:rsid w:val="09FD1D80"/>
    <w:rsid w:val="0A07DF6A"/>
    <w:rsid w:val="0A082081"/>
    <w:rsid w:val="0A09CC87"/>
    <w:rsid w:val="0A184B1C"/>
    <w:rsid w:val="0A1AA9A1"/>
    <w:rsid w:val="0A252660"/>
    <w:rsid w:val="0A323211"/>
    <w:rsid w:val="0A35466F"/>
    <w:rsid w:val="0A3B7854"/>
    <w:rsid w:val="0A40DB58"/>
    <w:rsid w:val="0A416909"/>
    <w:rsid w:val="0A44E3B0"/>
    <w:rsid w:val="0A57FE79"/>
    <w:rsid w:val="0A5A76EA"/>
    <w:rsid w:val="0A655D6A"/>
    <w:rsid w:val="0A657CBA"/>
    <w:rsid w:val="0A697C17"/>
    <w:rsid w:val="0A6A6AB4"/>
    <w:rsid w:val="0A7C14A2"/>
    <w:rsid w:val="0A855E3A"/>
    <w:rsid w:val="0A95C83A"/>
    <w:rsid w:val="0A9869E9"/>
    <w:rsid w:val="0AAFE5F8"/>
    <w:rsid w:val="0AB892B3"/>
    <w:rsid w:val="0AB8F42B"/>
    <w:rsid w:val="0ACD61B1"/>
    <w:rsid w:val="0AD6FC90"/>
    <w:rsid w:val="0ADE325B"/>
    <w:rsid w:val="0AE901F4"/>
    <w:rsid w:val="0AEEB5F8"/>
    <w:rsid w:val="0AF512D7"/>
    <w:rsid w:val="0AFAA2A8"/>
    <w:rsid w:val="0AFF30E3"/>
    <w:rsid w:val="0B06FDDF"/>
    <w:rsid w:val="0B266BEB"/>
    <w:rsid w:val="0B344856"/>
    <w:rsid w:val="0B3B36BA"/>
    <w:rsid w:val="0B44213C"/>
    <w:rsid w:val="0B462176"/>
    <w:rsid w:val="0B4E9C6B"/>
    <w:rsid w:val="0B4F75EF"/>
    <w:rsid w:val="0B50BA74"/>
    <w:rsid w:val="0B52F3A4"/>
    <w:rsid w:val="0B5B1233"/>
    <w:rsid w:val="0B5B4FF3"/>
    <w:rsid w:val="0B63A4DA"/>
    <w:rsid w:val="0B70BD83"/>
    <w:rsid w:val="0B71E1DF"/>
    <w:rsid w:val="0B80E1FD"/>
    <w:rsid w:val="0B884B19"/>
    <w:rsid w:val="0B9D8EE3"/>
    <w:rsid w:val="0B9E1263"/>
    <w:rsid w:val="0BA042DA"/>
    <w:rsid w:val="0BA79E37"/>
    <w:rsid w:val="0BB4E325"/>
    <w:rsid w:val="0BB78CA3"/>
    <w:rsid w:val="0BC26D5B"/>
    <w:rsid w:val="0BD46310"/>
    <w:rsid w:val="0BD7D131"/>
    <w:rsid w:val="0BD996F0"/>
    <w:rsid w:val="0BE0ACEF"/>
    <w:rsid w:val="0BE54DFC"/>
    <w:rsid w:val="0BEAA317"/>
    <w:rsid w:val="0BED9260"/>
    <w:rsid w:val="0BF21C5A"/>
    <w:rsid w:val="0BF341DA"/>
    <w:rsid w:val="0BF36A48"/>
    <w:rsid w:val="0BF4CBBF"/>
    <w:rsid w:val="0BF93B6A"/>
    <w:rsid w:val="0BF968C3"/>
    <w:rsid w:val="0C01D032"/>
    <w:rsid w:val="0C0381C0"/>
    <w:rsid w:val="0C085377"/>
    <w:rsid w:val="0C0F62ED"/>
    <w:rsid w:val="0C0FE8DA"/>
    <w:rsid w:val="0C13980C"/>
    <w:rsid w:val="0C14A6E4"/>
    <w:rsid w:val="0C15799C"/>
    <w:rsid w:val="0C174EA5"/>
    <w:rsid w:val="0C185F2A"/>
    <w:rsid w:val="0C2692D3"/>
    <w:rsid w:val="0C293161"/>
    <w:rsid w:val="0C315A0F"/>
    <w:rsid w:val="0C3AC85E"/>
    <w:rsid w:val="0C3B5C64"/>
    <w:rsid w:val="0C437301"/>
    <w:rsid w:val="0C4549BA"/>
    <w:rsid w:val="0C49469A"/>
    <w:rsid w:val="0C4A4EC3"/>
    <w:rsid w:val="0C5400E5"/>
    <w:rsid w:val="0C57A5EF"/>
    <w:rsid w:val="0C58EA48"/>
    <w:rsid w:val="0C5A4F44"/>
    <w:rsid w:val="0C61BB31"/>
    <w:rsid w:val="0C66047B"/>
    <w:rsid w:val="0C7371FA"/>
    <w:rsid w:val="0C821017"/>
    <w:rsid w:val="0C832352"/>
    <w:rsid w:val="0C888177"/>
    <w:rsid w:val="0C90A62B"/>
    <w:rsid w:val="0C91E190"/>
    <w:rsid w:val="0CA25C09"/>
    <w:rsid w:val="0CA73DC0"/>
    <w:rsid w:val="0CAC585A"/>
    <w:rsid w:val="0CB1AC82"/>
    <w:rsid w:val="0CBA0DD4"/>
    <w:rsid w:val="0CBCD319"/>
    <w:rsid w:val="0CC0567E"/>
    <w:rsid w:val="0CC09CC9"/>
    <w:rsid w:val="0CC7E477"/>
    <w:rsid w:val="0CCAF7EA"/>
    <w:rsid w:val="0CCCF11F"/>
    <w:rsid w:val="0CCD6467"/>
    <w:rsid w:val="0CCFD56A"/>
    <w:rsid w:val="0CD32E64"/>
    <w:rsid w:val="0CD414B8"/>
    <w:rsid w:val="0CD93FC5"/>
    <w:rsid w:val="0CDAB38E"/>
    <w:rsid w:val="0CDABA5C"/>
    <w:rsid w:val="0CDF73C7"/>
    <w:rsid w:val="0CED2CAB"/>
    <w:rsid w:val="0CFCA48B"/>
    <w:rsid w:val="0CFF6C5A"/>
    <w:rsid w:val="0D0391E9"/>
    <w:rsid w:val="0D0722FE"/>
    <w:rsid w:val="0D0C0F58"/>
    <w:rsid w:val="0D17E94E"/>
    <w:rsid w:val="0D23D71C"/>
    <w:rsid w:val="0D26EAA0"/>
    <w:rsid w:val="0D2A7CB1"/>
    <w:rsid w:val="0D35388C"/>
    <w:rsid w:val="0D3AAB32"/>
    <w:rsid w:val="0D3B56B2"/>
    <w:rsid w:val="0D3DF762"/>
    <w:rsid w:val="0D3EBAC2"/>
    <w:rsid w:val="0D46DFC4"/>
    <w:rsid w:val="0D479287"/>
    <w:rsid w:val="0D4EEA07"/>
    <w:rsid w:val="0D526740"/>
    <w:rsid w:val="0D547C6D"/>
    <w:rsid w:val="0D55DFB3"/>
    <w:rsid w:val="0D5689CD"/>
    <w:rsid w:val="0D5F84A1"/>
    <w:rsid w:val="0D60B7C9"/>
    <w:rsid w:val="0D650470"/>
    <w:rsid w:val="0D664E4D"/>
    <w:rsid w:val="0D67703B"/>
    <w:rsid w:val="0D69F1C9"/>
    <w:rsid w:val="0D6B7CCE"/>
    <w:rsid w:val="0D6C3F72"/>
    <w:rsid w:val="0D6FD3C0"/>
    <w:rsid w:val="0D7233C6"/>
    <w:rsid w:val="0D724D29"/>
    <w:rsid w:val="0D752F01"/>
    <w:rsid w:val="0D862523"/>
    <w:rsid w:val="0D89F438"/>
    <w:rsid w:val="0D8FDD63"/>
    <w:rsid w:val="0D90292A"/>
    <w:rsid w:val="0D957387"/>
    <w:rsid w:val="0D977AAB"/>
    <w:rsid w:val="0D97D07D"/>
    <w:rsid w:val="0D9C1AAE"/>
    <w:rsid w:val="0DB1A923"/>
    <w:rsid w:val="0DB21C36"/>
    <w:rsid w:val="0DB9596C"/>
    <w:rsid w:val="0DC12D87"/>
    <w:rsid w:val="0DC360D7"/>
    <w:rsid w:val="0DD50912"/>
    <w:rsid w:val="0DD89E51"/>
    <w:rsid w:val="0DD8DBC7"/>
    <w:rsid w:val="0DD993A5"/>
    <w:rsid w:val="0DDD2061"/>
    <w:rsid w:val="0DDE33EA"/>
    <w:rsid w:val="0DDED028"/>
    <w:rsid w:val="0DE4C682"/>
    <w:rsid w:val="0DE679C1"/>
    <w:rsid w:val="0DF12628"/>
    <w:rsid w:val="0DFF96F8"/>
    <w:rsid w:val="0E00604A"/>
    <w:rsid w:val="0E046E71"/>
    <w:rsid w:val="0E052954"/>
    <w:rsid w:val="0E0B0907"/>
    <w:rsid w:val="0E10DAAD"/>
    <w:rsid w:val="0E116142"/>
    <w:rsid w:val="0E13F16C"/>
    <w:rsid w:val="0E16E0A5"/>
    <w:rsid w:val="0E3167D8"/>
    <w:rsid w:val="0E318FF2"/>
    <w:rsid w:val="0E3F6176"/>
    <w:rsid w:val="0E3F61AA"/>
    <w:rsid w:val="0E551ECA"/>
    <w:rsid w:val="0E553809"/>
    <w:rsid w:val="0E5BA930"/>
    <w:rsid w:val="0E5D68DB"/>
    <w:rsid w:val="0E667B55"/>
    <w:rsid w:val="0E671C27"/>
    <w:rsid w:val="0E74B4B0"/>
    <w:rsid w:val="0E785759"/>
    <w:rsid w:val="0E7BB472"/>
    <w:rsid w:val="0E815AF4"/>
    <w:rsid w:val="0E816730"/>
    <w:rsid w:val="0E8ACB40"/>
    <w:rsid w:val="0E8EFB01"/>
    <w:rsid w:val="0E905021"/>
    <w:rsid w:val="0E95AAC6"/>
    <w:rsid w:val="0E97793F"/>
    <w:rsid w:val="0E9805B6"/>
    <w:rsid w:val="0EA68758"/>
    <w:rsid w:val="0EBABA40"/>
    <w:rsid w:val="0EBAE411"/>
    <w:rsid w:val="0EBB8DF2"/>
    <w:rsid w:val="0EBD4DD3"/>
    <w:rsid w:val="0ECF5732"/>
    <w:rsid w:val="0ED9BD9A"/>
    <w:rsid w:val="0EDD953A"/>
    <w:rsid w:val="0EE02577"/>
    <w:rsid w:val="0EE56436"/>
    <w:rsid w:val="0EE62C54"/>
    <w:rsid w:val="0EF59E3B"/>
    <w:rsid w:val="0EF5FD23"/>
    <w:rsid w:val="0EF66E57"/>
    <w:rsid w:val="0EFDB555"/>
    <w:rsid w:val="0EFE9795"/>
    <w:rsid w:val="0F08BF53"/>
    <w:rsid w:val="0F0FE507"/>
    <w:rsid w:val="0F1ACAC7"/>
    <w:rsid w:val="0F1F6C57"/>
    <w:rsid w:val="0F26EE18"/>
    <w:rsid w:val="0F27E7B0"/>
    <w:rsid w:val="0F300ACE"/>
    <w:rsid w:val="0F30B419"/>
    <w:rsid w:val="0F36898D"/>
    <w:rsid w:val="0F3F185B"/>
    <w:rsid w:val="0F424962"/>
    <w:rsid w:val="0F456AD5"/>
    <w:rsid w:val="0F481535"/>
    <w:rsid w:val="0F4C57AB"/>
    <w:rsid w:val="0F52C13A"/>
    <w:rsid w:val="0F545B70"/>
    <w:rsid w:val="0F547278"/>
    <w:rsid w:val="0F574CA5"/>
    <w:rsid w:val="0F5D01DE"/>
    <w:rsid w:val="0F62FC94"/>
    <w:rsid w:val="0F689F66"/>
    <w:rsid w:val="0F6BBA02"/>
    <w:rsid w:val="0F7EB3F8"/>
    <w:rsid w:val="0F836667"/>
    <w:rsid w:val="0F853DFF"/>
    <w:rsid w:val="0F89573F"/>
    <w:rsid w:val="0F8BE996"/>
    <w:rsid w:val="0F8CBD1E"/>
    <w:rsid w:val="0F910645"/>
    <w:rsid w:val="0F997910"/>
    <w:rsid w:val="0F9D0C09"/>
    <w:rsid w:val="0FA17B63"/>
    <w:rsid w:val="0FA283FD"/>
    <w:rsid w:val="0FA5372C"/>
    <w:rsid w:val="0FAD2936"/>
    <w:rsid w:val="0FAE6FD1"/>
    <w:rsid w:val="0FB053BD"/>
    <w:rsid w:val="0FB1A8C2"/>
    <w:rsid w:val="0FB382F5"/>
    <w:rsid w:val="0FB38649"/>
    <w:rsid w:val="0FB401D1"/>
    <w:rsid w:val="0FBD1369"/>
    <w:rsid w:val="0FBD728C"/>
    <w:rsid w:val="0FBEB21B"/>
    <w:rsid w:val="0FC14DF2"/>
    <w:rsid w:val="0FC19248"/>
    <w:rsid w:val="0FC6EF44"/>
    <w:rsid w:val="0FCBD7A1"/>
    <w:rsid w:val="0FE1F2B8"/>
    <w:rsid w:val="0FE6294A"/>
    <w:rsid w:val="0FF85691"/>
    <w:rsid w:val="0FF86A66"/>
    <w:rsid w:val="0FF9E618"/>
    <w:rsid w:val="0FFC4C49"/>
    <w:rsid w:val="0FFD6B4A"/>
    <w:rsid w:val="1001EE28"/>
    <w:rsid w:val="10141AA8"/>
    <w:rsid w:val="101488DE"/>
    <w:rsid w:val="10206B7E"/>
    <w:rsid w:val="1022D97C"/>
    <w:rsid w:val="102A7D6D"/>
    <w:rsid w:val="102D1586"/>
    <w:rsid w:val="102E4E1D"/>
    <w:rsid w:val="103764E5"/>
    <w:rsid w:val="103F0241"/>
    <w:rsid w:val="10410D23"/>
    <w:rsid w:val="104848A9"/>
    <w:rsid w:val="104D9E48"/>
    <w:rsid w:val="1051AA34"/>
    <w:rsid w:val="105E1B17"/>
    <w:rsid w:val="106273E6"/>
    <w:rsid w:val="106CA97F"/>
    <w:rsid w:val="1085286C"/>
    <w:rsid w:val="109D5222"/>
    <w:rsid w:val="10B14E4C"/>
    <w:rsid w:val="10B2F9BF"/>
    <w:rsid w:val="10B32E90"/>
    <w:rsid w:val="10BA84E3"/>
    <w:rsid w:val="10BB8E51"/>
    <w:rsid w:val="10C0EF14"/>
    <w:rsid w:val="10C47694"/>
    <w:rsid w:val="10CB1D9B"/>
    <w:rsid w:val="10CBF5E3"/>
    <w:rsid w:val="10D1021A"/>
    <w:rsid w:val="10DC78F3"/>
    <w:rsid w:val="10DF93BF"/>
    <w:rsid w:val="10E090FC"/>
    <w:rsid w:val="10E1CE6D"/>
    <w:rsid w:val="10EC2235"/>
    <w:rsid w:val="10EED380"/>
    <w:rsid w:val="10EF27BA"/>
    <w:rsid w:val="10EF9044"/>
    <w:rsid w:val="10FE8F3C"/>
    <w:rsid w:val="11070F2C"/>
    <w:rsid w:val="1113239B"/>
    <w:rsid w:val="111CAC09"/>
    <w:rsid w:val="11218A89"/>
    <w:rsid w:val="1121E346"/>
    <w:rsid w:val="1122EFCD"/>
    <w:rsid w:val="11295646"/>
    <w:rsid w:val="11327D5B"/>
    <w:rsid w:val="1149FD5C"/>
    <w:rsid w:val="114CD494"/>
    <w:rsid w:val="114E707B"/>
    <w:rsid w:val="1150C83E"/>
    <w:rsid w:val="11599640"/>
    <w:rsid w:val="11622530"/>
    <w:rsid w:val="1171F56A"/>
    <w:rsid w:val="1176A835"/>
    <w:rsid w:val="1189A1ED"/>
    <w:rsid w:val="118CFEEF"/>
    <w:rsid w:val="1190738C"/>
    <w:rsid w:val="11A7A70F"/>
    <w:rsid w:val="11A81979"/>
    <w:rsid w:val="11AF7EEA"/>
    <w:rsid w:val="11B024AC"/>
    <w:rsid w:val="11BB69B4"/>
    <w:rsid w:val="11BDEA6F"/>
    <w:rsid w:val="11BF3AD3"/>
    <w:rsid w:val="11C5FD5B"/>
    <w:rsid w:val="11CF84C7"/>
    <w:rsid w:val="11DB8EEB"/>
    <w:rsid w:val="11E02625"/>
    <w:rsid w:val="11E0B0C7"/>
    <w:rsid w:val="11E73F9D"/>
    <w:rsid w:val="11E8EC4F"/>
    <w:rsid w:val="11E94F4A"/>
    <w:rsid w:val="11E97447"/>
    <w:rsid w:val="11F6280B"/>
    <w:rsid w:val="12015FE7"/>
    <w:rsid w:val="12072162"/>
    <w:rsid w:val="1209D807"/>
    <w:rsid w:val="1212FAC5"/>
    <w:rsid w:val="1214CFF2"/>
    <w:rsid w:val="1222F5A3"/>
    <w:rsid w:val="12276F92"/>
    <w:rsid w:val="1228C381"/>
    <w:rsid w:val="122D08AE"/>
    <w:rsid w:val="1230D53E"/>
    <w:rsid w:val="123ACEE5"/>
    <w:rsid w:val="123D2F53"/>
    <w:rsid w:val="12446107"/>
    <w:rsid w:val="1252D369"/>
    <w:rsid w:val="1257C9D6"/>
    <w:rsid w:val="125FB9BC"/>
    <w:rsid w:val="1263824E"/>
    <w:rsid w:val="1263E915"/>
    <w:rsid w:val="12672FEC"/>
    <w:rsid w:val="126D16EE"/>
    <w:rsid w:val="126E1482"/>
    <w:rsid w:val="1271C6BC"/>
    <w:rsid w:val="1276964C"/>
    <w:rsid w:val="127BA9C5"/>
    <w:rsid w:val="127C579F"/>
    <w:rsid w:val="12864D74"/>
    <w:rsid w:val="129D9736"/>
    <w:rsid w:val="12A5FA32"/>
    <w:rsid w:val="12AD456D"/>
    <w:rsid w:val="12B460C9"/>
    <w:rsid w:val="12B5C66E"/>
    <w:rsid w:val="12C793A0"/>
    <w:rsid w:val="12CA285A"/>
    <w:rsid w:val="12D0A1B4"/>
    <w:rsid w:val="12D0AB78"/>
    <w:rsid w:val="12D0B3C8"/>
    <w:rsid w:val="12E00C1E"/>
    <w:rsid w:val="12E805FC"/>
    <w:rsid w:val="12EFE142"/>
    <w:rsid w:val="12F26B73"/>
    <w:rsid w:val="130097C7"/>
    <w:rsid w:val="1304E3B4"/>
    <w:rsid w:val="1306B2F1"/>
    <w:rsid w:val="1306C70D"/>
    <w:rsid w:val="131177BC"/>
    <w:rsid w:val="133806AA"/>
    <w:rsid w:val="13397E12"/>
    <w:rsid w:val="133AFC35"/>
    <w:rsid w:val="134AB20D"/>
    <w:rsid w:val="134AE9A5"/>
    <w:rsid w:val="134E372C"/>
    <w:rsid w:val="13502183"/>
    <w:rsid w:val="1353A4F7"/>
    <w:rsid w:val="13552E8A"/>
    <w:rsid w:val="135A808F"/>
    <w:rsid w:val="135BF283"/>
    <w:rsid w:val="135D5362"/>
    <w:rsid w:val="136EA009"/>
    <w:rsid w:val="136F1C0B"/>
    <w:rsid w:val="13754B65"/>
    <w:rsid w:val="137AAAD8"/>
    <w:rsid w:val="138BDF76"/>
    <w:rsid w:val="1395B8D4"/>
    <w:rsid w:val="139BA4D6"/>
    <w:rsid w:val="139D3419"/>
    <w:rsid w:val="13A5FD04"/>
    <w:rsid w:val="13A85360"/>
    <w:rsid w:val="13AC8320"/>
    <w:rsid w:val="13AD2879"/>
    <w:rsid w:val="13AD9100"/>
    <w:rsid w:val="13B5414E"/>
    <w:rsid w:val="13B8639B"/>
    <w:rsid w:val="13C38B13"/>
    <w:rsid w:val="13C806CD"/>
    <w:rsid w:val="13C96C8F"/>
    <w:rsid w:val="13DE7321"/>
    <w:rsid w:val="13E50913"/>
    <w:rsid w:val="13EA25DB"/>
    <w:rsid w:val="13ED04D2"/>
    <w:rsid w:val="13ED166C"/>
    <w:rsid w:val="13EEF5CE"/>
    <w:rsid w:val="13F03A30"/>
    <w:rsid w:val="13F3F2AA"/>
    <w:rsid w:val="13FEC5EF"/>
    <w:rsid w:val="1402CBEE"/>
    <w:rsid w:val="1407EBA5"/>
    <w:rsid w:val="140B2CCC"/>
    <w:rsid w:val="140D14F5"/>
    <w:rsid w:val="140DDD7F"/>
    <w:rsid w:val="1412404B"/>
    <w:rsid w:val="1421AFEE"/>
    <w:rsid w:val="142271D6"/>
    <w:rsid w:val="142CF38A"/>
    <w:rsid w:val="1440139E"/>
    <w:rsid w:val="144B5F3C"/>
    <w:rsid w:val="145F99C1"/>
    <w:rsid w:val="1466133F"/>
    <w:rsid w:val="146B96D4"/>
    <w:rsid w:val="14708DD0"/>
    <w:rsid w:val="1475CB1E"/>
    <w:rsid w:val="147AD5B5"/>
    <w:rsid w:val="148B28F9"/>
    <w:rsid w:val="149667D7"/>
    <w:rsid w:val="149E52C2"/>
    <w:rsid w:val="14A0F2C1"/>
    <w:rsid w:val="14A2EB84"/>
    <w:rsid w:val="14A9435A"/>
    <w:rsid w:val="14AAFC3F"/>
    <w:rsid w:val="14ACB606"/>
    <w:rsid w:val="14C079A2"/>
    <w:rsid w:val="14CC72DA"/>
    <w:rsid w:val="14D3F97A"/>
    <w:rsid w:val="14D51355"/>
    <w:rsid w:val="14D58D32"/>
    <w:rsid w:val="14D78AA8"/>
    <w:rsid w:val="14D96BD3"/>
    <w:rsid w:val="14E07286"/>
    <w:rsid w:val="14EDD5A8"/>
    <w:rsid w:val="14F0B7EF"/>
    <w:rsid w:val="14F30D56"/>
    <w:rsid w:val="14F6B18A"/>
    <w:rsid w:val="14FBDD08"/>
    <w:rsid w:val="14FCAD7F"/>
    <w:rsid w:val="14FD613A"/>
    <w:rsid w:val="1502B0CE"/>
    <w:rsid w:val="150CB639"/>
    <w:rsid w:val="15118AB0"/>
    <w:rsid w:val="151EF93B"/>
    <w:rsid w:val="151F9243"/>
    <w:rsid w:val="1533847D"/>
    <w:rsid w:val="15372BAA"/>
    <w:rsid w:val="1538172A"/>
    <w:rsid w:val="15383355"/>
    <w:rsid w:val="15392C7C"/>
    <w:rsid w:val="153F3428"/>
    <w:rsid w:val="1553B691"/>
    <w:rsid w:val="15636471"/>
    <w:rsid w:val="15637BBC"/>
    <w:rsid w:val="1564A927"/>
    <w:rsid w:val="156AD631"/>
    <w:rsid w:val="156BD2FB"/>
    <w:rsid w:val="156BD3AE"/>
    <w:rsid w:val="156CDBC3"/>
    <w:rsid w:val="157357F1"/>
    <w:rsid w:val="15740600"/>
    <w:rsid w:val="1575176A"/>
    <w:rsid w:val="1580A82D"/>
    <w:rsid w:val="1584C43E"/>
    <w:rsid w:val="158784AF"/>
    <w:rsid w:val="15941C34"/>
    <w:rsid w:val="15A4EE58"/>
    <w:rsid w:val="15A51A5D"/>
    <w:rsid w:val="15AD9F88"/>
    <w:rsid w:val="15B4E69B"/>
    <w:rsid w:val="15BA9DCB"/>
    <w:rsid w:val="15CACDDA"/>
    <w:rsid w:val="15D135EB"/>
    <w:rsid w:val="15D9CD8C"/>
    <w:rsid w:val="15DD97A0"/>
    <w:rsid w:val="15DF0043"/>
    <w:rsid w:val="15E0358C"/>
    <w:rsid w:val="15EAFB40"/>
    <w:rsid w:val="15EED615"/>
    <w:rsid w:val="15F1B74D"/>
    <w:rsid w:val="15F8F6F6"/>
    <w:rsid w:val="1604FCEC"/>
    <w:rsid w:val="1605A48F"/>
    <w:rsid w:val="160608E1"/>
    <w:rsid w:val="160816F3"/>
    <w:rsid w:val="160D03CF"/>
    <w:rsid w:val="160E0A45"/>
    <w:rsid w:val="1611955E"/>
    <w:rsid w:val="162554C5"/>
    <w:rsid w:val="16287988"/>
    <w:rsid w:val="163308E3"/>
    <w:rsid w:val="1643DA70"/>
    <w:rsid w:val="16459233"/>
    <w:rsid w:val="1646F3C3"/>
    <w:rsid w:val="165A2012"/>
    <w:rsid w:val="165AC469"/>
    <w:rsid w:val="166195F3"/>
    <w:rsid w:val="16722C6E"/>
    <w:rsid w:val="1677DDBE"/>
    <w:rsid w:val="16794664"/>
    <w:rsid w:val="167D98C9"/>
    <w:rsid w:val="1681F91F"/>
    <w:rsid w:val="16895D64"/>
    <w:rsid w:val="16927001"/>
    <w:rsid w:val="169DAC3D"/>
    <w:rsid w:val="169F0657"/>
    <w:rsid w:val="16AD1523"/>
    <w:rsid w:val="16C9B189"/>
    <w:rsid w:val="16D0AC42"/>
    <w:rsid w:val="16D123F5"/>
    <w:rsid w:val="16D1CAA1"/>
    <w:rsid w:val="16D5B124"/>
    <w:rsid w:val="16E00E08"/>
    <w:rsid w:val="16E4EF1D"/>
    <w:rsid w:val="16ED0189"/>
    <w:rsid w:val="16EFD015"/>
    <w:rsid w:val="16F45411"/>
    <w:rsid w:val="16F7F652"/>
    <w:rsid w:val="16FAFFB6"/>
    <w:rsid w:val="1700EC34"/>
    <w:rsid w:val="17170942"/>
    <w:rsid w:val="1720B47F"/>
    <w:rsid w:val="172A8B6E"/>
    <w:rsid w:val="172F1D1F"/>
    <w:rsid w:val="17457796"/>
    <w:rsid w:val="174A05E3"/>
    <w:rsid w:val="1750EBE8"/>
    <w:rsid w:val="17526DA3"/>
    <w:rsid w:val="175336DC"/>
    <w:rsid w:val="175886DF"/>
    <w:rsid w:val="175EADA3"/>
    <w:rsid w:val="17644A3D"/>
    <w:rsid w:val="1768E1F9"/>
    <w:rsid w:val="17759104"/>
    <w:rsid w:val="1780CDB3"/>
    <w:rsid w:val="178FCEDD"/>
    <w:rsid w:val="17959D38"/>
    <w:rsid w:val="17996C37"/>
    <w:rsid w:val="17A0B0B1"/>
    <w:rsid w:val="17A2636E"/>
    <w:rsid w:val="17BAC484"/>
    <w:rsid w:val="17C4437C"/>
    <w:rsid w:val="17CD74BB"/>
    <w:rsid w:val="17CD8149"/>
    <w:rsid w:val="17D5F3C8"/>
    <w:rsid w:val="17D7810C"/>
    <w:rsid w:val="17D997B9"/>
    <w:rsid w:val="17E5E44F"/>
    <w:rsid w:val="17F4B3AA"/>
    <w:rsid w:val="1802CB35"/>
    <w:rsid w:val="1805D2F0"/>
    <w:rsid w:val="180F03C3"/>
    <w:rsid w:val="1812C0C0"/>
    <w:rsid w:val="181FFCFB"/>
    <w:rsid w:val="182C81F0"/>
    <w:rsid w:val="18312042"/>
    <w:rsid w:val="18357995"/>
    <w:rsid w:val="18365F2B"/>
    <w:rsid w:val="1836EBB7"/>
    <w:rsid w:val="183DC73F"/>
    <w:rsid w:val="184ABD7B"/>
    <w:rsid w:val="184BE0BA"/>
    <w:rsid w:val="185517BB"/>
    <w:rsid w:val="1869AA10"/>
    <w:rsid w:val="1876C532"/>
    <w:rsid w:val="187E5CB9"/>
    <w:rsid w:val="188A960E"/>
    <w:rsid w:val="1893E723"/>
    <w:rsid w:val="18ACE727"/>
    <w:rsid w:val="18B10FF3"/>
    <w:rsid w:val="18B3E5A2"/>
    <w:rsid w:val="18B96EDF"/>
    <w:rsid w:val="18C5349D"/>
    <w:rsid w:val="18CD2A61"/>
    <w:rsid w:val="18D123FC"/>
    <w:rsid w:val="18D3B16B"/>
    <w:rsid w:val="18DA8425"/>
    <w:rsid w:val="18E43798"/>
    <w:rsid w:val="18E70995"/>
    <w:rsid w:val="18EBCF6A"/>
    <w:rsid w:val="18F0BDF4"/>
    <w:rsid w:val="18F3E999"/>
    <w:rsid w:val="18F7F066"/>
    <w:rsid w:val="18FB8EB2"/>
    <w:rsid w:val="1902269F"/>
    <w:rsid w:val="19033A41"/>
    <w:rsid w:val="19096FBF"/>
    <w:rsid w:val="19156D1C"/>
    <w:rsid w:val="191A9747"/>
    <w:rsid w:val="191CFFC5"/>
    <w:rsid w:val="19206283"/>
    <w:rsid w:val="19244198"/>
    <w:rsid w:val="1926F61F"/>
    <w:rsid w:val="192EF9EE"/>
    <w:rsid w:val="1936B288"/>
    <w:rsid w:val="19441F29"/>
    <w:rsid w:val="1948BE2D"/>
    <w:rsid w:val="194B3E7E"/>
    <w:rsid w:val="194C25A0"/>
    <w:rsid w:val="194EF1FB"/>
    <w:rsid w:val="1951FD15"/>
    <w:rsid w:val="196090CF"/>
    <w:rsid w:val="196177D0"/>
    <w:rsid w:val="196A3C55"/>
    <w:rsid w:val="197AD16A"/>
    <w:rsid w:val="198FBE5A"/>
    <w:rsid w:val="1993D96F"/>
    <w:rsid w:val="19B51413"/>
    <w:rsid w:val="19C207F1"/>
    <w:rsid w:val="19C58840"/>
    <w:rsid w:val="19CD6554"/>
    <w:rsid w:val="19DCC019"/>
    <w:rsid w:val="19F46C19"/>
    <w:rsid w:val="19FEC5D4"/>
    <w:rsid w:val="1A07C114"/>
    <w:rsid w:val="1A0C5549"/>
    <w:rsid w:val="1A0F7ADB"/>
    <w:rsid w:val="1A14D4EC"/>
    <w:rsid w:val="1A1C5ED8"/>
    <w:rsid w:val="1A2BB73E"/>
    <w:rsid w:val="1A2D1443"/>
    <w:rsid w:val="1A2FAA43"/>
    <w:rsid w:val="1A34224C"/>
    <w:rsid w:val="1A347F26"/>
    <w:rsid w:val="1A3622EB"/>
    <w:rsid w:val="1A384B23"/>
    <w:rsid w:val="1A4B1404"/>
    <w:rsid w:val="1A4FBADC"/>
    <w:rsid w:val="1A54CDA1"/>
    <w:rsid w:val="1A561E75"/>
    <w:rsid w:val="1A59119F"/>
    <w:rsid w:val="1A5CFA0B"/>
    <w:rsid w:val="1A6D8A4E"/>
    <w:rsid w:val="1A7D7AE0"/>
    <w:rsid w:val="1A8814EE"/>
    <w:rsid w:val="1A8B22C4"/>
    <w:rsid w:val="1A8D6203"/>
    <w:rsid w:val="1A8E1B40"/>
    <w:rsid w:val="1AA0792B"/>
    <w:rsid w:val="1AA2ADD6"/>
    <w:rsid w:val="1AA6F9F6"/>
    <w:rsid w:val="1AA84696"/>
    <w:rsid w:val="1AB117FC"/>
    <w:rsid w:val="1AB4C3F2"/>
    <w:rsid w:val="1AB666AD"/>
    <w:rsid w:val="1ABC42F3"/>
    <w:rsid w:val="1ABD2027"/>
    <w:rsid w:val="1AEF0ECD"/>
    <w:rsid w:val="1AF68D0B"/>
    <w:rsid w:val="1AF81FD0"/>
    <w:rsid w:val="1AF83E3B"/>
    <w:rsid w:val="1B01A6C0"/>
    <w:rsid w:val="1B04BF9D"/>
    <w:rsid w:val="1B06F9EC"/>
    <w:rsid w:val="1B1150A4"/>
    <w:rsid w:val="1B14148E"/>
    <w:rsid w:val="1B1B8663"/>
    <w:rsid w:val="1B294B6B"/>
    <w:rsid w:val="1B3349E6"/>
    <w:rsid w:val="1B39F4C5"/>
    <w:rsid w:val="1B425DF0"/>
    <w:rsid w:val="1B46BCCD"/>
    <w:rsid w:val="1B486838"/>
    <w:rsid w:val="1B49F0C5"/>
    <w:rsid w:val="1B53E950"/>
    <w:rsid w:val="1B57DD13"/>
    <w:rsid w:val="1B6132C0"/>
    <w:rsid w:val="1B638EF7"/>
    <w:rsid w:val="1B756F1B"/>
    <w:rsid w:val="1B768FCB"/>
    <w:rsid w:val="1B7C781C"/>
    <w:rsid w:val="1B8279E3"/>
    <w:rsid w:val="1B900BC8"/>
    <w:rsid w:val="1B96709D"/>
    <w:rsid w:val="1B99A14A"/>
    <w:rsid w:val="1B9A5BF5"/>
    <w:rsid w:val="1B9B3E3D"/>
    <w:rsid w:val="1BA9E839"/>
    <w:rsid w:val="1BACDE79"/>
    <w:rsid w:val="1BAF3C0E"/>
    <w:rsid w:val="1BB121B8"/>
    <w:rsid w:val="1BC06823"/>
    <w:rsid w:val="1BC1B292"/>
    <w:rsid w:val="1BC2BDF4"/>
    <w:rsid w:val="1BC53359"/>
    <w:rsid w:val="1BD8F21F"/>
    <w:rsid w:val="1BE39DD2"/>
    <w:rsid w:val="1BF3EA40"/>
    <w:rsid w:val="1BF8EA4F"/>
    <w:rsid w:val="1BF92B11"/>
    <w:rsid w:val="1BF9CFF3"/>
    <w:rsid w:val="1BFE11C2"/>
    <w:rsid w:val="1C03723A"/>
    <w:rsid w:val="1C065A17"/>
    <w:rsid w:val="1C0C510D"/>
    <w:rsid w:val="1C110FF2"/>
    <w:rsid w:val="1C14D12C"/>
    <w:rsid w:val="1C19736F"/>
    <w:rsid w:val="1C238E0D"/>
    <w:rsid w:val="1C24C92D"/>
    <w:rsid w:val="1C2D3BC5"/>
    <w:rsid w:val="1C330333"/>
    <w:rsid w:val="1C37597A"/>
    <w:rsid w:val="1C3DECDF"/>
    <w:rsid w:val="1C4825BC"/>
    <w:rsid w:val="1C4E6CCB"/>
    <w:rsid w:val="1C52C5BB"/>
    <w:rsid w:val="1C538056"/>
    <w:rsid w:val="1C56B9CC"/>
    <w:rsid w:val="1C62BC60"/>
    <w:rsid w:val="1C666EEF"/>
    <w:rsid w:val="1C67EA71"/>
    <w:rsid w:val="1C6FAED2"/>
    <w:rsid w:val="1C711E88"/>
    <w:rsid w:val="1C77589A"/>
    <w:rsid w:val="1C77D81C"/>
    <w:rsid w:val="1C7A9553"/>
    <w:rsid w:val="1C817B50"/>
    <w:rsid w:val="1C821A9E"/>
    <w:rsid w:val="1C8BB4BF"/>
    <w:rsid w:val="1C8C28BB"/>
    <w:rsid w:val="1C8EE513"/>
    <w:rsid w:val="1C952248"/>
    <w:rsid w:val="1CA18323"/>
    <w:rsid w:val="1CA89CE7"/>
    <w:rsid w:val="1CB6071C"/>
    <w:rsid w:val="1CB91A34"/>
    <w:rsid w:val="1CC523C4"/>
    <w:rsid w:val="1CC7BC29"/>
    <w:rsid w:val="1CCBF758"/>
    <w:rsid w:val="1CCC66FF"/>
    <w:rsid w:val="1CCED69E"/>
    <w:rsid w:val="1CCF30DF"/>
    <w:rsid w:val="1CD080DA"/>
    <w:rsid w:val="1CD6D72A"/>
    <w:rsid w:val="1CD6D8B7"/>
    <w:rsid w:val="1CD90829"/>
    <w:rsid w:val="1CD9155E"/>
    <w:rsid w:val="1CD9A929"/>
    <w:rsid w:val="1CE44939"/>
    <w:rsid w:val="1CE47548"/>
    <w:rsid w:val="1CEF40C6"/>
    <w:rsid w:val="1CF0BB58"/>
    <w:rsid w:val="1CF50E58"/>
    <w:rsid w:val="1CF7E43B"/>
    <w:rsid w:val="1CFCE58C"/>
    <w:rsid w:val="1CFD843C"/>
    <w:rsid w:val="1D021F79"/>
    <w:rsid w:val="1D04C08E"/>
    <w:rsid w:val="1D0516AD"/>
    <w:rsid w:val="1D0AF6D8"/>
    <w:rsid w:val="1D0E8612"/>
    <w:rsid w:val="1D13F5AB"/>
    <w:rsid w:val="1D16DD34"/>
    <w:rsid w:val="1D253E2F"/>
    <w:rsid w:val="1D2619EA"/>
    <w:rsid w:val="1D266227"/>
    <w:rsid w:val="1D26B10A"/>
    <w:rsid w:val="1D2B890B"/>
    <w:rsid w:val="1D2E8785"/>
    <w:rsid w:val="1D326E2B"/>
    <w:rsid w:val="1D346091"/>
    <w:rsid w:val="1D34BEDB"/>
    <w:rsid w:val="1D351B6D"/>
    <w:rsid w:val="1D3B9952"/>
    <w:rsid w:val="1D4674FF"/>
    <w:rsid w:val="1D4F9ED4"/>
    <w:rsid w:val="1D67E423"/>
    <w:rsid w:val="1D6B1525"/>
    <w:rsid w:val="1D6EDA68"/>
    <w:rsid w:val="1D71E920"/>
    <w:rsid w:val="1D745778"/>
    <w:rsid w:val="1D75028D"/>
    <w:rsid w:val="1D84ACEE"/>
    <w:rsid w:val="1D889C98"/>
    <w:rsid w:val="1D8B2EBB"/>
    <w:rsid w:val="1D9DBAC4"/>
    <w:rsid w:val="1DA778BB"/>
    <w:rsid w:val="1DAAC778"/>
    <w:rsid w:val="1DAFFF8F"/>
    <w:rsid w:val="1DBA2CCA"/>
    <w:rsid w:val="1DBCCC3A"/>
    <w:rsid w:val="1DC42281"/>
    <w:rsid w:val="1DC59B63"/>
    <w:rsid w:val="1DD7B1A0"/>
    <w:rsid w:val="1DEC24BB"/>
    <w:rsid w:val="1DEE7487"/>
    <w:rsid w:val="1E006801"/>
    <w:rsid w:val="1E0A0386"/>
    <w:rsid w:val="1E0EF7D1"/>
    <w:rsid w:val="1E144C7C"/>
    <w:rsid w:val="1E16AD20"/>
    <w:rsid w:val="1E16B966"/>
    <w:rsid w:val="1E19080D"/>
    <w:rsid w:val="1E1AB72C"/>
    <w:rsid w:val="1E1BD64E"/>
    <w:rsid w:val="1E1C935F"/>
    <w:rsid w:val="1E1E16DE"/>
    <w:rsid w:val="1E1EAB4E"/>
    <w:rsid w:val="1E1EB87A"/>
    <w:rsid w:val="1E1F94B1"/>
    <w:rsid w:val="1E28F228"/>
    <w:rsid w:val="1E2CD118"/>
    <w:rsid w:val="1E31ECC6"/>
    <w:rsid w:val="1E37DA5E"/>
    <w:rsid w:val="1E40CC01"/>
    <w:rsid w:val="1E44B224"/>
    <w:rsid w:val="1E44CBEC"/>
    <w:rsid w:val="1E4E3EF1"/>
    <w:rsid w:val="1E4F4338"/>
    <w:rsid w:val="1E525E3B"/>
    <w:rsid w:val="1E55C7DF"/>
    <w:rsid w:val="1E570975"/>
    <w:rsid w:val="1E6552C6"/>
    <w:rsid w:val="1E6A9BC0"/>
    <w:rsid w:val="1E6EDD49"/>
    <w:rsid w:val="1E76342C"/>
    <w:rsid w:val="1E813531"/>
    <w:rsid w:val="1E838A2C"/>
    <w:rsid w:val="1E89E37E"/>
    <w:rsid w:val="1E8AC387"/>
    <w:rsid w:val="1E8EABB9"/>
    <w:rsid w:val="1E945BFC"/>
    <w:rsid w:val="1E977752"/>
    <w:rsid w:val="1E9D3FB8"/>
    <w:rsid w:val="1EA16F17"/>
    <w:rsid w:val="1EA47528"/>
    <w:rsid w:val="1EAD5A3F"/>
    <w:rsid w:val="1EC34461"/>
    <w:rsid w:val="1EC46594"/>
    <w:rsid w:val="1EC54E92"/>
    <w:rsid w:val="1EC7476C"/>
    <w:rsid w:val="1ECFC306"/>
    <w:rsid w:val="1ED49692"/>
    <w:rsid w:val="1EE18304"/>
    <w:rsid w:val="1EE30B8B"/>
    <w:rsid w:val="1EED1872"/>
    <w:rsid w:val="1EEEC57E"/>
    <w:rsid w:val="1EEFA288"/>
    <w:rsid w:val="1EF23AE1"/>
    <w:rsid w:val="1EF4EB07"/>
    <w:rsid w:val="1F04EDE0"/>
    <w:rsid w:val="1F0D1678"/>
    <w:rsid w:val="1F0EE17C"/>
    <w:rsid w:val="1F11A7EA"/>
    <w:rsid w:val="1F1282D9"/>
    <w:rsid w:val="1F16E5A8"/>
    <w:rsid w:val="1F2180AE"/>
    <w:rsid w:val="1F22A078"/>
    <w:rsid w:val="1F29B211"/>
    <w:rsid w:val="1F4A2896"/>
    <w:rsid w:val="1F55A34A"/>
    <w:rsid w:val="1F6844CB"/>
    <w:rsid w:val="1F6B7A15"/>
    <w:rsid w:val="1F6FB1F0"/>
    <w:rsid w:val="1F74C0C6"/>
    <w:rsid w:val="1F74F1AA"/>
    <w:rsid w:val="1F7895F6"/>
    <w:rsid w:val="1F7AC67C"/>
    <w:rsid w:val="1F7C408A"/>
    <w:rsid w:val="1F7C593B"/>
    <w:rsid w:val="1F7D1F9A"/>
    <w:rsid w:val="1F8BCBFE"/>
    <w:rsid w:val="1F8DB10E"/>
    <w:rsid w:val="1F8F6D24"/>
    <w:rsid w:val="1F9FB61D"/>
    <w:rsid w:val="1FAF2FB3"/>
    <w:rsid w:val="1FB0458C"/>
    <w:rsid w:val="1FB1ADC7"/>
    <w:rsid w:val="1FB99C70"/>
    <w:rsid w:val="1FB9A69C"/>
    <w:rsid w:val="1FBB2409"/>
    <w:rsid w:val="1FC99FBE"/>
    <w:rsid w:val="1FD17ADD"/>
    <w:rsid w:val="1FE8F85B"/>
    <w:rsid w:val="1FEF07AC"/>
    <w:rsid w:val="1FF4D7EF"/>
    <w:rsid w:val="1FF5F0B7"/>
    <w:rsid w:val="1FF80910"/>
    <w:rsid w:val="20038DED"/>
    <w:rsid w:val="200929E4"/>
    <w:rsid w:val="200B9732"/>
    <w:rsid w:val="2015A9E7"/>
    <w:rsid w:val="201B7192"/>
    <w:rsid w:val="201C4439"/>
    <w:rsid w:val="20205927"/>
    <w:rsid w:val="2027650A"/>
    <w:rsid w:val="202CD293"/>
    <w:rsid w:val="203793D8"/>
    <w:rsid w:val="203E9D61"/>
    <w:rsid w:val="2041F5F8"/>
    <w:rsid w:val="20453FDB"/>
    <w:rsid w:val="204C0430"/>
    <w:rsid w:val="204C0E2B"/>
    <w:rsid w:val="204EFB4D"/>
    <w:rsid w:val="2071DCBD"/>
    <w:rsid w:val="207243D0"/>
    <w:rsid w:val="2075FF65"/>
    <w:rsid w:val="2081FB69"/>
    <w:rsid w:val="208473A4"/>
    <w:rsid w:val="20850C8B"/>
    <w:rsid w:val="208D7F31"/>
    <w:rsid w:val="208E4C2D"/>
    <w:rsid w:val="208F8D3A"/>
    <w:rsid w:val="2091CA97"/>
    <w:rsid w:val="20982320"/>
    <w:rsid w:val="20AA9864"/>
    <w:rsid w:val="20C986B6"/>
    <w:rsid w:val="20CAD5AD"/>
    <w:rsid w:val="20CCF4B4"/>
    <w:rsid w:val="20D34F7C"/>
    <w:rsid w:val="20DCCA1F"/>
    <w:rsid w:val="20E48E5D"/>
    <w:rsid w:val="20E5A95D"/>
    <w:rsid w:val="20EA8740"/>
    <w:rsid w:val="20EDB4BE"/>
    <w:rsid w:val="20F03C01"/>
    <w:rsid w:val="2107786C"/>
    <w:rsid w:val="2121F6EE"/>
    <w:rsid w:val="2125D824"/>
    <w:rsid w:val="2128489D"/>
    <w:rsid w:val="212B658D"/>
    <w:rsid w:val="212C289E"/>
    <w:rsid w:val="2131A0B4"/>
    <w:rsid w:val="213214D4"/>
    <w:rsid w:val="21405B4A"/>
    <w:rsid w:val="21419467"/>
    <w:rsid w:val="2142C5F7"/>
    <w:rsid w:val="21452087"/>
    <w:rsid w:val="21498327"/>
    <w:rsid w:val="21498AF0"/>
    <w:rsid w:val="2153A963"/>
    <w:rsid w:val="215BEEC0"/>
    <w:rsid w:val="2160475C"/>
    <w:rsid w:val="21660E14"/>
    <w:rsid w:val="216B6141"/>
    <w:rsid w:val="217108FB"/>
    <w:rsid w:val="2176D4B8"/>
    <w:rsid w:val="217EB8E8"/>
    <w:rsid w:val="217F404E"/>
    <w:rsid w:val="218AD487"/>
    <w:rsid w:val="2191470B"/>
    <w:rsid w:val="21A21A6C"/>
    <w:rsid w:val="21A72180"/>
    <w:rsid w:val="21AB4D54"/>
    <w:rsid w:val="21ADFBD0"/>
    <w:rsid w:val="21AEB28B"/>
    <w:rsid w:val="21B0552F"/>
    <w:rsid w:val="21BAD52F"/>
    <w:rsid w:val="21BDD50C"/>
    <w:rsid w:val="21BE509C"/>
    <w:rsid w:val="21BE6F3C"/>
    <w:rsid w:val="21C39E44"/>
    <w:rsid w:val="21C65C3D"/>
    <w:rsid w:val="21D08B81"/>
    <w:rsid w:val="21DEE428"/>
    <w:rsid w:val="21E8939C"/>
    <w:rsid w:val="21F010BD"/>
    <w:rsid w:val="21F51B4F"/>
    <w:rsid w:val="22000001"/>
    <w:rsid w:val="2205FCF0"/>
    <w:rsid w:val="22085A0E"/>
    <w:rsid w:val="22144750"/>
    <w:rsid w:val="222A4734"/>
    <w:rsid w:val="223E5881"/>
    <w:rsid w:val="22444022"/>
    <w:rsid w:val="224DFE8C"/>
    <w:rsid w:val="2255E6A3"/>
    <w:rsid w:val="225A6DBB"/>
    <w:rsid w:val="22616D55"/>
    <w:rsid w:val="226220E3"/>
    <w:rsid w:val="2277B83C"/>
    <w:rsid w:val="227CAA3D"/>
    <w:rsid w:val="22809CB8"/>
    <w:rsid w:val="2291C12A"/>
    <w:rsid w:val="229557DE"/>
    <w:rsid w:val="2295E125"/>
    <w:rsid w:val="2299CA1C"/>
    <w:rsid w:val="22A2CF94"/>
    <w:rsid w:val="22AD3218"/>
    <w:rsid w:val="22CC8E5F"/>
    <w:rsid w:val="22CD49D5"/>
    <w:rsid w:val="22CD74AC"/>
    <w:rsid w:val="22CF3135"/>
    <w:rsid w:val="22D72AA9"/>
    <w:rsid w:val="22DC4F46"/>
    <w:rsid w:val="22E1F0B0"/>
    <w:rsid w:val="22E3810C"/>
    <w:rsid w:val="22E92F29"/>
    <w:rsid w:val="22EC83EF"/>
    <w:rsid w:val="22EDAF9F"/>
    <w:rsid w:val="22EE095E"/>
    <w:rsid w:val="22FDD8DA"/>
    <w:rsid w:val="2303E7A7"/>
    <w:rsid w:val="23066C80"/>
    <w:rsid w:val="23067AA4"/>
    <w:rsid w:val="23085447"/>
    <w:rsid w:val="230EF86E"/>
    <w:rsid w:val="231B0876"/>
    <w:rsid w:val="232A580E"/>
    <w:rsid w:val="233335D6"/>
    <w:rsid w:val="2339728B"/>
    <w:rsid w:val="233AAA92"/>
    <w:rsid w:val="233C1E1B"/>
    <w:rsid w:val="23426690"/>
    <w:rsid w:val="23443081"/>
    <w:rsid w:val="23464A14"/>
    <w:rsid w:val="234756ED"/>
    <w:rsid w:val="235139C6"/>
    <w:rsid w:val="235651AE"/>
    <w:rsid w:val="235B1354"/>
    <w:rsid w:val="235B732E"/>
    <w:rsid w:val="2361BAEC"/>
    <w:rsid w:val="23625895"/>
    <w:rsid w:val="23626DD3"/>
    <w:rsid w:val="2363BC66"/>
    <w:rsid w:val="236664DE"/>
    <w:rsid w:val="2369C9FC"/>
    <w:rsid w:val="237382CB"/>
    <w:rsid w:val="23741006"/>
    <w:rsid w:val="2375FE62"/>
    <w:rsid w:val="237720D5"/>
    <w:rsid w:val="23828A38"/>
    <w:rsid w:val="23843A6B"/>
    <w:rsid w:val="238A5805"/>
    <w:rsid w:val="238D2ACD"/>
    <w:rsid w:val="238EDD20"/>
    <w:rsid w:val="239081FC"/>
    <w:rsid w:val="2392B17A"/>
    <w:rsid w:val="2394175A"/>
    <w:rsid w:val="23955A35"/>
    <w:rsid w:val="2396AB64"/>
    <w:rsid w:val="239AA033"/>
    <w:rsid w:val="23A186EC"/>
    <w:rsid w:val="23AA246E"/>
    <w:rsid w:val="23AA419E"/>
    <w:rsid w:val="23B301A6"/>
    <w:rsid w:val="23B37A96"/>
    <w:rsid w:val="23B43A35"/>
    <w:rsid w:val="23CA788A"/>
    <w:rsid w:val="23CAC897"/>
    <w:rsid w:val="23D57FEB"/>
    <w:rsid w:val="23D9D18B"/>
    <w:rsid w:val="23E891D5"/>
    <w:rsid w:val="23F1B928"/>
    <w:rsid w:val="23F38114"/>
    <w:rsid w:val="23F8D83F"/>
    <w:rsid w:val="240731D2"/>
    <w:rsid w:val="240C65C5"/>
    <w:rsid w:val="241149DB"/>
    <w:rsid w:val="241C53A1"/>
    <w:rsid w:val="2424CE1B"/>
    <w:rsid w:val="2426099C"/>
    <w:rsid w:val="2429A4FF"/>
    <w:rsid w:val="242B1DBF"/>
    <w:rsid w:val="242CD5E5"/>
    <w:rsid w:val="243FADEC"/>
    <w:rsid w:val="24459A33"/>
    <w:rsid w:val="2449F185"/>
    <w:rsid w:val="244AD687"/>
    <w:rsid w:val="245394F5"/>
    <w:rsid w:val="24570483"/>
    <w:rsid w:val="245BCCC7"/>
    <w:rsid w:val="246058F0"/>
    <w:rsid w:val="2469DFEB"/>
    <w:rsid w:val="246BCF5B"/>
    <w:rsid w:val="246CB954"/>
    <w:rsid w:val="247AB6A1"/>
    <w:rsid w:val="247F11DD"/>
    <w:rsid w:val="2488739B"/>
    <w:rsid w:val="24893F7C"/>
    <w:rsid w:val="248BEAA7"/>
    <w:rsid w:val="2496B799"/>
    <w:rsid w:val="24B8967E"/>
    <w:rsid w:val="24B92DB5"/>
    <w:rsid w:val="24BB77BE"/>
    <w:rsid w:val="24C18273"/>
    <w:rsid w:val="24C2696E"/>
    <w:rsid w:val="24CF5B1D"/>
    <w:rsid w:val="24DA9CDD"/>
    <w:rsid w:val="24DBF4A3"/>
    <w:rsid w:val="24DD1E74"/>
    <w:rsid w:val="24E58813"/>
    <w:rsid w:val="24EA13A3"/>
    <w:rsid w:val="24EB7D08"/>
    <w:rsid w:val="24F4E753"/>
    <w:rsid w:val="24F5544C"/>
    <w:rsid w:val="24FEA7FF"/>
    <w:rsid w:val="25020047"/>
    <w:rsid w:val="251701D3"/>
    <w:rsid w:val="251C1974"/>
    <w:rsid w:val="251D9F48"/>
    <w:rsid w:val="25215156"/>
    <w:rsid w:val="2531DDAA"/>
    <w:rsid w:val="253203F5"/>
    <w:rsid w:val="253BEFE4"/>
    <w:rsid w:val="253D9DBC"/>
    <w:rsid w:val="2549F45B"/>
    <w:rsid w:val="254D6FAD"/>
    <w:rsid w:val="255028C1"/>
    <w:rsid w:val="255467B7"/>
    <w:rsid w:val="25571FD5"/>
    <w:rsid w:val="2558E69D"/>
    <w:rsid w:val="255A799E"/>
    <w:rsid w:val="255EE8EF"/>
    <w:rsid w:val="2561EB78"/>
    <w:rsid w:val="256749EB"/>
    <w:rsid w:val="25708133"/>
    <w:rsid w:val="2575D123"/>
    <w:rsid w:val="25766DAD"/>
    <w:rsid w:val="2577ABE8"/>
    <w:rsid w:val="257C0EFC"/>
    <w:rsid w:val="257F1F34"/>
    <w:rsid w:val="2584597C"/>
    <w:rsid w:val="25902AAB"/>
    <w:rsid w:val="2590E20B"/>
    <w:rsid w:val="259B2D6A"/>
    <w:rsid w:val="25A5F4F6"/>
    <w:rsid w:val="25A73261"/>
    <w:rsid w:val="25B5B325"/>
    <w:rsid w:val="25C15682"/>
    <w:rsid w:val="25C20B37"/>
    <w:rsid w:val="25C5421C"/>
    <w:rsid w:val="25C69F54"/>
    <w:rsid w:val="25CCD16B"/>
    <w:rsid w:val="25CD9B3F"/>
    <w:rsid w:val="25D3128C"/>
    <w:rsid w:val="25D76455"/>
    <w:rsid w:val="25E5AA9E"/>
    <w:rsid w:val="25EA61DE"/>
    <w:rsid w:val="25EBA924"/>
    <w:rsid w:val="25EE0DF9"/>
    <w:rsid w:val="25EE64D8"/>
    <w:rsid w:val="25F1B554"/>
    <w:rsid w:val="25F2968C"/>
    <w:rsid w:val="25F550ED"/>
    <w:rsid w:val="25F559A6"/>
    <w:rsid w:val="25FF1050"/>
    <w:rsid w:val="260F3575"/>
    <w:rsid w:val="260FC5B9"/>
    <w:rsid w:val="26134C37"/>
    <w:rsid w:val="26214D6D"/>
    <w:rsid w:val="2622EB77"/>
    <w:rsid w:val="26271E92"/>
    <w:rsid w:val="262CC120"/>
    <w:rsid w:val="262D6DB7"/>
    <w:rsid w:val="262F58A2"/>
    <w:rsid w:val="2633A5BF"/>
    <w:rsid w:val="263E65C7"/>
    <w:rsid w:val="264293CE"/>
    <w:rsid w:val="264575F5"/>
    <w:rsid w:val="264D55A9"/>
    <w:rsid w:val="265600A2"/>
    <w:rsid w:val="265A4E21"/>
    <w:rsid w:val="26659D5D"/>
    <w:rsid w:val="26696023"/>
    <w:rsid w:val="266BB057"/>
    <w:rsid w:val="2672396A"/>
    <w:rsid w:val="267D2A9F"/>
    <w:rsid w:val="26A15AE3"/>
    <w:rsid w:val="26A2BB05"/>
    <w:rsid w:val="26A2C0B3"/>
    <w:rsid w:val="26A6985D"/>
    <w:rsid w:val="26A9B284"/>
    <w:rsid w:val="26B160BB"/>
    <w:rsid w:val="26B6A419"/>
    <w:rsid w:val="26B8A392"/>
    <w:rsid w:val="26CBBD0D"/>
    <w:rsid w:val="26D0ACF1"/>
    <w:rsid w:val="26DC40B0"/>
    <w:rsid w:val="26DCA677"/>
    <w:rsid w:val="26F0F1A1"/>
    <w:rsid w:val="26F68A9D"/>
    <w:rsid w:val="26F9CA41"/>
    <w:rsid w:val="27101C70"/>
    <w:rsid w:val="27118B7B"/>
    <w:rsid w:val="271ABEBF"/>
    <w:rsid w:val="272160CB"/>
    <w:rsid w:val="272E5B26"/>
    <w:rsid w:val="272F98AE"/>
    <w:rsid w:val="2732ADFD"/>
    <w:rsid w:val="273E00E3"/>
    <w:rsid w:val="27404800"/>
    <w:rsid w:val="27454052"/>
    <w:rsid w:val="2745E3DC"/>
    <w:rsid w:val="27487F3A"/>
    <w:rsid w:val="274E5CC5"/>
    <w:rsid w:val="2769D2BB"/>
    <w:rsid w:val="276BE28D"/>
    <w:rsid w:val="278496B7"/>
    <w:rsid w:val="279A8811"/>
    <w:rsid w:val="279C32CA"/>
    <w:rsid w:val="27A13613"/>
    <w:rsid w:val="27A4ADF9"/>
    <w:rsid w:val="27C61B31"/>
    <w:rsid w:val="27C65AE7"/>
    <w:rsid w:val="27CB844D"/>
    <w:rsid w:val="27CD3786"/>
    <w:rsid w:val="27DC2F9B"/>
    <w:rsid w:val="27DCE254"/>
    <w:rsid w:val="27DE436D"/>
    <w:rsid w:val="27E3B32F"/>
    <w:rsid w:val="27E8C1C3"/>
    <w:rsid w:val="27F33B30"/>
    <w:rsid w:val="280F3650"/>
    <w:rsid w:val="280FC3AB"/>
    <w:rsid w:val="2814571B"/>
    <w:rsid w:val="28292F56"/>
    <w:rsid w:val="2837F812"/>
    <w:rsid w:val="28446360"/>
    <w:rsid w:val="28453895"/>
    <w:rsid w:val="284B8FC6"/>
    <w:rsid w:val="284D2B87"/>
    <w:rsid w:val="285A20AC"/>
    <w:rsid w:val="285C7CA4"/>
    <w:rsid w:val="285E4AEF"/>
    <w:rsid w:val="2867C367"/>
    <w:rsid w:val="2872F03D"/>
    <w:rsid w:val="2874F746"/>
    <w:rsid w:val="28751BA2"/>
    <w:rsid w:val="2875D912"/>
    <w:rsid w:val="28770B6F"/>
    <w:rsid w:val="28773626"/>
    <w:rsid w:val="2878B3DA"/>
    <w:rsid w:val="287BAB1B"/>
    <w:rsid w:val="287FF742"/>
    <w:rsid w:val="288AE1E6"/>
    <w:rsid w:val="288DE161"/>
    <w:rsid w:val="288F02DD"/>
    <w:rsid w:val="288F33BB"/>
    <w:rsid w:val="28948D70"/>
    <w:rsid w:val="289622FE"/>
    <w:rsid w:val="2897188C"/>
    <w:rsid w:val="2898A89D"/>
    <w:rsid w:val="289A3B42"/>
    <w:rsid w:val="28A406AC"/>
    <w:rsid w:val="28B775AF"/>
    <w:rsid w:val="28B803CE"/>
    <w:rsid w:val="28BE3C35"/>
    <w:rsid w:val="28CC968C"/>
    <w:rsid w:val="28CD34A6"/>
    <w:rsid w:val="28D3CFD4"/>
    <w:rsid w:val="28D4E49F"/>
    <w:rsid w:val="28D5A853"/>
    <w:rsid w:val="28D936BF"/>
    <w:rsid w:val="28DAC1F9"/>
    <w:rsid w:val="28E18E90"/>
    <w:rsid w:val="28EFB41D"/>
    <w:rsid w:val="28F01BEB"/>
    <w:rsid w:val="28F250EC"/>
    <w:rsid w:val="2907F7B1"/>
    <w:rsid w:val="290BFD9C"/>
    <w:rsid w:val="290C1EB5"/>
    <w:rsid w:val="29149883"/>
    <w:rsid w:val="29166587"/>
    <w:rsid w:val="2917BD26"/>
    <w:rsid w:val="29193DE3"/>
    <w:rsid w:val="2919A0F9"/>
    <w:rsid w:val="292A3505"/>
    <w:rsid w:val="2932C013"/>
    <w:rsid w:val="293481BD"/>
    <w:rsid w:val="2937429A"/>
    <w:rsid w:val="293BE2AB"/>
    <w:rsid w:val="29491912"/>
    <w:rsid w:val="294ABA72"/>
    <w:rsid w:val="294B06C6"/>
    <w:rsid w:val="2951E03D"/>
    <w:rsid w:val="29556DDA"/>
    <w:rsid w:val="295A836C"/>
    <w:rsid w:val="2963AE84"/>
    <w:rsid w:val="2967745D"/>
    <w:rsid w:val="296EBB75"/>
    <w:rsid w:val="2977A361"/>
    <w:rsid w:val="297913FA"/>
    <w:rsid w:val="29828089"/>
    <w:rsid w:val="2983D39E"/>
    <w:rsid w:val="2985163F"/>
    <w:rsid w:val="29941F82"/>
    <w:rsid w:val="29965D58"/>
    <w:rsid w:val="299963DB"/>
    <w:rsid w:val="29ABF869"/>
    <w:rsid w:val="29AC793C"/>
    <w:rsid w:val="29AECA90"/>
    <w:rsid w:val="29AF64D5"/>
    <w:rsid w:val="29BF5363"/>
    <w:rsid w:val="29C03B1F"/>
    <w:rsid w:val="29C24AF5"/>
    <w:rsid w:val="29C4A7F7"/>
    <w:rsid w:val="29C537DC"/>
    <w:rsid w:val="29D00986"/>
    <w:rsid w:val="29D7BEFA"/>
    <w:rsid w:val="29DEEBE4"/>
    <w:rsid w:val="29E288C1"/>
    <w:rsid w:val="29E47187"/>
    <w:rsid w:val="29EB6074"/>
    <w:rsid w:val="29ED9445"/>
    <w:rsid w:val="29F09289"/>
    <w:rsid w:val="29F30F45"/>
    <w:rsid w:val="29F3C55B"/>
    <w:rsid w:val="29F72D6A"/>
    <w:rsid w:val="29F82F59"/>
    <w:rsid w:val="29F9FEF5"/>
    <w:rsid w:val="29FBD4DB"/>
    <w:rsid w:val="29FF0ADD"/>
    <w:rsid w:val="2A08E418"/>
    <w:rsid w:val="2A178371"/>
    <w:rsid w:val="2A23E7AD"/>
    <w:rsid w:val="2A353D6A"/>
    <w:rsid w:val="2A3C7E17"/>
    <w:rsid w:val="2A43D45A"/>
    <w:rsid w:val="2A49789C"/>
    <w:rsid w:val="2A567E98"/>
    <w:rsid w:val="2A5846F8"/>
    <w:rsid w:val="2A5C06E3"/>
    <w:rsid w:val="2A5E21BA"/>
    <w:rsid w:val="2A60B55D"/>
    <w:rsid w:val="2A616ED1"/>
    <w:rsid w:val="2A62EE67"/>
    <w:rsid w:val="2A698E0D"/>
    <w:rsid w:val="2A833DDB"/>
    <w:rsid w:val="2A953EF2"/>
    <w:rsid w:val="2A9D0960"/>
    <w:rsid w:val="2AA7D9B1"/>
    <w:rsid w:val="2AA80B1B"/>
    <w:rsid w:val="2AAD6C97"/>
    <w:rsid w:val="2AAF1B97"/>
    <w:rsid w:val="2AAF72EA"/>
    <w:rsid w:val="2AC36F1C"/>
    <w:rsid w:val="2AC375E1"/>
    <w:rsid w:val="2AC6276E"/>
    <w:rsid w:val="2AC9EE3A"/>
    <w:rsid w:val="2ACB08C0"/>
    <w:rsid w:val="2ACC64AF"/>
    <w:rsid w:val="2ACCBEF2"/>
    <w:rsid w:val="2ACD3727"/>
    <w:rsid w:val="2ACDD6B2"/>
    <w:rsid w:val="2ACEEA1E"/>
    <w:rsid w:val="2AD57463"/>
    <w:rsid w:val="2AD645A5"/>
    <w:rsid w:val="2ADA94FE"/>
    <w:rsid w:val="2ADB1161"/>
    <w:rsid w:val="2ADBDD95"/>
    <w:rsid w:val="2AE71D1D"/>
    <w:rsid w:val="2AE7F10B"/>
    <w:rsid w:val="2AF1C7AC"/>
    <w:rsid w:val="2AF8E231"/>
    <w:rsid w:val="2AFC7ADC"/>
    <w:rsid w:val="2B03C4C4"/>
    <w:rsid w:val="2B07A7DF"/>
    <w:rsid w:val="2B09F159"/>
    <w:rsid w:val="2B0C5616"/>
    <w:rsid w:val="2B1DF0AE"/>
    <w:rsid w:val="2B203B2A"/>
    <w:rsid w:val="2B23ABD6"/>
    <w:rsid w:val="2B2BD24E"/>
    <w:rsid w:val="2B3EC29E"/>
    <w:rsid w:val="2B434C93"/>
    <w:rsid w:val="2B461CF9"/>
    <w:rsid w:val="2B568390"/>
    <w:rsid w:val="2B59A071"/>
    <w:rsid w:val="2B5F07A7"/>
    <w:rsid w:val="2B608DAE"/>
    <w:rsid w:val="2B60AE39"/>
    <w:rsid w:val="2B6FDFBB"/>
    <w:rsid w:val="2B7C7719"/>
    <w:rsid w:val="2B890D12"/>
    <w:rsid w:val="2B89C76F"/>
    <w:rsid w:val="2B89D574"/>
    <w:rsid w:val="2B8B9F7A"/>
    <w:rsid w:val="2B8C33B9"/>
    <w:rsid w:val="2B8F1C7D"/>
    <w:rsid w:val="2B906FFD"/>
    <w:rsid w:val="2B98AC78"/>
    <w:rsid w:val="2BA20CAC"/>
    <w:rsid w:val="2BA31594"/>
    <w:rsid w:val="2BA491B0"/>
    <w:rsid w:val="2BADDFD2"/>
    <w:rsid w:val="2BB17686"/>
    <w:rsid w:val="2BB5F060"/>
    <w:rsid w:val="2BBA5CD1"/>
    <w:rsid w:val="2BBDAD58"/>
    <w:rsid w:val="2BC2FB4F"/>
    <w:rsid w:val="2BC51893"/>
    <w:rsid w:val="2BC85306"/>
    <w:rsid w:val="2BCEF108"/>
    <w:rsid w:val="2BD2C664"/>
    <w:rsid w:val="2BD404F5"/>
    <w:rsid w:val="2BE13B4C"/>
    <w:rsid w:val="2BF0EA97"/>
    <w:rsid w:val="2BFF8AE1"/>
    <w:rsid w:val="2C0548E6"/>
    <w:rsid w:val="2C09B1CE"/>
    <w:rsid w:val="2C10C7F6"/>
    <w:rsid w:val="2C131ADC"/>
    <w:rsid w:val="2C16D6FB"/>
    <w:rsid w:val="2C17D0F5"/>
    <w:rsid w:val="2C213E7A"/>
    <w:rsid w:val="2C345A77"/>
    <w:rsid w:val="2C351FA2"/>
    <w:rsid w:val="2C363A06"/>
    <w:rsid w:val="2C3DA0D4"/>
    <w:rsid w:val="2C457DF7"/>
    <w:rsid w:val="2C541AB5"/>
    <w:rsid w:val="2C619037"/>
    <w:rsid w:val="2C633F14"/>
    <w:rsid w:val="2C6AD097"/>
    <w:rsid w:val="2C6DB3FF"/>
    <w:rsid w:val="2C70DB31"/>
    <w:rsid w:val="2C71887C"/>
    <w:rsid w:val="2C7AF95A"/>
    <w:rsid w:val="2C7B7F22"/>
    <w:rsid w:val="2C7CF182"/>
    <w:rsid w:val="2C86E297"/>
    <w:rsid w:val="2C91A7C2"/>
    <w:rsid w:val="2C91C436"/>
    <w:rsid w:val="2C99B5D4"/>
    <w:rsid w:val="2CA1630E"/>
    <w:rsid w:val="2CA24471"/>
    <w:rsid w:val="2CA554CE"/>
    <w:rsid w:val="2CA76826"/>
    <w:rsid w:val="2CABB8F5"/>
    <w:rsid w:val="2CADBE96"/>
    <w:rsid w:val="2CADCD9B"/>
    <w:rsid w:val="2CC541D3"/>
    <w:rsid w:val="2CC69907"/>
    <w:rsid w:val="2CCFF54F"/>
    <w:rsid w:val="2CD5378A"/>
    <w:rsid w:val="2CE0F6E1"/>
    <w:rsid w:val="2CE91C42"/>
    <w:rsid w:val="2CEC732E"/>
    <w:rsid w:val="2CEEC5F3"/>
    <w:rsid w:val="2CF3AAF7"/>
    <w:rsid w:val="2CF6AAE0"/>
    <w:rsid w:val="2CFE6994"/>
    <w:rsid w:val="2D0BEBF7"/>
    <w:rsid w:val="2D1A6DAB"/>
    <w:rsid w:val="2D1BAF7E"/>
    <w:rsid w:val="2D1FC8E9"/>
    <w:rsid w:val="2D2CEA53"/>
    <w:rsid w:val="2D31BF4A"/>
    <w:rsid w:val="2D3210D9"/>
    <w:rsid w:val="2D3437AB"/>
    <w:rsid w:val="2D37FF86"/>
    <w:rsid w:val="2D43E274"/>
    <w:rsid w:val="2D598C91"/>
    <w:rsid w:val="2D62D653"/>
    <w:rsid w:val="2D726907"/>
    <w:rsid w:val="2D8C7A60"/>
    <w:rsid w:val="2D8D7AFD"/>
    <w:rsid w:val="2D976735"/>
    <w:rsid w:val="2D9F0EF0"/>
    <w:rsid w:val="2DA8A8DD"/>
    <w:rsid w:val="2DA8E3A8"/>
    <w:rsid w:val="2DB379E3"/>
    <w:rsid w:val="2DB9660C"/>
    <w:rsid w:val="2DBDF7A2"/>
    <w:rsid w:val="2DD1C98F"/>
    <w:rsid w:val="2DD2BF57"/>
    <w:rsid w:val="2DD303B8"/>
    <w:rsid w:val="2DD4C233"/>
    <w:rsid w:val="2DDC5405"/>
    <w:rsid w:val="2DE0FA86"/>
    <w:rsid w:val="2DE25336"/>
    <w:rsid w:val="2DE53A80"/>
    <w:rsid w:val="2DE777E7"/>
    <w:rsid w:val="2DE9273E"/>
    <w:rsid w:val="2DF07ED4"/>
    <w:rsid w:val="2E1235F5"/>
    <w:rsid w:val="2E131562"/>
    <w:rsid w:val="2E1A0862"/>
    <w:rsid w:val="2E2397F2"/>
    <w:rsid w:val="2E2938DF"/>
    <w:rsid w:val="2E2DB97A"/>
    <w:rsid w:val="2E31470F"/>
    <w:rsid w:val="2E3D9248"/>
    <w:rsid w:val="2E469447"/>
    <w:rsid w:val="2E4BD6CE"/>
    <w:rsid w:val="2E4CBAC4"/>
    <w:rsid w:val="2E50DA74"/>
    <w:rsid w:val="2E559794"/>
    <w:rsid w:val="2E564E53"/>
    <w:rsid w:val="2E568E96"/>
    <w:rsid w:val="2E569897"/>
    <w:rsid w:val="2E58BEB3"/>
    <w:rsid w:val="2E59BAEC"/>
    <w:rsid w:val="2E5A894E"/>
    <w:rsid w:val="2E60D275"/>
    <w:rsid w:val="2E68B4F6"/>
    <w:rsid w:val="2E799EAE"/>
    <w:rsid w:val="2E7B37E7"/>
    <w:rsid w:val="2E7D3860"/>
    <w:rsid w:val="2E8D7C49"/>
    <w:rsid w:val="2E950A15"/>
    <w:rsid w:val="2E9C8C22"/>
    <w:rsid w:val="2EA10002"/>
    <w:rsid w:val="2EA6CCBA"/>
    <w:rsid w:val="2EADCE0F"/>
    <w:rsid w:val="2EB2549F"/>
    <w:rsid w:val="2EB34555"/>
    <w:rsid w:val="2EB355A5"/>
    <w:rsid w:val="2EC7F1C4"/>
    <w:rsid w:val="2ECA0320"/>
    <w:rsid w:val="2EE11DEB"/>
    <w:rsid w:val="2EE73916"/>
    <w:rsid w:val="2EE9D0AE"/>
    <w:rsid w:val="2EF46FD8"/>
    <w:rsid w:val="2F02C8DC"/>
    <w:rsid w:val="2F04DA22"/>
    <w:rsid w:val="2F0AB4D8"/>
    <w:rsid w:val="2F14CB4F"/>
    <w:rsid w:val="2F195B5C"/>
    <w:rsid w:val="2F1D166B"/>
    <w:rsid w:val="2F2E3C51"/>
    <w:rsid w:val="2F322454"/>
    <w:rsid w:val="2F3BC4A4"/>
    <w:rsid w:val="2F3D5C83"/>
    <w:rsid w:val="2F3F73E9"/>
    <w:rsid w:val="2F56A6C7"/>
    <w:rsid w:val="2F593354"/>
    <w:rsid w:val="2F5E098A"/>
    <w:rsid w:val="2F60CE0C"/>
    <w:rsid w:val="2F8CC7F1"/>
    <w:rsid w:val="2F9680A3"/>
    <w:rsid w:val="2F96FE9A"/>
    <w:rsid w:val="2FA3C613"/>
    <w:rsid w:val="2FA8E114"/>
    <w:rsid w:val="2FB93EFB"/>
    <w:rsid w:val="2FBBEB61"/>
    <w:rsid w:val="2FC4F62C"/>
    <w:rsid w:val="2FCBC67C"/>
    <w:rsid w:val="2FCFCC7C"/>
    <w:rsid w:val="2FD1D271"/>
    <w:rsid w:val="2FD3168D"/>
    <w:rsid w:val="2FD67A14"/>
    <w:rsid w:val="2FD821AF"/>
    <w:rsid w:val="2FDB3604"/>
    <w:rsid w:val="2FDB81CD"/>
    <w:rsid w:val="2FDFB580"/>
    <w:rsid w:val="2FE3BAA1"/>
    <w:rsid w:val="2FE8D7EB"/>
    <w:rsid w:val="2FEB4801"/>
    <w:rsid w:val="2FEF97DE"/>
    <w:rsid w:val="2FF0F31E"/>
    <w:rsid w:val="2FF4A55F"/>
    <w:rsid w:val="2FF9124A"/>
    <w:rsid w:val="3001DF95"/>
    <w:rsid w:val="3006D53F"/>
    <w:rsid w:val="30082A07"/>
    <w:rsid w:val="301348AF"/>
    <w:rsid w:val="3015DCFE"/>
    <w:rsid w:val="301858F6"/>
    <w:rsid w:val="30202E21"/>
    <w:rsid w:val="3022A038"/>
    <w:rsid w:val="3024E17E"/>
    <w:rsid w:val="30312257"/>
    <w:rsid w:val="30318095"/>
    <w:rsid w:val="3031BD45"/>
    <w:rsid w:val="30343172"/>
    <w:rsid w:val="30412CF1"/>
    <w:rsid w:val="304B343A"/>
    <w:rsid w:val="304ECE07"/>
    <w:rsid w:val="304F92CB"/>
    <w:rsid w:val="3053D68A"/>
    <w:rsid w:val="3055C03D"/>
    <w:rsid w:val="30619831"/>
    <w:rsid w:val="30640568"/>
    <w:rsid w:val="30695CEF"/>
    <w:rsid w:val="307CA517"/>
    <w:rsid w:val="308505C8"/>
    <w:rsid w:val="30865AB9"/>
    <w:rsid w:val="3091E6CA"/>
    <w:rsid w:val="309608D9"/>
    <w:rsid w:val="309D1FC5"/>
    <w:rsid w:val="309F4193"/>
    <w:rsid w:val="30A4F591"/>
    <w:rsid w:val="30AC5E3E"/>
    <w:rsid w:val="30AE539D"/>
    <w:rsid w:val="30B61210"/>
    <w:rsid w:val="30BCA144"/>
    <w:rsid w:val="30BCE915"/>
    <w:rsid w:val="30C45649"/>
    <w:rsid w:val="30D1F887"/>
    <w:rsid w:val="30D4029F"/>
    <w:rsid w:val="30E9ED28"/>
    <w:rsid w:val="30EC6FD8"/>
    <w:rsid w:val="30F051C0"/>
    <w:rsid w:val="30F10E3B"/>
    <w:rsid w:val="30F3710B"/>
    <w:rsid w:val="30FF9280"/>
    <w:rsid w:val="30FF9C94"/>
    <w:rsid w:val="3105B9AA"/>
    <w:rsid w:val="31073C4B"/>
    <w:rsid w:val="31100B02"/>
    <w:rsid w:val="3110E3DE"/>
    <w:rsid w:val="3111B70B"/>
    <w:rsid w:val="3118B33E"/>
    <w:rsid w:val="311CE15B"/>
    <w:rsid w:val="31276D74"/>
    <w:rsid w:val="31281EC8"/>
    <w:rsid w:val="3130798B"/>
    <w:rsid w:val="3137BDEE"/>
    <w:rsid w:val="3142A678"/>
    <w:rsid w:val="3154F384"/>
    <w:rsid w:val="3161508C"/>
    <w:rsid w:val="3166373E"/>
    <w:rsid w:val="3171D96B"/>
    <w:rsid w:val="3177A4C4"/>
    <w:rsid w:val="319A355E"/>
    <w:rsid w:val="319B929A"/>
    <w:rsid w:val="319E0D82"/>
    <w:rsid w:val="31A10931"/>
    <w:rsid w:val="31A337AE"/>
    <w:rsid w:val="31A5A44E"/>
    <w:rsid w:val="31A91E1F"/>
    <w:rsid w:val="31B0F19D"/>
    <w:rsid w:val="31B18995"/>
    <w:rsid w:val="31BB2951"/>
    <w:rsid w:val="31BBB3FB"/>
    <w:rsid w:val="31C12441"/>
    <w:rsid w:val="31C16CC6"/>
    <w:rsid w:val="31D2A4F7"/>
    <w:rsid w:val="31D4BDFC"/>
    <w:rsid w:val="31DBC531"/>
    <w:rsid w:val="31EE3D07"/>
    <w:rsid w:val="31EEC351"/>
    <w:rsid w:val="31F4D6E2"/>
    <w:rsid w:val="31FF5E37"/>
    <w:rsid w:val="32097BC4"/>
    <w:rsid w:val="320998A0"/>
    <w:rsid w:val="320C685D"/>
    <w:rsid w:val="322487EA"/>
    <w:rsid w:val="322D9349"/>
    <w:rsid w:val="3230967E"/>
    <w:rsid w:val="3231DDB4"/>
    <w:rsid w:val="32370720"/>
    <w:rsid w:val="32382151"/>
    <w:rsid w:val="32428B2F"/>
    <w:rsid w:val="324D15B5"/>
    <w:rsid w:val="324DE47E"/>
    <w:rsid w:val="325EA323"/>
    <w:rsid w:val="3264B927"/>
    <w:rsid w:val="327045BD"/>
    <w:rsid w:val="32776426"/>
    <w:rsid w:val="32780DE0"/>
    <w:rsid w:val="3286A1EA"/>
    <w:rsid w:val="32884063"/>
    <w:rsid w:val="32900E17"/>
    <w:rsid w:val="3296BE89"/>
    <w:rsid w:val="329BAE91"/>
    <w:rsid w:val="32A0BC7A"/>
    <w:rsid w:val="32B7A3DF"/>
    <w:rsid w:val="32BE7780"/>
    <w:rsid w:val="32C6F8B8"/>
    <w:rsid w:val="32D19193"/>
    <w:rsid w:val="32D20014"/>
    <w:rsid w:val="32DD9448"/>
    <w:rsid w:val="32DE5D75"/>
    <w:rsid w:val="32E109BA"/>
    <w:rsid w:val="32E1E092"/>
    <w:rsid w:val="32EDE364"/>
    <w:rsid w:val="32EFCD69"/>
    <w:rsid w:val="32FEBB1E"/>
    <w:rsid w:val="33000B5A"/>
    <w:rsid w:val="3308178A"/>
    <w:rsid w:val="330F8F9B"/>
    <w:rsid w:val="331143CF"/>
    <w:rsid w:val="331226E7"/>
    <w:rsid w:val="33186A51"/>
    <w:rsid w:val="331A7934"/>
    <w:rsid w:val="331B141F"/>
    <w:rsid w:val="332F25EB"/>
    <w:rsid w:val="333C3676"/>
    <w:rsid w:val="33418F03"/>
    <w:rsid w:val="33471B9A"/>
    <w:rsid w:val="334A98BD"/>
    <w:rsid w:val="334F1C32"/>
    <w:rsid w:val="335484C5"/>
    <w:rsid w:val="335851A2"/>
    <w:rsid w:val="33652F2F"/>
    <w:rsid w:val="336F7E81"/>
    <w:rsid w:val="33720720"/>
    <w:rsid w:val="33726EC0"/>
    <w:rsid w:val="33758425"/>
    <w:rsid w:val="33771953"/>
    <w:rsid w:val="33879726"/>
    <w:rsid w:val="338E9918"/>
    <w:rsid w:val="338FEFEC"/>
    <w:rsid w:val="33940A8D"/>
    <w:rsid w:val="3395FEFA"/>
    <w:rsid w:val="3396CFD2"/>
    <w:rsid w:val="33A4A454"/>
    <w:rsid w:val="33A5CD6C"/>
    <w:rsid w:val="33AA75DD"/>
    <w:rsid w:val="33ABA61B"/>
    <w:rsid w:val="33ACA357"/>
    <w:rsid w:val="33B2E997"/>
    <w:rsid w:val="33B7F6DE"/>
    <w:rsid w:val="33B983CF"/>
    <w:rsid w:val="33BA28FE"/>
    <w:rsid w:val="33C3717C"/>
    <w:rsid w:val="33C9525F"/>
    <w:rsid w:val="33CB68F1"/>
    <w:rsid w:val="33D5C466"/>
    <w:rsid w:val="33DDA7ED"/>
    <w:rsid w:val="33E1A14F"/>
    <w:rsid w:val="33E24B35"/>
    <w:rsid w:val="33E3D773"/>
    <w:rsid w:val="33E6C3B1"/>
    <w:rsid w:val="33EA86AD"/>
    <w:rsid w:val="33EBF04B"/>
    <w:rsid w:val="3400F341"/>
    <w:rsid w:val="34119BA5"/>
    <w:rsid w:val="3419CFBF"/>
    <w:rsid w:val="341BE365"/>
    <w:rsid w:val="34279F70"/>
    <w:rsid w:val="34294A25"/>
    <w:rsid w:val="342EF7CD"/>
    <w:rsid w:val="3435ECC0"/>
    <w:rsid w:val="3437754D"/>
    <w:rsid w:val="343967A4"/>
    <w:rsid w:val="343C367F"/>
    <w:rsid w:val="34495403"/>
    <w:rsid w:val="3449B9C4"/>
    <w:rsid w:val="344B39E9"/>
    <w:rsid w:val="34511F08"/>
    <w:rsid w:val="3468555A"/>
    <w:rsid w:val="346CB8A8"/>
    <w:rsid w:val="346FB1BF"/>
    <w:rsid w:val="347B0A71"/>
    <w:rsid w:val="347EA9EB"/>
    <w:rsid w:val="348D533B"/>
    <w:rsid w:val="34920B45"/>
    <w:rsid w:val="34970682"/>
    <w:rsid w:val="349910B1"/>
    <w:rsid w:val="34991B1F"/>
    <w:rsid w:val="3499ED3B"/>
    <w:rsid w:val="34AADC69"/>
    <w:rsid w:val="34ABAB14"/>
    <w:rsid w:val="34AC43E9"/>
    <w:rsid w:val="34BB1ADE"/>
    <w:rsid w:val="34C61E1E"/>
    <w:rsid w:val="34CA4303"/>
    <w:rsid w:val="34CC66F3"/>
    <w:rsid w:val="34CE4BCE"/>
    <w:rsid w:val="34D4EEB0"/>
    <w:rsid w:val="34D67704"/>
    <w:rsid w:val="34D74D0F"/>
    <w:rsid w:val="34DE9030"/>
    <w:rsid w:val="34E65129"/>
    <w:rsid w:val="34E69155"/>
    <w:rsid w:val="34E8EC75"/>
    <w:rsid w:val="34F5BE4E"/>
    <w:rsid w:val="34F98901"/>
    <w:rsid w:val="34FA7A35"/>
    <w:rsid w:val="34FF690D"/>
    <w:rsid w:val="350AF819"/>
    <w:rsid w:val="350CC884"/>
    <w:rsid w:val="35150F77"/>
    <w:rsid w:val="352534AD"/>
    <w:rsid w:val="354845B8"/>
    <w:rsid w:val="354D2034"/>
    <w:rsid w:val="354DA748"/>
    <w:rsid w:val="355E071A"/>
    <w:rsid w:val="355F9F49"/>
    <w:rsid w:val="35632BA6"/>
    <w:rsid w:val="356B1556"/>
    <w:rsid w:val="356B83F7"/>
    <w:rsid w:val="356DD869"/>
    <w:rsid w:val="356EE053"/>
    <w:rsid w:val="356F7193"/>
    <w:rsid w:val="3574E3CC"/>
    <w:rsid w:val="35789DDA"/>
    <w:rsid w:val="3584180F"/>
    <w:rsid w:val="35897EF2"/>
    <w:rsid w:val="358FBB7E"/>
    <w:rsid w:val="35A9E0FB"/>
    <w:rsid w:val="35AD2018"/>
    <w:rsid w:val="35ADEFD9"/>
    <w:rsid w:val="35AF9C9F"/>
    <w:rsid w:val="35B4E042"/>
    <w:rsid w:val="35C956FA"/>
    <w:rsid w:val="35CE1C49"/>
    <w:rsid w:val="35D2621F"/>
    <w:rsid w:val="35D375C5"/>
    <w:rsid w:val="35D9B80B"/>
    <w:rsid w:val="35E9EF84"/>
    <w:rsid w:val="35EF3930"/>
    <w:rsid w:val="35F8B955"/>
    <w:rsid w:val="360500DB"/>
    <w:rsid w:val="36100D76"/>
    <w:rsid w:val="3617DCC1"/>
    <w:rsid w:val="361AD713"/>
    <w:rsid w:val="3621B8E6"/>
    <w:rsid w:val="3622DF32"/>
    <w:rsid w:val="3622F93B"/>
    <w:rsid w:val="36234CD0"/>
    <w:rsid w:val="3628A551"/>
    <w:rsid w:val="36298A30"/>
    <w:rsid w:val="362BC382"/>
    <w:rsid w:val="362E8C2A"/>
    <w:rsid w:val="3634CF96"/>
    <w:rsid w:val="364349EA"/>
    <w:rsid w:val="36449FA4"/>
    <w:rsid w:val="36456054"/>
    <w:rsid w:val="364AA2BE"/>
    <w:rsid w:val="364AC680"/>
    <w:rsid w:val="36580885"/>
    <w:rsid w:val="3664DEDB"/>
    <w:rsid w:val="366A2CCE"/>
    <w:rsid w:val="366B8EA4"/>
    <w:rsid w:val="36727331"/>
    <w:rsid w:val="3675AB6D"/>
    <w:rsid w:val="36764360"/>
    <w:rsid w:val="367C82EA"/>
    <w:rsid w:val="368C6855"/>
    <w:rsid w:val="3690F884"/>
    <w:rsid w:val="3691E4C4"/>
    <w:rsid w:val="36977E4A"/>
    <w:rsid w:val="369966F1"/>
    <w:rsid w:val="369DB4EE"/>
    <w:rsid w:val="369FE08F"/>
    <w:rsid w:val="36A3B063"/>
    <w:rsid w:val="36A8342F"/>
    <w:rsid w:val="36AA70EA"/>
    <w:rsid w:val="36B93722"/>
    <w:rsid w:val="36BA02A6"/>
    <w:rsid w:val="36C96046"/>
    <w:rsid w:val="36C9E110"/>
    <w:rsid w:val="36D3E27D"/>
    <w:rsid w:val="36DB3976"/>
    <w:rsid w:val="36E25D66"/>
    <w:rsid w:val="36ED1666"/>
    <w:rsid w:val="36F19C63"/>
    <w:rsid w:val="370080D6"/>
    <w:rsid w:val="37091F31"/>
    <w:rsid w:val="370B0342"/>
    <w:rsid w:val="3711D48B"/>
    <w:rsid w:val="371560FA"/>
    <w:rsid w:val="371B99FE"/>
    <w:rsid w:val="37248575"/>
    <w:rsid w:val="3728375B"/>
    <w:rsid w:val="37373213"/>
    <w:rsid w:val="3737D0D2"/>
    <w:rsid w:val="373B77F8"/>
    <w:rsid w:val="37458D58"/>
    <w:rsid w:val="3746C4ED"/>
    <w:rsid w:val="3759425B"/>
    <w:rsid w:val="375C2881"/>
    <w:rsid w:val="37693409"/>
    <w:rsid w:val="3788F1BA"/>
    <w:rsid w:val="378E6C3F"/>
    <w:rsid w:val="37945278"/>
    <w:rsid w:val="3794FEAB"/>
    <w:rsid w:val="3797198D"/>
    <w:rsid w:val="3797B071"/>
    <w:rsid w:val="379EAE40"/>
    <w:rsid w:val="37A006A6"/>
    <w:rsid w:val="37A402E1"/>
    <w:rsid w:val="37A9108E"/>
    <w:rsid w:val="37AB5AFA"/>
    <w:rsid w:val="37B038FE"/>
    <w:rsid w:val="37B17480"/>
    <w:rsid w:val="37B871D5"/>
    <w:rsid w:val="37BAFB24"/>
    <w:rsid w:val="37BF4DB6"/>
    <w:rsid w:val="37CC19F9"/>
    <w:rsid w:val="37CF13A8"/>
    <w:rsid w:val="37D3C480"/>
    <w:rsid w:val="37DA723A"/>
    <w:rsid w:val="37DE1FFE"/>
    <w:rsid w:val="37E02C0B"/>
    <w:rsid w:val="37E520E1"/>
    <w:rsid w:val="37ECD470"/>
    <w:rsid w:val="37ECD54C"/>
    <w:rsid w:val="37F370DD"/>
    <w:rsid w:val="37F512E5"/>
    <w:rsid w:val="37F79A0A"/>
    <w:rsid w:val="37FBE8C0"/>
    <w:rsid w:val="3804C6F5"/>
    <w:rsid w:val="380C9F13"/>
    <w:rsid w:val="381B8C40"/>
    <w:rsid w:val="381C59E8"/>
    <w:rsid w:val="381D5A98"/>
    <w:rsid w:val="382062B6"/>
    <w:rsid w:val="3823F8FF"/>
    <w:rsid w:val="38245661"/>
    <w:rsid w:val="3826EC10"/>
    <w:rsid w:val="382A931F"/>
    <w:rsid w:val="382B6C35"/>
    <w:rsid w:val="383A6995"/>
    <w:rsid w:val="383F81E1"/>
    <w:rsid w:val="3841C3E2"/>
    <w:rsid w:val="385F5202"/>
    <w:rsid w:val="3860D461"/>
    <w:rsid w:val="3864425E"/>
    <w:rsid w:val="38652271"/>
    <w:rsid w:val="387C319F"/>
    <w:rsid w:val="388557D7"/>
    <w:rsid w:val="3885B66C"/>
    <w:rsid w:val="388A8CF0"/>
    <w:rsid w:val="388D4425"/>
    <w:rsid w:val="38A1453F"/>
    <w:rsid w:val="38AD4598"/>
    <w:rsid w:val="38AE73AD"/>
    <w:rsid w:val="38B0E478"/>
    <w:rsid w:val="38B44548"/>
    <w:rsid w:val="38B4D7E2"/>
    <w:rsid w:val="38B9AFBA"/>
    <w:rsid w:val="38BA62AD"/>
    <w:rsid w:val="38C74EBC"/>
    <w:rsid w:val="38CB4065"/>
    <w:rsid w:val="38D95FBF"/>
    <w:rsid w:val="38DC58D7"/>
    <w:rsid w:val="38DC940C"/>
    <w:rsid w:val="38DF3A37"/>
    <w:rsid w:val="38E6E059"/>
    <w:rsid w:val="38EE0C11"/>
    <w:rsid w:val="38F75FAE"/>
    <w:rsid w:val="38FBA048"/>
    <w:rsid w:val="390B1897"/>
    <w:rsid w:val="39100219"/>
    <w:rsid w:val="3910D9A0"/>
    <w:rsid w:val="391947F3"/>
    <w:rsid w:val="3936E1BF"/>
    <w:rsid w:val="393D4B37"/>
    <w:rsid w:val="39433053"/>
    <w:rsid w:val="3944654B"/>
    <w:rsid w:val="3944B424"/>
    <w:rsid w:val="3946D752"/>
    <w:rsid w:val="39476DDD"/>
    <w:rsid w:val="3949D0EC"/>
    <w:rsid w:val="394D01D1"/>
    <w:rsid w:val="394DAFCD"/>
    <w:rsid w:val="3951AB8A"/>
    <w:rsid w:val="3965A874"/>
    <w:rsid w:val="39677E7D"/>
    <w:rsid w:val="3968C69C"/>
    <w:rsid w:val="396A8730"/>
    <w:rsid w:val="39701EC1"/>
    <w:rsid w:val="39706A20"/>
    <w:rsid w:val="39715390"/>
    <w:rsid w:val="39728CDB"/>
    <w:rsid w:val="39760ED1"/>
    <w:rsid w:val="397AB742"/>
    <w:rsid w:val="397C81E4"/>
    <w:rsid w:val="39807ADE"/>
    <w:rsid w:val="3985C4D4"/>
    <w:rsid w:val="398B379E"/>
    <w:rsid w:val="398DACE4"/>
    <w:rsid w:val="3997DB97"/>
    <w:rsid w:val="39A996DA"/>
    <w:rsid w:val="39B81E8E"/>
    <w:rsid w:val="39C1C8B4"/>
    <w:rsid w:val="39C3D317"/>
    <w:rsid w:val="39D1992B"/>
    <w:rsid w:val="39D6E474"/>
    <w:rsid w:val="39D94F7D"/>
    <w:rsid w:val="39DDB1EF"/>
    <w:rsid w:val="39E3F080"/>
    <w:rsid w:val="39EAB73F"/>
    <w:rsid w:val="39ED736E"/>
    <w:rsid w:val="39EDC92A"/>
    <w:rsid w:val="39F3AE00"/>
    <w:rsid w:val="39F48F64"/>
    <w:rsid w:val="3A033829"/>
    <w:rsid w:val="3A0BA3C2"/>
    <w:rsid w:val="3A0FDE16"/>
    <w:rsid w:val="3A169659"/>
    <w:rsid w:val="3A16C75E"/>
    <w:rsid w:val="3A1EE669"/>
    <w:rsid w:val="3A2572EA"/>
    <w:rsid w:val="3A2792AB"/>
    <w:rsid w:val="3A2B4590"/>
    <w:rsid w:val="3A2C6142"/>
    <w:rsid w:val="3A2ED053"/>
    <w:rsid w:val="3A34806B"/>
    <w:rsid w:val="3A3B9EDB"/>
    <w:rsid w:val="3A3C7763"/>
    <w:rsid w:val="3A43D1BB"/>
    <w:rsid w:val="3A44ACF2"/>
    <w:rsid w:val="3A4783D1"/>
    <w:rsid w:val="3A485C5B"/>
    <w:rsid w:val="3A511FA3"/>
    <w:rsid w:val="3A561F9F"/>
    <w:rsid w:val="3A5795B6"/>
    <w:rsid w:val="3A5826EE"/>
    <w:rsid w:val="3A5C18BE"/>
    <w:rsid w:val="3A6DF9A3"/>
    <w:rsid w:val="3A6E58F3"/>
    <w:rsid w:val="3A7BC130"/>
    <w:rsid w:val="3A85E2BD"/>
    <w:rsid w:val="3A9290CA"/>
    <w:rsid w:val="3A93EB50"/>
    <w:rsid w:val="3A967319"/>
    <w:rsid w:val="3A988480"/>
    <w:rsid w:val="3AA1DA5E"/>
    <w:rsid w:val="3AAAD02C"/>
    <w:rsid w:val="3AAD29EE"/>
    <w:rsid w:val="3AB43751"/>
    <w:rsid w:val="3AB71ED3"/>
    <w:rsid w:val="3AB77141"/>
    <w:rsid w:val="3AB9B89F"/>
    <w:rsid w:val="3AD2DFEF"/>
    <w:rsid w:val="3AD95B00"/>
    <w:rsid w:val="3ADFF2F6"/>
    <w:rsid w:val="3AE15951"/>
    <w:rsid w:val="3AE5F19C"/>
    <w:rsid w:val="3AECC897"/>
    <w:rsid w:val="3AEFE1F0"/>
    <w:rsid w:val="3AF3FA7A"/>
    <w:rsid w:val="3AF7AC5D"/>
    <w:rsid w:val="3AF9CA7F"/>
    <w:rsid w:val="3B005047"/>
    <w:rsid w:val="3B0CC1F5"/>
    <w:rsid w:val="3B0EDD56"/>
    <w:rsid w:val="3B16BCCC"/>
    <w:rsid w:val="3B1763D1"/>
    <w:rsid w:val="3B1A455F"/>
    <w:rsid w:val="3B2154EE"/>
    <w:rsid w:val="3B29FB8D"/>
    <w:rsid w:val="3B2D21BD"/>
    <w:rsid w:val="3B2E2B2F"/>
    <w:rsid w:val="3B311CAA"/>
    <w:rsid w:val="3B41A6E2"/>
    <w:rsid w:val="3B476900"/>
    <w:rsid w:val="3B48A1DB"/>
    <w:rsid w:val="3B4E1B7E"/>
    <w:rsid w:val="3B52653E"/>
    <w:rsid w:val="3B536212"/>
    <w:rsid w:val="3B55B874"/>
    <w:rsid w:val="3B5C2390"/>
    <w:rsid w:val="3B689235"/>
    <w:rsid w:val="3B6F9904"/>
    <w:rsid w:val="3B71E189"/>
    <w:rsid w:val="3B788836"/>
    <w:rsid w:val="3B888D20"/>
    <w:rsid w:val="3B99E181"/>
    <w:rsid w:val="3B9AC2FB"/>
    <w:rsid w:val="3BAE752A"/>
    <w:rsid w:val="3BB69475"/>
    <w:rsid w:val="3BBBFFDE"/>
    <w:rsid w:val="3BBC2F83"/>
    <w:rsid w:val="3BBE4CA3"/>
    <w:rsid w:val="3BC03654"/>
    <w:rsid w:val="3BC22B9A"/>
    <w:rsid w:val="3BC81E49"/>
    <w:rsid w:val="3BCB4102"/>
    <w:rsid w:val="3BD66C54"/>
    <w:rsid w:val="3BE6F0AF"/>
    <w:rsid w:val="3BEB4CDF"/>
    <w:rsid w:val="3BEEBFB5"/>
    <w:rsid w:val="3BEEF74D"/>
    <w:rsid w:val="3C00ED97"/>
    <w:rsid w:val="3C096807"/>
    <w:rsid w:val="3C0A3A4A"/>
    <w:rsid w:val="3C0B7549"/>
    <w:rsid w:val="3C0E1493"/>
    <w:rsid w:val="3C10A38D"/>
    <w:rsid w:val="3C14C91F"/>
    <w:rsid w:val="3C1ACCDA"/>
    <w:rsid w:val="3C1B5078"/>
    <w:rsid w:val="3C24151E"/>
    <w:rsid w:val="3C293D31"/>
    <w:rsid w:val="3C2F6448"/>
    <w:rsid w:val="3C3935EE"/>
    <w:rsid w:val="3C3C1994"/>
    <w:rsid w:val="3C4C29D8"/>
    <w:rsid w:val="3C4CFC38"/>
    <w:rsid w:val="3C4D597C"/>
    <w:rsid w:val="3C4DBAF4"/>
    <w:rsid w:val="3C4F7FC8"/>
    <w:rsid w:val="3C4F8256"/>
    <w:rsid w:val="3C50AF7A"/>
    <w:rsid w:val="3C56EEC3"/>
    <w:rsid w:val="3C5995CA"/>
    <w:rsid w:val="3C5A82DD"/>
    <w:rsid w:val="3C5DB727"/>
    <w:rsid w:val="3C68AAB4"/>
    <w:rsid w:val="3C6D76E0"/>
    <w:rsid w:val="3C7C1852"/>
    <w:rsid w:val="3C92F020"/>
    <w:rsid w:val="3C93C21B"/>
    <w:rsid w:val="3C982AB1"/>
    <w:rsid w:val="3C991215"/>
    <w:rsid w:val="3CA72309"/>
    <w:rsid w:val="3CA7680E"/>
    <w:rsid w:val="3CB2CB3E"/>
    <w:rsid w:val="3CBE607E"/>
    <w:rsid w:val="3CBEDBCE"/>
    <w:rsid w:val="3CBF813C"/>
    <w:rsid w:val="3CC84A9D"/>
    <w:rsid w:val="3CCC1489"/>
    <w:rsid w:val="3CD9F85D"/>
    <w:rsid w:val="3CE47F9C"/>
    <w:rsid w:val="3CE4B6F2"/>
    <w:rsid w:val="3CEAC980"/>
    <w:rsid w:val="3CEAEBA1"/>
    <w:rsid w:val="3CEBB71E"/>
    <w:rsid w:val="3CED74FF"/>
    <w:rsid w:val="3CF0534B"/>
    <w:rsid w:val="3CF0CBC4"/>
    <w:rsid w:val="3CF3D5D4"/>
    <w:rsid w:val="3CF8CE8B"/>
    <w:rsid w:val="3CF8F794"/>
    <w:rsid w:val="3CFAC336"/>
    <w:rsid w:val="3CFC2247"/>
    <w:rsid w:val="3CFD1F95"/>
    <w:rsid w:val="3D06EDAA"/>
    <w:rsid w:val="3D07F9DD"/>
    <w:rsid w:val="3D09D47D"/>
    <w:rsid w:val="3D0BA38E"/>
    <w:rsid w:val="3D182C66"/>
    <w:rsid w:val="3D2251DC"/>
    <w:rsid w:val="3D2F5124"/>
    <w:rsid w:val="3D2F736B"/>
    <w:rsid w:val="3D314FBF"/>
    <w:rsid w:val="3D3601C6"/>
    <w:rsid w:val="3D39A9B8"/>
    <w:rsid w:val="3D426BD9"/>
    <w:rsid w:val="3D42DEF9"/>
    <w:rsid w:val="3D44AD4A"/>
    <w:rsid w:val="3D48ECA5"/>
    <w:rsid w:val="3D585025"/>
    <w:rsid w:val="3D59CD82"/>
    <w:rsid w:val="3D5A4C3D"/>
    <w:rsid w:val="3D5AC398"/>
    <w:rsid w:val="3D628C25"/>
    <w:rsid w:val="3D64AAFC"/>
    <w:rsid w:val="3D65CEBE"/>
    <w:rsid w:val="3D6923F5"/>
    <w:rsid w:val="3D6D9804"/>
    <w:rsid w:val="3D708ED6"/>
    <w:rsid w:val="3D70F8A5"/>
    <w:rsid w:val="3D72BF49"/>
    <w:rsid w:val="3D74D03B"/>
    <w:rsid w:val="3D81821E"/>
    <w:rsid w:val="3D818534"/>
    <w:rsid w:val="3D81EC8B"/>
    <w:rsid w:val="3D81FA32"/>
    <w:rsid w:val="3D8AF22A"/>
    <w:rsid w:val="3D982DEB"/>
    <w:rsid w:val="3D9B29A4"/>
    <w:rsid w:val="3D9E3D9B"/>
    <w:rsid w:val="3DA3E536"/>
    <w:rsid w:val="3DA62F77"/>
    <w:rsid w:val="3DAE8FC2"/>
    <w:rsid w:val="3DB3D660"/>
    <w:rsid w:val="3DB8CEDD"/>
    <w:rsid w:val="3DBA4AB7"/>
    <w:rsid w:val="3DC85847"/>
    <w:rsid w:val="3DC8EE38"/>
    <w:rsid w:val="3DCD9195"/>
    <w:rsid w:val="3DCF3530"/>
    <w:rsid w:val="3DDB0746"/>
    <w:rsid w:val="3DE0064A"/>
    <w:rsid w:val="3DE2D5EB"/>
    <w:rsid w:val="3DF65EC9"/>
    <w:rsid w:val="3E04D788"/>
    <w:rsid w:val="3E0CF42F"/>
    <w:rsid w:val="3E15A50F"/>
    <w:rsid w:val="3E17798B"/>
    <w:rsid w:val="3E18FC3E"/>
    <w:rsid w:val="3E1F4A91"/>
    <w:rsid w:val="3E1F843A"/>
    <w:rsid w:val="3E2D1C9E"/>
    <w:rsid w:val="3E3B2B0C"/>
    <w:rsid w:val="3E3CB1CF"/>
    <w:rsid w:val="3E3EF8D9"/>
    <w:rsid w:val="3E44068D"/>
    <w:rsid w:val="3E4D989B"/>
    <w:rsid w:val="3E576055"/>
    <w:rsid w:val="3E57BEE1"/>
    <w:rsid w:val="3E5C4666"/>
    <w:rsid w:val="3E5F07E7"/>
    <w:rsid w:val="3E616E1D"/>
    <w:rsid w:val="3E6432CE"/>
    <w:rsid w:val="3E7BF43E"/>
    <w:rsid w:val="3E8E68B0"/>
    <w:rsid w:val="3EA07E55"/>
    <w:rsid w:val="3EA937F6"/>
    <w:rsid w:val="3EAB86C7"/>
    <w:rsid w:val="3EBF501A"/>
    <w:rsid w:val="3ECC7BC6"/>
    <w:rsid w:val="3ECE0086"/>
    <w:rsid w:val="3EE6FDE1"/>
    <w:rsid w:val="3EEE981B"/>
    <w:rsid w:val="3EF08F03"/>
    <w:rsid w:val="3EF3BBED"/>
    <w:rsid w:val="3EFA9416"/>
    <w:rsid w:val="3EFEAB63"/>
    <w:rsid w:val="3F01B7C9"/>
    <w:rsid w:val="3F01CD0C"/>
    <w:rsid w:val="3F0378AC"/>
    <w:rsid w:val="3F08DFF6"/>
    <w:rsid w:val="3F0A32A9"/>
    <w:rsid w:val="3F14D5BC"/>
    <w:rsid w:val="3F1D1D41"/>
    <w:rsid w:val="3F25A10B"/>
    <w:rsid w:val="3F312254"/>
    <w:rsid w:val="3F3268E0"/>
    <w:rsid w:val="3F3E56E3"/>
    <w:rsid w:val="3F4088DE"/>
    <w:rsid w:val="3F443B68"/>
    <w:rsid w:val="3F493667"/>
    <w:rsid w:val="3F56F18D"/>
    <w:rsid w:val="3F5CC6E8"/>
    <w:rsid w:val="3F5F13D6"/>
    <w:rsid w:val="3F6A4527"/>
    <w:rsid w:val="3F6C3A83"/>
    <w:rsid w:val="3F72241A"/>
    <w:rsid w:val="3F7AF4A7"/>
    <w:rsid w:val="3F838F64"/>
    <w:rsid w:val="3F85B5D0"/>
    <w:rsid w:val="3F878FD6"/>
    <w:rsid w:val="3F901E90"/>
    <w:rsid w:val="3F9A9039"/>
    <w:rsid w:val="3FA005A6"/>
    <w:rsid w:val="3FABABD2"/>
    <w:rsid w:val="3FAD2630"/>
    <w:rsid w:val="3FAEC07A"/>
    <w:rsid w:val="3FB75390"/>
    <w:rsid w:val="3FB7DC52"/>
    <w:rsid w:val="3FBDDCE0"/>
    <w:rsid w:val="3FC8E83B"/>
    <w:rsid w:val="3FCD74D0"/>
    <w:rsid w:val="3FCE4F5E"/>
    <w:rsid w:val="3FD5C4A1"/>
    <w:rsid w:val="3FDC4048"/>
    <w:rsid w:val="3FE110ED"/>
    <w:rsid w:val="3FE24090"/>
    <w:rsid w:val="3FE6363D"/>
    <w:rsid w:val="3FF56E37"/>
    <w:rsid w:val="3FF615CD"/>
    <w:rsid w:val="3FF7D624"/>
    <w:rsid w:val="3FFF7B53"/>
    <w:rsid w:val="4006286C"/>
    <w:rsid w:val="400E837D"/>
    <w:rsid w:val="4016C7C2"/>
    <w:rsid w:val="401E7129"/>
    <w:rsid w:val="40262A1D"/>
    <w:rsid w:val="4037685C"/>
    <w:rsid w:val="403F5339"/>
    <w:rsid w:val="403F5ED1"/>
    <w:rsid w:val="40431052"/>
    <w:rsid w:val="4045CC8E"/>
    <w:rsid w:val="40558EDD"/>
    <w:rsid w:val="405728BE"/>
    <w:rsid w:val="4077CCC1"/>
    <w:rsid w:val="4082809E"/>
    <w:rsid w:val="40831D9F"/>
    <w:rsid w:val="40864575"/>
    <w:rsid w:val="4090147C"/>
    <w:rsid w:val="409756E5"/>
    <w:rsid w:val="40A31C0B"/>
    <w:rsid w:val="40A991AF"/>
    <w:rsid w:val="40AA3798"/>
    <w:rsid w:val="40AF29E9"/>
    <w:rsid w:val="40B5B7A6"/>
    <w:rsid w:val="40BEAF6D"/>
    <w:rsid w:val="40C7AC99"/>
    <w:rsid w:val="40C9A2A5"/>
    <w:rsid w:val="40CF87F8"/>
    <w:rsid w:val="40D18F3D"/>
    <w:rsid w:val="40D567BB"/>
    <w:rsid w:val="40DD56F4"/>
    <w:rsid w:val="40E9E872"/>
    <w:rsid w:val="40EE1CE7"/>
    <w:rsid w:val="40EF164A"/>
    <w:rsid w:val="40F520DB"/>
    <w:rsid w:val="40F6DB87"/>
    <w:rsid w:val="40F79866"/>
    <w:rsid w:val="410BD344"/>
    <w:rsid w:val="41130661"/>
    <w:rsid w:val="4119EAD9"/>
    <w:rsid w:val="411E873A"/>
    <w:rsid w:val="4131BC96"/>
    <w:rsid w:val="413A763A"/>
    <w:rsid w:val="413A87A1"/>
    <w:rsid w:val="414CB9E6"/>
    <w:rsid w:val="4157EAB2"/>
    <w:rsid w:val="4171CBD9"/>
    <w:rsid w:val="41796D80"/>
    <w:rsid w:val="417B9052"/>
    <w:rsid w:val="41922477"/>
    <w:rsid w:val="419575F4"/>
    <w:rsid w:val="41997BC0"/>
    <w:rsid w:val="419CBB56"/>
    <w:rsid w:val="419CC9E4"/>
    <w:rsid w:val="419D0C96"/>
    <w:rsid w:val="419D4DBC"/>
    <w:rsid w:val="419D645A"/>
    <w:rsid w:val="41B428C4"/>
    <w:rsid w:val="41B5A6C9"/>
    <w:rsid w:val="41BC06E3"/>
    <w:rsid w:val="41BF189D"/>
    <w:rsid w:val="41BFB38F"/>
    <w:rsid w:val="41D10556"/>
    <w:rsid w:val="41D13F85"/>
    <w:rsid w:val="41D1E854"/>
    <w:rsid w:val="41DE99AD"/>
    <w:rsid w:val="41EA003A"/>
    <w:rsid w:val="41EA4BD1"/>
    <w:rsid w:val="41F5F713"/>
    <w:rsid w:val="41F64A3F"/>
    <w:rsid w:val="41F73D1D"/>
    <w:rsid w:val="41F9893B"/>
    <w:rsid w:val="41FE531D"/>
    <w:rsid w:val="420338A9"/>
    <w:rsid w:val="420344CF"/>
    <w:rsid w:val="42076C3B"/>
    <w:rsid w:val="42079E30"/>
    <w:rsid w:val="4212B304"/>
    <w:rsid w:val="421DAEDE"/>
    <w:rsid w:val="42225CA5"/>
    <w:rsid w:val="4224AFE4"/>
    <w:rsid w:val="422A4D26"/>
    <w:rsid w:val="422CD979"/>
    <w:rsid w:val="42369255"/>
    <w:rsid w:val="423DB70D"/>
    <w:rsid w:val="423F88A1"/>
    <w:rsid w:val="423FEDD0"/>
    <w:rsid w:val="42434A0D"/>
    <w:rsid w:val="424A09E6"/>
    <w:rsid w:val="424A9BD4"/>
    <w:rsid w:val="425E1458"/>
    <w:rsid w:val="4264968B"/>
    <w:rsid w:val="4267F02A"/>
    <w:rsid w:val="426D920D"/>
    <w:rsid w:val="42725B46"/>
    <w:rsid w:val="42777B19"/>
    <w:rsid w:val="42782535"/>
    <w:rsid w:val="427888B0"/>
    <w:rsid w:val="42794C51"/>
    <w:rsid w:val="42869ED6"/>
    <w:rsid w:val="42906290"/>
    <w:rsid w:val="4298D505"/>
    <w:rsid w:val="42A6EA2E"/>
    <w:rsid w:val="42A98E2E"/>
    <w:rsid w:val="42B52996"/>
    <w:rsid w:val="42BC5629"/>
    <w:rsid w:val="42BECFED"/>
    <w:rsid w:val="42C23FFB"/>
    <w:rsid w:val="42C37DB5"/>
    <w:rsid w:val="42D07DB0"/>
    <w:rsid w:val="42D0A43C"/>
    <w:rsid w:val="42D2ABD0"/>
    <w:rsid w:val="42D5469A"/>
    <w:rsid w:val="42DC3CF4"/>
    <w:rsid w:val="42E30303"/>
    <w:rsid w:val="42E42438"/>
    <w:rsid w:val="42E9BB00"/>
    <w:rsid w:val="42ECD0FA"/>
    <w:rsid w:val="42ED880F"/>
    <w:rsid w:val="42F172C5"/>
    <w:rsid w:val="42F1D45A"/>
    <w:rsid w:val="42F9DF48"/>
    <w:rsid w:val="42FA6B03"/>
    <w:rsid w:val="42FDEDE0"/>
    <w:rsid w:val="42FE4440"/>
    <w:rsid w:val="42FEE35B"/>
    <w:rsid w:val="430010B7"/>
    <w:rsid w:val="4302356C"/>
    <w:rsid w:val="430964AE"/>
    <w:rsid w:val="430DEB4E"/>
    <w:rsid w:val="432B529A"/>
    <w:rsid w:val="43356A82"/>
    <w:rsid w:val="4335EC6B"/>
    <w:rsid w:val="4336BD6D"/>
    <w:rsid w:val="433BC7EA"/>
    <w:rsid w:val="433E54AA"/>
    <w:rsid w:val="43660AA5"/>
    <w:rsid w:val="436EEAC3"/>
    <w:rsid w:val="43715379"/>
    <w:rsid w:val="43871537"/>
    <w:rsid w:val="438B085A"/>
    <w:rsid w:val="439027E1"/>
    <w:rsid w:val="43915BFF"/>
    <w:rsid w:val="439200DD"/>
    <w:rsid w:val="43A4D2AF"/>
    <w:rsid w:val="43B9452F"/>
    <w:rsid w:val="43BA5B98"/>
    <w:rsid w:val="43BCEA81"/>
    <w:rsid w:val="43C769BB"/>
    <w:rsid w:val="43D8FCEE"/>
    <w:rsid w:val="43DD446E"/>
    <w:rsid w:val="43E490BE"/>
    <w:rsid w:val="43EC72DA"/>
    <w:rsid w:val="43F43D6B"/>
    <w:rsid w:val="43F5EB94"/>
    <w:rsid w:val="4403F2F6"/>
    <w:rsid w:val="44072017"/>
    <w:rsid w:val="4413E49C"/>
    <w:rsid w:val="4415A99B"/>
    <w:rsid w:val="44226388"/>
    <w:rsid w:val="442A20BA"/>
    <w:rsid w:val="442CF50D"/>
    <w:rsid w:val="442EB41E"/>
    <w:rsid w:val="4435FCCC"/>
    <w:rsid w:val="44417F23"/>
    <w:rsid w:val="444ECDE9"/>
    <w:rsid w:val="445311EE"/>
    <w:rsid w:val="44551AE8"/>
    <w:rsid w:val="445C8C69"/>
    <w:rsid w:val="445DFD08"/>
    <w:rsid w:val="445FE42F"/>
    <w:rsid w:val="4464E5FC"/>
    <w:rsid w:val="446C3570"/>
    <w:rsid w:val="446D82C7"/>
    <w:rsid w:val="447C4287"/>
    <w:rsid w:val="448B4846"/>
    <w:rsid w:val="448B9997"/>
    <w:rsid w:val="448E2227"/>
    <w:rsid w:val="448E8C4B"/>
    <w:rsid w:val="44947CC9"/>
    <w:rsid w:val="44959F39"/>
    <w:rsid w:val="4495A630"/>
    <w:rsid w:val="449E3D72"/>
    <w:rsid w:val="449F6200"/>
    <w:rsid w:val="44A1DC13"/>
    <w:rsid w:val="44A382DF"/>
    <w:rsid w:val="44B0E564"/>
    <w:rsid w:val="44B213C0"/>
    <w:rsid w:val="44B252DE"/>
    <w:rsid w:val="44BAD6A8"/>
    <w:rsid w:val="44C09125"/>
    <w:rsid w:val="44C52763"/>
    <w:rsid w:val="44C77B3B"/>
    <w:rsid w:val="44C79111"/>
    <w:rsid w:val="44CA6C83"/>
    <w:rsid w:val="44CAF38D"/>
    <w:rsid w:val="44CB70DD"/>
    <w:rsid w:val="44D3E05D"/>
    <w:rsid w:val="44D89A4F"/>
    <w:rsid w:val="44D9B742"/>
    <w:rsid w:val="44DB09B4"/>
    <w:rsid w:val="44E5210F"/>
    <w:rsid w:val="44E6C8A6"/>
    <w:rsid w:val="44E6F513"/>
    <w:rsid w:val="44F179A5"/>
    <w:rsid w:val="44F78583"/>
    <w:rsid w:val="44FD1211"/>
    <w:rsid w:val="45009640"/>
    <w:rsid w:val="4516DC8E"/>
    <w:rsid w:val="451B986D"/>
    <w:rsid w:val="451EBD79"/>
    <w:rsid w:val="4522F23F"/>
    <w:rsid w:val="4532DB05"/>
    <w:rsid w:val="4534E9AF"/>
    <w:rsid w:val="453FE2A0"/>
    <w:rsid w:val="4542C1D1"/>
    <w:rsid w:val="454669C2"/>
    <w:rsid w:val="4547C3D2"/>
    <w:rsid w:val="454BEF8C"/>
    <w:rsid w:val="454E9B04"/>
    <w:rsid w:val="455351FA"/>
    <w:rsid w:val="4553AF44"/>
    <w:rsid w:val="455A5AB4"/>
    <w:rsid w:val="455B0648"/>
    <w:rsid w:val="455F9FDF"/>
    <w:rsid w:val="4561E72D"/>
    <w:rsid w:val="4570DFFD"/>
    <w:rsid w:val="4575D298"/>
    <w:rsid w:val="458274FD"/>
    <w:rsid w:val="4590C550"/>
    <w:rsid w:val="45961C2A"/>
    <w:rsid w:val="4596D7E6"/>
    <w:rsid w:val="4596F9F4"/>
    <w:rsid w:val="45A03B59"/>
    <w:rsid w:val="45B3D0FB"/>
    <w:rsid w:val="45BF4FC3"/>
    <w:rsid w:val="45C09D67"/>
    <w:rsid w:val="45CCD209"/>
    <w:rsid w:val="45CCD3A0"/>
    <w:rsid w:val="45CF2E80"/>
    <w:rsid w:val="45D34DF9"/>
    <w:rsid w:val="45E34FDC"/>
    <w:rsid w:val="45E368CC"/>
    <w:rsid w:val="45E3BE1B"/>
    <w:rsid w:val="45E67647"/>
    <w:rsid w:val="45EBA0F3"/>
    <w:rsid w:val="45F7E965"/>
    <w:rsid w:val="45FE45E2"/>
    <w:rsid w:val="46068C93"/>
    <w:rsid w:val="4608E191"/>
    <w:rsid w:val="46093AB7"/>
    <w:rsid w:val="460DD064"/>
    <w:rsid w:val="461298C9"/>
    <w:rsid w:val="4612ABA1"/>
    <w:rsid w:val="461785B3"/>
    <w:rsid w:val="4617ECDB"/>
    <w:rsid w:val="46189A4C"/>
    <w:rsid w:val="461B5DCF"/>
    <w:rsid w:val="461D9636"/>
    <w:rsid w:val="461E6137"/>
    <w:rsid w:val="461F51B3"/>
    <w:rsid w:val="461FD91C"/>
    <w:rsid w:val="46217FB0"/>
    <w:rsid w:val="4622CE1B"/>
    <w:rsid w:val="46283AA2"/>
    <w:rsid w:val="46287B5F"/>
    <w:rsid w:val="46312233"/>
    <w:rsid w:val="4633125A"/>
    <w:rsid w:val="4637F752"/>
    <w:rsid w:val="4638E4B6"/>
    <w:rsid w:val="463ACAFF"/>
    <w:rsid w:val="4646EA4A"/>
    <w:rsid w:val="46592A78"/>
    <w:rsid w:val="4659E3C5"/>
    <w:rsid w:val="465CCF8F"/>
    <w:rsid w:val="4666F474"/>
    <w:rsid w:val="466AC2A5"/>
    <w:rsid w:val="46707437"/>
    <w:rsid w:val="4671EE3F"/>
    <w:rsid w:val="46786B2A"/>
    <w:rsid w:val="467A2A66"/>
    <w:rsid w:val="467E786E"/>
    <w:rsid w:val="468AC4F7"/>
    <w:rsid w:val="468F6159"/>
    <w:rsid w:val="4690ECA8"/>
    <w:rsid w:val="4692F97A"/>
    <w:rsid w:val="4697176D"/>
    <w:rsid w:val="46A65F84"/>
    <w:rsid w:val="46A68261"/>
    <w:rsid w:val="46A85369"/>
    <w:rsid w:val="46A94A63"/>
    <w:rsid w:val="46B3FAF2"/>
    <w:rsid w:val="46BD3DB3"/>
    <w:rsid w:val="46CE805F"/>
    <w:rsid w:val="46CF50E1"/>
    <w:rsid w:val="46D3B662"/>
    <w:rsid w:val="46D6C3FE"/>
    <w:rsid w:val="46D84C0E"/>
    <w:rsid w:val="46E543ED"/>
    <w:rsid w:val="46E8191B"/>
    <w:rsid w:val="46EF11B3"/>
    <w:rsid w:val="46EF72F1"/>
    <w:rsid w:val="46EF92C3"/>
    <w:rsid w:val="46EFDE88"/>
    <w:rsid w:val="46F19823"/>
    <w:rsid w:val="46F2E70F"/>
    <w:rsid w:val="46F4DCC2"/>
    <w:rsid w:val="46F5C0EE"/>
    <w:rsid w:val="46FE0819"/>
    <w:rsid w:val="4702B5A8"/>
    <w:rsid w:val="470DE487"/>
    <w:rsid w:val="4711A72F"/>
    <w:rsid w:val="4717841E"/>
    <w:rsid w:val="47244855"/>
    <w:rsid w:val="47244B2E"/>
    <w:rsid w:val="473281CC"/>
    <w:rsid w:val="47364834"/>
    <w:rsid w:val="474699EE"/>
    <w:rsid w:val="4748E5F6"/>
    <w:rsid w:val="47499E35"/>
    <w:rsid w:val="474A097C"/>
    <w:rsid w:val="4756CAA9"/>
    <w:rsid w:val="475A288D"/>
    <w:rsid w:val="475AA2E4"/>
    <w:rsid w:val="4764A9CF"/>
    <w:rsid w:val="4769504A"/>
    <w:rsid w:val="476FAA55"/>
    <w:rsid w:val="477526FA"/>
    <w:rsid w:val="477D90AD"/>
    <w:rsid w:val="47807696"/>
    <w:rsid w:val="478705FD"/>
    <w:rsid w:val="478DC531"/>
    <w:rsid w:val="478ECEA4"/>
    <w:rsid w:val="4798944B"/>
    <w:rsid w:val="47A1F50B"/>
    <w:rsid w:val="47ADD11A"/>
    <w:rsid w:val="47AF480E"/>
    <w:rsid w:val="47B7AB5F"/>
    <w:rsid w:val="47BA9265"/>
    <w:rsid w:val="47C24DF6"/>
    <w:rsid w:val="47C578A7"/>
    <w:rsid w:val="47C5A2B1"/>
    <w:rsid w:val="47C839C1"/>
    <w:rsid w:val="47C91C81"/>
    <w:rsid w:val="47D554DC"/>
    <w:rsid w:val="47D691AF"/>
    <w:rsid w:val="47DBA4B6"/>
    <w:rsid w:val="47DF4644"/>
    <w:rsid w:val="47E275B1"/>
    <w:rsid w:val="47E84815"/>
    <w:rsid w:val="47E9C72A"/>
    <w:rsid w:val="47EA5BC9"/>
    <w:rsid w:val="47ED0394"/>
    <w:rsid w:val="47ED301A"/>
    <w:rsid w:val="47EFD0BD"/>
    <w:rsid w:val="47FDD0C2"/>
    <w:rsid w:val="4804F64C"/>
    <w:rsid w:val="4806A89E"/>
    <w:rsid w:val="4813F70D"/>
    <w:rsid w:val="481762DB"/>
    <w:rsid w:val="481D7846"/>
    <w:rsid w:val="48246E8A"/>
    <w:rsid w:val="4827A552"/>
    <w:rsid w:val="482C2022"/>
    <w:rsid w:val="482EF1CE"/>
    <w:rsid w:val="4832F5EC"/>
    <w:rsid w:val="484FA2B8"/>
    <w:rsid w:val="48521E4E"/>
    <w:rsid w:val="48566B6C"/>
    <w:rsid w:val="4859330E"/>
    <w:rsid w:val="4864F5CC"/>
    <w:rsid w:val="4869DDFA"/>
    <w:rsid w:val="486D87FF"/>
    <w:rsid w:val="4873C51E"/>
    <w:rsid w:val="487442E1"/>
    <w:rsid w:val="487674A4"/>
    <w:rsid w:val="487CD0C9"/>
    <w:rsid w:val="4887796A"/>
    <w:rsid w:val="4887B212"/>
    <w:rsid w:val="4895F893"/>
    <w:rsid w:val="48A22D2B"/>
    <w:rsid w:val="48B21349"/>
    <w:rsid w:val="48B47E33"/>
    <w:rsid w:val="48BE0D7B"/>
    <w:rsid w:val="48C013D4"/>
    <w:rsid w:val="48C45AA1"/>
    <w:rsid w:val="48C9906F"/>
    <w:rsid w:val="48CC05F1"/>
    <w:rsid w:val="48D23A48"/>
    <w:rsid w:val="48DC106C"/>
    <w:rsid w:val="48DF5AF5"/>
    <w:rsid w:val="48E08846"/>
    <w:rsid w:val="48E13090"/>
    <w:rsid w:val="48E1F97D"/>
    <w:rsid w:val="48EAACD2"/>
    <w:rsid w:val="48EE4CBD"/>
    <w:rsid w:val="48FE964E"/>
    <w:rsid w:val="49024536"/>
    <w:rsid w:val="49076CDD"/>
    <w:rsid w:val="490EC425"/>
    <w:rsid w:val="49144F05"/>
    <w:rsid w:val="4915362B"/>
    <w:rsid w:val="4919C3AE"/>
    <w:rsid w:val="4928D474"/>
    <w:rsid w:val="492A0334"/>
    <w:rsid w:val="492A51B1"/>
    <w:rsid w:val="492D1D64"/>
    <w:rsid w:val="49318F0C"/>
    <w:rsid w:val="4932922C"/>
    <w:rsid w:val="4937FAB3"/>
    <w:rsid w:val="49453C0E"/>
    <w:rsid w:val="4950D6A5"/>
    <w:rsid w:val="495611DE"/>
    <w:rsid w:val="495B3B86"/>
    <w:rsid w:val="495F6E58"/>
    <w:rsid w:val="49616383"/>
    <w:rsid w:val="49638A0A"/>
    <w:rsid w:val="49656769"/>
    <w:rsid w:val="4967C695"/>
    <w:rsid w:val="496878D1"/>
    <w:rsid w:val="4979F4C1"/>
    <w:rsid w:val="497E550A"/>
    <w:rsid w:val="498DBC15"/>
    <w:rsid w:val="499286B9"/>
    <w:rsid w:val="499AADB1"/>
    <w:rsid w:val="499C0BF1"/>
    <w:rsid w:val="49A99E2B"/>
    <w:rsid w:val="49AD0C29"/>
    <w:rsid w:val="49AF1461"/>
    <w:rsid w:val="49B4720A"/>
    <w:rsid w:val="49C19A9F"/>
    <w:rsid w:val="49CAE53F"/>
    <w:rsid w:val="49D5A810"/>
    <w:rsid w:val="49DA565A"/>
    <w:rsid w:val="49DEBFA7"/>
    <w:rsid w:val="49E0BA66"/>
    <w:rsid w:val="49E19595"/>
    <w:rsid w:val="49E26D50"/>
    <w:rsid w:val="49E8ABE8"/>
    <w:rsid w:val="49EF4432"/>
    <w:rsid w:val="49F737AE"/>
    <w:rsid w:val="49F855DB"/>
    <w:rsid w:val="49FA790B"/>
    <w:rsid w:val="49FCA723"/>
    <w:rsid w:val="49FD4F08"/>
    <w:rsid w:val="4A033535"/>
    <w:rsid w:val="4A053D29"/>
    <w:rsid w:val="4A09D9B9"/>
    <w:rsid w:val="4A1964D3"/>
    <w:rsid w:val="4A1FE76A"/>
    <w:rsid w:val="4A2331EC"/>
    <w:rsid w:val="4A24736A"/>
    <w:rsid w:val="4A25989A"/>
    <w:rsid w:val="4A2961BD"/>
    <w:rsid w:val="4A2F28C8"/>
    <w:rsid w:val="4A335399"/>
    <w:rsid w:val="4A35088D"/>
    <w:rsid w:val="4A376CC8"/>
    <w:rsid w:val="4A37E7A6"/>
    <w:rsid w:val="4A3C4376"/>
    <w:rsid w:val="4A4553B2"/>
    <w:rsid w:val="4A4568E1"/>
    <w:rsid w:val="4A47FE2E"/>
    <w:rsid w:val="4A536B7A"/>
    <w:rsid w:val="4A61479B"/>
    <w:rsid w:val="4A62231B"/>
    <w:rsid w:val="4A70FDB9"/>
    <w:rsid w:val="4A755501"/>
    <w:rsid w:val="4A780E37"/>
    <w:rsid w:val="4A7F4E3E"/>
    <w:rsid w:val="4A95D3A0"/>
    <w:rsid w:val="4A9F0854"/>
    <w:rsid w:val="4AA294D1"/>
    <w:rsid w:val="4AA6B82A"/>
    <w:rsid w:val="4AA6C81D"/>
    <w:rsid w:val="4AA89752"/>
    <w:rsid w:val="4AB153DD"/>
    <w:rsid w:val="4AB55560"/>
    <w:rsid w:val="4ABB682C"/>
    <w:rsid w:val="4ABFF760"/>
    <w:rsid w:val="4AC76680"/>
    <w:rsid w:val="4AC89179"/>
    <w:rsid w:val="4ACAD136"/>
    <w:rsid w:val="4ACE4ECC"/>
    <w:rsid w:val="4ADBB9CD"/>
    <w:rsid w:val="4ADC2E2F"/>
    <w:rsid w:val="4ADFD4A7"/>
    <w:rsid w:val="4AE08BAF"/>
    <w:rsid w:val="4AE4C9AA"/>
    <w:rsid w:val="4AEE4C9F"/>
    <w:rsid w:val="4AF2D055"/>
    <w:rsid w:val="4AFCA19D"/>
    <w:rsid w:val="4AFFFCB9"/>
    <w:rsid w:val="4B027F7F"/>
    <w:rsid w:val="4B04FC03"/>
    <w:rsid w:val="4B0B6C10"/>
    <w:rsid w:val="4B0D3932"/>
    <w:rsid w:val="4B1A5510"/>
    <w:rsid w:val="4B1ECED3"/>
    <w:rsid w:val="4B1F4441"/>
    <w:rsid w:val="4B205442"/>
    <w:rsid w:val="4B23D73F"/>
    <w:rsid w:val="4B281C9B"/>
    <w:rsid w:val="4B2947C2"/>
    <w:rsid w:val="4B2E4BAF"/>
    <w:rsid w:val="4B3B1D2A"/>
    <w:rsid w:val="4B3E4776"/>
    <w:rsid w:val="4B45C11C"/>
    <w:rsid w:val="4B4E02DF"/>
    <w:rsid w:val="4B4F1314"/>
    <w:rsid w:val="4B4F7BD2"/>
    <w:rsid w:val="4B52E168"/>
    <w:rsid w:val="4B6583CF"/>
    <w:rsid w:val="4B674A72"/>
    <w:rsid w:val="4B742D20"/>
    <w:rsid w:val="4B850DB6"/>
    <w:rsid w:val="4B85A638"/>
    <w:rsid w:val="4B8D128A"/>
    <w:rsid w:val="4B8F923B"/>
    <w:rsid w:val="4B944352"/>
    <w:rsid w:val="4BA638FA"/>
    <w:rsid w:val="4BAEA73B"/>
    <w:rsid w:val="4BBD8E1D"/>
    <w:rsid w:val="4BD35729"/>
    <w:rsid w:val="4BE6F17D"/>
    <w:rsid w:val="4BE809EA"/>
    <w:rsid w:val="4BEAEB12"/>
    <w:rsid w:val="4BED810F"/>
    <w:rsid w:val="4BF36F16"/>
    <w:rsid w:val="4BF3AD29"/>
    <w:rsid w:val="4BF718DC"/>
    <w:rsid w:val="4C09FCF3"/>
    <w:rsid w:val="4C0BDD65"/>
    <w:rsid w:val="4C0F2809"/>
    <w:rsid w:val="4C12D48B"/>
    <w:rsid w:val="4C15ED96"/>
    <w:rsid w:val="4C171F84"/>
    <w:rsid w:val="4C26F2BB"/>
    <w:rsid w:val="4C298DD5"/>
    <w:rsid w:val="4C2D7FBC"/>
    <w:rsid w:val="4C3629DF"/>
    <w:rsid w:val="4C372697"/>
    <w:rsid w:val="4C522464"/>
    <w:rsid w:val="4C586C59"/>
    <w:rsid w:val="4C65FC5B"/>
    <w:rsid w:val="4C6EFF93"/>
    <w:rsid w:val="4C73B898"/>
    <w:rsid w:val="4C785121"/>
    <w:rsid w:val="4C7CA137"/>
    <w:rsid w:val="4C7F4AC7"/>
    <w:rsid w:val="4C8B1DA8"/>
    <w:rsid w:val="4C941261"/>
    <w:rsid w:val="4C99DBD5"/>
    <w:rsid w:val="4C9B2367"/>
    <w:rsid w:val="4C9B692E"/>
    <w:rsid w:val="4C9D11EA"/>
    <w:rsid w:val="4CA0D329"/>
    <w:rsid w:val="4CB0666F"/>
    <w:rsid w:val="4CB08E4E"/>
    <w:rsid w:val="4CB7706C"/>
    <w:rsid w:val="4CC70D27"/>
    <w:rsid w:val="4CC8F272"/>
    <w:rsid w:val="4CC975D3"/>
    <w:rsid w:val="4CCA5832"/>
    <w:rsid w:val="4CD1B3CE"/>
    <w:rsid w:val="4CD52EBB"/>
    <w:rsid w:val="4CD63FFD"/>
    <w:rsid w:val="4CDE35BE"/>
    <w:rsid w:val="4CDEDA69"/>
    <w:rsid w:val="4CEB6BBD"/>
    <w:rsid w:val="4CEBD370"/>
    <w:rsid w:val="4CEFA317"/>
    <w:rsid w:val="4CF1584E"/>
    <w:rsid w:val="4CF1C4FC"/>
    <w:rsid w:val="4D12E0C9"/>
    <w:rsid w:val="4D1A6CDF"/>
    <w:rsid w:val="4D254389"/>
    <w:rsid w:val="4D307C8D"/>
    <w:rsid w:val="4D383055"/>
    <w:rsid w:val="4D38A47C"/>
    <w:rsid w:val="4D46294E"/>
    <w:rsid w:val="4D463F21"/>
    <w:rsid w:val="4D50623C"/>
    <w:rsid w:val="4D56A76E"/>
    <w:rsid w:val="4D6160D1"/>
    <w:rsid w:val="4D75007E"/>
    <w:rsid w:val="4D7533B3"/>
    <w:rsid w:val="4D785366"/>
    <w:rsid w:val="4D7B2BBF"/>
    <w:rsid w:val="4D7B7095"/>
    <w:rsid w:val="4D7D8447"/>
    <w:rsid w:val="4D841118"/>
    <w:rsid w:val="4D851F0D"/>
    <w:rsid w:val="4D91680D"/>
    <w:rsid w:val="4D93B82F"/>
    <w:rsid w:val="4D987FE3"/>
    <w:rsid w:val="4D9DD717"/>
    <w:rsid w:val="4DA73DCC"/>
    <w:rsid w:val="4DB15BFE"/>
    <w:rsid w:val="4DB8187C"/>
    <w:rsid w:val="4DB8339F"/>
    <w:rsid w:val="4DC12831"/>
    <w:rsid w:val="4DC58219"/>
    <w:rsid w:val="4DC71062"/>
    <w:rsid w:val="4DC74C3B"/>
    <w:rsid w:val="4DC98B41"/>
    <w:rsid w:val="4DD7D6E4"/>
    <w:rsid w:val="4DE41D21"/>
    <w:rsid w:val="4DE62126"/>
    <w:rsid w:val="4DE7BF71"/>
    <w:rsid w:val="4DF10932"/>
    <w:rsid w:val="4DF2A082"/>
    <w:rsid w:val="4DF4919A"/>
    <w:rsid w:val="4DF877F9"/>
    <w:rsid w:val="4DF9AE06"/>
    <w:rsid w:val="4DFE7EAA"/>
    <w:rsid w:val="4E054346"/>
    <w:rsid w:val="4E11868C"/>
    <w:rsid w:val="4E1294FE"/>
    <w:rsid w:val="4E1C750D"/>
    <w:rsid w:val="4E26E827"/>
    <w:rsid w:val="4E285881"/>
    <w:rsid w:val="4E2D4020"/>
    <w:rsid w:val="4E32661A"/>
    <w:rsid w:val="4E33E05F"/>
    <w:rsid w:val="4E354515"/>
    <w:rsid w:val="4E38D927"/>
    <w:rsid w:val="4E3BF769"/>
    <w:rsid w:val="4E4C871B"/>
    <w:rsid w:val="4E50C54E"/>
    <w:rsid w:val="4E57253C"/>
    <w:rsid w:val="4E5A0A82"/>
    <w:rsid w:val="4E5A64F3"/>
    <w:rsid w:val="4E5B36B1"/>
    <w:rsid w:val="4E5BC979"/>
    <w:rsid w:val="4E5E5A50"/>
    <w:rsid w:val="4E61A374"/>
    <w:rsid w:val="4E61BE80"/>
    <w:rsid w:val="4E660EC9"/>
    <w:rsid w:val="4E68A410"/>
    <w:rsid w:val="4E7787E5"/>
    <w:rsid w:val="4E7A07D4"/>
    <w:rsid w:val="4E81F8C7"/>
    <w:rsid w:val="4E83A70A"/>
    <w:rsid w:val="4E8678B5"/>
    <w:rsid w:val="4E8813B5"/>
    <w:rsid w:val="4E8C90BF"/>
    <w:rsid w:val="4E8EBCF4"/>
    <w:rsid w:val="4E91FC78"/>
    <w:rsid w:val="4E958501"/>
    <w:rsid w:val="4E98D0A2"/>
    <w:rsid w:val="4E9A8DA7"/>
    <w:rsid w:val="4E9D822D"/>
    <w:rsid w:val="4E9E0A47"/>
    <w:rsid w:val="4EA1D6EB"/>
    <w:rsid w:val="4EA3A068"/>
    <w:rsid w:val="4EA3B857"/>
    <w:rsid w:val="4EAA7F0D"/>
    <w:rsid w:val="4EACAC84"/>
    <w:rsid w:val="4EAD8811"/>
    <w:rsid w:val="4EAE2C7C"/>
    <w:rsid w:val="4EB59447"/>
    <w:rsid w:val="4EB92585"/>
    <w:rsid w:val="4ED7EDE3"/>
    <w:rsid w:val="4EE94E84"/>
    <w:rsid w:val="4EEBC895"/>
    <w:rsid w:val="4EECA50F"/>
    <w:rsid w:val="4EEDDE89"/>
    <w:rsid w:val="4EF52FE8"/>
    <w:rsid w:val="4EF885C0"/>
    <w:rsid w:val="4EFA26A1"/>
    <w:rsid w:val="4EFAEB76"/>
    <w:rsid w:val="4F023517"/>
    <w:rsid w:val="4F08B494"/>
    <w:rsid w:val="4F0B0EC6"/>
    <w:rsid w:val="4F104327"/>
    <w:rsid w:val="4F10562D"/>
    <w:rsid w:val="4F1B8426"/>
    <w:rsid w:val="4F1C900F"/>
    <w:rsid w:val="4F1CD41A"/>
    <w:rsid w:val="4F21C168"/>
    <w:rsid w:val="4F26DE70"/>
    <w:rsid w:val="4F348CDF"/>
    <w:rsid w:val="4F3A2972"/>
    <w:rsid w:val="4F4168E0"/>
    <w:rsid w:val="4F53358B"/>
    <w:rsid w:val="4F537A48"/>
    <w:rsid w:val="4F53FFB7"/>
    <w:rsid w:val="4F575B93"/>
    <w:rsid w:val="4F589221"/>
    <w:rsid w:val="4F59C60F"/>
    <w:rsid w:val="4F5D8ADD"/>
    <w:rsid w:val="4F64168D"/>
    <w:rsid w:val="4F67DFDD"/>
    <w:rsid w:val="4F78360F"/>
    <w:rsid w:val="4F7A6329"/>
    <w:rsid w:val="4F931CC3"/>
    <w:rsid w:val="4FA1F09D"/>
    <w:rsid w:val="4FB77F00"/>
    <w:rsid w:val="4FBA5C0A"/>
    <w:rsid w:val="4FBCBC87"/>
    <w:rsid w:val="4FC15A8B"/>
    <w:rsid w:val="4FC74E48"/>
    <w:rsid w:val="4FC7DD2B"/>
    <w:rsid w:val="4FD00E19"/>
    <w:rsid w:val="4FD6AD7E"/>
    <w:rsid w:val="4FD8FB62"/>
    <w:rsid w:val="4FDA4958"/>
    <w:rsid w:val="4FDF362E"/>
    <w:rsid w:val="4FE2EDFC"/>
    <w:rsid w:val="4FE36F63"/>
    <w:rsid w:val="4FE72C53"/>
    <w:rsid w:val="4FF0EC84"/>
    <w:rsid w:val="4FF17AA7"/>
    <w:rsid w:val="4FFAABF8"/>
    <w:rsid w:val="4FFAFE62"/>
    <w:rsid w:val="500BD893"/>
    <w:rsid w:val="500D24E1"/>
    <w:rsid w:val="501B8BE4"/>
    <w:rsid w:val="501ED9EA"/>
    <w:rsid w:val="5021C132"/>
    <w:rsid w:val="502373FA"/>
    <w:rsid w:val="5026FCFA"/>
    <w:rsid w:val="502A8D41"/>
    <w:rsid w:val="502AF75E"/>
    <w:rsid w:val="502B56C1"/>
    <w:rsid w:val="5031D542"/>
    <w:rsid w:val="503299EF"/>
    <w:rsid w:val="5036DDB7"/>
    <w:rsid w:val="5039DA41"/>
    <w:rsid w:val="503E0A69"/>
    <w:rsid w:val="504863CE"/>
    <w:rsid w:val="504A15B0"/>
    <w:rsid w:val="504DE92E"/>
    <w:rsid w:val="504DEAB4"/>
    <w:rsid w:val="50530447"/>
    <w:rsid w:val="50530CB4"/>
    <w:rsid w:val="5057FBE9"/>
    <w:rsid w:val="505D66C7"/>
    <w:rsid w:val="505E0B7F"/>
    <w:rsid w:val="506088B6"/>
    <w:rsid w:val="50681889"/>
    <w:rsid w:val="506842D9"/>
    <w:rsid w:val="506BDF68"/>
    <w:rsid w:val="506CE30E"/>
    <w:rsid w:val="506ED161"/>
    <w:rsid w:val="5078BA5A"/>
    <w:rsid w:val="507DBE15"/>
    <w:rsid w:val="5080FBBE"/>
    <w:rsid w:val="50870045"/>
    <w:rsid w:val="5091566B"/>
    <w:rsid w:val="50960C35"/>
    <w:rsid w:val="5099B265"/>
    <w:rsid w:val="50A8E960"/>
    <w:rsid w:val="50AD4DE9"/>
    <w:rsid w:val="50B46B5D"/>
    <w:rsid w:val="50BB36D0"/>
    <w:rsid w:val="50C137B4"/>
    <w:rsid w:val="50D01E73"/>
    <w:rsid w:val="50D264EA"/>
    <w:rsid w:val="50E24A1A"/>
    <w:rsid w:val="50E29C55"/>
    <w:rsid w:val="50EE216B"/>
    <w:rsid w:val="50F56A41"/>
    <w:rsid w:val="50FAB677"/>
    <w:rsid w:val="50FF2199"/>
    <w:rsid w:val="5102DAC7"/>
    <w:rsid w:val="5118F15B"/>
    <w:rsid w:val="511D267C"/>
    <w:rsid w:val="511E1EFA"/>
    <w:rsid w:val="51277694"/>
    <w:rsid w:val="5127BD24"/>
    <w:rsid w:val="512F15AA"/>
    <w:rsid w:val="5131BE94"/>
    <w:rsid w:val="51378195"/>
    <w:rsid w:val="5139D5B2"/>
    <w:rsid w:val="5147F8EC"/>
    <w:rsid w:val="5148D30A"/>
    <w:rsid w:val="5149D3FE"/>
    <w:rsid w:val="5151487E"/>
    <w:rsid w:val="51560EA7"/>
    <w:rsid w:val="5162FAF8"/>
    <w:rsid w:val="5164D179"/>
    <w:rsid w:val="516FE6EA"/>
    <w:rsid w:val="51809DAA"/>
    <w:rsid w:val="5189E8A8"/>
    <w:rsid w:val="51973809"/>
    <w:rsid w:val="51997194"/>
    <w:rsid w:val="519978E3"/>
    <w:rsid w:val="519F2070"/>
    <w:rsid w:val="51AF3E4A"/>
    <w:rsid w:val="51B2129E"/>
    <w:rsid w:val="51B4B248"/>
    <w:rsid w:val="51B740C8"/>
    <w:rsid w:val="51CB2EDE"/>
    <w:rsid w:val="51D490CD"/>
    <w:rsid w:val="51D6AA25"/>
    <w:rsid w:val="51DA8DDD"/>
    <w:rsid w:val="51DBB1AE"/>
    <w:rsid w:val="51DCCC6C"/>
    <w:rsid w:val="51E76398"/>
    <w:rsid w:val="51F52903"/>
    <w:rsid w:val="520207F6"/>
    <w:rsid w:val="5204E44B"/>
    <w:rsid w:val="5216FF24"/>
    <w:rsid w:val="521800FD"/>
    <w:rsid w:val="522072D7"/>
    <w:rsid w:val="5220B666"/>
    <w:rsid w:val="5225EF3E"/>
    <w:rsid w:val="522DC8C6"/>
    <w:rsid w:val="52342C25"/>
    <w:rsid w:val="523971E0"/>
    <w:rsid w:val="523B71AE"/>
    <w:rsid w:val="523EE152"/>
    <w:rsid w:val="525AD900"/>
    <w:rsid w:val="5263109E"/>
    <w:rsid w:val="526D19FB"/>
    <w:rsid w:val="526D33FD"/>
    <w:rsid w:val="52715F4F"/>
    <w:rsid w:val="52781469"/>
    <w:rsid w:val="5278A464"/>
    <w:rsid w:val="528EA471"/>
    <w:rsid w:val="5292DDAE"/>
    <w:rsid w:val="5294CBBC"/>
    <w:rsid w:val="52991C95"/>
    <w:rsid w:val="529F7BE9"/>
    <w:rsid w:val="52AFC2A6"/>
    <w:rsid w:val="52B59C08"/>
    <w:rsid w:val="52B6F1DD"/>
    <w:rsid w:val="52BDDB19"/>
    <w:rsid w:val="52C224F7"/>
    <w:rsid w:val="52C2B12E"/>
    <w:rsid w:val="52C6A39B"/>
    <w:rsid w:val="52C8BF23"/>
    <w:rsid w:val="52C97E8C"/>
    <w:rsid w:val="52CA292D"/>
    <w:rsid w:val="52CF69B9"/>
    <w:rsid w:val="52D2155B"/>
    <w:rsid w:val="52D2D7A7"/>
    <w:rsid w:val="52DB851A"/>
    <w:rsid w:val="52DDEDE5"/>
    <w:rsid w:val="52E01B5A"/>
    <w:rsid w:val="52E64CB3"/>
    <w:rsid w:val="52F089E5"/>
    <w:rsid w:val="52FB1649"/>
    <w:rsid w:val="530649EB"/>
    <w:rsid w:val="5307BCA3"/>
    <w:rsid w:val="53086B57"/>
    <w:rsid w:val="530E556F"/>
    <w:rsid w:val="531A9679"/>
    <w:rsid w:val="531D34D9"/>
    <w:rsid w:val="53289561"/>
    <w:rsid w:val="532EBACE"/>
    <w:rsid w:val="533326DC"/>
    <w:rsid w:val="53332995"/>
    <w:rsid w:val="533D558B"/>
    <w:rsid w:val="534977F4"/>
    <w:rsid w:val="5350A0CF"/>
    <w:rsid w:val="535239E0"/>
    <w:rsid w:val="5352BAF0"/>
    <w:rsid w:val="5354C176"/>
    <w:rsid w:val="53551753"/>
    <w:rsid w:val="535939A2"/>
    <w:rsid w:val="535A9E2B"/>
    <w:rsid w:val="535CD6D6"/>
    <w:rsid w:val="53661E7F"/>
    <w:rsid w:val="5366E343"/>
    <w:rsid w:val="5367D917"/>
    <w:rsid w:val="5368A15B"/>
    <w:rsid w:val="536ACF28"/>
    <w:rsid w:val="536BFD53"/>
    <w:rsid w:val="536C55FD"/>
    <w:rsid w:val="5370B6A3"/>
    <w:rsid w:val="5373C10A"/>
    <w:rsid w:val="5376ACA8"/>
    <w:rsid w:val="537BCBD7"/>
    <w:rsid w:val="5380D877"/>
    <w:rsid w:val="5381340A"/>
    <w:rsid w:val="53813C5B"/>
    <w:rsid w:val="5387A830"/>
    <w:rsid w:val="538CC6DA"/>
    <w:rsid w:val="5393F09E"/>
    <w:rsid w:val="539D28AC"/>
    <w:rsid w:val="53A140D4"/>
    <w:rsid w:val="53AB212E"/>
    <w:rsid w:val="53ADDA85"/>
    <w:rsid w:val="53B125EB"/>
    <w:rsid w:val="53BCF09D"/>
    <w:rsid w:val="53BCF8BB"/>
    <w:rsid w:val="53C67CFD"/>
    <w:rsid w:val="53DD2845"/>
    <w:rsid w:val="53DE4BD0"/>
    <w:rsid w:val="53E02C1C"/>
    <w:rsid w:val="53E26020"/>
    <w:rsid w:val="53EBFDCB"/>
    <w:rsid w:val="53F08B3A"/>
    <w:rsid w:val="53F3C876"/>
    <w:rsid w:val="54083A5B"/>
    <w:rsid w:val="54103038"/>
    <w:rsid w:val="5412FCF8"/>
    <w:rsid w:val="5413DCF2"/>
    <w:rsid w:val="54141705"/>
    <w:rsid w:val="541F41D7"/>
    <w:rsid w:val="54229955"/>
    <w:rsid w:val="5429B8C7"/>
    <w:rsid w:val="542B9FC8"/>
    <w:rsid w:val="542BFBB1"/>
    <w:rsid w:val="543CF006"/>
    <w:rsid w:val="543D7C70"/>
    <w:rsid w:val="54425DEA"/>
    <w:rsid w:val="54462877"/>
    <w:rsid w:val="5448B983"/>
    <w:rsid w:val="544A2324"/>
    <w:rsid w:val="5453AD60"/>
    <w:rsid w:val="5458C9D4"/>
    <w:rsid w:val="545AC168"/>
    <w:rsid w:val="54662928"/>
    <w:rsid w:val="546FF9C7"/>
    <w:rsid w:val="5474DFF9"/>
    <w:rsid w:val="54805790"/>
    <w:rsid w:val="5486C5FB"/>
    <w:rsid w:val="548837E8"/>
    <w:rsid w:val="548A40E9"/>
    <w:rsid w:val="548D0E31"/>
    <w:rsid w:val="548F64D4"/>
    <w:rsid w:val="54943E09"/>
    <w:rsid w:val="5498A8FA"/>
    <w:rsid w:val="549914DD"/>
    <w:rsid w:val="549EF80F"/>
    <w:rsid w:val="54B31B47"/>
    <w:rsid w:val="54BAF42C"/>
    <w:rsid w:val="54BF69A2"/>
    <w:rsid w:val="54C1E9A7"/>
    <w:rsid w:val="54C4F511"/>
    <w:rsid w:val="54C6EB09"/>
    <w:rsid w:val="54C93211"/>
    <w:rsid w:val="54CAED32"/>
    <w:rsid w:val="54CD40D0"/>
    <w:rsid w:val="54E75584"/>
    <w:rsid w:val="54F18233"/>
    <w:rsid w:val="54F20F2A"/>
    <w:rsid w:val="54FB04C5"/>
    <w:rsid w:val="54FB24CE"/>
    <w:rsid w:val="55007DF6"/>
    <w:rsid w:val="5500ECC4"/>
    <w:rsid w:val="551433F7"/>
    <w:rsid w:val="551C3C10"/>
    <w:rsid w:val="551CA3F4"/>
    <w:rsid w:val="55292153"/>
    <w:rsid w:val="55360DDE"/>
    <w:rsid w:val="55369920"/>
    <w:rsid w:val="5536C558"/>
    <w:rsid w:val="553AC45F"/>
    <w:rsid w:val="553D4FE7"/>
    <w:rsid w:val="553E1ED2"/>
    <w:rsid w:val="553FE302"/>
    <w:rsid w:val="55426078"/>
    <w:rsid w:val="55448B36"/>
    <w:rsid w:val="555362A5"/>
    <w:rsid w:val="555A3E53"/>
    <w:rsid w:val="5561759A"/>
    <w:rsid w:val="556D81CB"/>
    <w:rsid w:val="55753C17"/>
    <w:rsid w:val="5576638C"/>
    <w:rsid w:val="5580C943"/>
    <w:rsid w:val="5586DE7C"/>
    <w:rsid w:val="558A139A"/>
    <w:rsid w:val="55902091"/>
    <w:rsid w:val="5590A845"/>
    <w:rsid w:val="559FC694"/>
    <w:rsid w:val="55A02E56"/>
    <w:rsid w:val="55A27658"/>
    <w:rsid w:val="55A3DCA5"/>
    <w:rsid w:val="55BBCFA0"/>
    <w:rsid w:val="55BEB6E4"/>
    <w:rsid w:val="55C07EE4"/>
    <w:rsid w:val="55C18FA1"/>
    <w:rsid w:val="55C21327"/>
    <w:rsid w:val="55C408D2"/>
    <w:rsid w:val="55C70E0A"/>
    <w:rsid w:val="55C772A8"/>
    <w:rsid w:val="55C7944A"/>
    <w:rsid w:val="55D03528"/>
    <w:rsid w:val="55D16343"/>
    <w:rsid w:val="55D409FD"/>
    <w:rsid w:val="55D59949"/>
    <w:rsid w:val="55DE8152"/>
    <w:rsid w:val="55DF41D9"/>
    <w:rsid w:val="55E19AF8"/>
    <w:rsid w:val="55E336B9"/>
    <w:rsid w:val="55E85929"/>
    <w:rsid w:val="55ED3398"/>
    <w:rsid w:val="55EFC6DE"/>
    <w:rsid w:val="55FDBD5F"/>
    <w:rsid w:val="55FF0FE2"/>
    <w:rsid w:val="5605EF78"/>
    <w:rsid w:val="560DE8BF"/>
    <w:rsid w:val="56191A84"/>
    <w:rsid w:val="561DCCC8"/>
    <w:rsid w:val="561F4EBD"/>
    <w:rsid w:val="56295B3F"/>
    <w:rsid w:val="562D3B27"/>
    <w:rsid w:val="562FAF14"/>
    <w:rsid w:val="56351758"/>
    <w:rsid w:val="56353116"/>
    <w:rsid w:val="563580E2"/>
    <w:rsid w:val="56406D92"/>
    <w:rsid w:val="56459A2B"/>
    <w:rsid w:val="564AA69D"/>
    <w:rsid w:val="56550B79"/>
    <w:rsid w:val="5658469C"/>
    <w:rsid w:val="565B92CA"/>
    <w:rsid w:val="565BB619"/>
    <w:rsid w:val="5669AC58"/>
    <w:rsid w:val="566C13DF"/>
    <w:rsid w:val="5670B695"/>
    <w:rsid w:val="5677ACE7"/>
    <w:rsid w:val="56823040"/>
    <w:rsid w:val="5695D1BE"/>
    <w:rsid w:val="5697E3C1"/>
    <w:rsid w:val="56A2A3E5"/>
    <w:rsid w:val="56A3F2D4"/>
    <w:rsid w:val="56AB5005"/>
    <w:rsid w:val="56AED8D6"/>
    <w:rsid w:val="56B94060"/>
    <w:rsid w:val="56BE801B"/>
    <w:rsid w:val="56C418D4"/>
    <w:rsid w:val="56CC9955"/>
    <w:rsid w:val="56D26453"/>
    <w:rsid w:val="56DA9B8D"/>
    <w:rsid w:val="56DFADEC"/>
    <w:rsid w:val="56EB1B01"/>
    <w:rsid w:val="56EC2492"/>
    <w:rsid w:val="56EF8A06"/>
    <w:rsid w:val="56F6CFD9"/>
    <w:rsid w:val="56F7E789"/>
    <w:rsid w:val="56FCE584"/>
    <w:rsid w:val="56FFA551"/>
    <w:rsid w:val="57014FA1"/>
    <w:rsid w:val="57153488"/>
    <w:rsid w:val="571AF326"/>
    <w:rsid w:val="571F225B"/>
    <w:rsid w:val="572FB055"/>
    <w:rsid w:val="5736EB48"/>
    <w:rsid w:val="573C70AF"/>
    <w:rsid w:val="57411858"/>
    <w:rsid w:val="5743D865"/>
    <w:rsid w:val="574C4345"/>
    <w:rsid w:val="57539B46"/>
    <w:rsid w:val="575444D3"/>
    <w:rsid w:val="5761567B"/>
    <w:rsid w:val="57732E91"/>
    <w:rsid w:val="5777D7FA"/>
    <w:rsid w:val="577D51B5"/>
    <w:rsid w:val="578F180F"/>
    <w:rsid w:val="579571B3"/>
    <w:rsid w:val="579A8794"/>
    <w:rsid w:val="57A5FC51"/>
    <w:rsid w:val="57B127FD"/>
    <w:rsid w:val="57BA8F6A"/>
    <w:rsid w:val="57C12D2E"/>
    <w:rsid w:val="57C31973"/>
    <w:rsid w:val="57C3AB32"/>
    <w:rsid w:val="57C43064"/>
    <w:rsid w:val="57D21C94"/>
    <w:rsid w:val="57D778DB"/>
    <w:rsid w:val="57D7A871"/>
    <w:rsid w:val="57D9C551"/>
    <w:rsid w:val="57E45B07"/>
    <w:rsid w:val="57EC5915"/>
    <w:rsid w:val="57EF859B"/>
    <w:rsid w:val="57FF8EC8"/>
    <w:rsid w:val="58087413"/>
    <w:rsid w:val="580ACE58"/>
    <w:rsid w:val="580E46E7"/>
    <w:rsid w:val="5811B34D"/>
    <w:rsid w:val="58130EC0"/>
    <w:rsid w:val="581927AD"/>
    <w:rsid w:val="58297C47"/>
    <w:rsid w:val="582EC0F8"/>
    <w:rsid w:val="584D766D"/>
    <w:rsid w:val="584EF019"/>
    <w:rsid w:val="5850F130"/>
    <w:rsid w:val="5855E867"/>
    <w:rsid w:val="58605B3E"/>
    <w:rsid w:val="586305B8"/>
    <w:rsid w:val="5869D8D4"/>
    <w:rsid w:val="5869EAD7"/>
    <w:rsid w:val="586AF93A"/>
    <w:rsid w:val="586D9270"/>
    <w:rsid w:val="587A3FEC"/>
    <w:rsid w:val="5881E18F"/>
    <w:rsid w:val="5881E8EC"/>
    <w:rsid w:val="588859F6"/>
    <w:rsid w:val="58896754"/>
    <w:rsid w:val="589E8D0D"/>
    <w:rsid w:val="58BF99C7"/>
    <w:rsid w:val="58BFC8F6"/>
    <w:rsid w:val="58BFFCA7"/>
    <w:rsid w:val="58C700A0"/>
    <w:rsid w:val="58CB2DA0"/>
    <w:rsid w:val="58CF4A59"/>
    <w:rsid w:val="58D4C169"/>
    <w:rsid w:val="58DDAE5D"/>
    <w:rsid w:val="58DE5AE7"/>
    <w:rsid w:val="58E803E9"/>
    <w:rsid w:val="58E89830"/>
    <w:rsid w:val="58EAB86D"/>
    <w:rsid w:val="58EFA78E"/>
    <w:rsid w:val="58F1CDD3"/>
    <w:rsid w:val="5905EB34"/>
    <w:rsid w:val="590A8AFB"/>
    <w:rsid w:val="590E0BA2"/>
    <w:rsid w:val="590F49FD"/>
    <w:rsid w:val="59137CAD"/>
    <w:rsid w:val="5914563E"/>
    <w:rsid w:val="5917CC29"/>
    <w:rsid w:val="591E9F25"/>
    <w:rsid w:val="5921EBD5"/>
    <w:rsid w:val="59240FA1"/>
    <w:rsid w:val="592916BD"/>
    <w:rsid w:val="59295722"/>
    <w:rsid w:val="5939E175"/>
    <w:rsid w:val="593C1C7B"/>
    <w:rsid w:val="59419895"/>
    <w:rsid w:val="594519CD"/>
    <w:rsid w:val="594C09E2"/>
    <w:rsid w:val="5956DC0F"/>
    <w:rsid w:val="595C61D7"/>
    <w:rsid w:val="5960B2B2"/>
    <w:rsid w:val="597031BA"/>
    <w:rsid w:val="5973BA73"/>
    <w:rsid w:val="597A620F"/>
    <w:rsid w:val="598F3F22"/>
    <w:rsid w:val="599AADB2"/>
    <w:rsid w:val="59A92A82"/>
    <w:rsid w:val="59AA01EF"/>
    <w:rsid w:val="59ADD684"/>
    <w:rsid w:val="59AF2449"/>
    <w:rsid w:val="59B72156"/>
    <w:rsid w:val="59BE61A2"/>
    <w:rsid w:val="59C2AD22"/>
    <w:rsid w:val="59C2D25B"/>
    <w:rsid w:val="59CBD4BD"/>
    <w:rsid w:val="59CF1AB2"/>
    <w:rsid w:val="59D37B97"/>
    <w:rsid w:val="59D6788D"/>
    <w:rsid w:val="59D8ABD2"/>
    <w:rsid w:val="59E25309"/>
    <w:rsid w:val="59F08945"/>
    <w:rsid w:val="59F0F59E"/>
    <w:rsid w:val="59FBC4D7"/>
    <w:rsid w:val="59FBDC20"/>
    <w:rsid w:val="5A080472"/>
    <w:rsid w:val="5A08A573"/>
    <w:rsid w:val="5A0D87FB"/>
    <w:rsid w:val="5A108ED1"/>
    <w:rsid w:val="5A1CB80B"/>
    <w:rsid w:val="5A1F3C80"/>
    <w:rsid w:val="5A248689"/>
    <w:rsid w:val="5A26550B"/>
    <w:rsid w:val="5A2C51FE"/>
    <w:rsid w:val="5A2E6029"/>
    <w:rsid w:val="5A33C0F6"/>
    <w:rsid w:val="5A3603A3"/>
    <w:rsid w:val="5A47F643"/>
    <w:rsid w:val="5A50FE94"/>
    <w:rsid w:val="5A57515B"/>
    <w:rsid w:val="5A59DC94"/>
    <w:rsid w:val="5A6024B5"/>
    <w:rsid w:val="5A682DA8"/>
    <w:rsid w:val="5A6957B8"/>
    <w:rsid w:val="5A6E3F6C"/>
    <w:rsid w:val="5A74B1AC"/>
    <w:rsid w:val="5A7BEC98"/>
    <w:rsid w:val="5A7CC062"/>
    <w:rsid w:val="5A7F5E5B"/>
    <w:rsid w:val="5A8059AF"/>
    <w:rsid w:val="5A872EE4"/>
    <w:rsid w:val="5A8CE8D0"/>
    <w:rsid w:val="5A940500"/>
    <w:rsid w:val="5AA6C41D"/>
    <w:rsid w:val="5AB7BBC3"/>
    <w:rsid w:val="5ABB604E"/>
    <w:rsid w:val="5ABFADAF"/>
    <w:rsid w:val="5ACBF423"/>
    <w:rsid w:val="5AD2F73C"/>
    <w:rsid w:val="5ADDA3A0"/>
    <w:rsid w:val="5AE6AF32"/>
    <w:rsid w:val="5AF7D88C"/>
    <w:rsid w:val="5AF8823F"/>
    <w:rsid w:val="5B0FB159"/>
    <w:rsid w:val="5B137C44"/>
    <w:rsid w:val="5B1A6702"/>
    <w:rsid w:val="5B275E85"/>
    <w:rsid w:val="5B287875"/>
    <w:rsid w:val="5B366EEB"/>
    <w:rsid w:val="5B3AF1A0"/>
    <w:rsid w:val="5B44AA07"/>
    <w:rsid w:val="5B45B706"/>
    <w:rsid w:val="5B46028E"/>
    <w:rsid w:val="5B4B0E00"/>
    <w:rsid w:val="5B5C2484"/>
    <w:rsid w:val="5B63BBDF"/>
    <w:rsid w:val="5B6C5750"/>
    <w:rsid w:val="5B755369"/>
    <w:rsid w:val="5B7FECCB"/>
    <w:rsid w:val="5B805EFA"/>
    <w:rsid w:val="5B85D4A7"/>
    <w:rsid w:val="5B920035"/>
    <w:rsid w:val="5B94F494"/>
    <w:rsid w:val="5B95EEAB"/>
    <w:rsid w:val="5B96D059"/>
    <w:rsid w:val="5B9A0BB4"/>
    <w:rsid w:val="5BAAC86F"/>
    <w:rsid w:val="5BAAF739"/>
    <w:rsid w:val="5BBA3417"/>
    <w:rsid w:val="5BC3E06C"/>
    <w:rsid w:val="5BC7FD8A"/>
    <w:rsid w:val="5BD03716"/>
    <w:rsid w:val="5BD2BF21"/>
    <w:rsid w:val="5BD2E762"/>
    <w:rsid w:val="5BD4E711"/>
    <w:rsid w:val="5BD71148"/>
    <w:rsid w:val="5BDC8B00"/>
    <w:rsid w:val="5BDD76AA"/>
    <w:rsid w:val="5BDF079F"/>
    <w:rsid w:val="5BE7BE5E"/>
    <w:rsid w:val="5BE87D6A"/>
    <w:rsid w:val="5BECADAC"/>
    <w:rsid w:val="5BF4D644"/>
    <w:rsid w:val="5BFAD0FE"/>
    <w:rsid w:val="5BFE1273"/>
    <w:rsid w:val="5C03638A"/>
    <w:rsid w:val="5C0488EC"/>
    <w:rsid w:val="5C0AE645"/>
    <w:rsid w:val="5C0B1DD1"/>
    <w:rsid w:val="5C0DE4D4"/>
    <w:rsid w:val="5C24FF00"/>
    <w:rsid w:val="5C329883"/>
    <w:rsid w:val="5C341441"/>
    <w:rsid w:val="5C35FA14"/>
    <w:rsid w:val="5C3AC379"/>
    <w:rsid w:val="5C3C554F"/>
    <w:rsid w:val="5C3D675F"/>
    <w:rsid w:val="5C4B7DC2"/>
    <w:rsid w:val="5C4EA963"/>
    <w:rsid w:val="5C51F4B6"/>
    <w:rsid w:val="5C59B40B"/>
    <w:rsid w:val="5C59D194"/>
    <w:rsid w:val="5C5BAA8D"/>
    <w:rsid w:val="5C648AF0"/>
    <w:rsid w:val="5C67C5A4"/>
    <w:rsid w:val="5C68C206"/>
    <w:rsid w:val="5C7AA514"/>
    <w:rsid w:val="5C7AF817"/>
    <w:rsid w:val="5C7D9277"/>
    <w:rsid w:val="5C7E5602"/>
    <w:rsid w:val="5C84438B"/>
    <w:rsid w:val="5C861626"/>
    <w:rsid w:val="5C862C42"/>
    <w:rsid w:val="5C8D631B"/>
    <w:rsid w:val="5C8F41D9"/>
    <w:rsid w:val="5C909D7D"/>
    <w:rsid w:val="5C97CACC"/>
    <w:rsid w:val="5C9AFE34"/>
    <w:rsid w:val="5C9EEEB4"/>
    <w:rsid w:val="5CA10601"/>
    <w:rsid w:val="5CACC69A"/>
    <w:rsid w:val="5CB720AC"/>
    <w:rsid w:val="5CC68551"/>
    <w:rsid w:val="5CC8BFE1"/>
    <w:rsid w:val="5CCECBA4"/>
    <w:rsid w:val="5CD668C4"/>
    <w:rsid w:val="5CDC7C7A"/>
    <w:rsid w:val="5CE6D846"/>
    <w:rsid w:val="5CF35080"/>
    <w:rsid w:val="5CF63234"/>
    <w:rsid w:val="5CF63EC3"/>
    <w:rsid w:val="5CF7D170"/>
    <w:rsid w:val="5CFA0644"/>
    <w:rsid w:val="5CFA4147"/>
    <w:rsid w:val="5CFE5097"/>
    <w:rsid w:val="5D07DACB"/>
    <w:rsid w:val="5D0E8282"/>
    <w:rsid w:val="5D12DE21"/>
    <w:rsid w:val="5D23CA92"/>
    <w:rsid w:val="5D282A3C"/>
    <w:rsid w:val="5D2D862E"/>
    <w:rsid w:val="5D2FAE22"/>
    <w:rsid w:val="5D344CFD"/>
    <w:rsid w:val="5D360E29"/>
    <w:rsid w:val="5D432B13"/>
    <w:rsid w:val="5D454640"/>
    <w:rsid w:val="5D462F6E"/>
    <w:rsid w:val="5D48F747"/>
    <w:rsid w:val="5D50FF6B"/>
    <w:rsid w:val="5D57E3C7"/>
    <w:rsid w:val="5D619060"/>
    <w:rsid w:val="5D6795D6"/>
    <w:rsid w:val="5D6AEF19"/>
    <w:rsid w:val="5D6D8D32"/>
    <w:rsid w:val="5D6DECC8"/>
    <w:rsid w:val="5D72E523"/>
    <w:rsid w:val="5D818F29"/>
    <w:rsid w:val="5D81D0DF"/>
    <w:rsid w:val="5D834D4A"/>
    <w:rsid w:val="5D8992C7"/>
    <w:rsid w:val="5D8A6C66"/>
    <w:rsid w:val="5D91F427"/>
    <w:rsid w:val="5D9985CA"/>
    <w:rsid w:val="5D9BC999"/>
    <w:rsid w:val="5DA643C6"/>
    <w:rsid w:val="5DA89FD7"/>
    <w:rsid w:val="5DAAA5A1"/>
    <w:rsid w:val="5DBB2F2B"/>
    <w:rsid w:val="5DBC23A5"/>
    <w:rsid w:val="5DCFD21D"/>
    <w:rsid w:val="5DD1AF9F"/>
    <w:rsid w:val="5DD623AF"/>
    <w:rsid w:val="5DD6E2B2"/>
    <w:rsid w:val="5DDFD32C"/>
    <w:rsid w:val="5DEE5599"/>
    <w:rsid w:val="5DF31564"/>
    <w:rsid w:val="5DFC03CF"/>
    <w:rsid w:val="5DFF748D"/>
    <w:rsid w:val="5E065133"/>
    <w:rsid w:val="5E07E2A9"/>
    <w:rsid w:val="5E0CA0E1"/>
    <w:rsid w:val="5E0CFD09"/>
    <w:rsid w:val="5E1255C1"/>
    <w:rsid w:val="5E17CC79"/>
    <w:rsid w:val="5E2230E4"/>
    <w:rsid w:val="5E245527"/>
    <w:rsid w:val="5E32CF31"/>
    <w:rsid w:val="5E34D88E"/>
    <w:rsid w:val="5E35F541"/>
    <w:rsid w:val="5E3731A2"/>
    <w:rsid w:val="5E489A1A"/>
    <w:rsid w:val="5E4DB75F"/>
    <w:rsid w:val="5E4DC34B"/>
    <w:rsid w:val="5E553C83"/>
    <w:rsid w:val="5E592161"/>
    <w:rsid w:val="5E5B1D9C"/>
    <w:rsid w:val="5E5C5EC3"/>
    <w:rsid w:val="5E5EB511"/>
    <w:rsid w:val="5E62200A"/>
    <w:rsid w:val="5E627209"/>
    <w:rsid w:val="5E6C1FAF"/>
    <w:rsid w:val="5E7587AF"/>
    <w:rsid w:val="5E76C98B"/>
    <w:rsid w:val="5E7AD3F1"/>
    <w:rsid w:val="5E7E2B8D"/>
    <w:rsid w:val="5E7E3718"/>
    <w:rsid w:val="5E7E3EAB"/>
    <w:rsid w:val="5E7F764D"/>
    <w:rsid w:val="5E80C118"/>
    <w:rsid w:val="5E81363F"/>
    <w:rsid w:val="5E9023EB"/>
    <w:rsid w:val="5E957660"/>
    <w:rsid w:val="5E98A267"/>
    <w:rsid w:val="5E9BB53F"/>
    <w:rsid w:val="5E9E1E14"/>
    <w:rsid w:val="5E9EE3AE"/>
    <w:rsid w:val="5EA6463D"/>
    <w:rsid w:val="5EC0710B"/>
    <w:rsid w:val="5EC5EB8C"/>
    <w:rsid w:val="5EE1CDA5"/>
    <w:rsid w:val="5EE4A7EE"/>
    <w:rsid w:val="5EE8CBF5"/>
    <w:rsid w:val="5EEA5FCB"/>
    <w:rsid w:val="5EF413E2"/>
    <w:rsid w:val="5EF533BE"/>
    <w:rsid w:val="5EF73D9D"/>
    <w:rsid w:val="5EF79292"/>
    <w:rsid w:val="5F0DF500"/>
    <w:rsid w:val="5F233585"/>
    <w:rsid w:val="5F3041E8"/>
    <w:rsid w:val="5F31B092"/>
    <w:rsid w:val="5F38DB77"/>
    <w:rsid w:val="5F3AAFF0"/>
    <w:rsid w:val="5F4A0BF8"/>
    <w:rsid w:val="5F4F1921"/>
    <w:rsid w:val="5F513D8D"/>
    <w:rsid w:val="5F5B8581"/>
    <w:rsid w:val="5F5C2AC3"/>
    <w:rsid w:val="5F83B40E"/>
    <w:rsid w:val="5F8516AA"/>
    <w:rsid w:val="5F8BA24E"/>
    <w:rsid w:val="5F94438B"/>
    <w:rsid w:val="5F965149"/>
    <w:rsid w:val="5F9ADFA4"/>
    <w:rsid w:val="5F9E615A"/>
    <w:rsid w:val="5F9E7C72"/>
    <w:rsid w:val="5FA4A902"/>
    <w:rsid w:val="5FA56B20"/>
    <w:rsid w:val="5FAD5084"/>
    <w:rsid w:val="5FB593AA"/>
    <w:rsid w:val="5FC5A3C2"/>
    <w:rsid w:val="5FD51C59"/>
    <w:rsid w:val="5FFA5057"/>
    <w:rsid w:val="5FFB7DF1"/>
    <w:rsid w:val="6004068A"/>
    <w:rsid w:val="600B98A8"/>
    <w:rsid w:val="600E3F37"/>
    <w:rsid w:val="60197A16"/>
    <w:rsid w:val="601B61A8"/>
    <w:rsid w:val="602595D5"/>
    <w:rsid w:val="6026AAD5"/>
    <w:rsid w:val="602F9DBC"/>
    <w:rsid w:val="6031AE2D"/>
    <w:rsid w:val="6033F06D"/>
    <w:rsid w:val="6034062F"/>
    <w:rsid w:val="6039183B"/>
    <w:rsid w:val="603A6D95"/>
    <w:rsid w:val="603BB67C"/>
    <w:rsid w:val="603D71D6"/>
    <w:rsid w:val="604250FB"/>
    <w:rsid w:val="604A3448"/>
    <w:rsid w:val="6056736D"/>
    <w:rsid w:val="605A80EF"/>
    <w:rsid w:val="6062287D"/>
    <w:rsid w:val="60646B4C"/>
    <w:rsid w:val="606F0D72"/>
    <w:rsid w:val="6072B794"/>
    <w:rsid w:val="60784352"/>
    <w:rsid w:val="607CD43A"/>
    <w:rsid w:val="608A7899"/>
    <w:rsid w:val="608B1A0C"/>
    <w:rsid w:val="608D43CA"/>
    <w:rsid w:val="60907FC0"/>
    <w:rsid w:val="6093FCDB"/>
    <w:rsid w:val="60A4EAC8"/>
    <w:rsid w:val="60A85E9C"/>
    <w:rsid w:val="60B15709"/>
    <w:rsid w:val="60B7B01F"/>
    <w:rsid w:val="60BAA41D"/>
    <w:rsid w:val="60BFAA18"/>
    <w:rsid w:val="60C037D7"/>
    <w:rsid w:val="60C199FA"/>
    <w:rsid w:val="60C28088"/>
    <w:rsid w:val="60C43D32"/>
    <w:rsid w:val="60D38819"/>
    <w:rsid w:val="60DA0A8B"/>
    <w:rsid w:val="60E0766F"/>
    <w:rsid w:val="60E3F4BC"/>
    <w:rsid w:val="60E9C49B"/>
    <w:rsid w:val="60F54D60"/>
    <w:rsid w:val="60F6FCD6"/>
    <w:rsid w:val="60FAC8D6"/>
    <w:rsid w:val="60FB1F35"/>
    <w:rsid w:val="60FF10F0"/>
    <w:rsid w:val="6101227A"/>
    <w:rsid w:val="6107CECD"/>
    <w:rsid w:val="610C932E"/>
    <w:rsid w:val="610E9D36"/>
    <w:rsid w:val="6113BCB9"/>
    <w:rsid w:val="6113E314"/>
    <w:rsid w:val="61188D81"/>
    <w:rsid w:val="6118FD42"/>
    <w:rsid w:val="611BFAD0"/>
    <w:rsid w:val="611C996F"/>
    <w:rsid w:val="6120A09F"/>
    <w:rsid w:val="61264752"/>
    <w:rsid w:val="61324102"/>
    <w:rsid w:val="613A24E8"/>
    <w:rsid w:val="613A2985"/>
    <w:rsid w:val="613AB0B5"/>
    <w:rsid w:val="613F1AA8"/>
    <w:rsid w:val="61429989"/>
    <w:rsid w:val="614B6BC3"/>
    <w:rsid w:val="61532B1C"/>
    <w:rsid w:val="61619EC8"/>
    <w:rsid w:val="616FBD31"/>
    <w:rsid w:val="61705526"/>
    <w:rsid w:val="61716049"/>
    <w:rsid w:val="617B1E3D"/>
    <w:rsid w:val="617FCDA0"/>
    <w:rsid w:val="6185600E"/>
    <w:rsid w:val="61879AE7"/>
    <w:rsid w:val="6188B357"/>
    <w:rsid w:val="618E06DC"/>
    <w:rsid w:val="619BBD38"/>
    <w:rsid w:val="61A27769"/>
    <w:rsid w:val="61A3425F"/>
    <w:rsid w:val="61ABBFA0"/>
    <w:rsid w:val="61AFD104"/>
    <w:rsid w:val="61B5B670"/>
    <w:rsid w:val="61B5DBC6"/>
    <w:rsid w:val="61B7239C"/>
    <w:rsid w:val="61BFF277"/>
    <w:rsid w:val="61C38D5C"/>
    <w:rsid w:val="61C58401"/>
    <w:rsid w:val="61C5D2AB"/>
    <w:rsid w:val="61C82076"/>
    <w:rsid w:val="61D45847"/>
    <w:rsid w:val="61D82502"/>
    <w:rsid w:val="61D9D524"/>
    <w:rsid w:val="61E76343"/>
    <w:rsid w:val="61EA1CA7"/>
    <w:rsid w:val="61EB887F"/>
    <w:rsid w:val="61EBA922"/>
    <w:rsid w:val="61F54B90"/>
    <w:rsid w:val="61FE5238"/>
    <w:rsid w:val="61FF5280"/>
    <w:rsid w:val="6204F5F2"/>
    <w:rsid w:val="62069C5A"/>
    <w:rsid w:val="620E6A86"/>
    <w:rsid w:val="621A6034"/>
    <w:rsid w:val="621BE1DC"/>
    <w:rsid w:val="6225024A"/>
    <w:rsid w:val="6229B7A0"/>
    <w:rsid w:val="622D12EA"/>
    <w:rsid w:val="622EEF35"/>
    <w:rsid w:val="6238D13D"/>
    <w:rsid w:val="623A0556"/>
    <w:rsid w:val="62458AC4"/>
    <w:rsid w:val="62494423"/>
    <w:rsid w:val="624DBDD5"/>
    <w:rsid w:val="6255CAFA"/>
    <w:rsid w:val="625BBC55"/>
    <w:rsid w:val="6262507A"/>
    <w:rsid w:val="62671471"/>
    <w:rsid w:val="627553FF"/>
    <w:rsid w:val="62771A2E"/>
    <w:rsid w:val="6282CA50"/>
    <w:rsid w:val="62841A08"/>
    <w:rsid w:val="6286E345"/>
    <w:rsid w:val="6287CFBC"/>
    <w:rsid w:val="628871F5"/>
    <w:rsid w:val="62905440"/>
    <w:rsid w:val="62953672"/>
    <w:rsid w:val="6295E204"/>
    <w:rsid w:val="62A190DB"/>
    <w:rsid w:val="62A2B6DC"/>
    <w:rsid w:val="62ACB4E3"/>
    <w:rsid w:val="62B0BF94"/>
    <w:rsid w:val="62C16CA9"/>
    <w:rsid w:val="62C27C4E"/>
    <w:rsid w:val="62C6BBC8"/>
    <w:rsid w:val="62CEDCC6"/>
    <w:rsid w:val="62D27CBB"/>
    <w:rsid w:val="62D7EEF7"/>
    <w:rsid w:val="62D81951"/>
    <w:rsid w:val="62DA84E3"/>
    <w:rsid w:val="62DC9398"/>
    <w:rsid w:val="62DEF503"/>
    <w:rsid w:val="62E00E7E"/>
    <w:rsid w:val="62E178B8"/>
    <w:rsid w:val="62E2D651"/>
    <w:rsid w:val="62E457D9"/>
    <w:rsid w:val="62E48FE2"/>
    <w:rsid w:val="62E59E1B"/>
    <w:rsid w:val="62E8FBC2"/>
    <w:rsid w:val="62EC57C1"/>
    <w:rsid w:val="63009EE9"/>
    <w:rsid w:val="63078A2C"/>
    <w:rsid w:val="63086C71"/>
    <w:rsid w:val="63145545"/>
    <w:rsid w:val="63146F93"/>
    <w:rsid w:val="63150E6D"/>
    <w:rsid w:val="631990DB"/>
    <w:rsid w:val="6324EC4D"/>
    <w:rsid w:val="632521F0"/>
    <w:rsid w:val="632BB383"/>
    <w:rsid w:val="632E71DA"/>
    <w:rsid w:val="6333E560"/>
    <w:rsid w:val="6349D460"/>
    <w:rsid w:val="6355251D"/>
    <w:rsid w:val="6359624E"/>
    <w:rsid w:val="635A1A07"/>
    <w:rsid w:val="635D99A0"/>
    <w:rsid w:val="6368E8C7"/>
    <w:rsid w:val="636B2613"/>
    <w:rsid w:val="636CB193"/>
    <w:rsid w:val="63754AD4"/>
    <w:rsid w:val="6377AF89"/>
    <w:rsid w:val="637BC945"/>
    <w:rsid w:val="637E9098"/>
    <w:rsid w:val="6384D561"/>
    <w:rsid w:val="638C31FC"/>
    <w:rsid w:val="638F9E7F"/>
    <w:rsid w:val="63963FAF"/>
    <w:rsid w:val="63A11C12"/>
    <w:rsid w:val="63A70EC6"/>
    <w:rsid w:val="63A82CC1"/>
    <w:rsid w:val="63AE0878"/>
    <w:rsid w:val="63B14606"/>
    <w:rsid w:val="63B32999"/>
    <w:rsid w:val="63B89ACF"/>
    <w:rsid w:val="63CB6F96"/>
    <w:rsid w:val="63CF0030"/>
    <w:rsid w:val="63CF0D60"/>
    <w:rsid w:val="63D026CC"/>
    <w:rsid w:val="63D0D26E"/>
    <w:rsid w:val="63D451CB"/>
    <w:rsid w:val="63EA308C"/>
    <w:rsid w:val="63F01DD0"/>
    <w:rsid w:val="63F11C6D"/>
    <w:rsid w:val="63FA2F65"/>
    <w:rsid w:val="63FC561D"/>
    <w:rsid w:val="640958B6"/>
    <w:rsid w:val="640B1D74"/>
    <w:rsid w:val="640D70A5"/>
    <w:rsid w:val="641A41E4"/>
    <w:rsid w:val="641C8C38"/>
    <w:rsid w:val="641ED50D"/>
    <w:rsid w:val="64221B6B"/>
    <w:rsid w:val="6425C332"/>
    <w:rsid w:val="642B1661"/>
    <w:rsid w:val="6434887E"/>
    <w:rsid w:val="64396FB4"/>
    <w:rsid w:val="64453C4B"/>
    <w:rsid w:val="644A51C2"/>
    <w:rsid w:val="644A993C"/>
    <w:rsid w:val="644B9F37"/>
    <w:rsid w:val="64560C2D"/>
    <w:rsid w:val="64569A04"/>
    <w:rsid w:val="6464584E"/>
    <w:rsid w:val="6464812B"/>
    <w:rsid w:val="64693F36"/>
    <w:rsid w:val="647657AD"/>
    <w:rsid w:val="6483A178"/>
    <w:rsid w:val="6485C850"/>
    <w:rsid w:val="648710C3"/>
    <w:rsid w:val="6496568C"/>
    <w:rsid w:val="64983FFF"/>
    <w:rsid w:val="649C0F93"/>
    <w:rsid w:val="64A0E505"/>
    <w:rsid w:val="64A23329"/>
    <w:rsid w:val="64A9B44C"/>
    <w:rsid w:val="64AE02B8"/>
    <w:rsid w:val="64B0E907"/>
    <w:rsid w:val="64B6AB74"/>
    <w:rsid w:val="64C25CF9"/>
    <w:rsid w:val="64CCA1F2"/>
    <w:rsid w:val="64CD2A60"/>
    <w:rsid w:val="64CF1106"/>
    <w:rsid w:val="64D3694F"/>
    <w:rsid w:val="64DAAC36"/>
    <w:rsid w:val="64DE0BAA"/>
    <w:rsid w:val="64E4E8A2"/>
    <w:rsid w:val="64EA8CA7"/>
    <w:rsid w:val="64F00F7A"/>
    <w:rsid w:val="64F44366"/>
    <w:rsid w:val="64F5613C"/>
    <w:rsid w:val="64F59A23"/>
    <w:rsid w:val="64F63B9F"/>
    <w:rsid w:val="64FBC13C"/>
    <w:rsid w:val="6515F644"/>
    <w:rsid w:val="6516C88F"/>
    <w:rsid w:val="651B12FD"/>
    <w:rsid w:val="651E619B"/>
    <w:rsid w:val="6520B1F9"/>
    <w:rsid w:val="652184F0"/>
    <w:rsid w:val="652461B8"/>
    <w:rsid w:val="65287113"/>
    <w:rsid w:val="65371B2A"/>
    <w:rsid w:val="653E0476"/>
    <w:rsid w:val="6541F3F7"/>
    <w:rsid w:val="654581F5"/>
    <w:rsid w:val="654964D0"/>
    <w:rsid w:val="6549C6D3"/>
    <w:rsid w:val="6561FB7F"/>
    <w:rsid w:val="6569380D"/>
    <w:rsid w:val="656A7C44"/>
    <w:rsid w:val="656B1F0A"/>
    <w:rsid w:val="65707822"/>
    <w:rsid w:val="6571D307"/>
    <w:rsid w:val="6574E3A6"/>
    <w:rsid w:val="6575C6D8"/>
    <w:rsid w:val="65764119"/>
    <w:rsid w:val="657750D2"/>
    <w:rsid w:val="65796609"/>
    <w:rsid w:val="657AB6D6"/>
    <w:rsid w:val="657E71CA"/>
    <w:rsid w:val="657EDE46"/>
    <w:rsid w:val="6589AEBD"/>
    <w:rsid w:val="658B39C1"/>
    <w:rsid w:val="6592A708"/>
    <w:rsid w:val="65940CC1"/>
    <w:rsid w:val="6599ACDA"/>
    <w:rsid w:val="65A816E6"/>
    <w:rsid w:val="65AA84DF"/>
    <w:rsid w:val="65AC6E51"/>
    <w:rsid w:val="65B773BC"/>
    <w:rsid w:val="65BF83C6"/>
    <w:rsid w:val="65BFC5B2"/>
    <w:rsid w:val="65C0AD43"/>
    <w:rsid w:val="65C2CC24"/>
    <w:rsid w:val="65C88450"/>
    <w:rsid w:val="65CB537A"/>
    <w:rsid w:val="65CB5493"/>
    <w:rsid w:val="65E0006A"/>
    <w:rsid w:val="65E40826"/>
    <w:rsid w:val="65EAA3D3"/>
    <w:rsid w:val="65F21B4C"/>
    <w:rsid w:val="65F39509"/>
    <w:rsid w:val="65F65113"/>
    <w:rsid w:val="65FA82A6"/>
    <w:rsid w:val="66110208"/>
    <w:rsid w:val="66115A60"/>
    <w:rsid w:val="66119665"/>
    <w:rsid w:val="6617FFF4"/>
    <w:rsid w:val="6619C8C1"/>
    <w:rsid w:val="6633F46E"/>
    <w:rsid w:val="6635C8E9"/>
    <w:rsid w:val="6637FFDF"/>
    <w:rsid w:val="663DE4BE"/>
    <w:rsid w:val="664DA896"/>
    <w:rsid w:val="665400FE"/>
    <w:rsid w:val="6654F826"/>
    <w:rsid w:val="6658B5D8"/>
    <w:rsid w:val="66627047"/>
    <w:rsid w:val="6666DC24"/>
    <w:rsid w:val="666A87C4"/>
    <w:rsid w:val="666D8F4F"/>
    <w:rsid w:val="666E3634"/>
    <w:rsid w:val="6671713B"/>
    <w:rsid w:val="6676C781"/>
    <w:rsid w:val="6678029E"/>
    <w:rsid w:val="6679A42D"/>
    <w:rsid w:val="6685A2A7"/>
    <w:rsid w:val="6686D261"/>
    <w:rsid w:val="668746B9"/>
    <w:rsid w:val="668C6404"/>
    <w:rsid w:val="66911D93"/>
    <w:rsid w:val="66939EF4"/>
    <w:rsid w:val="66A083DF"/>
    <w:rsid w:val="66A6B24E"/>
    <w:rsid w:val="66ABC583"/>
    <w:rsid w:val="66ADDD6D"/>
    <w:rsid w:val="66AEA36B"/>
    <w:rsid w:val="66B17AD9"/>
    <w:rsid w:val="66B1F89F"/>
    <w:rsid w:val="66B7DA64"/>
    <w:rsid w:val="66BC39E7"/>
    <w:rsid w:val="66BE35DF"/>
    <w:rsid w:val="66C1F2B3"/>
    <w:rsid w:val="66CB4D19"/>
    <w:rsid w:val="66CF59B9"/>
    <w:rsid w:val="66DE6167"/>
    <w:rsid w:val="66F6C5D1"/>
    <w:rsid w:val="66FB862D"/>
    <w:rsid w:val="6703517D"/>
    <w:rsid w:val="6708F199"/>
    <w:rsid w:val="671B38F5"/>
    <w:rsid w:val="67262C3C"/>
    <w:rsid w:val="672A40B6"/>
    <w:rsid w:val="672B507F"/>
    <w:rsid w:val="67412E93"/>
    <w:rsid w:val="674679B7"/>
    <w:rsid w:val="67486FA1"/>
    <w:rsid w:val="6749E46F"/>
    <w:rsid w:val="674B39A4"/>
    <w:rsid w:val="674C618F"/>
    <w:rsid w:val="675FF51B"/>
    <w:rsid w:val="676AF9FE"/>
    <w:rsid w:val="676E5EBA"/>
    <w:rsid w:val="676EA85E"/>
    <w:rsid w:val="6771654A"/>
    <w:rsid w:val="677220B3"/>
    <w:rsid w:val="67766707"/>
    <w:rsid w:val="6785DEAE"/>
    <w:rsid w:val="678B1378"/>
    <w:rsid w:val="678C8FB8"/>
    <w:rsid w:val="678EE5C5"/>
    <w:rsid w:val="6799C123"/>
    <w:rsid w:val="679DD447"/>
    <w:rsid w:val="67A6F67D"/>
    <w:rsid w:val="67A6F7B8"/>
    <w:rsid w:val="67ABCFBF"/>
    <w:rsid w:val="67B18107"/>
    <w:rsid w:val="67B6FA82"/>
    <w:rsid w:val="67C3565F"/>
    <w:rsid w:val="67C5EFFE"/>
    <w:rsid w:val="67CE0306"/>
    <w:rsid w:val="67DF9541"/>
    <w:rsid w:val="67E473BC"/>
    <w:rsid w:val="67EBE3BD"/>
    <w:rsid w:val="67F2F3A3"/>
    <w:rsid w:val="67F403FB"/>
    <w:rsid w:val="67FA6B23"/>
    <w:rsid w:val="68029304"/>
    <w:rsid w:val="68088C44"/>
    <w:rsid w:val="680DC929"/>
    <w:rsid w:val="680EE432"/>
    <w:rsid w:val="681E985A"/>
    <w:rsid w:val="682416DF"/>
    <w:rsid w:val="6828709E"/>
    <w:rsid w:val="682C96D2"/>
    <w:rsid w:val="682EB833"/>
    <w:rsid w:val="6844664C"/>
    <w:rsid w:val="6845DFC7"/>
    <w:rsid w:val="68467A7D"/>
    <w:rsid w:val="6851717B"/>
    <w:rsid w:val="68539D58"/>
    <w:rsid w:val="6854CFED"/>
    <w:rsid w:val="685A6743"/>
    <w:rsid w:val="6866F6FE"/>
    <w:rsid w:val="687AF981"/>
    <w:rsid w:val="687C2346"/>
    <w:rsid w:val="687C34DA"/>
    <w:rsid w:val="687D3042"/>
    <w:rsid w:val="68806BF8"/>
    <w:rsid w:val="6881F185"/>
    <w:rsid w:val="68976C10"/>
    <w:rsid w:val="689A9DB3"/>
    <w:rsid w:val="68A27D35"/>
    <w:rsid w:val="68B0AF7B"/>
    <w:rsid w:val="68B3706E"/>
    <w:rsid w:val="68B4538E"/>
    <w:rsid w:val="68BC7482"/>
    <w:rsid w:val="68C08FF2"/>
    <w:rsid w:val="68C0FB22"/>
    <w:rsid w:val="68C35FFC"/>
    <w:rsid w:val="68C97A44"/>
    <w:rsid w:val="68CB7F29"/>
    <w:rsid w:val="68D24A19"/>
    <w:rsid w:val="68D680F5"/>
    <w:rsid w:val="68D7575B"/>
    <w:rsid w:val="68D9AE08"/>
    <w:rsid w:val="68E4B20F"/>
    <w:rsid w:val="68EB1B77"/>
    <w:rsid w:val="68F1BFEE"/>
    <w:rsid w:val="68F29DED"/>
    <w:rsid w:val="68FB660D"/>
    <w:rsid w:val="68FCDEB6"/>
    <w:rsid w:val="690A1A3B"/>
    <w:rsid w:val="6911D41A"/>
    <w:rsid w:val="6926128B"/>
    <w:rsid w:val="6937774C"/>
    <w:rsid w:val="693C0074"/>
    <w:rsid w:val="6949C70E"/>
    <w:rsid w:val="694FDEA0"/>
    <w:rsid w:val="696F51DA"/>
    <w:rsid w:val="69772BC3"/>
    <w:rsid w:val="697AB570"/>
    <w:rsid w:val="69A06CC8"/>
    <w:rsid w:val="69A20CD7"/>
    <w:rsid w:val="69A477D8"/>
    <w:rsid w:val="69AFCE68"/>
    <w:rsid w:val="69BBE1CE"/>
    <w:rsid w:val="69C09A63"/>
    <w:rsid w:val="69D8787A"/>
    <w:rsid w:val="69E6622E"/>
    <w:rsid w:val="69F2DEF1"/>
    <w:rsid w:val="69F52217"/>
    <w:rsid w:val="69F6B94E"/>
    <w:rsid w:val="69FB9CC3"/>
    <w:rsid w:val="69FD4934"/>
    <w:rsid w:val="6A007886"/>
    <w:rsid w:val="6A01B712"/>
    <w:rsid w:val="6A037DEB"/>
    <w:rsid w:val="6A07F52C"/>
    <w:rsid w:val="6A0A8FD5"/>
    <w:rsid w:val="6A0B62AF"/>
    <w:rsid w:val="6A0CA031"/>
    <w:rsid w:val="6A0F793E"/>
    <w:rsid w:val="6A13E124"/>
    <w:rsid w:val="6A179C5A"/>
    <w:rsid w:val="6A1BB83E"/>
    <w:rsid w:val="6A1D1730"/>
    <w:rsid w:val="6A29A52C"/>
    <w:rsid w:val="6A2A92C0"/>
    <w:rsid w:val="6A2C4ED2"/>
    <w:rsid w:val="6A329587"/>
    <w:rsid w:val="6A3DD11B"/>
    <w:rsid w:val="6A541D00"/>
    <w:rsid w:val="6A615DF1"/>
    <w:rsid w:val="6A6AB6AF"/>
    <w:rsid w:val="6A788BF7"/>
    <w:rsid w:val="6A7EAA38"/>
    <w:rsid w:val="6A8A455F"/>
    <w:rsid w:val="6A978235"/>
    <w:rsid w:val="6A98408F"/>
    <w:rsid w:val="6A9F833C"/>
    <w:rsid w:val="6A9FD2D8"/>
    <w:rsid w:val="6AA712C9"/>
    <w:rsid w:val="6AA75650"/>
    <w:rsid w:val="6ABA26C5"/>
    <w:rsid w:val="6ABFFF92"/>
    <w:rsid w:val="6AC43A8D"/>
    <w:rsid w:val="6ACA4B20"/>
    <w:rsid w:val="6ACD971D"/>
    <w:rsid w:val="6AD5827A"/>
    <w:rsid w:val="6AD78F33"/>
    <w:rsid w:val="6ADC18C5"/>
    <w:rsid w:val="6ADDF442"/>
    <w:rsid w:val="6AF8C9F7"/>
    <w:rsid w:val="6AF91092"/>
    <w:rsid w:val="6B066C05"/>
    <w:rsid w:val="6B070DA8"/>
    <w:rsid w:val="6B07F854"/>
    <w:rsid w:val="6B10B50E"/>
    <w:rsid w:val="6B1104F4"/>
    <w:rsid w:val="6B185394"/>
    <w:rsid w:val="6B3066DD"/>
    <w:rsid w:val="6B38B66F"/>
    <w:rsid w:val="6B38E81A"/>
    <w:rsid w:val="6B445852"/>
    <w:rsid w:val="6B4CCEFA"/>
    <w:rsid w:val="6B4E3745"/>
    <w:rsid w:val="6B4F9E40"/>
    <w:rsid w:val="6B5A708B"/>
    <w:rsid w:val="6B5F8E27"/>
    <w:rsid w:val="6B62CEB5"/>
    <w:rsid w:val="6B684C5B"/>
    <w:rsid w:val="6B6B37CB"/>
    <w:rsid w:val="6B735AD2"/>
    <w:rsid w:val="6B775470"/>
    <w:rsid w:val="6B795EE7"/>
    <w:rsid w:val="6B82D207"/>
    <w:rsid w:val="6B89F4CB"/>
    <w:rsid w:val="6B977A3B"/>
    <w:rsid w:val="6B98DCAF"/>
    <w:rsid w:val="6B9BACA4"/>
    <w:rsid w:val="6BA35661"/>
    <w:rsid w:val="6BAAF136"/>
    <w:rsid w:val="6BADF66D"/>
    <w:rsid w:val="6BB87305"/>
    <w:rsid w:val="6BBC1587"/>
    <w:rsid w:val="6BBE5B26"/>
    <w:rsid w:val="6BDA3DC1"/>
    <w:rsid w:val="6BE068DC"/>
    <w:rsid w:val="6BEB75E2"/>
    <w:rsid w:val="6BEFE423"/>
    <w:rsid w:val="6BF95296"/>
    <w:rsid w:val="6C009602"/>
    <w:rsid w:val="6C013566"/>
    <w:rsid w:val="6C0555C5"/>
    <w:rsid w:val="6C08A0B0"/>
    <w:rsid w:val="6C0FFFD5"/>
    <w:rsid w:val="6C1677CB"/>
    <w:rsid w:val="6C16CC6D"/>
    <w:rsid w:val="6C176D0E"/>
    <w:rsid w:val="6C18D731"/>
    <w:rsid w:val="6C1A17DE"/>
    <w:rsid w:val="6C1B6E70"/>
    <w:rsid w:val="6C2164BB"/>
    <w:rsid w:val="6C22DB27"/>
    <w:rsid w:val="6C2DC59D"/>
    <w:rsid w:val="6C3434B2"/>
    <w:rsid w:val="6C3E1523"/>
    <w:rsid w:val="6C4004BC"/>
    <w:rsid w:val="6C435281"/>
    <w:rsid w:val="6C439E3B"/>
    <w:rsid w:val="6C49AF75"/>
    <w:rsid w:val="6C5238A2"/>
    <w:rsid w:val="6C61CFC5"/>
    <w:rsid w:val="6C62AE1D"/>
    <w:rsid w:val="6C6B7AF1"/>
    <w:rsid w:val="6C71F1F6"/>
    <w:rsid w:val="6C731C49"/>
    <w:rsid w:val="6C77F612"/>
    <w:rsid w:val="6C7B4074"/>
    <w:rsid w:val="6C84CD1E"/>
    <w:rsid w:val="6C884E2C"/>
    <w:rsid w:val="6C8D83D8"/>
    <w:rsid w:val="6C970B4D"/>
    <w:rsid w:val="6CA4E839"/>
    <w:rsid w:val="6CA67DDC"/>
    <w:rsid w:val="6CB474FA"/>
    <w:rsid w:val="6CB9AC9A"/>
    <w:rsid w:val="6CC9F387"/>
    <w:rsid w:val="6CCA13E0"/>
    <w:rsid w:val="6CD9D391"/>
    <w:rsid w:val="6CE00EC4"/>
    <w:rsid w:val="6CE1C803"/>
    <w:rsid w:val="6CE543C6"/>
    <w:rsid w:val="6CE7516E"/>
    <w:rsid w:val="6CEE1FA8"/>
    <w:rsid w:val="6CF2E418"/>
    <w:rsid w:val="6CFA3614"/>
    <w:rsid w:val="6CFE2571"/>
    <w:rsid w:val="6CFE417B"/>
    <w:rsid w:val="6CFE6597"/>
    <w:rsid w:val="6D0009F4"/>
    <w:rsid w:val="6D03C18C"/>
    <w:rsid w:val="6D06911A"/>
    <w:rsid w:val="6D074E8D"/>
    <w:rsid w:val="6D0996B1"/>
    <w:rsid w:val="6D0BBE1C"/>
    <w:rsid w:val="6D0CAABB"/>
    <w:rsid w:val="6D1126C3"/>
    <w:rsid w:val="6D150822"/>
    <w:rsid w:val="6D17B86B"/>
    <w:rsid w:val="6D19DDFF"/>
    <w:rsid w:val="6D1C2A1F"/>
    <w:rsid w:val="6D22C6CE"/>
    <w:rsid w:val="6D305B31"/>
    <w:rsid w:val="6D30AFF3"/>
    <w:rsid w:val="6D320C29"/>
    <w:rsid w:val="6D37AB08"/>
    <w:rsid w:val="6D3F4A06"/>
    <w:rsid w:val="6D3F575D"/>
    <w:rsid w:val="6D45CA29"/>
    <w:rsid w:val="6D45F1A7"/>
    <w:rsid w:val="6D49E5BC"/>
    <w:rsid w:val="6D4C8940"/>
    <w:rsid w:val="6D568E65"/>
    <w:rsid w:val="6D58BDC9"/>
    <w:rsid w:val="6D5A853A"/>
    <w:rsid w:val="6D5C00B8"/>
    <w:rsid w:val="6D5DFE2B"/>
    <w:rsid w:val="6D66B509"/>
    <w:rsid w:val="6D67AD7E"/>
    <w:rsid w:val="6D782AF5"/>
    <w:rsid w:val="6D806B96"/>
    <w:rsid w:val="6D9633F4"/>
    <w:rsid w:val="6D9AFCD7"/>
    <w:rsid w:val="6D9D0150"/>
    <w:rsid w:val="6DA4E7A7"/>
    <w:rsid w:val="6DAABE20"/>
    <w:rsid w:val="6DB656BA"/>
    <w:rsid w:val="6DBB4F0E"/>
    <w:rsid w:val="6DC20B45"/>
    <w:rsid w:val="6DC3CB3B"/>
    <w:rsid w:val="6DCCAFDB"/>
    <w:rsid w:val="6DD4C7A9"/>
    <w:rsid w:val="6DDA089C"/>
    <w:rsid w:val="6DDE15F9"/>
    <w:rsid w:val="6DDFD104"/>
    <w:rsid w:val="6DE07AF4"/>
    <w:rsid w:val="6DEFB5E3"/>
    <w:rsid w:val="6DF54FF5"/>
    <w:rsid w:val="6E128C56"/>
    <w:rsid w:val="6E12D867"/>
    <w:rsid w:val="6E147769"/>
    <w:rsid w:val="6E196B6F"/>
    <w:rsid w:val="6E230217"/>
    <w:rsid w:val="6E2A75D5"/>
    <w:rsid w:val="6E2B3D01"/>
    <w:rsid w:val="6E2E7966"/>
    <w:rsid w:val="6E300791"/>
    <w:rsid w:val="6E3BD1E9"/>
    <w:rsid w:val="6E4431B0"/>
    <w:rsid w:val="6E443286"/>
    <w:rsid w:val="6E450518"/>
    <w:rsid w:val="6E4B95FD"/>
    <w:rsid w:val="6E4C1368"/>
    <w:rsid w:val="6E563DFB"/>
    <w:rsid w:val="6E581D7A"/>
    <w:rsid w:val="6E5C0B76"/>
    <w:rsid w:val="6E5CC8DA"/>
    <w:rsid w:val="6E5D491A"/>
    <w:rsid w:val="6E69142A"/>
    <w:rsid w:val="6E796397"/>
    <w:rsid w:val="6E84023F"/>
    <w:rsid w:val="6E88440F"/>
    <w:rsid w:val="6E91B322"/>
    <w:rsid w:val="6E949D25"/>
    <w:rsid w:val="6E9BC072"/>
    <w:rsid w:val="6E9C21EF"/>
    <w:rsid w:val="6EA078C2"/>
    <w:rsid w:val="6EA8CF5F"/>
    <w:rsid w:val="6EAB96DF"/>
    <w:rsid w:val="6EB72292"/>
    <w:rsid w:val="6EC0EA1E"/>
    <w:rsid w:val="6EC12544"/>
    <w:rsid w:val="6EC6A656"/>
    <w:rsid w:val="6EC771AD"/>
    <w:rsid w:val="6ECCEE7C"/>
    <w:rsid w:val="6ECFCF7B"/>
    <w:rsid w:val="6ED0A751"/>
    <w:rsid w:val="6ED3B4B0"/>
    <w:rsid w:val="6EE2E046"/>
    <w:rsid w:val="6EF36936"/>
    <w:rsid w:val="6EF4D4FB"/>
    <w:rsid w:val="6F0B98BB"/>
    <w:rsid w:val="6F0C32B1"/>
    <w:rsid w:val="6F0DB466"/>
    <w:rsid w:val="6F0E39C7"/>
    <w:rsid w:val="6F10ACFE"/>
    <w:rsid w:val="6F1A33CC"/>
    <w:rsid w:val="6F1D5D36"/>
    <w:rsid w:val="6F2115DE"/>
    <w:rsid w:val="6F23932F"/>
    <w:rsid w:val="6F32B7FF"/>
    <w:rsid w:val="6F3D1BA3"/>
    <w:rsid w:val="6F3D4565"/>
    <w:rsid w:val="6F3E952D"/>
    <w:rsid w:val="6F40CD19"/>
    <w:rsid w:val="6F44D527"/>
    <w:rsid w:val="6F450EBA"/>
    <w:rsid w:val="6F49981C"/>
    <w:rsid w:val="6F55A235"/>
    <w:rsid w:val="6F577909"/>
    <w:rsid w:val="6F591F66"/>
    <w:rsid w:val="6F705656"/>
    <w:rsid w:val="6F71B824"/>
    <w:rsid w:val="6F789F61"/>
    <w:rsid w:val="6F7DB8B2"/>
    <w:rsid w:val="6F817913"/>
    <w:rsid w:val="6F81F09E"/>
    <w:rsid w:val="6F9121D3"/>
    <w:rsid w:val="6F938E50"/>
    <w:rsid w:val="6FA5DE99"/>
    <w:rsid w:val="6FAA14A5"/>
    <w:rsid w:val="6FB63262"/>
    <w:rsid w:val="6FC0EF39"/>
    <w:rsid w:val="6FC362DD"/>
    <w:rsid w:val="6FC48C7D"/>
    <w:rsid w:val="6FCBF6F3"/>
    <w:rsid w:val="6FCD116D"/>
    <w:rsid w:val="6FCE1256"/>
    <w:rsid w:val="6FD192D8"/>
    <w:rsid w:val="6FD6E82B"/>
    <w:rsid w:val="6FE4C1B8"/>
    <w:rsid w:val="6FE99820"/>
    <w:rsid w:val="6FEC332B"/>
    <w:rsid w:val="6FF276B5"/>
    <w:rsid w:val="6FF601C5"/>
    <w:rsid w:val="6FF621A2"/>
    <w:rsid w:val="6FF7496B"/>
    <w:rsid w:val="6FFA3934"/>
    <w:rsid w:val="7003483F"/>
    <w:rsid w:val="7015C0F7"/>
    <w:rsid w:val="7019B33D"/>
    <w:rsid w:val="701A6DA2"/>
    <w:rsid w:val="701E559C"/>
    <w:rsid w:val="702C15F3"/>
    <w:rsid w:val="702CD843"/>
    <w:rsid w:val="702E9F15"/>
    <w:rsid w:val="7031254C"/>
    <w:rsid w:val="70339B21"/>
    <w:rsid w:val="70433B7C"/>
    <w:rsid w:val="704B75C8"/>
    <w:rsid w:val="705A3F48"/>
    <w:rsid w:val="705DA7DF"/>
    <w:rsid w:val="7060C3FF"/>
    <w:rsid w:val="70692ADC"/>
    <w:rsid w:val="7069CEBA"/>
    <w:rsid w:val="70723C6D"/>
    <w:rsid w:val="707B33DD"/>
    <w:rsid w:val="707BC5BF"/>
    <w:rsid w:val="7080CA1E"/>
    <w:rsid w:val="7081B43B"/>
    <w:rsid w:val="7083FA16"/>
    <w:rsid w:val="708536A7"/>
    <w:rsid w:val="7086AFDE"/>
    <w:rsid w:val="7088CB3F"/>
    <w:rsid w:val="70946589"/>
    <w:rsid w:val="7094EF30"/>
    <w:rsid w:val="709EE8BE"/>
    <w:rsid w:val="70A9247A"/>
    <w:rsid w:val="70AAAA5E"/>
    <w:rsid w:val="70AB1DA4"/>
    <w:rsid w:val="70B03A9B"/>
    <w:rsid w:val="70B64C7D"/>
    <w:rsid w:val="70D623C7"/>
    <w:rsid w:val="70E22B4A"/>
    <w:rsid w:val="70EB5540"/>
    <w:rsid w:val="70F76E65"/>
    <w:rsid w:val="70FE9B63"/>
    <w:rsid w:val="71006DC2"/>
    <w:rsid w:val="7106DCE0"/>
    <w:rsid w:val="71112F9E"/>
    <w:rsid w:val="7121A8EF"/>
    <w:rsid w:val="7122C685"/>
    <w:rsid w:val="71238955"/>
    <w:rsid w:val="7125EBF3"/>
    <w:rsid w:val="71283C1F"/>
    <w:rsid w:val="7134BCCF"/>
    <w:rsid w:val="713FE251"/>
    <w:rsid w:val="7142C038"/>
    <w:rsid w:val="7151E9A9"/>
    <w:rsid w:val="715402B1"/>
    <w:rsid w:val="7156C69F"/>
    <w:rsid w:val="715E93E8"/>
    <w:rsid w:val="715EE108"/>
    <w:rsid w:val="71627323"/>
    <w:rsid w:val="7163DE91"/>
    <w:rsid w:val="71665F0A"/>
    <w:rsid w:val="7174E3FC"/>
    <w:rsid w:val="71792F1D"/>
    <w:rsid w:val="717A2B37"/>
    <w:rsid w:val="71878694"/>
    <w:rsid w:val="718AAA14"/>
    <w:rsid w:val="71968107"/>
    <w:rsid w:val="719C775A"/>
    <w:rsid w:val="719D7377"/>
    <w:rsid w:val="719E33CB"/>
    <w:rsid w:val="71A1A8BA"/>
    <w:rsid w:val="71A22C31"/>
    <w:rsid w:val="71A25F6B"/>
    <w:rsid w:val="71A3B301"/>
    <w:rsid w:val="71A3FED0"/>
    <w:rsid w:val="71A4E677"/>
    <w:rsid w:val="71B30313"/>
    <w:rsid w:val="71B98CCE"/>
    <w:rsid w:val="71D122C9"/>
    <w:rsid w:val="71D19A9A"/>
    <w:rsid w:val="71D5289C"/>
    <w:rsid w:val="71DECA4E"/>
    <w:rsid w:val="71EAB12A"/>
    <w:rsid w:val="71ECF15B"/>
    <w:rsid w:val="71ED474F"/>
    <w:rsid w:val="71F9C70D"/>
    <w:rsid w:val="72015EB5"/>
    <w:rsid w:val="720C9DDC"/>
    <w:rsid w:val="720DB99B"/>
    <w:rsid w:val="720EAC0F"/>
    <w:rsid w:val="72117993"/>
    <w:rsid w:val="7211D69F"/>
    <w:rsid w:val="721264FF"/>
    <w:rsid w:val="7221A60A"/>
    <w:rsid w:val="7228AD1E"/>
    <w:rsid w:val="72367910"/>
    <w:rsid w:val="7239309A"/>
    <w:rsid w:val="7239799C"/>
    <w:rsid w:val="723A6280"/>
    <w:rsid w:val="72400956"/>
    <w:rsid w:val="724070AF"/>
    <w:rsid w:val="7242CA43"/>
    <w:rsid w:val="7248A499"/>
    <w:rsid w:val="72594261"/>
    <w:rsid w:val="725BD4CF"/>
    <w:rsid w:val="725C4A60"/>
    <w:rsid w:val="726871F6"/>
    <w:rsid w:val="7268CE9A"/>
    <w:rsid w:val="726A5F51"/>
    <w:rsid w:val="726CE951"/>
    <w:rsid w:val="726F01C2"/>
    <w:rsid w:val="72712F0D"/>
    <w:rsid w:val="7273C902"/>
    <w:rsid w:val="72752DEF"/>
    <w:rsid w:val="72788ADB"/>
    <w:rsid w:val="728A38E5"/>
    <w:rsid w:val="729B17C0"/>
    <w:rsid w:val="729B2FD8"/>
    <w:rsid w:val="729BE0C1"/>
    <w:rsid w:val="72B3DAF8"/>
    <w:rsid w:val="72C1C2DC"/>
    <w:rsid w:val="72C26CDB"/>
    <w:rsid w:val="72C7F12F"/>
    <w:rsid w:val="72CAA5AF"/>
    <w:rsid w:val="72CBFBAB"/>
    <w:rsid w:val="72D0EF63"/>
    <w:rsid w:val="72D76C06"/>
    <w:rsid w:val="72D778E6"/>
    <w:rsid w:val="72D785AA"/>
    <w:rsid w:val="72DE8DAE"/>
    <w:rsid w:val="72DEAC6D"/>
    <w:rsid w:val="72DF0BE5"/>
    <w:rsid w:val="72E84C0A"/>
    <w:rsid w:val="72E9C04F"/>
    <w:rsid w:val="72EA6561"/>
    <w:rsid w:val="72F0E7D7"/>
    <w:rsid w:val="72FA075F"/>
    <w:rsid w:val="7300B4C4"/>
    <w:rsid w:val="73027FB9"/>
    <w:rsid w:val="73035609"/>
    <w:rsid w:val="731686EF"/>
    <w:rsid w:val="73204AC0"/>
    <w:rsid w:val="73206567"/>
    <w:rsid w:val="7320F8FE"/>
    <w:rsid w:val="732FBE78"/>
    <w:rsid w:val="7335E2BB"/>
    <w:rsid w:val="73410861"/>
    <w:rsid w:val="73470B5E"/>
    <w:rsid w:val="7348FAAA"/>
    <w:rsid w:val="7350E13F"/>
    <w:rsid w:val="73747AEC"/>
    <w:rsid w:val="737A9856"/>
    <w:rsid w:val="737CFE13"/>
    <w:rsid w:val="738D69C7"/>
    <w:rsid w:val="73971185"/>
    <w:rsid w:val="739FEB07"/>
    <w:rsid w:val="73A80C2D"/>
    <w:rsid w:val="73A87BA0"/>
    <w:rsid w:val="73AEE43F"/>
    <w:rsid w:val="73BBC243"/>
    <w:rsid w:val="73C139F2"/>
    <w:rsid w:val="73C3A3E3"/>
    <w:rsid w:val="73C609CC"/>
    <w:rsid w:val="73DDC744"/>
    <w:rsid w:val="73DF009E"/>
    <w:rsid w:val="73EBBA7D"/>
    <w:rsid w:val="73F26142"/>
    <w:rsid w:val="73F2A147"/>
    <w:rsid w:val="740024A8"/>
    <w:rsid w:val="74053403"/>
    <w:rsid w:val="7409BC8B"/>
    <w:rsid w:val="74123C3E"/>
    <w:rsid w:val="742817E4"/>
    <w:rsid w:val="74286D68"/>
    <w:rsid w:val="7435E17B"/>
    <w:rsid w:val="74385FAA"/>
    <w:rsid w:val="74391E66"/>
    <w:rsid w:val="7439CB09"/>
    <w:rsid w:val="743CAC7D"/>
    <w:rsid w:val="7453A5B5"/>
    <w:rsid w:val="74583F67"/>
    <w:rsid w:val="745E54E5"/>
    <w:rsid w:val="7468BEA5"/>
    <w:rsid w:val="746CB42C"/>
    <w:rsid w:val="7471EADF"/>
    <w:rsid w:val="747E2788"/>
    <w:rsid w:val="747E3726"/>
    <w:rsid w:val="747EA8C1"/>
    <w:rsid w:val="747EC6EF"/>
    <w:rsid w:val="7483B136"/>
    <w:rsid w:val="748A3249"/>
    <w:rsid w:val="7493958B"/>
    <w:rsid w:val="7499C65E"/>
    <w:rsid w:val="749E7338"/>
    <w:rsid w:val="74A40ABA"/>
    <w:rsid w:val="74A5832D"/>
    <w:rsid w:val="74ABF46E"/>
    <w:rsid w:val="74BE8CB1"/>
    <w:rsid w:val="74C05115"/>
    <w:rsid w:val="74C2003E"/>
    <w:rsid w:val="74CA1B9C"/>
    <w:rsid w:val="74D56345"/>
    <w:rsid w:val="74D6E00C"/>
    <w:rsid w:val="74DD50CE"/>
    <w:rsid w:val="74E18B77"/>
    <w:rsid w:val="74E2F4AF"/>
    <w:rsid w:val="74E35A43"/>
    <w:rsid w:val="74E8AA8B"/>
    <w:rsid w:val="74F2DBA9"/>
    <w:rsid w:val="74FF486C"/>
    <w:rsid w:val="7500C4BE"/>
    <w:rsid w:val="750F9F59"/>
    <w:rsid w:val="7510CC3C"/>
    <w:rsid w:val="75178F1B"/>
    <w:rsid w:val="7517A1DB"/>
    <w:rsid w:val="751A59AB"/>
    <w:rsid w:val="751B497B"/>
    <w:rsid w:val="7525AB05"/>
    <w:rsid w:val="7525DEB0"/>
    <w:rsid w:val="752B5085"/>
    <w:rsid w:val="752CF36A"/>
    <w:rsid w:val="752FC0D5"/>
    <w:rsid w:val="7537CDFD"/>
    <w:rsid w:val="753DE69E"/>
    <w:rsid w:val="753FE36B"/>
    <w:rsid w:val="7549C784"/>
    <w:rsid w:val="75530829"/>
    <w:rsid w:val="75553DF6"/>
    <w:rsid w:val="755739A6"/>
    <w:rsid w:val="755A0138"/>
    <w:rsid w:val="755BE4A5"/>
    <w:rsid w:val="755F6A2B"/>
    <w:rsid w:val="75665FB8"/>
    <w:rsid w:val="75704038"/>
    <w:rsid w:val="757764FA"/>
    <w:rsid w:val="75863115"/>
    <w:rsid w:val="758C8662"/>
    <w:rsid w:val="759BD78E"/>
    <w:rsid w:val="75A2A2CD"/>
    <w:rsid w:val="75A81A53"/>
    <w:rsid w:val="75AC2A73"/>
    <w:rsid w:val="75AF572E"/>
    <w:rsid w:val="75AFDBFA"/>
    <w:rsid w:val="75B35FD0"/>
    <w:rsid w:val="75BDBDD8"/>
    <w:rsid w:val="75C98075"/>
    <w:rsid w:val="75CD1CBB"/>
    <w:rsid w:val="75CFD331"/>
    <w:rsid w:val="75D7B4F8"/>
    <w:rsid w:val="75D8095E"/>
    <w:rsid w:val="75E00642"/>
    <w:rsid w:val="75EA6053"/>
    <w:rsid w:val="75ED2763"/>
    <w:rsid w:val="75ED8563"/>
    <w:rsid w:val="75F353F2"/>
    <w:rsid w:val="75FFBB32"/>
    <w:rsid w:val="76013FB7"/>
    <w:rsid w:val="76022842"/>
    <w:rsid w:val="760BE725"/>
    <w:rsid w:val="760D44FC"/>
    <w:rsid w:val="76160DB6"/>
    <w:rsid w:val="761667D3"/>
    <w:rsid w:val="7619391D"/>
    <w:rsid w:val="761FDE6A"/>
    <w:rsid w:val="76245665"/>
    <w:rsid w:val="7629F11E"/>
    <w:rsid w:val="762EE95F"/>
    <w:rsid w:val="762F3FE5"/>
    <w:rsid w:val="76389BAE"/>
    <w:rsid w:val="76427191"/>
    <w:rsid w:val="76441894"/>
    <w:rsid w:val="766703BB"/>
    <w:rsid w:val="7667A5FB"/>
    <w:rsid w:val="766E1B2E"/>
    <w:rsid w:val="766EAB21"/>
    <w:rsid w:val="76746588"/>
    <w:rsid w:val="76786DDF"/>
    <w:rsid w:val="7684304F"/>
    <w:rsid w:val="768D3884"/>
    <w:rsid w:val="76937762"/>
    <w:rsid w:val="769A05DF"/>
    <w:rsid w:val="769A884B"/>
    <w:rsid w:val="76A2EADA"/>
    <w:rsid w:val="76A5211E"/>
    <w:rsid w:val="76A7D9E4"/>
    <w:rsid w:val="76B45901"/>
    <w:rsid w:val="76B54727"/>
    <w:rsid w:val="76BBAFAB"/>
    <w:rsid w:val="76C12EFA"/>
    <w:rsid w:val="76C2C955"/>
    <w:rsid w:val="76CD4A91"/>
    <w:rsid w:val="76D08DF2"/>
    <w:rsid w:val="76D4328F"/>
    <w:rsid w:val="76D4870D"/>
    <w:rsid w:val="76DF4A2A"/>
    <w:rsid w:val="76DFBACE"/>
    <w:rsid w:val="76E581F1"/>
    <w:rsid w:val="76E660B6"/>
    <w:rsid w:val="76EB3C3A"/>
    <w:rsid w:val="76FA130F"/>
    <w:rsid w:val="76FD9FEA"/>
    <w:rsid w:val="7707C82E"/>
    <w:rsid w:val="770ABA6D"/>
    <w:rsid w:val="77126F92"/>
    <w:rsid w:val="77139E2F"/>
    <w:rsid w:val="77167C60"/>
    <w:rsid w:val="771B7A6E"/>
    <w:rsid w:val="771F06D8"/>
    <w:rsid w:val="77223DC2"/>
    <w:rsid w:val="7724569B"/>
    <w:rsid w:val="772520BE"/>
    <w:rsid w:val="7728ACFD"/>
    <w:rsid w:val="772CD674"/>
    <w:rsid w:val="772EE277"/>
    <w:rsid w:val="7733DCD6"/>
    <w:rsid w:val="77359BE3"/>
    <w:rsid w:val="77435AE0"/>
    <w:rsid w:val="77464823"/>
    <w:rsid w:val="774675DA"/>
    <w:rsid w:val="7750CD8F"/>
    <w:rsid w:val="77541EAA"/>
    <w:rsid w:val="77562DEC"/>
    <w:rsid w:val="77744ED7"/>
    <w:rsid w:val="7776BAE0"/>
    <w:rsid w:val="777E4E88"/>
    <w:rsid w:val="77819105"/>
    <w:rsid w:val="77824B95"/>
    <w:rsid w:val="778A4682"/>
    <w:rsid w:val="779055DA"/>
    <w:rsid w:val="77908587"/>
    <w:rsid w:val="7798180D"/>
    <w:rsid w:val="779FF411"/>
    <w:rsid w:val="77AFD6F3"/>
    <w:rsid w:val="77D18181"/>
    <w:rsid w:val="77D1EAF3"/>
    <w:rsid w:val="77DE3773"/>
    <w:rsid w:val="77E3D3C1"/>
    <w:rsid w:val="77F32D2B"/>
    <w:rsid w:val="77F66F59"/>
    <w:rsid w:val="77F7546D"/>
    <w:rsid w:val="7800DEA3"/>
    <w:rsid w:val="78088E16"/>
    <w:rsid w:val="780D77D1"/>
    <w:rsid w:val="780F0416"/>
    <w:rsid w:val="7818D6AF"/>
    <w:rsid w:val="781FCB17"/>
    <w:rsid w:val="78216780"/>
    <w:rsid w:val="7826503B"/>
    <w:rsid w:val="7826C05D"/>
    <w:rsid w:val="7827C328"/>
    <w:rsid w:val="782A23D1"/>
    <w:rsid w:val="782B8F7B"/>
    <w:rsid w:val="782CB67E"/>
    <w:rsid w:val="784A3323"/>
    <w:rsid w:val="784BE4C5"/>
    <w:rsid w:val="784EDA4D"/>
    <w:rsid w:val="785353B4"/>
    <w:rsid w:val="7863B217"/>
    <w:rsid w:val="78709B07"/>
    <w:rsid w:val="78766E5F"/>
    <w:rsid w:val="788B6B78"/>
    <w:rsid w:val="789025D2"/>
    <w:rsid w:val="7891842E"/>
    <w:rsid w:val="78A78F77"/>
    <w:rsid w:val="78AA4ACB"/>
    <w:rsid w:val="78ACF364"/>
    <w:rsid w:val="78AE420F"/>
    <w:rsid w:val="78B50DA3"/>
    <w:rsid w:val="78BC4C27"/>
    <w:rsid w:val="78C46B70"/>
    <w:rsid w:val="78C798E0"/>
    <w:rsid w:val="78CB662C"/>
    <w:rsid w:val="78D55972"/>
    <w:rsid w:val="78D74FF4"/>
    <w:rsid w:val="78DA5594"/>
    <w:rsid w:val="78E155B5"/>
    <w:rsid w:val="78E581CE"/>
    <w:rsid w:val="78EC74D3"/>
    <w:rsid w:val="78FD73FC"/>
    <w:rsid w:val="7905520B"/>
    <w:rsid w:val="79061EF0"/>
    <w:rsid w:val="790B727C"/>
    <w:rsid w:val="790C406B"/>
    <w:rsid w:val="790DCA6B"/>
    <w:rsid w:val="790F530D"/>
    <w:rsid w:val="7920C605"/>
    <w:rsid w:val="7923DE6F"/>
    <w:rsid w:val="7937A1C7"/>
    <w:rsid w:val="79463A2D"/>
    <w:rsid w:val="79481DDE"/>
    <w:rsid w:val="794970FC"/>
    <w:rsid w:val="794B5F87"/>
    <w:rsid w:val="794FED7C"/>
    <w:rsid w:val="795284BF"/>
    <w:rsid w:val="7956950A"/>
    <w:rsid w:val="79577235"/>
    <w:rsid w:val="7961DF6F"/>
    <w:rsid w:val="79621368"/>
    <w:rsid w:val="79629827"/>
    <w:rsid w:val="7962D5CA"/>
    <w:rsid w:val="7969280C"/>
    <w:rsid w:val="796C031D"/>
    <w:rsid w:val="79720760"/>
    <w:rsid w:val="797C075C"/>
    <w:rsid w:val="797E5945"/>
    <w:rsid w:val="79870FAC"/>
    <w:rsid w:val="798D0C91"/>
    <w:rsid w:val="798E454C"/>
    <w:rsid w:val="798FEE4B"/>
    <w:rsid w:val="79934507"/>
    <w:rsid w:val="799995F4"/>
    <w:rsid w:val="79A5CE77"/>
    <w:rsid w:val="79A6D41D"/>
    <w:rsid w:val="79AC876D"/>
    <w:rsid w:val="79ADA663"/>
    <w:rsid w:val="79B2618D"/>
    <w:rsid w:val="79B57358"/>
    <w:rsid w:val="79B7189D"/>
    <w:rsid w:val="79C61E0A"/>
    <w:rsid w:val="79C8C950"/>
    <w:rsid w:val="79CC72A8"/>
    <w:rsid w:val="79CEAFB9"/>
    <w:rsid w:val="79CFDD92"/>
    <w:rsid w:val="79D4F3ED"/>
    <w:rsid w:val="79DF6B93"/>
    <w:rsid w:val="79E96A0E"/>
    <w:rsid w:val="79EECF3B"/>
    <w:rsid w:val="79FE59B7"/>
    <w:rsid w:val="7A04598A"/>
    <w:rsid w:val="7A17C2AF"/>
    <w:rsid w:val="7A186260"/>
    <w:rsid w:val="7A190F59"/>
    <w:rsid w:val="7A1D30E2"/>
    <w:rsid w:val="7A29038F"/>
    <w:rsid w:val="7A2C00AB"/>
    <w:rsid w:val="7A2E1D3E"/>
    <w:rsid w:val="7A349D4F"/>
    <w:rsid w:val="7A3A6246"/>
    <w:rsid w:val="7A3C10B3"/>
    <w:rsid w:val="7A3F22D4"/>
    <w:rsid w:val="7A547305"/>
    <w:rsid w:val="7A55DCCB"/>
    <w:rsid w:val="7A59F0CA"/>
    <w:rsid w:val="7A5B55DF"/>
    <w:rsid w:val="7A6F1C58"/>
    <w:rsid w:val="7A725356"/>
    <w:rsid w:val="7A7897E9"/>
    <w:rsid w:val="7A7ACA63"/>
    <w:rsid w:val="7A82D194"/>
    <w:rsid w:val="7A98FA2D"/>
    <w:rsid w:val="7A9D28EE"/>
    <w:rsid w:val="7AA68680"/>
    <w:rsid w:val="7AA6AC3A"/>
    <w:rsid w:val="7AAFAAA4"/>
    <w:rsid w:val="7AB3049C"/>
    <w:rsid w:val="7AB3D3D7"/>
    <w:rsid w:val="7AB442A1"/>
    <w:rsid w:val="7AB7012A"/>
    <w:rsid w:val="7ABC96C8"/>
    <w:rsid w:val="7AC027C1"/>
    <w:rsid w:val="7AC747EB"/>
    <w:rsid w:val="7AD1DF55"/>
    <w:rsid w:val="7AEBBDCD"/>
    <w:rsid w:val="7AF453C4"/>
    <w:rsid w:val="7AF5E90B"/>
    <w:rsid w:val="7AFC18B9"/>
    <w:rsid w:val="7AFCE609"/>
    <w:rsid w:val="7B0D1F78"/>
    <w:rsid w:val="7B0F0D2C"/>
    <w:rsid w:val="7B19B875"/>
    <w:rsid w:val="7B1C06C2"/>
    <w:rsid w:val="7B1E4082"/>
    <w:rsid w:val="7B233224"/>
    <w:rsid w:val="7B23A422"/>
    <w:rsid w:val="7B31FC7F"/>
    <w:rsid w:val="7B3B98E9"/>
    <w:rsid w:val="7B4C373A"/>
    <w:rsid w:val="7B4ED325"/>
    <w:rsid w:val="7B522140"/>
    <w:rsid w:val="7B550B84"/>
    <w:rsid w:val="7B5ABD30"/>
    <w:rsid w:val="7B6856CB"/>
    <w:rsid w:val="7B6BA91C"/>
    <w:rsid w:val="7B6BC573"/>
    <w:rsid w:val="7B76331E"/>
    <w:rsid w:val="7B8AC615"/>
    <w:rsid w:val="7B8CD89B"/>
    <w:rsid w:val="7B937A64"/>
    <w:rsid w:val="7B9643D7"/>
    <w:rsid w:val="7B9AE516"/>
    <w:rsid w:val="7B9BE368"/>
    <w:rsid w:val="7B9E78B0"/>
    <w:rsid w:val="7BA0C1D4"/>
    <w:rsid w:val="7BB78C97"/>
    <w:rsid w:val="7BDEA0A3"/>
    <w:rsid w:val="7BDFCB63"/>
    <w:rsid w:val="7BEE0DFD"/>
    <w:rsid w:val="7BFBECB4"/>
    <w:rsid w:val="7C05B2FB"/>
    <w:rsid w:val="7C097FF6"/>
    <w:rsid w:val="7C1CDB65"/>
    <w:rsid w:val="7C25BADF"/>
    <w:rsid w:val="7C36465D"/>
    <w:rsid w:val="7C388C20"/>
    <w:rsid w:val="7C553A68"/>
    <w:rsid w:val="7C56572B"/>
    <w:rsid w:val="7C56F1B5"/>
    <w:rsid w:val="7C59AFF8"/>
    <w:rsid w:val="7C62E17C"/>
    <w:rsid w:val="7C778B57"/>
    <w:rsid w:val="7C7B35E1"/>
    <w:rsid w:val="7C7C6A5A"/>
    <w:rsid w:val="7C7F3D4F"/>
    <w:rsid w:val="7C83A16B"/>
    <w:rsid w:val="7C83A417"/>
    <w:rsid w:val="7C84371A"/>
    <w:rsid w:val="7C8F2C2F"/>
    <w:rsid w:val="7C9B76C5"/>
    <w:rsid w:val="7CA416BD"/>
    <w:rsid w:val="7CA579AC"/>
    <w:rsid w:val="7CA68656"/>
    <w:rsid w:val="7CA82166"/>
    <w:rsid w:val="7CABC782"/>
    <w:rsid w:val="7CAE227D"/>
    <w:rsid w:val="7CBC350B"/>
    <w:rsid w:val="7CBD1753"/>
    <w:rsid w:val="7CBE27BD"/>
    <w:rsid w:val="7CC4ECFF"/>
    <w:rsid w:val="7CDA1D47"/>
    <w:rsid w:val="7CE01C84"/>
    <w:rsid w:val="7CE26DCE"/>
    <w:rsid w:val="7CF2B72F"/>
    <w:rsid w:val="7CF33CC7"/>
    <w:rsid w:val="7CF6FA99"/>
    <w:rsid w:val="7D011E1A"/>
    <w:rsid w:val="7D030C17"/>
    <w:rsid w:val="7D0D09FF"/>
    <w:rsid w:val="7D0ED43A"/>
    <w:rsid w:val="7D0FF3DC"/>
    <w:rsid w:val="7D14BD00"/>
    <w:rsid w:val="7D1567C2"/>
    <w:rsid w:val="7D220C8A"/>
    <w:rsid w:val="7D254F38"/>
    <w:rsid w:val="7D27DD5F"/>
    <w:rsid w:val="7D2E9089"/>
    <w:rsid w:val="7D31CC7D"/>
    <w:rsid w:val="7D433F00"/>
    <w:rsid w:val="7D43C3F2"/>
    <w:rsid w:val="7D459657"/>
    <w:rsid w:val="7D4A75AF"/>
    <w:rsid w:val="7D4FF9B0"/>
    <w:rsid w:val="7D56F199"/>
    <w:rsid w:val="7D5E753D"/>
    <w:rsid w:val="7D5FAB6A"/>
    <w:rsid w:val="7D6049D4"/>
    <w:rsid w:val="7D6BE3EF"/>
    <w:rsid w:val="7D6D0DE4"/>
    <w:rsid w:val="7D701F3E"/>
    <w:rsid w:val="7D7301C3"/>
    <w:rsid w:val="7D7D895D"/>
    <w:rsid w:val="7D81F296"/>
    <w:rsid w:val="7D89CC53"/>
    <w:rsid w:val="7D8A518E"/>
    <w:rsid w:val="7D933BBA"/>
    <w:rsid w:val="7D93E423"/>
    <w:rsid w:val="7D96FCC0"/>
    <w:rsid w:val="7D9A01FD"/>
    <w:rsid w:val="7D9DD5CE"/>
    <w:rsid w:val="7DA3C7DF"/>
    <w:rsid w:val="7DA70775"/>
    <w:rsid w:val="7DAD9C8F"/>
    <w:rsid w:val="7DB2BE0C"/>
    <w:rsid w:val="7DBC20F5"/>
    <w:rsid w:val="7DBEEEE3"/>
    <w:rsid w:val="7DC016B7"/>
    <w:rsid w:val="7DC5688C"/>
    <w:rsid w:val="7DC8A161"/>
    <w:rsid w:val="7DC9B7D0"/>
    <w:rsid w:val="7DCA7811"/>
    <w:rsid w:val="7DCFD2B0"/>
    <w:rsid w:val="7DE0BAA7"/>
    <w:rsid w:val="7DF143ED"/>
    <w:rsid w:val="7DF1EFE7"/>
    <w:rsid w:val="7DF77DA5"/>
    <w:rsid w:val="7DFAAB2B"/>
    <w:rsid w:val="7DFB30D5"/>
    <w:rsid w:val="7DFC2B99"/>
    <w:rsid w:val="7E0234B8"/>
    <w:rsid w:val="7E04F4F0"/>
    <w:rsid w:val="7E055D6F"/>
    <w:rsid w:val="7E091284"/>
    <w:rsid w:val="7E0B4B1F"/>
    <w:rsid w:val="7E0BD3B8"/>
    <w:rsid w:val="7E1125E7"/>
    <w:rsid w:val="7E171F36"/>
    <w:rsid w:val="7E1A4D64"/>
    <w:rsid w:val="7E1AB267"/>
    <w:rsid w:val="7E20CB26"/>
    <w:rsid w:val="7E26AB51"/>
    <w:rsid w:val="7E26E902"/>
    <w:rsid w:val="7E26F48A"/>
    <w:rsid w:val="7E34E7D4"/>
    <w:rsid w:val="7E351DDF"/>
    <w:rsid w:val="7E367A41"/>
    <w:rsid w:val="7E36D305"/>
    <w:rsid w:val="7E38F6EC"/>
    <w:rsid w:val="7E39A0C1"/>
    <w:rsid w:val="7E453EC8"/>
    <w:rsid w:val="7E46BA6B"/>
    <w:rsid w:val="7E47FD9A"/>
    <w:rsid w:val="7E4DDB4A"/>
    <w:rsid w:val="7E507912"/>
    <w:rsid w:val="7E52F02B"/>
    <w:rsid w:val="7E54A3FD"/>
    <w:rsid w:val="7E567331"/>
    <w:rsid w:val="7E574A1F"/>
    <w:rsid w:val="7E60727B"/>
    <w:rsid w:val="7E6959A0"/>
    <w:rsid w:val="7E718746"/>
    <w:rsid w:val="7E8C8CF5"/>
    <w:rsid w:val="7E8CC544"/>
    <w:rsid w:val="7E92FD3B"/>
    <w:rsid w:val="7E994EF6"/>
    <w:rsid w:val="7E9DC662"/>
    <w:rsid w:val="7EA06B73"/>
    <w:rsid w:val="7EA11434"/>
    <w:rsid w:val="7EA54011"/>
    <w:rsid w:val="7EAE6DB4"/>
    <w:rsid w:val="7EB0548A"/>
    <w:rsid w:val="7EB21BD5"/>
    <w:rsid w:val="7EB22F79"/>
    <w:rsid w:val="7EB7FF72"/>
    <w:rsid w:val="7EB862F7"/>
    <w:rsid w:val="7EB9E78D"/>
    <w:rsid w:val="7EC2C059"/>
    <w:rsid w:val="7ED00895"/>
    <w:rsid w:val="7ED3BBF9"/>
    <w:rsid w:val="7ED62155"/>
    <w:rsid w:val="7ED73FCB"/>
    <w:rsid w:val="7ED82C5C"/>
    <w:rsid w:val="7ED907D8"/>
    <w:rsid w:val="7EDEC1B6"/>
    <w:rsid w:val="7EDFE746"/>
    <w:rsid w:val="7EE5E464"/>
    <w:rsid w:val="7EE872AE"/>
    <w:rsid w:val="7EF32622"/>
    <w:rsid w:val="7EF8F7D5"/>
    <w:rsid w:val="7EFBE519"/>
    <w:rsid w:val="7F112533"/>
    <w:rsid w:val="7F23471B"/>
    <w:rsid w:val="7F2C9269"/>
    <w:rsid w:val="7F398DF1"/>
    <w:rsid w:val="7F3AE007"/>
    <w:rsid w:val="7F3D1634"/>
    <w:rsid w:val="7F51BACA"/>
    <w:rsid w:val="7F55CBA1"/>
    <w:rsid w:val="7F672225"/>
    <w:rsid w:val="7F68D262"/>
    <w:rsid w:val="7F69DBD8"/>
    <w:rsid w:val="7F7271BA"/>
    <w:rsid w:val="7F7ABB3D"/>
    <w:rsid w:val="7F818700"/>
    <w:rsid w:val="7F86B6D9"/>
    <w:rsid w:val="7F8F67D0"/>
    <w:rsid w:val="7F926423"/>
    <w:rsid w:val="7FA949A5"/>
    <w:rsid w:val="7FB27555"/>
    <w:rsid w:val="7FC0AD88"/>
    <w:rsid w:val="7FC7A157"/>
    <w:rsid w:val="7FD207C6"/>
    <w:rsid w:val="7FD7E2CC"/>
    <w:rsid w:val="7FDE6F2C"/>
    <w:rsid w:val="7FE3372C"/>
    <w:rsid w:val="7FE3B5AC"/>
    <w:rsid w:val="7FEBB027"/>
    <w:rsid w:val="7FEC48F9"/>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70287B5"/>
  <w14:defaultImageDpi w14:val="32767"/>
  <w15:chartTrackingRefBased/>
  <w15:docId w15:val="{AF583674-B47B-4EF3-AD85-E83F56E62B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B06051"/>
    <w:pPr>
      <w:spacing w:after="120" w:line="276" w:lineRule="auto"/>
      <w:jc w:val="both"/>
    </w:pPr>
    <w:rPr>
      <w:rFonts w:ascii="Arial" w:hAnsi="Arial" w:cs="Arial"/>
    </w:rPr>
  </w:style>
  <w:style w:type="paragraph" w:styleId="Heading1">
    <w:name w:val="heading 1"/>
    <w:basedOn w:val="Normal"/>
    <w:next w:val="Normal"/>
    <w:link w:val="Heading1Char"/>
    <w:uiPriority w:val="9"/>
    <w:qFormat/>
    <w:rsid w:val="00B71755"/>
    <w:pPr>
      <w:spacing w:before="480"/>
      <w:outlineLvl w:val="0"/>
    </w:pPr>
    <w:rPr>
      <w:rFonts w:ascii="Arial Black" w:hAnsi="Arial Black"/>
      <w:b/>
      <w:bCs/>
      <w:sz w:val="32"/>
      <w:szCs w:val="32"/>
    </w:rPr>
  </w:style>
  <w:style w:type="paragraph" w:styleId="Heading2">
    <w:name w:val="heading 2"/>
    <w:basedOn w:val="Normal"/>
    <w:next w:val="Normal"/>
    <w:link w:val="Heading2Char"/>
    <w:uiPriority w:val="9"/>
    <w:unhideWhenUsed/>
    <w:qFormat/>
    <w:rsid w:val="00B71755"/>
    <w:pPr>
      <w:spacing w:before="360"/>
      <w:outlineLvl w:val="1"/>
    </w:pPr>
    <w:rPr>
      <w:b/>
      <w:bCs/>
      <w:sz w:val="28"/>
      <w:szCs w:val="28"/>
    </w:rPr>
  </w:style>
  <w:style w:type="paragraph" w:styleId="Heading3">
    <w:name w:val="heading 3"/>
    <w:basedOn w:val="Normal"/>
    <w:next w:val="Normal"/>
    <w:link w:val="Heading3Char"/>
    <w:uiPriority w:val="9"/>
    <w:unhideWhenUsed/>
    <w:qFormat/>
    <w:rsid w:val="007812AC"/>
    <w:pPr>
      <w:outlineLvl w:val="2"/>
    </w:pPr>
    <w:rPr>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31592"/>
    <w:pPr>
      <w:ind w:left="720"/>
      <w:contextualSpacing/>
    </w:pPr>
  </w:style>
  <w:style w:type="paragraph" w:customStyle="1" w:styleId="AuthorList">
    <w:name w:val="Author List"/>
    <w:aliases w:val="Keywords,Abstract"/>
    <w:basedOn w:val="Subtitle"/>
    <w:next w:val="Normal"/>
    <w:uiPriority w:val="1"/>
    <w:qFormat/>
    <w:rsid w:val="00A537ED"/>
    <w:pPr>
      <w:numPr>
        <w:ilvl w:val="0"/>
      </w:numPr>
      <w:spacing w:before="240" w:after="240"/>
    </w:pPr>
    <w:rPr>
      <w:rFonts w:ascii="Times New Roman" w:eastAsiaTheme="minorHAnsi" w:hAnsi="Times New Roman" w:cs="Times New Roman"/>
      <w:b/>
      <w:color w:val="auto"/>
      <w:spacing w:val="0"/>
      <w:sz w:val="24"/>
      <w:szCs w:val="24"/>
    </w:rPr>
  </w:style>
  <w:style w:type="paragraph" w:styleId="Subtitle">
    <w:name w:val="Subtitle"/>
    <w:basedOn w:val="Normal"/>
    <w:next w:val="Normal"/>
    <w:link w:val="SubtitleChar"/>
    <w:uiPriority w:val="11"/>
    <w:qFormat/>
    <w:rsid w:val="00A537ED"/>
    <w:pPr>
      <w:numPr>
        <w:ilvl w:val="1"/>
      </w:numPr>
      <w:spacing w:after="160"/>
    </w:pPr>
    <w:rPr>
      <w:rFonts w:eastAsiaTheme="minorEastAsia"/>
      <w:color w:val="5A5A5A" w:themeColor="text1" w:themeTint="A5"/>
      <w:spacing w:val="15"/>
      <w:sz w:val="22"/>
      <w:szCs w:val="22"/>
    </w:rPr>
  </w:style>
  <w:style w:type="character" w:customStyle="1" w:styleId="SubtitleChar">
    <w:name w:val="Subtitle Char"/>
    <w:basedOn w:val="DefaultParagraphFont"/>
    <w:link w:val="Subtitle"/>
    <w:uiPriority w:val="11"/>
    <w:rsid w:val="00A537ED"/>
    <w:rPr>
      <w:rFonts w:eastAsiaTheme="minorEastAsia"/>
      <w:color w:val="5A5A5A" w:themeColor="text1" w:themeTint="A5"/>
      <w:spacing w:val="15"/>
      <w:sz w:val="22"/>
      <w:szCs w:val="22"/>
    </w:rPr>
  </w:style>
  <w:style w:type="character" w:styleId="Hyperlink">
    <w:name w:val="Hyperlink"/>
    <w:basedOn w:val="DefaultParagraphFont"/>
    <w:uiPriority w:val="99"/>
    <w:unhideWhenUsed/>
    <w:rsid w:val="007812AC"/>
    <w:rPr>
      <w:rFonts w:ascii="Arial" w:hAnsi="Arial"/>
      <w:color w:val="7030A0"/>
      <w:u w:val="single"/>
    </w:rPr>
  </w:style>
  <w:style w:type="paragraph" w:styleId="Bibliography">
    <w:name w:val="Bibliography"/>
    <w:basedOn w:val="Normal"/>
    <w:next w:val="Normal"/>
    <w:uiPriority w:val="37"/>
    <w:unhideWhenUsed/>
    <w:rsid w:val="00822124"/>
  </w:style>
  <w:style w:type="character" w:styleId="FollowedHyperlink">
    <w:name w:val="FollowedHyperlink"/>
    <w:basedOn w:val="DefaultParagraphFont"/>
    <w:uiPriority w:val="99"/>
    <w:semiHidden/>
    <w:unhideWhenUsed/>
    <w:rsid w:val="00C736CB"/>
    <w:rPr>
      <w:color w:val="954F72" w:themeColor="followedHyperlink"/>
      <w:u w:val="single"/>
    </w:rPr>
  </w:style>
  <w:style w:type="character" w:customStyle="1" w:styleId="xcontentpasted0">
    <w:name w:val="x_contentpasted0"/>
    <w:basedOn w:val="DefaultParagraphFont"/>
    <w:rsid w:val="00A45E26"/>
  </w:style>
  <w:style w:type="paragraph" w:styleId="Header">
    <w:name w:val="header"/>
    <w:basedOn w:val="Normal"/>
    <w:link w:val="HeaderChar"/>
    <w:uiPriority w:val="99"/>
    <w:unhideWhenUsed/>
    <w:rsid w:val="00A20CBC"/>
    <w:pPr>
      <w:tabs>
        <w:tab w:val="center" w:pos="4680"/>
        <w:tab w:val="right" w:pos="9360"/>
      </w:tabs>
    </w:pPr>
  </w:style>
  <w:style w:type="character" w:customStyle="1" w:styleId="HeaderChar">
    <w:name w:val="Header Char"/>
    <w:basedOn w:val="DefaultParagraphFont"/>
    <w:link w:val="Header"/>
    <w:uiPriority w:val="99"/>
    <w:rsid w:val="00A20CBC"/>
  </w:style>
  <w:style w:type="paragraph" w:styleId="Footer">
    <w:name w:val="footer"/>
    <w:basedOn w:val="Normal"/>
    <w:link w:val="FooterChar"/>
    <w:uiPriority w:val="99"/>
    <w:unhideWhenUsed/>
    <w:rsid w:val="00A20CBC"/>
    <w:pPr>
      <w:tabs>
        <w:tab w:val="center" w:pos="4680"/>
        <w:tab w:val="right" w:pos="9360"/>
      </w:tabs>
    </w:pPr>
  </w:style>
  <w:style w:type="character" w:customStyle="1" w:styleId="FooterChar">
    <w:name w:val="Footer Char"/>
    <w:basedOn w:val="DefaultParagraphFont"/>
    <w:link w:val="Footer"/>
    <w:uiPriority w:val="99"/>
    <w:rsid w:val="00A20CBC"/>
  </w:style>
  <w:style w:type="character" w:styleId="CommentReference">
    <w:name w:val="annotation reference"/>
    <w:basedOn w:val="DefaultParagraphFont"/>
    <w:uiPriority w:val="99"/>
    <w:semiHidden/>
    <w:unhideWhenUsed/>
    <w:rsid w:val="00BB0E32"/>
    <w:rPr>
      <w:sz w:val="16"/>
      <w:szCs w:val="16"/>
    </w:rPr>
  </w:style>
  <w:style w:type="paragraph" w:styleId="CommentText">
    <w:name w:val="annotation text"/>
    <w:basedOn w:val="Normal"/>
    <w:link w:val="CommentTextChar"/>
    <w:uiPriority w:val="99"/>
    <w:unhideWhenUsed/>
    <w:rsid w:val="00BB0E32"/>
    <w:rPr>
      <w:sz w:val="20"/>
      <w:szCs w:val="20"/>
    </w:rPr>
  </w:style>
  <w:style w:type="character" w:customStyle="1" w:styleId="CommentTextChar">
    <w:name w:val="Comment Text Char"/>
    <w:basedOn w:val="DefaultParagraphFont"/>
    <w:link w:val="CommentText"/>
    <w:uiPriority w:val="99"/>
    <w:rsid w:val="00BB0E32"/>
    <w:rPr>
      <w:sz w:val="20"/>
      <w:szCs w:val="20"/>
    </w:rPr>
  </w:style>
  <w:style w:type="paragraph" w:styleId="BalloonText">
    <w:name w:val="Balloon Text"/>
    <w:basedOn w:val="Normal"/>
    <w:link w:val="BalloonTextChar"/>
    <w:uiPriority w:val="99"/>
    <w:semiHidden/>
    <w:unhideWhenUsed/>
    <w:rsid w:val="00923933"/>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923933"/>
    <w:rPr>
      <w:rFonts w:ascii="Times New Roman" w:hAnsi="Times New Roman" w:cs="Times New Roman"/>
      <w:sz w:val="18"/>
      <w:szCs w:val="18"/>
    </w:rPr>
  </w:style>
  <w:style w:type="character" w:styleId="LineNumber">
    <w:name w:val="line number"/>
    <w:basedOn w:val="DefaultParagraphFont"/>
    <w:uiPriority w:val="99"/>
    <w:semiHidden/>
    <w:unhideWhenUsed/>
    <w:rsid w:val="00FF353A"/>
    <w:rPr>
      <w:rFonts w:ascii="Times New Roman" w:hAnsi="Times New Roman"/>
      <w:sz w:val="22"/>
    </w:rPr>
  </w:style>
  <w:style w:type="paragraph" w:styleId="Title">
    <w:name w:val="Title"/>
    <w:basedOn w:val="Normal"/>
    <w:next w:val="Normal"/>
    <w:link w:val="TitleChar"/>
    <w:uiPriority w:val="10"/>
    <w:qFormat/>
    <w:rsid w:val="00C058B2"/>
    <w:pPr>
      <w:spacing w:after="240"/>
    </w:pPr>
    <w:rPr>
      <w:rFonts w:ascii="Arial Black" w:hAnsi="Arial Black"/>
      <w:b/>
      <w:bCs/>
      <w:sz w:val="32"/>
      <w:szCs w:val="32"/>
    </w:rPr>
  </w:style>
  <w:style w:type="character" w:customStyle="1" w:styleId="TitleChar">
    <w:name w:val="Title Char"/>
    <w:basedOn w:val="DefaultParagraphFont"/>
    <w:link w:val="Title"/>
    <w:uiPriority w:val="10"/>
    <w:rsid w:val="00C058B2"/>
    <w:rPr>
      <w:rFonts w:ascii="Arial Black" w:hAnsi="Arial Black" w:cs="Arial"/>
      <w:b/>
      <w:bCs/>
      <w:sz w:val="32"/>
      <w:szCs w:val="32"/>
    </w:rPr>
  </w:style>
  <w:style w:type="character" w:customStyle="1" w:styleId="Heading2Char">
    <w:name w:val="Heading 2 Char"/>
    <w:basedOn w:val="DefaultParagraphFont"/>
    <w:link w:val="Heading2"/>
    <w:uiPriority w:val="9"/>
    <w:rsid w:val="00B71755"/>
    <w:rPr>
      <w:rFonts w:ascii="Arial" w:hAnsi="Arial" w:cs="Arial"/>
      <w:b/>
      <w:bCs/>
      <w:sz w:val="28"/>
      <w:szCs w:val="28"/>
    </w:rPr>
  </w:style>
  <w:style w:type="character" w:customStyle="1" w:styleId="Heading1Char">
    <w:name w:val="Heading 1 Char"/>
    <w:basedOn w:val="DefaultParagraphFont"/>
    <w:link w:val="Heading1"/>
    <w:uiPriority w:val="9"/>
    <w:rsid w:val="00B71755"/>
    <w:rPr>
      <w:rFonts w:ascii="Arial Black" w:hAnsi="Arial Black" w:cs="Arial"/>
      <w:b/>
      <w:bCs/>
      <w:sz w:val="32"/>
      <w:szCs w:val="32"/>
    </w:rPr>
  </w:style>
  <w:style w:type="character" w:customStyle="1" w:styleId="Heading3Char">
    <w:name w:val="Heading 3 Char"/>
    <w:basedOn w:val="DefaultParagraphFont"/>
    <w:link w:val="Heading3"/>
    <w:uiPriority w:val="9"/>
    <w:rsid w:val="007812AC"/>
    <w:rPr>
      <w:rFonts w:ascii="Arial" w:hAnsi="Arial" w:cs="Arial"/>
      <w:b/>
      <w:bCs/>
    </w:rPr>
  </w:style>
  <w:style w:type="paragraph" w:styleId="CommentSubject">
    <w:name w:val="annotation subject"/>
    <w:basedOn w:val="CommentText"/>
    <w:next w:val="CommentText"/>
    <w:link w:val="CommentSubjectChar"/>
    <w:uiPriority w:val="99"/>
    <w:semiHidden/>
    <w:unhideWhenUsed/>
    <w:rsid w:val="00D52A33"/>
    <w:pPr>
      <w:spacing w:line="240" w:lineRule="auto"/>
    </w:pPr>
    <w:rPr>
      <w:b/>
      <w:bCs/>
    </w:rPr>
  </w:style>
  <w:style w:type="character" w:customStyle="1" w:styleId="CommentSubjectChar">
    <w:name w:val="Comment Subject Char"/>
    <w:basedOn w:val="CommentTextChar"/>
    <w:link w:val="CommentSubject"/>
    <w:uiPriority w:val="99"/>
    <w:semiHidden/>
    <w:rsid w:val="00D52A33"/>
    <w:rPr>
      <w:rFonts w:ascii="Arial" w:hAnsi="Arial" w:cs="Arial"/>
      <w:b/>
      <w:bCs/>
      <w:sz w:val="20"/>
      <w:szCs w:val="20"/>
    </w:rPr>
  </w:style>
  <w:style w:type="character" w:styleId="UnresolvedMention">
    <w:name w:val="Unresolved Mention"/>
    <w:basedOn w:val="DefaultParagraphFont"/>
    <w:uiPriority w:val="99"/>
    <w:rsid w:val="00677BFF"/>
    <w:rPr>
      <w:color w:val="605E5C"/>
      <w:shd w:val="clear" w:color="auto" w:fill="E1DFDD"/>
    </w:rPr>
  </w:style>
  <w:style w:type="character" w:styleId="PageNumber">
    <w:name w:val="page number"/>
    <w:basedOn w:val="DefaultParagraphFont"/>
    <w:uiPriority w:val="99"/>
    <w:semiHidden/>
    <w:unhideWhenUsed/>
    <w:rsid w:val="007F5BCD"/>
  </w:style>
  <w:style w:type="paragraph" w:styleId="NormalWeb">
    <w:name w:val="Normal (Web)"/>
    <w:basedOn w:val="Normal"/>
    <w:uiPriority w:val="99"/>
    <w:unhideWhenUsed/>
    <w:rsid w:val="00911318"/>
    <w:pPr>
      <w:spacing w:before="100" w:beforeAutospacing="1" w:after="100" w:afterAutospacing="1" w:line="240" w:lineRule="auto"/>
      <w:jc w:val="left"/>
    </w:pPr>
    <w:rPr>
      <w:rFonts w:ascii="Times New Roman" w:eastAsia="Times New Roman" w:hAnsi="Times New Roman" w:cs="Times New Roman"/>
    </w:rPr>
  </w:style>
  <w:style w:type="paragraph" w:styleId="Revision">
    <w:name w:val="Revision"/>
    <w:hidden/>
    <w:uiPriority w:val="99"/>
    <w:semiHidden/>
    <w:rsid w:val="007915C1"/>
    <w:rPr>
      <w:rFonts w:ascii="Arial" w:hAnsi="Arial" w:cs="Arial"/>
    </w:rPr>
  </w:style>
  <w:style w:type="paragraph" w:styleId="z-TopofForm">
    <w:name w:val="HTML Top of Form"/>
    <w:basedOn w:val="Normal"/>
    <w:next w:val="Normal"/>
    <w:link w:val="z-TopofFormChar"/>
    <w:hidden/>
    <w:uiPriority w:val="99"/>
    <w:semiHidden/>
    <w:unhideWhenUsed/>
    <w:rsid w:val="00466B50"/>
    <w:pPr>
      <w:pBdr>
        <w:bottom w:val="single" w:sz="6" w:space="1" w:color="auto"/>
      </w:pBdr>
      <w:spacing w:after="0" w:line="240" w:lineRule="auto"/>
      <w:jc w:val="center"/>
    </w:pPr>
    <w:rPr>
      <w:rFonts w:eastAsia="Times New Roman"/>
      <w:vanish/>
      <w:sz w:val="16"/>
      <w:szCs w:val="16"/>
    </w:rPr>
  </w:style>
  <w:style w:type="character" w:customStyle="1" w:styleId="z-TopofFormChar">
    <w:name w:val="z-Top of Form Char"/>
    <w:basedOn w:val="DefaultParagraphFont"/>
    <w:link w:val="z-TopofForm"/>
    <w:uiPriority w:val="99"/>
    <w:semiHidden/>
    <w:rsid w:val="00466B50"/>
    <w:rPr>
      <w:rFonts w:ascii="Arial" w:eastAsia="Times New Roman" w:hAnsi="Arial" w:cs="Arial"/>
      <w:vanish/>
      <w:sz w:val="16"/>
      <w:szCs w:val="16"/>
    </w:rPr>
  </w:style>
  <w:style w:type="paragraph" w:customStyle="1" w:styleId="EndNoteBibliographyTitle">
    <w:name w:val="EndNote Bibliography Title"/>
    <w:basedOn w:val="Normal"/>
    <w:link w:val="EndNoteBibliographyTitleChar"/>
    <w:rsid w:val="00B965AE"/>
    <w:pPr>
      <w:spacing w:after="0"/>
      <w:jc w:val="center"/>
    </w:pPr>
    <w:rPr>
      <w:rFonts w:ascii="Times New Roman" w:hAnsi="Times New Roman" w:cs="Times New Roman"/>
    </w:rPr>
  </w:style>
  <w:style w:type="character" w:customStyle="1" w:styleId="EndNoteBibliographyTitleChar">
    <w:name w:val="EndNote Bibliography Title Char"/>
    <w:basedOn w:val="DefaultParagraphFont"/>
    <w:link w:val="EndNoteBibliographyTitle"/>
    <w:rsid w:val="00B965AE"/>
    <w:rPr>
      <w:rFonts w:ascii="Times New Roman" w:hAnsi="Times New Roman" w:cs="Times New Roman"/>
    </w:rPr>
  </w:style>
  <w:style w:type="paragraph" w:customStyle="1" w:styleId="EndNoteBibliography">
    <w:name w:val="EndNote Bibliography"/>
    <w:basedOn w:val="Normal"/>
    <w:link w:val="EndNoteBibliographyChar"/>
    <w:rsid w:val="00B965AE"/>
    <w:pPr>
      <w:spacing w:line="240" w:lineRule="auto"/>
      <w:jc w:val="left"/>
    </w:pPr>
    <w:rPr>
      <w:rFonts w:ascii="Times New Roman" w:hAnsi="Times New Roman" w:cs="Times New Roman"/>
    </w:rPr>
  </w:style>
  <w:style w:type="character" w:customStyle="1" w:styleId="EndNoteBibliographyChar">
    <w:name w:val="EndNote Bibliography Char"/>
    <w:basedOn w:val="DefaultParagraphFont"/>
    <w:link w:val="EndNoteBibliography"/>
    <w:rsid w:val="00B965AE"/>
    <w:rPr>
      <w:rFonts w:ascii="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6808973">
      <w:bodyDiv w:val="1"/>
      <w:marLeft w:val="0"/>
      <w:marRight w:val="0"/>
      <w:marTop w:val="0"/>
      <w:marBottom w:val="0"/>
      <w:divBdr>
        <w:top w:val="none" w:sz="0" w:space="0" w:color="auto"/>
        <w:left w:val="none" w:sz="0" w:space="0" w:color="auto"/>
        <w:bottom w:val="none" w:sz="0" w:space="0" w:color="auto"/>
        <w:right w:val="none" w:sz="0" w:space="0" w:color="auto"/>
      </w:divBdr>
    </w:div>
    <w:div w:id="17507152">
      <w:bodyDiv w:val="1"/>
      <w:marLeft w:val="0"/>
      <w:marRight w:val="0"/>
      <w:marTop w:val="0"/>
      <w:marBottom w:val="0"/>
      <w:divBdr>
        <w:top w:val="none" w:sz="0" w:space="0" w:color="auto"/>
        <w:left w:val="none" w:sz="0" w:space="0" w:color="auto"/>
        <w:bottom w:val="none" w:sz="0" w:space="0" w:color="auto"/>
        <w:right w:val="none" w:sz="0" w:space="0" w:color="auto"/>
      </w:divBdr>
    </w:div>
    <w:div w:id="36516017">
      <w:bodyDiv w:val="1"/>
      <w:marLeft w:val="0"/>
      <w:marRight w:val="0"/>
      <w:marTop w:val="0"/>
      <w:marBottom w:val="0"/>
      <w:divBdr>
        <w:top w:val="none" w:sz="0" w:space="0" w:color="auto"/>
        <w:left w:val="none" w:sz="0" w:space="0" w:color="auto"/>
        <w:bottom w:val="none" w:sz="0" w:space="0" w:color="auto"/>
        <w:right w:val="none" w:sz="0" w:space="0" w:color="auto"/>
      </w:divBdr>
      <w:divsChild>
        <w:div w:id="360937411">
          <w:marLeft w:val="806"/>
          <w:marRight w:val="0"/>
          <w:marTop w:val="200"/>
          <w:marBottom w:val="0"/>
          <w:divBdr>
            <w:top w:val="none" w:sz="0" w:space="0" w:color="auto"/>
            <w:left w:val="none" w:sz="0" w:space="0" w:color="auto"/>
            <w:bottom w:val="none" w:sz="0" w:space="0" w:color="auto"/>
            <w:right w:val="none" w:sz="0" w:space="0" w:color="auto"/>
          </w:divBdr>
        </w:div>
        <w:div w:id="447480162">
          <w:marLeft w:val="806"/>
          <w:marRight w:val="0"/>
          <w:marTop w:val="200"/>
          <w:marBottom w:val="0"/>
          <w:divBdr>
            <w:top w:val="none" w:sz="0" w:space="0" w:color="auto"/>
            <w:left w:val="none" w:sz="0" w:space="0" w:color="auto"/>
            <w:bottom w:val="none" w:sz="0" w:space="0" w:color="auto"/>
            <w:right w:val="none" w:sz="0" w:space="0" w:color="auto"/>
          </w:divBdr>
        </w:div>
        <w:div w:id="625239551">
          <w:marLeft w:val="806"/>
          <w:marRight w:val="0"/>
          <w:marTop w:val="200"/>
          <w:marBottom w:val="0"/>
          <w:divBdr>
            <w:top w:val="none" w:sz="0" w:space="0" w:color="auto"/>
            <w:left w:val="none" w:sz="0" w:space="0" w:color="auto"/>
            <w:bottom w:val="none" w:sz="0" w:space="0" w:color="auto"/>
            <w:right w:val="none" w:sz="0" w:space="0" w:color="auto"/>
          </w:divBdr>
        </w:div>
        <w:div w:id="749540489">
          <w:marLeft w:val="806"/>
          <w:marRight w:val="0"/>
          <w:marTop w:val="200"/>
          <w:marBottom w:val="0"/>
          <w:divBdr>
            <w:top w:val="none" w:sz="0" w:space="0" w:color="auto"/>
            <w:left w:val="none" w:sz="0" w:space="0" w:color="auto"/>
            <w:bottom w:val="none" w:sz="0" w:space="0" w:color="auto"/>
            <w:right w:val="none" w:sz="0" w:space="0" w:color="auto"/>
          </w:divBdr>
        </w:div>
        <w:div w:id="1307276748">
          <w:marLeft w:val="806"/>
          <w:marRight w:val="0"/>
          <w:marTop w:val="200"/>
          <w:marBottom w:val="0"/>
          <w:divBdr>
            <w:top w:val="none" w:sz="0" w:space="0" w:color="auto"/>
            <w:left w:val="none" w:sz="0" w:space="0" w:color="auto"/>
            <w:bottom w:val="none" w:sz="0" w:space="0" w:color="auto"/>
            <w:right w:val="none" w:sz="0" w:space="0" w:color="auto"/>
          </w:divBdr>
        </w:div>
        <w:div w:id="1472822564">
          <w:marLeft w:val="806"/>
          <w:marRight w:val="0"/>
          <w:marTop w:val="200"/>
          <w:marBottom w:val="0"/>
          <w:divBdr>
            <w:top w:val="none" w:sz="0" w:space="0" w:color="auto"/>
            <w:left w:val="none" w:sz="0" w:space="0" w:color="auto"/>
            <w:bottom w:val="none" w:sz="0" w:space="0" w:color="auto"/>
            <w:right w:val="none" w:sz="0" w:space="0" w:color="auto"/>
          </w:divBdr>
        </w:div>
        <w:div w:id="1952586087">
          <w:marLeft w:val="806"/>
          <w:marRight w:val="0"/>
          <w:marTop w:val="200"/>
          <w:marBottom w:val="0"/>
          <w:divBdr>
            <w:top w:val="none" w:sz="0" w:space="0" w:color="auto"/>
            <w:left w:val="none" w:sz="0" w:space="0" w:color="auto"/>
            <w:bottom w:val="none" w:sz="0" w:space="0" w:color="auto"/>
            <w:right w:val="none" w:sz="0" w:space="0" w:color="auto"/>
          </w:divBdr>
        </w:div>
      </w:divsChild>
    </w:div>
    <w:div w:id="55977911">
      <w:bodyDiv w:val="1"/>
      <w:marLeft w:val="0"/>
      <w:marRight w:val="0"/>
      <w:marTop w:val="0"/>
      <w:marBottom w:val="0"/>
      <w:divBdr>
        <w:top w:val="none" w:sz="0" w:space="0" w:color="auto"/>
        <w:left w:val="none" w:sz="0" w:space="0" w:color="auto"/>
        <w:bottom w:val="none" w:sz="0" w:space="0" w:color="auto"/>
        <w:right w:val="none" w:sz="0" w:space="0" w:color="auto"/>
      </w:divBdr>
    </w:div>
    <w:div w:id="63189159">
      <w:bodyDiv w:val="1"/>
      <w:marLeft w:val="0"/>
      <w:marRight w:val="0"/>
      <w:marTop w:val="0"/>
      <w:marBottom w:val="0"/>
      <w:divBdr>
        <w:top w:val="none" w:sz="0" w:space="0" w:color="auto"/>
        <w:left w:val="none" w:sz="0" w:space="0" w:color="auto"/>
        <w:bottom w:val="none" w:sz="0" w:space="0" w:color="auto"/>
        <w:right w:val="none" w:sz="0" w:space="0" w:color="auto"/>
      </w:divBdr>
    </w:div>
    <w:div w:id="206338725">
      <w:bodyDiv w:val="1"/>
      <w:marLeft w:val="0"/>
      <w:marRight w:val="0"/>
      <w:marTop w:val="0"/>
      <w:marBottom w:val="0"/>
      <w:divBdr>
        <w:top w:val="none" w:sz="0" w:space="0" w:color="auto"/>
        <w:left w:val="none" w:sz="0" w:space="0" w:color="auto"/>
        <w:bottom w:val="none" w:sz="0" w:space="0" w:color="auto"/>
        <w:right w:val="none" w:sz="0" w:space="0" w:color="auto"/>
      </w:divBdr>
      <w:divsChild>
        <w:div w:id="754326777">
          <w:marLeft w:val="0"/>
          <w:marRight w:val="0"/>
          <w:marTop w:val="0"/>
          <w:marBottom w:val="0"/>
          <w:divBdr>
            <w:top w:val="none" w:sz="0" w:space="0" w:color="auto"/>
            <w:left w:val="none" w:sz="0" w:space="0" w:color="auto"/>
            <w:bottom w:val="none" w:sz="0" w:space="0" w:color="auto"/>
            <w:right w:val="none" w:sz="0" w:space="0" w:color="auto"/>
          </w:divBdr>
          <w:divsChild>
            <w:div w:id="518859236">
              <w:marLeft w:val="0"/>
              <w:marRight w:val="0"/>
              <w:marTop w:val="0"/>
              <w:marBottom w:val="0"/>
              <w:divBdr>
                <w:top w:val="none" w:sz="0" w:space="0" w:color="auto"/>
                <w:left w:val="none" w:sz="0" w:space="0" w:color="auto"/>
                <w:bottom w:val="none" w:sz="0" w:space="0" w:color="auto"/>
                <w:right w:val="none" w:sz="0" w:space="0" w:color="auto"/>
              </w:divBdr>
              <w:divsChild>
                <w:div w:id="5054417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06133741">
      <w:bodyDiv w:val="1"/>
      <w:marLeft w:val="0"/>
      <w:marRight w:val="0"/>
      <w:marTop w:val="0"/>
      <w:marBottom w:val="0"/>
      <w:divBdr>
        <w:top w:val="none" w:sz="0" w:space="0" w:color="auto"/>
        <w:left w:val="none" w:sz="0" w:space="0" w:color="auto"/>
        <w:bottom w:val="none" w:sz="0" w:space="0" w:color="auto"/>
        <w:right w:val="none" w:sz="0" w:space="0" w:color="auto"/>
      </w:divBdr>
      <w:divsChild>
        <w:div w:id="1343046387">
          <w:marLeft w:val="0"/>
          <w:marRight w:val="0"/>
          <w:marTop w:val="0"/>
          <w:marBottom w:val="0"/>
          <w:divBdr>
            <w:top w:val="none" w:sz="0" w:space="0" w:color="auto"/>
            <w:left w:val="none" w:sz="0" w:space="0" w:color="auto"/>
            <w:bottom w:val="none" w:sz="0" w:space="0" w:color="auto"/>
            <w:right w:val="none" w:sz="0" w:space="0" w:color="auto"/>
          </w:divBdr>
          <w:divsChild>
            <w:div w:id="1143622990">
              <w:marLeft w:val="0"/>
              <w:marRight w:val="0"/>
              <w:marTop w:val="0"/>
              <w:marBottom w:val="0"/>
              <w:divBdr>
                <w:top w:val="none" w:sz="0" w:space="0" w:color="auto"/>
                <w:left w:val="none" w:sz="0" w:space="0" w:color="auto"/>
                <w:bottom w:val="none" w:sz="0" w:space="0" w:color="auto"/>
                <w:right w:val="none" w:sz="0" w:space="0" w:color="auto"/>
              </w:divBdr>
              <w:divsChild>
                <w:div w:id="18337936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25716174">
      <w:bodyDiv w:val="1"/>
      <w:marLeft w:val="0"/>
      <w:marRight w:val="0"/>
      <w:marTop w:val="0"/>
      <w:marBottom w:val="0"/>
      <w:divBdr>
        <w:top w:val="none" w:sz="0" w:space="0" w:color="auto"/>
        <w:left w:val="none" w:sz="0" w:space="0" w:color="auto"/>
        <w:bottom w:val="none" w:sz="0" w:space="0" w:color="auto"/>
        <w:right w:val="none" w:sz="0" w:space="0" w:color="auto"/>
      </w:divBdr>
      <w:divsChild>
        <w:div w:id="1130905004">
          <w:marLeft w:val="0"/>
          <w:marRight w:val="0"/>
          <w:marTop w:val="0"/>
          <w:marBottom w:val="0"/>
          <w:divBdr>
            <w:top w:val="none" w:sz="0" w:space="0" w:color="auto"/>
            <w:left w:val="none" w:sz="0" w:space="0" w:color="auto"/>
            <w:bottom w:val="none" w:sz="0" w:space="0" w:color="auto"/>
            <w:right w:val="none" w:sz="0" w:space="0" w:color="auto"/>
          </w:divBdr>
          <w:divsChild>
            <w:div w:id="2050105518">
              <w:marLeft w:val="0"/>
              <w:marRight w:val="0"/>
              <w:marTop w:val="0"/>
              <w:marBottom w:val="0"/>
              <w:divBdr>
                <w:top w:val="none" w:sz="0" w:space="0" w:color="auto"/>
                <w:left w:val="none" w:sz="0" w:space="0" w:color="auto"/>
                <w:bottom w:val="none" w:sz="0" w:space="0" w:color="auto"/>
                <w:right w:val="none" w:sz="0" w:space="0" w:color="auto"/>
              </w:divBdr>
              <w:divsChild>
                <w:div w:id="7074132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51117072">
      <w:bodyDiv w:val="1"/>
      <w:marLeft w:val="0"/>
      <w:marRight w:val="0"/>
      <w:marTop w:val="0"/>
      <w:marBottom w:val="0"/>
      <w:divBdr>
        <w:top w:val="none" w:sz="0" w:space="0" w:color="auto"/>
        <w:left w:val="none" w:sz="0" w:space="0" w:color="auto"/>
        <w:bottom w:val="none" w:sz="0" w:space="0" w:color="auto"/>
        <w:right w:val="none" w:sz="0" w:space="0" w:color="auto"/>
      </w:divBdr>
      <w:divsChild>
        <w:div w:id="970596318">
          <w:marLeft w:val="0"/>
          <w:marRight w:val="0"/>
          <w:marTop w:val="0"/>
          <w:marBottom w:val="0"/>
          <w:divBdr>
            <w:top w:val="none" w:sz="0" w:space="0" w:color="auto"/>
            <w:left w:val="none" w:sz="0" w:space="0" w:color="auto"/>
            <w:bottom w:val="none" w:sz="0" w:space="0" w:color="auto"/>
            <w:right w:val="none" w:sz="0" w:space="0" w:color="auto"/>
          </w:divBdr>
          <w:divsChild>
            <w:div w:id="1827626719">
              <w:marLeft w:val="0"/>
              <w:marRight w:val="0"/>
              <w:marTop w:val="0"/>
              <w:marBottom w:val="0"/>
              <w:divBdr>
                <w:top w:val="none" w:sz="0" w:space="0" w:color="auto"/>
                <w:left w:val="none" w:sz="0" w:space="0" w:color="auto"/>
                <w:bottom w:val="none" w:sz="0" w:space="0" w:color="auto"/>
                <w:right w:val="none" w:sz="0" w:space="0" w:color="auto"/>
              </w:divBdr>
              <w:divsChild>
                <w:div w:id="296922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65579332">
      <w:bodyDiv w:val="1"/>
      <w:marLeft w:val="0"/>
      <w:marRight w:val="0"/>
      <w:marTop w:val="0"/>
      <w:marBottom w:val="0"/>
      <w:divBdr>
        <w:top w:val="none" w:sz="0" w:space="0" w:color="auto"/>
        <w:left w:val="none" w:sz="0" w:space="0" w:color="auto"/>
        <w:bottom w:val="none" w:sz="0" w:space="0" w:color="auto"/>
        <w:right w:val="none" w:sz="0" w:space="0" w:color="auto"/>
      </w:divBdr>
    </w:div>
    <w:div w:id="585847581">
      <w:bodyDiv w:val="1"/>
      <w:marLeft w:val="0"/>
      <w:marRight w:val="0"/>
      <w:marTop w:val="0"/>
      <w:marBottom w:val="0"/>
      <w:divBdr>
        <w:top w:val="none" w:sz="0" w:space="0" w:color="auto"/>
        <w:left w:val="none" w:sz="0" w:space="0" w:color="auto"/>
        <w:bottom w:val="none" w:sz="0" w:space="0" w:color="auto"/>
        <w:right w:val="none" w:sz="0" w:space="0" w:color="auto"/>
      </w:divBdr>
      <w:divsChild>
        <w:div w:id="1958439541">
          <w:marLeft w:val="0"/>
          <w:marRight w:val="0"/>
          <w:marTop w:val="0"/>
          <w:marBottom w:val="0"/>
          <w:divBdr>
            <w:top w:val="none" w:sz="0" w:space="0" w:color="auto"/>
            <w:left w:val="none" w:sz="0" w:space="0" w:color="auto"/>
            <w:bottom w:val="none" w:sz="0" w:space="0" w:color="auto"/>
            <w:right w:val="none" w:sz="0" w:space="0" w:color="auto"/>
          </w:divBdr>
          <w:divsChild>
            <w:div w:id="1483422303">
              <w:marLeft w:val="0"/>
              <w:marRight w:val="0"/>
              <w:marTop w:val="0"/>
              <w:marBottom w:val="0"/>
              <w:divBdr>
                <w:top w:val="none" w:sz="0" w:space="0" w:color="auto"/>
                <w:left w:val="none" w:sz="0" w:space="0" w:color="auto"/>
                <w:bottom w:val="none" w:sz="0" w:space="0" w:color="auto"/>
                <w:right w:val="none" w:sz="0" w:space="0" w:color="auto"/>
              </w:divBdr>
              <w:divsChild>
                <w:div w:id="1524566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70334733">
      <w:bodyDiv w:val="1"/>
      <w:marLeft w:val="0"/>
      <w:marRight w:val="0"/>
      <w:marTop w:val="0"/>
      <w:marBottom w:val="0"/>
      <w:divBdr>
        <w:top w:val="none" w:sz="0" w:space="0" w:color="auto"/>
        <w:left w:val="none" w:sz="0" w:space="0" w:color="auto"/>
        <w:bottom w:val="none" w:sz="0" w:space="0" w:color="auto"/>
        <w:right w:val="none" w:sz="0" w:space="0" w:color="auto"/>
      </w:divBdr>
      <w:divsChild>
        <w:div w:id="275063301">
          <w:marLeft w:val="0"/>
          <w:marRight w:val="0"/>
          <w:marTop w:val="0"/>
          <w:marBottom w:val="0"/>
          <w:divBdr>
            <w:top w:val="none" w:sz="0" w:space="0" w:color="auto"/>
            <w:left w:val="none" w:sz="0" w:space="0" w:color="auto"/>
            <w:bottom w:val="none" w:sz="0" w:space="0" w:color="auto"/>
            <w:right w:val="none" w:sz="0" w:space="0" w:color="auto"/>
          </w:divBdr>
          <w:divsChild>
            <w:div w:id="1445611592">
              <w:marLeft w:val="0"/>
              <w:marRight w:val="0"/>
              <w:marTop w:val="0"/>
              <w:marBottom w:val="0"/>
              <w:divBdr>
                <w:top w:val="none" w:sz="0" w:space="0" w:color="auto"/>
                <w:left w:val="none" w:sz="0" w:space="0" w:color="auto"/>
                <w:bottom w:val="none" w:sz="0" w:space="0" w:color="auto"/>
                <w:right w:val="none" w:sz="0" w:space="0" w:color="auto"/>
              </w:divBdr>
              <w:divsChild>
                <w:div w:id="2421804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92268722">
      <w:bodyDiv w:val="1"/>
      <w:marLeft w:val="0"/>
      <w:marRight w:val="0"/>
      <w:marTop w:val="0"/>
      <w:marBottom w:val="0"/>
      <w:divBdr>
        <w:top w:val="none" w:sz="0" w:space="0" w:color="auto"/>
        <w:left w:val="none" w:sz="0" w:space="0" w:color="auto"/>
        <w:bottom w:val="none" w:sz="0" w:space="0" w:color="auto"/>
        <w:right w:val="none" w:sz="0" w:space="0" w:color="auto"/>
      </w:divBdr>
      <w:divsChild>
        <w:div w:id="693044740">
          <w:marLeft w:val="806"/>
          <w:marRight w:val="0"/>
          <w:marTop w:val="200"/>
          <w:marBottom w:val="0"/>
          <w:divBdr>
            <w:top w:val="none" w:sz="0" w:space="0" w:color="auto"/>
            <w:left w:val="none" w:sz="0" w:space="0" w:color="auto"/>
            <w:bottom w:val="none" w:sz="0" w:space="0" w:color="auto"/>
            <w:right w:val="none" w:sz="0" w:space="0" w:color="auto"/>
          </w:divBdr>
        </w:div>
        <w:div w:id="1390305007">
          <w:marLeft w:val="806"/>
          <w:marRight w:val="0"/>
          <w:marTop w:val="200"/>
          <w:marBottom w:val="0"/>
          <w:divBdr>
            <w:top w:val="none" w:sz="0" w:space="0" w:color="auto"/>
            <w:left w:val="none" w:sz="0" w:space="0" w:color="auto"/>
            <w:bottom w:val="none" w:sz="0" w:space="0" w:color="auto"/>
            <w:right w:val="none" w:sz="0" w:space="0" w:color="auto"/>
          </w:divBdr>
        </w:div>
        <w:div w:id="1509054913">
          <w:marLeft w:val="806"/>
          <w:marRight w:val="0"/>
          <w:marTop w:val="200"/>
          <w:marBottom w:val="0"/>
          <w:divBdr>
            <w:top w:val="none" w:sz="0" w:space="0" w:color="auto"/>
            <w:left w:val="none" w:sz="0" w:space="0" w:color="auto"/>
            <w:bottom w:val="none" w:sz="0" w:space="0" w:color="auto"/>
            <w:right w:val="none" w:sz="0" w:space="0" w:color="auto"/>
          </w:divBdr>
        </w:div>
        <w:div w:id="1580169852">
          <w:marLeft w:val="806"/>
          <w:marRight w:val="0"/>
          <w:marTop w:val="200"/>
          <w:marBottom w:val="0"/>
          <w:divBdr>
            <w:top w:val="none" w:sz="0" w:space="0" w:color="auto"/>
            <w:left w:val="none" w:sz="0" w:space="0" w:color="auto"/>
            <w:bottom w:val="none" w:sz="0" w:space="0" w:color="auto"/>
            <w:right w:val="none" w:sz="0" w:space="0" w:color="auto"/>
          </w:divBdr>
        </w:div>
        <w:div w:id="1589344147">
          <w:marLeft w:val="806"/>
          <w:marRight w:val="0"/>
          <w:marTop w:val="200"/>
          <w:marBottom w:val="0"/>
          <w:divBdr>
            <w:top w:val="none" w:sz="0" w:space="0" w:color="auto"/>
            <w:left w:val="none" w:sz="0" w:space="0" w:color="auto"/>
            <w:bottom w:val="none" w:sz="0" w:space="0" w:color="auto"/>
            <w:right w:val="none" w:sz="0" w:space="0" w:color="auto"/>
          </w:divBdr>
        </w:div>
        <w:div w:id="1827478831">
          <w:marLeft w:val="806"/>
          <w:marRight w:val="0"/>
          <w:marTop w:val="200"/>
          <w:marBottom w:val="0"/>
          <w:divBdr>
            <w:top w:val="none" w:sz="0" w:space="0" w:color="auto"/>
            <w:left w:val="none" w:sz="0" w:space="0" w:color="auto"/>
            <w:bottom w:val="none" w:sz="0" w:space="0" w:color="auto"/>
            <w:right w:val="none" w:sz="0" w:space="0" w:color="auto"/>
          </w:divBdr>
        </w:div>
        <w:div w:id="1958100302">
          <w:marLeft w:val="806"/>
          <w:marRight w:val="0"/>
          <w:marTop w:val="200"/>
          <w:marBottom w:val="0"/>
          <w:divBdr>
            <w:top w:val="none" w:sz="0" w:space="0" w:color="auto"/>
            <w:left w:val="none" w:sz="0" w:space="0" w:color="auto"/>
            <w:bottom w:val="none" w:sz="0" w:space="0" w:color="auto"/>
            <w:right w:val="none" w:sz="0" w:space="0" w:color="auto"/>
          </w:divBdr>
        </w:div>
      </w:divsChild>
    </w:div>
    <w:div w:id="699281893">
      <w:bodyDiv w:val="1"/>
      <w:marLeft w:val="0"/>
      <w:marRight w:val="0"/>
      <w:marTop w:val="0"/>
      <w:marBottom w:val="0"/>
      <w:divBdr>
        <w:top w:val="none" w:sz="0" w:space="0" w:color="auto"/>
        <w:left w:val="none" w:sz="0" w:space="0" w:color="auto"/>
        <w:bottom w:val="none" w:sz="0" w:space="0" w:color="auto"/>
        <w:right w:val="none" w:sz="0" w:space="0" w:color="auto"/>
      </w:divBdr>
      <w:divsChild>
        <w:div w:id="161505331">
          <w:marLeft w:val="0"/>
          <w:marRight w:val="0"/>
          <w:marTop w:val="0"/>
          <w:marBottom w:val="0"/>
          <w:divBdr>
            <w:top w:val="none" w:sz="0" w:space="0" w:color="auto"/>
            <w:left w:val="none" w:sz="0" w:space="0" w:color="auto"/>
            <w:bottom w:val="none" w:sz="0" w:space="0" w:color="auto"/>
            <w:right w:val="none" w:sz="0" w:space="0" w:color="auto"/>
          </w:divBdr>
          <w:divsChild>
            <w:div w:id="1662000093">
              <w:marLeft w:val="0"/>
              <w:marRight w:val="0"/>
              <w:marTop w:val="0"/>
              <w:marBottom w:val="0"/>
              <w:divBdr>
                <w:top w:val="none" w:sz="0" w:space="0" w:color="auto"/>
                <w:left w:val="none" w:sz="0" w:space="0" w:color="auto"/>
                <w:bottom w:val="none" w:sz="0" w:space="0" w:color="auto"/>
                <w:right w:val="none" w:sz="0" w:space="0" w:color="auto"/>
              </w:divBdr>
              <w:divsChild>
                <w:div w:id="1646353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59911941">
      <w:bodyDiv w:val="1"/>
      <w:marLeft w:val="0"/>
      <w:marRight w:val="0"/>
      <w:marTop w:val="0"/>
      <w:marBottom w:val="0"/>
      <w:divBdr>
        <w:top w:val="none" w:sz="0" w:space="0" w:color="auto"/>
        <w:left w:val="none" w:sz="0" w:space="0" w:color="auto"/>
        <w:bottom w:val="none" w:sz="0" w:space="0" w:color="auto"/>
        <w:right w:val="none" w:sz="0" w:space="0" w:color="auto"/>
      </w:divBdr>
    </w:div>
    <w:div w:id="1254507022">
      <w:bodyDiv w:val="1"/>
      <w:marLeft w:val="0"/>
      <w:marRight w:val="0"/>
      <w:marTop w:val="0"/>
      <w:marBottom w:val="0"/>
      <w:divBdr>
        <w:top w:val="none" w:sz="0" w:space="0" w:color="auto"/>
        <w:left w:val="none" w:sz="0" w:space="0" w:color="auto"/>
        <w:bottom w:val="none" w:sz="0" w:space="0" w:color="auto"/>
        <w:right w:val="none" w:sz="0" w:space="0" w:color="auto"/>
      </w:divBdr>
    </w:div>
    <w:div w:id="1282112455">
      <w:bodyDiv w:val="1"/>
      <w:marLeft w:val="0"/>
      <w:marRight w:val="0"/>
      <w:marTop w:val="0"/>
      <w:marBottom w:val="0"/>
      <w:divBdr>
        <w:top w:val="none" w:sz="0" w:space="0" w:color="auto"/>
        <w:left w:val="none" w:sz="0" w:space="0" w:color="auto"/>
        <w:bottom w:val="none" w:sz="0" w:space="0" w:color="auto"/>
        <w:right w:val="none" w:sz="0" w:space="0" w:color="auto"/>
      </w:divBdr>
    </w:div>
    <w:div w:id="1318411728">
      <w:bodyDiv w:val="1"/>
      <w:marLeft w:val="0"/>
      <w:marRight w:val="0"/>
      <w:marTop w:val="0"/>
      <w:marBottom w:val="0"/>
      <w:divBdr>
        <w:top w:val="none" w:sz="0" w:space="0" w:color="auto"/>
        <w:left w:val="none" w:sz="0" w:space="0" w:color="auto"/>
        <w:bottom w:val="none" w:sz="0" w:space="0" w:color="auto"/>
        <w:right w:val="none" w:sz="0" w:space="0" w:color="auto"/>
      </w:divBdr>
      <w:divsChild>
        <w:div w:id="1827282184">
          <w:marLeft w:val="0"/>
          <w:marRight w:val="0"/>
          <w:marTop w:val="0"/>
          <w:marBottom w:val="0"/>
          <w:divBdr>
            <w:top w:val="none" w:sz="0" w:space="0" w:color="auto"/>
            <w:left w:val="none" w:sz="0" w:space="0" w:color="auto"/>
            <w:bottom w:val="none" w:sz="0" w:space="0" w:color="auto"/>
            <w:right w:val="none" w:sz="0" w:space="0" w:color="auto"/>
          </w:divBdr>
          <w:divsChild>
            <w:div w:id="877812768">
              <w:marLeft w:val="0"/>
              <w:marRight w:val="0"/>
              <w:marTop w:val="0"/>
              <w:marBottom w:val="0"/>
              <w:divBdr>
                <w:top w:val="none" w:sz="0" w:space="0" w:color="auto"/>
                <w:left w:val="none" w:sz="0" w:space="0" w:color="auto"/>
                <w:bottom w:val="none" w:sz="0" w:space="0" w:color="auto"/>
                <w:right w:val="none" w:sz="0" w:space="0" w:color="auto"/>
              </w:divBdr>
              <w:divsChild>
                <w:div w:id="4936871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24361251">
      <w:bodyDiv w:val="1"/>
      <w:marLeft w:val="0"/>
      <w:marRight w:val="0"/>
      <w:marTop w:val="0"/>
      <w:marBottom w:val="0"/>
      <w:divBdr>
        <w:top w:val="none" w:sz="0" w:space="0" w:color="auto"/>
        <w:left w:val="none" w:sz="0" w:space="0" w:color="auto"/>
        <w:bottom w:val="none" w:sz="0" w:space="0" w:color="auto"/>
        <w:right w:val="none" w:sz="0" w:space="0" w:color="auto"/>
      </w:divBdr>
    </w:div>
    <w:div w:id="1355687285">
      <w:bodyDiv w:val="1"/>
      <w:marLeft w:val="0"/>
      <w:marRight w:val="0"/>
      <w:marTop w:val="0"/>
      <w:marBottom w:val="0"/>
      <w:divBdr>
        <w:top w:val="none" w:sz="0" w:space="0" w:color="auto"/>
        <w:left w:val="none" w:sz="0" w:space="0" w:color="auto"/>
        <w:bottom w:val="none" w:sz="0" w:space="0" w:color="auto"/>
        <w:right w:val="none" w:sz="0" w:space="0" w:color="auto"/>
      </w:divBdr>
    </w:div>
    <w:div w:id="1358852062">
      <w:bodyDiv w:val="1"/>
      <w:marLeft w:val="0"/>
      <w:marRight w:val="0"/>
      <w:marTop w:val="0"/>
      <w:marBottom w:val="0"/>
      <w:divBdr>
        <w:top w:val="none" w:sz="0" w:space="0" w:color="auto"/>
        <w:left w:val="none" w:sz="0" w:space="0" w:color="auto"/>
        <w:bottom w:val="none" w:sz="0" w:space="0" w:color="auto"/>
        <w:right w:val="none" w:sz="0" w:space="0" w:color="auto"/>
      </w:divBdr>
      <w:divsChild>
        <w:div w:id="2141533920">
          <w:marLeft w:val="0"/>
          <w:marRight w:val="0"/>
          <w:marTop w:val="0"/>
          <w:marBottom w:val="0"/>
          <w:divBdr>
            <w:top w:val="none" w:sz="0" w:space="0" w:color="auto"/>
            <w:left w:val="none" w:sz="0" w:space="0" w:color="auto"/>
            <w:bottom w:val="none" w:sz="0" w:space="0" w:color="auto"/>
            <w:right w:val="none" w:sz="0" w:space="0" w:color="auto"/>
          </w:divBdr>
          <w:divsChild>
            <w:div w:id="398677201">
              <w:marLeft w:val="0"/>
              <w:marRight w:val="0"/>
              <w:marTop w:val="0"/>
              <w:marBottom w:val="0"/>
              <w:divBdr>
                <w:top w:val="none" w:sz="0" w:space="0" w:color="auto"/>
                <w:left w:val="none" w:sz="0" w:space="0" w:color="auto"/>
                <w:bottom w:val="none" w:sz="0" w:space="0" w:color="auto"/>
                <w:right w:val="none" w:sz="0" w:space="0" w:color="auto"/>
              </w:divBdr>
              <w:divsChild>
                <w:div w:id="8159993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54658930">
      <w:bodyDiv w:val="1"/>
      <w:marLeft w:val="0"/>
      <w:marRight w:val="0"/>
      <w:marTop w:val="0"/>
      <w:marBottom w:val="0"/>
      <w:divBdr>
        <w:top w:val="none" w:sz="0" w:space="0" w:color="auto"/>
        <w:left w:val="none" w:sz="0" w:space="0" w:color="auto"/>
        <w:bottom w:val="none" w:sz="0" w:space="0" w:color="auto"/>
        <w:right w:val="none" w:sz="0" w:space="0" w:color="auto"/>
      </w:divBdr>
    </w:div>
    <w:div w:id="1603957852">
      <w:bodyDiv w:val="1"/>
      <w:marLeft w:val="0"/>
      <w:marRight w:val="0"/>
      <w:marTop w:val="0"/>
      <w:marBottom w:val="0"/>
      <w:divBdr>
        <w:top w:val="none" w:sz="0" w:space="0" w:color="auto"/>
        <w:left w:val="none" w:sz="0" w:space="0" w:color="auto"/>
        <w:bottom w:val="none" w:sz="0" w:space="0" w:color="auto"/>
        <w:right w:val="none" w:sz="0" w:space="0" w:color="auto"/>
      </w:divBdr>
    </w:div>
    <w:div w:id="1701012429">
      <w:bodyDiv w:val="1"/>
      <w:marLeft w:val="0"/>
      <w:marRight w:val="0"/>
      <w:marTop w:val="0"/>
      <w:marBottom w:val="0"/>
      <w:divBdr>
        <w:top w:val="none" w:sz="0" w:space="0" w:color="auto"/>
        <w:left w:val="none" w:sz="0" w:space="0" w:color="auto"/>
        <w:bottom w:val="none" w:sz="0" w:space="0" w:color="auto"/>
        <w:right w:val="none" w:sz="0" w:space="0" w:color="auto"/>
      </w:divBdr>
      <w:divsChild>
        <w:div w:id="1616249048">
          <w:marLeft w:val="0"/>
          <w:marRight w:val="0"/>
          <w:marTop w:val="0"/>
          <w:marBottom w:val="0"/>
          <w:divBdr>
            <w:top w:val="none" w:sz="0" w:space="0" w:color="auto"/>
            <w:left w:val="none" w:sz="0" w:space="0" w:color="auto"/>
            <w:bottom w:val="none" w:sz="0" w:space="0" w:color="auto"/>
            <w:right w:val="none" w:sz="0" w:space="0" w:color="auto"/>
          </w:divBdr>
          <w:divsChild>
            <w:div w:id="1969699603">
              <w:marLeft w:val="0"/>
              <w:marRight w:val="0"/>
              <w:marTop w:val="0"/>
              <w:marBottom w:val="0"/>
              <w:divBdr>
                <w:top w:val="none" w:sz="0" w:space="0" w:color="auto"/>
                <w:left w:val="none" w:sz="0" w:space="0" w:color="auto"/>
                <w:bottom w:val="none" w:sz="0" w:space="0" w:color="auto"/>
                <w:right w:val="none" w:sz="0" w:space="0" w:color="auto"/>
              </w:divBdr>
              <w:divsChild>
                <w:div w:id="9740229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85754776">
      <w:bodyDiv w:val="1"/>
      <w:marLeft w:val="0"/>
      <w:marRight w:val="0"/>
      <w:marTop w:val="0"/>
      <w:marBottom w:val="0"/>
      <w:divBdr>
        <w:top w:val="none" w:sz="0" w:space="0" w:color="auto"/>
        <w:left w:val="none" w:sz="0" w:space="0" w:color="auto"/>
        <w:bottom w:val="none" w:sz="0" w:space="0" w:color="auto"/>
        <w:right w:val="none" w:sz="0" w:space="0" w:color="auto"/>
      </w:divBdr>
      <w:divsChild>
        <w:div w:id="1787579130">
          <w:marLeft w:val="0"/>
          <w:marRight w:val="0"/>
          <w:marTop w:val="0"/>
          <w:marBottom w:val="0"/>
          <w:divBdr>
            <w:top w:val="none" w:sz="0" w:space="0" w:color="auto"/>
            <w:left w:val="none" w:sz="0" w:space="0" w:color="auto"/>
            <w:bottom w:val="none" w:sz="0" w:space="0" w:color="auto"/>
            <w:right w:val="none" w:sz="0" w:space="0" w:color="auto"/>
          </w:divBdr>
          <w:divsChild>
            <w:div w:id="747189524">
              <w:marLeft w:val="0"/>
              <w:marRight w:val="0"/>
              <w:marTop w:val="0"/>
              <w:marBottom w:val="0"/>
              <w:divBdr>
                <w:top w:val="none" w:sz="0" w:space="0" w:color="auto"/>
                <w:left w:val="none" w:sz="0" w:space="0" w:color="auto"/>
                <w:bottom w:val="none" w:sz="0" w:space="0" w:color="auto"/>
                <w:right w:val="none" w:sz="0" w:space="0" w:color="auto"/>
              </w:divBdr>
              <w:divsChild>
                <w:div w:id="10327244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59812729">
      <w:bodyDiv w:val="1"/>
      <w:marLeft w:val="0"/>
      <w:marRight w:val="0"/>
      <w:marTop w:val="0"/>
      <w:marBottom w:val="0"/>
      <w:divBdr>
        <w:top w:val="none" w:sz="0" w:space="0" w:color="auto"/>
        <w:left w:val="none" w:sz="0" w:space="0" w:color="auto"/>
        <w:bottom w:val="none" w:sz="0" w:space="0" w:color="auto"/>
        <w:right w:val="none" w:sz="0" w:space="0" w:color="auto"/>
      </w:divBdr>
      <w:divsChild>
        <w:div w:id="1485657874">
          <w:marLeft w:val="0"/>
          <w:marRight w:val="0"/>
          <w:marTop w:val="0"/>
          <w:marBottom w:val="0"/>
          <w:divBdr>
            <w:top w:val="none" w:sz="0" w:space="0" w:color="auto"/>
            <w:left w:val="none" w:sz="0" w:space="0" w:color="auto"/>
            <w:bottom w:val="none" w:sz="0" w:space="0" w:color="auto"/>
            <w:right w:val="none" w:sz="0" w:space="0" w:color="auto"/>
          </w:divBdr>
        </w:div>
      </w:divsChild>
    </w:div>
    <w:div w:id="213381858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3.xml"/><Relationship Id="rId5" Type="http://schemas.openxmlformats.org/officeDocument/2006/relationships/webSettings" Target="webSettings.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footer" Target="footer2.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729C401-050A-1240-BC16-A1EA89AE04A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TotalTime>
  <Pages>1</Pages>
  <Words>391</Words>
  <Characters>2325</Characters>
  <Application>Microsoft Office Word</Application>
  <DocSecurity>0</DocSecurity>
  <Lines>30</Lines>
  <Paragraphs>7</Paragraphs>
  <ScaleCrop>false</ScaleCrop>
  <Manager/>
  <Company/>
  <LinksUpToDate>false</LinksUpToDate>
  <CharactersWithSpaces>2709</CharactersWithSpaces>
  <SharedDoc>false</SharedDoc>
  <HyperlinkBase/>
  <HLinks>
    <vt:vector size="18" baseType="variant">
      <vt:variant>
        <vt:i4>917519</vt:i4>
      </vt:variant>
      <vt:variant>
        <vt:i4>389</vt:i4>
      </vt:variant>
      <vt:variant>
        <vt:i4>0</vt:i4>
      </vt:variant>
      <vt:variant>
        <vt:i4>5</vt:i4>
      </vt:variant>
      <vt:variant>
        <vt:lpwstr>https://www.cdc.gov/sti-statistics/annual/index.html</vt:lpwstr>
      </vt:variant>
      <vt:variant>
        <vt:lpwstr/>
      </vt:variant>
      <vt:variant>
        <vt:i4>7929938</vt:i4>
      </vt:variant>
      <vt:variant>
        <vt:i4>3</vt:i4>
      </vt:variant>
      <vt:variant>
        <vt:i4>0</vt:i4>
      </vt:variant>
      <vt:variant>
        <vt:i4>5</vt:i4>
      </vt:variant>
      <vt:variant>
        <vt:lpwstr>mailto:ctay15@lsuhsc.edu</vt:lpwstr>
      </vt:variant>
      <vt:variant>
        <vt:lpwstr/>
      </vt:variant>
      <vt:variant>
        <vt:i4>2555926</vt:i4>
      </vt:variant>
      <vt:variant>
        <vt:i4>0</vt:i4>
      </vt:variant>
      <vt:variant>
        <vt:i4>0</vt:i4>
      </vt:variant>
      <vt:variant>
        <vt:i4>5</vt:i4>
      </vt:variant>
      <vt:variant>
        <vt:lpwstr>mailto:aquayl@lsuhsc.edu</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Quayle, Alison J.</dc:creator>
  <cp:keywords/>
  <dc:description/>
  <cp:lastModifiedBy>Ardizzone, Caleb</cp:lastModifiedBy>
  <cp:revision>31</cp:revision>
  <cp:lastPrinted>2024-10-07T22:43:00Z</cp:lastPrinted>
  <dcterms:created xsi:type="dcterms:W3CDTF">2026-03-10T23:29:00Z</dcterms:created>
  <dcterms:modified xsi:type="dcterms:W3CDTF">2026-03-11T17:18:00Z</dcterms:modified>
  <cp:category/>
</cp:coreProperties>
</file>